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0C2A89" w14:textId="1A451214" w:rsidR="00DB3852" w:rsidRPr="00A648E6" w:rsidRDefault="00DB3852" w:rsidP="00CF37E3">
      <w:pPr>
        <w:jc w:val="both"/>
        <w:rPr>
          <w:rStyle w:val="plain"/>
          <w:b/>
          <w:lang w:val="en-US"/>
        </w:rPr>
      </w:pPr>
      <w:r>
        <w:rPr>
          <w:rStyle w:val="plain"/>
          <w:b/>
          <w:lang w:val="en-US"/>
        </w:rPr>
        <w:t xml:space="preserve">Anti-CTLA-4 and anti-PD-1 immunotherapies repress tumor progression </w:t>
      </w:r>
      <w:r w:rsidR="00B8181E">
        <w:rPr>
          <w:rStyle w:val="plain"/>
          <w:b/>
          <w:lang w:val="en-US"/>
        </w:rPr>
        <w:t xml:space="preserve">in preclinical breast and colon model with </w:t>
      </w:r>
      <w:r>
        <w:rPr>
          <w:rStyle w:val="plain"/>
          <w:b/>
          <w:lang w:val="en-US"/>
        </w:rPr>
        <w:t xml:space="preserve">independent </w:t>
      </w:r>
      <w:r w:rsidR="00B8181E">
        <w:rPr>
          <w:rStyle w:val="plain"/>
          <w:b/>
          <w:lang w:val="en-US"/>
        </w:rPr>
        <w:t>regulatory T cells response</w:t>
      </w:r>
    </w:p>
    <w:p w14:paraId="04C87CA6" w14:textId="77777777" w:rsidR="002C2335" w:rsidRPr="002C2335" w:rsidRDefault="002C2335" w:rsidP="00CF37E3">
      <w:pPr>
        <w:jc w:val="both"/>
        <w:rPr>
          <w:lang w:val="en-US"/>
        </w:rPr>
      </w:pPr>
    </w:p>
    <w:p w14:paraId="1A62AC99" w14:textId="77777777" w:rsidR="002C2335" w:rsidRPr="00D97023" w:rsidRDefault="00EB6B9B" w:rsidP="00CF37E3">
      <w:pPr>
        <w:jc w:val="both"/>
        <w:rPr>
          <w:lang w:val="en-US"/>
        </w:rPr>
      </w:pPr>
      <w:r w:rsidRPr="00D97023">
        <w:rPr>
          <w:lang w:val="en-US"/>
        </w:rPr>
        <w:t>Tristan Rupp</w:t>
      </w:r>
      <w:r w:rsidRPr="00D97023">
        <w:rPr>
          <w:vertAlign w:val="superscript"/>
          <w:lang w:val="en-US"/>
        </w:rPr>
        <w:t>1,#</w:t>
      </w:r>
      <w:r w:rsidRPr="00D97023">
        <w:rPr>
          <w:lang w:val="en-US"/>
        </w:rPr>
        <w:t>,</w:t>
      </w:r>
      <w:r w:rsidRPr="00D97023">
        <w:rPr>
          <w:vertAlign w:val="superscript"/>
          <w:lang w:val="en-US"/>
        </w:rPr>
        <w:t xml:space="preserve"> </w:t>
      </w:r>
      <w:r w:rsidR="00DB3852" w:rsidRPr="00D97023">
        <w:rPr>
          <w:lang w:val="en-US"/>
        </w:rPr>
        <w:t>Laurie Genest</w:t>
      </w:r>
      <w:r w:rsidR="00DB3852" w:rsidRPr="00D97023">
        <w:rPr>
          <w:vertAlign w:val="superscript"/>
          <w:lang w:val="en-US"/>
        </w:rPr>
        <w:t>1</w:t>
      </w:r>
      <w:r w:rsidR="00DB3852" w:rsidRPr="00D97023">
        <w:rPr>
          <w:lang w:val="en-US"/>
        </w:rPr>
        <w:t>,</w:t>
      </w:r>
      <w:r w:rsidR="00A41D63" w:rsidRPr="00D97023">
        <w:rPr>
          <w:lang w:val="en-US"/>
        </w:rPr>
        <w:t xml:space="preserve"> David </w:t>
      </w:r>
      <w:r w:rsidR="005920ED" w:rsidRPr="00D97023">
        <w:rPr>
          <w:lang w:val="en-US"/>
        </w:rPr>
        <w:t>Babin</w:t>
      </w:r>
      <w:r w:rsidR="005920ED" w:rsidRPr="00D97023">
        <w:rPr>
          <w:vertAlign w:val="superscript"/>
          <w:lang w:val="en-US"/>
        </w:rPr>
        <w:t>1</w:t>
      </w:r>
      <w:r w:rsidR="00A41D63" w:rsidRPr="00D97023">
        <w:rPr>
          <w:lang w:val="en-US"/>
        </w:rPr>
        <w:t>,</w:t>
      </w:r>
      <w:r w:rsidR="002C2335" w:rsidRPr="00D97023">
        <w:rPr>
          <w:lang w:val="en-US"/>
        </w:rPr>
        <w:t xml:space="preserve"> Christophe Legrand</w:t>
      </w:r>
      <w:r w:rsidR="002C2335" w:rsidRPr="00D97023">
        <w:rPr>
          <w:vertAlign w:val="superscript"/>
          <w:lang w:val="en-US"/>
        </w:rPr>
        <w:t>1</w:t>
      </w:r>
      <w:r w:rsidR="002C2335" w:rsidRPr="00D97023">
        <w:rPr>
          <w:lang w:val="en-US"/>
        </w:rPr>
        <w:t>, Marion Hunault</w:t>
      </w:r>
      <w:r w:rsidR="002C2335" w:rsidRPr="00D97023">
        <w:rPr>
          <w:vertAlign w:val="superscript"/>
          <w:lang w:val="en-US"/>
        </w:rPr>
        <w:t>1</w:t>
      </w:r>
      <w:r w:rsidR="002C2335" w:rsidRPr="00D97023">
        <w:rPr>
          <w:lang w:val="en-US"/>
        </w:rPr>
        <w:t xml:space="preserve">, </w:t>
      </w:r>
      <w:r w:rsidR="00DB3852" w:rsidRPr="00D97023">
        <w:rPr>
          <w:lang w:val="en-US"/>
        </w:rPr>
        <w:t>Guillaume Froget</w:t>
      </w:r>
      <w:r w:rsidR="001A751E">
        <w:rPr>
          <w:vertAlign w:val="superscript"/>
          <w:lang w:val="en-US"/>
        </w:rPr>
        <w:t>1</w:t>
      </w:r>
      <w:r w:rsidR="00DB3852" w:rsidRPr="00D97023">
        <w:rPr>
          <w:lang w:val="en-US"/>
        </w:rPr>
        <w:t>,</w:t>
      </w:r>
      <w:r w:rsidR="002C2335" w:rsidRPr="00D97023">
        <w:rPr>
          <w:lang w:val="en-US"/>
        </w:rPr>
        <w:t xml:space="preserve"> </w:t>
      </w:r>
      <w:r w:rsidR="009802B3" w:rsidRPr="00D97023">
        <w:rPr>
          <w:lang w:val="en-US"/>
        </w:rPr>
        <w:t xml:space="preserve">Vincent </w:t>
      </w:r>
      <w:r w:rsidR="007D7336" w:rsidRPr="00D97023">
        <w:rPr>
          <w:lang w:val="en-US"/>
        </w:rPr>
        <w:t>Castagné</w:t>
      </w:r>
      <w:r w:rsidR="007D7336" w:rsidRPr="00D97023">
        <w:rPr>
          <w:vertAlign w:val="superscript"/>
          <w:lang w:val="en-US"/>
        </w:rPr>
        <w:t>1</w:t>
      </w:r>
      <w:r w:rsidR="009802B3" w:rsidRPr="00D97023">
        <w:rPr>
          <w:lang w:val="en-US"/>
        </w:rPr>
        <w:t xml:space="preserve"> </w:t>
      </w:r>
    </w:p>
    <w:p w14:paraId="56842E35" w14:textId="77777777" w:rsidR="002C2335" w:rsidRPr="00D97023" w:rsidRDefault="002C2335" w:rsidP="00CF37E3">
      <w:pPr>
        <w:jc w:val="both"/>
        <w:rPr>
          <w:lang w:val="en-US"/>
        </w:rPr>
      </w:pPr>
    </w:p>
    <w:p w14:paraId="27ED8088" w14:textId="77777777" w:rsidR="002C2335" w:rsidRPr="002C2335" w:rsidRDefault="002C2335" w:rsidP="00CF37E3">
      <w:pPr>
        <w:jc w:val="both"/>
        <w:rPr>
          <w:lang w:val="en-US"/>
        </w:rPr>
      </w:pPr>
      <w:r w:rsidRPr="002C2335">
        <w:rPr>
          <w:lang w:val="en-US"/>
        </w:rPr>
        <w:t xml:space="preserve">Running title: </w:t>
      </w:r>
      <w:r w:rsidR="00807F81" w:rsidRPr="00807F81">
        <w:rPr>
          <w:lang w:val="en-US"/>
        </w:rPr>
        <w:t xml:space="preserve">Anti-CTLA-4 and anti-PD-1 </w:t>
      </w:r>
      <w:r w:rsidR="00DB3852">
        <w:rPr>
          <w:lang w:val="en-US"/>
        </w:rPr>
        <w:t>repress</w:t>
      </w:r>
      <w:r w:rsidR="009F21AB">
        <w:rPr>
          <w:lang w:val="en-US"/>
        </w:rPr>
        <w:t xml:space="preserve"> tumor progression</w:t>
      </w:r>
    </w:p>
    <w:p w14:paraId="5D68B852" w14:textId="77777777" w:rsidR="002C2335" w:rsidRPr="002C2335" w:rsidRDefault="002C2335" w:rsidP="00CF37E3">
      <w:pPr>
        <w:jc w:val="both"/>
        <w:rPr>
          <w:lang w:val="en-US"/>
        </w:rPr>
      </w:pPr>
    </w:p>
    <w:p w14:paraId="1574169B" w14:textId="77777777" w:rsidR="002C2335" w:rsidRPr="002C2335" w:rsidRDefault="002C2335" w:rsidP="00CF37E3">
      <w:pPr>
        <w:jc w:val="both"/>
        <w:rPr>
          <w:lang w:val="en-US"/>
        </w:rPr>
      </w:pPr>
      <w:r w:rsidRPr="002C2335">
        <w:rPr>
          <w:lang w:val="en-US"/>
        </w:rPr>
        <w:t xml:space="preserve"># corresponding </w:t>
      </w:r>
      <w:r w:rsidR="00807F81">
        <w:rPr>
          <w:lang w:val="en-US"/>
        </w:rPr>
        <w:t xml:space="preserve">and lead </w:t>
      </w:r>
      <w:r w:rsidRPr="002C2335">
        <w:rPr>
          <w:lang w:val="en-US"/>
        </w:rPr>
        <w:t>author</w:t>
      </w:r>
    </w:p>
    <w:p w14:paraId="2193F29B" w14:textId="77777777" w:rsidR="002C2335" w:rsidRPr="002C2335" w:rsidRDefault="00DC68EC" w:rsidP="00CF37E3">
      <w:pPr>
        <w:jc w:val="both"/>
        <w:rPr>
          <w:lang w:val="en-US"/>
        </w:rPr>
      </w:pPr>
      <w:hyperlink r:id="rId8" w:history="1">
        <w:r w:rsidR="001A751E" w:rsidRPr="001A751E">
          <w:rPr>
            <w:rStyle w:val="Lienhypertexte"/>
            <w:lang w:val="en-US"/>
          </w:rPr>
          <w:t>trupp@porsolt.com</w:t>
        </w:r>
      </w:hyperlink>
      <w:r w:rsidR="001A751E" w:rsidRPr="001A751E">
        <w:rPr>
          <w:lang w:val="en-US"/>
        </w:rPr>
        <w:t xml:space="preserve">, </w:t>
      </w:r>
      <w:hyperlink r:id="rId9" w:history="1">
        <w:r w:rsidR="001A751E" w:rsidRPr="00CC713F">
          <w:rPr>
            <w:rStyle w:val="Lienhypertexte"/>
            <w:lang w:val="en-US"/>
          </w:rPr>
          <w:t>rupptristan@hotmail.fr</w:t>
        </w:r>
      </w:hyperlink>
      <w:r w:rsidR="002C2335">
        <w:rPr>
          <w:lang w:val="en-US"/>
        </w:rPr>
        <w:t xml:space="preserve">, Phone: 0033 </w:t>
      </w:r>
      <w:r w:rsidR="002C2335" w:rsidRPr="002C2335">
        <w:rPr>
          <w:lang w:val="en-US"/>
        </w:rPr>
        <w:t>(0)2 43 69 36 07</w:t>
      </w:r>
    </w:p>
    <w:p w14:paraId="43CEE3EC" w14:textId="77777777" w:rsidR="00DB3852" w:rsidRPr="00FF4AF4" w:rsidRDefault="00DB3852" w:rsidP="00CF37E3">
      <w:pPr>
        <w:jc w:val="both"/>
        <w:rPr>
          <w:rStyle w:val="plain"/>
          <w:lang w:val="en-US"/>
        </w:rPr>
      </w:pPr>
      <w:r w:rsidRPr="00FF4AF4">
        <w:rPr>
          <w:rStyle w:val="plain"/>
          <w:vertAlign w:val="superscript"/>
          <w:lang w:val="en-US"/>
        </w:rPr>
        <w:t>1</w:t>
      </w:r>
      <w:r w:rsidRPr="00FF4AF4">
        <w:rPr>
          <w:rStyle w:val="plain"/>
          <w:lang w:val="en-US"/>
        </w:rPr>
        <w:t xml:space="preserve"> Porsolt SAS, French preclinical contract research organization (CRO), ZA de Glatigné, 53940 Le Genest-Saint-Isle, France</w:t>
      </w:r>
    </w:p>
    <w:p w14:paraId="730AB6BD" w14:textId="77777777" w:rsidR="002C2335" w:rsidRPr="002C2335" w:rsidRDefault="002C2335" w:rsidP="00CF37E3">
      <w:pPr>
        <w:jc w:val="both"/>
        <w:rPr>
          <w:lang w:val="en-US"/>
        </w:rPr>
      </w:pPr>
    </w:p>
    <w:p w14:paraId="7D1160F9" w14:textId="77777777" w:rsidR="002C2335" w:rsidRDefault="002C2335" w:rsidP="00CF37E3">
      <w:pPr>
        <w:jc w:val="both"/>
        <w:rPr>
          <w:lang w:val="en-US"/>
        </w:rPr>
      </w:pPr>
      <w:r w:rsidRPr="002C2335">
        <w:rPr>
          <w:lang w:val="en-US"/>
        </w:rPr>
        <w:t>The authors declare no potential conflicts of interest</w:t>
      </w:r>
      <w:r>
        <w:rPr>
          <w:lang w:val="en-US"/>
        </w:rPr>
        <w:br w:type="page"/>
      </w:r>
    </w:p>
    <w:p w14:paraId="1EC23B74" w14:textId="77777777" w:rsidR="002C2335" w:rsidRPr="002C2335" w:rsidRDefault="002C2335" w:rsidP="00CF37E3">
      <w:pPr>
        <w:jc w:val="both"/>
        <w:rPr>
          <w:b/>
          <w:lang w:val="en-US"/>
        </w:rPr>
      </w:pPr>
      <w:r w:rsidRPr="002C2335">
        <w:rPr>
          <w:b/>
          <w:lang w:val="en-US"/>
        </w:rPr>
        <w:lastRenderedPageBreak/>
        <w:t>List of abbreviations:</w:t>
      </w:r>
    </w:p>
    <w:p w14:paraId="1C6F8285" w14:textId="77777777" w:rsidR="00807F81" w:rsidRPr="006676F2" w:rsidRDefault="00807F81" w:rsidP="00807F81">
      <w:pPr>
        <w:pStyle w:val="corpsrapjustifi"/>
      </w:pPr>
      <w:r w:rsidRPr="006676F2">
        <w:t>EGFR: Epidermal Growth Factor</w:t>
      </w:r>
    </w:p>
    <w:p w14:paraId="7CEEF6B0" w14:textId="77777777" w:rsidR="00807F81" w:rsidRPr="006676F2" w:rsidRDefault="00807F81" w:rsidP="00807F81">
      <w:pPr>
        <w:pStyle w:val="corpsrapjustifi"/>
      </w:pPr>
      <w:r w:rsidRPr="006676F2">
        <w:t>EMT: Epithelial-to-Mesenchymal Transition</w:t>
      </w:r>
    </w:p>
    <w:p w14:paraId="767ABDFD" w14:textId="77777777" w:rsidR="00807F81" w:rsidRPr="006676F2" w:rsidRDefault="00807F81" w:rsidP="00807F81">
      <w:pPr>
        <w:pStyle w:val="corpsrapjustifi"/>
        <w:rPr>
          <w:rFonts w:cs="Arial"/>
          <w:szCs w:val="20"/>
        </w:rPr>
      </w:pPr>
      <w:r w:rsidRPr="006676F2">
        <w:rPr>
          <w:rFonts w:cs="Arial"/>
          <w:szCs w:val="20"/>
        </w:rPr>
        <w:t>ER: Estrogen Receptor</w:t>
      </w:r>
    </w:p>
    <w:p w14:paraId="5DD77D15" w14:textId="77777777" w:rsidR="00807F81" w:rsidRPr="006676F2" w:rsidRDefault="00807F81" w:rsidP="00807F81">
      <w:pPr>
        <w:pStyle w:val="corpsrapjustifi"/>
        <w:rPr>
          <w:rFonts w:cs="Arial"/>
          <w:szCs w:val="20"/>
        </w:rPr>
      </w:pPr>
      <w:r w:rsidRPr="006676F2">
        <w:rPr>
          <w:rFonts w:cs="Arial"/>
          <w:szCs w:val="20"/>
        </w:rPr>
        <w:t xml:space="preserve">HER2: </w:t>
      </w:r>
      <w:r w:rsidR="005920ED">
        <w:rPr>
          <w:rFonts w:cs="Arial"/>
          <w:szCs w:val="20"/>
        </w:rPr>
        <w:t xml:space="preserve">Human </w:t>
      </w:r>
      <w:r w:rsidRPr="006676F2">
        <w:t xml:space="preserve">Epidermal </w:t>
      </w:r>
      <w:r w:rsidRPr="006676F2">
        <w:rPr>
          <w:rFonts w:cs="Arial"/>
          <w:szCs w:val="20"/>
        </w:rPr>
        <w:t>Growth Factor Receptor 2</w:t>
      </w:r>
    </w:p>
    <w:p w14:paraId="2EE6774E" w14:textId="77777777" w:rsidR="00807F81" w:rsidRPr="006676F2" w:rsidRDefault="00807F81" w:rsidP="00807F81">
      <w:pPr>
        <w:pStyle w:val="corpsrapjustifi"/>
        <w:rPr>
          <w:rFonts w:cs="Arial"/>
          <w:szCs w:val="20"/>
        </w:rPr>
      </w:pPr>
      <w:r w:rsidRPr="006676F2">
        <w:rPr>
          <w:rFonts w:cs="Arial"/>
          <w:szCs w:val="20"/>
        </w:rPr>
        <w:t xml:space="preserve">PR: Progesterone Receptor </w:t>
      </w:r>
    </w:p>
    <w:p w14:paraId="5A7BBBA8" w14:textId="77777777" w:rsidR="00807F81" w:rsidRPr="006676F2" w:rsidRDefault="00AF6BCB" w:rsidP="00807F81">
      <w:pPr>
        <w:pStyle w:val="corpsrapjustifi"/>
        <w:rPr>
          <w:rFonts w:cs="Arial"/>
          <w:szCs w:val="20"/>
        </w:rPr>
      </w:pPr>
      <w:r>
        <w:rPr>
          <w:rFonts w:cs="Arial"/>
          <w:szCs w:val="20"/>
        </w:rPr>
        <w:t>RFS</w:t>
      </w:r>
      <w:r w:rsidR="00807F81" w:rsidRPr="006676F2">
        <w:rPr>
          <w:rFonts w:cs="Arial"/>
          <w:szCs w:val="20"/>
        </w:rPr>
        <w:t xml:space="preserve">: </w:t>
      </w:r>
      <w:r>
        <w:rPr>
          <w:rFonts w:cs="Arial"/>
          <w:szCs w:val="20"/>
        </w:rPr>
        <w:t>Relapse Free</w:t>
      </w:r>
      <w:r w:rsidR="00807F81" w:rsidRPr="006676F2">
        <w:rPr>
          <w:rFonts w:cs="Arial"/>
          <w:szCs w:val="20"/>
        </w:rPr>
        <w:t xml:space="preserve"> Survival</w:t>
      </w:r>
    </w:p>
    <w:p w14:paraId="57DB1171" w14:textId="77777777" w:rsidR="00807F81" w:rsidRDefault="00807F81" w:rsidP="00807F81">
      <w:pPr>
        <w:pStyle w:val="corpsrapjustifi"/>
      </w:pPr>
      <w:r>
        <w:t>SD: Standard Deviation</w:t>
      </w:r>
    </w:p>
    <w:p w14:paraId="0A390E18" w14:textId="77777777" w:rsidR="007C040A" w:rsidRPr="006676F2" w:rsidRDefault="007C040A" w:rsidP="00807F81">
      <w:pPr>
        <w:pStyle w:val="corpsrapjustifi"/>
      </w:pPr>
      <w:r>
        <w:t>TILs: Tumor-infiltrating lymphocytes</w:t>
      </w:r>
    </w:p>
    <w:p w14:paraId="49DE73BA" w14:textId="77777777" w:rsidR="008A6896" w:rsidRPr="00344B2B" w:rsidRDefault="00807F81" w:rsidP="00EE176E">
      <w:pPr>
        <w:pStyle w:val="corpsrapjustifi"/>
      </w:pPr>
      <w:r w:rsidRPr="006676F2">
        <w:t>TNBC: Triple Negative Breast Cancer</w:t>
      </w:r>
      <w:r w:rsidR="007D0FA6" w:rsidRPr="00785D74">
        <w:br w:type="page"/>
      </w:r>
    </w:p>
    <w:p w14:paraId="760A8B92" w14:textId="77777777" w:rsidR="002C2335" w:rsidRPr="002C2335" w:rsidRDefault="002C2335" w:rsidP="00CF37E3">
      <w:pPr>
        <w:jc w:val="both"/>
        <w:rPr>
          <w:b/>
          <w:lang w:val="en-US"/>
        </w:rPr>
      </w:pPr>
      <w:r w:rsidRPr="002C2335">
        <w:rPr>
          <w:b/>
          <w:lang w:val="en-US"/>
        </w:rPr>
        <w:lastRenderedPageBreak/>
        <w:t>Abstract</w:t>
      </w:r>
    </w:p>
    <w:p w14:paraId="0D995A8D" w14:textId="2A32ADAE" w:rsidR="00807F81" w:rsidRDefault="000F30A5" w:rsidP="00F409BA">
      <w:pPr>
        <w:spacing w:line="360" w:lineRule="auto"/>
        <w:jc w:val="both"/>
        <w:rPr>
          <w:lang w:val="en-US"/>
        </w:rPr>
      </w:pPr>
      <w:r w:rsidRPr="000F30A5">
        <w:rPr>
          <w:lang w:val="en-US"/>
        </w:rPr>
        <w:t xml:space="preserve">The recent development of immunotherapy represents a significant breakthrough in cancer therapy. Several immunotherapies provide robust efficacy gains in a wide variety of cancers. However, in some patients </w:t>
      </w:r>
      <w:r w:rsidR="00F409BA">
        <w:rPr>
          <w:lang w:val="en-US"/>
        </w:rPr>
        <w:t xml:space="preserve">the </w:t>
      </w:r>
      <w:r w:rsidRPr="000F30A5">
        <w:rPr>
          <w:lang w:val="en-US"/>
        </w:rPr>
        <w:t xml:space="preserve">immune checkpoint blockade remains ineffective due to </w:t>
      </w:r>
      <w:r w:rsidR="00107855">
        <w:rPr>
          <w:lang w:val="en-US"/>
        </w:rPr>
        <w:t xml:space="preserve">poor </w:t>
      </w:r>
      <w:r w:rsidRPr="000F30A5">
        <w:rPr>
          <w:lang w:val="en-US"/>
        </w:rPr>
        <w:t>thera</w:t>
      </w:r>
      <w:r w:rsidR="00107855">
        <w:rPr>
          <w:lang w:val="en-US"/>
        </w:rPr>
        <w:t>peutic response and tumor relapse</w:t>
      </w:r>
      <w:r w:rsidRPr="000F30A5">
        <w:rPr>
          <w:lang w:val="en-US"/>
        </w:rPr>
        <w:t xml:space="preserve">. An improved </w:t>
      </w:r>
      <w:r w:rsidR="00F409BA">
        <w:rPr>
          <w:lang w:val="en-US"/>
        </w:rPr>
        <w:t>understanding</w:t>
      </w:r>
      <w:r w:rsidR="00F409BA" w:rsidRPr="000F30A5">
        <w:rPr>
          <w:lang w:val="en-US"/>
        </w:rPr>
        <w:t xml:space="preserve"> </w:t>
      </w:r>
      <w:r w:rsidRPr="000F30A5">
        <w:rPr>
          <w:lang w:val="en-US"/>
        </w:rPr>
        <w:t xml:space="preserve">of the mechanisms underlying tumor-immune system interactions </w:t>
      </w:r>
      <w:r w:rsidR="00F409BA">
        <w:rPr>
          <w:lang w:val="en-US"/>
        </w:rPr>
        <w:t>can</w:t>
      </w:r>
      <w:r w:rsidR="00F409BA" w:rsidRPr="000F30A5">
        <w:rPr>
          <w:lang w:val="en-US"/>
        </w:rPr>
        <w:t xml:space="preserve"> </w:t>
      </w:r>
      <w:r w:rsidRPr="000F30A5">
        <w:rPr>
          <w:lang w:val="en-US"/>
        </w:rPr>
        <w:t xml:space="preserve">improve clinical management of cancer. Here, we report preclinical </w:t>
      </w:r>
      <w:r w:rsidR="005920ED">
        <w:rPr>
          <w:lang w:val="en-US"/>
        </w:rPr>
        <w:t>data evaluating</w:t>
      </w:r>
      <w:r w:rsidRPr="000F30A5">
        <w:rPr>
          <w:lang w:val="en-US"/>
        </w:rPr>
        <w:t xml:space="preserve"> two</w:t>
      </w:r>
      <w:r w:rsidR="00795D5D">
        <w:rPr>
          <w:lang w:val="en-US"/>
        </w:rPr>
        <w:t xml:space="preserve"> murine antibodies corresponding to</w:t>
      </w:r>
      <w:r w:rsidRPr="000F30A5">
        <w:rPr>
          <w:lang w:val="en-US"/>
        </w:rPr>
        <w:t xml:space="preserve"> recent FDA-approved antibodies</w:t>
      </w:r>
      <w:r w:rsidR="00795D5D">
        <w:rPr>
          <w:lang w:val="en-US"/>
        </w:rPr>
        <w:t xml:space="preserve"> for human therapy</w:t>
      </w:r>
      <w:r w:rsidRPr="000F30A5">
        <w:rPr>
          <w:lang w:val="en-US"/>
        </w:rPr>
        <w:t xml:space="preserve">, e.g. anti-CTLA-4 and anti-PD-1. We demonstrate </w:t>
      </w:r>
      <w:r>
        <w:rPr>
          <w:lang w:val="en-US"/>
        </w:rPr>
        <w:t xml:space="preserve">in </w:t>
      </w:r>
      <w:r w:rsidR="00592A4F">
        <w:rPr>
          <w:lang w:val="en-US"/>
        </w:rPr>
        <w:t>two</w:t>
      </w:r>
      <w:r>
        <w:rPr>
          <w:lang w:val="en-US"/>
        </w:rPr>
        <w:t xml:space="preserve"> </w:t>
      </w:r>
      <w:r w:rsidRPr="000F30A5">
        <w:rPr>
          <w:lang w:val="en-US"/>
        </w:rPr>
        <w:t xml:space="preserve">mouse syngeneic grafting models </w:t>
      </w:r>
      <w:r w:rsidRPr="000F30A5">
        <w:rPr>
          <w:rFonts w:cs="FbwhcfAdvTTb5929f4c"/>
          <w:lang w:val="en-US"/>
        </w:rPr>
        <w:t>of</w:t>
      </w:r>
      <w:r>
        <w:rPr>
          <w:rFonts w:cs="FbwhcfAdvTTb5929f4c"/>
          <w:lang w:val="en-US"/>
        </w:rPr>
        <w:t xml:space="preserve"> </w:t>
      </w:r>
      <w:r w:rsidR="00107855">
        <w:rPr>
          <w:rFonts w:cs="FbwhcfAdvTTb5929f4c"/>
          <w:lang w:val="en-US"/>
        </w:rPr>
        <w:t xml:space="preserve">triple negative </w:t>
      </w:r>
      <w:r w:rsidRPr="000F30A5">
        <w:rPr>
          <w:rFonts w:cs="FbwhcfAdvTTb5929f4c"/>
          <w:lang w:val="en-US"/>
        </w:rPr>
        <w:t xml:space="preserve">breast </w:t>
      </w:r>
      <w:r w:rsidR="00E452BE">
        <w:rPr>
          <w:rFonts w:cs="FbwhcfAdvTTb5929f4c"/>
          <w:lang w:val="en-US"/>
        </w:rPr>
        <w:t>or</w:t>
      </w:r>
      <w:r w:rsidR="00E452BE" w:rsidRPr="000F30A5">
        <w:rPr>
          <w:rFonts w:cs="FbwhcfAdvTTb5929f4c"/>
          <w:lang w:val="en-US"/>
        </w:rPr>
        <w:t xml:space="preserve"> </w:t>
      </w:r>
      <w:r w:rsidRPr="000F30A5">
        <w:rPr>
          <w:rFonts w:cs="FbwhcfAdvTTb5929f4c"/>
          <w:lang w:val="en-US"/>
        </w:rPr>
        <w:t>colon cancer</w:t>
      </w:r>
      <w:r w:rsidRPr="000F30A5">
        <w:rPr>
          <w:lang w:val="en-US"/>
        </w:rPr>
        <w:t xml:space="preserve"> that the two antibodies display </w:t>
      </w:r>
      <w:r w:rsidR="00E452BE">
        <w:rPr>
          <w:lang w:val="en-US"/>
        </w:rPr>
        <w:t xml:space="preserve">an </w:t>
      </w:r>
      <w:r w:rsidRPr="000F30A5">
        <w:rPr>
          <w:lang w:val="en-US"/>
        </w:rPr>
        <w:t>efficient anticancer activit</w:t>
      </w:r>
      <w:r w:rsidR="00592A4F">
        <w:rPr>
          <w:lang w:val="en-US"/>
        </w:rPr>
        <w:t>y</w:t>
      </w:r>
      <w:r w:rsidR="00F409BA">
        <w:rPr>
          <w:lang w:val="en-US"/>
        </w:rPr>
        <w:t>,</w:t>
      </w:r>
      <w:r w:rsidR="00592A4F">
        <w:rPr>
          <w:lang w:val="en-US"/>
        </w:rPr>
        <w:t xml:space="preserve"> which is enhance</w:t>
      </w:r>
      <w:r w:rsidR="0002170B">
        <w:rPr>
          <w:lang w:val="en-US"/>
        </w:rPr>
        <w:t>d</w:t>
      </w:r>
      <w:r w:rsidR="00592A4F">
        <w:rPr>
          <w:lang w:val="en-US"/>
        </w:rPr>
        <w:t xml:space="preserve"> by combination treatment</w:t>
      </w:r>
      <w:r w:rsidR="00107855">
        <w:rPr>
          <w:lang w:val="en-US"/>
        </w:rPr>
        <w:t xml:space="preserve"> in the breast cancer model</w:t>
      </w:r>
      <w:r w:rsidR="00592A4F">
        <w:rPr>
          <w:lang w:val="en-US"/>
        </w:rPr>
        <w:t>.</w:t>
      </w:r>
      <w:r>
        <w:rPr>
          <w:lang w:val="en-US"/>
        </w:rPr>
        <w:t xml:space="preserve"> </w:t>
      </w:r>
      <w:r w:rsidRPr="000F30A5">
        <w:rPr>
          <w:lang w:val="en-US"/>
        </w:rPr>
        <w:t xml:space="preserve">We </w:t>
      </w:r>
      <w:r>
        <w:rPr>
          <w:lang w:val="en-US"/>
        </w:rPr>
        <w:t xml:space="preserve">also demonstrate that CTLA-4 targeting </w:t>
      </w:r>
      <w:r w:rsidR="00720C4C">
        <w:rPr>
          <w:lang w:val="en-US"/>
        </w:rPr>
        <w:t xml:space="preserve">reduced </w:t>
      </w:r>
      <w:r>
        <w:rPr>
          <w:lang w:val="en-US"/>
        </w:rPr>
        <w:t xml:space="preserve">metastasis formation in </w:t>
      </w:r>
      <w:r w:rsidR="00107855">
        <w:rPr>
          <w:lang w:val="en-US"/>
        </w:rPr>
        <w:t>the</w:t>
      </w:r>
      <w:r>
        <w:rPr>
          <w:lang w:val="en-US"/>
        </w:rPr>
        <w:t xml:space="preserve"> colon cancer metastasis model. </w:t>
      </w:r>
      <w:r w:rsidRPr="000F30A5">
        <w:rPr>
          <w:lang w:val="en-US"/>
        </w:rPr>
        <w:t>In addition</w:t>
      </w:r>
      <w:r w:rsidR="00E452BE">
        <w:rPr>
          <w:lang w:val="en-US"/>
        </w:rPr>
        <w:t xml:space="preserve">, </w:t>
      </w:r>
      <w:r w:rsidR="00E452BE" w:rsidRPr="000F30A5">
        <w:rPr>
          <w:lang w:val="en-US"/>
        </w:rPr>
        <w:t xml:space="preserve">using </w:t>
      </w:r>
      <w:r w:rsidR="00A648E6" w:rsidRPr="000F30A5">
        <w:rPr>
          <w:lang w:val="en-US"/>
        </w:rPr>
        <w:t>cytometry</w:t>
      </w:r>
      <w:r w:rsidR="00E452BE" w:rsidRPr="000F30A5">
        <w:rPr>
          <w:lang w:val="en-US"/>
        </w:rPr>
        <w:t>-based multiplex analysis</w:t>
      </w:r>
      <w:r w:rsidR="00E452BE">
        <w:rPr>
          <w:lang w:val="en-US"/>
        </w:rPr>
        <w:t>,</w:t>
      </w:r>
      <w:r w:rsidRPr="000F30A5">
        <w:rPr>
          <w:lang w:val="en-US"/>
        </w:rPr>
        <w:t xml:space="preserve"> we </w:t>
      </w:r>
      <w:r w:rsidR="00E452BE">
        <w:rPr>
          <w:lang w:val="en-US"/>
        </w:rPr>
        <w:t>show</w:t>
      </w:r>
      <w:r w:rsidR="00E452BE" w:rsidRPr="000F30A5">
        <w:rPr>
          <w:lang w:val="en-US"/>
        </w:rPr>
        <w:t xml:space="preserve"> </w:t>
      </w:r>
      <w:r>
        <w:rPr>
          <w:lang w:val="en-US"/>
        </w:rPr>
        <w:t>that anti-CTLA-4 and anti-PD-1 affect</w:t>
      </w:r>
      <w:r w:rsidRPr="000F30A5">
        <w:rPr>
          <w:lang w:val="en-US"/>
        </w:rPr>
        <w:t xml:space="preserve"> the tumor immune microenvironment </w:t>
      </w:r>
      <w:r w:rsidR="00F409BA" w:rsidRPr="000F30A5">
        <w:rPr>
          <w:lang w:val="en-US"/>
        </w:rPr>
        <w:t>differently</w:t>
      </w:r>
      <w:r w:rsidR="00F409BA">
        <w:rPr>
          <w:lang w:val="en-US"/>
        </w:rPr>
        <w:t xml:space="preserve"> </w:t>
      </w:r>
      <w:r>
        <w:rPr>
          <w:lang w:val="en-US"/>
        </w:rPr>
        <w:t xml:space="preserve">and in particular </w:t>
      </w:r>
      <w:r w:rsidRPr="000F30A5">
        <w:rPr>
          <w:lang w:val="en-US"/>
        </w:rPr>
        <w:t>the tumor immune infiltration</w:t>
      </w:r>
      <w:r>
        <w:rPr>
          <w:lang w:val="en-US"/>
        </w:rPr>
        <w:t xml:space="preserve">. </w:t>
      </w:r>
      <w:r w:rsidRPr="000F30A5">
        <w:rPr>
          <w:lang w:val="en-US"/>
        </w:rPr>
        <w:t xml:space="preserve">This work </w:t>
      </w:r>
      <w:r w:rsidR="00720C4C">
        <w:rPr>
          <w:lang w:val="en-US"/>
        </w:rPr>
        <w:t xml:space="preserve">demonstrated anti-cancer </w:t>
      </w:r>
      <w:r w:rsidR="00720C4C" w:rsidRPr="000F30A5">
        <w:rPr>
          <w:lang w:val="en-US"/>
        </w:rPr>
        <w:t>effect</w:t>
      </w:r>
      <w:r w:rsidRPr="000F30A5">
        <w:rPr>
          <w:lang w:val="en-US"/>
        </w:rPr>
        <w:t xml:space="preserve"> of CTLA-4 or PD-1 blockade on </w:t>
      </w:r>
      <w:r w:rsidR="002106CE">
        <w:rPr>
          <w:lang w:val="en-US"/>
        </w:rPr>
        <w:t xml:space="preserve">mouse colon and triple negative breast </w:t>
      </w:r>
      <w:r w:rsidRPr="000F30A5">
        <w:rPr>
          <w:lang w:val="en-US"/>
        </w:rPr>
        <w:t xml:space="preserve">and on tumor-infiltrating </w:t>
      </w:r>
      <w:r w:rsidR="00116790">
        <w:rPr>
          <w:lang w:val="en-US"/>
        </w:rPr>
        <w:t>immune cell</w:t>
      </w:r>
      <w:r w:rsidR="00592A4F">
        <w:rPr>
          <w:lang w:val="en-US"/>
        </w:rPr>
        <w:t xml:space="preserve"> subpopulations that </w:t>
      </w:r>
      <w:r w:rsidR="00F409BA">
        <w:rPr>
          <w:lang w:val="en-US"/>
        </w:rPr>
        <w:t>could</w:t>
      </w:r>
      <w:r w:rsidR="00F409BA" w:rsidRPr="000F30A5">
        <w:rPr>
          <w:lang w:val="en-US"/>
        </w:rPr>
        <w:t xml:space="preserve"> </w:t>
      </w:r>
      <w:r w:rsidR="0002170B">
        <w:rPr>
          <w:lang w:val="en-US"/>
        </w:rPr>
        <w:t>improve</w:t>
      </w:r>
      <w:r w:rsidR="00720C4C">
        <w:rPr>
          <w:lang w:val="en-US"/>
        </w:rPr>
        <w:t xml:space="preserve"> our knowledge</w:t>
      </w:r>
      <w:r w:rsidR="0002170B">
        <w:rPr>
          <w:lang w:val="en-US"/>
        </w:rPr>
        <w:t xml:space="preserve"> </w:t>
      </w:r>
      <w:r w:rsidR="00720C4C">
        <w:rPr>
          <w:lang w:val="en-US"/>
        </w:rPr>
        <w:t>and benefit the breast and colon</w:t>
      </w:r>
      <w:r w:rsidR="00720C4C" w:rsidRPr="004831B6">
        <w:rPr>
          <w:lang w:val="en-US"/>
        </w:rPr>
        <w:t xml:space="preserve"> cancer tumor research community</w:t>
      </w:r>
      <w:r w:rsidRPr="000F30A5">
        <w:rPr>
          <w:lang w:val="en-US"/>
        </w:rPr>
        <w:t>.</w:t>
      </w:r>
    </w:p>
    <w:p w14:paraId="4F338619" w14:textId="77777777" w:rsidR="00807F81" w:rsidRDefault="00807F81" w:rsidP="00CF37E3">
      <w:pPr>
        <w:jc w:val="both"/>
        <w:rPr>
          <w:lang w:val="en-US"/>
        </w:rPr>
      </w:pPr>
    </w:p>
    <w:p w14:paraId="06AC53BD" w14:textId="77777777" w:rsidR="00807F81" w:rsidRPr="000D2608" w:rsidRDefault="00807F81" w:rsidP="00807F81">
      <w:pPr>
        <w:pStyle w:val="corpsrapjustifi"/>
        <w:rPr>
          <w:color w:val="auto"/>
        </w:rPr>
      </w:pPr>
      <w:r w:rsidRPr="000D2608">
        <w:rPr>
          <w:b/>
          <w:color w:val="auto"/>
        </w:rPr>
        <w:t>Keywords</w:t>
      </w:r>
    </w:p>
    <w:p w14:paraId="1C15274B" w14:textId="77777777" w:rsidR="00E452BE" w:rsidRDefault="00E452BE" w:rsidP="00807F81">
      <w:pPr>
        <w:pStyle w:val="corpsrapjustifi"/>
      </w:pPr>
      <w:r>
        <w:t>Checkpoint inhibitors</w:t>
      </w:r>
    </w:p>
    <w:p w14:paraId="72913379" w14:textId="77777777" w:rsidR="00807F81" w:rsidRDefault="00807F81" w:rsidP="00807F81">
      <w:pPr>
        <w:pStyle w:val="corpsrapjustifi"/>
      </w:pPr>
      <w:r>
        <w:t>Immunotherapies</w:t>
      </w:r>
    </w:p>
    <w:p w14:paraId="477090E2" w14:textId="77777777" w:rsidR="00807F81" w:rsidRDefault="00807F81" w:rsidP="00807F81">
      <w:pPr>
        <w:pStyle w:val="corpsrapjustifi"/>
      </w:pPr>
      <w:r>
        <w:t>Immuno-oncology</w:t>
      </w:r>
    </w:p>
    <w:p w14:paraId="4473058B" w14:textId="77777777" w:rsidR="00807F81" w:rsidRDefault="00807F81" w:rsidP="00807F81">
      <w:pPr>
        <w:pStyle w:val="corpsrapjustifi"/>
      </w:pPr>
      <w:r>
        <w:t>Anti-PD-1</w:t>
      </w:r>
    </w:p>
    <w:p w14:paraId="0BA87E5D" w14:textId="77777777" w:rsidR="00807F81" w:rsidRDefault="00807F81" w:rsidP="00807F81">
      <w:pPr>
        <w:pStyle w:val="corpsrapjustifi"/>
      </w:pPr>
      <w:r>
        <w:t>Anti-CTLA-4</w:t>
      </w:r>
    </w:p>
    <w:p w14:paraId="5A047998" w14:textId="77777777" w:rsidR="00807F81" w:rsidRDefault="00807F81" w:rsidP="00807F81">
      <w:pPr>
        <w:pStyle w:val="corpsrapjustifi"/>
      </w:pPr>
      <w:r>
        <w:t>Syngeneic preclinical models</w:t>
      </w:r>
    </w:p>
    <w:p w14:paraId="78B9A4D1" w14:textId="77777777" w:rsidR="002C2335" w:rsidRDefault="00807F81" w:rsidP="00D27D62">
      <w:pPr>
        <w:pStyle w:val="corpsrapjustifi"/>
      </w:pPr>
      <w:r>
        <w:t>Metastasis</w:t>
      </w:r>
      <w:r w:rsidR="002C2335">
        <w:br w:type="page"/>
      </w:r>
    </w:p>
    <w:p w14:paraId="04F4D5A6" w14:textId="77777777" w:rsidR="002C2335" w:rsidRDefault="002C2335" w:rsidP="00CF37E3">
      <w:pPr>
        <w:jc w:val="both"/>
        <w:rPr>
          <w:b/>
          <w:lang w:val="en-US"/>
        </w:rPr>
      </w:pPr>
      <w:r w:rsidRPr="002C2335">
        <w:rPr>
          <w:b/>
          <w:lang w:val="en-US"/>
        </w:rPr>
        <w:lastRenderedPageBreak/>
        <w:t>Introduction</w:t>
      </w:r>
    </w:p>
    <w:p w14:paraId="3FB4EE30" w14:textId="77777777" w:rsidR="000E22D8" w:rsidRDefault="00E44CD1" w:rsidP="007F1822">
      <w:pPr>
        <w:spacing w:line="360" w:lineRule="auto"/>
        <w:jc w:val="both"/>
        <w:rPr>
          <w:lang w:val="en-US"/>
        </w:rPr>
      </w:pPr>
      <w:r>
        <w:rPr>
          <w:lang w:val="en-US"/>
        </w:rPr>
        <w:t xml:space="preserve">Cancer </w:t>
      </w:r>
      <w:r w:rsidR="00DC09C4">
        <w:rPr>
          <w:lang w:val="en-US"/>
        </w:rPr>
        <w:t xml:space="preserve">is a complex disease in which tumor cells interact with multiple stromal cells </w:t>
      </w:r>
      <w:r w:rsidR="00107855">
        <w:rPr>
          <w:lang w:val="en-US"/>
        </w:rPr>
        <w:t xml:space="preserve">including immune cells </w:t>
      </w:r>
      <w:r w:rsidR="00DC09C4">
        <w:rPr>
          <w:lang w:val="en-US"/>
        </w:rPr>
        <w:t xml:space="preserve">within the </w:t>
      </w:r>
      <w:r w:rsidR="00107855">
        <w:rPr>
          <w:lang w:val="en-US"/>
        </w:rPr>
        <w:t>so-called “</w:t>
      </w:r>
      <w:r w:rsidR="00DC09C4">
        <w:rPr>
          <w:lang w:val="en-US"/>
        </w:rPr>
        <w:t>tumor microenvironment</w:t>
      </w:r>
      <w:r w:rsidR="00107855">
        <w:rPr>
          <w:lang w:val="en-US"/>
        </w:rPr>
        <w:t>”</w:t>
      </w:r>
      <w:r w:rsidR="00DC09C4">
        <w:rPr>
          <w:lang w:val="en-US"/>
        </w:rPr>
        <w:t xml:space="preserve"> </w:t>
      </w:r>
      <w:r w:rsidR="00DC09C4">
        <w:rPr>
          <w:lang w:val="en-US"/>
        </w:rPr>
        <w:fldChar w:fldCharType="begin"/>
      </w:r>
      <w:r w:rsidR="00107855">
        <w:rPr>
          <w:lang w:val="en-US"/>
        </w:rPr>
        <w:instrText xml:space="preserve"> ADDIN ZOTERO_ITEM CSL_CITATION {"citationID":"uhpc7YWk","properties":{"formattedCitation":"[1]","plainCitation":"[1]","noteIndex":0},"citationItems":[{"id":354,"uris":["http://zotero.org/users/5500140/items/PASIJNVY"],"uri":["http://zotero.org/users/5500140/items/PASIJNVY"],"itemData":{"id":354,"type":"article-journal","abstract":"Cancer cells acquire cell-autonomous capacities to undergo limitless proliferation and survival through the activation of oncogenes and inactivation of tumor suppressor genes. Nevertheless, the formation of a clinically relevant tumor requires support from the surrounding normal stroma, also referred to as the tumor microenvironment. Carcinoma-associated fibroblasts, leukocytes, bone marrow-derived cells, blood and lymphatic vascular endothelial cells present within the tumor microenvironment contribute to tumor progression. Recent evidence indicates that the microenvironment provides essential cues to the maintenance of cancer stem cells/cancer initiating cells and to promote the seeding of cancer cells at metastatic sites. Furthermore, inflammatory cells and immunomodulatory mediators present in the tumor microenvironment polarize host immune response toward specific phenotypes impacting tumor progression. A growing number of studies demonstrate a positive correlation between angiogenesis, carcinoma-associated fibroblasts, and inflammatory infiltrating cells and poor outcome, thereby emphasizing the clinical relevance of the tumor microenvironment to aggressive tumor progression. Thus, the dynamic and reciprocal interactions between tumor cells and cells of the tumor microenvironment orchestrate events critical to tumor evolution toward metastasis, and many cellular and molecular elements of the microenvironment are emerging as attractive targets for therapeutic strategies.","container-title":"Histochemistry and Cell Biology","DOI":"10.1007/s00418-008-0530-8","ISSN":"0948-6143","issue":"6","journalAbbreviation":"Histochem. Cell Biol.","language":"eng","note":"PMID: 18987874","page":"1091-1103","source":"PubMed","title":"The tumor microenvironment and its contribution to tumor evolution toward metastasis","volume":"130","author":[{"family":"Lorusso","given":"Girieca"},{"family":"Rüegg","given":"Curzio"}],"issued":{"date-parts":[["2008",12]]}}}],"schema":"https://github.com/citation-style-language/schema/raw/master/csl-citation.json"} </w:instrText>
      </w:r>
      <w:r w:rsidR="00DC09C4">
        <w:rPr>
          <w:lang w:val="en-US"/>
        </w:rPr>
        <w:fldChar w:fldCharType="separate"/>
      </w:r>
      <w:r w:rsidR="00F05EB4" w:rsidRPr="00F05EB4">
        <w:rPr>
          <w:rFonts w:ascii="Calibri" w:hAnsi="Calibri" w:cs="Calibri"/>
          <w:lang w:val="en-US"/>
        </w:rPr>
        <w:t>[1]</w:t>
      </w:r>
      <w:r w:rsidR="00DC09C4">
        <w:rPr>
          <w:lang w:val="en-US"/>
        </w:rPr>
        <w:fldChar w:fldCharType="end"/>
      </w:r>
      <w:r w:rsidR="00DC09C4">
        <w:rPr>
          <w:lang w:val="en-US"/>
        </w:rPr>
        <w:t xml:space="preserve">. </w:t>
      </w:r>
      <w:r w:rsidR="00A27AB0" w:rsidRPr="00EA26F8">
        <w:rPr>
          <w:lang w:val="en-US"/>
        </w:rPr>
        <w:t>Recently, immunotherapies</w:t>
      </w:r>
      <w:r>
        <w:rPr>
          <w:lang w:val="en-US"/>
        </w:rPr>
        <w:t xml:space="preserve">, in particular </w:t>
      </w:r>
      <w:r w:rsidR="0095508B">
        <w:rPr>
          <w:lang w:val="en-US"/>
        </w:rPr>
        <w:t>“</w:t>
      </w:r>
      <w:r>
        <w:rPr>
          <w:lang w:val="en-US"/>
        </w:rPr>
        <w:t>checkpoint</w:t>
      </w:r>
      <w:r w:rsidR="0095508B">
        <w:rPr>
          <w:lang w:val="en-US"/>
        </w:rPr>
        <w:t>”</w:t>
      </w:r>
      <w:r>
        <w:rPr>
          <w:lang w:val="en-US"/>
        </w:rPr>
        <w:t xml:space="preserve"> inhibitors,</w:t>
      </w:r>
      <w:r w:rsidR="00A27AB0" w:rsidRPr="00EA26F8">
        <w:rPr>
          <w:lang w:val="en-US"/>
        </w:rPr>
        <w:t xml:space="preserve"> demonstrate robust efficacy gains and durable responses in a wide variety of cancers</w:t>
      </w:r>
      <w:r w:rsidR="00F409BA">
        <w:rPr>
          <w:lang w:val="en-US"/>
        </w:rPr>
        <w:t xml:space="preserve">, </w:t>
      </w:r>
      <w:r w:rsidR="00A27AB0" w:rsidRPr="00EA26F8">
        <w:rPr>
          <w:lang w:val="en-US"/>
        </w:rPr>
        <w:t xml:space="preserve">representing a significant </w:t>
      </w:r>
      <w:r w:rsidR="0095508B">
        <w:rPr>
          <w:lang w:val="en-US"/>
        </w:rPr>
        <w:t xml:space="preserve">therapeutic </w:t>
      </w:r>
      <w:r w:rsidR="00A27AB0" w:rsidRPr="00EA26F8">
        <w:rPr>
          <w:lang w:val="en-US"/>
        </w:rPr>
        <w:t xml:space="preserve">breakthrough </w:t>
      </w:r>
      <w:r w:rsidR="0036365B">
        <w:rPr>
          <w:lang w:val="en-US"/>
        </w:rPr>
        <w:fldChar w:fldCharType="begin"/>
      </w:r>
      <w:r w:rsidR="00107855">
        <w:rPr>
          <w:lang w:val="en-US"/>
        </w:rPr>
        <w:instrText xml:space="preserve"> ADDIN ZOTERO_ITEM CSL_CITATION {"citationID":"WHmb3Xuw","properties":{"formattedCitation":"[2\\uc0\\u8211{}4]","plainCitation":"[2–4]","noteIndex":0},"citationItems":[{"id":2053,"uris":["http://zotero.org/users/5500140/items/SQ2RJ2VU"],"uri":["http://zotero.org/users/5500140/items/SQ2RJ2VU"],"itemData":{"id":2053,"type":"article-journal","abstract":"Early preclinical evidence provided the rationale for programmed cell death 1 (PD-1) and programmed death ligand 1 (PD-L1) blockade as a potential form of cancer immunotherapy given that activation of the PD-1/PD-L1 axis putatively served as a mechanism for tumor evasion of host tumor antigen-specific T-cell immunity. Early-phase studies investigating several humanized monoclonal IgG4 antibodies targeting PD-1 and PD-L1 in advanced solid tumors paved way for the development of the first PD-1 inhibitors, nivolumab and pembrolizumab, approved by the Food and Drug Administration (FDA) in 2014. The number of FDA-approved agents of this class is rapidly enlarging with indications for treatment spanning across a spectrum of malignancies. The purpose of this review is to highlight the clinical development of PD-1 and PD-L1 inhibitors in cancer therapy to date. In particular, we focus on detailing the registration trials that have led to FDA-approved indications of anti-PD-1 and anti-PD-L1 therapies in cancer. As the number of PD-1/PD-L1 inhibitors continues to grow, predictive biomarkers, mechanisms of resistance, hyperprogressors, treatment duration and treatment beyond progression, immune-related toxicities, and clinical trial design are key concepts in need of further consideration to optimize the anticancer potential of this class of immunotherapy.","container-title":"Journal for Immunotherapy of Cancer","DOI":"10.1186/s40425-018-0316-z","ISSN":"2051-1426","journalAbbreviation":"J Immunother Cancer","note":"PMID: 29357948\nPMCID: PMC5778665","source":"PubMed Central","title":"Development of PD-1 and PD-L1 inhibitors as a form of cancer immunotherapy: a comprehensive review of registration trials and future considerations","title-short":"Development of PD-1 and PD-L1 inhibitors as a form of cancer immunotherapy","URL":"https://www.ncbi.nlm.nih.gov/pmc/articles/PMC5778665/","volume":"6","author":[{"family":"Gong","given":"Jun"},{"family":"Chehrazi-Raffle","given":"Alexander"},{"family":"Reddi","given":"Srikanth"},{"family":"Salgia","given":"Ravi"}],"accessed":{"date-parts":[["2020",7,20]]},"issued":{"date-parts":[["2018",1,23]]}}},{"id":2056,"uris":["http://zotero.org/users/5500140/items/AAWEC22M"],"uri":["http://zotero.org/users/5500140/items/AAWEC22M"],"itemData":{"id":2056,"type":"article-journal","abstract":"These are exciting times for cancer immunotherapy. After many years of disappointing results, the tide has finally changed and immunotherapy has become a clinically validated treatment for many cancers. Immunotherapeutic strategies include cancer vaccines, oncolytic viruses, adoptive transfer of ex vivo activated T and natural killer cells, and administration of antibodies or recombinant proteins that either costimulate cells or block the so-called immune checkpoint pathways. The recent success of several immunotherapeutic regimes, such as monoclonal antibody blocking of cytotoxic T lymphocyte-associated protein 4 (CTLA-4) and programmed cell death protein 1 (PD1), has boosted the development of this treatment modality, with the consequence that new therapeutic targets and schemes which combine various immunological agents are now being described at a breathtaking pace. In this review, we outline some of the main strategies in cancer immunotherapy (cancer vaccines, adoptive cellular immunotherapy, immune checkpoint blockade, and oncolytic viruses) and discuss the progress in the synergistic design of immune-targeting combination therapies.","container-title":"BMC Medicine","DOI":"10.1186/s12916-016-0623-5","ISSN":"1741-7015","journalAbbreviation":"BMC Med","note":"PMID: 27151159\nPMCID: PMC4858828","source":"PubMed Central","title":"Cancer immunotherapy: the beginning of the end of cancer?","title-short":"Cancer immunotherapy","URL":"https://www.ncbi.nlm.nih.gov/pmc/articles/PMC4858828/","volume":"14","author":[{"family":"Farkona","given":"Sofia"},{"family":"Diamandis","given":"Eleftherios P."},{"family":"Blasutig","given":"Ivan M."}],"accessed":{"date-parts":[["2020",7,20]]},"issued":{"date-parts":[["2016",5,5]]}}},{"id":2059,"uris":["http://zotero.org/users/5500140/items/IQLHDAIG"],"uri":["http://zotero.org/users/5500140/items/IQLHDAIG"],"itemData":{"id":2059,"type":"article-journal","abstract":"Research in two fronts has enabled the development of therapies that provide significant benefit to cancer patients. One area stems from a detailed knowledge of mutations that activate or inactivate signaling pathways that drive cancer development. This work triggered the development of targeted therapies that lead to clinical responses in the majority of patients bearing the targeted mutation, although responses are often of limited duration. In the second front are the advances in molecular immunology that unveiled the complexity of the mechanisms regulating cellular immune responses. These developments led to the successful targeting of immune checkpoints to unleash anti-tumor T cell responses, resulting in durable long-lasting responses but only in a fraction of patients. In this review we discuss the evolution of research in these two areas and propose that intercrossing them and increasing funding to guide research of combination of agents represent a path forward for the development of curative therapies for the majority of cancer patients.","container-title":"Cell","DOI":"10.1016/j.cell.2015.03.030","ISSN":"0092-8674","issue":"2","journalAbbreviation":"Cell","note":"PMID: 25860605\nPMCID: PMC5905674","page":"205-214","source":"PubMed Central","title":"Immune Checkpoint Targeting in Cancer Therapy: Towards Combination Strategies with Curative Potential","title-short":"Immune Checkpoint Targeting in Cancer Therapy","volume":"161","author":[{"family":"Sharma","given":"Padmanee"},{"family":"Allison","given":"James P."}],"issued":{"date-parts":[["2015",4,9]]}}}],"schema":"https://github.com/citation-style-language/schema/raw/master/csl-citation.json"} </w:instrText>
      </w:r>
      <w:r w:rsidR="0036365B">
        <w:rPr>
          <w:lang w:val="en-US"/>
        </w:rPr>
        <w:fldChar w:fldCharType="separate"/>
      </w:r>
      <w:r w:rsidR="00F05EB4" w:rsidRPr="00F05EB4">
        <w:rPr>
          <w:rFonts w:ascii="Calibri" w:hAnsi="Calibri" w:cs="Calibri"/>
          <w:szCs w:val="24"/>
          <w:lang w:val="en-US"/>
        </w:rPr>
        <w:t>[2–4]</w:t>
      </w:r>
      <w:r w:rsidR="0036365B">
        <w:rPr>
          <w:lang w:val="en-US"/>
        </w:rPr>
        <w:fldChar w:fldCharType="end"/>
      </w:r>
      <w:r w:rsidR="00A27AB0" w:rsidRPr="00EA26F8">
        <w:rPr>
          <w:lang w:val="en-US"/>
        </w:rPr>
        <w:t>.</w:t>
      </w:r>
      <w:r w:rsidR="00CF37E3">
        <w:rPr>
          <w:lang w:val="en-US"/>
        </w:rPr>
        <w:t xml:space="preserve"> </w:t>
      </w:r>
      <w:r w:rsidR="00DC09C4">
        <w:rPr>
          <w:lang w:val="en-US"/>
        </w:rPr>
        <w:t>Optimization of immune cell response</w:t>
      </w:r>
      <w:r w:rsidR="00F409BA">
        <w:rPr>
          <w:lang w:val="en-US"/>
        </w:rPr>
        <w:t>s</w:t>
      </w:r>
      <w:r w:rsidR="00DC09C4">
        <w:rPr>
          <w:lang w:val="en-US"/>
        </w:rPr>
        <w:t xml:space="preserve"> including enhancement of </w:t>
      </w:r>
      <w:r w:rsidR="007F1822">
        <w:rPr>
          <w:lang w:val="en-US"/>
        </w:rPr>
        <w:t xml:space="preserve">the </w:t>
      </w:r>
      <w:r w:rsidR="00DC09C4">
        <w:rPr>
          <w:lang w:val="en-US"/>
        </w:rPr>
        <w:t xml:space="preserve">cytotoxic T cell response has been described to promote tumor regression in vivo </w:t>
      </w:r>
      <w:r w:rsidR="00306466" w:rsidRPr="00306466">
        <w:rPr>
          <w:lang w:val="en-US"/>
        </w:rPr>
        <w:fldChar w:fldCharType="begin"/>
      </w:r>
      <w:r w:rsidR="00107855">
        <w:rPr>
          <w:lang w:val="en-US"/>
        </w:rPr>
        <w:instrText xml:space="preserve"> ADDIN ZOTERO_ITEM CSL_CITATION {"citationID":"HbNiaIfg","properties":{"formattedCitation":"[5]","plainCitation":"[5]","noteIndex":0},"citationItems":[{"id":1629,"uris":["http://zotero.org/users/5500140/items/MEVMKTAD"],"uri":["http://zotero.org/users/5500140/items/MEVMKTAD"],"itemData":{"id":1629,"type":"article-journal","abstract":"Immune checkpoint inhibitors have shown clinical benefit in several cancer entities including metastatic microsatellite instable colorectal carcinomas. However, for the majority of metastatic colorectal carcinomas the potential and limitations of immune checkpoint inhibition is not fully understood. In this study, the effects of sole and dual CTLA-4 and PD-L1 blockade were investigated in a microsatellite stable highly aggressive orthotopic mouse model of colon cancer. Dual CTLA-4 and PD-L1 inhibition resulted in tumor growth stagnation and completely blocked liver metastasis. Sole CTLA-4 and PD-L1 inhibition only moderately reduced metastatic spread of the colon cancer cells, though CTLA-4 blockade being superior to PD-L1 inhibition. Dual immune checkpoint blockade and sole CTLA-4 inhibition significantly increased intratumoral CD8+ and CD4+ T cells and reduced FOXP3+/CD4+ Treg cells. This was associated with increased expression levels of the pro-inflammatory Th1/M1-related cytokines IFN-γ, IL-1α, IL-2, and IL-12. Moreover, tumors treated with combined immune checkpoint blockade showed the strongest increase in intratumoral iNOS+ macrophages, reduction of PD-L1+ and Tie2+ macrophages and the lowest expression of M2/Th2-related IL-4, TARC and COX-2. The assessment of further microenvironmental changes by DCE-MRI and immunohistology revealed no alterations in functional tumor vascularization upon combined immune checkpoint blockade, but a significant increase in intratumoral fibroblasts and collagen I deposition. Thus, the synergistic inhibitory effects of dual immune checkpoint inhibition can be explained by anti-tumorigenic T cell responses mediated by CTLA-4 inhibition and M1 macrophage polarization predominantly induced by PD-L1 blockade. This was accompanied by pronounced fibroblast activation highlighting the interconnection between immunogenicity and desmoplasia.","container-title":"Neoplasia","DOI":"10.1016/j.neo.2019.07.006","ISSN":"1476-5586","issue":"9","journalAbbreviation":"Neoplasia","language":"en","page":"932-944","source":"ScienceDirect","title":"Dual CTLA-4 and PD-L1 Blockade Inhibits Tumor Growth and Liver Metastasis in a Highly Aggressive Orthotopic Mouse Model of Colon Cancer","volume":"21","author":[{"family":"Fiegle","given":"E"},{"family":"Doleschel","given":"D"},{"family":"Koletnik","given":"S"},{"family":"Rix","given":"A"},{"family":"Weiskirchen","given":"R"},{"family":"Borkham-Kamphorst","given":"E"},{"family":"Kiessling","given":"F"},{"family":"Lederle","given":"W"}],"issued":{"date-parts":[["2019",9,1]]}}}],"schema":"https://github.com/citation-style-language/schema/raw/master/csl-citation.json"} </w:instrText>
      </w:r>
      <w:r w:rsidR="00306466" w:rsidRPr="00306466">
        <w:rPr>
          <w:lang w:val="en-US"/>
        </w:rPr>
        <w:fldChar w:fldCharType="separate"/>
      </w:r>
      <w:r w:rsidR="00F05EB4" w:rsidRPr="00F05EB4">
        <w:rPr>
          <w:rFonts w:ascii="Calibri" w:hAnsi="Calibri" w:cs="Calibri"/>
        </w:rPr>
        <w:t>[5]</w:t>
      </w:r>
      <w:r w:rsidR="00306466" w:rsidRPr="00306466">
        <w:rPr>
          <w:lang w:val="en-US"/>
        </w:rPr>
        <w:fldChar w:fldCharType="end"/>
      </w:r>
      <w:r w:rsidR="00DC09C4">
        <w:rPr>
          <w:lang w:val="en-US"/>
        </w:rPr>
        <w:t xml:space="preserve"> and patient survival in clinical trials</w:t>
      </w:r>
      <w:r w:rsidR="0036365B">
        <w:rPr>
          <w:lang w:val="en-US"/>
        </w:rPr>
        <w:t xml:space="preserve"> </w:t>
      </w:r>
      <w:r w:rsidR="0036365B">
        <w:rPr>
          <w:lang w:val="en-US"/>
        </w:rPr>
        <w:fldChar w:fldCharType="begin"/>
      </w:r>
      <w:r w:rsidR="00F05EB4">
        <w:rPr>
          <w:lang w:val="en-US"/>
        </w:rPr>
        <w:instrText xml:space="preserve"> ADDIN ZOTERO_ITEM CSL_CITATION {"citationID":"lWLMHxBc","properties":{"formattedCitation":"[2,4]","plainCitation":"[2,4]","noteIndex":0},"citationItems":[{"id":2053,"uris":["http://zotero.org/users/5500140/items/SQ2RJ2VU"],"uri":["http://zotero.org/users/5500140/items/SQ2RJ2VU"],"itemData":{"id":2053,"type":"article-journal","abstract":"Early preclinical evidence provided the rationale for programmed cell death 1 (PD-1) and programmed death ligand 1 (PD-L1) blockade as a potential form of cancer immunotherapy given that activation of the PD-1/PD-L1 axis putatively served as a mechanism for tumor evasion of host tumor antigen-specific T-cell immunity. Early-phase studies investigating several humanized monoclonal IgG4 antibodies targeting PD-1 and PD-L1 in advanced solid tumors paved way for the development of the first PD-1 inhibitors, nivolumab and pembrolizumab, approved by the Food and Drug Administration (FDA) in 2014. The number of FDA-approved agents of this class is rapidly enlarging with indications for treatment spanning across a spectrum of malignancies. The purpose of this review is to highlight the clinical development of PD-1 and PD-L1 inhibitors in cancer therapy to date. In particular, we focus on detailing the registration trials that have led to FDA-approved indications of anti-PD-1 and anti-PD-L1 therapies in cancer. As the number of PD-1/PD-L1 inhibitors continues to grow, predictive biomarkers, mechanisms of resistance, hyperprogressors, treatment duration and treatment beyond progression, immune-related toxicities, and clinical trial design are key concepts in need of further consideration to optimize the anticancer potential of this class of immunotherapy.","container-title":"Journal for Immunotherapy of Cancer","DOI":"10.1186/s40425-018-0316-z","ISSN":"2051-1426","journalAbbreviation":"J Immunother Cancer","note":"PMID: 29357948\nPMCID: PMC5778665","source":"PubMed Central","title":"Development of PD-1 and PD-L1 inhibitors as a form of cancer immunotherapy: a comprehensive review of registration trials and future considerations","title-short":"Development of PD-1 and PD-L1 inhibitors as a form of cancer immunotherapy","URL":"https://www.ncbi.nlm.nih.gov/pmc/articles/PMC5778665/","volume":"6","author":[{"family":"Gong","given":"Jun"},{"family":"Chehrazi-Raffle","given":"Alexander"},{"family":"Reddi","given":"Srikanth"},{"family":"Salgia","given":"Ravi"}],"accessed":{"date-parts":[["2020",7,20]]},"issued":{"date-parts":[["2018",1,23]]}}},{"id":2059,"uris":["http://zotero.org/users/5500140/items/IQLHDAIG"],"uri":["http://zotero.org/users/5500140/items/IQLHDAIG"],"itemData":{"id":2059,"type":"article-journal","abstract":"Research in two fronts has enabled the development of therapies that provide significant benefit to cancer patients. One area stems from a detailed knowledge of mutations that activate or inactivate signaling pathways that drive cancer development. This work triggered the development of targeted therapies that lead to clinical responses in the majority of patients bearing the targeted mutation, although responses are often of limited duration. In the second front are the advances in molecular immunology that unveiled the complexity of the mechanisms regulating cellular immune responses. These developments led to the successful targeting of immune checkpoints to unleash anti-tumor T cell responses, resulting in durable long-lasting responses but only in a fraction of patients. In this review we discuss the evolution of research in these two areas and propose that intercrossing them and increasing funding to guide research of combination of agents represent a path forward for the development of curative therapies for the majority of cancer patients.","container-title":"Cell","DOI":"10.1016/j.cell.2015.03.030","ISSN":"0092-8674","issue":"2","journalAbbreviation":"Cell","note":"PMID: 25860605\nPMCID: PMC5905674","page":"205-214","source":"PubMed Central","title":"Immune Checkpoint Targeting in Cancer Therapy: Towards Combination Strategies with Curative Potential","title-short":"Immune Checkpoint Targeting in Cancer Therapy","volume":"161","author":[{"family":"Sharma","given":"Padmanee"},{"family":"Allison","given":"James P."}],"issued":{"date-parts":[["2015",4,9]]}}}],"schema":"https://github.com/citation-style-language/schema/raw/master/csl-citation.json"} </w:instrText>
      </w:r>
      <w:r w:rsidR="0036365B">
        <w:rPr>
          <w:lang w:val="en-US"/>
        </w:rPr>
        <w:fldChar w:fldCharType="separate"/>
      </w:r>
      <w:r w:rsidR="00F05EB4" w:rsidRPr="00F05EB4">
        <w:rPr>
          <w:rFonts w:ascii="Calibri" w:hAnsi="Calibri" w:cs="Calibri"/>
          <w:lang w:val="en-US"/>
        </w:rPr>
        <w:t>[2,4]</w:t>
      </w:r>
      <w:r w:rsidR="0036365B">
        <w:rPr>
          <w:lang w:val="en-US"/>
        </w:rPr>
        <w:fldChar w:fldCharType="end"/>
      </w:r>
      <w:r w:rsidR="00DC09C4">
        <w:rPr>
          <w:lang w:val="en-US"/>
        </w:rPr>
        <w:t>. R</w:t>
      </w:r>
      <w:r w:rsidR="00A27AB0" w:rsidRPr="00EA26F8">
        <w:rPr>
          <w:lang w:val="en-US"/>
        </w:rPr>
        <w:t xml:space="preserve">esponse to immunotherapy relies on dynamic interactions between tumor cells </w:t>
      </w:r>
      <w:r w:rsidR="00963F92">
        <w:rPr>
          <w:lang w:val="en-US"/>
        </w:rPr>
        <w:t xml:space="preserve">and the tumor microenvironment, which </w:t>
      </w:r>
      <w:r w:rsidR="00963F92" w:rsidRPr="00963F92">
        <w:rPr>
          <w:lang w:val="en-US"/>
        </w:rPr>
        <w:t xml:space="preserve">may lead to </w:t>
      </w:r>
      <w:r w:rsidR="007F1822">
        <w:rPr>
          <w:lang w:val="en-US"/>
        </w:rPr>
        <w:t xml:space="preserve">an </w:t>
      </w:r>
      <w:r w:rsidR="00963F92" w:rsidRPr="00963F92">
        <w:rPr>
          <w:lang w:val="en-US"/>
        </w:rPr>
        <w:t xml:space="preserve">anti-cancer response </w:t>
      </w:r>
      <w:r w:rsidR="0095508B">
        <w:rPr>
          <w:lang w:val="en-US"/>
        </w:rPr>
        <w:t>from</w:t>
      </w:r>
      <w:r w:rsidR="0095508B" w:rsidRPr="00963F92">
        <w:rPr>
          <w:lang w:val="en-US"/>
        </w:rPr>
        <w:t xml:space="preserve"> </w:t>
      </w:r>
      <w:r w:rsidR="00963F92" w:rsidRPr="00963F92">
        <w:rPr>
          <w:lang w:val="en-US"/>
        </w:rPr>
        <w:t xml:space="preserve">immune cells against pro-tumoral stromal </w:t>
      </w:r>
      <w:r w:rsidR="0095508B">
        <w:rPr>
          <w:lang w:val="en-US"/>
        </w:rPr>
        <w:t>cells or</w:t>
      </w:r>
      <w:r w:rsidR="0095508B" w:rsidRPr="00963F92">
        <w:rPr>
          <w:lang w:val="en-US"/>
        </w:rPr>
        <w:t xml:space="preserve"> </w:t>
      </w:r>
      <w:r w:rsidR="00963F92" w:rsidRPr="00963F92">
        <w:rPr>
          <w:lang w:val="en-US"/>
        </w:rPr>
        <w:t>cancer cells.</w:t>
      </w:r>
      <w:r w:rsidR="00CF37E3">
        <w:rPr>
          <w:lang w:val="en-US"/>
        </w:rPr>
        <w:t xml:space="preserve"> </w:t>
      </w:r>
      <w:r w:rsidR="00A27AB0" w:rsidRPr="00EA26F8">
        <w:rPr>
          <w:lang w:val="en-US"/>
        </w:rPr>
        <w:t>Targeting immune cells using “checkpoint” molecules, such as cytotoxic T-lymphocyte-associated antigen 4 (CTLA-4)</w:t>
      </w:r>
      <w:r w:rsidR="00963F92" w:rsidRPr="00011BC8">
        <w:rPr>
          <w:lang w:val="en-US"/>
        </w:rPr>
        <w:t xml:space="preserve"> </w:t>
      </w:r>
      <w:r w:rsidR="00963F92">
        <w:rPr>
          <w:lang w:val="en-US"/>
        </w:rPr>
        <w:fldChar w:fldCharType="begin"/>
      </w:r>
      <w:r w:rsidR="008E0935">
        <w:rPr>
          <w:lang w:val="en-US"/>
        </w:rPr>
        <w:instrText xml:space="preserve"> ADDIN ZOTERO_ITEM CSL_CITATION {"citationID":"Dz6mrYZM","properties":{"formattedCitation":"[6]","plainCitation":"[6]","noteIndex":0},"citationItems":[{"id":"sImvP7VF/bvF1LjJd","uris":["http://zotero.org/users/local/NFI0ErSR/items/YZXZ4NG8"],"uri":["http://zotero.org/users/local/NFI0ErSR/items/YZXZ4NG8"],"itemData":{"id":993,"type":"article-journal","title":"Enhancement of antitumor immunity by CTLA-4 blockade","container-title":"Science (New York, N.Y.)","page":"1734-1736","volume":"271","issue":"5256","source":"PubMed","abstract":"One reason for the poor immunogenicity of many tumors may be that they cannot provide signals for CD28-mediated costimulation necessary to fully activate T cells. It has recently become apparent that CTLA-4, a second counterreceptor for the B7 family of costimulatory molecules, is a negative regulator of T cell activation. Here, in vivo administration of antibodies to CTLA-4 resulted in the rejection of tumors, including preestablished tumors. Furthermore, this rejection resulted in immunity to a secondary exposure to tumor cells. These results suggest that blockade of the inhibitory effects of CTLA-4 can allow for, and potentiate, effective immune responses against tumor cells.","ISSN":"0036-8075","note":"PMID: 8596936","journalAbbreviation":"Science","language":"eng","author":[{"family":"Leach","given":"D. R."},{"family":"Krummel","given":"M. F."},{"family":"Allison","given":"J. P."}],"issued":{"date-parts":[["1996",3,22]]}}}],"schema":"https://github.com/citation-style-language/schema/raw/master/csl-citation.json"} </w:instrText>
      </w:r>
      <w:r w:rsidR="00963F92">
        <w:rPr>
          <w:lang w:val="en-US"/>
        </w:rPr>
        <w:fldChar w:fldCharType="separate"/>
      </w:r>
      <w:r w:rsidR="00F05EB4" w:rsidRPr="00F05EB4">
        <w:rPr>
          <w:rFonts w:ascii="Calibri" w:hAnsi="Calibri" w:cs="Calibri"/>
          <w:lang w:val="en-US"/>
        </w:rPr>
        <w:t>[6]</w:t>
      </w:r>
      <w:r w:rsidR="00963F92">
        <w:rPr>
          <w:lang w:val="en-US"/>
        </w:rPr>
        <w:fldChar w:fldCharType="end"/>
      </w:r>
      <w:r w:rsidR="00A27AB0" w:rsidRPr="00011BC8">
        <w:rPr>
          <w:lang w:val="en-US"/>
        </w:rPr>
        <w:t xml:space="preserve"> or programmed cell death protein 1 (PD-1</w:t>
      </w:r>
      <w:r w:rsidR="00011BC8">
        <w:rPr>
          <w:lang w:val="en-US"/>
        </w:rPr>
        <w:t>)</w:t>
      </w:r>
      <w:r w:rsidR="00A27AB0" w:rsidRPr="00011BC8">
        <w:rPr>
          <w:lang w:val="en-US"/>
        </w:rPr>
        <w:t xml:space="preserve"> </w:t>
      </w:r>
      <w:r w:rsidR="00CF37E3" w:rsidRPr="00011BC8">
        <w:rPr>
          <w:lang w:val="en-US"/>
        </w:rPr>
        <w:t>have demonstrated significant clinical response</w:t>
      </w:r>
      <w:r w:rsidR="007F1822">
        <w:rPr>
          <w:lang w:val="en-US"/>
        </w:rPr>
        <w:t>s</w:t>
      </w:r>
      <w:r w:rsidR="00A27AB0" w:rsidRPr="00011BC8">
        <w:rPr>
          <w:lang w:val="en-US"/>
        </w:rPr>
        <w:t xml:space="preserve"> </w:t>
      </w:r>
      <w:r w:rsidR="00CF37E3" w:rsidRPr="00011BC8">
        <w:rPr>
          <w:lang w:val="en-US"/>
        </w:rPr>
        <w:t xml:space="preserve">and </w:t>
      </w:r>
      <w:r w:rsidR="0095508B" w:rsidRPr="00011BC8">
        <w:rPr>
          <w:lang w:val="en-US"/>
        </w:rPr>
        <w:t>i</w:t>
      </w:r>
      <w:r w:rsidR="0095508B">
        <w:rPr>
          <w:lang w:val="en-US"/>
        </w:rPr>
        <w:t>ncreased</w:t>
      </w:r>
      <w:r w:rsidR="0095508B" w:rsidRPr="00011BC8">
        <w:rPr>
          <w:lang w:val="en-US"/>
        </w:rPr>
        <w:t xml:space="preserve"> </w:t>
      </w:r>
      <w:r w:rsidR="00CF37E3" w:rsidRPr="00011BC8">
        <w:rPr>
          <w:lang w:val="en-US"/>
        </w:rPr>
        <w:t xml:space="preserve">patient survival </w:t>
      </w:r>
      <w:r w:rsidR="00CF37E3">
        <w:rPr>
          <w:lang w:val="en-US"/>
        </w:rPr>
        <w:fldChar w:fldCharType="begin"/>
      </w:r>
      <w:r w:rsidR="008E0935">
        <w:rPr>
          <w:lang w:val="en-US"/>
        </w:rPr>
        <w:instrText xml:space="preserve"> ADDIN ZOTERO_ITEM CSL_CITATION {"citationID":"ZqWDIZHZ","properties":{"formattedCitation":"[7]","plainCitation":"[7]","noteIndex":0},"citationItems":[{"id":"sImvP7VF/frYj9oxL","uris":["http://zotero.org/users/local/NFI0ErSR/items/79MUVTFN"],"uri":["http://zotero.org/users/local/NFI0ErSR/items/79MUVTFN"],"itemData":{"id":214,"type":"article-journal","title":"Immunotherapy in Cancer: A Combat between Tumors and the Immune System; You Win Some, You Lose Some","container-title":"Frontiers in Immunology","volume":"6","source":"Frontiers","abstract":"Cancer immunotherapy has emerged as a treatment modality, mainly as the result of discoveries in the immune response regulation, including mechanisms that turn off immune responses. Immunogenic cutaneous melanoma is a canonical model for therapeutic immunotherapy studies. \"Passive\" immunotherapy with monoclonal antibodies (mAbs) has outpaced \"active\" immunotherapy with antitumor vaccines, and mAbs that antagonize the off responses have been recently introduced in clinical practice. Despite these recent successes, many unresolved practical and theoretical questions remain. Notably unknown are the identity of the lymphocytes that eliminate tumor cells, which white cells enter into tumors, through which endothelium, in what order, and how they perform their task. The parameters of size and location that could be used to determine in which tumors the immune response may be sufficient to eradicate the tumor are yet unknown. Immunotherapy has been so far more efficient to treat solid and hematologic tumors located outside the central nervous system, than primary brain tumors and brain metastases. In contrast to recent advances with mAbs, antitumor vaccine development has been lagging behind. The multiplicity of antigens that must be targeted to achieve significant clinical response is partially responsible for this lag, especially in melanoma, one of the most mutated tumors. Further hampering vaccination results is the fact that tumor elimination by the immune system is the result of a race between tumors with different growth rates and the relatively slow development of the adaptive immune response. The enhancement of the native arm of the immune response or the administration of targeted chemotherapy to slow tumor development, are approaches that should be studied. Finally, criteria used to analyze patient response to immunotherapeutic treatments must be perfected, and the patient populations that could benefit the most from this approach must be better defined.","URL":"https://www.frontiersin.org/articles/10.3389/fimmu.2015.00127/full","DOI":"10.3389/fimmu.2015.00127","ISSN":"1664-3224","shortTitle":"Immunotherapy in Cancer","journalAbbreviation":"Front. Immunol.","language":"English","author":[{"family":"Rowdo","given":"Madorsky"},{"family":"Paula","given":"Florencia"},{"family":"Baron","given":"Antonela"},{"family":"Urrutia","given":"Mariela"},{"family":"Mordoh","given":"José"}],"issued":{"date-parts":[["2015"]]},"accessed":{"date-parts":[["2017",10,2]]}}}],"schema":"https://github.com/citation-style-language/schema/raw/master/csl-citation.json"} </w:instrText>
      </w:r>
      <w:r w:rsidR="00CF37E3">
        <w:rPr>
          <w:lang w:val="en-US"/>
        </w:rPr>
        <w:fldChar w:fldCharType="separate"/>
      </w:r>
      <w:r w:rsidR="00F05EB4" w:rsidRPr="00F05EB4">
        <w:rPr>
          <w:rFonts w:ascii="Calibri" w:hAnsi="Calibri" w:cs="Calibri"/>
          <w:lang w:val="en-US"/>
        </w:rPr>
        <w:t>[7]</w:t>
      </w:r>
      <w:r w:rsidR="00CF37E3">
        <w:rPr>
          <w:lang w:val="en-US"/>
        </w:rPr>
        <w:fldChar w:fldCharType="end"/>
      </w:r>
      <w:r w:rsidR="00A27AB0" w:rsidRPr="00EA26F8">
        <w:rPr>
          <w:lang w:val="en-US"/>
        </w:rPr>
        <w:t xml:space="preserve">. </w:t>
      </w:r>
      <w:r w:rsidR="00FA0576">
        <w:rPr>
          <w:lang w:val="en-US"/>
        </w:rPr>
        <w:t xml:space="preserve">As </w:t>
      </w:r>
      <w:r w:rsidR="0095508B">
        <w:rPr>
          <w:lang w:val="en-US"/>
        </w:rPr>
        <w:t xml:space="preserve">an </w:t>
      </w:r>
      <w:r w:rsidR="00113511">
        <w:rPr>
          <w:lang w:val="en-US"/>
        </w:rPr>
        <w:t xml:space="preserve">example, </w:t>
      </w:r>
      <w:r w:rsidR="00FA0576" w:rsidRPr="00FA0576">
        <w:rPr>
          <w:lang w:val="en-US"/>
        </w:rPr>
        <w:t>blockade of the CTLA-4</w:t>
      </w:r>
      <w:r w:rsidR="00DE6EF6">
        <w:rPr>
          <w:lang w:val="en-US"/>
        </w:rPr>
        <w:t xml:space="preserve"> improves overall survival </w:t>
      </w:r>
      <w:r w:rsidR="007F1822">
        <w:rPr>
          <w:lang w:val="en-US"/>
        </w:rPr>
        <w:t xml:space="preserve">by </w:t>
      </w:r>
      <w:r w:rsidR="00113511">
        <w:rPr>
          <w:lang w:val="en-US"/>
        </w:rPr>
        <w:t xml:space="preserve">more than </w:t>
      </w:r>
      <w:r w:rsidR="00DE6EF6">
        <w:rPr>
          <w:lang w:val="en-US"/>
        </w:rPr>
        <w:t>10 months</w:t>
      </w:r>
      <w:r w:rsidR="00FA0576" w:rsidRPr="00FA0576">
        <w:rPr>
          <w:lang w:val="en-US"/>
        </w:rPr>
        <w:t xml:space="preserve"> </w:t>
      </w:r>
      <w:r w:rsidR="00DE6EF6">
        <w:rPr>
          <w:lang w:val="en-US"/>
        </w:rPr>
        <w:t xml:space="preserve">for patients with </w:t>
      </w:r>
      <w:r w:rsidR="00A41D63">
        <w:rPr>
          <w:lang w:val="en-US"/>
        </w:rPr>
        <w:t>metastatic</w:t>
      </w:r>
      <w:r w:rsidR="00DE6EF6">
        <w:rPr>
          <w:lang w:val="en-US"/>
        </w:rPr>
        <w:t xml:space="preserve"> melanoma </w:t>
      </w:r>
      <w:r w:rsidR="00DE6EF6">
        <w:rPr>
          <w:lang w:val="en-US"/>
        </w:rPr>
        <w:fldChar w:fldCharType="begin"/>
      </w:r>
      <w:r w:rsidR="008E0935">
        <w:rPr>
          <w:lang w:val="en-US"/>
        </w:rPr>
        <w:instrText xml:space="preserve"> ADDIN ZOTERO_ITEM CSL_CITATION {"citationID":"ddwk7byl","properties":{"formattedCitation":"[8,9]","plainCitation":"[8,9]","noteIndex":0},"citationItems":[{"id":"sImvP7VF/8ybyabL7","uris":["http://zotero.org/users/local/NFI0ErSR/items/AQ2WSVA5"],"uri":["http://zotero.org/users/local/NFI0ErSR/items/AQ2WSVA5"],"itemData":{"id":1212,"type":"article-journal","title":"Improved Survival with Ipilimumab in Patients with Metastatic Melanoma","container-title":"The New England journal of medicine","page":"711-723","volume":"363","issue":"8","source":"PubMed Central","abstract":"BACKGROUND\nAn improvement in overall survival among patients with metastatic melanoma has been an elusive goal. In this phase 3 study, ipilimumab — which blocks cytotoxic T-lymphocyte–associated antigen 4 to potentiate an antitumor T-cell response — administered with or without a glycoprotein 100 (gp100) peptide vaccine was compared with gp100 alone in patients with previously treated metastatic melanoma.\n\nMETHODS\nA total of 676 HLA-A</w:instrText>
      </w:r>
      <w:r w:rsidR="008E0935">
        <w:rPr>
          <w:rFonts w:ascii="Cambria Math" w:hAnsi="Cambria Math" w:cs="Cambria Math"/>
          <w:lang w:val="en-US"/>
        </w:rPr>
        <w:instrText>⋆</w:instrText>
      </w:r>
      <w:r w:rsidR="008E0935">
        <w:rPr>
          <w:lang w:val="en-US"/>
        </w:rPr>
        <w:instrText>0201</w:instrText>
      </w:r>
      <w:r w:rsidR="008E0935">
        <w:rPr>
          <w:rFonts w:ascii="Calibri" w:hAnsi="Calibri" w:cs="Calibri"/>
          <w:lang w:val="en-US"/>
        </w:rPr>
        <w:instrText>–</w:instrText>
      </w:r>
      <w:r w:rsidR="008E0935">
        <w:rPr>
          <w:lang w:val="en-US"/>
        </w:rPr>
        <w:instrText xml:space="preserve">positive patients with unresectable stage III or IV melanoma, whose disease had progressed while they were receiving therapy for metastatic disease, were randomly assigned, in a 3:1:1 ratio, to receive ipilimumab plus gp100 (403 patients), ipilimumab alone (137), or gp100 alone (136). Ipilimumab, at a dose of 3 mg per kilogram of body weight, was administered with or without gp100 every 3 weeks for up to four treatments (induction). Eligible patients could receive reinduction therapy. The primary end point was overall survival.\n\nRESULTS\nThe median overall survival was 10.0 months among patients receiving ipilimumab plus gp100, as compared with 6.4 months among patients receiving gp100 alone (hazard ratio for death, 0.68; P&lt;0.001). The median overall survival with ipilimumab alone was 10.1 months (hazard ratio for death in the comparison with gp100 alone, 0.66; P = 0.003). No difference in overall survival was detected between the ipilimumab groups (hazard ratio with ipilimumab plus gp100, 1.04; P = 0.76). Grade 3 or 4 immune-related adverse events occurred in 10 to 15% of patients treated with ipilimumab and in 3% treated with gp100 alone. There were 14 deaths related to the study drugs (2.1%), and 7 were associated with immune-related adverse events.\n\nCONCLUSIONS\nIpilimumab, with or without a gp100 peptide vaccine, as compared with gp100 alone, improved overall survival in patients with previously treated metastatic melanoma. Adverse events can be severe, long-lasting, or both, but most are reversible with appropriate treatment. (Funded by Medarex and Bristol-Myers Squibb; ClinicalTrials.gov number, NCT00094653.)","DOI":"10.1056/NEJMoa1003466","ISSN":"0028-4793","note":"PMID: 20525992\nPMCID: PMC3549297","journalAbbreviation":"N Engl J Med","author":[{"family":"Hodi","given":"F. Stephen"},{"family":"O’Day","given":"Steven J."},{"family":"McDermott","given":"David F."},{"family":"Weber","given":"Robert W."},{"family":"Sosman","given":"Jeffrey A."},{"family":"Haanen","given":"John B."},{"family":"Gonzalez","given":"Rene"},{"family":"Robert","given":"Caroline"},{"family":"Schadendorf","given":"Dirk"},{"family":"Hassel","given":"Jessica C."},{"family":"Akerley","given":"Wallace"},{"family":"Eertwegh","given":"Alfons J.M.","non-dropping-particle":"van den"},{"family":"Lutzky","given":"Jose"},{"family":"Lorigan","given":"Paul"},{"family":"Vaubel","given":"Julia M."},{"family":"Linette","given":"Gerald P."},{"family":"Hogg","given":"David"},{"family":"Ottensmeier","given":"Christian H."},{"family":"Lebbé","given":"Celeste"},{"family":"Peschel","given":"Christian"},{"family":"Quirt","given":"Ian"},{"family":"Clark","given":"Joseph I."},{"family":"Wolchok","given":"Jedd D."},{"family":"Weber","given":"Jeffrey S."},{"family":"Tian","given":"Jason"},{"family":"Yellin","given":"Michael J."},{"family":"Nichol","given":"Geoffrey M."},{"family":"Hoos","given":"Axel"},{"family":"Urba","given":"Walter J."}],"issued":{"date-parts":[["2010",8,19]]}}},{"id":"sImvP7VF/YQZPoUCi","uris":["http://zotero.org/users/local/NFI0ErSR/items/EPMWZAMJ"],"uri":["http://zotero.org/users/local/NFI0ErSR/items/EPMWZAMJ"],"itemData":{"id":1215,"type":"article-journal","title":"Pooled Analysis of Long-Term Survival Data From Phase II and Phase III Trials of Ipilimumab in Unresectable or Metastatic Melanoma","container-title":"Journal of Clinical Oncology","page":"1889-1894","volume":"33","issue":"17","source":"PubMed Central","abstract":"Purpose\nTo provide a more precise estimate of long-term survival observed for ipilimumab-treated patients with advanced melanoma, we performed a pooled analysis of overall survival (OS) data from multiple studies.\n\nMethods\nThe primary analysis pooled OS data for 1,861 patients from 10 prospective and two retrospective studies of ipilimumab, including two phase III trials. Patients were previously treated (n = 1,257) or treatment naive (n = 604), and the majority of patients received ipilimumab 3 mg/kg (n = 965) or 10 mg/kg (n = 706). We also conducted a secondary analysis of OS data (n = 4,846) with an additional 2,985 patients from an expanded access program. OS rates were estimated using the Kaplan-Meier method.\n\nResults\nAmong 1,861 patients, median OS was 11.4 months (95% CI, 10.7 to 12.1 months), which included 254 patients with at least 3 years of survival follow-up. The survival curve began to plateau around year 3, with follow-up of up to 10 years. Three-year survival rates were 22%, 26%, and 20% for all patients, treatment-naive patients, and previously treated patients, respectively. Including data from the expanded access program, median OS was 9.5 months (95% CI, 9.0 to 10.0 months), with a plateau at 21% in the survival curve beginning around year 3.\n\nConclusion\nTo our knowledge, this is the largest analysis of OS to date for ipilimumab-treated patients with advanced melanoma. We observed a plateau in the survival curve, beginning at approximately 3 years, which was independent of prior therapy or ipilimumab dose. These data add to the evidence supporting the durability of long-term survival in ipilimumab-treated patients with advanced melanoma.","DOI":"10.1200/JCO.2014.56.2736","ISSN":"0732-183X","note":"PMID: 25667295\nPMCID: PMC5089162","journalAbbreviation":"J Clin Oncol","author":[{"family":"Schadendorf","given":"Dirk"},{"family":"Hodi","given":"F. Stephen"},{"family":"Robert","given":"Caroline"},{"family":"Weber","given":"Jeffrey S."},{"family":"Margolin","given":"Kim"},{"family":"Hamid","given":"Omid"},{"family":"Patt","given":"Debra"},{"family":"Chen","given":"Tai-Tsang"},{"family":"Berman","given":"David M."},{"family":"Wolchok","given":"Jedd D."}],"issued":{"date-parts":[["2015",6,10]]}}}],"schema":"https://github.com/citation-style-language/schema/raw/master/csl-citation.json"} </w:instrText>
      </w:r>
      <w:r w:rsidR="00DE6EF6">
        <w:rPr>
          <w:lang w:val="en-US"/>
        </w:rPr>
        <w:fldChar w:fldCharType="separate"/>
      </w:r>
      <w:r w:rsidR="00F05EB4" w:rsidRPr="00F05EB4">
        <w:rPr>
          <w:rFonts w:ascii="Calibri" w:hAnsi="Calibri" w:cs="Calibri"/>
          <w:lang w:val="en-US"/>
        </w:rPr>
        <w:t>[8,9]</w:t>
      </w:r>
      <w:r w:rsidR="00DE6EF6">
        <w:rPr>
          <w:lang w:val="en-US"/>
        </w:rPr>
        <w:fldChar w:fldCharType="end"/>
      </w:r>
      <w:r w:rsidR="0046421E">
        <w:rPr>
          <w:lang w:val="en-US"/>
        </w:rPr>
        <w:t xml:space="preserve">. </w:t>
      </w:r>
      <w:r w:rsidR="0095508B">
        <w:rPr>
          <w:lang w:val="en-US"/>
        </w:rPr>
        <w:t>T</w:t>
      </w:r>
      <w:r w:rsidR="0046421E">
        <w:rPr>
          <w:lang w:val="en-US"/>
        </w:rPr>
        <w:t>he blockade of the PD-1/PD-L1</w:t>
      </w:r>
      <w:r w:rsidR="00807F81">
        <w:rPr>
          <w:lang w:val="en-US"/>
        </w:rPr>
        <w:t>/PD-L2</w:t>
      </w:r>
      <w:r w:rsidR="0046421E">
        <w:rPr>
          <w:lang w:val="en-US"/>
        </w:rPr>
        <w:t xml:space="preserve"> signaling axis leads to </w:t>
      </w:r>
      <w:r w:rsidR="0095508B">
        <w:rPr>
          <w:lang w:val="en-US"/>
        </w:rPr>
        <w:t xml:space="preserve">favorable </w:t>
      </w:r>
      <w:r w:rsidR="0046421E">
        <w:rPr>
          <w:lang w:val="en-US"/>
        </w:rPr>
        <w:t>clinical</w:t>
      </w:r>
      <w:r w:rsidR="00FA0576" w:rsidRPr="00FA0576">
        <w:rPr>
          <w:lang w:val="en-US"/>
        </w:rPr>
        <w:t xml:space="preserve"> responses </w:t>
      </w:r>
      <w:r w:rsidR="0046421E">
        <w:rPr>
          <w:lang w:val="en-US"/>
        </w:rPr>
        <w:t xml:space="preserve">in </w:t>
      </w:r>
      <w:r w:rsidR="0046421E" w:rsidRPr="0046421E">
        <w:rPr>
          <w:lang w:val="en-US"/>
        </w:rPr>
        <w:t xml:space="preserve">advanced non–small-cell lung cancer, melanoma, prostate cancer, </w:t>
      </w:r>
      <w:r w:rsidR="0046421E">
        <w:rPr>
          <w:lang w:val="en-US"/>
        </w:rPr>
        <w:t xml:space="preserve">renal cancer, and colorectal cancer </w:t>
      </w:r>
      <w:r w:rsidR="0046421E">
        <w:rPr>
          <w:lang w:val="en-US"/>
        </w:rPr>
        <w:fldChar w:fldCharType="begin"/>
      </w:r>
      <w:r w:rsidR="008E0935">
        <w:rPr>
          <w:lang w:val="en-US"/>
        </w:rPr>
        <w:instrText xml:space="preserve"> ADDIN ZOTERO_ITEM CSL_CITATION {"citationID":"zIzJ2KQY","properties":{"formattedCitation":"[10\\uc0\\u8211{}14]","plainCitation":"[10–14]","noteIndex":0},"citationItems":[{"id":"sImvP7VF/9qCTpfEK","uris":["http://zotero.org/users/local/NFI0ErSR/items/HHIIGQG9"],"uri":["http://zotero.org/users/local/NFI0ErSR/items/HHIIGQG9"],"itemData":{"id":89,"type":"article-journal","title":"Safety and activity of anti-PD-L1 antibody in patients with advanced cancer","container-title":"The New England Journal of Medicine","page":"2455-2465","volume":"366","issue":"26","source":"PubMed","abstract":"BACKGROUND: Programmed death 1 (PD-1) protein, a T-cell coinhibitory receptor, and one of its ligands, PD-L1, play a pivotal role in the ability of tumor cells to evade the host's immune system. Blockade of interactions between PD-1 and PD-L1 enhances immune function in vitro and mediates antitumor activity in preclinical models.\nMETHODS: In this multicenter phase 1 trial, we administered intravenous anti-PD-L1 antibody (at escalating doses ranging from 0.3 to 10 mg per kilogram of body weight) to patients with selected advanced cancers. Anti-PD-L1 antibody was administered every 14 days in 6-week cycles for up to 16 cycles or until the patient had a complete response or confirmed disease progression.\nRESULTS: As of February 24, 2012, a total of 207 patients--75 with non-small-cell lung cancer, 55 with melanoma, 18 with colorectal cancer, 17 with renal-cell cancer, 17 with ovarian cancer, 14 with pancreatic cancer, 7 with gastric cancer, and 4 with breast cancer--had received anti-PD-L1 antibody. The median duration of therapy was 12 weeks (range, 2 to 111). Grade 3 or 4 toxic effects that investigators considered to be related to treatment occurred in 9% of patients. Among patients with a response that could be evaluated, an objective response (a complete or partial response) was observed in 9 of 52 patients with melanoma, 2 of 17 with renal-cell cancer, 5 of 49 with non-small-cell lung cancer, and 1 of 17 with ovarian cancer. Responses lasted for 1 year or more in 8 of 16 patients with at least 1 year of follow-up.\nCONCLUSIONS: Antibody-mediated blockade of PD-L1 induced durable tumor regression (objective response rate of 6 to 17%) and prolonged stabilization of disease (rates of 12 to 41% at 24 weeks) in patients with advanced cancers, including non-small-cell lung cancer, melanoma, and renal-cell cancer. (Funded by Bristol-Myers Squibb and others; ClinicalTrials.gov number, NCT00729664.).","DOI":"10.1056/NEJMoa1200694","ISSN":"1533-4406","note":"PMID: 22658128\nPMCID: PMC3563263","journalAbbreviation":"N. Engl. J. Med.","language":"eng","author":[{"family":"Brahmer","given":"Julie R."},{"family":"Tykodi","given":"Scott S."},{"family":"Chow","given":"Laura Q. M."},{"family":"Hwu","given":"Wen-Jen"},{"family":"Topalian","given":"Suzanne L."},{"family":"Hwu","given":"Patrick"},{"family":"Drake","given":"Charles G."},{"family":"Camacho","given":"Luis H."},{"family":"Kauh","given":"John"},{"family":"Odunsi","given":"Kunle"},{"family":"Pitot","given":"Henry C."},{"family":"Hamid","given":"Omid"},{"family":"Bhatia","given":"Shailender"},{"family":"Martins","given":"Renato"},{"family":"Eaton","given":"Keith"},{"family":"Chen","given":"Shuming"},{"family":"Salay","given":"Theresa M."},{"family":"Alaparthy","given":"Suresh"},{"family":"Grosso","given":"Joseph F."},{"family":"Korman","given":"Alan J."},{"family":"Parker","given":"Susan M."},{"family":"Agrawal","given":"Shruti"},{"family":"Goldberg","given":"Stacie M."},{"family":"Pardoll","given":"Drew M."},{"family":"Gupta","given":"Ashok"},{"family":"Wigginton","given":"Jon M."}],"issued":{"date-parts":[["2012",6,28]]}}},{"id":"sImvP7VF/Zooao4B4","uris":["http://zotero.org/users/local/NFI0ErSR/items/5JEGSSJ7"],"uri":["http://zotero.org/users/local/NFI0ErSR/items/5JEGSSJ7"],"itemData":{"id":1223,"type":"article-journal","title":"Pembrolizumab for the treatment of non-small-cell lung cancer","container-title":"The New England Journal of Medicine","page":"2018-2028","volume":"372","issue":"21","source":"PubMed","abstract":"BACKGROUND: We assessed the efficacy and safety of programmed cell death 1 (PD-1) inhibition with pembrolizumab in patients with advanced non-small-cell lung cancer enrolled in a phase 1 study. We also sought to define and validate an expression level of the PD-1 ligand 1 (PD-L1) that is associated with the likelihood of clinical benefit.\nMETHODS: We assigned 495 patients receiving pembrolizumab (at a dose of either 2 mg or 10 mg per kilogram of body weight every 3 weeks or 10 mg per kilogram every 2 weeks) to either a training group (182 patients) or a validation group (313 patients). We assessed PD-L1 expression in tumor samples using immunohistochemical analysis, with results reported as the percentage of neoplastic cells with staining for membranous PD-L1 (proportion score). Response was assessed every 9 weeks by central review.\nRESULTS: Common side effects that were attributed to pembrolizumab were fatigue, pruritus, and decreased appetite, with no clear difference according to dose or schedule. Among all the patients, the objective response rate was 19.4%, and the median duration of response was 12.5 months. The median duration of progression-free survival was 3.7 months, and the median duration of overall survival was 12.0 months. PD-L1 expression in at least 50% of tumor cells was selected as the cutoff from the training group. Among patients with a proportion score of at least 50% in the validation group, the response rate was 45.2%. Among all the patients with a proportion score of at least 50%, median progression-free survival was 6.3 months; median overall survival was not reached.\nCONCLUSIONS: Pembrolizumab had an acceptable side-effect profile and showed antitumor activity in patients with advanced non-small-cell lung cancer. PD-L1 expression in at least 50% of tumor cells correlated with improved efficacy of pembrolizumab. (Funded by Merck; KEYNOTE-001 ClinicalTrials.gov number, NCT01295827.).","DOI":"10.1056/NEJMoa1501824","ISSN":"1533-4406","note":"PMID: 25891174","journalAbbreviation":"N. Engl. J. Med.","language":"eng","author":[{"family":"Garon","given":"Edward B."},{"family":"Rizvi","given":"Naiyer A."},{"family":"Hui","given":"Rina"},{"family":"Leighl","given":"Natasha"},{"family":"Balmanoukian","given":"Ani S."},{"family":"Eder","given":"Joseph Paul"},{"family":"Patnaik","given":"Amita"},{"family":"Aggarwal","given":"Charu"},{"family":"Gubens","given":"Matthew"},{"family":"Horn","given":"Leora"},{"family":"Carcereny","given":"Enric"},{"family":"Ahn","given":"Myung-Ju"},{"family":"Felip","given":"Enriqueta"},{"family":"Lee","given":"Jong-Seok"},{"family":"Hellmann","given":"Matthew D."},{"family":"Hamid","given":"Omid"},{"family":"Goldman","given":"Jonathan W."},{"family":"Soria","given":"Jean-Charles"},{"family":"Dolled-Filhart","given":"Marisa"},{"family":"Rutledge","given":"Ruth Z."},{"family":"Zhang","given":"Jin"},{"family":"Lunceford","given":"Jared K."},{"family":"Rangwala","given":"Reshma"},{"family":"Lubiniecki","given":"Gregory M."},{"family":"Roach","given":"Charlotte"},{"family":"Emancipator","given":"Kenneth"},{"family":"Gandhi","given":"Leena"},{"literal":"KEYNOTE-001 Investigators"}],"issued":{"date-parts":[["2015",5,21]]}}},{"id":"sImvP7VF/Nr2BJOlb","uris":["http://zotero.org/users/local/NFI0ErSR/items/4C9P6KY3"],"uri":["http://zotero.org/users/local/NFI0ErSR/items/4C9P6KY3"],"itemData":{"id":1225,"type":"article-journal","title":"Overall Survival and Long-Term Safety of Nivolumab (Anti–Programmed Death 1 Antibody, BMS-936558, ONO-4538) in Patients With Previously Treated Advanced Non–Small-Cell Lung Cancer","container-title":"Journal of Clinical Oncology","page":"2004-2012","volume":"33","issue":"18","source":"PubMed Central","abstract":"Purpose\nProgrammed death 1 is an immune checkpoint that suppresses antitumor immunity. Nivolumab, a fully human immunoglobulin G4 programmed death 1 immune checkpoint inhibitor antibody, was active and generally well tolerated in patients with advanced solid tumors treated in a phase I trial with expansion cohorts. We report overall survival (OS), response durability, and long-term safety in patients with non–small-cell lung cancer (NSCLC) receiving nivolumab in this trial.\n\nPatients and Methods\nPatients (N = 129) with heavily pretreated advanced NSCLC received nivolumab 1, 3, or 10 mg/kg intravenously once every 2 weeks in 8-week cycles for up to 96 weeks. Tumor burden was assessed by RECIST (version 1.0) after each cycle.\n\nResults\nMedian OS across doses was 9.9 months; 1-, 2-, and 3-year OS rates were 42%, 24%, and 18%, respectively, across doses and 56%, 42%, and 27%, respectively, at the 3-mg/kg dose (n = 37) chosen for further clinical development. Among 22 patients (17%) with objective responses, estimated median response duration was 17.0 months. An additional six patients (5%) had unconventional immune-pattern responses. Response rates were similar in squamous and nonsquamous NSCLC. Eighteen responding patients discontinued nivolumab for reasons other than progressive disease; nine (50%) of those had responses lasting &gt; 9 months after their last dose. Grade 3 to 4 treatment-related adverse events occurred in 14% of patients. Three treatment-related deaths (2% of patients) occurred, each associated with pneumonitis.\n\nConclusion\nNivolumab monotherapy produced durable responses and encouraging survival rates in patients with heavily pretreated NSCLC. Randomized clinical trials with nivolumab in advanced NSCLC are ongoing.","DOI":"10.1200/JCO.2014.58.3708","ISSN":"0732-183X","note":"PMID: 25897158\nPMCID: PMC4672027","journalAbbreviation":"J Clin Oncol","author":[{"family":"Gettinger","given":"Scott N."},{"family":"Horn","given":"Leora"},{"family":"Gandhi","given":"Leena"},{"family":"Spigel","given":"David R."},{"family":"Antonia","given":"Scott J."},{"family":"Rizvi","given":"Naiyer A."},{"family":"Powderly","given":"John D."},{"family":"Heist","given":"Rebecca S."},{"family":"Carvajal","given":"Richard D."},{"family":"Jackman","given":"David M."},{"family":"Sequist","given":"Lecia V."},{"family":"Smith","given":"David C."},{"family":"Leming","given":"Philip"},{"family":"Carbone","given":"David P."},{"family":"Pinder-Schenck","given":"Mary C."},{"family":"Topalian","given":"Suzanne L."},{"family":"Hodi","given":"F. Stephen"},{"family":"Sosman","given":"Jeffrey A."},{"family":"Sznol","given":"Mario"},{"family":"McDermott","given":"David F."},{"family":"Pardoll","given":"Drew M."},{"family":"Sankar","given":"Vindira"},{"family":"Ahlers","given":"Christoph M."},{"family":"Salvati","given":"Mark"},{"family":"Wigginton","given":"Jon M."},{"family":"Hellmann","given":"Matthew D."},{"family":"Kollia","given":"Georgia D."},{"family":"Gupta","given":"Ashok K."},{"family":"Brahmer","given":"Julie R."}],"issued":{"date-parts":[["2015",6,20]]}}},{"id":"sImvP7VF/FpMSVTtx","uris":["http://zotero.org/users/local/NFI0ErSR/items/Y4L3X8Q2"],"uri":["http://zotero.org/users/local/NFI0ErSR/items/Y4L3X8Q2"],"itemData":{"id":91,"type":"article-journal","title":"Safety, activity, and immune correlates of anti-PD-1 antibody in cancer","container-title":"The New England Journal of Medicine","page":"2443-2454","volume":"366","issue":"26","source":"PubMed","abstract":"BACKGROUND: Blockade of programmed death 1 (PD-1), an inhibitory receptor expressed by T cells, can overcome immune resistance. We assessed the antitumor activity and safety of BMS-936558, an antibody that specifically blocks PD-1.\nMETHODS: We enrolled patients with advanced melanoma, non-small-cell lung cancer, castration-resistant prostate cancer, or renal-cell or colorectal cancer to receive anti-PD-1 antibody at a dose of 0.1 to 10.0 mg per kilogram of body weight every 2 weeks. Response was assessed after each 8-week treatment cycle. Patients received up to 12 cycles until disease progression or a complete response occurred.\nRESULTS: A total of 296 patients received treatment through February 24, 2012. Grade 3 or 4 drug-related adverse events occurred in 14% of patients; there were three deaths from pulmonary toxicity. No maximum tolerated dose was defined. Adverse events consistent with immune-related causes were observed. Among 236 patients in whom response could be evaluated, objective responses (complete or partial responses) were observed in those with non-small-cell lung cancer, melanoma, or renal-cell cancer. Cumulative response rates (all doses) were 18% among patients with non-small-cell lung cancer (14 of 76 patients), 28% among patients with melanoma (26 of 94 patients), and 27% among patients with renal-cell cancer (9 of 33 patients). Responses were durable; 20 of 31 responses lasted 1 year or more in patients with 1 year or more of follow-up. To assess the role of intratumoral PD-1 ligand (PD-L1) expression in the modulation of the PD-1-PD-L1 pathway, immunohistochemical analysis was performed on pretreatment tumor specimens obtained from 42 patients. Of 17 patients with PD-L1-negative tumors, none had an objective response; 9 of 25 patients (36%) with PD-L1-positive tumors had an objective response (P=0.006).\nCONCLUSIONS: Anti-PD-1 antibody produced objective responses in approximately one in four to one in five patients with non-small-cell lung cancer, melanoma, or renal-cell cancer; the adverse-event profile does not appear to preclude its use. Preliminary data suggest a relationship between PD-L1 expression on tumor cells and objective response. (Funded by Bristol-Myers Squibb and others; ClinicalTrials.gov number, NCT00730639.).","DOI":"10.1056/NEJMoa1200690","ISSN":"1533-4406","note":"PMID: 22658127\nPMCID: PMC3544539","journalAbbreviation":"N. Engl. J. Med.","language":"eng","author":[{"family":"Topalian","given":"Suzanne L."},{"family":"Hodi","given":"F. Stephen"},{"family":"Brahmer","given":"Julie R."},{"family":"Gettinger","given":"Scott N."},{"family":"Smith","given":"David C."},{"family":"McDermott","given":"David F."},{"family":"Powderly","given":"John D."},{"family":"Carvajal","given":"Richard D."},{"family":"Sosman","given":"Jeffrey A."},{"family":"Atkins","given":"Michael B."},{"family":"Leming","given":"Philip D."},{"family":"Spigel","given":"David R."},{"family":"Antonia","given":"Scott J."},{"family":"Horn","given":"Leora"},{"family":"Drake","given":"Charles G."},{"family":"Pardoll","given":"Drew M."},{"family":"Chen","given":"Lieping"},{"family":"Sharfman","given":"William H."},{"family":"Anders","given":"Robert A."},{"family":"Taube","given":"Janis M."},{"family":"McMiller","given":"Tracee L."},{"family":"Xu","given":"Haiying"},{"family":"Korman","given":"Alan J."},{"family":"Jure-Kunkel","given":"Maria"},{"family":"Agrawal","given":"Shruti"},{"family":"McDonald","given":"Daniel"},{"family":"Kollia","given":"Georgia D."},{"family":"Gupta","given":"Ashok"},{"family":"Wigginton","given":"Jon M."},{"family":"Sznol","given":"Mario"}],"issued":{"date-parts":[["2012",6,28]]}}},{"id":2943,"uris":["http://zotero.org/users/5500140/items/4Q2IJIFZ"],"uri":["http://zotero.org/users/5500140/items/4Q2IJIFZ"],"itemData":{"id":2943,"type":"article-journal","abstract":"PD-1 plus CTLA-4 blockade is highly effective in advanced-stage, mismatch repair (MMR)-deficient (dMMR) colorectal cancers, yet not in MMR-proficient (pMMR) tumors. We postulated a higher efficacy of neoadjuvant immunotherapy in early-stage colon cancers. In the exploratory NICHE study (ClinicalTrials.gov: NCT03026140), patients with dMMR or pMMR tumors received a single dose of ipilimumab and two doses of nivolumab before surgery, the pMMR group with or without celecoxib. The primary objective was safety and feasibility; 40 patients with 21 dMMR and 20 pMMR tumors were treated, and 3 patients received nivolumab monotherapy in the safety run-in. Treatment was well tolerated and all patients underwent radical resections without delays, meeting the primary endpoint. Of the patients who received ipilimumab + nivolumab (20 dMMR and 15 pMMR tumors), 35 were evaluable for efficacy and translational endpoints. Pathological response was observed in 20/20 (100%; 95% exact confidence interval (CI): 86–100%) dMMR tumors, with 19 major pathological responses (MPRs, ≤10% residual viable tumor) and 12 pathological complete responses. In pMMR tumors, 4/15 (27%; 95% exact CI: 8–55%) showed pathological responses, with 3 MPRs and 1 partial response. CD8+PD-1+ T cell infiltration was predictive of response in pMMR tumors. These data indicate that neoadjuvant immunotherapy may have the potential to become the standard of care for a defined group of colon cancer patients when validated in larger studies with at least 3 years of disease-free survival data.","container-title":"Nature Medicine","DOI":"10.1038/s41591-020-0805-8","ISSN":"1546-170X","issue":"4","journalAbbreviation":"Nat Med","language":"en","note":"Bandiera_abtest: a\nCg_type: Nature Research Journals\nnumber: 4\nPrimary_atype: Research\npublisher: Nature Publishing Group\nSubject_term: Cancer;Immunology;Translational research\nSubject_term_id: cancer;immunology;translational-research","page":"566-576","source":"www.nature.com","title":"Neoadjuvant immunotherapy leads to pathological responses in MMR-proficient and MMR-deficient early-stage colon cancers","volume":"26","author":[{"family":"Chalabi","given":"Myriam"},{"family":"Fanchi","given":"Lorenzo F."},{"family":"Dijkstra","given":"Krijn K."},{"family":"Van den Berg","given":"José G."},{"family":"Aalbers","given":"Arend G."},{"family":"Sikorska","given":"Karolina"},{"family":"Lopez-Yurda","given":"Marta"},{"family":"Grootscholten","given":"Cecile"},{"family":"Beets","given":"Geerard L."},{"family":"Snaebjornsson","given":"Petur"},{"family":"Maas","given":"Monique"},{"family":"Mertz","given":"Marjolijn"},{"family":"Veninga","given":"Vivien"},{"family":"Bounova","given":"Gergana"},{"family":"Broeks","given":"Annegien"},{"family":"Beets-Tan","given":"Regina G."},{"family":"Wijkerslooth","given":"Thomas R.","non-dropping-particle":"de"},{"family":"Lent","given":"Anja U.","non-dropping-particle":"van"},{"family":"Marsman","given":"Hendrik A."},{"family":"Nuijten","given":"Elvira"},{"family":"Kok","given":"Niels F."},{"family":"Kuiper","given":"Maria"},{"family":"Verbeek","given":"Wieke H."},{"family":"Kok","given":"Marleen"},{"family":"Van Leerdam","given":"Monique E."},{"family":"Schumacher","given":"Ton N."},{"family":"Voest","given":"Emile E."},{"family":"Haanen","given":"John B."}],"issued":{"date-parts":[["2020",4]]}}}],"schema":"https://github.com/citation-style-language/schema/raw/master/csl-citation.json"} </w:instrText>
      </w:r>
      <w:r w:rsidR="0046421E">
        <w:rPr>
          <w:lang w:val="en-US"/>
        </w:rPr>
        <w:fldChar w:fldCharType="separate"/>
      </w:r>
      <w:r w:rsidR="00F05EB4" w:rsidRPr="00F05EB4">
        <w:rPr>
          <w:rFonts w:ascii="Calibri" w:hAnsi="Calibri" w:cs="Calibri"/>
          <w:szCs w:val="24"/>
          <w:lang w:val="en-US"/>
        </w:rPr>
        <w:t>[10–14]</w:t>
      </w:r>
      <w:r w:rsidR="0046421E">
        <w:rPr>
          <w:lang w:val="en-US"/>
        </w:rPr>
        <w:fldChar w:fldCharType="end"/>
      </w:r>
      <w:r w:rsidR="0046421E" w:rsidRPr="00107855">
        <w:rPr>
          <w:lang w:val="en-US"/>
        </w:rPr>
        <w:t>.</w:t>
      </w:r>
      <w:r w:rsidR="00BE3BC6" w:rsidRPr="00107855">
        <w:rPr>
          <w:lang w:val="en-US"/>
        </w:rPr>
        <w:t xml:space="preserve"> </w:t>
      </w:r>
      <w:r w:rsidR="00BE3BC6" w:rsidRPr="00BE3BC6">
        <w:rPr>
          <w:lang w:val="en-US"/>
        </w:rPr>
        <w:t>T</w:t>
      </w:r>
      <w:r w:rsidR="005D6F37" w:rsidRPr="005D6F37">
        <w:rPr>
          <w:lang w:val="en-US"/>
        </w:rPr>
        <w:t xml:space="preserve">he combination of PD-1 and CTLA-4 blockade </w:t>
      </w:r>
      <w:r w:rsidR="00BE3BC6">
        <w:rPr>
          <w:lang w:val="en-US"/>
        </w:rPr>
        <w:t>is also investigate</w:t>
      </w:r>
      <w:r w:rsidR="0095508B">
        <w:rPr>
          <w:lang w:val="en-US"/>
        </w:rPr>
        <w:t>d,</w:t>
      </w:r>
      <w:r w:rsidR="00BE3BC6">
        <w:rPr>
          <w:lang w:val="en-US"/>
        </w:rPr>
        <w:t xml:space="preserve"> in particular at </w:t>
      </w:r>
      <w:r w:rsidR="0095508B">
        <w:rPr>
          <w:lang w:val="en-US"/>
        </w:rPr>
        <w:t xml:space="preserve">the </w:t>
      </w:r>
      <w:r w:rsidR="00BE3BC6">
        <w:rPr>
          <w:lang w:val="en-US"/>
        </w:rPr>
        <w:t>preclinical level</w:t>
      </w:r>
      <w:r w:rsidR="0095508B">
        <w:rPr>
          <w:lang w:val="en-US"/>
        </w:rPr>
        <w:t>,</w:t>
      </w:r>
      <w:r w:rsidR="00BE3BC6">
        <w:rPr>
          <w:lang w:val="en-US"/>
        </w:rPr>
        <w:t xml:space="preserve"> and may represent a </w:t>
      </w:r>
      <w:r w:rsidR="0095508B">
        <w:rPr>
          <w:lang w:val="en-US"/>
        </w:rPr>
        <w:t>promising</w:t>
      </w:r>
      <w:r w:rsidR="0095508B" w:rsidRPr="005D6F37">
        <w:rPr>
          <w:lang w:val="en-US"/>
        </w:rPr>
        <w:t xml:space="preserve"> </w:t>
      </w:r>
      <w:r w:rsidR="005D6F37" w:rsidRPr="005D6F37">
        <w:rPr>
          <w:lang w:val="en-US"/>
        </w:rPr>
        <w:t xml:space="preserve">approach </w:t>
      </w:r>
      <w:r w:rsidR="00BE3BC6">
        <w:rPr>
          <w:lang w:val="en-US"/>
        </w:rPr>
        <w:t xml:space="preserve">with </w:t>
      </w:r>
      <w:r w:rsidR="0095508B">
        <w:rPr>
          <w:lang w:val="en-US"/>
        </w:rPr>
        <w:t xml:space="preserve">even </w:t>
      </w:r>
      <w:r w:rsidR="00BE3BC6">
        <w:rPr>
          <w:lang w:val="en-US"/>
        </w:rPr>
        <w:t>higher benefit for patients</w:t>
      </w:r>
      <w:r w:rsidR="000E22D8">
        <w:rPr>
          <w:lang w:val="en-US"/>
        </w:rPr>
        <w:t xml:space="preserve"> </w:t>
      </w:r>
      <w:r w:rsidR="000E22D8">
        <w:rPr>
          <w:lang w:val="en-US"/>
        </w:rPr>
        <w:fldChar w:fldCharType="begin"/>
      </w:r>
      <w:r w:rsidR="008E0935">
        <w:rPr>
          <w:lang w:val="en-US"/>
        </w:rPr>
        <w:instrText xml:space="preserve"> ADDIN ZOTERO_ITEM CSL_CITATION {"citationID":"ylChl5Ey","properties":{"formattedCitation":"[15]","plainCitation":"[15]","noteIndex":0},"citationItems":[{"id":"sImvP7VF/tRNZ907T","uris":["http://zotero.org/users/local/NFI0ErSR/items/C5RFGBK3"],"uri":["http://zotero.org/users/local/NFI0ErSR/items/C5RFGBK3"],"itemData":{"id":1228,"type":"article-journal","title":"Combination cancer immunotherapy and new immunomodulatory targets","container-title":"Nature Reviews Drug Discovery","page":"561-584","volume":"14","issue":"8","source":"www.nature.com","abstract":"Targeting immune checkpoints such as programmed cell death protein 1 (PD1), programmed cell death 1 ligand 1 (PDL1) and cytotoxic T lymphocyte antigen 4 (CTLA4) has achieved noteworthy benefit in multiple cancers by blocking immunoinhibitory signals and enabling patients to produce an effective antitumour response. Inhibitors of CTLA4, PD1 or PDL1 administered as single agents have resulted in durable tumour regression in some patients, and combinations of PD1 and CTLA4 inhibitors may enhance antitumour benefit. Numerous additional immunomodulatory pathways as well as inhibitory factors expressed or secreted by myeloid and stromal cells in the tumour microenvironment are potential targets for synergizing with immune checkpoint blockade. Given the breadth of potential targets in the immune system, critical questions to address include which combinations should move forward in development and which patients will benefit from these treatments. This Review discusses the leading drug targets that are expressed on tumour cells and in the tumour microenvironment that allow enhancement of the antitumour immune response.","DOI":"10.1038/nrd4591","ISSN":"1474-1784","language":"en","author":[{"family":"Mahoney","given":"Kathleen M."},{"family":"Rennert","given":"Paul D."},{"family":"Freeman","given":"Gordon J."}],"issued":{"date-parts":[["2015",8]]}}}],"schema":"https://github.com/citation-style-language/schema/raw/master/csl-citation.json"} </w:instrText>
      </w:r>
      <w:r w:rsidR="000E22D8">
        <w:rPr>
          <w:lang w:val="en-US"/>
        </w:rPr>
        <w:fldChar w:fldCharType="separate"/>
      </w:r>
      <w:r w:rsidR="00F05EB4" w:rsidRPr="00F05EB4">
        <w:rPr>
          <w:rFonts w:ascii="Calibri" w:hAnsi="Calibri" w:cs="Calibri"/>
          <w:lang w:val="en-US"/>
        </w:rPr>
        <w:t>[15]</w:t>
      </w:r>
      <w:r w:rsidR="000E22D8">
        <w:rPr>
          <w:lang w:val="en-US"/>
        </w:rPr>
        <w:fldChar w:fldCharType="end"/>
      </w:r>
      <w:r w:rsidR="00BE3BC6">
        <w:rPr>
          <w:lang w:val="en-US"/>
        </w:rPr>
        <w:t>.</w:t>
      </w:r>
    </w:p>
    <w:p w14:paraId="1B2279B6" w14:textId="77777777" w:rsidR="00A27AB0" w:rsidRDefault="00BE3BC6" w:rsidP="007F1822">
      <w:pPr>
        <w:spacing w:line="360" w:lineRule="auto"/>
        <w:jc w:val="both"/>
        <w:rPr>
          <w:lang w:val="en-US"/>
        </w:rPr>
      </w:pPr>
      <w:r w:rsidRPr="00BE3BC6">
        <w:rPr>
          <w:lang w:val="en-US"/>
        </w:rPr>
        <w:t xml:space="preserve">Despite huge clinical progress in the last past year, a detailed </w:t>
      </w:r>
      <w:r w:rsidR="0095508B">
        <w:rPr>
          <w:lang w:val="en-US"/>
        </w:rPr>
        <w:t>understanding of the</w:t>
      </w:r>
      <w:r w:rsidR="0095508B" w:rsidRPr="00BE3BC6">
        <w:rPr>
          <w:lang w:val="en-US"/>
        </w:rPr>
        <w:t xml:space="preserve"> </w:t>
      </w:r>
      <w:r w:rsidRPr="00BE3BC6">
        <w:rPr>
          <w:lang w:val="en-US"/>
        </w:rPr>
        <w:t xml:space="preserve">mechanisms </w:t>
      </w:r>
      <w:r w:rsidR="0095508B">
        <w:rPr>
          <w:lang w:val="en-US"/>
        </w:rPr>
        <w:t>supporting</w:t>
      </w:r>
      <w:r w:rsidR="0095508B" w:rsidRPr="00BE3BC6">
        <w:rPr>
          <w:lang w:val="en-US"/>
        </w:rPr>
        <w:t xml:space="preserve"> </w:t>
      </w:r>
      <w:r w:rsidRPr="00BE3BC6">
        <w:rPr>
          <w:lang w:val="en-US"/>
        </w:rPr>
        <w:t>anti-CTLA-4 and anti-PD-1 induced tumor immune rejection</w:t>
      </w:r>
      <w:r w:rsidR="008E2802">
        <w:rPr>
          <w:lang w:val="en-US"/>
        </w:rPr>
        <w:t xml:space="preserve"> </w:t>
      </w:r>
      <w:r w:rsidR="008E2802">
        <w:rPr>
          <w:lang w:val="en-US"/>
        </w:rPr>
        <w:fldChar w:fldCharType="begin"/>
      </w:r>
      <w:r w:rsidR="00F05EB4">
        <w:rPr>
          <w:lang w:val="en-US"/>
        </w:rPr>
        <w:instrText xml:space="preserve"> ADDIN ZOTERO_ITEM CSL_CITATION {"citationID":"DIACQpgM","properties":{"formattedCitation":"[16\\uc0\\u8211{}18]","plainCitation":"[16–18]","noteIndex":0},"citationItems":[{"id":1978,"uris":["http://zotero.org/users/5500140/items/7VYS8GMW"],"uri":["http://zotero.org/users/5500140/items/7VYS8GMW"],"itemData":{"id":1978,"type":"article-journal","abstract":"Cancer immune evasion is a major stumbling block in designing effective anticancer therapeutic strategies. Although considerable progress has been made in understanding how cancers evade destructive immunity, measures to counteract tumor escape have not kept pace. There are a number of factors that contribute to tumor persistence despite having a normal host immune system. Immune editing is one of the key aspects why tumors evade surveillance causing the tumors to lie dormant in patients for years through “equilibrium” and “senescence” before re-emerging. In addition, tumors exploit several immunological processes such as targeting the regulatory T cell function or their secretions, antigen presentation, modifying the production of immune suppressive mediators, tolerance and immune deviation. Besides these, tumor heterogeneity and metastasis also play a critical role in tumor growth. A number of potential targets like promoting Th1, NK cell, γδ T cell responses, inhibiting Treg functionality, induction of IL-12, use of drugs including phytochemicals have been designed to counter tumor progression with much success. Some natural agents and phytochemicals merit further study. For example, use of certain key polysaccharide components from mushrooms and plants have shown to possess therapeutic impact on tumor-imposed genetic instability, anti-growth signaling, replicative immortality, dysregulated metabolism etc. In this review, we will discuss the advances made toward understanding the basis of cancer immune evasion and summarize the efficacy of various therapeutic measures and targets that have been developed or are being investigated to enhance tumor rejection.","collection-title":"A broad-spectrum integrative design for cancer prevention and therapy","container-title":"Seminars in Cancer Biology","DOI":"10.1016/j.semcancer.2015.03.004","ISSN":"1044-579X","journalAbbreviation":"Seminars in Cancer Biology","language":"en","page":"S185-S198","source":"ScienceDirect","title":"Immune evasion in cancer: Mechanistic basis and therapeutic strategies","title-short":"Immune evasion in cancer","volume":"35","author":[{"family":"Vinay","given":"Dass S."},{"family":"Ryan","given":"Elizabeth P."},{"family":"Pawelec","given":"Graham"},{"family":"Talib","given":"Wamidh H."},{"family":"Stagg","given":"John"},{"family":"Elkord","given":"Eyad"},{"family":"Lichtor","given":"Terry"},{"family":"Decker","given":"William K."},{"family":"Whelan","given":"Richard L."},{"family":"Kumara","given":"H. M. C. Shantha"},{"family":"Signori","given":"Emanuela"},{"family":"Honoki","given":"Kanya"},{"family":"Georgakilas","given":"Alexandros G."},{"family":"Amin","given":"Amr"},{"family":"Helferich","given":"William G."},{"family":"Boosani","given":"Chandra S."},{"family":"Guha","given":"Gunjan"},{"family":"Ciriolo","given":"Maria Rosa"},{"family":"Chen","given":"Sophie"},{"family":"Mohammed","given":"Sulma I."},{"family":"Azmi","given":"Asfar S."},{"family":"Keith","given":"W. Nicol"},{"family":"Bilsland","given":"Alan"},{"family":"Bhakta","given":"Dipita"},{"family":"Halicka","given":"Dorota"},{"family":"Fujii","given":"Hiromasa"},{"family":"Aquilano","given":"Katia"},{"family":"Ashraf","given":"S. Salman"},{"family":"Nowsheen","given":"Somaira"},{"family":"Yang","given":"Xujuan"},{"family":"Choi","given":"Beom K."},{"family":"Kwon","given":"Byoung S."}],"issued":{"date-parts":[["2015",12,1]]}}},{"id":1588,"uris":["http://zotero.org/users/5500140/items/Y36NEYE4"],"uri":["http://zotero.org/users/5500140/items/Y36NEYE4"],"itemData":{"id":1588,"type":"article-journal","abstract":"Immune responses involve coordination across cell types and tissues. However, studies in cancer immunotherapy have focused heavily on local immune responses in the tumor microenvironment. To investigate immune activity more broadly, we performed an organism-wide study in genetically engineered cancer models using mass cytometry. We analyzed immune responses in several tissues after immunotherapy by developing intuitive models for visualizing single-cell data with statistical inference. Immune activation was evident in the tumor and systemically shortly after effective therapy was administered. However, during tumor rejection, only peripheral immune cells sustained their proliferation. This systemic response was coordinated across tissues and required for tumor eradication in several immunotherapy models. An emergent population of peripheral CD4 T cells conferred protection against new tumors and was significantly expanded in patients responding to immunotherapy. These studies demonstrate the critical impact of systemic immune responses that drive tumor rejection.","container-title":"Cell","DOI":"10.1016/j.cell.2016.12.022","ISSN":"0092-8674","issue":"3","journalAbbreviation":"Cell","language":"en","page":"487-502.e15","source":"ScienceDirect","title":"Systemic Immunity Is Required for Effective Cancer Immunotherapy","volume":"168","author":[{"family":"Spitzer","given":"Matthew H."},{"family":"Carmi","given":"Yaron"},{"family":"Reticker-Flynn","given":"Nathan E."},{"family":"Kwek","given":"Serena S."},{"family":"Madhireddy","given":"Deepthi"},{"family":"Martins","given":"Maria M."},{"family":"Gherardini","given":"Pier Federico"},{"family":"Prestwood","given":"Tyler R."},{"family":"Chabon","given":"Jonathan"},{"family":"Bendall","given":"Sean C."},{"family":"Fong","given":"Lawrence"},{"family":"Nolan","given":"Garry P."},{"family":"Engleman","given":"Edgar G."}],"issued":{"date-parts":[["2017",1,26]]}}},{"id":2072,"uris":["http://zotero.org/users/5500140/items/KYLM2ENL"],"uri":["http://zotero.org/users/5500140/items/KYLM2ENL"],"itemData":{"id":2072,"type":"article-journal","abstract":"•\n              Tumor immune escape compromises the efficacy of cancer immunotherapy.\n            \n            \n              •\n              Loss of MHC class I expression is a frequent event in cancer cells.\n            \n            \n              •\n              Three tumor phenotypes determine cancer fate: escape, rejection and dormancy.\n            \n            \n              •\n              Recovery of MHC class I expression is required to improve cancer immunotherapy.\n            \n          \n        , Immune escape strategies aimed to avoid T-cell recognition, including the loss of tumor MHC class I expression, are commonly found in malignant cells. Tumor immune escape has proven to have a negative effect on the clinical outcome of cancer immunotherapy, including treatment with antibodies blocking immune checkpoint molecules. Hence, there is an urgent need to develop novel approaches to overcome tumor immune evasion. MHC class I antigen presentation is often affected in human cancers and the capacity to induce upregulation of MHC class I cell surface expression is a critical step in the induction of tumor rejection. This review focuses on characterization of rejection, escape, and dormant profiles of tumors and its microenvironment with a special emphasis on the tumor MHC class I expression. We also discuss possible approaches to recover MHC class I expression on tumor cells harboring reversible/‘soft’ or irreversible/‘hard’ genetic lesions. Such MHC class I recovery approaches might well synergize with complementary forms of immunotherapy.","container-title":"Current Opinion in Immunology","DOI":"10.1016/j.coi.2015.12.007","ISSN":"0952-7915","journalAbbreviation":"Curr Opin Immunol","note":"PMID: 26796069\nPMCID: PMC5138279","page":"44-51","source":"PubMed Central","title":"The urgent need to recover MHC class I in cancers for effective immunotherapy","volume":"39","author":[{"family":"Garrido","given":"Federico"},{"family":"Aptsiauri","given":"Natalia"},{"family":"Doorduijn","given":"Elien M"},{"family":"Garcia Lora","given":"Angel M"},{"family":"Hall","given":"Thorbald","non-dropping-particle":"van"}],"issued":{"date-parts":[["2016",4]]}}}],"schema":"https://github.com/citation-style-language/schema/raw/master/csl-citation.json"} </w:instrText>
      </w:r>
      <w:r w:rsidR="008E2802">
        <w:rPr>
          <w:lang w:val="en-US"/>
        </w:rPr>
        <w:fldChar w:fldCharType="separate"/>
      </w:r>
      <w:r w:rsidR="00F05EB4" w:rsidRPr="00F05EB4">
        <w:rPr>
          <w:rFonts w:ascii="Calibri" w:hAnsi="Calibri" w:cs="Calibri"/>
          <w:szCs w:val="24"/>
          <w:lang w:val="en-US"/>
        </w:rPr>
        <w:t>[16–18]</w:t>
      </w:r>
      <w:r w:rsidR="008E2802">
        <w:rPr>
          <w:lang w:val="en-US"/>
        </w:rPr>
        <w:fldChar w:fldCharType="end"/>
      </w:r>
      <w:r w:rsidR="007F1822">
        <w:rPr>
          <w:lang w:val="en-US"/>
        </w:rPr>
        <w:t xml:space="preserve"> is still lacking</w:t>
      </w:r>
      <w:r w:rsidRPr="00BE3BC6">
        <w:rPr>
          <w:lang w:val="en-US"/>
        </w:rPr>
        <w:t xml:space="preserve">. </w:t>
      </w:r>
      <w:r w:rsidR="007F1822">
        <w:rPr>
          <w:lang w:val="en-US"/>
        </w:rPr>
        <w:t>Furthermore</w:t>
      </w:r>
      <w:r w:rsidR="00CF37E3">
        <w:rPr>
          <w:lang w:val="en-US"/>
        </w:rPr>
        <w:t>, a</w:t>
      </w:r>
      <w:r w:rsidR="00CF37E3" w:rsidRPr="00CF37E3">
        <w:rPr>
          <w:lang w:val="en-US"/>
        </w:rPr>
        <w:t xml:space="preserve"> limited</w:t>
      </w:r>
      <w:r w:rsidR="00133686">
        <w:rPr>
          <w:lang w:val="en-US"/>
        </w:rPr>
        <w:t xml:space="preserve"> effect of the </w:t>
      </w:r>
      <w:r w:rsidR="00133686" w:rsidRPr="00303D42">
        <w:rPr>
          <w:lang w:val="en-US"/>
        </w:rPr>
        <w:t xml:space="preserve">immunotherapies </w:t>
      </w:r>
      <w:r w:rsidRPr="00303D42">
        <w:rPr>
          <w:lang w:val="en-US"/>
        </w:rPr>
        <w:t xml:space="preserve">is observed </w:t>
      </w:r>
      <w:r w:rsidR="00133686" w:rsidRPr="00303D42">
        <w:rPr>
          <w:lang w:val="en-US"/>
        </w:rPr>
        <w:t>in</w:t>
      </w:r>
      <w:r w:rsidR="00CF37E3" w:rsidRPr="00303D42">
        <w:rPr>
          <w:lang w:val="en-US"/>
        </w:rPr>
        <w:t xml:space="preserve"> </w:t>
      </w:r>
      <w:r w:rsidR="00306466" w:rsidRPr="00303D42">
        <w:rPr>
          <w:lang w:val="en-US"/>
        </w:rPr>
        <w:t>numerous of</w:t>
      </w:r>
      <w:r w:rsidR="00CF37E3" w:rsidRPr="00303D42">
        <w:rPr>
          <w:lang w:val="en-US"/>
        </w:rPr>
        <w:t xml:space="preserve"> patients</w:t>
      </w:r>
      <w:r w:rsidR="005D6F37" w:rsidRPr="00303D42">
        <w:rPr>
          <w:lang w:val="en-US"/>
        </w:rPr>
        <w:t xml:space="preserve"> </w:t>
      </w:r>
      <w:r w:rsidR="005D6F37" w:rsidRPr="00303D42">
        <w:rPr>
          <w:lang w:val="en-US"/>
        </w:rPr>
        <w:fldChar w:fldCharType="begin"/>
      </w:r>
      <w:r w:rsidR="00F05EB4">
        <w:rPr>
          <w:lang w:val="en-US"/>
        </w:rPr>
        <w:instrText xml:space="preserve"> ADDIN ZOTERO_ITEM CSL_CITATION {"citationID":"WFcrcYRd","properties":{"formattedCitation":"[19,20]","plainCitation":"[19,20]","noteIndex":0},"citationItems":[{"id":2062,"uris":["http://zotero.org/users/5500140/items/BVR89EHX"],"uri":["http://zotero.org/users/5500140/items/BVR89EHX"],"itemData":{"id":2062,"type":"article-journal","abstract":"Cancer immunotherapy can induce long lasting responses in patients with metastatic cancers of a wide range of histologies. Broadening the clinical applicability of these treatments requires an improved understanding of the mechanisms limiting cancer immunotherapy. The interactions between the immune system and cancer cells are continuous, dynamic and evolving from the initial establishment of a cancer cell to the development of metastatic disease, which is dependent on immune evasion. As the molecular mechanisms of resistance to immunotherapy are being elucidated, actionable strategies to prevent or treat them may be derived to improve clinical outcomes for patients.","container-title":"Cell","DOI":"10.1016/j.cell.2017.01.017","ISSN":"0092-8674","issue":"4","journalAbbreviation":"Cell","note":"PMID: 28187290\nPMCID: PMC5391692","page":"707-723","source":"PubMed Central","title":"Primary, Adaptive and Acquired Resistance to Cancer Immunotherapy","volume":"168","author":[{"family":"Sharma","given":"Padmanee"},{"family":"Hu-Lieskovan","given":"Siwen"},{"family":"Wargo","given":"Jennifer A."},{"family":"Ribas","given":"Antoni"}],"issued":{"date-parts":[["2017",2,9]]}}},{"id":2065,"uris":["http://zotero.org/users/5500140/items/GA3S82JY"],"uri":["http://zotero.org/users/5500140/items/GA3S82JY"],"itemData":{"id":2065,"type":"article-journal","abstract":"Anticancer immunotherapies involving the use of immune-checkpoint inhibitors or adoptive cellular transfer have emerged as new therapeutic pillars within oncology. These treatments function by overcoming or relieving tumour-induced immunosuppression, thereby enabling immune-mediated tumour clearance. While often more effective and better tolerated than traditional and targeted therapies, many patients have innate or acquired resistance to immunotherapies. Cancer immunoediting is the process whereby the immune system can both constrain and promote tumour development, which proceeds through three phases termed elimination, equilibrium and escape. Throughout these phases, tumour immunogenicity is edited, and immunosuppressive mechanisms that enable disease progression are acquired. The mechanisms of resistance to immunotherapy seem to broadly overlap with those used by cancers as they undergo immunoediting to evade detection by the immune system. In this Review, we discuss how a deeper understanding of the mechanisms underlying the cancer immunoediting process can provide insight into the development of resistance to immunotherapies and the strategies that can be used to overcome such resistance.","container-title":"Nature Reviews. Clinical Oncology","DOI":"10.1038/s41571-018-0142-8","ISSN":"1759-4782","issue":"3","journalAbbreviation":"Nat Rev Clin Oncol","language":"eng","note":"PMID: 30523282","page":"151-167","source":"PubMed","title":"Cancer immunoediting and resistance to T cell-based immunotherapy","volume":"16","author":[{"family":"O'Donnell","given":"Jake S."},{"family":"Teng","given":"Michele W. L."},{"family":"Smyth","given":"Mark J."}],"issued":{"date-parts":[["2019"]]}}}],"schema":"https://github.com/citation-style-language/schema/raw/master/csl-citation.json"} </w:instrText>
      </w:r>
      <w:r w:rsidR="005D6F37" w:rsidRPr="00303D42">
        <w:rPr>
          <w:lang w:val="en-US"/>
        </w:rPr>
        <w:fldChar w:fldCharType="separate"/>
      </w:r>
      <w:r w:rsidR="00F05EB4" w:rsidRPr="00F05EB4">
        <w:rPr>
          <w:rFonts w:ascii="Calibri" w:hAnsi="Calibri" w:cs="Calibri"/>
          <w:lang w:val="en-US"/>
        </w:rPr>
        <w:t>[19,20]</w:t>
      </w:r>
      <w:r w:rsidR="005D6F37" w:rsidRPr="00303D42">
        <w:rPr>
          <w:lang w:val="en-US"/>
        </w:rPr>
        <w:fldChar w:fldCharType="end"/>
      </w:r>
      <w:r w:rsidR="00133686" w:rsidRPr="00303D42">
        <w:rPr>
          <w:lang w:val="en-US"/>
        </w:rPr>
        <w:t>.</w:t>
      </w:r>
      <w:r w:rsidR="00CF37E3" w:rsidRPr="00303D42">
        <w:rPr>
          <w:lang w:val="en-US"/>
        </w:rPr>
        <w:t xml:space="preserve"> </w:t>
      </w:r>
      <w:r w:rsidRPr="00303D42">
        <w:rPr>
          <w:lang w:val="en-US"/>
        </w:rPr>
        <w:t>Indeed, tumor</w:t>
      </w:r>
      <w:r w:rsidR="0095508B">
        <w:rPr>
          <w:lang w:val="en-US"/>
        </w:rPr>
        <w:t>-associated events</w:t>
      </w:r>
      <w:r w:rsidR="008E2802">
        <w:rPr>
          <w:lang w:val="en-US"/>
        </w:rPr>
        <w:t xml:space="preserve"> </w:t>
      </w:r>
      <w:r w:rsidRPr="00303D42">
        <w:rPr>
          <w:lang w:val="en-US"/>
        </w:rPr>
        <w:t xml:space="preserve">such </w:t>
      </w:r>
      <w:r w:rsidR="0095508B">
        <w:rPr>
          <w:lang w:val="en-US"/>
        </w:rPr>
        <w:t xml:space="preserve">as </w:t>
      </w:r>
      <w:r w:rsidR="00303D42" w:rsidRPr="00303D42">
        <w:rPr>
          <w:lang w:val="en-US"/>
        </w:rPr>
        <w:t xml:space="preserve">dynamic </w:t>
      </w:r>
      <w:r w:rsidR="00107855">
        <w:rPr>
          <w:lang w:val="en-US"/>
        </w:rPr>
        <w:t xml:space="preserve">cell-cell interaction, </w:t>
      </w:r>
      <w:r w:rsidR="0095508B">
        <w:rPr>
          <w:lang w:val="en-US"/>
        </w:rPr>
        <w:t xml:space="preserve">modified </w:t>
      </w:r>
      <w:r w:rsidR="00303D42">
        <w:rPr>
          <w:lang w:val="en-US"/>
        </w:rPr>
        <w:t xml:space="preserve">microenvironment during tumor progression </w:t>
      </w:r>
      <w:r w:rsidR="00303D42">
        <w:rPr>
          <w:lang w:val="en-US"/>
        </w:rPr>
        <w:fldChar w:fldCharType="begin"/>
      </w:r>
      <w:r w:rsidR="00F05EB4">
        <w:rPr>
          <w:lang w:val="en-US"/>
        </w:rPr>
        <w:instrText xml:space="preserve"> ADDIN ZOTERO_ITEM CSL_CITATION {"citationID":"NNUHs8Pr","properties":{"formattedCitation":"[19,21]","plainCitation":"[19,21]","noteIndex":0},"citationItems":[{"id":2078,"uris":["http://zotero.org/users/5500140/items/V54ZW3NC"],"uri":["http://zotero.org/users/5500140/items/V54ZW3NC"],"itemData":{"id":2078,"type":"article-journal","abstract":"Advances in immunotherapy have resulted in remarkable clinical responses in some patients. However, one of the biggest challenges in cancer therapeutics is the development of resistant disease and disease progression on or after therapy. Given that many patients have now received various types of immunotherapy, we asked three scientists to give their views on the current evidence for whether acquired resistance to immunotherapy exists in patients and the future challenges posed by immunotherapy.","container-title":"Nature reviews. Cancer","DOI":"10.1038/nrc.2016.2","ISSN":"1474-175X","issue":"2","journalAbbreviation":"Nat Rev Cancer","note":"PMID: 26822578\nPMCID: PMC6330026","page":"121-126","source":"PubMed Central","title":"Acquired resistance to immunotherapy and future challenges","volume":"16","author":[{"family":"Restifo","given":"Nicholas P."},{"family":"Smyth","given":"Mark J."},{"family":"Snyder","given":"Alexander"}],"issued":{"date-parts":[["2016",2]]}}},{"id":2062,"uris":["http://zotero.org/users/5500140/items/BVR89EHX"],"uri":["http://zotero.org/users/5500140/items/BVR89EHX"],"itemData":{"id":2062,"type":"article-journal","abstract":"Cancer immunotherapy can induce long lasting responses in patients with metastatic cancers of a wide range of histologies. Broadening the clinical applicability of these treatments requires an improved understanding of the mechanisms limiting cancer immunotherapy. The interactions between the immune system and cancer cells are continuous, dynamic and evolving from the initial establishment of a cancer cell to the development of metastatic disease, which is dependent on immune evasion. As the molecular mechanisms of resistance to immunotherapy are being elucidated, actionable strategies to prevent or treat them may be derived to improve clinical outcomes for patients.","container-title":"Cell","DOI":"10.1016/j.cell.2017.01.017","ISSN":"0092-8674","issue":"4","journalAbbreviation":"Cell","note":"PMID: 28187290\nPMCID: PMC5391692","page":"707-723","source":"PubMed Central","title":"Primary, Adaptive and Acquired Resistance to Cancer Immunotherapy","volume":"168","author":[{"family":"Sharma","given":"Padmanee"},{"family":"Hu-Lieskovan","given":"Siwen"},{"family":"Wargo","given":"Jennifer A."},{"family":"Ribas","given":"Antoni"}],"issued":{"date-parts":[["2017",2,9]]}}}],"schema":"https://github.com/citation-style-language/schema/raw/master/csl-citation.json"} </w:instrText>
      </w:r>
      <w:r w:rsidR="00303D42">
        <w:rPr>
          <w:lang w:val="en-US"/>
        </w:rPr>
        <w:fldChar w:fldCharType="separate"/>
      </w:r>
      <w:r w:rsidR="00F05EB4" w:rsidRPr="00F05EB4">
        <w:rPr>
          <w:rFonts w:ascii="Calibri" w:hAnsi="Calibri" w:cs="Calibri"/>
        </w:rPr>
        <w:t>[19,21]</w:t>
      </w:r>
      <w:r w:rsidR="00303D42">
        <w:rPr>
          <w:lang w:val="en-US"/>
        </w:rPr>
        <w:fldChar w:fldCharType="end"/>
      </w:r>
      <w:r w:rsidR="00107855">
        <w:rPr>
          <w:lang w:val="en-US"/>
        </w:rPr>
        <w:t>,</w:t>
      </w:r>
      <w:r w:rsidRPr="00303D42">
        <w:rPr>
          <w:lang w:val="en-US"/>
        </w:rPr>
        <w:t xml:space="preserve"> </w:t>
      </w:r>
      <w:r w:rsidR="0095508B">
        <w:rPr>
          <w:lang w:val="en-US"/>
        </w:rPr>
        <w:t>or</w:t>
      </w:r>
      <w:r w:rsidR="0095508B" w:rsidRPr="00303D42">
        <w:rPr>
          <w:lang w:val="en-US"/>
        </w:rPr>
        <w:t xml:space="preserve"> </w:t>
      </w:r>
      <w:r w:rsidRPr="00303D42">
        <w:rPr>
          <w:lang w:val="en-US"/>
        </w:rPr>
        <w:t xml:space="preserve">genetic alterations </w:t>
      </w:r>
      <w:r w:rsidR="00303D42" w:rsidRPr="00303D42">
        <w:rPr>
          <w:lang w:val="en-US"/>
        </w:rPr>
        <w:fldChar w:fldCharType="begin"/>
      </w:r>
      <w:r w:rsidR="00F05EB4">
        <w:rPr>
          <w:lang w:val="en-US"/>
        </w:rPr>
        <w:instrText xml:space="preserve"> ADDIN ZOTERO_ITEM CSL_CITATION {"citationID":"Z6eAka0B","properties":{"formattedCitation":"[18,22]","plainCitation":"[18,22]","noteIndex":0},"citationItems":[{"id":2072,"uris":["http://zotero.org/users/5500140/items/KYLM2ENL"],"uri":["http://zotero.org/users/5500140/items/KYLM2ENL"],"itemData":{"id":2072,"type":"article-journal","abstract":"•\n              Tumor immune escape compromises the efficacy of cancer immunotherapy.\n            \n            \n              •\n              Loss of MHC class I expression is a frequent event in cancer cells.\n            \n            \n              •\n              Three tumor phenotypes determine cancer fate: escape, rejection and dormancy.\n            \n            \n              •\n              Recovery of MHC class I expression is required to improve cancer immunotherapy.\n            \n          \n        , Immune escape strategies aimed to avoid T-cell recognition, including the loss of tumor MHC class I expression, are commonly found in malignant cells. Tumor immune escape has proven to have a negative effect on the clinical outcome of cancer immunotherapy, including treatment with antibodies blocking immune checkpoint molecules. Hence, there is an urgent need to develop novel approaches to overcome tumor immune evasion. MHC class I antigen presentation is often affected in human cancers and the capacity to induce upregulation of MHC class I cell surface expression is a critical step in the induction of tumor rejection. This review focuses on characterization of rejection, escape, and dormant profiles of tumors and its microenvironment with a special emphasis on the tumor MHC class I expression. We also discuss possible approaches to recover MHC class I expression on tumor cells harboring reversible/‘soft’ or irreversible/‘hard’ genetic lesions. Such MHC class I recovery approaches might well synergize with complementary forms of immunotherapy.","container-title":"Current Opinion in Immunology","DOI":"10.1016/j.coi.2015.12.007","ISSN":"0952-7915","journalAbbreviation":"Curr Opin Immunol","note":"PMID: 26796069\nPMCID: PMC5138279","page":"44-51","source":"PubMed Central","title":"The urgent need to recover MHC class I in cancers for effective immunotherapy","volume":"39","author":[{"family":"Garrido","given":"Federico"},{"family":"Aptsiauri","given":"Natalia"},{"family":"Doorduijn","given":"Elien M"},{"family":"Garcia Lora","given":"Angel M"},{"family":"Hall","given":"Thorbald","non-dropping-particle":"van"}],"issued":{"date-parts":[["2016",4]]}}},{"id":2074,"uris":["http://zotero.org/users/5500140/items/HNPVKGRZ"],"uri":["http://zotero.org/users/5500140/items/HNPVKGRZ"],"itemData":{"id":2074,"type":"article-journal","abstract":"Despite impressive durable responses, immune checkpoint inhibitors do not provide a long-term benefit to the majority of patients with cancer. Understanding genomic correlates of response and resistance to checkpoint blockade may enhance benefits for patients with cancer by elucidating biomarkers for patient stratification and resistance mechanisms for therapeutic targeting. Here we review emerging genomic markers of checkpoint blockade response, including those related to neoantigens, antigen presentation, DNA repair, and oncogenic pathways. Compelling evidence also points to a role for T cell functionality, checkpoint regulators, chromatin modifiers, and copy-number alterations in mediating selective response to immune checkpoint blockade. Ultimately, efforts to contextualize genomic correlates of response into the larger understanding of tumor immune biology will build a foundation for the development of novel biomarkers and therapies to overcome resistance to checkpoint blockade.","container-title":"Nature medicine","DOI":"10.1038/s41591-019-0382-x","ISSN":"1078-8956","issue":"3","journalAbbreviation":"Nat Med","note":"PMID: 30842677\nPMCID: PMC6599710","page":"389-402","source":"PubMed Central","title":"Genomic correlates of response to immune checkpoint blockade","volume":"25","author":[{"family":"Keenan","given":"Tanya E."},{"family":"Burke","given":"Kelly P."},{"family":"Van Allen","given":"Eliezer M."}],"issued":{"date-parts":[["2019",3]]}}}],"schema":"https://github.com/citation-style-language/schema/raw/master/csl-citation.json"} </w:instrText>
      </w:r>
      <w:r w:rsidR="00303D42" w:rsidRPr="00303D42">
        <w:rPr>
          <w:lang w:val="en-US"/>
        </w:rPr>
        <w:fldChar w:fldCharType="separate"/>
      </w:r>
      <w:r w:rsidR="00F05EB4" w:rsidRPr="00F05EB4">
        <w:rPr>
          <w:rFonts w:ascii="Calibri" w:hAnsi="Calibri" w:cs="Calibri"/>
          <w:lang w:val="en-US"/>
        </w:rPr>
        <w:t>[18,22]</w:t>
      </w:r>
      <w:r w:rsidR="00303D42" w:rsidRPr="00303D42">
        <w:rPr>
          <w:lang w:val="en-US"/>
        </w:rPr>
        <w:fldChar w:fldCharType="end"/>
      </w:r>
      <w:r w:rsidR="00303D42">
        <w:rPr>
          <w:lang w:val="en-US"/>
        </w:rPr>
        <w:t xml:space="preserve"> </w:t>
      </w:r>
      <w:r w:rsidRPr="00303D42">
        <w:rPr>
          <w:lang w:val="en-US"/>
        </w:rPr>
        <w:t xml:space="preserve">can influence </w:t>
      </w:r>
      <w:r w:rsidR="007F1822">
        <w:rPr>
          <w:lang w:val="en-US"/>
        </w:rPr>
        <w:t xml:space="preserve">the </w:t>
      </w:r>
      <w:r w:rsidRPr="00303D42">
        <w:rPr>
          <w:lang w:val="en-US"/>
        </w:rPr>
        <w:t xml:space="preserve">therapeutic response to immunotherapies. </w:t>
      </w:r>
      <w:r w:rsidR="0095508B">
        <w:rPr>
          <w:lang w:val="en-US"/>
        </w:rPr>
        <w:t>A</w:t>
      </w:r>
      <w:r w:rsidR="00A27AB0" w:rsidRPr="00303D42">
        <w:rPr>
          <w:lang w:val="en-US"/>
        </w:rPr>
        <w:t xml:space="preserve">n </w:t>
      </w:r>
      <w:r w:rsidR="00A27AB0" w:rsidRPr="00EA26F8">
        <w:rPr>
          <w:lang w:val="en-US"/>
        </w:rPr>
        <w:t xml:space="preserve">improved comprehension </w:t>
      </w:r>
      <w:r w:rsidR="0095508B">
        <w:rPr>
          <w:lang w:val="en-US"/>
        </w:rPr>
        <w:t xml:space="preserve">of the effects of checkpoint inhibitors </w:t>
      </w:r>
      <w:r w:rsidR="00A27AB0" w:rsidRPr="00EA26F8">
        <w:rPr>
          <w:lang w:val="en-US"/>
        </w:rPr>
        <w:t xml:space="preserve">may improve </w:t>
      </w:r>
      <w:r w:rsidR="0095508B">
        <w:rPr>
          <w:lang w:val="en-US"/>
        </w:rPr>
        <w:t xml:space="preserve">the </w:t>
      </w:r>
      <w:r w:rsidR="00A27AB0" w:rsidRPr="00EA26F8">
        <w:rPr>
          <w:lang w:val="en-US"/>
        </w:rPr>
        <w:t>clinical management of cancer</w:t>
      </w:r>
      <w:r w:rsidR="0095508B">
        <w:rPr>
          <w:lang w:val="en-US"/>
        </w:rPr>
        <w:t>, with ensuing</w:t>
      </w:r>
      <w:r w:rsidR="001C2374">
        <w:rPr>
          <w:lang w:val="en-US"/>
        </w:rPr>
        <w:t xml:space="preserve"> </w:t>
      </w:r>
      <w:r w:rsidR="001C2374" w:rsidRPr="001C2374">
        <w:rPr>
          <w:lang w:val="en-US"/>
        </w:rPr>
        <w:t>long-term benefit for patients</w:t>
      </w:r>
      <w:r w:rsidR="00A27AB0" w:rsidRPr="00EA26F8">
        <w:rPr>
          <w:lang w:val="en-US"/>
        </w:rPr>
        <w:t xml:space="preserve">. </w:t>
      </w:r>
      <w:r w:rsidR="00EB6B9B">
        <w:rPr>
          <w:lang w:val="en-US"/>
        </w:rPr>
        <w:t>T</w:t>
      </w:r>
      <w:r w:rsidR="00EB6B9B" w:rsidRPr="00EB6B9B">
        <w:rPr>
          <w:lang w:val="en-US"/>
        </w:rPr>
        <w:t>herapy with a combination</w:t>
      </w:r>
      <w:r w:rsidR="00EB6B9B">
        <w:rPr>
          <w:lang w:val="en-US"/>
        </w:rPr>
        <w:t xml:space="preserve"> </w:t>
      </w:r>
      <w:r w:rsidR="00EB6B9B" w:rsidRPr="00EB6B9B">
        <w:rPr>
          <w:lang w:val="en-US"/>
        </w:rPr>
        <w:t>of immunomodulatory agents is</w:t>
      </w:r>
      <w:r w:rsidR="00107855">
        <w:rPr>
          <w:lang w:val="en-US"/>
        </w:rPr>
        <w:t xml:space="preserve"> also</w:t>
      </w:r>
      <w:r w:rsidR="00EB6B9B" w:rsidRPr="00EB6B9B">
        <w:rPr>
          <w:lang w:val="en-US"/>
        </w:rPr>
        <w:t xml:space="preserve"> emerging as an</w:t>
      </w:r>
      <w:r w:rsidR="00EB6B9B">
        <w:rPr>
          <w:lang w:val="en-US"/>
        </w:rPr>
        <w:t xml:space="preserve"> </w:t>
      </w:r>
      <w:r w:rsidR="00EB6B9B" w:rsidRPr="00EB6B9B">
        <w:rPr>
          <w:lang w:val="en-US"/>
        </w:rPr>
        <w:t>attractive option in the management of cancer</w:t>
      </w:r>
      <w:r w:rsidR="009A352B">
        <w:rPr>
          <w:lang w:val="en-US"/>
        </w:rPr>
        <w:t xml:space="preserve"> </w:t>
      </w:r>
      <w:r w:rsidR="009A352B">
        <w:rPr>
          <w:lang w:val="en-US"/>
        </w:rPr>
        <w:fldChar w:fldCharType="begin"/>
      </w:r>
      <w:r w:rsidR="00F05EB4">
        <w:rPr>
          <w:lang w:val="en-US"/>
        </w:rPr>
        <w:instrText xml:space="preserve"> ADDIN ZOTERO_ITEM CSL_CITATION {"citationID":"17pdzWda","properties":{"formattedCitation":"[23]","plainCitation":"[23]","noteIndex":0},"citationItems":[{"id":2103,"uris":["http://zotero.org/users/5500140/items/3WPFSKU7"],"uri":["http://zotero.org/users/5500140/items/3WPFSKU7"],"itemData":{"id":2103,"type":"article-journal","abstract":"Targeting checkpoints of immune cell activation has been demonstrated to be the most effective approach for activation of anti-tumor immune responses. Cytotoxic T-lymphocyte-associated protein 4 (CTLA-4) and programmed cell death protein 1 (PD-1), both inhibitory checkpoints commonly seen on activated T-cells have been found to be the most reliable targets for the treatment of cancer. Six drugs targeting PD-1 or its ligand PD-L1 and one drug targeting CTLA-4 have been approved for treatment of different types of cancers and several others are in advanced stages of development. The drugs when administered as monotherapy had dramatic increase in durable response rates and had manageable safety profile, but more than 50% of patients failed to respond to treatment. Combination of CTLA-4 and PD-1 blockers was then evaluated to increase the response rates in patients, and ipilimumab (anti-CTLA-4) plus nivolumab (anti-PD-1) combination was shown to significantly enhance efficacy in metastatic melanoma patients. Subsequently, ipilimumab plus nivolumab was approved for treatment of metastatic melanoma, advanced renal cell carcinoma and metastatic colorectal cancer with MMR/MSI-H aberrations. The success of combination encouraged multiple clinical studies in other cancer types. Efficacy of the combination has been shown in a number of published studies and is under evaluation in multiple ongoing studies. This review aims to support future research in combination immunotherapy by discussing the basic details of CTLA-4 and PD-1 pathways and the results from clinical studies that evaluated combination of CTLA-4 and PD-1/PD-L1 blockers.","container-title":"Journal of Experimental &amp; Clinical Cancer Research","DOI":"10.1186/s13046-019-1259-z","ISSN":"1756-9966","issue":"1","journalAbbreviation":"Journal of Experimental &amp; Clinical Cancer Research","page":"255","source":"BioMed Central","title":"Combination of CTLA-4 and PD-1 blockers for treatment of cancer","volume":"38","author":[{"family":"Rotte","given":"Anand"}],"issued":{"date-parts":[["2019",6,13]]}}}],"schema":"https://github.com/citation-style-language/schema/raw/master/csl-citation.json"} </w:instrText>
      </w:r>
      <w:r w:rsidR="009A352B">
        <w:rPr>
          <w:lang w:val="en-US"/>
        </w:rPr>
        <w:fldChar w:fldCharType="separate"/>
      </w:r>
      <w:r w:rsidR="00F05EB4" w:rsidRPr="00F05EB4">
        <w:rPr>
          <w:rFonts w:ascii="Calibri" w:hAnsi="Calibri" w:cs="Calibri"/>
          <w:lang w:val="en-US"/>
        </w:rPr>
        <w:t>[23]</w:t>
      </w:r>
      <w:r w:rsidR="009A352B">
        <w:rPr>
          <w:lang w:val="en-US"/>
        </w:rPr>
        <w:fldChar w:fldCharType="end"/>
      </w:r>
      <w:r w:rsidR="00EB6B9B">
        <w:rPr>
          <w:lang w:val="en-US"/>
        </w:rPr>
        <w:t>.</w:t>
      </w:r>
      <w:r w:rsidR="00EB6B9B" w:rsidRPr="00EB6B9B">
        <w:rPr>
          <w:lang w:val="en-US"/>
        </w:rPr>
        <w:t xml:space="preserve"> </w:t>
      </w:r>
      <w:r w:rsidR="0095508B">
        <w:rPr>
          <w:lang w:val="en-US"/>
        </w:rPr>
        <w:t>Evaluation of</w:t>
      </w:r>
      <w:r w:rsidR="00133686">
        <w:rPr>
          <w:lang w:val="en-US"/>
        </w:rPr>
        <w:t xml:space="preserve"> the </w:t>
      </w:r>
      <w:r w:rsidR="00303D42">
        <w:rPr>
          <w:lang w:val="en-US"/>
        </w:rPr>
        <w:t>effects</w:t>
      </w:r>
      <w:r w:rsidR="00133686">
        <w:rPr>
          <w:lang w:val="en-US"/>
        </w:rPr>
        <w:t xml:space="preserve"> of mono- and combined-immunotherapy </w:t>
      </w:r>
      <w:r w:rsidR="000F2FBB">
        <w:rPr>
          <w:lang w:val="en-US"/>
        </w:rPr>
        <w:t>remains</w:t>
      </w:r>
      <w:r w:rsidR="00071516">
        <w:rPr>
          <w:lang w:val="en-US"/>
        </w:rPr>
        <w:t xml:space="preserve"> essential to </w:t>
      </w:r>
      <w:r w:rsidR="000F2FBB">
        <w:rPr>
          <w:lang w:val="en-US"/>
        </w:rPr>
        <w:t>anticipate</w:t>
      </w:r>
      <w:r>
        <w:rPr>
          <w:lang w:val="en-US"/>
        </w:rPr>
        <w:t xml:space="preserve"> the clinical benefit for patients</w:t>
      </w:r>
      <w:r w:rsidR="00C33BB9">
        <w:rPr>
          <w:lang w:val="en-US"/>
        </w:rPr>
        <w:t>,</w:t>
      </w:r>
      <w:r w:rsidR="00F44F13">
        <w:rPr>
          <w:lang w:val="en-US"/>
        </w:rPr>
        <w:t xml:space="preserve"> </w:t>
      </w:r>
      <w:r>
        <w:rPr>
          <w:lang w:val="en-US"/>
        </w:rPr>
        <w:t>particular</w:t>
      </w:r>
      <w:r w:rsidR="007F1822">
        <w:rPr>
          <w:lang w:val="en-US"/>
        </w:rPr>
        <w:t>ly</w:t>
      </w:r>
      <w:r>
        <w:rPr>
          <w:lang w:val="en-US"/>
        </w:rPr>
        <w:t xml:space="preserve"> in </w:t>
      </w:r>
      <w:r w:rsidR="00C33BB9">
        <w:rPr>
          <w:lang w:val="en-US"/>
        </w:rPr>
        <w:t xml:space="preserve">cases of </w:t>
      </w:r>
      <w:r>
        <w:rPr>
          <w:lang w:val="en-US"/>
        </w:rPr>
        <w:t>tumor for which few effective therapeutic strateg</w:t>
      </w:r>
      <w:r w:rsidR="000F2FBB">
        <w:rPr>
          <w:lang w:val="en-US"/>
        </w:rPr>
        <w:t>ies</w:t>
      </w:r>
      <w:r>
        <w:rPr>
          <w:lang w:val="en-US"/>
        </w:rPr>
        <w:t xml:space="preserve"> are available.</w:t>
      </w:r>
    </w:p>
    <w:p w14:paraId="14A3FF88" w14:textId="5D14BBB4" w:rsidR="008E7625" w:rsidRDefault="00303D42" w:rsidP="0021523A">
      <w:pPr>
        <w:spacing w:line="360" w:lineRule="auto"/>
        <w:jc w:val="both"/>
        <w:rPr>
          <w:lang w:val="en-US"/>
        </w:rPr>
      </w:pPr>
      <w:r w:rsidRPr="00303D42">
        <w:rPr>
          <w:lang w:val="en-US"/>
        </w:rPr>
        <w:t>In this study, we addressed the effect</w:t>
      </w:r>
      <w:r w:rsidR="00DA61EA">
        <w:rPr>
          <w:lang w:val="en-US"/>
        </w:rPr>
        <w:t>s</w:t>
      </w:r>
      <w:r w:rsidRPr="00303D42">
        <w:rPr>
          <w:lang w:val="en-US"/>
        </w:rPr>
        <w:t xml:space="preserve"> of monotherapy and combination therapy using anti-PD-1 and</w:t>
      </w:r>
      <w:r w:rsidR="007F230C">
        <w:rPr>
          <w:lang w:val="en-US"/>
        </w:rPr>
        <w:t xml:space="preserve"> anti-CTLA</w:t>
      </w:r>
      <w:r w:rsidR="00107855">
        <w:rPr>
          <w:lang w:val="en-US"/>
        </w:rPr>
        <w:t>-</w:t>
      </w:r>
      <w:r w:rsidR="007F230C">
        <w:rPr>
          <w:lang w:val="en-US"/>
        </w:rPr>
        <w:t>4 therapeutic antibodies</w:t>
      </w:r>
      <w:r w:rsidRPr="00303D42">
        <w:rPr>
          <w:lang w:val="en-US"/>
        </w:rPr>
        <w:t xml:space="preserve"> in graft mouse</w:t>
      </w:r>
      <w:r w:rsidR="00107855">
        <w:rPr>
          <w:lang w:val="en-US"/>
        </w:rPr>
        <w:t xml:space="preserve"> tumor</w:t>
      </w:r>
      <w:r w:rsidRPr="00303D42">
        <w:rPr>
          <w:lang w:val="en-US"/>
        </w:rPr>
        <w:t xml:space="preserve"> models. </w:t>
      </w:r>
      <w:r w:rsidR="000F2FBB" w:rsidRPr="00362442">
        <w:rPr>
          <w:lang w:val="en-US"/>
        </w:rPr>
        <w:t xml:space="preserve">We demonstrate that the two antibodies affect the tumor immune microenvironment </w:t>
      </w:r>
      <w:r w:rsidR="00DA61EA">
        <w:rPr>
          <w:lang w:val="en-US"/>
        </w:rPr>
        <w:t xml:space="preserve">in different ways, </w:t>
      </w:r>
      <w:r w:rsidR="000F2FBB" w:rsidRPr="00362442">
        <w:rPr>
          <w:lang w:val="en-US"/>
        </w:rPr>
        <w:t>even if they both display efficient anticancer activity.</w:t>
      </w:r>
      <w:r w:rsidR="00C826A9">
        <w:rPr>
          <w:lang w:val="en-US"/>
        </w:rPr>
        <w:t xml:space="preserve"> </w:t>
      </w:r>
      <w:r w:rsidR="00C33BB9">
        <w:rPr>
          <w:lang w:val="en-US"/>
        </w:rPr>
        <w:t>A</w:t>
      </w:r>
      <w:r w:rsidR="00C33BB9" w:rsidRPr="00C33BB9">
        <w:rPr>
          <w:lang w:val="en-US"/>
        </w:rPr>
        <w:t>nti-PD-1 and anti-CTLA-4</w:t>
      </w:r>
      <w:r w:rsidR="00C33BB9">
        <w:rPr>
          <w:lang w:val="en-US"/>
        </w:rPr>
        <w:t xml:space="preserve"> alone or in combination displayed different anti-cancer efficacy between </w:t>
      </w:r>
      <w:r w:rsidR="00C33BB9" w:rsidRPr="00C33BB9">
        <w:rPr>
          <w:lang w:val="en-US"/>
        </w:rPr>
        <w:t xml:space="preserve">the CT26 colorectal </w:t>
      </w:r>
      <w:r w:rsidR="00C33BB9">
        <w:rPr>
          <w:lang w:val="en-US"/>
        </w:rPr>
        <w:t xml:space="preserve">and the </w:t>
      </w:r>
      <w:r w:rsidR="00C33BB9" w:rsidRPr="00C33BB9">
        <w:rPr>
          <w:lang w:val="en-US"/>
        </w:rPr>
        <w:t>4T1 triple negative breast</w:t>
      </w:r>
      <w:r w:rsidR="00C33BB9">
        <w:rPr>
          <w:lang w:val="en-US"/>
        </w:rPr>
        <w:t xml:space="preserve"> </w:t>
      </w:r>
      <w:r w:rsidR="00C33BB9" w:rsidRPr="00C33BB9">
        <w:rPr>
          <w:lang w:val="en-US"/>
        </w:rPr>
        <w:t>cancer model</w:t>
      </w:r>
      <w:r w:rsidR="00C33BB9">
        <w:rPr>
          <w:lang w:val="en-US"/>
        </w:rPr>
        <w:t xml:space="preserve">s. </w:t>
      </w:r>
      <w:r w:rsidR="00C826A9">
        <w:rPr>
          <w:lang w:val="en-US"/>
        </w:rPr>
        <w:lastRenderedPageBreak/>
        <w:t xml:space="preserve">Interestingly, </w:t>
      </w:r>
      <w:r w:rsidR="00A0706E">
        <w:rPr>
          <w:lang w:val="en-US"/>
        </w:rPr>
        <w:t xml:space="preserve">analysis of </w:t>
      </w:r>
      <w:r w:rsidR="007B7D54">
        <w:rPr>
          <w:lang w:val="en-US"/>
        </w:rPr>
        <w:t>publically</w:t>
      </w:r>
      <w:r w:rsidR="00A0706E">
        <w:rPr>
          <w:lang w:val="en-US"/>
        </w:rPr>
        <w:t xml:space="preserve"> available patient database</w:t>
      </w:r>
      <w:r w:rsidR="0021523A">
        <w:rPr>
          <w:lang w:val="en-US"/>
        </w:rPr>
        <w:t>s</w:t>
      </w:r>
      <w:r w:rsidR="00A0706E">
        <w:rPr>
          <w:lang w:val="en-US"/>
        </w:rPr>
        <w:t xml:space="preserve"> with breast cancer</w:t>
      </w:r>
      <w:r w:rsidR="0021523A">
        <w:rPr>
          <w:lang w:val="en-US"/>
        </w:rPr>
        <w:t>,</w:t>
      </w:r>
      <w:r w:rsidR="00A0706E">
        <w:rPr>
          <w:lang w:val="en-US"/>
        </w:rPr>
        <w:t xml:space="preserve"> and in particular with triple negative patients</w:t>
      </w:r>
      <w:r w:rsidR="0021523A">
        <w:rPr>
          <w:lang w:val="en-US"/>
        </w:rPr>
        <w:t>,</w:t>
      </w:r>
      <w:r w:rsidR="00A0706E">
        <w:rPr>
          <w:lang w:val="en-US"/>
        </w:rPr>
        <w:t xml:space="preserve"> tend</w:t>
      </w:r>
      <w:r w:rsidR="00C33BB9">
        <w:rPr>
          <w:lang w:val="en-US"/>
        </w:rPr>
        <w:t>s</w:t>
      </w:r>
      <w:r w:rsidR="00A0706E">
        <w:rPr>
          <w:lang w:val="en-US"/>
        </w:rPr>
        <w:t xml:space="preserve"> to suggest that high expression of interactors of PD-1, e.g. PD-L1 and PD-L2 and of CTLA-4, e.g. CD80 and CD86, </w:t>
      </w:r>
      <w:r w:rsidR="00107855">
        <w:rPr>
          <w:lang w:val="en-US"/>
        </w:rPr>
        <w:t>generally</w:t>
      </w:r>
      <w:r w:rsidR="00A0706E">
        <w:rPr>
          <w:lang w:val="en-US"/>
        </w:rPr>
        <w:t xml:space="preserve"> expressed in the tumor microenvironment</w:t>
      </w:r>
      <w:r w:rsidR="00107855">
        <w:rPr>
          <w:lang w:val="en-US"/>
        </w:rPr>
        <w:t xml:space="preserve"> </w:t>
      </w:r>
      <w:r w:rsidR="00107855">
        <w:rPr>
          <w:lang w:val="en-US"/>
        </w:rPr>
        <w:fldChar w:fldCharType="begin"/>
      </w:r>
      <w:r w:rsidR="00F05EB4">
        <w:rPr>
          <w:lang w:val="en-US"/>
        </w:rPr>
        <w:instrText xml:space="preserve"> ADDIN ZOTERO_ITEM CSL_CITATION {"citationID":"3Se0d3u2","properties":{"formattedCitation":"[24,25]","plainCitation":"[24,25]","noteIndex":0},"citationItems":[{"id":2081,"uris":["http://zotero.org/users/5500140/items/PBRRUINN"],"uri":["http://zotero.org/users/5500140/items/PBRRUINN"],"itemData":{"id":2081,"type":"article-journal","abstract":"Targeting PD-L1 and PD-1 interactions is a relatively new therapeutic strategy used to treat cancer. Inhibitors of PD-1/PD-L1 include peptides, small molecule chemical compounds, and antibodies. Several approved antibodies targeting PD-1 or PD-L1 have been patented with good curative effect in various cancer types in clinical practices. While the current antibody therapy is facing development bottleneck, some companies have tried to develop PD-L1 companion tests to select patients with better diagnosis potential. Meanwhile, many companies have recently synthesized small molecule inhibitors of PD-1/PD-L1 interactions and focused on searching for novel biomarker to predict the efficacy of anti-PD-1/PD-L1 drugs. This review summarized clinical studies and patent applications related to PD-1/PD-L1 targeted therapy and also discussed progress in inhibitors of PD-1/PD-L1.","container-title":"Frontiers in Immunology","DOI":"10.3389/fimmu.2020.01508","ISSN":"1664-3224","journalAbbreviation":"Front Immunol","note":"PMID: 32733486\nPMCID: PMC7358377","source":"PubMed Central","title":"Clinical and Recent Patents Applications of PD-1/PD-L1 Targeting Immunotherapy in Cancer Treatment—Current Progress, Strategy, and Future Perspective","URL":"https://www.ncbi.nlm.nih.gov/pmc/articles/PMC7358377/","volume":"11","author":[{"family":"Guo","given":"Libin"},{"family":"Wei","given":"Ran"},{"family":"Lin","given":"Yao"},{"family":"Kwok","given":"Hang Fai"}],"accessed":{"date-parts":[["2020",8,19]]},"issued":{"date-parts":[["2020",7,7]]}}},{"id":2090,"uris":["http://zotero.org/users/5500140/items/CLZPBIVG"],"uri":["http://zotero.org/users/5500140/items/CLZPBIVG"],"itemData":{"id":2090,"type":"article-journal","abstract":"•\n              Cell extrinsic and cell intrinsic mechanisms of action of CTLA-4 are unclear.\n            \n            \n              •\n              Data suggest that the extracellular domain of CTLA4 elicits regulatory function.\n            \n            \n              •\n              The function of CTLA-4 tail may lie in regulating localization rather than signaling.\n            \n            \n              •\n              Membrane levels of CTLA-4 directly impact access of CD28 to shared ligands.\n            \n          \n        , The mechanism of action of cytotoxic T-lymphocyte-associated protein 4 (CTLA-4) remains surprisingly unclear. Regulatory T (Treg) cells can use CTLA-4 to elicit suppression; however, CTLA-4 also operates in conventional T cells, reputedly by triggering inhibitory signals. Recently, interactions mediated via the CTLA-4 cytoplasmic domain have been shown to preferentially affect Treg cells, yet other evidence suggests that the extracellular domain of CTLA-4 is sufficient to elicit suppression. Here, we discuss these paradoxical findings in the context of CTLA-4-mediated ligand regulation. We propose that the function of CTLA-4 cytoplasmic domain is not to transmit inhibitory signals but to precisely control the turnover, cellular location, and membrane delivery of CTLA-4 to facilitate its central function: regulating the access of CD28 to their shared ligands.","container-title":"Trends in Immunology","DOI":"10.1016/j.it.2014.12.001","ISSN":"1471-4906","issue":"2","journalAbbreviation":"Trends Immunol","note":"PMID: 25582039\nPMCID: PMC4323153","page":"63-70","source":"PubMed Central","title":"Confusing signals: Recent progress in CTLA-4 biology","title-short":"Confusing signals","volume":"36","author":[{"family":"Walker","given":"Lucy S.K."},{"family":"Sansom","given":"David M."}],"issued":{"date-parts":[["2015",2]]}}}],"schema":"https://github.com/citation-style-language/schema/raw/master/csl-citation.json"} </w:instrText>
      </w:r>
      <w:r w:rsidR="00107855">
        <w:rPr>
          <w:lang w:val="en-US"/>
        </w:rPr>
        <w:fldChar w:fldCharType="separate"/>
      </w:r>
      <w:r w:rsidR="00F05EB4" w:rsidRPr="00F05EB4">
        <w:rPr>
          <w:rFonts w:ascii="Calibri" w:hAnsi="Calibri" w:cs="Calibri"/>
          <w:lang w:val="en-US"/>
        </w:rPr>
        <w:t>[24,25]</w:t>
      </w:r>
      <w:r w:rsidR="00107855">
        <w:rPr>
          <w:lang w:val="en-US"/>
        </w:rPr>
        <w:fldChar w:fldCharType="end"/>
      </w:r>
      <w:r w:rsidR="00C33BB9">
        <w:rPr>
          <w:lang w:val="en-US"/>
        </w:rPr>
        <w:t>, are strongly</w:t>
      </w:r>
      <w:r w:rsidR="008E2802">
        <w:rPr>
          <w:lang w:val="en-US"/>
        </w:rPr>
        <w:t xml:space="preserve"> </w:t>
      </w:r>
      <w:r w:rsidR="00A0706E">
        <w:rPr>
          <w:lang w:val="en-US"/>
        </w:rPr>
        <w:t xml:space="preserve">correlated with </w:t>
      </w:r>
      <w:r w:rsidR="0021523A">
        <w:rPr>
          <w:lang w:val="en-US"/>
        </w:rPr>
        <w:t xml:space="preserve">the </w:t>
      </w:r>
      <w:r w:rsidR="00A0706E">
        <w:rPr>
          <w:lang w:val="en-US"/>
        </w:rPr>
        <w:t>prognosis for patients</w:t>
      </w:r>
      <w:r w:rsidR="003924B2">
        <w:rPr>
          <w:lang w:val="en-US"/>
        </w:rPr>
        <w:t>.</w:t>
      </w:r>
      <w:r w:rsidR="00FF6783">
        <w:rPr>
          <w:lang w:val="en-US"/>
        </w:rPr>
        <w:t xml:space="preserve"> </w:t>
      </w:r>
      <w:r w:rsidR="007F230C">
        <w:rPr>
          <w:lang w:val="en-US"/>
        </w:rPr>
        <w:t>W</w:t>
      </w:r>
      <w:r w:rsidR="00A0706E">
        <w:rPr>
          <w:lang w:val="en-US"/>
        </w:rPr>
        <w:t>e</w:t>
      </w:r>
      <w:r w:rsidR="007F230C">
        <w:rPr>
          <w:lang w:val="en-US"/>
        </w:rPr>
        <w:t xml:space="preserve"> also</w:t>
      </w:r>
      <w:r w:rsidR="00A0706E">
        <w:rPr>
          <w:lang w:val="en-US"/>
        </w:rPr>
        <w:t xml:space="preserve"> </w:t>
      </w:r>
      <w:r w:rsidR="007B7D54">
        <w:rPr>
          <w:lang w:val="en-US"/>
        </w:rPr>
        <w:t>dissected</w:t>
      </w:r>
      <w:r w:rsidR="00A0706E">
        <w:rPr>
          <w:lang w:val="en-US"/>
        </w:rPr>
        <w:t xml:space="preserve"> </w:t>
      </w:r>
      <w:r w:rsidR="0021523A">
        <w:rPr>
          <w:lang w:val="en-US"/>
        </w:rPr>
        <w:t xml:space="preserve">the </w:t>
      </w:r>
      <w:r w:rsidR="00A0706E">
        <w:rPr>
          <w:lang w:val="en-US"/>
        </w:rPr>
        <w:t xml:space="preserve">specific </w:t>
      </w:r>
      <w:r w:rsidR="007B7D54">
        <w:rPr>
          <w:lang w:val="en-US"/>
        </w:rPr>
        <w:t xml:space="preserve">intratumoral immune </w:t>
      </w:r>
      <w:r w:rsidR="00A0706E">
        <w:rPr>
          <w:lang w:val="en-US"/>
        </w:rPr>
        <w:t>response</w:t>
      </w:r>
      <w:r w:rsidR="007B7D54">
        <w:rPr>
          <w:lang w:val="en-US"/>
        </w:rPr>
        <w:t xml:space="preserve"> using flow cytometry and identified that anti-CTLA-4 acted by reducing regulatory T cells and </w:t>
      </w:r>
      <w:r w:rsidR="00C33BB9">
        <w:rPr>
          <w:lang w:val="en-US"/>
        </w:rPr>
        <w:t xml:space="preserve">increasing </w:t>
      </w:r>
      <w:r w:rsidR="001A5E0D">
        <w:rPr>
          <w:lang w:val="en-US"/>
        </w:rPr>
        <w:t xml:space="preserve">CD8+ </w:t>
      </w:r>
      <w:r w:rsidR="007B7D54">
        <w:rPr>
          <w:lang w:val="en-US"/>
        </w:rPr>
        <w:t>T cells</w:t>
      </w:r>
      <w:r w:rsidR="0021523A">
        <w:rPr>
          <w:lang w:val="en-US"/>
        </w:rPr>
        <w:t>,</w:t>
      </w:r>
      <w:r w:rsidR="007B7D54">
        <w:rPr>
          <w:lang w:val="en-US"/>
        </w:rPr>
        <w:t xml:space="preserve"> although anti-PD-1 only increased intratumoral </w:t>
      </w:r>
      <w:r w:rsidR="001A5E0D">
        <w:rPr>
          <w:lang w:val="en-US"/>
        </w:rPr>
        <w:t xml:space="preserve">CD8+ </w:t>
      </w:r>
      <w:r w:rsidR="007B7D54">
        <w:rPr>
          <w:lang w:val="en-US"/>
        </w:rPr>
        <w:t>T cells in both models</w:t>
      </w:r>
      <w:r w:rsidR="007F230C">
        <w:rPr>
          <w:lang w:val="en-US"/>
        </w:rPr>
        <w:t>.</w:t>
      </w:r>
      <w:r w:rsidR="00A0706E">
        <w:rPr>
          <w:lang w:val="en-US"/>
        </w:rPr>
        <w:t xml:space="preserve"> </w:t>
      </w:r>
      <w:r w:rsidR="007F230C">
        <w:rPr>
          <w:lang w:val="en-US"/>
        </w:rPr>
        <w:t xml:space="preserve">Finally, we also </w:t>
      </w:r>
      <w:r w:rsidR="007B7D54">
        <w:rPr>
          <w:lang w:val="en-US"/>
        </w:rPr>
        <w:t>analyzed the response of immune-based therapies on metastasis for</w:t>
      </w:r>
      <w:r w:rsidR="00107855">
        <w:rPr>
          <w:lang w:val="en-US"/>
        </w:rPr>
        <w:t>mation and showed that anti-CTL</w:t>
      </w:r>
      <w:r w:rsidR="007B7D54">
        <w:rPr>
          <w:lang w:val="en-US"/>
        </w:rPr>
        <w:t xml:space="preserve">A-4 reduced </w:t>
      </w:r>
      <w:r w:rsidR="0021523A">
        <w:rPr>
          <w:lang w:val="en-US"/>
        </w:rPr>
        <w:t xml:space="preserve">the </w:t>
      </w:r>
      <w:r w:rsidR="00F44F13">
        <w:rPr>
          <w:lang w:val="en-US"/>
        </w:rPr>
        <w:t>metastatic</w:t>
      </w:r>
      <w:r w:rsidR="007B7D54">
        <w:rPr>
          <w:lang w:val="en-US"/>
        </w:rPr>
        <w:t xml:space="preserve"> burden in CT26 models without affecting metastasis in 4T1 models, </w:t>
      </w:r>
      <w:r w:rsidR="008E7625">
        <w:rPr>
          <w:lang w:val="en-US"/>
        </w:rPr>
        <w:t xml:space="preserve">whereas </w:t>
      </w:r>
      <w:r w:rsidR="007B7D54">
        <w:rPr>
          <w:lang w:val="en-US"/>
        </w:rPr>
        <w:t xml:space="preserve">anti-PD-1 </w:t>
      </w:r>
      <w:r w:rsidR="008E7625">
        <w:rPr>
          <w:lang w:val="en-US"/>
        </w:rPr>
        <w:t xml:space="preserve">was devoid of effects </w:t>
      </w:r>
      <w:r w:rsidR="007B7D54">
        <w:rPr>
          <w:lang w:val="en-US"/>
        </w:rPr>
        <w:t>in both models</w:t>
      </w:r>
      <w:r w:rsidR="003924B2">
        <w:rPr>
          <w:lang w:val="en-US"/>
        </w:rPr>
        <w:t>.</w:t>
      </w:r>
    </w:p>
    <w:p w14:paraId="728EB1A9" w14:textId="77777777" w:rsidR="008A14E4" w:rsidRPr="006C6620" w:rsidRDefault="003924B2" w:rsidP="00D27D62">
      <w:pPr>
        <w:spacing w:line="360" w:lineRule="auto"/>
        <w:jc w:val="both"/>
        <w:rPr>
          <w:lang w:val="en-US"/>
        </w:rPr>
      </w:pPr>
      <w:r>
        <w:rPr>
          <w:lang w:val="en-US"/>
        </w:rPr>
        <w:t>Alt</w:t>
      </w:r>
      <w:r w:rsidR="00116790" w:rsidRPr="00303D42">
        <w:rPr>
          <w:lang w:val="en-US"/>
        </w:rPr>
        <w:t>ogether</w:t>
      </w:r>
      <w:r w:rsidR="00303D42">
        <w:rPr>
          <w:lang w:val="en-US"/>
        </w:rPr>
        <w:t>,</w:t>
      </w:r>
      <w:r w:rsidR="00116790" w:rsidRPr="00303D42">
        <w:rPr>
          <w:lang w:val="en-US"/>
        </w:rPr>
        <w:t xml:space="preserve"> these pre-clinical analyses </w:t>
      </w:r>
      <w:r w:rsidR="00303D42">
        <w:rPr>
          <w:lang w:val="en-US"/>
        </w:rPr>
        <w:t>suggest</w:t>
      </w:r>
      <w:r w:rsidR="00116790" w:rsidRPr="00303D42">
        <w:rPr>
          <w:lang w:val="en-US"/>
        </w:rPr>
        <w:t xml:space="preserve"> that </w:t>
      </w:r>
      <w:r w:rsidR="0021523A">
        <w:rPr>
          <w:lang w:val="en-US"/>
        </w:rPr>
        <w:t xml:space="preserve">the </w:t>
      </w:r>
      <w:r w:rsidR="00116790" w:rsidRPr="00303D42">
        <w:rPr>
          <w:lang w:val="en-US"/>
        </w:rPr>
        <w:t>anti-tumor immune responses induced by CTLA-4 and PD-1 blockad</w:t>
      </w:r>
      <w:r w:rsidR="00A0706E">
        <w:rPr>
          <w:lang w:val="en-US"/>
        </w:rPr>
        <w:t xml:space="preserve">e </w:t>
      </w:r>
      <w:r w:rsidR="009A352B">
        <w:rPr>
          <w:lang w:val="en-US"/>
        </w:rPr>
        <w:t>may represent</w:t>
      </w:r>
      <w:r w:rsidR="00A0706E">
        <w:rPr>
          <w:lang w:val="en-US"/>
        </w:rPr>
        <w:t xml:space="preserve"> relevant </w:t>
      </w:r>
      <w:r w:rsidR="008E7625">
        <w:rPr>
          <w:lang w:val="en-US"/>
        </w:rPr>
        <w:t>therapeutic</w:t>
      </w:r>
      <w:r w:rsidR="00783545">
        <w:rPr>
          <w:lang w:val="en-US"/>
        </w:rPr>
        <w:t xml:space="preserve"> and potentially synergistic</w:t>
      </w:r>
      <w:r w:rsidR="008E7625">
        <w:rPr>
          <w:lang w:val="en-US"/>
        </w:rPr>
        <w:t xml:space="preserve"> strategies</w:t>
      </w:r>
      <w:r w:rsidR="0021523A">
        <w:rPr>
          <w:lang w:val="en-US"/>
        </w:rPr>
        <w:t>,</w:t>
      </w:r>
      <w:r w:rsidR="008E7625">
        <w:rPr>
          <w:lang w:val="en-US"/>
        </w:rPr>
        <w:t xml:space="preserve"> </w:t>
      </w:r>
      <w:r w:rsidR="00A0706E">
        <w:rPr>
          <w:lang w:val="en-US"/>
        </w:rPr>
        <w:t>repressing tumor progression</w:t>
      </w:r>
      <w:r w:rsidR="009A352B">
        <w:rPr>
          <w:lang w:val="en-US"/>
        </w:rPr>
        <w:t xml:space="preserve"> dependent of cancer indication</w:t>
      </w:r>
      <w:r w:rsidR="00116790" w:rsidRPr="00303D42">
        <w:rPr>
          <w:lang w:val="en-US"/>
        </w:rPr>
        <w:t>.</w:t>
      </w:r>
      <w:r w:rsidR="008A14E4" w:rsidRPr="006C6620">
        <w:rPr>
          <w:lang w:val="en-US"/>
        </w:rPr>
        <w:br w:type="page"/>
      </w:r>
    </w:p>
    <w:p w14:paraId="67429581" w14:textId="7F71DE19" w:rsidR="008A14E4" w:rsidRPr="00362442" w:rsidRDefault="008A14E4" w:rsidP="00B60B86">
      <w:pPr>
        <w:pStyle w:val="corpsrapjustifi"/>
        <w:keepNext w:val="0"/>
        <w:keepLines w:val="0"/>
        <w:rPr>
          <w:rFonts w:cs="Arial"/>
          <w:b/>
          <w:szCs w:val="20"/>
        </w:rPr>
      </w:pPr>
      <w:r w:rsidRPr="00362442">
        <w:rPr>
          <w:rFonts w:cs="Arial"/>
          <w:b/>
          <w:szCs w:val="20"/>
        </w:rPr>
        <w:lastRenderedPageBreak/>
        <w:t>Materi</w:t>
      </w:r>
      <w:r w:rsidR="00183B9A">
        <w:rPr>
          <w:rFonts w:cs="Arial"/>
          <w:b/>
          <w:szCs w:val="20"/>
        </w:rPr>
        <w:t>a</w:t>
      </w:r>
      <w:r w:rsidRPr="00362442">
        <w:rPr>
          <w:rFonts w:cs="Arial"/>
          <w:b/>
          <w:szCs w:val="20"/>
        </w:rPr>
        <w:t>l and Methods</w:t>
      </w:r>
    </w:p>
    <w:p w14:paraId="006E7279" w14:textId="77777777" w:rsidR="00DB3852" w:rsidRPr="00362442" w:rsidRDefault="00DB3852" w:rsidP="00CF37E3">
      <w:pPr>
        <w:jc w:val="both"/>
        <w:rPr>
          <w:rFonts w:ascii="TimesNewRomanPS-BoldMT" w:hAnsi="TimesNewRomanPS-BoldMT" w:cs="TimesNewRomanPS-BoldMT"/>
          <w:b/>
          <w:bCs/>
          <w:sz w:val="20"/>
          <w:szCs w:val="20"/>
          <w:lang w:val="en-US"/>
        </w:rPr>
      </w:pPr>
    </w:p>
    <w:p w14:paraId="282A420F" w14:textId="77777777" w:rsidR="00807F81" w:rsidRPr="00362442" w:rsidRDefault="00807F81" w:rsidP="00152946">
      <w:pPr>
        <w:pStyle w:val="corpsrapjustifi"/>
        <w:keepNext w:val="0"/>
        <w:keepLines w:val="0"/>
        <w:spacing w:line="360" w:lineRule="auto"/>
        <w:rPr>
          <w:rFonts w:cs="Arial"/>
          <w:b/>
          <w:szCs w:val="20"/>
        </w:rPr>
      </w:pPr>
      <w:bookmarkStart w:id="0" w:name="_Toc412819711"/>
      <w:r w:rsidRPr="00362442">
        <w:rPr>
          <w:rFonts w:cs="Arial"/>
          <w:b/>
          <w:szCs w:val="20"/>
        </w:rPr>
        <w:t>Animals</w:t>
      </w:r>
    </w:p>
    <w:p w14:paraId="7834F278" w14:textId="77777777" w:rsidR="00807F81" w:rsidRPr="00C50155" w:rsidRDefault="00807F81" w:rsidP="0021523A">
      <w:pPr>
        <w:pStyle w:val="corpsrapjustifi"/>
        <w:keepNext w:val="0"/>
        <w:keepLines w:val="0"/>
        <w:spacing w:line="360" w:lineRule="auto"/>
        <w:rPr>
          <w:rFonts w:cs="Arial"/>
          <w:color w:val="auto"/>
          <w:szCs w:val="20"/>
        </w:rPr>
      </w:pPr>
      <w:r w:rsidRPr="00362442">
        <w:rPr>
          <w:rFonts w:cs="Arial"/>
          <w:szCs w:val="20"/>
        </w:rPr>
        <w:t>6 week-</w:t>
      </w:r>
      <w:r w:rsidRPr="00362442">
        <w:rPr>
          <w:rFonts w:cs="Arial"/>
          <w:color w:val="auto"/>
          <w:szCs w:val="20"/>
        </w:rPr>
        <w:t xml:space="preserve">old female </w:t>
      </w:r>
      <w:r w:rsidRPr="00362442">
        <w:rPr>
          <w:rFonts w:cs="Arial"/>
          <w:color w:val="auto"/>
        </w:rPr>
        <w:t xml:space="preserve">BALB/cJRj or C57BL/6JRj mice </w:t>
      </w:r>
      <w:r w:rsidRPr="00362442">
        <w:rPr>
          <w:rFonts w:cs="Arial"/>
          <w:color w:val="auto"/>
          <w:szCs w:val="20"/>
        </w:rPr>
        <w:t>supplied by Janvier Labs were acclimat</w:t>
      </w:r>
      <w:r w:rsidR="0021523A">
        <w:rPr>
          <w:rFonts w:cs="Arial"/>
          <w:color w:val="auto"/>
          <w:szCs w:val="20"/>
        </w:rPr>
        <w:t>ed for</w:t>
      </w:r>
      <w:r w:rsidRPr="00362442">
        <w:rPr>
          <w:rFonts w:cs="Arial"/>
          <w:color w:val="auto"/>
          <w:szCs w:val="20"/>
        </w:rPr>
        <w:t xml:space="preserve"> at least 5 days before the experiments. The tumor cell implantation </w:t>
      </w:r>
      <w:r w:rsidRPr="00362442">
        <w:rPr>
          <w:rFonts w:cs="Arial"/>
          <w:color w:val="auto"/>
        </w:rPr>
        <w:t xml:space="preserve">was </w:t>
      </w:r>
      <w:r w:rsidRPr="00362442">
        <w:rPr>
          <w:rFonts w:cs="Arial"/>
          <w:color w:val="auto"/>
          <w:szCs w:val="20"/>
        </w:rPr>
        <w:t xml:space="preserve">performed on 7 </w:t>
      </w:r>
      <w:r w:rsidR="0047031D">
        <w:rPr>
          <w:rFonts w:cs="Arial"/>
          <w:color w:val="auto"/>
          <w:szCs w:val="20"/>
        </w:rPr>
        <w:t>to</w:t>
      </w:r>
      <w:r w:rsidR="0047031D" w:rsidRPr="00362442">
        <w:rPr>
          <w:rFonts w:cs="Arial"/>
          <w:color w:val="auto"/>
          <w:szCs w:val="20"/>
        </w:rPr>
        <w:t xml:space="preserve"> </w:t>
      </w:r>
      <w:r w:rsidRPr="00362442">
        <w:rPr>
          <w:rFonts w:cs="Arial"/>
          <w:color w:val="auto"/>
          <w:szCs w:val="20"/>
        </w:rPr>
        <w:t xml:space="preserve">8 week-old mice. </w:t>
      </w:r>
      <w:r w:rsidRPr="00362442">
        <w:rPr>
          <w:rFonts w:cs="Arial"/>
          <w:color w:val="auto"/>
        </w:rPr>
        <w:t>Mice</w:t>
      </w:r>
      <w:r w:rsidRPr="00362442">
        <w:rPr>
          <w:rFonts w:cs="Arial"/>
          <w:color w:val="auto"/>
          <w:szCs w:val="20"/>
        </w:rPr>
        <w:t xml:space="preserve"> were housed up </w:t>
      </w:r>
      <w:r w:rsidR="0047031D">
        <w:rPr>
          <w:rFonts w:cs="Arial"/>
          <w:color w:val="auto"/>
          <w:szCs w:val="20"/>
        </w:rPr>
        <w:t xml:space="preserve">to </w:t>
      </w:r>
      <w:r w:rsidRPr="00362442">
        <w:rPr>
          <w:rFonts w:cs="Arial"/>
          <w:color w:val="auto"/>
          <w:szCs w:val="20"/>
        </w:rPr>
        <w:t xml:space="preserve">10 animals per cage in a biosafety level 1 laboratory. Nesting enrichment was provided (tube, cotton, and wood). </w:t>
      </w:r>
      <w:r w:rsidR="0047031D">
        <w:rPr>
          <w:rFonts w:cs="Arial"/>
          <w:color w:val="auto"/>
          <w:szCs w:val="20"/>
        </w:rPr>
        <w:t>Mice</w:t>
      </w:r>
      <w:r w:rsidRPr="00362442">
        <w:rPr>
          <w:rFonts w:cs="Arial"/>
          <w:color w:val="auto"/>
          <w:szCs w:val="20"/>
        </w:rPr>
        <w:t xml:space="preserve"> were maintained under artificial lighting (12 hours) between 7:00 and 19:00 in a controlled ambient temperature of 22 ± 2°C, and relative humidity between 30-70%.</w:t>
      </w:r>
      <w:r w:rsidR="00F83B27">
        <w:rPr>
          <w:rFonts w:cs="Arial"/>
          <w:color w:val="auto"/>
          <w:szCs w:val="20"/>
        </w:rPr>
        <w:t xml:space="preserve"> </w:t>
      </w:r>
      <w:r w:rsidR="00D04A90" w:rsidRPr="00C50155">
        <w:rPr>
          <w:rFonts w:cs="Arial"/>
          <w:color w:val="auto"/>
          <w:szCs w:val="20"/>
        </w:rPr>
        <w:t>The number of mice per group included in each experiment is described in the legends of the corresponding figures.</w:t>
      </w:r>
    </w:p>
    <w:p w14:paraId="2246D3B4" w14:textId="77777777" w:rsidR="00807F81" w:rsidRPr="00362442" w:rsidRDefault="00807F81" w:rsidP="00152946">
      <w:pPr>
        <w:spacing w:line="360" w:lineRule="auto"/>
        <w:jc w:val="both"/>
        <w:rPr>
          <w:rFonts w:ascii="Arial" w:eastAsia="Times New Roman" w:hAnsi="Arial" w:cs="Arial"/>
          <w:color w:val="000000"/>
          <w:sz w:val="20"/>
          <w:szCs w:val="20"/>
          <w:lang w:val="en-US" w:eastAsia="fr-FR"/>
        </w:rPr>
      </w:pPr>
    </w:p>
    <w:bookmarkEnd w:id="0"/>
    <w:p w14:paraId="1234640E" w14:textId="77777777" w:rsidR="00807F81" w:rsidRPr="00362442" w:rsidRDefault="00807F81" w:rsidP="00152946">
      <w:pPr>
        <w:pStyle w:val="corpsrapjustifi"/>
        <w:keepNext w:val="0"/>
        <w:keepLines w:val="0"/>
        <w:spacing w:line="360" w:lineRule="auto"/>
        <w:rPr>
          <w:rFonts w:cs="Arial"/>
          <w:b/>
          <w:szCs w:val="20"/>
        </w:rPr>
      </w:pPr>
      <w:r w:rsidRPr="00362442">
        <w:rPr>
          <w:rFonts w:cs="Arial"/>
          <w:b/>
          <w:szCs w:val="20"/>
        </w:rPr>
        <w:t>Cells and cell culture</w:t>
      </w:r>
    </w:p>
    <w:p w14:paraId="7EEF2162" w14:textId="4E6272FF" w:rsidR="00A67FAF" w:rsidRPr="00AD0E6E" w:rsidRDefault="00807F81" w:rsidP="0021523A">
      <w:pPr>
        <w:pStyle w:val="corpsrapjustifi"/>
        <w:keepNext w:val="0"/>
        <w:keepLines w:val="0"/>
        <w:spacing w:line="360" w:lineRule="auto"/>
        <w:rPr>
          <w:rFonts w:cs="Arial"/>
          <w:color w:val="auto"/>
          <w:szCs w:val="20"/>
        </w:rPr>
      </w:pPr>
      <w:r w:rsidRPr="00362442">
        <w:rPr>
          <w:rFonts w:cs="Arial"/>
          <w:szCs w:val="20"/>
        </w:rPr>
        <w:t xml:space="preserve">CT26.WT (CT26) colon carcinoma </w:t>
      </w:r>
      <w:r w:rsidR="00A67FAF" w:rsidRPr="00362442">
        <w:rPr>
          <w:rFonts w:cs="Arial"/>
          <w:color w:val="auto"/>
          <w:szCs w:val="20"/>
        </w:rPr>
        <w:t>(CRL-</w:t>
      </w:r>
      <w:r w:rsidRPr="00362442">
        <w:rPr>
          <w:rFonts w:cs="Arial"/>
          <w:color w:val="auto"/>
          <w:szCs w:val="20"/>
        </w:rPr>
        <w:t>2638™ from ATCC</w:t>
      </w:r>
      <w:r w:rsidRPr="00362442">
        <w:rPr>
          <w:rFonts w:cs="Arial"/>
          <w:color w:val="auto"/>
          <w:szCs w:val="20"/>
          <w:vertAlign w:val="superscript"/>
        </w:rPr>
        <w:t>®</w:t>
      </w:r>
      <w:r w:rsidR="000E22D8">
        <w:rPr>
          <w:rFonts w:cs="Arial"/>
          <w:color w:val="auto"/>
          <w:szCs w:val="20"/>
        </w:rPr>
        <w:t>) and</w:t>
      </w:r>
      <w:r w:rsidRPr="00362442">
        <w:rPr>
          <w:rFonts w:cs="Arial"/>
          <w:szCs w:val="20"/>
        </w:rPr>
        <w:t xml:space="preserve"> 4T1 triple </w:t>
      </w:r>
      <w:r w:rsidRPr="00362442">
        <w:rPr>
          <w:rFonts w:cs="Arial"/>
          <w:color w:val="auto"/>
          <w:szCs w:val="20"/>
        </w:rPr>
        <w:t>negative mouse breast carcinoma (CRL-2539™ from ATCC</w:t>
      </w:r>
      <w:r w:rsidRPr="00362442">
        <w:rPr>
          <w:rFonts w:cs="Arial"/>
          <w:color w:val="auto"/>
          <w:szCs w:val="20"/>
          <w:vertAlign w:val="superscript"/>
        </w:rPr>
        <w:t>®</w:t>
      </w:r>
      <w:r w:rsidR="001270AE">
        <w:rPr>
          <w:rFonts w:cs="Arial"/>
          <w:color w:val="auto"/>
          <w:szCs w:val="20"/>
        </w:rPr>
        <w:t>)</w:t>
      </w:r>
      <w:r w:rsidRPr="00362442">
        <w:rPr>
          <w:rFonts w:cs="Arial"/>
          <w:color w:val="auto"/>
          <w:szCs w:val="20"/>
        </w:rPr>
        <w:t xml:space="preserve"> were cultured in vitro with RPMI 1640 (Gibco</w:t>
      </w:r>
      <w:r w:rsidRPr="00362442">
        <w:rPr>
          <w:rFonts w:cs="Arial"/>
          <w:color w:val="auto"/>
          <w:szCs w:val="20"/>
          <w:vertAlign w:val="superscript"/>
        </w:rPr>
        <w:t>®</w:t>
      </w:r>
      <w:r w:rsidRPr="00362442">
        <w:rPr>
          <w:rFonts w:cs="Arial"/>
          <w:color w:val="auto"/>
          <w:szCs w:val="20"/>
        </w:rPr>
        <w:t>, ATCC-formulated) supplemented with fetal bovine serum (FBS, Gibco</w:t>
      </w:r>
      <w:r w:rsidRPr="00362442">
        <w:rPr>
          <w:rFonts w:cs="Arial"/>
          <w:color w:val="auto"/>
          <w:szCs w:val="20"/>
          <w:vertAlign w:val="superscript"/>
        </w:rPr>
        <w:t>®</w:t>
      </w:r>
      <w:r w:rsidRPr="00362442">
        <w:rPr>
          <w:rFonts w:cs="Arial"/>
          <w:color w:val="auto"/>
          <w:szCs w:val="20"/>
        </w:rPr>
        <w:t>) at the final concentration of 10% and antibiotics (Penicillin 100U/m</w:t>
      </w:r>
      <w:r w:rsidR="00A31138">
        <w:rPr>
          <w:rFonts w:cs="Arial"/>
          <w:color w:val="auto"/>
          <w:szCs w:val="20"/>
        </w:rPr>
        <w:t>L</w:t>
      </w:r>
      <w:r w:rsidRPr="00362442">
        <w:rPr>
          <w:rFonts w:cs="Arial"/>
          <w:color w:val="auto"/>
          <w:szCs w:val="20"/>
        </w:rPr>
        <w:t xml:space="preserve"> - Streptomycin 100 µg/m</w:t>
      </w:r>
      <w:r w:rsidR="00A31138">
        <w:rPr>
          <w:rFonts w:cs="Arial"/>
          <w:color w:val="auto"/>
          <w:szCs w:val="20"/>
        </w:rPr>
        <w:t>L</w:t>
      </w:r>
      <w:r w:rsidRPr="00362442">
        <w:rPr>
          <w:rFonts w:cs="Arial"/>
          <w:color w:val="auto"/>
          <w:szCs w:val="20"/>
        </w:rPr>
        <w:t>, Gibco</w:t>
      </w:r>
      <w:r w:rsidRPr="00362442">
        <w:rPr>
          <w:rFonts w:cs="Arial"/>
          <w:color w:val="auto"/>
          <w:szCs w:val="20"/>
          <w:vertAlign w:val="superscript"/>
        </w:rPr>
        <w:t>®</w:t>
      </w:r>
      <w:r w:rsidRPr="00362442">
        <w:rPr>
          <w:rFonts w:cs="Arial"/>
          <w:color w:val="auto"/>
          <w:szCs w:val="20"/>
        </w:rPr>
        <w:t>) and were grow</w:t>
      </w:r>
      <w:r w:rsidR="0021523A">
        <w:rPr>
          <w:rFonts w:cs="Arial"/>
          <w:color w:val="auto"/>
          <w:szCs w:val="20"/>
        </w:rPr>
        <w:t>n</w:t>
      </w:r>
      <w:r w:rsidRPr="00362442">
        <w:rPr>
          <w:rFonts w:cs="Arial"/>
          <w:color w:val="auto"/>
          <w:szCs w:val="20"/>
        </w:rPr>
        <w:t xml:space="preserve"> in cell incubator at 37°C and 5% CO</w:t>
      </w:r>
      <w:r w:rsidRPr="00362442">
        <w:rPr>
          <w:rFonts w:cs="Arial"/>
          <w:color w:val="auto"/>
          <w:szCs w:val="20"/>
          <w:vertAlign w:val="subscript"/>
        </w:rPr>
        <w:t>2</w:t>
      </w:r>
      <w:r w:rsidRPr="00362442">
        <w:rPr>
          <w:rFonts w:cs="Arial"/>
          <w:color w:val="auto"/>
          <w:szCs w:val="20"/>
        </w:rPr>
        <w:t>.</w:t>
      </w:r>
      <w:r w:rsidR="00A67FAF" w:rsidRPr="00362442">
        <w:rPr>
          <w:rFonts w:cs="Arial"/>
          <w:color w:val="auto"/>
          <w:szCs w:val="20"/>
        </w:rPr>
        <w:t xml:space="preserve"> </w:t>
      </w:r>
      <w:r w:rsidR="0021523A">
        <w:rPr>
          <w:rFonts w:cs="Arial"/>
          <w:szCs w:val="20"/>
        </w:rPr>
        <w:t>Prior to</w:t>
      </w:r>
      <w:r w:rsidR="00A67FAF" w:rsidRPr="00362442">
        <w:rPr>
          <w:rFonts w:cs="Arial"/>
          <w:szCs w:val="20"/>
        </w:rPr>
        <w:t xml:space="preserve"> cell injection, </w:t>
      </w:r>
      <w:r w:rsidR="0021523A">
        <w:rPr>
          <w:rFonts w:cs="Arial"/>
          <w:szCs w:val="20"/>
        </w:rPr>
        <w:t xml:space="preserve">cells </w:t>
      </w:r>
      <w:r w:rsidR="00183B9A">
        <w:rPr>
          <w:rFonts w:cs="Arial"/>
          <w:szCs w:val="20"/>
        </w:rPr>
        <w:t xml:space="preserve">at </w:t>
      </w:r>
      <w:r w:rsidR="00A67FAF" w:rsidRPr="00362442">
        <w:rPr>
          <w:rFonts w:cs="Arial"/>
          <w:szCs w:val="20"/>
        </w:rPr>
        <w:t>70-90% confluen</w:t>
      </w:r>
      <w:r w:rsidR="0021523A">
        <w:rPr>
          <w:rFonts w:cs="Arial"/>
          <w:szCs w:val="20"/>
        </w:rPr>
        <w:t>ce</w:t>
      </w:r>
      <w:r w:rsidR="00A67FAF" w:rsidRPr="00362442">
        <w:rPr>
          <w:rFonts w:cs="Arial"/>
          <w:color w:val="auto"/>
          <w:szCs w:val="20"/>
        </w:rPr>
        <w:t xml:space="preserve"> were split and cell viability was assessed using the automated cell counter Nucleocounter </w:t>
      </w:r>
      <w:r w:rsidR="00A67FAF" w:rsidRPr="00AD0E6E">
        <w:rPr>
          <w:rFonts w:cs="Arial"/>
          <w:color w:val="auto"/>
          <w:szCs w:val="20"/>
        </w:rPr>
        <w:t>NC-200™ (Chemotec</w:t>
      </w:r>
      <w:r w:rsidR="00A67FAF" w:rsidRPr="00AD0E6E">
        <w:rPr>
          <w:rFonts w:cs="Arial"/>
          <w:color w:val="auto"/>
          <w:szCs w:val="20"/>
          <w:vertAlign w:val="superscript"/>
        </w:rPr>
        <w:t>®</w:t>
      </w:r>
      <w:r w:rsidR="00A67FAF" w:rsidRPr="00AD0E6E">
        <w:rPr>
          <w:rFonts w:cs="Arial"/>
          <w:color w:val="auto"/>
          <w:szCs w:val="20"/>
        </w:rPr>
        <w:t>). The cell suspension was prepared according to the viable cell count. All procedures were performed in aseptic conditions, under a laminar flow hood.</w:t>
      </w:r>
    </w:p>
    <w:p w14:paraId="36E0A490" w14:textId="77777777" w:rsidR="00DB3852" w:rsidRDefault="00DB3852" w:rsidP="00152946">
      <w:pPr>
        <w:spacing w:line="360" w:lineRule="auto"/>
        <w:jc w:val="both"/>
        <w:rPr>
          <w:lang w:val="en-US"/>
        </w:rPr>
      </w:pPr>
    </w:p>
    <w:p w14:paraId="6315FACF" w14:textId="77777777" w:rsidR="00A67FAF" w:rsidRPr="006676F2" w:rsidRDefault="00A67FAF" w:rsidP="00152946">
      <w:pPr>
        <w:pStyle w:val="corpsrapjustifi"/>
        <w:keepNext w:val="0"/>
        <w:keepLines w:val="0"/>
        <w:spacing w:line="360" w:lineRule="auto"/>
        <w:rPr>
          <w:rFonts w:cs="Arial"/>
          <w:b/>
          <w:szCs w:val="20"/>
        </w:rPr>
      </w:pPr>
      <w:r w:rsidRPr="006676F2">
        <w:rPr>
          <w:rFonts w:cs="Arial"/>
          <w:b/>
          <w:szCs w:val="20"/>
        </w:rPr>
        <w:t xml:space="preserve">Animal ethical consideration and </w:t>
      </w:r>
      <w:r>
        <w:rPr>
          <w:rFonts w:cs="Arial"/>
          <w:b/>
          <w:szCs w:val="20"/>
        </w:rPr>
        <w:t xml:space="preserve">limit </w:t>
      </w:r>
      <w:r w:rsidRPr="006676F2">
        <w:rPr>
          <w:rFonts w:cs="Arial"/>
          <w:b/>
          <w:szCs w:val="20"/>
        </w:rPr>
        <w:t>point</w:t>
      </w:r>
      <w:r>
        <w:rPr>
          <w:rFonts w:cs="Arial"/>
          <w:b/>
          <w:szCs w:val="20"/>
        </w:rPr>
        <w:t>s</w:t>
      </w:r>
    </w:p>
    <w:p w14:paraId="5D43B083" w14:textId="31E27BAD" w:rsidR="00A67FAF" w:rsidRPr="00A67FAF" w:rsidRDefault="00A67FAF" w:rsidP="00152946">
      <w:pPr>
        <w:pStyle w:val="corpsrapjustifi"/>
        <w:spacing w:line="360" w:lineRule="auto"/>
      </w:pPr>
      <w:r w:rsidRPr="00A67FAF">
        <w:t xml:space="preserve">All methods, which </w:t>
      </w:r>
      <w:r w:rsidR="00183B9A">
        <w:t>were</w:t>
      </w:r>
      <w:r w:rsidR="00183B9A" w:rsidRPr="00A67FAF">
        <w:t xml:space="preserve"> </w:t>
      </w:r>
      <w:r w:rsidRPr="00A67FAF">
        <w:t>designed to minimize animal suffering and to ensure good quality of biological samples, are adapted from basic procedures commonly used in studies performed in rodents. Experiments were conducted in strict accordance with Council Directive No. 2010/63/UE of September 22</w:t>
      </w:r>
      <w:r w:rsidRPr="00F83B27">
        <w:rPr>
          <w:vertAlign w:val="superscript"/>
        </w:rPr>
        <w:t>nd</w:t>
      </w:r>
      <w:r w:rsidRPr="00A67FAF">
        <w:t xml:space="preserve"> 2010 on the protection of animals used for scientific purposes, the French decree No. 2013-118 of February 1</w:t>
      </w:r>
      <w:r w:rsidRPr="00F83B27">
        <w:rPr>
          <w:vertAlign w:val="superscript"/>
        </w:rPr>
        <w:t>st</w:t>
      </w:r>
      <w:r w:rsidRPr="00A67FAF">
        <w:t xml:space="preserve"> 2013 on the protection of animals for use and care of laboratory animals and with the recommendations of the Association for Assessment and Accreditation of Laboratory Animal Care (AAALAC). All experiments were also approved by the ethics committee for animal experimentation of Porsolt (Porsolt’s agreement n°C5301 031</w:t>
      </w:r>
      <w:r>
        <w:t xml:space="preserve">). </w:t>
      </w:r>
      <w:r w:rsidRPr="00A67FAF">
        <w:t>Tumor volume and body weight of the animals were measured and recorded two to three times per week. Tumor volume exceeding 2000 mm</w:t>
      </w:r>
      <w:r w:rsidRPr="00A67FAF">
        <w:rPr>
          <w:vertAlign w:val="superscript"/>
        </w:rPr>
        <w:t>3</w:t>
      </w:r>
      <w:r w:rsidR="00AF7E8F">
        <w:t xml:space="preserve"> and</w:t>
      </w:r>
      <w:r w:rsidRPr="00A67FAF">
        <w:t xml:space="preserve"> a weight loss greater than 20% relative to the initial weight of the animal</w:t>
      </w:r>
      <w:r w:rsidR="00AF7E8F">
        <w:t xml:space="preserve"> for two consecutive measures</w:t>
      </w:r>
      <w:r w:rsidRPr="00A67FAF">
        <w:t>, tumor necrosis including bleeding, ulceration, hypothermia (&lt; 34°C), dyspnea, failure to eat and drink, loss of balance</w:t>
      </w:r>
      <w:r w:rsidR="00AF7E8F">
        <w:t>,</w:t>
      </w:r>
      <w:r w:rsidRPr="00A67FAF">
        <w:t xml:space="preserve"> and marked sedation were considered as limit points. When one of these conditions was met, mice were sacrificed by CO</w:t>
      </w:r>
      <w:r w:rsidRPr="00A67FAF">
        <w:rPr>
          <w:vertAlign w:val="subscript"/>
        </w:rPr>
        <w:t>2</w:t>
      </w:r>
      <w:r w:rsidRPr="00A67FAF">
        <w:t xml:space="preserve"> inhalation.</w:t>
      </w:r>
    </w:p>
    <w:p w14:paraId="08D77F37" w14:textId="77777777" w:rsidR="00A67FAF" w:rsidRPr="00AF7E8F" w:rsidRDefault="00A67FAF" w:rsidP="00152946">
      <w:pPr>
        <w:pStyle w:val="corpsrapjustifi"/>
        <w:spacing w:line="360" w:lineRule="auto"/>
      </w:pPr>
    </w:p>
    <w:p w14:paraId="4E380A7D" w14:textId="77777777" w:rsidR="00B43E92" w:rsidRPr="00B60B86" w:rsidRDefault="00B43E92" w:rsidP="00152946">
      <w:pPr>
        <w:spacing w:line="360" w:lineRule="auto"/>
        <w:jc w:val="both"/>
        <w:rPr>
          <w:rFonts w:ascii="Arial" w:hAnsi="Arial" w:cs="Arial"/>
          <w:b/>
          <w:sz w:val="20"/>
          <w:szCs w:val="20"/>
          <w:lang w:val="en-US"/>
        </w:rPr>
      </w:pPr>
      <w:r w:rsidRPr="00B60B86">
        <w:rPr>
          <w:rFonts w:ascii="Arial" w:hAnsi="Arial" w:cs="Arial"/>
          <w:b/>
          <w:sz w:val="20"/>
          <w:szCs w:val="20"/>
          <w:lang w:val="en-US"/>
        </w:rPr>
        <w:t xml:space="preserve">Subcutaneous </w:t>
      </w:r>
      <w:r w:rsidR="0047031D">
        <w:rPr>
          <w:rFonts w:ascii="Arial" w:hAnsi="Arial" w:cs="Arial"/>
          <w:b/>
          <w:sz w:val="20"/>
          <w:szCs w:val="20"/>
          <w:lang w:val="en-US"/>
        </w:rPr>
        <w:t xml:space="preserve">graft </w:t>
      </w:r>
      <w:r w:rsidRPr="00B60B86">
        <w:rPr>
          <w:rFonts w:ascii="Arial" w:hAnsi="Arial" w:cs="Arial"/>
          <w:b/>
          <w:sz w:val="20"/>
          <w:szCs w:val="20"/>
          <w:lang w:val="en-US"/>
        </w:rPr>
        <w:t>animal model</w:t>
      </w:r>
    </w:p>
    <w:p w14:paraId="56F74F60" w14:textId="58AF69EC" w:rsidR="00A67FAF" w:rsidRPr="005D4021" w:rsidRDefault="00A67FAF" w:rsidP="00152946">
      <w:pPr>
        <w:pStyle w:val="corpsrapjustifi"/>
        <w:keepNext w:val="0"/>
        <w:keepLines w:val="0"/>
        <w:spacing w:line="360" w:lineRule="auto"/>
        <w:rPr>
          <w:rFonts w:cs="Arial"/>
          <w:color w:val="auto"/>
          <w:szCs w:val="20"/>
        </w:rPr>
      </w:pPr>
      <w:r w:rsidRPr="006676F2">
        <w:rPr>
          <w:rFonts w:cs="Arial"/>
          <w:szCs w:val="20"/>
        </w:rPr>
        <w:lastRenderedPageBreak/>
        <w:t>5x10</w:t>
      </w:r>
      <w:r w:rsidRPr="006676F2">
        <w:rPr>
          <w:rFonts w:cs="Arial"/>
          <w:szCs w:val="20"/>
          <w:vertAlign w:val="superscript"/>
        </w:rPr>
        <w:t>5</w:t>
      </w:r>
      <w:r w:rsidRPr="006676F2">
        <w:rPr>
          <w:rFonts w:cs="Arial"/>
          <w:szCs w:val="20"/>
        </w:rPr>
        <w:t xml:space="preserve"> </w:t>
      </w:r>
      <w:r>
        <w:rPr>
          <w:rFonts w:cs="Arial"/>
          <w:szCs w:val="20"/>
        </w:rPr>
        <w:t>CT26</w:t>
      </w:r>
      <w:r w:rsidRPr="006676F2">
        <w:rPr>
          <w:rFonts w:cs="Arial"/>
          <w:szCs w:val="20"/>
        </w:rPr>
        <w:t xml:space="preserve"> cells</w:t>
      </w:r>
      <w:r w:rsidR="00B25495">
        <w:rPr>
          <w:rFonts w:cs="Arial"/>
          <w:szCs w:val="20"/>
        </w:rPr>
        <w:t xml:space="preserve"> </w:t>
      </w:r>
      <w:r w:rsidR="007459CE">
        <w:rPr>
          <w:rFonts w:cs="Arial"/>
          <w:szCs w:val="20"/>
        </w:rPr>
        <w:t>or</w:t>
      </w:r>
      <w:r w:rsidRPr="006676F2">
        <w:rPr>
          <w:rFonts w:cs="Arial"/>
          <w:szCs w:val="20"/>
        </w:rPr>
        <w:t xml:space="preserve"> 5x10</w:t>
      </w:r>
      <w:r w:rsidRPr="006676F2">
        <w:rPr>
          <w:rFonts w:cs="Arial"/>
          <w:szCs w:val="20"/>
          <w:vertAlign w:val="superscript"/>
        </w:rPr>
        <w:t>5</w:t>
      </w:r>
      <w:r>
        <w:rPr>
          <w:rFonts w:cs="Arial"/>
          <w:szCs w:val="20"/>
        </w:rPr>
        <w:t xml:space="preserve"> 4T1 cells</w:t>
      </w:r>
      <w:r w:rsidRPr="006676F2">
        <w:rPr>
          <w:rFonts w:cs="Arial"/>
          <w:szCs w:val="20"/>
        </w:rPr>
        <w:t xml:space="preserve"> were injected </w:t>
      </w:r>
      <w:r>
        <w:rPr>
          <w:rFonts w:cs="Arial"/>
          <w:szCs w:val="20"/>
        </w:rPr>
        <w:t xml:space="preserve">subcutaneously </w:t>
      </w:r>
      <w:r w:rsidRPr="006676F2">
        <w:rPr>
          <w:rFonts w:cs="Arial"/>
          <w:szCs w:val="20"/>
        </w:rPr>
        <w:t xml:space="preserve">into </w:t>
      </w:r>
      <w:r>
        <w:rPr>
          <w:rFonts w:cs="Arial"/>
          <w:szCs w:val="20"/>
        </w:rPr>
        <w:t xml:space="preserve">the right flank of </w:t>
      </w:r>
      <w:r w:rsidR="00016CFA">
        <w:rPr>
          <w:rFonts w:cs="Arial"/>
          <w:szCs w:val="20"/>
        </w:rPr>
        <w:t xml:space="preserve">the </w:t>
      </w:r>
      <w:r>
        <w:rPr>
          <w:rFonts w:cs="Arial"/>
          <w:szCs w:val="20"/>
        </w:rPr>
        <w:t>mice</w:t>
      </w:r>
      <w:r w:rsidRPr="006676F2">
        <w:rPr>
          <w:rFonts w:cs="Arial"/>
          <w:szCs w:val="20"/>
        </w:rPr>
        <w:t xml:space="preserve">. The cells to be implanted were </w:t>
      </w:r>
      <w:r w:rsidRPr="005D4021">
        <w:rPr>
          <w:rFonts w:cs="Arial"/>
          <w:color w:val="auto"/>
          <w:szCs w:val="20"/>
        </w:rPr>
        <w:t xml:space="preserve">resuspended in sterile PBS and kept on ice. </w:t>
      </w:r>
      <w:r>
        <w:rPr>
          <w:rFonts w:cs="Arial"/>
          <w:color w:val="auto"/>
          <w:szCs w:val="20"/>
        </w:rPr>
        <w:t>M</w:t>
      </w:r>
      <w:r w:rsidRPr="005D4021">
        <w:rPr>
          <w:rFonts w:cs="Arial"/>
          <w:color w:val="auto"/>
          <w:szCs w:val="20"/>
        </w:rPr>
        <w:t>ice were placed under anesthesia 2% isoflurane (Axience</w:t>
      </w:r>
      <w:r w:rsidRPr="005D4021">
        <w:rPr>
          <w:rFonts w:cs="Arial"/>
          <w:color w:val="auto"/>
          <w:szCs w:val="20"/>
          <w:vertAlign w:val="superscript"/>
        </w:rPr>
        <w:t>®</w:t>
      </w:r>
      <w:r w:rsidRPr="005D4021">
        <w:rPr>
          <w:rFonts w:cs="Arial"/>
          <w:color w:val="auto"/>
          <w:szCs w:val="20"/>
        </w:rPr>
        <w:t xml:space="preserve">, reference 152678) at 2 L/min on a warming pad and with eye lubricant during the </w:t>
      </w:r>
      <w:r>
        <w:rPr>
          <w:rFonts w:cs="Arial"/>
          <w:color w:val="auto"/>
          <w:szCs w:val="20"/>
        </w:rPr>
        <w:t>procedure</w:t>
      </w:r>
      <w:r w:rsidRPr="005D4021">
        <w:rPr>
          <w:rFonts w:cs="Arial"/>
          <w:color w:val="auto"/>
          <w:szCs w:val="20"/>
        </w:rPr>
        <w:t xml:space="preserve">. The </w:t>
      </w:r>
      <w:r>
        <w:rPr>
          <w:rFonts w:cs="Arial"/>
          <w:color w:val="auto"/>
          <w:szCs w:val="20"/>
        </w:rPr>
        <w:t>back</w:t>
      </w:r>
      <w:r w:rsidRPr="005D4021">
        <w:rPr>
          <w:rFonts w:cs="Arial"/>
          <w:color w:val="auto"/>
          <w:szCs w:val="20"/>
        </w:rPr>
        <w:t xml:space="preserve"> of </w:t>
      </w:r>
      <w:r w:rsidR="00016CFA">
        <w:rPr>
          <w:rFonts w:cs="Arial"/>
          <w:color w:val="auto"/>
          <w:szCs w:val="20"/>
        </w:rPr>
        <w:t xml:space="preserve">the </w:t>
      </w:r>
      <w:r w:rsidRPr="005D4021">
        <w:rPr>
          <w:rFonts w:cs="Arial"/>
          <w:color w:val="auto"/>
          <w:szCs w:val="20"/>
        </w:rPr>
        <w:t xml:space="preserve">mice </w:t>
      </w:r>
      <w:r w:rsidR="0047031D" w:rsidRPr="005D4021">
        <w:rPr>
          <w:rFonts w:cs="Arial"/>
          <w:color w:val="auto"/>
          <w:szCs w:val="20"/>
        </w:rPr>
        <w:t>w</w:t>
      </w:r>
      <w:r w:rsidR="0047031D">
        <w:rPr>
          <w:rFonts w:cs="Arial"/>
          <w:color w:val="auto"/>
          <w:szCs w:val="20"/>
        </w:rPr>
        <w:t>as</w:t>
      </w:r>
      <w:r w:rsidR="0047031D" w:rsidRPr="005D4021">
        <w:rPr>
          <w:rFonts w:cs="Arial"/>
          <w:color w:val="auto"/>
          <w:szCs w:val="20"/>
        </w:rPr>
        <w:t xml:space="preserve"> </w:t>
      </w:r>
      <w:r w:rsidRPr="005D4021">
        <w:rPr>
          <w:rFonts w:cs="Arial"/>
          <w:color w:val="auto"/>
          <w:szCs w:val="20"/>
        </w:rPr>
        <w:t>shaved and the area</w:t>
      </w:r>
      <w:r>
        <w:rPr>
          <w:rFonts w:cs="Arial"/>
          <w:color w:val="auto"/>
          <w:szCs w:val="20"/>
        </w:rPr>
        <w:t xml:space="preserve"> for injection</w:t>
      </w:r>
      <w:r w:rsidRPr="005D4021">
        <w:rPr>
          <w:rFonts w:cs="Arial"/>
          <w:color w:val="auto"/>
          <w:szCs w:val="20"/>
        </w:rPr>
        <w:t xml:space="preserve"> </w:t>
      </w:r>
      <w:r w:rsidR="0047031D" w:rsidRPr="005D4021">
        <w:rPr>
          <w:rFonts w:cs="Arial"/>
          <w:color w:val="auto"/>
          <w:szCs w:val="20"/>
        </w:rPr>
        <w:t>w</w:t>
      </w:r>
      <w:r w:rsidR="0047031D">
        <w:rPr>
          <w:rFonts w:cs="Arial"/>
          <w:color w:val="auto"/>
          <w:szCs w:val="20"/>
        </w:rPr>
        <w:t>as</w:t>
      </w:r>
      <w:r w:rsidR="0047031D" w:rsidRPr="005D4021">
        <w:rPr>
          <w:rFonts w:cs="Arial"/>
          <w:color w:val="auto"/>
          <w:szCs w:val="20"/>
        </w:rPr>
        <w:t xml:space="preserve"> </w:t>
      </w:r>
      <w:r w:rsidRPr="005D4021">
        <w:rPr>
          <w:rFonts w:cs="Arial"/>
          <w:color w:val="auto"/>
          <w:szCs w:val="20"/>
        </w:rPr>
        <w:t>cleaned with Chlorhexidine (Antisept™, reference ANT015)</w:t>
      </w:r>
      <w:r>
        <w:rPr>
          <w:rFonts w:cs="Arial"/>
          <w:color w:val="auto"/>
          <w:szCs w:val="20"/>
        </w:rPr>
        <w:t xml:space="preserve"> before the injection</w:t>
      </w:r>
      <w:r w:rsidR="0047031D">
        <w:rPr>
          <w:rFonts w:cs="Arial"/>
          <w:color w:val="auto"/>
          <w:szCs w:val="20"/>
        </w:rPr>
        <w:t xml:space="preserve"> of </w:t>
      </w:r>
      <w:r w:rsidR="009A352B">
        <w:rPr>
          <w:rFonts w:cs="Arial"/>
          <w:color w:val="auto"/>
          <w:szCs w:val="20"/>
        </w:rPr>
        <w:t>100</w:t>
      </w:r>
      <w:r w:rsidR="0047031D">
        <w:rPr>
          <w:rFonts w:cs="Arial"/>
          <w:color w:val="auto"/>
          <w:szCs w:val="20"/>
        </w:rPr>
        <w:t xml:space="preserve"> µl of cell suspension</w:t>
      </w:r>
      <w:r>
        <w:rPr>
          <w:rFonts w:cs="Arial"/>
          <w:color w:val="auto"/>
          <w:szCs w:val="20"/>
        </w:rPr>
        <w:t xml:space="preserve"> using insulin syringe</w:t>
      </w:r>
      <w:r w:rsidRPr="005D4021">
        <w:rPr>
          <w:rFonts w:cs="Arial"/>
          <w:color w:val="auto"/>
          <w:szCs w:val="20"/>
        </w:rPr>
        <w:t>.</w:t>
      </w:r>
      <w:r>
        <w:rPr>
          <w:rFonts w:cs="Arial"/>
          <w:color w:val="auto"/>
          <w:szCs w:val="20"/>
        </w:rPr>
        <w:t xml:space="preserve"> </w:t>
      </w:r>
      <w:r w:rsidRPr="005D4021">
        <w:rPr>
          <w:rFonts w:cs="Arial"/>
          <w:color w:val="auto"/>
          <w:szCs w:val="20"/>
        </w:rPr>
        <w:t xml:space="preserve">Mice were identified by permanent tattoo. </w:t>
      </w:r>
      <w:r w:rsidR="00C35E84" w:rsidRPr="005D4021">
        <w:rPr>
          <w:rFonts w:cs="Arial"/>
          <w:color w:val="auto"/>
          <w:szCs w:val="20"/>
        </w:rPr>
        <w:t>Finally,</w:t>
      </w:r>
      <w:r w:rsidRPr="005D4021">
        <w:rPr>
          <w:rFonts w:cs="Arial"/>
          <w:color w:val="auto"/>
          <w:szCs w:val="20"/>
        </w:rPr>
        <w:t xml:space="preserve"> the mice were </w:t>
      </w:r>
      <w:r w:rsidRPr="005D4021">
        <w:rPr>
          <w:rFonts w:cs="Arial"/>
          <w:color w:val="auto"/>
        </w:rPr>
        <w:t>monitored (breathing) until they woke up.</w:t>
      </w:r>
    </w:p>
    <w:p w14:paraId="68ACFA47" w14:textId="77777777" w:rsidR="00676983" w:rsidRPr="00C50155" w:rsidRDefault="00A67FAF" w:rsidP="00676983">
      <w:pPr>
        <w:pStyle w:val="corpsrapjustifi"/>
        <w:keepNext w:val="0"/>
        <w:keepLines w:val="0"/>
        <w:spacing w:line="360" w:lineRule="auto"/>
        <w:rPr>
          <w:rFonts w:cs="Arial"/>
          <w:color w:val="auto"/>
          <w:szCs w:val="20"/>
        </w:rPr>
      </w:pPr>
      <w:r w:rsidRPr="005D4021">
        <w:rPr>
          <w:rFonts w:cs="Arial"/>
          <w:color w:val="auto"/>
          <w:szCs w:val="20"/>
        </w:rPr>
        <w:t>Tumor volume was measured two to three times a week with a caliper</w:t>
      </w:r>
      <w:r w:rsidR="00286CA7">
        <w:rPr>
          <w:rFonts w:cs="Arial"/>
          <w:color w:val="auto"/>
          <w:szCs w:val="20"/>
        </w:rPr>
        <w:t>.</w:t>
      </w:r>
      <w:r w:rsidRPr="005D4021">
        <w:rPr>
          <w:rFonts w:cs="Arial"/>
          <w:color w:val="auto"/>
          <w:szCs w:val="20"/>
        </w:rPr>
        <w:t xml:space="preserve"> </w:t>
      </w:r>
      <w:r w:rsidR="00286CA7">
        <w:rPr>
          <w:rFonts w:cs="Arial"/>
          <w:color w:val="auto"/>
          <w:szCs w:val="20"/>
        </w:rPr>
        <w:t xml:space="preserve">The </w:t>
      </w:r>
      <w:r w:rsidRPr="005D4021">
        <w:rPr>
          <w:rFonts w:cs="Arial"/>
          <w:color w:val="auto"/>
          <w:szCs w:val="20"/>
        </w:rPr>
        <w:t>tumor volume was calculated using the formula V = (</w:t>
      </w:r>
      <w:r w:rsidRPr="001A751E">
        <w:rPr>
          <w:rFonts w:cs="Arial"/>
          <w:i/>
          <w:iCs/>
          <w:color w:val="auto"/>
          <w:szCs w:val="20"/>
        </w:rPr>
        <w:t>a</w:t>
      </w:r>
      <w:r w:rsidRPr="001A751E">
        <w:rPr>
          <w:rFonts w:cs="Arial"/>
          <w:i/>
          <w:iCs/>
          <w:color w:val="auto"/>
          <w:szCs w:val="20"/>
          <w:vertAlign w:val="superscript"/>
        </w:rPr>
        <w:t>2</w:t>
      </w:r>
      <w:r w:rsidRPr="001A751E">
        <w:rPr>
          <w:rFonts w:cs="Arial"/>
          <w:i/>
          <w:iCs/>
          <w:color w:val="auto"/>
          <w:szCs w:val="20"/>
        </w:rPr>
        <w:t>*b</w:t>
      </w:r>
      <w:r w:rsidRPr="005D4021">
        <w:rPr>
          <w:rFonts w:cs="Arial"/>
          <w:color w:val="auto"/>
          <w:szCs w:val="20"/>
        </w:rPr>
        <w:t xml:space="preserve">)/2, where </w:t>
      </w:r>
      <w:r w:rsidRPr="001A751E">
        <w:rPr>
          <w:rFonts w:cs="Arial"/>
          <w:i/>
          <w:iCs/>
          <w:color w:val="auto"/>
          <w:szCs w:val="20"/>
        </w:rPr>
        <w:t>b</w:t>
      </w:r>
      <w:r w:rsidRPr="005D4021">
        <w:rPr>
          <w:rFonts w:cs="Arial"/>
          <w:color w:val="auto"/>
          <w:szCs w:val="20"/>
        </w:rPr>
        <w:t xml:space="preserve"> is the longest axis and </w:t>
      </w:r>
      <w:r w:rsidRPr="001A751E">
        <w:rPr>
          <w:rFonts w:cs="Arial"/>
          <w:i/>
          <w:iCs/>
          <w:color w:val="auto"/>
          <w:szCs w:val="20"/>
        </w:rPr>
        <w:t>a</w:t>
      </w:r>
      <w:r w:rsidRPr="005D4021">
        <w:rPr>
          <w:rFonts w:cs="Arial"/>
          <w:color w:val="auto"/>
          <w:szCs w:val="20"/>
        </w:rPr>
        <w:t xml:space="preserve"> is the perpendicular axis to </w:t>
      </w:r>
      <w:r w:rsidRPr="001A751E">
        <w:rPr>
          <w:rFonts w:cs="Arial"/>
          <w:i/>
          <w:iCs/>
          <w:color w:val="auto"/>
          <w:szCs w:val="20"/>
        </w:rPr>
        <w:t>b</w:t>
      </w:r>
      <w:r w:rsidRPr="005D4021">
        <w:rPr>
          <w:rFonts w:cs="Arial"/>
          <w:color w:val="auto"/>
          <w:szCs w:val="20"/>
        </w:rPr>
        <w:t>.</w:t>
      </w:r>
      <w:r w:rsidR="00D04A90">
        <w:rPr>
          <w:rFonts w:cs="Arial"/>
          <w:color w:val="auto"/>
          <w:szCs w:val="20"/>
        </w:rPr>
        <w:t xml:space="preserve"> </w:t>
      </w:r>
      <w:r w:rsidR="00D04A90" w:rsidRPr="00C50155">
        <w:rPr>
          <w:rFonts w:cs="Arial"/>
          <w:color w:val="auto"/>
          <w:szCs w:val="20"/>
        </w:rPr>
        <w:t>The technician performing the measurement was not blinded with respect to the identity of the treatment received by the animals.</w:t>
      </w:r>
      <w:r w:rsidR="0012025B">
        <w:rPr>
          <w:rFonts w:cs="Arial"/>
          <w:color w:val="auto"/>
          <w:szCs w:val="20"/>
        </w:rPr>
        <w:t xml:space="preserve"> </w:t>
      </w:r>
      <w:r w:rsidR="00676983">
        <w:rPr>
          <w:rFonts w:cs="Arial"/>
          <w:color w:val="auto"/>
          <w:szCs w:val="20"/>
        </w:rPr>
        <w:t xml:space="preserve">Different physiological and behavioral parameters were monitored during the study including </w:t>
      </w:r>
      <w:r w:rsidR="00030CCC">
        <w:rPr>
          <w:rFonts w:cs="Arial"/>
          <w:color w:val="auto"/>
          <w:szCs w:val="20"/>
        </w:rPr>
        <w:t>rectal temperature (</w:t>
      </w:r>
      <w:r w:rsidR="00676983">
        <w:rPr>
          <w:rFonts w:cs="Arial"/>
          <w:color w:val="auto"/>
          <w:szCs w:val="20"/>
        </w:rPr>
        <w:t>h</w:t>
      </w:r>
      <w:r w:rsidR="00676983" w:rsidRPr="0012025B">
        <w:rPr>
          <w:rFonts w:cs="Arial"/>
          <w:color w:val="auto"/>
          <w:szCs w:val="20"/>
        </w:rPr>
        <w:t>ypothermia</w:t>
      </w:r>
      <w:r w:rsidR="00030CCC">
        <w:rPr>
          <w:rFonts w:cs="Arial"/>
          <w:color w:val="auto"/>
          <w:szCs w:val="20"/>
        </w:rPr>
        <w:t xml:space="preserve"> being defined as</w:t>
      </w:r>
      <w:r w:rsidR="00676983" w:rsidRPr="0012025B">
        <w:rPr>
          <w:rFonts w:cs="Arial"/>
          <w:color w:val="auto"/>
          <w:szCs w:val="20"/>
        </w:rPr>
        <w:t xml:space="preserve"> &lt; 34°C), dyspnea, failure to eat and drink, loss of balance, and marked sedation</w:t>
      </w:r>
      <w:r w:rsidR="00676983">
        <w:rPr>
          <w:rFonts w:cs="Arial"/>
          <w:color w:val="auto"/>
          <w:szCs w:val="20"/>
        </w:rPr>
        <w:t>.</w:t>
      </w:r>
    </w:p>
    <w:p w14:paraId="4F0A5EEB" w14:textId="77777777" w:rsidR="00A67FAF" w:rsidRDefault="00A67FAF" w:rsidP="00152946">
      <w:pPr>
        <w:pStyle w:val="corpsrapjustifi"/>
        <w:keepNext w:val="0"/>
        <w:keepLines w:val="0"/>
        <w:spacing w:line="360" w:lineRule="auto"/>
        <w:rPr>
          <w:rFonts w:cs="Arial"/>
          <w:color w:val="auto"/>
          <w:szCs w:val="20"/>
        </w:rPr>
      </w:pPr>
      <w:r w:rsidRPr="005D4021">
        <w:rPr>
          <w:rFonts w:cs="Arial"/>
          <w:color w:val="auto"/>
          <w:szCs w:val="20"/>
        </w:rPr>
        <w:t>Depending of mod</w:t>
      </w:r>
      <w:r>
        <w:rPr>
          <w:rFonts w:cs="Arial"/>
          <w:color w:val="auto"/>
          <w:szCs w:val="20"/>
        </w:rPr>
        <w:t xml:space="preserve">el used, primary tumors and lungs </w:t>
      </w:r>
      <w:r w:rsidRPr="005D4021">
        <w:rPr>
          <w:rFonts w:cs="Arial"/>
          <w:color w:val="auto"/>
          <w:szCs w:val="20"/>
        </w:rPr>
        <w:t>were collected. Whole tissues were rapidly removed, rinsed in physiological saline, dried on absorbent paper, and weighed.</w:t>
      </w:r>
      <w:r>
        <w:rPr>
          <w:rFonts w:cs="Arial"/>
          <w:color w:val="auto"/>
          <w:szCs w:val="20"/>
        </w:rPr>
        <w:t xml:space="preserve"> </w:t>
      </w:r>
    </w:p>
    <w:p w14:paraId="5BE83124" w14:textId="77777777" w:rsidR="00B43E92" w:rsidRPr="00AF7E8F" w:rsidRDefault="00B43E92" w:rsidP="00152946">
      <w:pPr>
        <w:pStyle w:val="corpsrapjustifi"/>
        <w:spacing w:line="360" w:lineRule="auto"/>
      </w:pPr>
    </w:p>
    <w:p w14:paraId="75B20EC3" w14:textId="77777777" w:rsidR="00A67FAF" w:rsidRDefault="001C3040" w:rsidP="00152946">
      <w:pPr>
        <w:spacing w:line="360" w:lineRule="auto"/>
        <w:jc w:val="both"/>
        <w:rPr>
          <w:rFonts w:ascii="Arial" w:hAnsi="Arial" w:cs="Arial"/>
          <w:b/>
          <w:sz w:val="20"/>
          <w:szCs w:val="20"/>
          <w:lang w:val="en-US"/>
        </w:rPr>
      </w:pPr>
      <w:r>
        <w:rPr>
          <w:rFonts w:ascii="Arial" w:hAnsi="Arial" w:cs="Arial"/>
          <w:b/>
          <w:sz w:val="20"/>
          <w:szCs w:val="20"/>
          <w:lang w:val="en-US"/>
        </w:rPr>
        <w:t>Cytometry</w:t>
      </w:r>
      <w:bookmarkStart w:id="1" w:name="_GoBack"/>
      <w:bookmarkEnd w:id="1"/>
    </w:p>
    <w:p w14:paraId="4AED4321" w14:textId="3DDC2892" w:rsidR="00EB6B9B" w:rsidRPr="0057297A" w:rsidRDefault="00EB6B9B" w:rsidP="00152946">
      <w:pPr>
        <w:pStyle w:val="corpsrapjustifi"/>
        <w:keepNext w:val="0"/>
        <w:keepLines w:val="0"/>
        <w:spacing w:line="360" w:lineRule="auto"/>
        <w:rPr>
          <w:rFonts w:cs="Arial"/>
          <w:color w:val="auto"/>
          <w:szCs w:val="20"/>
        </w:rPr>
      </w:pPr>
      <w:r w:rsidRPr="0057297A">
        <w:rPr>
          <w:rFonts w:cs="Arial"/>
          <w:color w:val="auto"/>
          <w:szCs w:val="20"/>
        </w:rPr>
        <w:t>CT26</w:t>
      </w:r>
      <w:r w:rsidR="0057297A" w:rsidRPr="0057297A">
        <w:rPr>
          <w:rFonts w:cs="Arial"/>
          <w:color w:val="auto"/>
          <w:szCs w:val="20"/>
        </w:rPr>
        <w:t xml:space="preserve"> or 4T1</w:t>
      </w:r>
      <w:r w:rsidRPr="0057297A">
        <w:rPr>
          <w:rFonts w:cs="Arial"/>
          <w:color w:val="auto"/>
          <w:szCs w:val="20"/>
        </w:rPr>
        <w:t xml:space="preserve"> tumors were harvested 5 days after the last treatment and</w:t>
      </w:r>
      <w:r w:rsidR="0057297A">
        <w:rPr>
          <w:rFonts w:cs="Arial"/>
          <w:color w:val="auto"/>
          <w:szCs w:val="20"/>
        </w:rPr>
        <w:t xml:space="preserve"> </w:t>
      </w:r>
      <w:r w:rsidRPr="0057297A">
        <w:rPr>
          <w:rFonts w:cs="Arial"/>
          <w:color w:val="auto"/>
          <w:szCs w:val="20"/>
        </w:rPr>
        <w:t>minced with scalpels. Up to 300 mg of the minced tissue was</w:t>
      </w:r>
      <w:r w:rsidR="0057297A">
        <w:rPr>
          <w:rFonts w:cs="Arial"/>
          <w:color w:val="auto"/>
          <w:szCs w:val="20"/>
        </w:rPr>
        <w:t xml:space="preserve"> </w:t>
      </w:r>
      <w:r w:rsidRPr="0057297A">
        <w:rPr>
          <w:rFonts w:cs="Arial"/>
          <w:color w:val="auto"/>
          <w:szCs w:val="20"/>
        </w:rPr>
        <w:t>placed in a C-tube (130-095-823, Miltenyi Biotec</w:t>
      </w:r>
      <w:r w:rsidR="0057297A">
        <w:rPr>
          <w:rFonts w:cs="Arial"/>
          <w:color w:val="auto"/>
          <w:szCs w:val="20"/>
        </w:rPr>
        <w:t>™</w:t>
      </w:r>
      <w:r w:rsidRPr="0057297A">
        <w:rPr>
          <w:rFonts w:cs="Arial"/>
          <w:color w:val="auto"/>
          <w:szCs w:val="20"/>
        </w:rPr>
        <w:t>) containing</w:t>
      </w:r>
      <w:r w:rsidR="0057297A">
        <w:rPr>
          <w:rFonts w:cs="Arial"/>
          <w:color w:val="auto"/>
          <w:szCs w:val="20"/>
        </w:rPr>
        <w:t xml:space="preserve"> </w:t>
      </w:r>
      <w:r w:rsidRPr="0057297A">
        <w:rPr>
          <w:rFonts w:cs="Arial"/>
          <w:color w:val="auto"/>
          <w:szCs w:val="20"/>
        </w:rPr>
        <w:t>5 mL of PEB buffer (PBS, 0.5% bovine serum albumin, and2 mM EDTA), and then homogenized using the Miltenyi gentleMACS</w:t>
      </w:r>
      <w:r w:rsidR="0057297A">
        <w:rPr>
          <w:rFonts w:cs="Arial"/>
          <w:color w:val="auto"/>
          <w:szCs w:val="20"/>
        </w:rPr>
        <w:t>™</w:t>
      </w:r>
      <w:r w:rsidRPr="0057297A">
        <w:rPr>
          <w:rFonts w:cs="Arial"/>
          <w:color w:val="auto"/>
          <w:szCs w:val="20"/>
        </w:rPr>
        <w:t>. The sample was then</w:t>
      </w:r>
      <w:r w:rsidR="0057297A">
        <w:rPr>
          <w:rFonts w:cs="Arial"/>
          <w:color w:val="auto"/>
          <w:szCs w:val="20"/>
        </w:rPr>
        <w:t xml:space="preserve"> </w:t>
      </w:r>
      <w:r w:rsidRPr="0057297A">
        <w:rPr>
          <w:rFonts w:cs="Arial"/>
          <w:color w:val="auto"/>
          <w:szCs w:val="20"/>
        </w:rPr>
        <w:t xml:space="preserve">transferred to a 50 mL conical tube through a 40 </w:t>
      </w:r>
      <w:r w:rsidR="006D4B60">
        <w:rPr>
          <w:rFonts w:cs="Arial"/>
          <w:color w:val="auto"/>
          <w:szCs w:val="20"/>
        </w:rPr>
        <w:t>µ</w:t>
      </w:r>
      <w:r w:rsidR="00183B9A">
        <w:rPr>
          <w:rFonts w:cs="Arial"/>
          <w:color w:val="auto"/>
          <w:szCs w:val="20"/>
        </w:rPr>
        <w:t>m</w:t>
      </w:r>
      <w:r w:rsidRPr="0057297A">
        <w:rPr>
          <w:rFonts w:cs="Arial"/>
          <w:color w:val="auto"/>
          <w:szCs w:val="20"/>
        </w:rPr>
        <w:t xml:space="preserve"> filter</w:t>
      </w:r>
      <w:r w:rsidR="0057297A">
        <w:rPr>
          <w:rFonts w:cs="Arial"/>
          <w:color w:val="auto"/>
          <w:szCs w:val="20"/>
        </w:rPr>
        <w:t xml:space="preserve"> </w:t>
      </w:r>
      <w:r w:rsidRPr="0057297A">
        <w:rPr>
          <w:rFonts w:cs="Arial"/>
          <w:color w:val="auto"/>
          <w:szCs w:val="20"/>
        </w:rPr>
        <w:t>(352340, Becton Dickinson/Falcon</w:t>
      </w:r>
      <w:r w:rsidR="0057297A">
        <w:rPr>
          <w:rFonts w:cs="Arial"/>
          <w:color w:val="auto"/>
          <w:szCs w:val="20"/>
        </w:rPr>
        <w:t>™</w:t>
      </w:r>
      <w:r w:rsidRPr="0057297A">
        <w:rPr>
          <w:rFonts w:cs="Arial"/>
          <w:color w:val="auto"/>
          <w:szCs w:val="20"/>
        </w:rPr>
        <w:t>), and the filter was then</w:t>
      </w:r>
      <w:r w:rsidR="0057297A">
        <w:rPr>
          <w:rFonts w:cs="Arial"/>
          <w:color w:val="auto"/>
          <w:szCs w:val="20"/>
        </w:rPr>
        <w:t xml:space="preserve"> </w:t>
      </w:r>
      <w:r w:rsidRPr="0057297A">
        <w:rPr>
          <w:rFonts w:cs="Arial"/>
          <w:color w:val="auto"/>
          <w:szCs w:val="20"/>
        </w:rPr>
        <w:t xml:space="preserve">rinsed with 5 mL PEB buffer. </w:t>
      </w:r>
      <w:r w:rsidR="0057297A">
        <w:rPr>
          <w:rFonts w:cs="Arial"/>
          <w:color w:val="auto"/>
          <w:szCs w:val="20"/>
        </w:rPr>
        <w:t xml:space="preserve">Immune cell population (CD45+) was enriched using </w:t>
      </w:r>
      <w:r w:rsidR="0057297A">
        <w:t>CD45 MicroBeads and a MiniMACS™ Separator.</w:t>
      </w:r>
      <w:r w:rsidR="0057297A" w:rsidRPr="0057297A">
        <w:rPr>
          <w:rFonts w:cs="Arial"/>
          <w:color w:val="auto"/>
          <w:szCs w:val="20"/>
        </w:rPr>
        <w:t xml:space="preserve"> </w:t>
      </w:r>
      <w:r w:rsidRPr="0057297A">
        <w:rPr>
          <w:rFonts w:cs="Arial"/>
          <w:color w:val="auto"/>
          <w:szCs w:val="20"/>
        </w:rPr>
        <w:t>Tumor infiltrating lymphocytes</w:t>
      </w:r>
      <w:r w:rsidR="0057297A">
        <w:rPr>
          <w:rFonts w:cs="Arial"/>
          <w:color w:val="auto"/>
          <w:szCs w:val="20"/>
        </w:rPr>
        <w:t xml:space="preserve"> </w:t>
      </w:r>
      <w:r w:rsidRPr="0057297A">
        <w:rPr>
          <w:rFonts w:cs="Arial"/>
          <w:color w:val="auto"/>
          <w:szCs w:val="20"/>
        </w:rPr>
        <w:t>(TILs) were analyzed by flow cytometry analyses using the following</w:t>
      </w:r>
      <w:r w:rsidR="0057297A">
        <w:rPr>
          <w:rFonts w:cs="Arial"/>
          <w:color w:val="auto"/>
          <w:szCs w:val="20"/>
        </w:rPr>
        <w:t xml:space="preserve"> </w:t>
      </w:r>
      <w:r w:rsidRPr="0057297A">
        <w:rPr>
          <w:rFonts w:cs="Arial"/>
          <w:color w:val="auto"/>
          <w:szCs w:val="20"/>
        </w:rPr>
        <w:t>antibody reagents: anti-CD8a-PerCP-eFluor-710 (clone</w:t>
      </w:r>
      <w:r w:rsidR="0057297A">
        <w:rPr>
          <w:rFonts w:cs="Arial"/>
          <w:color w:val="auto"/>
          <w:szCs w:val="20"/>
        </w:rPr>
        <w:t xml:space="preserve"> </w:t>
      </w:r>
      <w:r w:rsidRPr="0057297A">
        <w:rPr>
          <w:rFonts w:cs="Arial"/>
          <w:color w:val="auto"/>
          <w:szCs w:val="20"/>
        </w:rPr>
        <w:t>53–6.7; 46–0081, eBioscience</w:t>
      </w:r>
      <w:r w:rsidR="0057297A">
        <w:rPr>
          <w:rFonts w:cs="Arial"/>
          <w:color w:val="auto"/>
          <w:szCs w:val="20"/>
        </w:rPr>
        <w:t>™</w:t>
      </w:r>
      <w:r w:rsidRPr="0057297A">
        <w:rPr>
          <w:rFonts w:cs="Arial"/>
          <w:color w:val="auto"/>
          <w:szCs w:val="20"/>
        </w:rPr>
        <w:t xml:space="preserve">), </w:t>
      </w:r>
      <w:r w:rsidR="0057297A">
        <w:rPr>
          <w:rFonts w:cs="Arial"/>
          <w:color w:val="auto"/>
          <w:szCs w:val="20"/>
        </w:rPr>
        <w:t xml:space="preserve">anti-CD4-PerCP-Vio700 </w:t>
      </w:r>
      <w:r w:rsidR="0057297A" w:rsidRPr="0057297A">
        <w:rPr>
          <w:rFonts w:cs="Arial"/>
          <w:color w:val="auto"/>
          <w:szCs w:val="20"/>
        </w:rPr>
        <w:t xml:space="preserve">(clone </w:t>
      </w:r>
      <w:r w:rsidR="0057297A">
        <w:t>REA1211</w:t>
      </w:r>
      <w:r w:rsidR="0057297A" w:rsidRPr="0057297A">
        <w:rPr>
          <w:rFonts w:cs="Arial"/>
          <w:color w:val="auto"/>
          <w:szCs w:val="20"/>
        </w:rPr>
        <w:t>, Miltenyi Biotec</w:t>
      </w:r>
      <w:r w:rsidR="0057297A">
        <w:rPr>
          <w:rFonts w:cs="Arial"/>
          <w:color w:val="auto"/>
          <w:szCs w:val="20"/>
        </w:rPr>
        <w:t>™</w:t>
      </w:r>
      <w:r w:rsidR="0057297A" w:rsidRPr="0057297A">
        <w:rPr>
          <w:rFonts w:cs="Arial"/>
          <w:color w:val="auto"/>
          <w:szCs w:val="20"/>
        </w:rPr>
        <w:t xml:space="preserve">), </w:t>
      </w:r>
      <w:r w:rsidRPr="0057297A">
        <w:rPr>
          <w:rFonts w:cs="Arial"/>
          <w:color w:val="auto"/>
          <w:szCs w:val="20"/>
        </w:rPr>
        <w:t>anti-CD25-PE (clone PC61.5;</w:t>
      </w:r>
      <w:r w:rsidR="0057297A">
        <w:rPr>
          <w:rFonts w:cs="Arial"/>
          <w:color w:val="auto"/>
          <w:szCs w:val="20"/>
        </w:rPr>
        <w:t xml:space="preserve"> </w:t>
      </w:r>
      <w:r w:rsidRPr="0057297A">
        <w:rPr>
          <w:rFonts w:cs="Arial"/>
          <w:color w:val="auto"/>
          <w:szCs w:val="20"/>
        </w:rPr>
        <w:t>12–0251, eBioscience</w:t>
      </w:r>
      <w:r w:rsidR="0057297A">
        <w:rPr>
          <w:rFonts w:cs="Arial"/>
          <w:color w:val="auto"/>
          <w:szCs w:val="20"/>
        </w:rPr>
        <w:t>™</w:t>
      </w:r>
      <w:r w:rsidRPr="0057297A">
        <w:rPr>
          <w:rFonts w:cs="Arial"/>
          <w:color w:val="auto"/>
          <w:szCs w:val="20"/>
        </w:rPr>
        <w:t>), anti-FoxP3-APC (clone FJK-16s; 17–5773,</w:t>
      </w:r>
      <w:r w:rsidR="0057297A">
        <w:rPr>
          <w:rFonts w:cs="Arial"/>
          <w:color w:val="auto"/>
          <w:szCs w:val="20"/>
        </w:rPr>
        <w:t xml:space="preserve"> </w:t>
      </w:r>
      <w:r w:rsidRPr="0057297A">
        <w:rPr>
          <w:rFonts w:cs="Arial"/>
          <w:color w:val="auto"/>
          <w:szCs w:val="20"/>
        </w:rPr>
        <w:t>eBioscience</w:t>
      </w:r>
      <w:r w:rsidR="0057297A">
        <w:rPr>
          <w:rFonts w:cs="Arial"/>
          <w:color w:val="auto"/>
          <w:szCs w:val="20"/>
        </w:rPr>
        <w:t>™)</w:t>
      </w:r>
      <w:r w:rsidRPr="0057297A">
        <w:rPr>
          <w:rFonts w:cs="Arial"/>
          <w:color w:val="auto"/>
          <w:szCs w:val="20"/>
        </w:rPr>
        <w:t>.</w:t>
      </w:r>
    </w:p>
    <w:p w14:paraId="0B351F3C" w14:textId="77777777" w:rsidR="00A67FAF" w:rsidRPr="00AF7E8F" w:rsidRDefault="00A67FAF" w:rsidP="00152946">
      <w:pPr>
        <w:pStyle w:val="corpsrapjustifi"/>
        <w:spacing w:line="360" w:lineRule="auto"/>
      </w:pPr>
    </w:p>
    <w:p w14:paraId="0FFBF6E6" w14:textId="77777777" w:rsidR="00B43E92" w:rsidRPr="00B60B86" w:rsidRDefault="00B05A84" w:rsidP="00152946">
      <w:pPr>
        <w:spacing w:line="360" w:lineRule="auto"/>
        <w:jc w:val="both"/>
        <w:rPr>
          <w:rFonts w:ascii="Arial" w:hAnsi="Arial" w:cs="Arial"/>
          <w:b/>
          <w:sz w:val="20"/>
          <w:szCs w:val="20"/>
          <w:lang w:val="en-US"/>
        </w:rPr>
      </w:pPr>
      <w:r>
        <w:rPr>
          <w:rFonts w:ascii="Arial" w:hAnsi="Arial" w:cs="Arial"/>
          <w:b/>
          <w:sz w:val="20"/>
          <w:szCs w:val="20"/>
          <w:lang w:val="en-US"/>
        </w:rPr>
        <w:t>Experimental m</w:t>
      </w:r>
      <w:r w:rsidR="00B43E92" w:rsidRPr="00B60B86">
        <w:rPr>
          <w:rFonts w:ascii="Arial" w:hAnsi="Arial" w:cs="Arial"/>
          <w:b/>
          <w:sz w:val="20"/>
          <w:szCs w:val="20"/>
          <w:lang w:val="en-US"/>
        </w:rPr>
        <w:t>etastasis model</w:t>
      </w:r>
    </w:p>
    <w:p w14:paraId="503B8E93" w14:textId="77777777" w:rsidR="0047031D" w:rsidRDefault="007459CE" w:rsidP="00F86693">
      <w:pPr>
        <w:pStyle w:val="corpsrapjustifi"/>
        <w:keepNext w:val="0"/>
        <w:keepLines w:val="0"/>
        <w:spacing w:line="360" w:lineRule="auto"/>
        <w:rPr>
          <w:rFonts w:cs="Arial"/>
          <w:color w:val="auto"/>
        </w:rPr>
      </w:pPr>
      <w:r>
        <w:rPr>
          <w:rFonts w:cs="Arial"/>
          <w:szCs w:val="20"/>
        </w:rPr>
        <w:t>2</w:t>
      </w:r>
      <w:r w:rsidRPr="006676F2">
        <w:rPr>
          <w:rFonts w:cs="Arial"/>
          <w:szCs w:val="20"/>
        </w:rPr>
        <w:t>x10</w:t>
      </w:r>
      <w:r w:rsidRPr="006676F2">
        <w:rPr>
          <w:rFonts w:cs="Arial"/>
          <w:szCs w:val="20"/>
          <w:vertAlign w:val="superscript"/>
        </w:rPr>
        <w:t>5</w:t>
      </w:r>
      <w:r w:rsidRPr="006676F2">
        <w:rPr>
          <w:rFonts w:cs="Arial"/>
          <w:szCs w:val="20"/>
        </w:rPr>
        <w:t xml:space="preserve"> </w:t>
      </w:r>
      <w:r>
        <w:rPr>
          <w:rFonts w:cs="Arial"/>
          <w:szCs w:val="20"/>
        </w:rPr>
        <w:t>CT26</w:t>
      </w:r>
      <w:r w:rsidRPr="006676F2">
        <w:rPr>
          <w:rFonts w:cs="Arial"/>
          <w:szCs w:val="20"/>
        </w:rPr>
        <w:t xml:space="preserve"> cells</w:t>
      </w:r>
      <w:r>
        <w:rPr>
          <w:rFonts w:cs="Arial"/>
          <w:szCs w:val="20"/>
        </w:rPr>
        <w:t xml:space="preserve"> or 2</w:t>
      </w:r>
      <w:r w:rsidRPr="006676F2">
        <w:rPr>
          <w:rFonts w:cs="Arial"/>
          <w:szCs w:val="20"/>
        </w:rPr>
        <w:t>x10</w:t>
      </w:r>
      <w:r w:rsidRPr="006676F2">
        <w:rPr>
          <w:rFonts w:cs="Arial"/>
          <w:szCs w:val="20"/>
          <w:vertAlign w:val="superscript"/>
        </w:rPr>
        <w:t>5</w:t>
      </w:r>
      <w:r>
        <w:rPr>
          <w:rFonts w:cs="Arial"/>
          <w:szCs w:val="20"/>
        </w:rPr>
        <w:t xml:space="preserve"> 4T1 cells</w:t>
      </w:r>
      <w:r w:rsidRPr="006676F2">
        <w:rPr>
          <w:rFonts w:cs="Arial"/>
          <w:szCs w:val="20"/>
        </w:rPr>
        <w:t xml:space="preserve"> were injected </w:t>
      </w:r>
      <w:r>
        <w:rPr>
          <w:rFonts w:cs="Arial"/>
          <w:szCs w:val="20"/>
        </w:rPr>
        <w:t>intravenous</w:t>
      </w:r>
      <w:r w:rsidR="0047031D">
        <w:rPr>
          <w:rFonts w:cs="Arial"/>
          <w:szCs w:val="20"/>
        </w:rPr>
        <w:t>ly</w:t>
      </w:r>
      <w:r>
        <w:rPr>
          <w:rFonts w:cs="Arial"/>
          <w:szCs w:val="20"/>
        </w:rPr>
        <w:t xml:space="preserve"> via the caudal vein using </w:t>
      </w:r>
      <w:r w:rsidR="00016CFA">
        <w:rPr>
          <w:rFonts w:cs="Arial"/>
          <w:szCs w:val="20"/>
        </w:rPr>
        <w:t xml:space="preserve">an </w:t>
      </w:r>
      <w:r>
        <w:rPr>
          <w:rFonts w:cs="Arial"/>
          <w:szCs w:val="20"/>
        </w:rPr>
        <w:t>insulin syringe</w:t>
      </w:r>
      <w:r w:rsidRPr="006676F2">
        <w:rPr>
          <w:rFonts w:cs="Arial"/>
          <w:szCs w:val="20"/>
        </w:rPr>
        <w:t xml:space="preserve">. The cells to be implanted were </w:t>
      </w:r>
      <w:r w:rsidRPr="005D4021">
        <w:rPr>
          <w:rFonts w:cs="Arial"/>
          <w:color w:val="auto"/>
          <w:szCs w:val="20"/>
        </w:rPr>
        <w:t xml:space="preserve">resuspended in sterile PBS and kept on ice. </w:t>
      </w:r>
      <w:r>
        <w:rPr>
          <w:rFonts w:cs="Arial"/>
          <w:color w:val="auto"/>
          <w:szCs w:val="20"/>
        </w:rPr>
        <w:t>M</w:t>
      </w:r>
      <w:r w:rsidRPr="005D4021">
        <w:rPr>
          <w:rFonts w:cs="Arial"/>
          <w:color w:val="auto"/>
          <w:szCs w:val="20"/>
        </w:rPr>
        <w:t>ice were placed under anesthesia 2% isoflurane (Axience</w:t>
      </w:r>
      <w:r w:rsidRPr="005D4021">
        <w:rPr>
          <w:rFonts w:cs="Arial"/>
          <w:color w:val="auto"/>
          <w:szCs w:val="20"/>
          <w:vertAlign w:val="superscript"/>
        </w:rPr>
        <w:t>®</w:t>
      </w:r>
      <w:r w:rsidRPr="005D4021">
        <w:rPr>
          <w:rFonts w:cs="Arial"/>
          <w:color w:val="auto"/>
          <w:szCs w:val="20"/>
        </w:rPr>
        <w:t xml:space="preserve">, reference 152678) at 2 L/min on a warming pad and with eye lubricant during the </w:t>
      </w:r>
      <w:r>
        <w:rPr>
          <w:rFonts w:cs="Arial"/>
          <w:color w:val="auto"/>
          <w:szCs w:val="20"/>
        </w:rPr>
        <w:t>procedure</w:t>
      </w:r>
      <w:r w:rsidRPr="005D4021">
        <w:rPr>
          <w:rFonts w:cs="Arial"/>
          <w:color w:val="auto"/>
          <w:szCs w:val="20"/>
        </w:rPr>
        <w:t xml:space="preserve">. The </w:t>
      </w:r>
      <w:r>
        <w:rPr>
          <w:rFonts w:cs="Arial"/>
          <w:color w:val="auto"/>
          <w:szCs w:val="20"/>
        </w:rPr>
        <w:t>tail</w:t>
      </w:r>
      <w:r w:rsidR="00016CFA">
        <w:rPr>
          <w:rFonts w:cs="Arial"/>
          <w:color w:val="auto"/>
          <w:szCs w:val="20"/>
        </w:rPr>
        <w:t>s</w:t>
      </w:r>
      <w:r w:rsidRPr="005D4021">
        <w:rPr>
          <w:rFonts w:cs="Arial"/>
          <w:color w:val="auto"/>
          <w:szCs w:val="20"/>
        </w:rPr>
        <w:t xml:space="preserve"> of </w:t>
      </w:r>
      <w:r w:rsidR="00016CFA">
        <w:rPr>
          <w:rFonts w:cs="Arial"/>
          <w:color w:val="auto"/>
          <w:szCs w:val="20"/>
        </w:rPr>
        <w:t xml:space="preserve">the </w:t>
      </w:r>
      <w:r w:rsidRPr="005D4021">
        <w:rPr>
          <w:rFonts w:cs="Arial"/>
          <w:color w:val="auto"/>
          <w:szCs w:val="20"/>
        </w:rPr>
        <w:t xml:space="preserve">mice </w:t>
      </w:r>
      <w:r w:rsidR="00016CFA">
        <w:rPr>
          <w:rFonts w:cs="Arial"/>
          <w:color w:val="auto"/>
          <w:szCs w:val="20"/>
        </w:rPr>
        <w:t xml:space="preserve">were </w:t>
      </w:r>
      <w:r w:rsidRPr="005D4021">
        <w:rPr>
          <w:rFonts w:cs="Arial"/>
          <w:color w:val="auto"/>
          <w:szCs w:val="20"/>
        </w:rPr>
        <w:t>cleaned with Chlorhexidine (Antisept™, reference ANT015)</w:t>
      </w:r>
      <w:r>
        <w:rPr>
          <w:rFonts w:cs="Arial"/>
          <w:color w:val="auto"/>
          <w:szCs w:val="20"/>
        </w:rPr>
        <w:t xml:space="preserve"> before the injection</w:t>
      </w:r>
      <w:r w:rsidRPr="005D4021">
        <w:rPr>
          <w:rFonts w:cs="Arial"/>
          <w:color w:val="auto"/>
          <w:szCs w:val="20"/>
        </w:rPr>
        <w:t>.</w:t>
      </w:r>
      <w:r>
        <w:rPr>
          <w:rFonts w:cs="Arial"/>
          <w:color w:val="auto"/>
          <w:szCs w:val="20"/>
        </w:rPr>
        <w:t xml:space="preserve"> Tumor cells were injected within a volume of 100 µL. </w:t>
      </w:r>
      <w:r w:rsidRPr="005D4021">
        <w:rPr>
          <w:rFonts w:cs="Arial"/>
          <w:color w:val="auto"/>
          <w:szCs w:val="20"/>
        </w:rPr>
        <w:t>Mice were identified by permanent tattoo. Finally</w:t>
      </w:r>
      <w:r w:rsidR="00903844">
        <w:rPr>
          <w:rFonts w:cs="Arial"/>
          <w:color w:val="auto"/>
          <w:szCs w:val="20"/>
        </w:rPr>
        <w:t>,</w:t>
      </w:r>
      <w:r w:rsidRPr="005D4021">
        <w:rPr>
          <w:rFonts w:cs="Arial"/>
          <w:color w:val="auto"/>
          <w:szCs w:val="20"/>
        </w:rPr>
        <w:t xml:space="preserve"> the mice were </w:t>
      </w:r>
      <w:r w:rsidRPr="005D4021">
        <w:rPr>
          <w:rFonts w:cs="Arial"/>
          <w:color w:val="auto"/>
        </w:rPr>
        <w:t>monitored (breathing) until they woke up.</w:t>
      </w:r>
      <w:r>
        <w:rPr>
          <w:rFonts w:cs="Arial"/>
          <w:color w:val="auto"/>
        </w:rPr>
        <w:t xml:space="preserve"> </w:t>
      </w:r>
    </w:p>
    <w:p w14:paraId="17D98003" w14:textId="77777777" w:rsidR="007459CE" w:rsidRPr="005D4021" w:rsidRDefault="007459CE" w:rsidP="00016CFA">
      <w:pPr>
        <w:pStyle w:val="corpsrapjustifi"/>
        <w:keepNext w:val="0"/>
        <w:keepLines w:val="0"/>
        <w:spacing w:line="360" w:lineRule="auto"/>
        <w:rPr>
          <w:rFonts w:cs="Arial"/>
          <w:color w:val="auto"/>
          <w:szCs w:val="20"/>
        </w:rPr>
      </w:pPr>
      <w:r>
        <w:rPr>
          <w:rFonts w:cs="Arial"/>
          <w:color w:val="auto"/>
        </w:rPr>
        <w:t xml:space="preserve">After 4 days, </w:t>
      </w:r>
      <w:r w:rsidR="00016CFA">
        <w:rPr>
          <w:rFonts w:cs="Arial"/>
          <w:color w:val="auto"/>
        </w:rPr>
        <w:t>m</w:t>
      </w:r>
      <w:r w:rsidRPr="007459CE">
        <w:rPr>
          <w:rFonts w:cs="Arial"/>
          <w:color w:val="auto"/>
        </w:rPr>
        <w:t xml:space="preserve">ice </w:t>
      </w:r>
      <w:r>
        <w:rPr>
          <w:rFonts w:cs="Arial"/>
          <w:color w:val="auto"/>
        </w:rPr>
        <w:t>were</w:t>
      </w:r>
      <w:r w:rsidRPr="007459CE">
        <w:rPr>
          <w:rFonts w:cs="Arial"/>
          <w:color w:val="auto"/>
        </w:rPr>
        <w:t xml:space="preserve"> randomized in the different gr</w:t>
      </w:r>
      <w:r>
        <w:rPr>
          <w:rFonts w:cs="Arial"/>
          <w:color w:val="auto"/>
        </w:rPr>
        <w:t xml:space="preserve">oups based on their body weight and monitored </w:t>
      </w:r>
      <w:r w:rsidR="00016CFA">
        <w:rPr>
          <w:rFonts w:cs="Arial"/>
          <w:color w:val="auto"/>
        </w:rPr>
        <w:t xml:space="preserve">for an </w:t>
      </w:r>
      <w:r>
        <w:rPr>
          <w:rFonts w:cs="Arial"/>
          <w:color w:val="auto"/>
        </w:rPr>
        <w:t xml:space="preserve">additional </w:t>
      </w:r>
      <w:r w:rsidR="00016CFA">
        <w:rPr>
          <w:rFonts w:cs="Arial"/>
          <w:color w:val="auto"/>
        </w:rPr>
        <w:t xml:space="preserve">11 </w:t>
      </w:r>
      <w:r>
        <w:rPr>
          <w:rFonts w:cs="Arial"/>
          <w:color w:val="auto"/>
        </w:rPr>
        <w:t xml:space="preserve">days. </w:t>
      </w:r>
      <w:r w:rsidR="0047031D">
        <w:rPr>
          <w:rFonts w:cs="Arial"/>
          <w:color w:val="auto"/>
        </w:rPr>
        <w:t>On Day 15</w:t>
      </w:r>
      <w:r>
        <w:rPr>
          <w:rFonts w:cs="Arial"/>
          <w:color w:val="auto"/>
        </w:rPr>
        <w:t xml:space="preserve">, mice were sacrificed </w:t>
      </w:r>
      <w:r>
        <w:t xml:space="preserve">and 2 mL of 15% India Ink solution were intratracheally </w:t>
      </w:r>
      <w:r w:rsidR="00016CFA">
        <w:t xml:space="preserve">injected </w:t>
      </w:r>
      <w:r>
        <w:t>to stain the lungs</w:t>
      </w:r>
      <w:r w:rsidR="00016CFA">
        <w:t>,</w:t>
      </w:r>
      <w:r w:rsidR="0047031D">
        <w:t xml:space="preserve"> which</w:t>
      </w:r>
      <w:r>
        <w:t xml:space="preserve"> </w:t>
      </w:r>
      <w:r w:rsidR="003A5197">
        <w:t>were</w:t>
      </w:r>
      <w:r>
        <w:t xml:space="preserve"> harvested</w:t>
      </w:r>
      <w:r w:rsidR="0047031D">
        <w:t>,</w:t>
      </w:r>
      <w:r>
        <w:t xml:space="preserve"> washed with distilled water</w:t>
      </w:r>
      <w:r w:rsidR="0047031D">
        <w:t xml:space="preserve"> and</w:t>
      </w:r>
      <w:r>
        <w:t xml:space="preserve"> fixed </w:t>
      </w:r>
      <w:r>
        <w:lastRenderedPageBreak/>
        <w:t xml:space="preserve">overnight in Fekete’s solution. Tumor </w:t>
      </w:r>
      <w:r w:rsidR="003A5197">
        <w:t>metastases are not</w:t>
      </w:r>
      <w:r>
        <w:t xml:space="preserve"> stained and appear as white foci over a dark blue colored lung parenchyma. Left and right lungs</w:t>
      </w:r>
      <w:r w:rsidRPr="00BD5A10">
        <w:rPr>
          <w:rFonts w:eastAsia="SimSun"/>
        </w:rPr>
        <w:t xml:space="preserve"> </w:t>
      </w:r>
      <w:r w:rsidR="003A5197">
        <w:t>were</w:t>
      </w:r>
      <w:r w:rsidRPr="00BD5A10">
        <w:t xml:space="preserve"> </w:t>
      </w:r>
      <w:r>
        <w:t>dried on absorbent paper</w:t>
      </w:r>
      <w:r w:rsidRPr="00BD5A10">
        <w:t xml:space="preserve"> </w:t>
      </w:r>
      <w:r w:rsidRPr="00C50155">
        <w:rPr>
          <w:color w:val="auto"/>
        </w:rPr>
        <w:t xml:space="preserve">and weighed. The left lung </w:t>
      </w:r>
      <w:r w:rsidR="003A5197" w:rsidRPr="00C50155">
        <w:rPr>
          <w:color w:val="auto"/>
        </w:rPr>
        <w:t>was</w:t>
      </w:r>
      <w:r w:rsidRPr="00C50155">
        <w:rPr>
          <w:color w:val="auto"/>
        </w:rPr>
        <w:t xml:space="preserve"> pictured and metastasis surface</w:t>
      </w:r>
      <w:r w:rsidR="00016CFA">
        <w:rPr>
          <w:color w:val="auto"/>
        </w:rPr>
        <w:t xml:space="preserve"> area</w:t>
      </w:r>
      <w:r w:rsidRPr="00C50155">
        <w:rPr>
          <w:color w:val="auto"/>
        </w:rPr>
        <w:t xml:space="preserve"> </w:t>
      </w:r>
      <w:r w:rsidR="0047031D" w:rsidRPr="00C50155">
        <w:rPr>
          <w:color w:val="auto"/>
        </w:rPr>
        <w:t xml:space="preserve">was </w:t>
      </w:r>
      <w:r w:rsidRPr="00C50155">
        <w:rPr>
          <w:color w:val="auto"/>
        </w:rPr>
        <w:t>measured by image analysis</w:t>
      </w:r>
      <w:r w:rsidR="009A352B" w:rsidRPr="00C50155">
        <w:rPr>
          <w:color w:val="auto"/>
        </w:rPr>
        <w:t xml:space="preserve"> using </w:t>
      </w:r>
      <w:r w:rsidR="00D97023" w:rsidRPr="00C50155">
        <w:rPr>
          <w:color w:val="auto"/>
        </w:rPr>
        <w:t>executable</w:t>
      </w:r>
      <w:r w:rsidR="00F83B27" w:rsidRPr="00C50155">
        <w:rPr>
          <w:color w:val="auto"/>
        </w:rPr>
        <w:t xml:space="preserve"> </w:t>
      </w:r>
      <w:r w:rsidR="00D04A90" w:rsidRPr="00C50155">
        <w:rPr>
          <w:color w:val="auto"/>
        </w:rPr>
        <w:t xml:space="preserve">software </w:t>
      </w:r>
      <w:r w:rsidR="00F83B27" w:rsidRPr="00C50155">
        <w:rPr>
          <w:color w:val="auto"/>
        </w:rPr>
        <w:t xml:space="preserve">developed </w:t>
      </w:r>
      <w:r w:rsidR="00D04A90" w:rsidRPr="00C50155">
        <w:rPr>
          <w:color w:val="auto"/>
        </w:rPr>
        <w:t xml:space="preserve">by Porsolt’s IT service </w:t>
      </w:r>
      <w:r w:rsidR="00F83B27" w:rsidRPr="00C50155">
        <w:rPr>
          <w:color w:val="auto"/>
        </w:rPr>
        <w:t xml:space="preserve">in </w:t>
      </w:r>
      <w:r w:rsidR="00F83B27">
        <w:t>MATLAB.</w:t>
      </w:r>
    </w:p>
    <w:p w14:paraId="0E10A811" w14:textId="77777777" w:rsidR="007459CE" w:rsidRPr="00B60B86" w:rsidRDefault="007459CE" w:rsidP="00152946">
      <w:pPr>
        <w:spacing w:line="360" w:lineRule="auto"/>
        <w:jc w:val="both"/>
        <w:rPr>
          <w:rFonts w:ascii="Arial" w:hAnsi="Arial" w:cs="Arial"/>
          <w:sz w:val="20"/>
          <w:szCs w:val="20"/>
          <w:lang w:val="en-US"/>
        </w:rPr>
      </w:pPr>
    </w:p>
    <w:p w14:paraId="300C57C3" w14:textId="77777777" w:rsidR="00A67FAF" w:rsidRPr="00B60B86" w:rsidRDefault="00A67FAF" w:rsidP="00152946">
      <w:pPr>
        <w:pStyle w:val="corpsrapjustifi"/>
        <w:keepNext w:val="0"/>
        <w:keepLines w:val="0"/>
        <w:spacing w:line="360" w:lineRule="auto"/>
        <w:rPr>
          <w:rFonts w:cs="Arial"/>
          <w:b/>
          <w:szCs w:val="20"/>
        </w:rPr>
      </w:pPr>
      <w:r w:rsidRPr="00B60B86">
        <w:rPr>
          <w:rFonts w:cs="Arial"/>
          <w:b/>
          <w:szCs w:val="20"/>
        </w:rPr>
        <w:t>Treatments</w:t>
      </w:r>
    </w:p>
    <w:p w14:paraId="648FA788" w14:textId="77777777" w:rsidR="00A67FAF" w:rsidRDefault="00A67FAF" w:rsidP="00152946">
      <w:pPr>
        <w:pStyle w:val="corpsrapjustifi"/>
        <w:spacing w:line="360" w:lineRule="auto"/>
      </w:pPr>
      <w:r>
        <w:rPr>
          <w:rFonts w:cs="Arial"/>
          <w:szCs w:val="20"/>
        </w:rPr>
        <w:t>Anti-</w:t>
      </w:r>
      <w:r w:rsidR="00F83B27">
        <w:rPr>
          <w:rFonts w:cs="Arial"/>
          <w:szCs w:val="20"/>
        </w:rPr>
        <w:t xml:space="preserve">mouse </w:t>
      </w:r>
      <w:r>
        <w:rPr>
          <w:rFonts w:cs="Arial"/>
          <w:szCs w:val="20"/>
        </w:rPr>
        <w:t>CTLA-4</w:t>
      </w:r>
      <w:r w:rsidRPr="006676F2">
        <w:rPr>
          <w:rFonts w:cs="Arial"/>
          <w:szCs w:val="20"/>
        </w:rPr>
        <w:t xml:space="preserve"> was purchased from </w:t>
      </w:r>
      <w:r>
        <w:t>BioXCell</w:t>
      </w:r>
      <w:r w:rsidRPr="006676F2">
        <w:rPr>
          <w:vertAlign w:val="superscript"/>
        </w:rPr>
        <w:t xml:space="preserve"> ®</w:t>
      </w:r>
      <w:r w:rsidRPr="006676F2">
        <w:t xml:space="preserve"> </w:t>
      </w:r>
      <w:r w:rsidRPr="006676F2">
        <w:rPr>
          <w:rFonts w:cs="Arial"/>
          <w:szCs w:val="20"/>
        </w:rPr>
        <w:t>(</w:t>
      </w:r>
      <w:r w:rsidR="00DA1692">
        <w:rPr>
          <w:rFonts w:cs="Arial"/>
          <w:szCs w:val="20"/>
        </w:rPr>
        <w:t xml:space="preserve">clone 9H10, </w:t>
      </w:r>
      <w:r w:rsidRPr="006676F2">
        <w:rPr>
          <w:rFonts w:cs="Arial"/>
          <w:szCs w:val="20"/>
        </w:rPr>
        <w:t xml:space="preserve">reference </w:t>
      </w:r>
      <w:r w:rsidR="00DA1692">
        <w:t>BE0101</w:t>
      </w:r>
      <w:r w:rsidR="00F83B27">
        <w:t xml:space="preserve">, Rat IgG2b, κ </w:t>
      </w:r>
      <w:r w:rsidR="00DA1692">
        <w:t>and clone UC10-4F10-11, reference BE0032</w:t>
      </w:r>
      <w:r w:rsidR="00F83B27">
        <w:t>, Armenian Hamster IgG</w:t>
      </w:r>
      <w:r w:rsidRPr="006676F2">
        <w:t>)</w:t>
      </w:r>
      <w:r>
        <w:t>.</w:t>
      </w:r>
      <w:r w:rsidRPr="006676F2">
        <w:t xml:space="preserve"> </w:t>
      </w:r>
      <w:r>
        <w:t>Anti-</w:t>
      </w:r>
      <w:r w:rsidR="00F83B27">
        <w:t xml:space="preserve">mouse </w:t>
      </w:r>
      <w:r>
        <w:t>PD-1</w:t>
      </w:r>
      <w:r w:rsidRPr="006676F2">
        <w:t xml:space="preserve"> </w:t>
      </w:r>
      <w:r w:rsidRPr="006676F2">
        <w:rPr>
          <w:rFonts w:cs="Arial"/>
          <w:szCs w:val="20"/>
        </w:rPr>
        <w:t xml:space="preserve">was purchased from </w:t>
      </w:r>
      <w:r>
        <w:t>BioXCell</w:t>
      </w:r>
      <w:r w:rsidRPr="006676F2">
        <w:rPr>
          <w:vertAlign w:val="superscript"/>
        </w:rPr>
        <w:t>®</w:t>
      </w:r>
      <w:r w:rsidRPr="006676F2">
        <w:t xml:space="preserve"> (</w:t>
      </w:r>
      <w:r w:rsidR="00DA1692">
        <w:rPr>
          <w:rFonts w:cs="Arial"/>
          <w:szCs w:val="20"/>
        </w:rPr>
        <w:t xml:space="preserve">clone RMP1-14, </w:t>
      </w:r>
      <w:r w:rsidR="00DA1692" w:rsidRPr="006676F2">
        <w:rPr>
          <w:rFonts w:cs="Arial"/>
          <w:szCs w:val="20"/>
        </w:rPr>
        <w:t xml:space="preserve">reference </w:t>
      </w:r>
      <w:r w:rsidR="00DA1692">
        <w:t>BE0146</w:t>
      </w:r>
      <w:r w:rsidR="00F83B27">
        <w:t>, Rat IgG2a, κ</w:t>
      </w:r>
      <w:r w:rsidRPr="006676F2">
        <w:t>).</w:t>
      </w:r>
    </w:p>
    <w:p w14:paraId="761B087C" w14:textId="77777777" w:rsidR="00A67FAF" w:rsidRPr="005D4021" w:rsidRDefault="00A67FAF" w:rsidP="00F86693">
      <w:pPr>
        <w:pStyle w:val="corpsrapjustifi"/>
        <w:keepNext w:val="0"/>
        <w:keepLines w:val="0"/>
        <w:spacing w:line="360" w:lineRule="auto"/>
        <w:rPr>
          <w:rFonts w:cs="Arial"/>
          <w:color w:val="auto"/>
          <w:szCs w:val="20"/>
        </w:rPr>
      </w:pPr>
      <w:r>
        <w:rPr>
          <w:rFonts w:cs="Arial"/>
          <w:color w:val="auto"/>
          <w:szCs w:val="20"/>
        </w:rPr>
        <w:t>M</w:t>
      </w:r>
      <w:r w:rsidRPr="005D4021">
        <w:rPr>
          <w:rFonts w:cs="Arial"/>
          <w:color w:val="auto"/>
          <w:szCs w:val="20"/>
        </w:rPr>
        <w:t xml:space="preserve">ice were randomized based on their tumor volume </w:t>
      </w:r>
      <w:r>
        <w:rPr>
          <w:rFonts w:cs="Arial"/>
          <w:color w:val="auto"/>
          <w:szCs w:val="20"/>
        </w:rPr>
        <w:t>on the first day of treatment</w:t>
      </w:r>
      <w:r w:rsidRPr="005D4021">
        <w:rPr>
          <w:rFonts w:cs="Arial"/>
          <w:color w:val="auto"/>
          <w:szCs w:val="20"/>
        </w:rPr>
        <w:t xml:space="preserve">. Mice were treated with </w:t>
      </w:r>
      <w:r>
        <w:rPr>
          <w:rFonts w:cs="Arial"/>
          <w:szCs w:val="20"/>
        </w:rPr>
        <w:t>Anti-CTLA-4</w:t>
      </w:r>
      <w:r w:rsidRPr="006676F2">
        <w:rPr>
          <w:rFonts w:cs="Arial"/>
          <w:szCs w:val="20"/>
        </w:rPr>
        <w:t xml:space="preserve"> </w:t>
      </w:r>
      <w:r w:rsidRPr="005D4021">
        <w:rPr>
          <w:rFonts w:cs="Arial"/>
          <w:color w:val="auto"/>
          <w:szCs w:val="20"/>
        </w:rPr>
        <w:t xml:space="preserve">at </w:t>
      </w:r>
      <w:r>
        <w:rPr>
          <w:rFonts w:cs="Arial"/>
          <w:color w:val="auto"/>
          <w:szCs w:val="20"/>
        </w:rPr>
        <w:t>100 µg per mouse</w:t>
      </w:r>
      <w:r w:rsidRPr="005D4021">
        <w:rPr>
          <w:rFonts w:cs="Arial"/>
          <w:color w:val="auto"/>
          <w:szCs w:val="20"/>
        </w:rPr>
        <w:t xml:space="preserve"> (diluted in saline)</w:t>
      </w:r>
      <w:r w:rsidR="0047031D">
        <w:rPr>
          <w:rFonts w:cs="Arial"/>
          <w:color w:val="auto"/>
          <w:szCs w:val="20"/>
        </w:rPr>
        <w:t xml:space="preserve"> or</w:t>
      </w:r>
      <w:r>
        <w:rPr>
          <w:rFonts w:cs="Arial"/>
          <w:color w:val="auto"/>
          <w:szCs w:val="20"/>
        </w:rPr>
        <w:t xml:space="preserve"> </w:t>
      </w:r>
      <w:r w:rsidRPr="005D4021">
        <w:rPr>
          <w:rFonts w:cs="Arial"/>
          <w:color w:val="auto"/>
          <w:szCs w:val="20"/>
        </w:rPr>
        <w:t xml:space="preserve">with </w:t>
      </w:r>
      <w:r>
        <w:rPr>
          <w:rFonts w:cs="Arial"/>
          <w:szCs w:val="20"/>
        </w:rPr>
        <w:t>Anti-PD-1</w:t>
      </w:r>
      <w:r w:rsidRPr="006676F2">
        <w:rPr>
          <w:rFonts w:cs="Arial"/>
          <w:szCs w:val="20"/>
        </w:rPr>
        <w:t xml:space="preserve"> </w:t>
      </w:r>
      <w:r w:rsidRPr="005D4021">
        <w:rPr>
          <w:rFonts w:cs="Arial"/>
          <w:color w:val="auto"/>
          <w:szCs w:val="20"/>
        </w:rPr>
        <w:t xml:space="preserve">at </w:t>
      </w:r>
      <w:r>
        <w:rPr>
          <w:rFonts w:cs="Arial"/>
          <w:color w:val="auto"/>
          <w:szCs w:val="20"/>
        </w:rPr>
        <w:t>200 µg per mouse</w:t>
      </w:r>
      <w:r w:rsidRPr="005D4021">
        <w:rPr>
          <w:rFonts w:cs="Arial"/>
          <w:color w:val="auto"/>
          <w:szCs w:val="20"/>
        </w:rPr>
        <w:t xml:space="preserve"> (diluted in saline). Drugs or vehicle were </w:t>
      </w:r>
      <w:r w:rsidR="00286CA7" w:rsidRPr="005D4021">
        <w:rPr>
          <w:rFonts w:cs="Arial"/>
          <w:color w:val="auto"/>
          <w:szCs w:val="20"/>
        </w:rPr>
        <w:t>administr</w:t>
      </w:r>
      <w:r w:rsidR="00286CA7">
        <w:rPr>
          <w:rFonts w:cs="Arial"/>
          <w:color w:val="auto"/>
          <w:szCs w:val="20"/>
        </w:rPr>
        <w:t>at</w:t>
      </w:r>
      <w:r w:rsidR="00286CA7" w:rsidRPr="005D4021">
        <w:rPr>
          <w:rFonts w:cs="Arial"/>
          <w:color w:val="auto"/>
          <w:szCs w:val="20"/>
        </w:rPr>
        <w:t>ed</w:t>
      </w:r>
      <w:r w:rsidRPr="005D4021">
        <w:rPr>
          <w:rFonts w:cs="Arial"/>
          <w:color w:val="auto"/>
          <w:szCs w:val="20"/>
        </w:rPr>
        <w:t xml:space="preserve"> through intraperitoneal route (i.p.), </w:t>
      </w:r>
      <w:r>
        <w:rPr>
          <w:rFonts w:cs="Arial"/>
          <w:color w:val="auto"/>
          <w:szCs w:val="20"/>
        </w:rPr>
        <w:t>three to four time at day 3, 6, 9, 12, or 15.</w:t>
      </w:r>
    </w:p>
    <w:p w14:paraId="06217576" w14:textId="77777777" w:rsidR="00B43E92" w:rsidRDefault="00B43E92" w:rsidP="00152946">
      <w:pPr>
        <w:spacing w:line="360" w:lineRule="auto"/>
        <w:jc w:val="both"/>
        <w:rPr>
          <w:lang w:val="en-US"/>
        </w:rPr>
      </w:pPr>
    </w:p>
    <w:p w14:paraId="4CA3DF72" w14:textId="77777777" w:rsidR="00B60B86" w:rsidRPr="006676F2" w:rsidRDefault="00B60B86" w:rsidP="00152946">
      <w:pPr>
        <w:pStyle w:val="corpsrapjustifi"/>
        <w:keepNext w:val="0"/>
        <w:keepLines w:val="0"/>
        <w:spacing w:line="360" w:lineRule="auto"/>
        <w:rPr>
          <w:rFonts w:cs="Arial"/>
          <w:b/>
          <w:szCs w:val="20"/>
        </w:rPr>
      </w:pPr>
      <w:r w:rsidRPr="006676F2">
        <w:rPr>
          <w:rFonts w:cs="Arial"/>
          <w:b/>
          <w:szCs w:val="20"/>
        </w:rPr>
        <w:t>Clinical survival analysis</w:t>
      </w:r>
    </w:p>
    <w:p w14:paraId="45BFFF5E" w14:textId="77777777" w:rsidR="00B60B86" w:rsidRDefault="00F24D21" w:rsidP="00152946">
      <w:pPr>
        <w:pStyle w:val="corpsrapjustifi"/>
        <w:keepNext w:val="0"/>
        <w:keepLines w:val="0"/>
        <w:spacing w:line="360" w:lineRule="auto"/>
        <w:rPr>
          <w:rFonts w:cs="Arial"/>
          <w:szCs w:val="20"/>
        </w:rPr>
      </w:pPr>
      <w:r>
        <w:rPr>
          <w:rFonts w:cs="Arial"/>
          <w:szCs w:val="20"/>
        </w:rPr>
        <w:t xml:space="preserve">The clinical data from breast cancer cohorts </w:t>
      </w:r>
      <w:r w:rsidR="00B60B86" w:rsidRPr="006676F2">
        <w:rPr>
          <w:rFonts w:cs="Arial"/>
          <w:szCs w:val="20"/>
        </w:rPr>
        <w:t xml:space="preserve">shown here are based on mixed publicly available data: E-MTAB-365*, GSE11121, GSE12093, GSE12276, GSE1456, GSE16391, GSE16446, GSE16716, GSE17705, GSE17907, GSE19615*, GSE20271, GSE2034, GSE20685, GSE20711, GSE21653*, GSE2603*, GSE26971, GSE2990, GSE31519*, GSE3494, GSE37946, GSE42568, GSE45255*, GSE4611, GSE5327, GSE6532, GSE7390, GSE9195. </w:t>
      </w:r>
      <w:r w:rsidR="00B60B86">
        <w:rPr>
          <w:rFonts w:cs="Arial"/>
          <w:szCs w:val="20"/>
        </w:rPr>
        <w:t>Overall</w:t>
      </w:r>
      <w:r w:rsidR="00B60B86" w:rsidRPr="006676F2">
        <w:rPr>
          <w:rFonts w:cs="Arial"/>
          <w:szCs w:val="20"/>
        </w:rPr>
        <w:t xml:space="preserve"> survival (</w:t>
      </w:r>
      <w:r w:rsidR="00B60B86">
        <w:rPr>
          <w:rFonts w:cs="Arial"/>
          <w:szCs w:val="20"/>
        </w:rPr>
        <w:t>OS</w:t>
      </w:r>
      <w:r w:rsidR="00B60B86" w:rsidRPr="006676F2">
        <w:rPr>
          <w:rFonts w:cs="Arial"/>
          <w:szCs w:val="20"/>
        </w:rPr>
        <w:t xml:space="preserve">) </w:t>
      </w:r>
      <w:r w:rsidR="00B60B86">
        <w:rPr>
          <w:rFonts w:cs="Arial"/>
          <w:szCs w:val="20"/>
        </w:rPr>
        <w:t>was</w:t>
      </w:r>
      <w:r w:rsidR="00B60B86" w:rsidRPr="006676F2">
        <w:rPr>
          <w:rFonts w:cs="Arial"/>
          <w:szCs w:val="20"/>
        </w:rPr>
        <w:t xml:space="preserve"> constructed using the Kaplan-Meier method with the online software ‘Kaplan-Meier Plotter’</w:t>
      </w:r>
      <w:r w:rsidR="00B60B86">
        <w:rPr>
          <w:rFonts w:cs="Arial"/>
          <w:szCs w:val="20"/>
        </w:rPr>
        <w:t xml:space="preserve"> (</w:t>
      </w:r>
      <w:r w:rsidR="00B60B86" w:rsidRPr="00571C5D">
        <w:rPr>
          <w:rFonts w:cs="Arial"/>
          <w:szCs w:val="20"/>
        </w:rPr>
        <w:t>https://kmplot.com/analysis/</w:t>
      </w:r>
      <w:r w:rsidR="00B60B86">
        <w:rPr>
          <w:rFonts w:cs="Arial"/>
          <w:szCs w:val="20"/>
        </w:rPr>
        <w:t>)</w:t>
      </w:r>
      <w:r w:rsidR="00B60B86" w:rsidRPr="006676F2">
        <w:rPr>
          <w:rFonts w:cs="Arial"/>
          <w:szCs w:val="20"/>
        </w:rPr>
        <w:t xml:space="preserve"> </w:t>
      </w:r>
      <w:r w:rsidR="00B60B86" w:rsidRPr="006676F2">
        <w:rPr>
          <w:rFonts w:cs="Arial"/>
          <w:szCs w:val="20"/>
        </w:rPr>
        <w:fldChar w:fldCharType="begin"/>
      </w:r>
      <w:r w:rsidR="00F05EB4">
        <w:rPr>
          <w:rFonts w:cs="Arial"/>
          <w:szCs w:val="20"/>
        </w:rPr>
        <w:instrText xml:space="preserve"> ADDIN ZOTERO_ITEM CSL_CITATION {"citationID":"pwpV4jCw","properties":{"formattedCitation":"[26]","plainCitation":"[26]","noteIndex":0},"citationItems":[{"id":1027,"uris":["http://zotero.org/users/5500140/items/KY8G3IKW"],"uri":["http://zotero.org/users/5500140/items/KY8G3IKW"],"itemData":{"id":1027,"type":"article-journal","abstract":"Validating prognostic or predictive candidate genes in appropriately powered breast cancer cohorts are of utmost interest. Our aim was to develop an online tool to draw survival plots, which can be used to assess the relevance of the expression levels of various genes on the clinical outcome both in untreated and treated breast cancer patients. A background database was established using gene expression data and survival information of 1,809 patients downloaded from GEO (Affymetrix HGU133A and HGU133+2 microarrays). The median relapse free survival is 6.43 years, 968/1,231 patients are estrogen-receptor (ER) positive, and 190/1,369 are lymph-node positive. After quality control and normalization only probes present on both Affymetrix platforms were retained (n = 22,277). In order to analyze the prognostic value of a particular gene, the cohorts are divided into two groups according to the median (or upper/lower quartile) expression of the gene. The two groups can be compared in terms of relapse free survival, overall survival, and distant metastasis free survival. A survival curve is displayed, and the hazard ratio with 95% confidence intervals and logrank P value are calculated and displayed. Additionally, three subgroups of patients can be assessed: systematically untreated patients, endocrine-treated ER positive patients, and patients with a distribution of clinical characteristics representative of those seen in general clinical practice in the US. Web address: www.kmplot.com . We used this integrative data analysis tool to confirm the prognostic power of the proliferation-related genes TOP2A and TOP2B, MKI67, CCND2, CCND3, CCNDE2, as well as CDKN1A, and TK2. We also validated the capability of microarrays to determine estrogen receptor status in 1,231 patients. The tool is highly valuable for the preliminary assessment of biomarkers, especially for research groups with limited bioinformatic resources.","container-title":"Breast Cancer Research and Treatment","DOI":"10.1007/s10549-009-0674-9","ISSN":"1573-7217","issue":"3","journalAbbreviation":"Breast Cancer Res. Treat.","language":"eng","note":"PMID: 20020197","page":"725-731","source":"PubMed","title":"An online survival analysis tool to rapidly assess the effect of 22,277 genes on breast cancer prognosis using microarray data of 1,809 patients","volume":"123","author":[{"family":"Györffy","given":"Balazs"},{"family":"Lanczky","given":"Andras"},{"family":"Eklund","given":"Aron C."},{"family":"Denkert","given":"Carsten"},{"family":"Budczies","given":"Jan"},{"family":"Li","given":"Qiyuan"},{"family":"Szallasi","given":"Zoltan"}],"issued":{"date-parts":[["2010",10]]}}}],"schema":"https://github.com/citation-style-language/schema/raw/master/csl-citation.json"} </w:instrText>
      </w:r>
      <w:r w:rsidR="00B60B86" w:rsidRPr="006676F2">
        <w:rPr>
          <w:rFonts w:cs="Arial"/>
          <w:szCs w:val="20"/>
        </w:rPr>
        <w:fldChar w:fldCharType="separate"/>
      </w:r>
      <w:r w:rsidR="00F05EB4" w:rsidRPr="00F05EB4">
        <w:rPr>
          <w:rFonts w:cs="Arial"/>
        </w:rPr>
        <w:t>[26]</w:t>
      </w:r>
      <w:r w:rsidR="00B60B86" w:rsidRPr="006676F2">
        <w:rPr>
          <w:rFonts w:cs="Arial"/>
          <w:szCs w:val="20"/>
        </w:rPr>
        <w:fldChar w:fldCharType="end"/>
      </w:r>
      <w:r w:rsidR="00B60B86" w:rsidRPr="006676F2">
        <w:rPr>
          <w:rFonts w:cs="Arial"/>
          <w:szCs w:val="20"/>
        </w:rPr>
        <w:t xml:space="preserve">. </w:t>
      </w:r>
      <w:r w:rsidR="00B60B86">
        <w:rPr>
          <w:rFonts w:cs="Arial"/>
          <w:szCs w:val="20"/>
        </w:rPr>
        <w:t xml:space="preserve">Probeset </w:t>
      </w:r>
      <w:r w:rsidR="00B60B86">
        <w:t>1554519_at (CD80), 205685_at (CD86), 220049_s_at (</w:t>
      </w:r>
      <w:r w:rsidR="00796C75">
        <w:t xml:space="preserve">PD-L2 or </w:t>
      </w:r>
      <w:r w:rsidR="00B60B86">
        <w:t>PDCD1LG2), 227458_at (</w:t>
      </w:r>
      <w:r w:rsidR="00796C75">
        <w:t xml:space="preserve">PD-L1 or </w:t>
      </w:r>
      <w:r w:rsidR="00B60B86">
        <w:t xml:space="preserve">CD274) have </w:t>
      </w:r>
      <w:r w:rsidR="00B60B86">
        <w:rPr>
          <w:rFonts w:cs="Arial"/>
          <w:szCs w:val="20"/>
        </w:rPr>
        <w:t xml:space="preserve">been used. </w:t>
      </w:r>
      <w:r w:rsidR="00B60B86" w:rsidRPr="006676F2">
        <w:rPr>
          <w:rFonts w:cs="Arial"/>
          <w:szCs w:val="20"/>
        </w:rPr>
        <w:t xml:space="preserve">The log-rank test was used for comparison between </w:t>
      </w:r>
      <w:r w:rsidR="00B60B86">
        <w:rPr>
          <w:rFonts w:cs="Arial"/>
          <w:szCs w:val="20"/>
        </w:rPr>
        <w:t xml:space="preserve">low and high expressing </w:t>
      </w:r>
      <w:r w:rsidR="00B60B86" w:rsidRPr="006676F2">
        <w:rPr>
          <w:rFonts w:cs="Arial"/>
          <w:szCs w:val="20"/>
        </w:rPr>
        <w:t>groups. *Cohort including ER-, PR-, HER2- patients.</w:t>
      </w:r>
    </w:p>
    <w:p w14:paraId="71B482A6" w14:textId="77777777" w:rsidR="00B60B86" w:rsidRDefault="00B60B86" w:rsidP="00152946">
      <w:pPr>
        <w:pStyle w:val="corpsrapjustifi"/>
        <w:keepNext w:val="0"/>
        <w:keepLines w:val="0"/>
        <w:spacing w:line="360" w:lineRule="auto"/>
        <w:rPr>
          <w:rFonts w:cs="Arial"/>
          <w:szCs w:val="20"/>
        </w:rPr>
      </w:pPr>
    </w:p>
    <w:p w14:paraId="350521C7" w14:textId="77777777" w:rsidR="00B60B86" w:rsidRPr="006676F2" w:rsidRDefault="00B60B86" w:rsidP="00152946">
      <w:pPr>
        <w:pStyle w:val="corpsrapjustifi"/>
        <w:keepNext w:val="0"/>
        <w:keepLines w:val="0"/>
        <w:spacing w:line="360" w:lineRule="auto"/>
        <w:rPr>
          <w:rFonts w:cs="Arial"/>
          <w:b/>
          <w:szCs w:val="20"/>
        </w:rPr>
      </w:pPr>
      <w:r w:rsidRPr="006676F2">
        <w:rPr>
          <w:rFonts w:cs="Arial"/>
          <w:b/>
          <w:szCs w:val="20"/>
        </w:rPr>
        <w:t>Statistics</w:t>
      </w:r>
    </w:p>
    <w:p w14:paraId="20ED925B" w14:textId="77777777" w:rsidR="00B60B86" w:rsidRPr="00571C5D" w:rsidRDefault="00B60B86" w:rsidP="00F86693">
      <w:pPr>
        <w:pStyle w:val="corpsrapjustifi"/>
        <w:keepNext w:val="0"/>
        <w:keepLines w:val="0"/>
        <w:spacing w:line="360" w:lineRule="auto"/>
        <w:rPr>
          <w:rFonts w:cs="Arial"/>
          <w:color w:val="auto"/>
          <w:szCs w:val="20"/>
        </w:rPr>
      </w:pPr>
      <w:r w:rsidRPr="00571C5D">
        <w:rPr>
          <w:rFonts w:cs="Arial"/>
          <w:color w:val="auto"/>
          <w:szCs w:val="20"/>
        </w:rPr>
        <w:t xml:space="preserve">Statistical </w:t>
      </w:r>
      <w:r w:rsidR="00F86693" w:rsidRPr="00571C5D">
        <w:rPr>
          <w:rFonts w:cs="Arial"/>
          <w:color w:val="auto"/>
          <w:szCs w:val="20"/>
        </w:rPr>
        <w:t>analys</w:t>
      </w:r>
      <w:r w:rsidR="00F86693">
        <w:rPr>
          <w:rFonts w:cs="Arial"/>
          <w:color w:val="auto"/>
          <w:szCs w:val="20"/>
        </w:rPr>
        <w:t>e</w:t>
      </w:r>
      <w:r w:rsidR="00F86693" w:rsidRPr="00571C5D">
        <w:rPr>
          <w:rFonts w:cs="Arial"/>
          <w:color w:val="auto"/>
          <w:szCs w:val="20"/>
        </w:rPr>
        <w:t xml:space="preserve">s </w:t>
      </w:r>
      <w:r w:rsidRPr="00571C5D">
        <w:rPr>
          <w:rFonts w:cs="Arial"/>
          <w:color w:val="auto"/>
          <w:szCs w:val="20"/>
        </w:rPr>
        <w:t>and graphical representation</w:t>
      </w:r>
      <w:r w:rsidR="00F86693">
        <w:rPr>
          <w:rFonts w:cs="Arial"/>
          <w:color w:val="auto"/>
          <w:szCs w:val="20"/>
        </w:rPr>
        <w:t>s</w:t>
      </w:r>
      <w:r w:rsidRPr="00571C5D">
        <w:rPr>
          <w:rFonts w:cs="Arial"/>
          <w:color w:val="auto"/>
          <w:szCs w:val="20"/>
        </w:rPr>
        <w:t xml:space="preserve"> were done using GraphPad Prism (version 8</w:t>
      </w:r>
      <w:r w:rsidR="00A24578">
        <w:rPr>
          <w:rFonts w:cs="Arial"/>
          <w:color w:val="auto"/>
          <w:szCs w:val="20"/>
        </w:rPr>
        <w:t>.4.3</w:t>
      </w:r>
      <w:r w:rsidRPr="00571C5D">
        <w:rPr>
          <w:rFonts w:cs="Arial"/>
          <w:color w:val="auto"/>
          <w:szCs w:val="20"/>
        </w:rPr>
        <w:t>). p values &lt; 0.05 were considered as statistically significant (* p &lt; 0.05; ** p &lt; 0.01; *** p &lt; 0.001; **** p &lt; 0.0001).</w:t>
      </w:r>
      <w:r>
        <w:rPr>
          <w:rFonts w:cs="Arial"/>
          <w:color w:val="auto"/>
          <w:szCs w:val="20"/>
        </w:rPr>
        <w:t xml:space="preserve"> </w:t>
      </w:r>
      <w:bookmarkStart w:id="2" w:name="OLE_LINK1"/>
      <w:r>
        <w:rPr>
          <w:rFonts w:cs="Arial"/>
          <w:color w:val="auto"/>
          <w:szCs w:val="20"/>
        </w:rPr>
        <w:t xml:space="preserve">All data per group have been checked for normality using the </w:t>
      </w:r>
      <w:r w:rsidRPr="00B60B86">
        <w:rPr>
          <w:rFonts w:cs="Arial"/>
          <w:color w:val="auto"/>
          <w:szCs w:val="20"/>
        </w:rPr>
        <w:t xml:space="preserve">D'Agostino-Pearson </w:t>
      </w:r>
      <w:r>
        <w:rPr>
          <w:rFonts w:cs="Arial"/>
          <w:color w:val="auto"/>
          <w:szCs w:val="20"/>
        </w:rPr>
        <w:t xml:space="preserve">test. In case of </w:t>
      </w:r>
      <w:r w:rsidR="00BF3471">
        <w:rPr>
          <w:rFonts w:cs="Arial"/>
          <w:color w:val="auto"/>
          <w:szCs w:val="20"/>
        </w:rPr>
        <w:t>normal distribution</w:t>
      </w:r>
      <w:r>
        <w:rPr>
          <w:rFonts w:cs="Arial"/>
          <w:color w:val="auto"/>
          <w:szCs w:val="20"/>
        </w:rPr>
        <w:t xml:space="preserve">, </w:t>
      </w:r>
      <w:r w:rsidR="00F86693">
        <w:rPr>
          <w:rFonts w:cs="Arial"/>
          <w:color w:val="auto"/>
          <w:szCs w:val="20"/>
        </w:rPr>
        <w:t xml:space="preserve">a </w:t>
      </w:r>
      <w:r>
        <w:rPr>
          <w:rFonts w:cs="Arial"/>
          <w:color w:val="auto"/>
          <w:szCs w:val="20"/>
        </w:rPr>
        <w:t xml:space="preserve">parametric test has been used, and in case of </w:t>
      </w:r>
      <w:r w:rsidR="00BF3471">
        <w:rPr>
          <w:rFonts w:cs="Arial"/>
          <w:color w:val="auto"/>
          <w:szCs w:val="20"/>
        </w:rPr>
        <w:t>non-normal distribution</w:t>
      </w:r>
      <w:r>
        <w:rPr>
          <w:rFonts w:cs="Arial"/>
          <w:color w:val="auto"/>
          <w:szCs w:val="20"/>
        </w:rPr>
        <w:t xml:space="preserve">, </w:t>
      </w:r>
      <w:r w:rsidR="00F86693">
        <w:rPr>
          <w:rFonts w:cs="Arial"/>
          <w:color w:val="auto"/>
          <w:szCs w:val="20"/>
        </w:rPr>
        <w:t xml:space="preserve">a </w:t>
      </w:r>
      <w:r>
        <w:rPr>
          <w:rFonts w:cs="Arial"/>
          <w:color w:val="auto"/>
          <w:szCs w:val="20"/>
        </w:rPr>
        <w:t xml:space="preserve">non-parametric test has been </w:t>
      </w:r>
      <w:r w:rsidR="00F86693">
        <w:rPr>
          <w:rFonts w:cs="Arial"/>
          <w:color w:val="auto"/>
          <w:szCs w:val="20"/>
        </w:rPr>
        <w:t>used</w:t>
      </w:r>
      <w:r>
        <w:rPr>
          <w:rFonts w:cs="Arial"/>
          <w:color w:val="auto"/>
          <w:szCs w:val="20"/>
        </w:rPr>
        <w:t>.</w:t>
      </w:r>
      <w:bookmarkEnd w:id="2"/>
    </w:p>
    <w:p w14:paraId="55147656" w14:textId="77777777" w:rsidR="00B60B86" w:rsidRPr="0008102A" w:rsidRDefault="00B60B86" w:rsidP="00F86693">
      <w:pPr>
        <w:pStyle w:val="corpsrapjustifi"/>
        <w:keepNext w:val="0"/>
        <w:keepLines w:val="0"/>
        <w:spacing w:line="360" w:lineRule="auto"/>
        <w:rPr>
          <w:rFonts w:cs="Arial"/>
          <w:color w:val="auto"/>
          <w:szCs w:val="20"/>
        </w:rPr>
      </w:pPr>
      <w:r w:rsidRPr="00571C5D">
        <w:rPr>
          <w:rFonts w:cs="Arial"/>
          <w:color w:val="auto"/>
          <w:szCs w:val="20"/>
        </w:rPr>
        <w:t xml:space="preserve">For </w:t>
      </w:r>
      <w:r>
        <w:rPr>
          <w:rFonts w:cs="Arial"/>
          <w:color w:val="auto"/>
          <w:szCs w:val="20"/>
        </w:rPr>
        <w:t>lung metastasis and T cell tumor infiltration</w:t>
      </w:r>
      <w:r w:rsidRPr="00571C5D">
        <w:rPr>
          <w:rFonts w:cs="Arial"/>
          <w:color w:val="auto"/>
          <w:szCs w:val="20"/>
        </w:rPr>
        <w:t>, data were analyzed using a one-way ANOVA</w:t>
      </w:r>
      <w:r w:rsidR="000E22D8">
        <w:rPr>
          <w:rFonts w:cs="Arial"/>
          <w:color w:val="auto"/>
          <w:szCs w:val="20"/>
        </w:rPr>
        <w:t xml:space="preserve"> or Kruskal-Wallis</w:t>
      </w:r>
      <w:r w:rsidRPr="00571C5D">
        <w:rPr>
          <w:rFonts w:cs="Arial"/>
          <w:color w:val="auto"/>
          <w:szCs w:val="20"/>
        </w:rPr>
        <w:t xml:space="preserve"> (group as factor). In case of </w:t>
      </w:r>
      <w:r w:rsidR="00F86693">
        <w:rPr>
          <w:rFonts w:cs="Arial"/>
          <w:color w:val="auto"/>
          <w:szCs w:val="20"/>
        </w:rPr>
        <w:t xml:space="preserve">a </w:t>
      </w:r>
      <w:r w:rsidRPr="00571C5D">
        <w:rPr>
          <w:rFonts w:cs="Arial"/>
          <w:color w:val="auto"/>
          <w:szCs w:val="20"/>
        </w:rPr>
        <w:t xml:space="preserve">significant group effect, post-hoc </w:t>
      </w:r>
      <w:r>
        <w:rPr>
          <w:rFonts w:cs="Arial"/>
          <w:color w:val="auto"/>
          <w:szCs w:val="20"/>
        </w:rPr>
        <w:t>Tukey</w:t>
      </w:r>
      <w:r w:rsidRPr="00571C5D">
        <w:rPr>
          <w:rFonts w:cs="Arial"/>
          <w:color w:val="auto"/>
          <w:szCs w:val="20"/>
        </w:rPr>
        <w:t>’s</w:t>
      </w:r>
      <w:r w:rsidR="000E22D8">
        <w:rPr>
          <w:rFonts w:cs="Arial"/>
          <w:color w:val="auto"/>
          <w:szCs w:val="20"/>
        </w:rPr>
        <w:t xml:space="preserve"> or Dunn’s</w:t>
      </w:r>
      <w:r w:rsidR="00EE790F">
        <w:rPr>
          <w:rFonts w:cs="Arial"/>
          <w:color w:val="auto"/>
          <w:szCs w:val="20"/>
        </w:rPr>
        <w:t xml:space="preserve"> </w:t>
      </w:r>
      <w:r w:rsidRPr="00571C5D">
        <w:rPr>
          <w:rFonts w:cs="Arial"/>
          <w:color w:val="auto"/>
          <w:szCs w:val="20"/>
        </w:rPr>
        <w:t xml:space="preserve">multiple </w:t>
      </w:r>
      <w:r w:rsidRPr="0008102A">
        <w:rPr>
          <w:rFonts w:cs="Arial"/>
          <w:color w:val="auto"/>
          <w:szCs w:val="20"/>
        </w:rPr>
        <w:t>comparison tests were done.</w:t>
      </w:r>
    </w:p>
    <w:p w14:paraId="0D0CB3D0" w14:textId="77777777" w:rsidR="00B60B86" w:rsidRPr="00E735CE" w:rsidRDefault="00B60B86" w:rsidP="003061D5">
      <w:pPr>
        <w:pStyle w:val="corpsrapjustifi"/>
        <w:keepNext w:val="0"/>
        <w:keepLines w:val="0"/>
        <w:spacing w:line="360" w:lineRule="auto"/>
        <w:rPr>
          <w:rFonts w:cs="Arial"/>
          <w:color w:val="auto"/>
          <w:szCs w:val="20"/>
        </w:rPr>
      </w:pPr>
      <w:r w:rsidRPr="0008102A">
        <w:rPr>
          <w:rFonts w:cs="Arial"/>
          <w:color w:val="auto"/>
          <w:szCs w:val="20"/>
        </w:rPr>
        <w:t xml:space="preserve">For </w:t>
      </w:r>
      <w:r w:rsidR="00F83B27" w:rsidRPr="0008102A">
        <w:rPr>
          <w:rFonts w:cs="Arial"/>
          <w:color w:val="auto"/>
          <w:szCs w:val="20"/>
        </w:rPr>
        <w:t xml:space="preserve">tumor volume and </w:t>
      </w:r>
      <w:r w:rsidRPr="0008102A">
        <w:rPr>
          <w:rFonts w:cs="Arial"/>
          <w:color w:val="auto"/>
          <w:szCs w:val="20"/>
        </w:rPr>
        <w:t>body weight</w:t>
      </w:r>
      <w:r w:rsidRPr="00571C5D">
        <w:rPr>
          <w:rFonts w:cs="Arial"/>
          <w:color w:val="auto"/>
          <w:szCs w:val="20"/>
        </w:rPr>
        <w:t>, data were analyzed using a two-way ANOVA (group and day as factors) with repeated measures at each day. In case of significant group and/or interaction effect, post-</w:t>
      </w:r>
      <w:r w:rsidRPr="00571C5D">
        <w:rPr>
          <w:rFonts w:cs="Arial"/>
          <w:color w:val="auto"/>
          <w:szCs w:val="20"/>
        </w:rPr>
        <w:lastRenderedPageBreak/>
        <w:t xml:space="preserve">hoc </w:t>
      </w:r>
      <w:r w:rsidR="00EB1159">
        <w:rPr>
          <w:rFonts w:cs="Arial"/>
          <w:color w:val="auto"/>
          <w:szCs w:val="20"/>
        </w:rPr>
        <w:t>Bonferroni’s</w:t>
      </w:r>
      <w:r w:rsidR="00EB1159" w:rsidRPr="00EB1159">
        <w:rPr>
          <w:rFonts w:cs="Arial"/>
          <w:color w:val="auto"/>
          <w:szCs w:val="20"/>
        </w:rPr>
        <w:t xml:space="preserve"> </w:t>
      </w:r>
      <w:r w:rsidR="00EB1159" w:rsidRPr="00571C5D">
        <w:rPr>
          <w:rFonts w:cs="Arial"/>
          <w:color w:val="auto"/>
          <w:szCs w:val="20"/>
        </w:rPr>
        <w:t xml:space="preserve">multiple </w:t>
      </w:r>
      <w:r w:rsidR="00EB1159" w:rsidRPr="00E735CE">
        <w:rPr>
          <w:rFonts w:cs="Arial"/>
          <w:color w:val="auto"/>
          <w:szCs w:val="20"/>
        </w:rPr>
        <w:t>comparison tests</w:t>
      </w:r>
      <w:r w:rsidR="00EB1159">
        <w:rPr>
          <w:rFonts w:cs="Arial"/>
          <w:color w:val="auto"/>
          <w:szCs w:val="20"/>
        </w:rPr>
        <w:t xml:space="preserve"> </w:t>
      </w:r>
      <w:r w:rsidR="00EB1159" w:rsidRPr="00E735CE">
        <w:rPr>
          <w:rFonts w:cs="Arial"/>
          <w:color w:val="auto"/>
          <w:szCs w:val="20"/>
        </w:rPr>
        <w:t>(</w:t>
      </w:r>
      <w:r w:rsidR="00EB1159">
        <w:rPr>
          <w:rFonts w:cs="Arial"/>
          <w:color w:val="auto"/>
          <w:szCs w:val="20"/>
        </w:rPr>
        <w:t xml:space="preserve">versus control, </w:t>
      </w:r>
      <w:r w:rsidR="00EB1159" w:rsidRPr="00E735CE">
        <w:rPr>
          <w:rFonts w:cs="Arial"/>
          <w:color w:val="auto"/>
          <w:szCs w:val="20"/>
        </w:rPr>
        <w:t xml:space="preserve">for each day) </w:t>
      </w:r>
      <w:r w:rsidR="00EB1159">
        <w:rPr>
          <w:rFonts w:cs="Arial"/>
          <w:color w:val="auto"/>
          <w:szCs w:val="20"/>
        </w:rPr>
        <w:t xml:space="preserve">or </w:t>
      </w:r>
      <w:r w:rsidRPr="00571C5D">
        <w:rPr>
          <w:rFonts w:cs="Arial"/>
          <w:color w:val="auto"/>
          <w:szCs w:val="20"/>
        </w:rPr>
        <w:t xml:space="preserve">Tukey’s multiple </w:t>
      </w:r>
      <w:r w:rsidRPr="00E735CE">
        <w:rPr>
          <w:rFonts w:cs="Arial"/>
          <w:color w:val="auto"/>
          <w:szCs w:val="20"/>
        </w:rPr>
        <w:t>comparison tests (for each day) were done.</w:t>
      </w:r>
    </w:p>
    <w:p w14:paraId="3B5ADBA0" w14:textId="77777777" w:rsidR="00B60B86" w:rsidRPr="00D27D62" w:rsidRDefault="00B60B86" w:rsidP="00D27D62">
      <w:pPr>
        <w:pStyle w:val="corpsrapjustifi"/>
        <w:keepNext w:val="0"/>
        <w:keepLines w:val="0"/>
        <w:spacing w:line="360" w:lineRule="auto"/>
        <w:rPr>
          <w:rFonts w:cs="Arial"/>
          <w:szCs w:val="20"/>
        </w:rPr>
      </w:pPr>
      <w:r w:rsidRPr="00E735CE">
        <w:rPr>
          <w:rFonts w:cs="Arial"/>
          <w:color w:val="auto"/>
          <w:szCs w:val="20"/>
        </w:rPr>
        <w:t xml:space="preserve">The cumulative survival distribution was constructed using the Kaplan-Meier method. Differences between survival curves were tested for </w:t>
      </w:r>
      <w:r w:rsidRPr="00E735CE">
        <w:rPr>
          <w:rFonts w:cs="Arial"/>
          <w:szCs w:val="20"/>
        </w:rPr>
        <w:t>significance with the log rank test.</w:t>
      </w:r>
      <w:r w:rsidRPr="00E735CE">
        <w:rPr>
          <w:rFonts w:cs="Arial"/>
          <w:b/>
          <w:szCs w:val="20"/>
        </w:rPr>
        <w:br w:type="page"/>
      </w:r>
    </w:p>
    <w:p w14:paraId="27A85148" w14:textId="77777777" w:rsidR="008A14E4" w:rsidRPr="00E735CE" w:rsidRDefault="008A14E4" w:rsidP="00152946">
      <w:pPr>
        <w:spacing w:line="360" w:lineRule="auto"/>
        <w:jc w:val="both"/>
        <w:rPr>
          <w:rFonts w:ascii="Arial" w:hAnsi="Arial" w:cs="Arial"/>
          <w:b/>
          <w:sz w:val="20"/>
          <w:szCs w:val="20"/>
          <w:lang w:val="en-US"/>
        </w:rPr>
      </w:pPr>
      <w:r w:rsidRPr="00E735CE">
        <w:rPr>
          <w:rFonts w:ascii="Arial" w:hAnsi="Arial" w:cs="Arial"/>
          <w:b/>
          <w:sz w:val="20"/>
          <w:szCs w:val="20"/>
          <w:lang w:val="en-US"/>
        </w:rPr>
        <w:t>Results</w:t>
      </w:r>
    </w:p>
    <w:p w14:paraId="7F430DEB" w14:textId="77777777" w:rsidR="00976898" w:rsidRDefault="00976898" w:rsidP="00152946">
      <w:pPr>
        <w:spacing w:line="360" w:lineRule="auto"/>
        <w:jc w:val="both"/>
        <w:rPr>
          <w:rFonts w:ascii="Arial" w:hAnsi="Arial" w:cs="Arial"/>
          <w:b/>
          <w:sz w:val="20"/>
          <w:szCs w:val="20"/>
          <w:lang w:val="en-US"/>
        </w:rPr>
      </w:pPr>
    </w:p>
    <w:p w14:paraId="4A79FD9C" w14:textId="77777777" w:rsidR="00EA26F8" w:rsidRPr="00E735CE" w:rsidRDefault="00EA26F8" w:rsidP="00152946">
      <w:pPr>
        <w:spacing w:line="360" w:lineRule="auto"/>
        <w:jc w:val="both"/>
        <w:rPr>
          <w:rFonts w:ascii="Arial" w:hAnsi="Arial" w:cs="Arial"/>
          <w:b/>
          <w:sz w:val="20"/>
          <w:szCs w:val="20"/>
          <w:lang w:val="en-US"/>
        </w:rPr>
      </w:pPr>
      <w:r w:rsidRPr="00E735CE">
        <w:rPr>
          <w:rFonts w:ascii="Arial" w:hAnsi="Arial" w:cs="Arial"/>
          <w:b/>
          <w:sz w:val="20"/>
          <w:szCs w:val="20"/>
          <w:lang w:val="en-US"/>
        </w:rPr>
        <w:t>Anti–CTLA-4 and –PD-1 repress</w:t>
      </w:r>
      <w:r w:rsidR="00570FD6">
        <w:rPr>
          <w:rFonts w:ascii="Arial" w:hAnsi="Arial" w:cs="Arial"/>
          <w:b/>
          <w:sz w:val="20"/>
          <w:szCs w:val="20"/>
          <w:lang w:val="en-US"/>
        </w:rPr>
        <w:t>ed</w:t>
      </w:r>
      <w:r w:rsidRPr="00E735CE">
        <w:rPr>
          <w:rFonts w:ascii="Arial" w:hAnsi="Arial" w:cs="Arial"/>
          <w:b/>
          <w:sz w:val="20"/>
          <w:szCs w:val="20"/>
          <w:lang w:val="en-US"/>
        </w:rPr>
        <w:t xml:space="preserve"> </w:t>
      </w:r>
      <w:r w:rsidR="00672CF1">
        <w:rPr>
          <w:rFonts w:ascii="Arial" w:hAnsi="Arial" w:cs="Arial"/>
          <w:b/>
          <w:sz w:val="20"/>
          <w:szCs w:val="20"/>
          <w:lang w:val="en-US"/>
        </w:rPr>
        <w:t xml:space="preserve">CT26 colon </w:t>
      </w:r>
      <w:r w:rsidRPr="00E735CE">
        <w:rPr>
          <w:rFonts w:ascii="Arial" w:hAnsi="Arial" w:cs="Arial"/>
          <w:b/>
          <w:sz w:val="20"/>
          <w:szCs w:val="20"/>
          <w:lang w:val="en-US"/>
        </w:rPr>
        <w:t xml:space="preserve">tumor </w:t>
      </w:r>
      <w:r w:rsidR="00672CF1">
        <w:rPr>
          <w:rFonts w:ascii="Arial" w:hAnsi="Arial" w:cs="Arial"/>
          <w:b/>
          <w:sz w:val="20"/>
          <w:szCs w:val="20"/>
          <w:lang w:val="en-US"/>
        </w:rPr>
        <w:t>progression</w:t>
      </w:r>
      <w:r w:rsidRPr="00E735CE">
        <w:rPr>
          <w:rFonts w:ascii="Arial" w:hAnsi="Arial" w:cs="Arial"/>
          <w:b/>
          <w:sz w:val="20"/>
          <w:szCs w:val="20"/>
          <w:lang w:val="en-US"/>
        </w:rPr>
        <w:t xml:space="preserve"> </w:t>
      </w:r>
      <w:r w:rsidR="00672CF1" w:rsidRPr="00E735CE">
        <w:rPr>
          <w:rFonts w:ascii="Arial" w:hAnsi="Arial" w:cs="Arial"/>
          <w:b/>
          <w:sz w:val="20"/>
          <w:szCs w:val="20"/>
          <w:lang w:val="en-US"/>
        </w:rPr>
        <w:t xml:space="preserve">in </w:t>
      </w:r>
      <w:r w:rsidR="00796C75">
        <w:rPr>
          <w:rFonts w:ascii="Arial" w:hAnsi="Arial" w:cs="Arial"/>
          <w:b/>
          <w:sz w:val="20"/>
          <w:szCs w:val="20"/>
          <w:lang w:val="en-US"/>
        </w:rPr>
        <w:t>immunocompetent mouse model</w:t>
      </w:r>
    </w:p>
    <w:p w14:paraId="450332A5" w14:textId="4D4AAE2F" w:rsidR="003A5197" w:rsidRDefault="003A5197" w:rsidP="003061D5">
      <w:pPr>
        <w:spacing w:line="360" w:lineRule="auto"/>
        <w:jc w:val="both"/>
        <w:rPr>
          <w:rFonts w:ascii="Arial" w:hAnsi="Arial" w:cs="Arial"/>
          <w:sz w:val="20"/>
          <w:szCs w:val="20"/>
          <w:lang w:val="en-US"/>
        </w:rPr>
      </w:pPr>
      <w:r>
        <w:rPr>
          <w:rFonts w:ascii="Arial" w:hAnsi="Arial" w:cs="Arial"/>
          <w:sz w:val="20"/>
          <w:szCs w:val="20"/>
          <w:lang w:val="en-US"/>
        </w:rPr>
        <w:t>In order to identify the impact of mouse-based immunotherapies on CT26 tumors, w</w:t>
      </w:r>
      <w:r w:rsidR="006918B2" w:rsidRPr="00E735CE">
        <w:rPr>
          <w:rFonts w:ascii="Arial" w:hAnsi="Arial" w:cs="Arial"/>
          <w:sz w:val="20"/>
          <w:szCs w:val="20"/>
          <w:lang w:val="en-US"/>
        </w:rPr>
        <w:t xml:space="preserve">e </w:t>
      </w:r>
      <w:r w:rsidR="00BF3471">
        <w:rPr>
          <w:rFonts w:ascii="Arial" w:hAnsi="Arial" w:cs="Arial"/>
          <w:sz w:val="20"/>
          <w:szCs w:val="20"/>
          <w:lang w:val="en-US"/>
        </w:rPr>
        <w:t>evaluat</w:t>
      </w:r>
      <w:r w:rsidR="00BF3471" w:rsidRPr="00E735CE">
        <w:rPr>
          <w:rFonts w:ascii="Arial" w:hAnsi="Arial" w:cs="Arial"/>
          <w:sz w:val="20"/>
          <w:szCs w:val="20"/>
          <w:lang w:val="en-US"/>
        </w:rPr>
        <w:t>e</w:t>
      </w:r>
      <w:r w:rsidR="00BF3471">
        <w:rPr>
          <w:rFonts w:ascii="Arial" w:hAnsi="Arial" w:cs="Arial"/>
          <w:sz w:val="20"/>
          <w:szCs w:val="20"/>
          <w:lang w:val="en-US"/>
        </w:rPr>
        <w:t>d</w:t>
      </w:r>
      <w:r w:rsidR="00BF3471" w:rsidRPr="00E735CE">
        <w:rPr>
          <w:rFonts w:ascii="Arial" w:hAnsi="Arial" w:cs="Arial"/>
          <w:sz w:val="20"/>
          <w:szCs w:val="20"/>
          <w:lang w:val="en-US"/>
        </w:rPr>
        <w:t xml:space="preserve"> </w:t>
      </w:r>
      <w:r>
        <w:rPr>
          <w:rFonts w:ascii="Arial" w:hAnsi="Arial" w:cs="Arial"/>
          <w:sz w:val="20"/>
          <w:szCs w:val="20"/>
          <w:lang w:val="en-US"/>
        </w:rPr>
        <w:t xml:space="preserve">different </w:t>
      </w:r>
      <w:r w:rsidR="003924B2">
        <w:rPr>
          <w:rFonts w:ascii="Arial" w:hAnsi="Arial" w:cs="Arial"/>
          <w:sz w:val="20"/>
          <w:szCs w:val="20"/>
          <w:lang w:val="en-US"/>
        </w:rPr>
        <w:t>schedules</w:t>
      </w:r>
      <w:r>
        <w:rPr>
          <w:rFonts w:ascii="Arial" w:hAnsi="Arial" w:cs="Arial"/>
          <w:sz w:val="20"/>
          <w:szCs w:val="20"/>
          <w:lang w:val="en-US"/>
        </w:rPr>
        <w:t xml:space="preserve"> of </w:t>
      </w:r>
      <w:r w:rsidR="00BF3471">
        <w:rPr>
          <w:rFonts w:ascii="Arial" w:hAnsi="Arial" w:cs="Arial"/>
          <w:sz w:val="20"/>
          <w:szCs w:val="20"/>
          <w:lang w:val="en-US"/>
        </w:rPr>
        <w:t xml:space="preserve">treatment with </w:t>
      </w:r>
      <w:r w:rsidR="006918B2" w:rsidRPr="00E735CE">
        <w:rPr>
          <w:rFonts w:ascii="Arial" w:hAnsi="Arial" w:cs="Arial"/>
          <w:sz w:val="20"/>
          <w:szCs w:val="20"/>
          <w:lang w:val="en-US"/>
        </w:rPr>
        <w:t xml:space="preserve">anti-CTLA-4 and anti-PD-1 antibodies </w:t>
      </w:r>
      <w:r w:rsidRPr="003A5197">
        <w:rPr>
          <w:rFonts w:ascii="Arial" w:hAnsi="Arial" w:cs="Arial"/>
          <w:sz w:val="20"/>
          <w:szCs w:val="20"/>
          <w:lang w:val="en-US"/>
        </w:rPr>
        <w:t>at respective doses of 100 and 200 µg per animal</w:t>
      </w:r>
      <w:r w:rsidR="003061D5">
        <w:rPr>
          <w:rFonts w:ascii="Arial" w:hAnsi="Arial" w:cs="Arial"/>
          <w:sz w:val="20"/>
          <w:szCs w:val="20"/>
          <w:lang w:val="en-US"/>
        </w:rPr>
        <w:t>,</w:t>
      </w:r>
      <w:r>
        <w:rPr>
          <w:rFonts w:ascii="Arial" w:hAnsi="Arial" w:cs="Arial"/>
          <w:sz w:val="20"/>
          <w:szCs w:val="20"/>
          <w:lang w:val="en-US"/>
        </w:rPr>
        <w:t xml:space="preserve"> starting from day 3, 6, or 9 and every 3 days</w:t>
      </w:r>
      <w:r w:rsidR="00BF3471">
        <w:rPr>
          <w:rFonts w:ascii="Arial" w:hAnsi="Arial" w:cs="Arial"/>
          <w:sz w:val="20"/>
          <w:szCs w:val="20"/>
          <w:lang w:val="en-US"/>
        </w:rPr>
        <w:t xml:space="preserve"> with a total of three to four injections</w:t>
      </w:r>
      <w:r>
        <w:rPr>
          <w:rFonts w:ascii="Arial" w:hAnsi="Arial" w:cs="Arial"/>
          <w:sz w:val="20"/>
          <w:szCs w:val="20"/>
          <w:lang w:val="en-US"/>
        </w:rPr>
        <w:t xml:space="preserve">. We </w:t>
      </w:r>
      <w:r w:rsidR="00975CCE">
        <w:rPr>
          <w:rFonts w:ascii="Arial" w:hAnsi="Arial" w:cs="Arial"/>
          <w:sz w:val="20"/>
          <w:szCs w:val="20"/>
          <w:lang w:val="en-US"/>
        </w:rPr>
        <w:t>observed</w:t>
      </w:r>
      <w:r>
        <w:rPr>
          <w:rFonts w:ascii="Arial" w:hAnsi="Arial" w:cs="Arial"/>
          <w:sz w:val="20"/>
          <w:szCs w:val="20"/>
          <w:lang w:val="en-US"/>
        </w:rPr>
        <w:t xml:space="preserve"> that the four treatment </w:t>
      </w:r>
      <w:r w:rsidR="003924B2">
        <w:rPr>
          <w:rFonts w:ascii="Arial" w:hAnsi="Arial" w:cs="Arial"/>
          <w:sz w:val="20"/>
          <w:szCs w:val="20"/>
          <w:lang w:val="en-US"/>
        </w:rPr>
        <w:t xml:space="preserve">schedules </w:t>
      </w:r>
      <w:r>
        <w:rPr>
          <w:rFonts w:ascii="Arial" w:hAnsi="Arial" w:cs="Arial"/>
          <w:sz w:val="20"/>
          <w:szCs w:val="20"/>
          <w:lang w:val="en-US"/>
        </w:rPr>
        <w:t xml:space="preserve">with anti-CTLA-4 induced significant decrease of tumor growth </w:t>
      </w:r>
      <w:r w:rsidR="00577E81">
        <w:rPr>
          <w:rFonts w:ascii="Arial" w:hAnsi="Arial" w:cs="Arial"/>
          <w:sz w:val="20"/>
          <w:szCs w:val="20"/>
          <w:lang w:val="en-US"/>
        </w:rPr>
        <w:t>star</w:t>
      </w:r>
      <w:r w:rsidR="00BF3471">
        <w:rPr>
          <w:rFonts w:ascii="Arial" w:hAnsi="Arial" w:cs="Arial"/>
          <w:sz w:val="20"/>
          <w:szCs w:val="20"/>
          <w:lang w:val="en-US"/>
        </w:rPr>
        <w:t>t</w:t>
      </w:r>
      <w:r w:rsidR="00577E81">
        <w:rPr>
          <w:rFonts w:ascii="Arial" w:hAnsi="Arial" w:cs="Arial"/>
          <w:sz w:val="20"/>
          <w:szCs w:val="20"/>
          <w:lang w:val="en-US"/>
        </w:rPr>
        <w:t>ing from day 1</w:t>
      </w:r>
      <w:r w:rsidR="006F4606">
        <w:rPr>
          <w:rFonts w:ascii="Arial" w:hAnsi="Arial" w:cs="Arial"/>
          <w:sz w:val="20"/>
          <w:szCs w:val="20"/>
          <w:lang w:val="en-US"/>
        </w:rPr>
        <w:t>7</w:t>
      </w:r>
      <w:r w:rsidR="00577E81">
        <w:rPr>
          <w:rFonts w:ascii="Arial" w:hAnsi="Arial" w:cs="Arial"/>
          <w:sz w:val="20"/>
          <w:szCs w:val="20"/>
          <w:lang w:val="en-US"/>
        </w:rPr>
        <w:t xml:space="preserve"> with the treatment at days 3, 6, 9, at days 3, 6, 9, 12, and at days</w:t>
      </w:r>
      <w:r>
        <w:rPr>
          <w:rFonts w:ascii="Arial" w:hAnsi="Arial" w:cs="Arial"/>
          <w:sz w:val="20"/>
          <w:szCs w:val="20"/>
          <w:lang w:val="en-US"/>
        </w:rPr>
        <w:t xml:space="preserve"> </w:t>
      </w:r>
      <w:r w:rsidR="00577E81">
        <w:rPr>
          <w:rFonts w:ascii="Arial" w:hAnsi="Arial" w:cs="Arial"/>
          <w:sz w:val="20"/>
          <w:szCs w:val="20"/>
          <w:lang w:val="en-US"/>
        </w:rPr>
        <w:t xml:space="preserve">6, 9, 12 </w:t>
      </w:r>
      <w:r w:rsidR="00BF3471">
        <w:rPr>
          <w:rFonts w:ascii="Arial" w:hAnsi="Arial" w:cs="Arial"/>
          <w:sz w:val="20"/>
          <w:szCs w:val="20"/>
          <w:lang w:val="en-US"/>
        </w:rPr>
        <w:t xml:space="preserve">whereas </w:t>
      </w:r>
      <w:r w:rsidR="00577E81">
        <w:rPr>
          <w:rFonts w:ascii="Arial" w:hAnsi="Arial" w:cs="Arial"/>
          <w:sz w:val="20"/>
          <w:szCs w:val="20"/>
          <w:lang w:val="en-US"/>
        </w:rPr>
        <w:t>starting from day 22 for treatment at days 9, 12, 15, 18</w:t>
      </w:r>
      <w:r w:rsidR="00BF3471">
        <w:rPr>
          <w:rFonts w:ascii="Arial" w:hAnsi="Arial" w:cs="Arial"/>
          <w:sz w:val="20"/>
          <w:szCs w:val="20"/>
          <w:lang w:val="en-US"/>
        </w:rPr>
        <w:t xml:space="preserve"> was not effective</w:t>
      </w:r>
      <w:r w:rsidR="006F4606">
        <w:rPr>
          <w:rFonts w:ascii="Arial" w:hAnsi="Arial" w:cs="Arial"/>
          <w:sz w:val="20"/>
          <w:szCs w:val="20"/>
          <w:lang w:val="en-US"/>
        </w:rPr>
        <w:t xml:space="preserve"> (</w:t>
      </w:r>
      <w:r w:rsidR="006F4606" w:rsidRPr="003A5197">
        <w:rPr>
          <w:rFonts w:ascii="Arial" w:hAnsi="Arial" w:cs="Arial"/>
          <w:b/>
          <w:sz w:val="20"/>
          <w:szCs w:val="20"/>
          <w:lang w:val="en-US"/>
        </w:rPr>
        <w:t>Figure S1A</w:t>
      </w:r>
      <w:r w:rsidR="006F4606">
        <w:rPr>
          <w:rFonts w:ascii="Arial" w:hAnsi="Arial" w:cs="Arial"/>
          <w:sz w:val="20"/>
          <w:szCs w:val="20"/>
          <w:lang w:val="en-US"/>
        </w:rPr>
        <w:t>)</w:t>
      </w:r>
      <w:r w:rsidR="00577E81">
        <w:rPr>
          <w:rFonts w:ascii="Arial" w:hAnsi="Arial" w:cs="Arial"/>
          <w:sz w:val="20"/>
          <w:szCs w:val="20"/>
          <w:lang w:val="en-US"/>
        </w:rPr>
        <w:t xml:space="preserve">. </w:t>
      </w:r>
      <w:r w:rsidR="00975CCE">
        <w:rPr>
          <w:rFonts w:ascii="Arial" w:hAnsi="Arial" w:cs="Arial"/>
          <w:sz w:val="20"/>
          <w:szCs w:val="20"/>
          <w:lang w:val="en-US"/>
        </w:rPr>
        <w:t>Regarding</w:t>
      </w:r>
      <w:r w:rsidR="00577E81">
        <w:rPr>
          <w:rFonts w:ascii="Arial" w:hAnsi="Arial" w:cs="Arial"/>
          <w:sz w:val="20"/>
          <w:szCs w:val="20"/>
          <w:lang w:val="en-US"/>
        </w:rPr>
        <w:t xml:space="preserve"> anti-PD-1 treatment, both regiment</w:t>
      </w:r>
      <w:r w:rsidR="00975CCE">
        <w:rPr>
          <w:rFonts w:ascii="Arial" w:hAnsi="Arial" w:cs="Arial"/>
          <w:sz w:val="20"/>
          <w:szCs w:val="20"/>
          <w:lang w:val="en-US"/>
        </w:rPr>
        <w:t>s</w:t>
      </w:r>
      <w:r w:rsidR="00577E81">
        <w:rPr>
          <w:rFonts w:ascii="Arial" w:hAnsi="Arial" w:cs="Arial"/>
          <w:sz w:val="20"/>
          <w:szCs w:val="20"/>
          <w:lang w:val="en-US"/>
        </w:rPr>
        <w:t xml:space="preserve"> at days 6, 9, 12 or 9, 12, 15, 18 induced significant decrease of tumor growth </w:t>
      </w:r>
      <w:r w:rsidR="00975CCE">
        <w:rPr>
          <w:rFonts w:ascii="Arial" w:hAnsi="Arial" w:cs="Arial"/>
          <w:sz w:val="20"/>
          <w:szCs w:val="20"/>
          <w:lang w:val="en-US"/>
        </w:rPr>
        <w:t xml:space="preserve">at day 21 </w:t>
      </w:r>
      <w:r w:rsidR="00577E81">
        <w:rPr>
          <w:rFonts w:ascii="Arial" w:hAnsi="Arial" w:cs="Arial"/>
          <w:sz w:val="20"/>
          <w:szCs w:val="20"/>
          <w:lang w:val="en-US"/>
        </w:rPr>
        <w:t>(</w:t>
      </w:r>
      <w:r w:rsidR="00577E81" w:rsidRPr="003A5197">
        <w:rPr>
          <w:rFonts w:ascii="Arial" w:hAnsi="Arial" w:cs="Arial"/>
          <w:b/>
          <w:sz w:val="20"/>
          <w:szCs w:val="20"/>
          <w:lang w:val="en-US"/>
        </w:rPr>
        <w:t>Figure S1</w:t>
      </w:r>
      <w:r w:rsidR="00577E81">
        <w:rPr>
          <w:rFonts w:ascii="Arial" w:hAnsi="Arial" w:cs="Arial"/>
          <w:b/>
          <w:sz w:val="20"/>
          <w:szCs w:val="20"/>
          <w:lang w:val="en-US"/>
        </w:rPr>
        <w:t>B</w:t>
      </w:r>
      <w:r w:rsidR="00577E81">
        <w:rPr>
          <w:rFonts w:ascii="Arial" w:hAnsi="Arial" w:cs="Arial"/>
          <w:sz w:val="20"/>
          <w:szCs w:val="20"/>
          <w:lang w:val="en-US"/>
        </w:rPr>
        <w:t>)</w:t>
      </w:r>
      <w:r w:rsidR="00975CCE">
        <w:rPr>
          <w:rFonts w:ascii="Arial" w:hAnsi="Arial" w:cs="Arial"/>
          <w:sz w:val="20"/>
          <w:szCs w:val="20"/>
          <w:lang w:val="en-US"/>
        </w:rPr>
        <w:t xml:space="preserve">. The </w:t>
      </w:r>
      <w:r w:rsidR="00BF3471">
        <w:rPr>
          <w:rFonts w:ascii="Arial" w:hAnsi="Arial" w:cs="Arial"/>
          <w:sz w:val="20"/>
          <w:szCs w:val="20"/>
          <w:lang w:val="en-US"/>
        </w:rPr>
        <w:t xml:space="preserve">treatment </w:t>
      </w:r>
      <w:r w:rsidR="00975CCE">
        <w:rPr>
          <w:rFonts w:ascii="Arial" w:hAnsi="Arial" w:cs="Arial"/>
          <w:sz w:val="20"/>
          <w:szCs w:val="20"/>
          <w:lang w:val="en-US"/>
        </w:rPr>
        <w:t xml:space="preserve">at day 6, 9, 12 demonstrated good anti-tumor response </w:t>
      </w:r>
      <w:r w:rsidR="00BF3471">
        <w:rPr>
          <w:rFonts w:ascii="Arial" w:hAnsi="Arial" w:cs="Arial"/>
          <w:sz w:val="20"/>
          <w:szCs w:val="20"/>
          <w:lang w:val="en-US"/>
        </w:rPr>
        <w:t xml:space="preserve">to the two antibodies </w:t>
      </w:r>
      <w:r w:rsidR="00975CCE">
        <w:rPr>
          <w:rFonts w:ascii="Arial" w:hAnsi="Arial" w:cs="Arial"/>
          <w:sz w:val="20"/>
          <w:szCs w:val="20"/>
          <w:lang w:val="en-US"/>
        </w:rPr>
        <w:t xml:space="preserve">and was used for the </w:t>
      </w:r>
      <w:r w:rsidR="003061D5">
        <w:rPr>
          <w:rFonts w:ascii="Arial" w:hAnsi="Arial" w:cs="Arial"/>
          <w:sz w:val="20"/>
          <w:szCs w:val="20"/>
          <w:lang w:val="en-US"/>
        </w:rPr>
        <w:t xml:space="preserve">remainder of the </w:t>
      </w:r>
      <w:r w:rsidR="00975CCE">
        <w:rPr>
          <w:rFonts w:ascii="Arial" w:hAnsi="Arial" w:cs="Arial"/>
          <w:sz w:val="20"/>
          <w:szCs w:val="20"/>
          <w:lang w:val="en-US"/>
        </w:rPr>
        <w:t>study.</w:t>
      </w:r>
    </w:p>
    <w:p w14:paraId="26BAD024" w14:textId="6D9C89E0" w:rsidR="00975CCE" w:rsidRDefault="00975CCE" w:rsidP="003061D5">
      <w:pPr>
        <w:spacing w:line="360" w:lineRule="auto"/>
        <w:jc w:val="both"/>
        <w:rPr>
          <w:rFonts w:ascii="Arial" w:hAnsi="Arial" w:cs="Arial"/>
          <w:sz w:val="20"/>
          <w:szCs w:val="20"/>
          <w:lang w:val="en-US"/>
        </w:rPr>
      </w:pPr>
      <w:r>
        <w:rPr>
          <w:rFonts w:ascii="Arial" w:hAnsi="Arial" w:cs="Arial"/>
          <w:sz w:val="20"/>
          <w:szCs w:val="20"/>
          <w:lang w:val="en-US"/>
        </w:rPr>
        <w:t>We also challenged different doses of anti-PD-1 and anti-CTLA-4 in order to identify optimal</w:t>
      </w:r>
      <w:r w:rsidR="00DB5A36">
        <w:rPr>
          <w:rFonts w:ascii="Arial" w:hAnsi="Arial" w:cs="Arial"/>
          <w:sz w:val="20"/>
          <w:szCs w:val="20"/>
          <w:lang w:val="en-US"/>
        </w:rPr>
        <w:t xml:space="preserve"> concentration of the</w:t>
      </w:r>
      <w:r>
        <w:rPr>
          <w:rFonts w:ascii="Arial" w:hAnsi="Arial" w:cs="Arial"/>
          <w:sz w:val="20"/>
          <w:szCs w:val="20"/>
          <w:lang w:val="en-US"/>
        </w:rPr>
        <w:t xml:space="preserve"> treatment. Anti-CTLA-4 was used at 10, 50</w:t>
      </w:r>
      <w:r w:rsidR="00333897">
        <w:rPr>
          <w:rFonts w:ascii="Arial" w:hAnsi="Arial" w:cs="Arial"/>
          <w:sz w:val="20"/>
          <w:szCs w:val="20"/>
          <w:lang w:val="en-US"/>
        </w:rPr>
        <w:t>,</w:t>
      </w:r>
      <w:r>
        <w:rPr>
          <w:rFonts w:ascii="Arial" w:hAnsi="Arial" w:cs="Arial"/>
          <w:sz w:val="20"/>
          <w:szCs w:val="20"/>
          <w:lang w:val="en-US"/>
        </w:rPr>
        <w:t xml:space="preserve"> and 100 µg </w:t>
      </w:r>
      <w:r w:rsidR="00401DC8">
        <w:rPr>
          <w:rFonts w:ascii="Arial" w:hAnsi="Arial" w:cs="Arial"/>
          <w:sz w:val="20"/>
          <w:szCs w:val="20"/>
          <w:lang w:val="en-US"/>
        </w:rPr>
        <w:t xml:space="preserve"> and was administrated at days 6, 9, 12. We</w:t>
      </w:r>
      <w:r>
        <w:rPr>
          <w:rFonts w:ascii="Arial" w:hAnsi="Arial" w:cs="Arial"/>
          <w:sz w:val="20"/>
          <w:szCs w:val="20"/>
          <w:lang w:val="en-US"/>
        </w:rPr>
        <w:t xml:space="preserve"> showed for all three doses </w:t>
      </w:r>
      <w:r w:rsidR="00401DC8">
        <w:rPr>
          <w:rFonts w:ascii="Arial" w:hAnsi="Arial" w:cs="Arial"/>
          <w:sz w:val="20"/>
          <w:szCs w:val="20"/>
          <w:lang w:val="en-US"/>
        </w:rPr>
        <w:t xml:space="preserve">a </w:t>
      </w:r>
      <w:r>
        <w:rPr>
          <w:rFonts w:ascii="Arial" w:hAnsi="Arial" w:cs="Arial"/>
          <w:sz w:val="20"/>
          <w:szCs w:val="20"/>
          <w:lang w:val="en-US"/>
        </w:rPr>
        <w:t>similar significant reduction of tumor volume starting from day 20 with the doses at 10 and 100 µg and starting from day 24 for the dose at 50 µg</w:t>
      </w:r>
      <w:r w:rsidR="00EF3DA9">
        <w:rPr>
          <w:rFonts w:ascii="Arial" w:hAnsi="Arial" w:cs="Arial"/>
          <w:sz w:val="20"/>
          <w:szCs w:val="20"/>
          <w:lang w:val="en-US"/>
        </w:rPr>
        <w:t xml:space="preserve">. Nevertheless and despite the absence significant difference between the three doses tested, the dose at 100 µg seems providing a better anti-cancer response in endpoint at day 29 </w:t>
      </w:r>
      <w:r>
        <w:rPr>
          <w:rFonts w:ascii="Arial" w:hAnsi="Arial" w:cs="Arial"/>
          <w:sz w:val="20"/>
          <w:szCs w:val="20"/>
          <w:lang w:val="en-US"/>
        </w:rPr>
        <w:t>(</w:t>
      </w:r>
      <w:r w:rsidRPr="003A5197">
        <w:rPr>
          <w:rFonts w:ascii="Arial" w:hAnsi="Arial" w:cs="Arial"/>
          <w:b/>
          <w:sz w:val="20"/>
          <w:szCs w:val="20"/>
          <w:lang w:val="en-US"/>
        </w:rPr>
        <w:t>Figure S</w:t>
      </w:r>
      <w:r>
        <w:rPr>
          <w:rFonts w:ascii="Arial" w:hAnsi="Arial" w:cs="Arial"/>
          <w:b/>
          <w:sz w:val="20"/>
          <w:szCs w:val="20"/>
          <w:lang w:val="en-US"/>
        </w:rPr>
        <w:t>2A</w:t>
      </w:r>
      <w:r>
        <w:rPr>
          <w:rFonts w:ascii="Arial" w:hAnsi="Arial" w:cs="Arial"/>
          <w:sz w:val="20"/>
          <w:szCs w:val="20"/>
          <w:lang w:val="en-US"/>
        </w:rPr>
        <w:t>)</w:t>
      </w:r>
      <w:r w:rsidR="00314070">
        <w:rPr>
          <w:rFonts w:ascii="Arial" w:hAnsi="Arial" w:cs="Arial"/>
          <w:sz w:val="20"/>
          <w:szCs w:val="20"/>
          <w:lang w:val="en-US"/>
        </w:rPr>
        <w:t xml:space="preserve">. </w:t>
      </w:r>
      <w:r w:rsidR="00333897">
        <w:rPr>
          <w:rFonts w:ascii="Arial" w:hAnsi="Arial" w:cs="Arial"/>
          <w:sz w:val="20"/>
          <w:szCs w:val="20"/>
          <w:lang w:val="en-US"/>
        </w:rPr>
        <w:t xml:space="preserve">Anti-PD-1 was used at 10, 100, and 200 µg </w:t>
      </w:r>
      <w:r w:rsidR="00401DC8">
        <w:rPr>
          <w:rFonts w:ascii="Arial" w:hAnsi="Arial" w:cs="Arial"/>
          <w:sz w:val="20"/>
          <w:szCs w:val="20"/>
          <w:lang w:val="en-US"/>
        </w:rPr>
        <w:t xml:space="preserve">and was administrated at days 6, 9, 12. We </w:t>
      </w:r>
      <w:r w:rsidR="00333897">
        <w:rPr>
          <w:rFonts w:ascii="Arial" w:hAnsi="Arial" w:cs="Arial"/>
          <w:sz w:val="20"/>
          <w:szCs w:val="20"/>
          <w:lang w:val="en-US"/>
        </w:rPr>
        <w:t xml:space="preserve">showed </w:t>
      </w:r>
      <w:r w:rsidR="00401DC8">
        <w:rPr>
          <w:rFonts w:ascii="Arial" w:hAnsi="Arial" w:cs="Arial"/>
          <w:sz w:val="20"/>
          <w:szCs w:val="20"/>
          <w:lang w:val="en-US"/>
        </w:rPr>
        <w:t xml:space="preserve">a </w:t>
      </w:r>
      <w:r w:rsidR="00333897">
        <w:rPr>
          <w:rFonts w:ascii="Arial" w:hAnsi="Arial" w:cs="Arial"/>
          <w:sz w:val="20"/>
          <w:szCs w:val="20"/>
          <w:lang w:val="en-US"/>
        </w:rPr>
        <w:t>significant reduction of tumor volume in a dose-response manner starting from day 20 with the dose at 200 µg, starting from day 24 for the dose at 100 µg, and starting from day 29 for the dose at 10 µg (</w:t>
      </w:r>
      <w:r w:rsidR="00333897" w:rsidRPr="003A5197">
        <w:rPr>
          <w:rFonts w:ascii="Arial" w:hAnsi="Arial" w:cs="Arial"/>
          <w:b/>
          <w:sz w:val="20"/>
          <w:szCs w:val="20"/>
          <w:lang w:val="en-US"/>
        </w:rPr>
        <w:t>Figure S</w:t>
      </w:r>
      <w:r w:rsidR="00333897">
        <w:rPr>
          <w:rFonts w:ascii="Arial" w:hAnsi="Arial" w:cs="Arial"/>
          <w:b/>
          <w:sz w:val="20"/>
          <w:szCs w:val="20"/>
          <w:lang w:val="en-US"/>
        </w:rPr>
        <w:t>2B</w:t>
      </w:r>
      <w:r w:rsidR="00333897">
        <w:rPr>
          <w:rFonts w:ascii="Arial" w:hAnsi="Arial" w:cs="Arial"/>
          <w:sz w:val="20"/>
          <w:szCs w:val="20"/>
          <w:lang w:val="en-US"/>
        </w:rPr>
        <w:t xml:space="preserve">). </w:t>
      </w:r>
      <w:r w:rsidR="00205DD3">
        <w:rPr>
          <w:rFonts w:ascii="Arial" w:hAnsi="Arial" w:cs="Arial"/>
          <w:sz w:val="20"/>
          <w:szCs w:val="20"/>
          <w:lang w:val="en-US"/>
        </w:rPr>
        <w:t>According to these results</w:t>
      </w:r>
      <w:r w:rsidR="00333897">
        <w:rPr>
          <w:rFonts w:ascii="Arial" w:hAnsi="Arial" w:cs="Arial"/>
          <w:sz w:val="20"/>
          <w:szCs w:val="20"/>
          <w:lang w:val="en-US"/>
        </w:rPr>
        <w:t xml:space="preserve">, </w:t>
      </w:r>
      <w:r w:rsidR="00205DD3">
        <w:rPr>
          <w:rFonts w:ascii="Arial" w:hAnsi="Arial" w:cs="Arial"/>
          <w:sz w:val="20"/>
          <w:szCs w:val="20"/>
          <w:lang w:val="en-US"/>
        </w:rPr>
        <w:t xml:space="preserve">the </w:t>
      </w:r>
      <w:r w:rsidR="00333897">
        <w:rPr>
          <w:rFonts w:ascii="Arial" w:hAnsi="Arial" w:cs="Arial"/>
          <w:sz w:val="20"/>
          <w:szCs w:val="20"/>
          <w:lang w:val="en-US"/>
        </w:rPr>
        <w:t xml:space="preserve">respective doses of </w:t>
      </w:r>
      <w:r w:rsidR="00205DD3">
        <w:rPr>
          <w:rFonts w:ascii="Arial" w:hAnsi="Arial" w:cs="Arial"/>
          <w:sz w:val="20"/>
          <w:szCs w:val="20"/>
          <w:lang w:val="en-US"/>
        </w:rPr>
        <w:t xml:space="preserve">200 </w:t>
      </w:r>
      <w:r w:rsidR="00333897">
        <w:rPr>
          <w:rFonts w:ascii="Arial" w:hAnsi="Arial" w:cs="Arial"/>
          <w:sz w:val="20"/>
          <w:szCs w:val="20"/>
          <w:lang w:val="en-US"/>
        </w:rPr>
        <w:t xml:space="preserve">and </w:t>
      </w:r>
      <w:r w:rsidR="00205DD3">
        <w:rPr>
          <w:rFonts w:ascii="Arial" w:hAnsi="Arial" w:cs="Arial"/>
          <w:sz w:val="20"/>
          <w:szCs w:val="20"/>
          <w:lang w:val="en-US"/>
        </w:rPr>
        <w:t xml:space="preserve">100 </w:t>
      </w:r>
      <w:r w:rsidR="00333897">
        <w:rPr>
          <w:rFonts w:ascii="Arial" w:hAnsi="Arial" w:cs="Arial"/>
          <w:sz w:val="20"/>
          <w:szCs w:val="20"/>
          <w:lang w:val="en-US"/>
        </w:rPr>
        <w:t>µg</w:t>
      </w:r>
      <w:r w:rsidR="00205DD3">
        <w:rPr>
          <w:rFonts w:ascii="Arial" w:hAnsi="Arial" w:cs="Arial"/>
          <w:sz w:val="20"/>
          <w:szCs w:val="20"/>
          <w:lang w:val="en-US"/>
        </w:rPr>
        <w:t xml:space="preserve"> for</w:t>
      </w:r>
      <w:r w:rsidR="00333897" w:rsidRPr="00333897">
        <w:rPr>
          <w:rFonts w:ascii="Arial" w:hAnsi="Arial" w:cs="Arial"/>
          <w:sz w:val="20"/>
          <w:szCs w:val="20"/>
          <w:lang w:val="en-US"/>
        </w:rPr>
        <w:t xml:space="preserve"> </w:t>
      </w:r>
      <w:r w:rsidR="00205DD3">
        <w:rPr>
          <w:rFonts w:ascii="Arial" w:hAnsi="Arial" w:cs="Arial"/>
          <w:sz w:val="20"/>
          <w:szCs w:val="20"/>
          <w:lang w:val="en-US"/>
        </w:rPr>
        <w:t xml:space="preserve">anti-PD-1 and anti-CTLA-4 </w:t>
      </w:r>
      <w:r w:rsidR="00333897">
        <w:rPr>
          <w:rFonts w:ascii="Arial" w:hAnsi="Arial" w:cs="Arial"/>
          <w:sz w:val="20"/>
          <w:szCs w:val="20"/>
          <w:lang w:val="en-US"/>
        </w:rPr>
        <w:t xml:space="preserve">were used for the </w:t>
      </w:r>
      <w:r w:rsidR="003061D5">
        <w:rPr>
          <w:rFonts w:ascii="Arial" w:hAnsi="Arial" w:cs="Arial"/>
          <w:sz w:val="20"/>
          <w:szCs w:val="20"/>
          <w:lang w:val="en-US"/>
        </w:rPr>
        <w:t xml:space="preserve">remainder of the </w:t>
      </w:r>
      <w:r w:rsidR="00333897">
        <w:rPr>
          <w:rFonts w:ascii="Arial" w:hAnsi="Arial" w:cs="Arial"/>
          <w:sz w:val="20"/>
          <w:szCs w:val="20"/>
          <w:lang w:val="en-US"/>
        </w:rPr>
        <w:t>study.</w:t>
      </w:r>
    </w:p>
    <w:p w14:paraId="67CFB3A4" w14:textId="61AC40AC" w:rsidR="00EA26F8" w:rsidRPr="004831B6" w:rsidRDefault="00333897" w:rsidP="00152946">
      <w:pPr>
        <w:spacing w:line="360" w:lineRule="auto"/>
        <w:jc w:val="both"/>
        <w:rPr>
          <w:rFonts w:ascii="Arial" w:hAnsi="Arial" w:cs="Arial"/>
          <w:b/>
          <w:sz w:val="20"/>
          <w:szCs w:val="20"/>
          <w:lang w:val="en-US"/>
        </w:rPr>
      </w:pPr>
      <w:r>
        <w:rPr>
          <w:rFonts w:ascii="Arial" w:hAnsi="Arial" w:cs="Arial"/>
          <w:sz w:val="20"/>
          <w:szCs w:val="20"/>
          <w:lang w:val="en-US"/>
        </w:rPr>
        <w:t xml:space="preserve">We also </w:t>
      </w:r>
      <w:r w:rsidR="00BF3471">
        <w:rPr>
          <w:rFonts w:ascii="Arial" w:hAnsi="Arial" w:cs="Arial"/>
          <w:sz w:val="20"/>
          <w:szCs w:val="20"/>
          <w:lang w:val="en-US"/>
        </w:rPr>
        <w:t xml:space="preserve">evaluated </w:t>
      </w:r>
      <w:r>
        <w:rPr>
          <w:rFonts w:ascii="Arial" w:hAnsi="Arial" w:cs="Arial"/>
          <w:sz w:val="20"/>
          <w:szCs w:val="20"/>
          <w:lang w:val="en-US"/>
        </w:rPr>
        <w:t xml:space="preserve">the effect of combination treatment of immunotherapies in comparison to monotherapies. </w:t>
      </w:r>
      <w:r w:rsidR="006918B2" w:rsidRPr="00E735CE">
        <w:rPr>
          <w:rFonts w:ascii="Arial" w:hAnsi="Arial" w:cs="Arial"/>
          <w:sz w:val="20"/>
          <w:szCs w:val="20"/>
          <w:lang w:val="en-US"/>
        </w:rPr>
        <w:t>We demonstrated</w:t>
      </w:r>
      <w:r>
        <w:rPr>
          <w:rFonts w:ascii="Arial" w:hAnsi="Arial" w:cs="Arial"/>
          <w:sz w:val="20"/>
          <w:szCs w:val="20"/>
          <w:lang w:val="en-US"/>
        </w:rPr>
        <w:t xml:space="preserve"> again that both monotherapies </w:t>
      </w:r>
      <w:r w:rsidR="00BF3471">
        <w:rPr>
          <w:rFonts w:ascii="Arial" w:hAnsi="Arial" w:cs="Arial"/>
          <w:sz w:val="20"/>
          <w:szCs w:val="20"/>
          <w:lang w:val="en-US"/>
        </w:rPr>
        <w:t>with</w:t>
      </w:r>
      <w:r w:rsidR="006918B2" w:rsidRPr="00E735CE">
        <w:rPr>
          <w:rFonts w:ascii="Arial" w:hAnsi="Arial" w:cs="Arial"/>
          <w:sz w:val="20"/>
          <w:szCs w:val="20"/>
          <w:lang w:val="en-US"/>
        </w:rPr>
        <w:t xml:space="preserve"> </w:t>
      </w:r>
      <w:r>
        <w:rPr>
          <w:rFonts w:ascii="Arial" w:hAnsi="Arial" w:cs="Arial"/>
          <w:sz w:val="20"/>
          <w:szCs w:val="20"/>
          <w:lang w:val="en-US"/>
        </w:rPr>
        <w:t>a</w:t>
      </w:r>
      <w:r w:rsidR="00EA26F8" w:rsidRPr="00E735CE">
        <w:rPr>
          <w:rFonts w:ascii="Arial" w:hAnsi="Arial" w:cs="Arial"/>
          <w:sz w:val="20"/>
          <w:szCs w:val="20"/>
          <w:lang w:val="en-US"/>
        </w:rPr>
        <w:t xml:space="preserve">nti-CTLA-4 and anti-PD-1 </w:t>
      </w:r>
      <w:r w:rsidR="00013039" w:rsidRPr="00E735CE">
        <w:rPr>
          <w:rFonts w:ascii="Arial" w:hAnsi="Arial" w:cs="Arial"/>
          <w:sz w:val="20"/>
          <w:szCs w:val="20"/>
          <w:lang w:val="en-US"/>
        </w:rPr>
        <w:t>reduce</w:t>
      </w:r>
      <w:r w:rsidR="00013039">
        <w:rPr>
          <w:rFonts w:ascii="Arial" w:hAnsi="Arial" w:cs="Arial"/>
          <w:sz w:val="20"/>
          <w:szCs w:val="20"/>
          <w:lang w:val="en-US"/>
        </w:rPr>
        <w:t>d</w:t>
      </w:r>
      <w:r w:rsidR="00EA26F8" w:rsidRPr="00E735CE">
        <w:rPr>
          <w:rFonts w:ascii="Arial" w:hAnsi="Arial" w:cs="Arial"/>
          <w:sz w:val="20"/>
          <w:szCs w:val="20"/>
          <w:lang w:val="en-US"/>
        </w:rPr>
        <w:t xml:space="preserve"> tumor progression in </w:t>
      </w:r>
      <w:r w:rsidR="006918B2" w:rsidRPr="00E735CE">
        <w:rPr>
          <w:rFonts w:ascii="Arial" w:hAnsi="Arial" w:cs="Arial"/>
          <w:sz w:val="20"/>
          <w:szCs w:val="20"/>
          <w:lang w:val="en-US"/>
        </w:rPr>
        <w:t xml:space="preserve">syngeneic </w:t>
      </w:r>
      <w:r w:rsidR="00EA26F8" w:rsidRPr="00E735CE">
        <w:rPr>
          <w:rFonts w:ascii="Arial" w:hAnsi="Arial" w:cs="Arial"/>
          <w:sz w:val="20"/>
          <w:szCs w:val="20"/>
          <w:lang w:val="en-US"/>
        </w:rPr>
        <w:t>CT26 colon cancer</w:t>
      </w:r>
      <w:r w:rsidR="00383C24" w:rsidRPr="00E735CE">
        <w:rPr>
          <w:rFonts w:ascii="Arial" w:hAnsi="Arial" w:cs="Arial"/>
          <w:sz w:val="20"/>
          <w:szCs w:val="20"/>
          <w:lang w:val="en-US"/>
        </w:rPr>
        <w:t xml:space="preserve"> </w:t>
      </w:r>
      <w:bookmarkStart w:id="3" w:name="OLE_LINK4"/>
      <w:r w:rsidR="00383C24" w:rsidRPr="00E735CE">
        <w:rPr>
          <w:rFonts w:ascii="Arial" w:hAnsi="Arial" w:cs="Arial"/>
          <w:sz w:val="20"/>
          <w:szCs w:val="20"/>
          <w:lang w:val="en-US"/>
        </w:rPr>
        <w:t>(</w:t>
      </w:r>
      <w:r w:rsidR="00383C24" w:rsidRPr="00013039">
        <w:rPr>
          <w:rFonts w:ascii="Arial" w:hAnsi="Arial" w:cs="Arial"/>
          <w:b/>
          <w:sz w:val="20"/>
          <w:szCs w:val="20"/>
          <w:lang w:val="en-US"/>
        </w:rPr>
        <w:t>Figure</w:t>
      </w:r>
      <w:r w:rsidR="00013039">
        <w:rPr>
          <w:rFonts w:ascii="Arial" w:hAnsi="Arial" w:cs="Arial"/>
          <w:b/>
          <w:sz w:val="20"/>
          <w:szCs w:val="20"/>
          <w:lang w:val="en-US"/>
        </w:rPr>
        <w:t>s</w:t>
      </w:r>
      <w:r w:rsidR="00383C24" w:rsidRPr="00013039">
        <w:rPr>
          <w:rFonts w:ascii="Arial" w:hAnsi="Arial" w:cs="Arial"/>
          <w:b/>
          <w:sz w:val="20"/>
          <w:szCs w:val="20"/>
          <w:lang w:val="en-US"/>
        </w:rPr>
        <w:t xml:space="preserve"> 1A</w:t>
      </w:r>
      <w:r w:rsidR="00013039">
        <w:rPr>
          <w:rFonts w:ascii="Arial" w:hAnsi="Arial" w:cs="Arial"/>
          <w:b/>
          <w:sz w:val="20"/>
          <w:szCs w:val="20"/>
          <w:lang w:val="en-US"/>
        </w:rPr>
        <w:t>-E</w:t>
      </w:r>
      <w:r w:rsidR="00EA26F8" w:rsidRPr="00E735CE">
        <w:rPr>
          <w:rFonts w:ascii="Arial" w:hAnsi="Arial" w:cs="Arial"/>
          <w:sz w:val="20"/>
          <w:szCs w:val="20"/>
          <w:lang w:val="en-US"/>
        </w:rPr>
        <w:t xml:space="preserve">). </w:t>
      </w:r>
      <w:bookmarkEnd w:id="3"/>
      <w:r w:rsidR="00013039">
        <w:rPr>
          <w:rFonts w:ascii="Arial" w:hAnsi="Arial" w:cs="Arial"/>
          <w:sz w:val="20"/>
          <w:szCs w:val="20"/>
          <w:lang w:val="en-US"/>
        </w:rPr>
        <w:t>Interestingly</w:t>
      </w:r>
      <w:r w:rsidR="00884EE5">
        <w:rPr>
          <w:rFonts w:ascii="Arial" w:hAnsi="Arial" w:cs="Arial"/>
          <w:sz w:val="20"/>
          <w:szCs w:val="20"/>
          <w:lang w:val="en-US"/>
        </w:rPr>
        <w:t xml:space="preserve">, combined treatment significantly </w:t>
      </w:r>
      <w:r w:rsidR="00BF3471">
        <w:rPr>
          <w:rFonts w:ascii="Arial" w:hAnsi="Arial" w:cs="Arial"/>
          <w:sz w:val="20"/>
          <w:szCs w:val="20"/>
          <w:lang w:val="en-US"/>
        </w:rPr>
        <w:t xml:space="preserve">increased </w:t>
      </w:r>
      <w:r w:rsidR="00884EE5">
        <w:rPr>
          <w:rFonts w:ascii="Arial" w:hAnsi="Arial" w:cs="Arial"/>
          <w:sz w:val="20"/>
          <w:szCs w:val="20"/>
          <w:lang w:val="en-US"/>
        </w:rPr>
        <w:t xml:space="preserve">the response of anti-PD-1 but not of anti-CTLA-4 </w:t>
      </w:r>
      <w:r w:rsidR="00884EE5" w:rsidRPr="00E735CE">
        <w:rPr>
          <w:rFonts w:ascii="Arial" w:hAnsi="Arial" w:cs="Arial"/>
          <w:sz w:val="20"/>
          <w:szCs w:val="20"/>
          <w:lang w:val="en-US"/>
        </w:rPr>
        <w:t>(</w:t>
      </w:r>
      <w:r w:rsidR="00884EE5" w:rsidRPr="00013039">
        <w:rPr>
          <w:rFonts w:ascii="Arial" w:hAnsi="Arial" w:cs="Arial"/>
          <w:b/>
          <w:sz w:val="20"/>
          <w:szCs w:val="20"/>
          <w:lang w:val="en-US"/>
        </w:rPr>
        <w:t>Figure</w:t>
      </w:r>
      <w:r w:rsidR="00884EE5">
        <w:rPr>
          <w:rFonts w:ascii="Arial" w:hAnsi="Arial" w:cs="Arial"/>
          <w:b/>
          <w:sz w:val="20"/>
          <w:szCs w:val="20"/>
          <w:lang w:val="en-US"/>
        </w:rPr>
        <w:t>s</w:t>
      </w:r>
      <w:r w:rsidR="00884EE5" w:rsidRPr="00013039">
        <w:rPr>
          <w:rFonts w:ascii="Arial" w:hAnsi="Arial" w:cs="Arial"/>
          <w:b/>
          <w:sz w:val="20"/>
          <w:szCs w:val="20"/>
          <w:lang w:val="en-US"/>
        </w:rPr>
        <w:t xml:space="preserve"> 1A</w:t>
      </w:r>
      <w:r w:rsidR="00884EE5">
        <w:rPr>
          <w:rFonts w:ascii="Arial" w:hAnsi="Arial" w:cs="Arial"/>
          <w:b/>
          <w:sz w:val="20"/>
          <w:szCs w:val="20"/>
          <w:lang w:val="en-US"/>
        </w:rPr>
        <w:t>-E</w:t>
      </w:r>
      <w:r w:rsidR="00884EE5" w:rsidRPr="00E735CE">
        <w:rPr>
          <w:rFonts w:ascii="Arial" w:hAnsi="Arial" w:cs="Arial"/>
          <w:sz w:val="20"/>
          <w:szCs w:val="20"/>
          <w:lang w:val="en-US"/>
        </w:rPr>
        <w:t>).</w:t>
      </w:r>
      <w:r w:rsidR="00812FF3">
        <w:rPr>
          <w:rFonts w:ascii="Arial" w:hAnsi="Arial" w:cs="Arial"/>
          <w:sz w:val="20"/>
          <w:szCs w:val="20"/>
          <w:lang w:val="en-US"/>
        </w:rPr>
        <w:t xml:space="preserve"> This effect of anti-CTL-A treatment seems masking the anti-PD-1 treatment.</w:t>
      </w:r>
      <w:r w:rsidR="00013039">
        <w:rPr>
          <w:rFonts w:ascii="Arial" w:hAnsi="Arial" w:cs="Arial"/>
          <w:sz w:val="20"/>
          <w:szCs w:val="20"/>
          <w:lang w:val="en-US"/>
        </w:rPr>
        <w:t xml:space="preserve"> </w:t>
      </w:r>
      <w:r w:rsidR="003E6DB9">
        <w:rPr>
          <w:rFonts w:ascii="Arial" w:hAnsi="Arial" w:cs="Arial"/>
          <w:sz w:val="20"/>
          <w:szCs w:val="20"/>
          <w:lang w:val="en-US"/>
        </w:rPr>
        <w:t>Interestingly, i</w:t>
      </w:r>
      <w:r w:rsidR="006918B2" w:rsidRPr="00E735CE">
        <w:rPr>
          <w:rFonts w:ascii="Arial" w:hAnsi="Arial" w:cs="Arial"/>
          <w:sz w:val="20"/>
          <w:szCs w:val="20"/>
          <w:lang w:val="en-US"/>
        </w:rPr>
        <w:t xml:space="preserve">ndividual curves showed </w:t>
      </w:r>
      <w:r w:rsidR="003061D5">
        <w:rPr>
          <w:rFonts w:ascii="Arial" w:hAnsi="Arial" w:cs="Arial"/>
          <w:sz w:val="20"/>
          <w:szCs w:val="20"/>
          <w:lang w:val="en-US"/>
        </w:rPr>
        <w:t xml:space="preserve">a </w:t>
      </w:r>
      <w:r w:rsidR="00013039">
        <w:rPr>
          <w:rFonts w:ascii="Arial" w:hAnsi="Arial" w:cs="Arial"/>
          <w:sz w:val="20"/>
          <w:szCs w:val="20"/>
          <w:lang w:val="en-US"/>
        </w:rPr>
        <w:t xml:space="preserve">higher </w:t>
      </w:r>
      <w:r w:rsidR="003E6DB9">
        <w:rPr>
          <w:rFonts w:ascii="Arial" w:hAnsi="Arial" w:cs="Arial"/>
          <w:sz w:val="20"/>
          <w:szCs w:val="20"/>
          <w:lang w:val="en-US"/>
        </w:rPr>
        <w:t xml:space="preserve">proportion </w:t>
      </w:r>
      <w:r w:rsidR="00013039">
        <w:rPr>
          <w:rFonts w:ascii="Arial" w:hAnsi="Arial" w:cs="Arial"/>
          <w:sz w:val="20"/>
          <w:szCs w:val="20"/>
          <w:lang w:val="en-US"/>
        </w:rPr>
        <w:t>of mice</w:t>
      </w:r>
      <w:r w:rsidR="00812FF3">
        <w:rPr>
          <w:rFonts w:ascii="Arial" w:hAnsi="Arial" w:cs="Arial"/>
          <w:sz w:val="20"/>
          <w:szCs w:val="20"/>
          <w:lang w:val="en-US"/>
        </w:rPr>
        <w:t xml:space="preserve"> without detectable tumors when</w:t>
      </w:r>
      <w:r w:rsidR="00013039">
        <w:rPr>
          <w:rFonts w:ascii="Arial" w:hAnsi="Arial" w:cs="Arial"/>
          <w:sz w:val="20"/>
          <w:szCs w:val="20"/>
          <w:lang w:val="en-US"/>
        </w:rPr>
        <w:t xml:space="preserve"> </w:t>
      </w:r>
      <w:r w:rsidR="00BF3471">
        <w:rPr>
          <w:rFonts w:ascii="Arial" w:hAnsi="Arial" w:cs="Arial"/>
          <w:sz w:val="20"/>
          <w:szCs w:val="20"/>
          <w:lang w:val="en-US"/>
        </w:rPr>
        <w:t>receiving the combination</w:t>
      </w:r>
      <w:r w:rsidR="003E6DB9">
        <w:rPr>
          <w:rFonts w:ascii="Arial" w:hAnsi="Arial" w:cs="Arial"/>
          <w:sz w:val="20"/>
          <w:szCs w:val="20"/>
          <w:lang w:val="en-US"/>
        </w:rPr>
        <w:t xml:space="preserve"> (8/9)</w:t>
      </w:r>
      <w:r w:rsidR="00BF3471">
        <w:rPr>
          <w:rFonts w:ascii="Arial" w:hAnsi="Arial" w:cs="Arial"/>
          <w:sz w:val="20"/>
          <w:szCs w:val="20"/>
          <w:lang w:val="en-US"/>
        </w:rPr>
        <w:t xml:space="preserve"> </w:t>
      </w:r>
      <w:r w:rsidR="00013039">
        <w:rPr>
          <w:rFonts w:ascii="Arial" w:hAnsi="Arial" w:cs="Arial"/>
          <w:sz w:val="20"/>
          <w:szCs w:val="20"/>
          <w:lang w:val="en-US"/>
        </w:rPr>
        <w:t>as compared</w:t>
      </w:r>
      <w:r w:rsidR="00884EE5">
        <w:rPr>
          <w:rFonts w:ascii="Arial" w:hAnsi="Arial" w:cs="Arial"/>
          <w:sz w:val="20"/>
          <w:szCs w:val="20"/>
          <w:lang w:val="en-US"/>
        </w:rPr>
        <w:t xml:space="preserve"> to </w:t>
      </w:r>
      <w:r w:rsidR="00BF3471">
        <w:rPr>
          <w:rFonts w:ascii="Arial" w:hAnsi="Arial" w:cs="Arial"/>
          <w:sz w:val="20"/>
          <w:szCs w:val="20"/>
          <w:lang w:val="en-US"/>
        </w:rPr>
        <w:t xml:space="preserve">anti-CTLA-4 </w:t>
      </w:r>
      <w:r w:rsidR="00884EE5">
        <w:rPr>
          <w:rFonts w:ascii="Arial" w:hAnsi="Arial" w:cs="Arial"/>
          <w:sz w:val="20"/>
          <w:szCs w:val="20"/>
          <w:lang w:val="en-US"/>
        </w:rPr>
        <w:t>monotherapy</w:t>
      </w:r>
      <w:r w:rsidR="003E6DB9">
        <w:rPr>
          <w:rFonts w:ascii="Arial" w:hAnsi="Arial" w:cs="Arial"/>
          <w:sz w:val="20"/>
          <w:szCs w:val="20"/>
          <w:lang w:val="en-US"/>
        </w:rPr>
        <w:t xml:space="preserve"> (7/10)</w:t>
      </w:r>
      <w:r w:rsidR="00884EE5">
        <w:rPr>
          <w:rFonts w:ascii="Arial" w:hAnsi="Arial" w:cs="Arial"/>
          <w:sz w:val="20"/>
          <w:szCs w:val="20"/>
          <w:lang w:val="en-US"/>
        </w:rPr>
        <w:t xml:space="preserve"> (</w:t>
      </w:r>
      <w:r w:rsidR="00884EE5" w:rsidRPr="00013039">
        <w:rPr>
          <w:rFonts w:ascii="Arial" w:hAnsi="Arial" w:cs="Arial"/>
          <w:b/>
          <w:sz w:val="20"/>
          <w:szCs w:val="20"/>
          <w:lang w:val="en-US"/>
        </w:rPr>
        <w:t>Figures 1C</w:t>
      </w:r>
      <w:r w:rsidR="00884EE5">
        <w:rPr>
          <w:rFonts w:ascii="Arial" w:hAnsi="Arial" w:cs="Arial"/>
          <w:b/>
          <w:sz w:val="20"/>
          <w:szCs w:val="20"/>
          <w:lang w:val="en-US"/>
        </w:rPr>
        <w:t xml:space="preserve"> and 1E</w:t>
      </w:r>
      <w:r w:rsidR="00884EE5" w:rsidRPr="00013039">
        <w:rPr>
          <w:rFonts w:ascii="Arial" w:hAnsi="Arial" w:cs="Arial"/>
          <w:sz w:val="20"/>
          <w:szCs w:val="20"/>
          <w:lang w:val="en-US"/>
        </w:rPr>
        <w:t>).</w:t>
      </w:r>
      <w:r w:rsidR="003E6DB9">
        <w:rPr>
          <w:rFonts w:ascii="Arial" w:hAnsi="Arial" w:cs="Arial"/>
          <w:sz w:val="20"/>
          <w:szCs w:val="20"/>
          <w:lang w:val="en-US"/>
        </w:rPr>
        <w:t xml:space="preserve"> The Kaplan-</w:t>
      </w:r>
      <w:r w:rsidR="003E6DB9" w:rsidRPr="003E6DB9">
        <w:rPr>
          <w:rFonts w:ascii="Arial" w:hAnsi="Arial" w:cs="Arial"/>
          <w:sz w:val="20"/>
          <w:szCs w:val="20"/>
          <w:lang w:val="en-US"/>
        </w:rPr>
        <w:t xml:space="preserve">Meier </w:t>
      </w:r>
      <w:r w:rsidR="003E6DB9">
        <w:rPr>
          <w:rFonts w:ascii="Arial" w:hAnsi="Arial" w:cs="Arial"/>
          <w:sz w:val="20"/>
          <w:szCs w:val="20"/>
          <w:lang w:val="en-US"/>
        </w:rPr>
        <w:t>analysis demonstrated a global significant difference in term of</w:t>
      </w:r>
      <w:r w:rsidR="003E6DB9" w:rsidRPr="003E6DB9">
        <w:rPr>
          <w:rFonts w:ascii="Arial" w:hAnsi="Arial" w:cs="Arial"/>
          <w:sz w:val="20"/>
          <w:szCs w:val="20"/>
          <w:lang w:val="en-US"/>
        </w:rPr>
        <w:t xml:space="preserve"> </w:t>
      </w:r>
      <w:r w:rsidR="003E6DB9">
        <w:rPr>
          <w:rFonts w:ascii="Arial" w:hAnsi="Arial" w:cs="Arial"/>
          <w:sz w:val="20"/>
          <w:szCs w:val="20"/>
          <w:lang w:val="en-US"/>
        </w:rPr>
        <w:t>survival between groups, which is significant when comparing the control</w:t>
      </w:r>
      <w:r w:rsidR="00557B57">
        <w:rPr>
          <w:rFonts w:ascii="Arial" w:hAnsi="Arial" w:cs="Arial"/>
          <w:sz w:val="20"/>
          <w:szCs w:val="20"/>
          <w:lang w:val="en-US"/>
        </w:rPr>
        <w:t xml:space="preserve"> group</w:t>
      </w:r>
      <w:r w:rsidR="003E6DB9">
        <w:rPr>
          <w:rFonts w:ascii="Arial" w:hAnsi="Arial" w:cs="Arial"/>
          <w:sz w:val="20"/>
          <w:szCs w:val="20"/>
          <w:lang w:val="en-US"/>
        </w:rPr>
        <w:t xml:space="preserve"> versus anti-CTLA-4 </w:t>
      </w:r>
      <w:r w:rsidR="00557B57">
        <w:rPr>
          <w:rFonts w:ascii="Arial" w:hAnsi="Arial" w:cs="Arial"/>
          <w:sz w:val="20"/>
          <w:szCs w:val="20"/>
          <w:lang w:val="en-US"/>
        </w:rPr>
        <w:t>and</w:t>
      </w:r>
      <w:r w:rsidR="003E6DB9">
        <w:rPr>
          <w:rFonts w:ascii="Arial" w:hAnsi="Arial" w:cs="Arial"/>
          <w:sz w:val="20"/>
          <w:szCs w:val="20"/>
          <w:lang w:val="en-US"/>
        </w:rPr>
        <w:t xml:space="preserve"> combination groups</w:t>
      </w:r>
      <w:r w:rsidR="008248F6">
        <w:rPr>
          <w:rFonts w:ascii="Arial" w:hAnsi="Arial" w:cs="Arial"/>
          <w:sz w:val="20"/>
          <w:szCs w:val="20"/>
          <w:lang w:val="en-US"/>
        </w:rPr>
        <w:t xml:space="preserve"> (</w:t>
      </w:r>
      <w:r w:rsidR="008248F6">
        <w:rPr>
          <w:rFonts w:ascii="Arial" w:hAnsi="Arial" w:cs="Arial"/>
          <w:b/>
          <w:sz w:val="20"/>
          <w:szCs w:val="20"/>
          <w:lang w:val="en-US"/>
        </w:rPr>
        <w:t>Figures 1F</w:t>
      </w:r>
      <w:r w:rsidR="008248F6" w:rsidRPr="00013039">
        <w:rPr>
          <w:rFonts w:ascii="Arial" w:hAnsi="Arial" w:cs="Arial"/>
          <w:sz w:val="20"/>
          <w:szCs w:val="20"/>
          <w:lang w:val="en-US"/>
        </w:rPr>
        <w:t>).</w:t>
      </w:r>
    </w:p>
    <w:p w14:paraId="262B8E1F" w14:textId="77777777" w:rsidR="003A5197" w:rsidRDefault="003A5197" w:rsidP="00152946">
      <w:pPr>
        <w:spacing w:line="360" w:lineRule="auto"/>
        <w:jc w:val="both"/>
        <w:rPr>
          <w:rFonts w:ascii="Arial" w:hAnsi="Arial" w:cs="Arial"/>
          <w:sz w:val="20"/>
          <w:szCs w:val="20"/>
          <w:lang w:val="en-US"/>
        </w:rPr>
      </w:pPr>
    </w:p>
    <w:p w14:paraId="6FF7F22E" w14:textId="77777777" w:rsidR="007A2B81" w:rsidRPr="001F7C17" w:rsidRDefault="007A2B81" w:rsidP="00152946">
      <w:pPr>
        <w:spacing w:line="360" w:lineRule="auto"/>
        <w:jc w:val="both"/>
        <w:rPr>
          <w:rFonts w:ascii="Arial" w:hAnsi="Arial" w:cs="Arial"/>
          <w:b/>
          <w:sz w:val="20"/>
          <w:szCs w:val="20"/>
          <w:lang w:val="en-US"/>
        </w:rPr>
      </w:pPr>
      <w:r>
        <w:rPr>
          <w:rFonts w:ascii="Arial" w:hAnsi="Arial" w:cs="Arial"/>
          <w:b/>
          <w:sz w:val="20"/>
          <w:szCs w:val="20"/>
          <w:lang w:val="en-US"/>
        </w:rPr>
        <w:t>Combination therapy of both immunotherapies enhance</w:t>
      </w:r>
      <w:r w:rsidR="00570FD6">
        <w:rPr>
          <w:rFonts w:ascii="Arial" w:hAnsi="Arial" w:cs="Arial"/>
          <w:b/>
          <w:sz w:val="20"/>
          <w:szCs w:val="20"/>
          <w:lang w:val="en-US"/>
        </w:rPr>
        <w:t>d</w:t>
      </w:r>
      <w:r>
        <w:rPr>
          <w:rFonts w:ascii="Arial" w:hAnsi="Arial" w:cs="Arial"/>
          <w:b/>
          <w:sz w:val="20"/>
          <w:szCs w:val="20"/>
          <w:lang w:val="en-US"/>
        </w:rPr>
        <w:t xml:space="preserve"> anti-tumor activity in 4T1 breast </w:t>
      </w:r>
      <w:r w:rsidRPr="00E735CE">
        <w:rPr>
          <w:rFonts w:ascii="Arial" w:hAnsi="Arial" w:cs="Arial"/>
          <w:b/>
          <w:sz w:val="20"/>
          <w:szCs w:val="20"/>
          <w:lang w:val="en-US"/>
        </w:rPr>
        <w:t xml:space="preserve">tumor in </w:t>
      </w:r>
      <w:r>
        <w:rPr>
          <w:rFonts w:ascii="Arial" w:hAnsi="Arial" w:cs="Arial"/>
          <w:b/>
          <w:sz w:val="20"/>
          <w:szCs w:val="20"/>
          <w:lang w:val="en-US"/>
        </w:rPr>
        <w:t>immunocompetent mouse model</w:t>
      </w:r>
    </w:p>
    <w:p w14:paraId="1612D463" w14:textId="2839E1AD" w:rsidR="001F7C17" w:rsidRPr="00E735CE" w:rsidRDefault="00013039" w:rsidP="003061D5">
      <w:pPr>
        <w:spacing w:line="360" w:lineRule="auto"/>
        <w:jc w:val="both"/>
        <w:rPr>
          <w:rFonts w:ascii="Arial" w:hAnsi="Arial" w:cs="Arial"/>
          <w:sz w:val="20"/>
          <w:szCs w:val="20"/>
          <w:lang w:val="en-US"/>
        </w:rPr>
      </w:pPr>
      <w:r>
        <w:rPr>
          <w:rFonts w:ascii="Arial" w:hAnsi="Arial" w:cs="Arial"/>
          <w:sz w:val="20"/>
          <w:szCs w:val="20"/>
          <w:lang w:val="en-US"/>
        </w:rPr>
        <w:t xml:space="preserve">We analyzed the </w:t>
      </w:r>
      <w:r w:rsidR="00D26343">
        <w:rPr>
          <w:rFonts w:ascii="Arial" w:hAnsi="Arial" w:cs="Arial"/>
          <w:sz w:val="20"/>
          <w:szCs w:val="20"/>
          <w:lang w:val="en-US"/>
        </w:rPr>
        <w:t>effect</w:t>
      </w:r>
      <w:r>
        <w:rPr>
          <w:rFonts w:ascii="Arial" w:hAnsi="Arial" w:cs="Arial"/>
          <w:sz w:val="20"/>
          <w:szCs w:val="20"/>
          <w:lang w:val="en-US"/>
        </w:rPr>
        <w:t xml:space="preserve"> of similar </w:t>
      </w:r>
      <w:r w:rsidR="003924B2">
        <w:rPr>
          <w:rFonts w:ascii="Arial" w:hAnsi="Arial" w:cs="Arial"/>
          <w:sz w:val="20"/>
          <w:szCs w:val="20"/>
          <w:lang w:val="en-US"/>
        </w:rPr>
        <w:t xml:space="preserve">dosing and </w:t>
      </w:r>
      <w:r w:rsidR="00151D4A">
        <w:rPr>
          <w:rFonts w:ascii="Arial" w:hAnsi="Arial" w:cs="Arial"/>
          <w:sz w:val="20"/>
          <w:szCs w:val="20"/>
          <w:lang w:val="en-US"/>
        </w:rPr>
        <w:t xml:space="preserve">treatment </w:t>
      </w:r>
      <w:r w:rsidR="003924B2">
        <w:rPr>
          <w:rFonts w:ascii="Arial" w:hAnsi="Arial" w:cs="Arial"/>
          <w:sz w:val="20"/>
          <w:szCs w:val="20"/>
          <w:lang w:val="en-US"/>
        </w:rPr>
        <w:t>schedule</w:t>
      </w:r>
      <w:r w:rsidR="00D26343">
        <w:rPr>
          <w:rFonts w:ascii="Arial" w:hAnsi="Arial" w:cs="Arial"/>
          <w:sz w:val="20"/>
          <w:szCs w:val="20"/>
          <w:lang w:val="en-US"/>
        </w:rPr>
        <w:t xml:space="preserve"> </w:t>
      </w:r>
      <w:r w:rsidR="00884EE5">
        <w:rPr>
          <w:rFonts w:ascii="Arial" w:hAnsi="Arial" w:cs="Arial"/>
          <w:sz w:val="20"/>
          <w:szCs w:val="20"/>
          <w:lang w:val="en-US"/>
        </w:rPr>
        <w:t xml:space="preserve">used with the CT26 model </w:t>
      </w:r>
      <w:r w:rsidR="00D26343">
        <w:rPr>
          <w:rFonts w:ascii="Arial" w:hAnsi="Arial" w:cs="Arial"/>
          <w:sz w:val="20"/>
          <w:szCs w:val="20"/>
          <w:lang w:val="en-US"/>
        </w:rPr>
        <w:t xml:space="preserve">on a </w:t>
      </w:r>
      <w:r w:rsidR="003924B2">
        <w:rPr>
          <w:rFonts w:ascii="Arial" w:hAnsi="Arial" w:cs="Arial"/>
          <w:sz w:val="20"/>
          <w:szCs w:val="20"/>
          <w:lang w:val="en-US"/>
        </w:rPr>
        <w:t>t</w:t>
      </w:r>
      <w:r w:rsidR="00151D4A">
        <w:rPr>
          <w:rFonts w:ascii="Arial" w:hAnsi="Arial" w:cs="Arial"/>
          <w:sz w:val="20"/>
          <w:szCs w:val="20"/>
          <w:lang w:val="en-US"/>
        </w:rPr>
        <w:t>r</w:t>
      </w:r>
      <w:r w:rsidR="003924B2">
        <w:rPr>
          <w:rFonts w:ascii="Arial" w:hAnsi="Arial" w:cs="Arial"/>
          <w:sz w:val="20"/>
          <w:szCs w:val="20"/>
          <w:lang w:val="en-US"/>
        </w:rPr>
        <w:t>iple negative breast cancer</w:t>
      </w:r>
      <w:r w:rsidR="00D26343">
        <w:rPr>
          <w:rFonts w:ascii="Arial" w:hAnsi="Arial" w:cs="Arial"/>
          <w:sz w:val="20"/>
          <w:szCs w:val="20"/>
          <w:lang w:val="en-US"/>
        </w:rPr>
        <w:t xml:space="preserve"> model</w:t>
      </w:r>
      <w:r w:rsidR="00884EE5">
        <w:rPr>
          <w:rFonts w:ascii="Arial" w:hAnsi="Arial" w:cs="Arial"/>
          <w:sz w:val="20"/>
          <w:szCs w:val="20"/>
          <w:lang w:val="en-US"/>
        </w:rPr>
        <w:t xml:space="preserve"> using 4T1 cells. We observed that both anti-PD-1 and anti-CTLA-4 </w:t>
      </w:r>
      <w:r w:rsidR="00151D4A">
        <w:rPr>
          <w:rFonts w:ascii="Arial" w:hAnsi="Arial" w:cs="Arial"/>
          <w:sz w:val="20"/>
          <w:szCs w:val="20"/>
          <w:lang w:val="en-US"/>
        </w:rPr>
        <w:t xml:space="preserve">weakly </w:t>
      </w:r>
      <w:r w:rsidR="007A2B81">
        <w:rPr>
          <w:rFonts w:ascii="Arial" w:hAnsi="Arial" w:cs="Arial"/>
          <w:sz w:val="20"/>
          <w:szCs w:val="20"/>
          <w:lang w:val="en-US"/>
        </w:rPr>
        <w:t xml:space="preserve">but </w:t>
      </w:r>
      <w:r w:rsidR="00884EE5">
        <w:rPr>
          <w:rFonts w:ascii="Arial" w:hAnsi="Arial" w:cs="Arial"/>
          <w:sz w:val="20"/>
          <w:szCs w:val="20"/>
          <w:lang w:val="en-US"/>
        </w:rPr>
        <w:t>significantly</w:t>
      </w:r>
      <w:r w:rsidR="00C41D89">
        <w:rPr>
          <w:rFonts w:ascii="Arial" w:hAnsi="Arial" w:cs="Arial"/>
          <w:sz w:val="20"/>
          <w:szCs w:val="20"/>
          <w:lang w:val="en-US"/>
        </w:rPr>
        <w:t xml:space="preserve"> </w:t>
      </w:r>
      <w:r w:rsidR="00884EE5">
        <w:rPr>
          <w:rFonts w:ascii="Arial" w:hAnsi="Arial" w:cs="Arial"/>
          <w:sz w:val="20"/>
          <w:szCs w:val="20"/>
          <w:lang w:val="en-US"/>
        </w:rPr>
        <w:t xml:space="preserve">reduced tumor growth </w:t>
      </w:r>
      <w:r w:rsidR="00C41D89">
        <w:rPr>
          <w:rFonts w:ascii="Arial" w:hAnsi="Arial" w:cs="Arial"/>
          <w:sz w:val="20"/>
          <w:szCs w:val="20"/>
          <w:lang w:val="en-US"/>
        </w:rPr>
        <w:t xml:space="preserve">in a similar manner </w:t>
      </w:r>
      <w:r w:rsidR="00884EE5">
        <w:rPr>
          <w:rFonts w:ascii="Arial" w:hAnsi="Arial" w:cs="Arial"/>
          <w:sz w:val="20"/>
          <w:szCs w:val="20"/>
          <w:lang w:val="en-US"/>
        </w:rPr>
        <w:t>(</w:t>
      </w:r>
      <w:r w:rsidR="00884EE5" w:rsidRPr="00884EE5">
        <w:rPr>
          <w:rFonts w:ascii="Arial" w:hAnsi="Arial" w:cs="Arial"/>
          <w:b/>
          <w:sz w:val="20"/>
          <w:szCs w:val="20"/>
          <w:lang w:val="en-US"/>
        </w:rPr>
        <w:t>Figure 2A</w:t>
      </w:r>
      <w:r w:rsidR="00884EE5">
        <w:rPr>
          <w:rFonts w:ascii="Arial" w:hAnsi="Arial" w:cs="Arial"/>
          <w:sz w:val="20"/>
          <w:szCs w:val="20"/>
          <w:lang w:val="en-US"/>
        </w:rPr>
        <w:t>).</w:t>
      </w:r>
      <w:r w:rsidR="007A2B81">
        <w:rPr>
          <w:rFonts w:ascii="Arial" w:hAnsi="Arial" w:cs="Arial"/>
          <w:sz w:val="20"/>
          <w:szCs w:val="20"/>
          <w:lang w:val="en-US"/>
        </w:rPr>
        <w:t xml:space="preserve"> </w:t>
      </w:r>
      <w:r w:rsidR="003061D5">
        <w:rPr>
          <w:rFonts w:ascii="Arial" w:hAnsi="Arial" w:cs="Arial"/>
          <w:sz w:val="20"/>
          <w:szCs w:val="20"/>
          <w:lang w:val="en-US"/>
        </w:rPr>
        <w:t xml:space="preserve">When </w:t>
      </w:r>
      <w:r w:rsidR="007A2B81">
        <w:rPr>
          <w:rFonts w:ascii="Arial" w:hAnsi="Arial" w:cs="Arial"/>
          <w:sz w:val="20"/>
          <w:szCs w:val="20"/>
          <w:lang w:val="en-US"/>
        </w:rPr>
        <w:t xml:space="preserve">compared to </w:t>
      </w:r>
      <w:r w:rsidR="003061D5">
        <w:rPr>
          <w:rFonts w:ascii="Arial" w:hAnsi="Arial" w:cs="Arial"/>
          <w:sz w:val="20"/>
          <w:szCs w:val="20"/>
          <w:lang w:val="en-US"/>
        </w:rPr>
        <w:t xml:space="preserve">the </w:t>
      </w:r>
      <w:r w:rsidR="007A2B81">
        <w:rPr>
          <w:rFonts w:ascii="Arial" w:hAnsi="Arial" w:cs="Arial"/>
          <w:sz w:val="20"/>
          <w:szCs w:val="20"/>
          <w:lang w:val="en-US"/>
        </w:rPr>
        <w:t xml:space="preserve">CT26 model, immunotherapies are less efficient in </w:t>
      </w:r>
      <w:r w:rsidR="003061D5">
        <w:rPr>
          <w:rFonts w:ascii="Arial" w:hAnsi="Arial" w:cs="Arial"/>
          <w:sz w:val="20"/>
          <w:szCs w:val="20"/>
          <w:lang w:val="en-US"/>
        </w:rPr>
        <w:t xml:space="preserve">the </w:t>
      </w:r>
      <w:r w:rsidR="007A2B81">
        <w:rPr>
          <w:rFonts w:ascii="Arial" w:hAnsi="Arial" w:cs="Arial"/>
          <w:sz w:val="20"/>
          <w:szCs w:val="20"/>
          <w:lang w:val="en-US"/>
        </w:rPr>
        <w:t>4T1 model</w:t>
      </w:r>
      <w:r w:rsidR="003061D5">
        <w:rPr>
          <w:rFonts w:ascii="Arial" w:hAnsi="Arial" w:cs="Arial"/>
          <w:sz w:val="20"/>
          <w:szCs w:val="20"/>
          <w:lang w:val="en-US"/>
        </w:rPr>
        <w:t>,</w:t>
      </w:r>
      <w:r w:rsidR="007A2B81">
        <w:rPr>
          <w:rFonts w:ascii="Arial" w:hAnsi="Arial" w:cs="Arial"/>
          <w:sz w:val="20"/>
          <w:szCs w:val="20"/>
          <w:lang w:val="en-US"/>
        </w:rPr>
        <w:t xml:space="preserve"> which is described as less sensitive </w:t>
      </w:r>
      <w:r w:rsidR="007A2B81" w:rsidRPr="00AF3594">
        <w:rPr>
          <w:rFonts w:ascii="Arial" w:hAnsi="Arial" w:cs="Arial"/>
          <w:sz w:val="20"/>
          <w:szCs w:val="20"/>
        </w:rPr>
        <w:fldChar w:fldCharType="begin"/>
      </w:r>
      <w:r w:rsidR="00F05EB4">
        <w:rPr>
          <w:rFonts w:ascii="Arial" w:hAnsi="Arial" w:cs="Arial"/>
          <w:sz w:val="20"/>
          <w:szCs w:val="20"/>
          <w:lang w:val="en-US"/>
        </w:rPr>
        <w:instrText xml:space="preserve"> ADDIN ZOTERO_ITEM CSL_CITATION {"citationID":"QHIzvEMH","properties":{"formattedCitation":"[27\\uc0\\u8211{}32]","plainCitation":"[27–32]","noteIndex":0},"citationItems":[{"id":376,"uris":["http://zotero.org/users/5500140/items/JR9BA7RJ"],"uri":["http://zotero.org/users/5500140/items/JR9BA7RJ"],"itemData":{"id":376,"type":"article-journal","abstract":"Purpose\nImmunoregulatory and suppressive mechanisms represent major obstacles to the success of immunotherapy in cancer patients. We have shown that the combination of radiotherapy (RT) to the primary tumor and CTLA-4 blockade induces anti-tumor immunity inhibiting metastases and extending the survival of mice bearing the poorly immunogenic and highly metastatic 4T1 mammary carcinoma. Similarly to patients with metastatic cancer, however, mice were seldom cured. Here we tested the hypothesis that invariant natural killer T (iNKT) cells, a subset with unique regulatory functions, can regulate the response to RT and CTLA-4 blockade.\n\nExperimental design\nGrowth of 4T1 primary tumors and lung metastases was compared in wild type (WT) and iNKT cells-deficient (iNKT−/−) mice. Treatment was started on Day 13 when the primary tumors were palpable. Mice received RT to the primary tumor in two doses of 12 Gy in combination or not with 9H10 mAb against CTLA-4. Response to treatment was assessed by measuring primary tumor growth delay/regression, survival, and number of lung metastases.\n\nResults\nThe response to RT+9H10 was markedly enhanced in the absence of iNKT cells, with 50% of iNKT−/− versus 0% of WT mice showing complete tumor regression, long-term survival, and resistance to a challenge with 4T1 cells. Administration of the iNKT cell activator α-galactosylceramide did not enhance the response of WT mice to RT+9H10. Tumor-infiltrating iNKT cells were markedly reduced in WT mice treated with RT+9H10.\n\nConclusions\niNKT cells play a major role in regulating the response to treatment with local RT and CTLA-4 blockade.","container-title":"Clinical cancer research : an official journal of the American Association for Cancer Research","DOI":"10.1158/1078-0432.CCR-08-1277","ISSN":"1078-0432","issue":"2","journalAbbreviation":"Clin Cancer Res","note":"PMID: 19147765\nPMCID: PMC2730222","page":"597-606","source":"PubMed Central","title":"Invariant natural killer T cells regulate breast cancer response to radiation and CTLA-4 blockade","volume":"15","author":[{"family":"Pilones","given":"Karsten A."},{"family":"Kawashima","given":"Noriko"},{"family":"Yang","given":"Anne Marie"},{"family":"Babb","given":"James S."},{"family":"Formenti","given":"Silvia C."},{"family":"Demaria","given":"Sandra"}],"issued":{"date-parts":[["2009",1,15]]}}},{"id":390,"uris":["http://zotero.org/users/5500140/items/LALXS3G5"],"uri":["http://zotero.org/users/5500140/items/LALXS3G5"],"itemData":{"id":390,"type":"article-journal","abstract":"The blockade of immune suppression against antitumor responses is a particularly attractive strategy when combined with agents that promote tumor-specific CTLs. In this study, we have attempted to further improve the CTL induction and potent antitumor efficacy of a combination mAb-based therapy (termed “trimAb therapy”) that comprises tumor cell death-inducing anti-death receptor 5 mAb and immune activating anti-CD40 and anti-CD137 mAbs. Among trimAb-treated tumors, the infiltration of CD4+ Foxp3+ cells was greater in progressing tumors compared with stable tumors. Blockade of CTLA-4 (CD152)-mediated signals by an antagonistic mAb substantially increased the tumor rejection rate of trimAb therapy, although the immune responses of draining lymph node cells were not augmented. Interestingly, by comparison, additional treatment with agonistic anti-glucocorticoid-induced TNF receptor mAb, antagonistic anti-programmed death-1 (CD279) mAb, or agonistic anti-OX40 (CD134) mAb significantly augmented immune responses of draining lymph node cells, but did not augment the therapeutic effect of trimAb. CD4 T cell depletion reduced the antitumor effect of anti–CTLA-4 mAb treatment alone, but did not reduce the tumor rejection rate of trimAb in conjunction with anti–CTLA-4 mAb. Thus, the blockade of the CTLA-4–mediated inhibitory signal in tumor infiltrating CTL may be the most effective strategy to augment the effect of immune therapies that generate tumor-specific CTL.","container-title":"The Journal of Immunology","DOI":"10.4049/jimmunol.0903033","ISSN":"0022-1767, 1550-6606","issue":"10","language":"en","note":"PMID: 20400706","page":"5493-5501","source":"www.jimmunol.org","title":"Combination Therapy of Established Tumors by Antibodies Targeting Immune Activating and Suppressing Molecules","volume":"184","author":[{"family":"Takeda","given":"Kazuyoshi"},{"family":"Kojima","given":"Yuko"},{"family":"Uno","given":"Tomoyasu"},{"family":"Hayakawa","given":"Yoshihiro"},{"family":"Teng","given":"Michele W. L."},{"family":"Yoshizawa","given":"Hirohisa"},{"family":"Yagita","given":"Hideo"},{"family":"Gejyo","given":"Fumitake"},{"family":"Okumura","given":"Ko"},{"family":"Smyth","given":"Mark J."}],"issued":{"date-parts":[["2010",5,15]]}}},{"id":364,"uris":["http://zotero.org/users/5500140/items/WLJEECLF"],"uri":["http://zotero.org/users/5500140/items/WLJEECLF"],"itemData":{"id":364,"type":"article-journal","abstract":"In spite of impressive response rates in multiple cancer types, immune checkpoint inhibitors (ICIs) are active in only a minority of patients. Alternative strategies currently aim to combine immunotherapies with conventional agents such as cytotoxic chemotherapies. Here, we performed a study of PD-1 or PDL-1 blockade in combination with reference chemotherapies in four fully immunocompetent mouse models of cancer. We analyzed both the in vivo antitumor response, and the tumor immune infiltrate 4 days after the first treatment. in vivo tumor growth experiments revealed variable responsiveness to ICIs between models. We observed enhanced antitumor effects of the combination of immunotherapy with chemotherapy in the MC38 colon and MB49 bladder models, a lack of response in the 4T1 breast model, and an inhibition of ICIs activity in the MBT-2 bladder model. Flow cytometry analysis of tumor samples showed significant differences in all models between untreated and treated mice. At baseline, all the tumor models studied were predominantly infiltrated with cells harboring an immunosuppressive phenotype. Early alterations of the tumor immune infiltrate after treatment were found to be highly variable. We found that the balance between effector cells and immunosuppressive cells in the tumor microenvironment could be altered with some treatment combinations, but this effect was not always correlated with an impact on in vivo tumor growth. These results show that the combination of cytotoxic chemotherapy with ICIs may result in enhanced, similar or reduced antitumor activity, in a model- and regimen-dependent fashion. The present investigations should help to select appropriate combination regimens for ICIs.","container-title":"Frontiers in Immunology","DOI":"10.3389/fimmu.2018.02100","ISSN":"1664-3224","journalAbbreviation":"Front Immunol","note":"PMID: 30356816\nPMCID: PMC6190749","source":"PubMed Central","title":"The Antitumor Activity of Combinations of Cytotoxic Chemotherapy and Immune Checkpoint Inhibitors Is Model-Dependent","URL":"https://www.ncbi.nlm.nih.gov/pmc/articles/PMC6190749/","volume":"9","author":[{"family":"Grasselly","given":"Chloé"},{"family":"Denis","given":"Morgane"},{"family":"Bourguignon","given":"Aurore"},{"family":"Talhi","given":"Nolan"},{"family":"Mathe","given":"Doriane"},{"family":"Tourette","given":"Anne"},{"family":"Serre","given":"Laurent"},{"family":"Jordheim","given":"Lars Petter"},{"family":"Matera","given":"Eva Laure"},{"family":"Dumontet","given":"Charles"}],"accessed":{"date-parts":[["2019",5,29]]},"issued":{"date-parts":[["2018",10,9]]}}},{"id":369,"uris":["http://zotero.org/users/5500140/items/ENFNT2VR"],"uri":["http://zotero.org/users/5500140/items/ENFNT2VR"],"itemData":{"id":369,"type":"article-journal","abstract":"Murine syngeneic tumor models are critical to novel immuno-based therapy development, but the molecular and immunologic features of these models are still not clearly defined. The translational relevance of differences between the models is not fully understood, impeding appropriate preclinical model selection for target validation, and ultimately hindering drug development. Across a panel of commonly used murine syngeneic tumor models, we showed variable responsiveness to immunotherapies. We used array comparative genomic hybridization, whole-exome sequencing, exon microarray analysis, and flow cytometry to extensively characterize these models, which revealed striking differences that may underlie these contrasting response profiles. We identified strong differential gene expression in immune-related pathways and changes in immune cell–specific genes that suggested differences in tumor immune infiltrates between models. Further investigation using flow cytometry showed differences in both the composition and magnitude of the tumor immune infiltrates, identifying models that harbor “inflamed” and “non-inflamed” tumor immune infiltrate phenotypes. We also found that immunosuppressive cell types predominated in syngeneic mouse tumor models that did not respond to immune-checkpoint blockade, whereas cytotoxic effector immune cells were enriched in responsive models. A cytotoxic cell–rich tumor immune infiltrate has been correlated with increased efficacy of immunotherapies in the clinic, and these differences could underlie the varying response profiles to immunotherapy between the syngeneic models. This characterization highlighted the importance of extensive profiling and will enable investigators to select appropriate models to interrogate the activity of immunotherapies as well as combinations with targeted therapies in vivo. Cancer Immunol Res; 5(1); 29–41. ©2016 AACR.","container-title":"Cancer Immunology Research","DOI":"10.1158/2326-6066.CIR-16-0114","ISSN":"2326-6066, 2326-6074","issue":"1","journalAbbreviation":"Cancer Immunol Res","language":"en","note":"PMID: 27923825","page":"29-41","source":"cancerimmunolres.aacrjournals.org","title":"Rational Selection of Syngeneic Preclinical Tumor Models for Immunotherapeutic Drug Discovery","volume":"5","author":[{"family":"Mosely","given":"Suzanne I. S."},{"family":"Prime","given":"John E."},{"family":"Sainson","given":"Richard C. A."},{"family":"Koopmann","given":"Jens-Oliver"},{"family":"Wang","given":"Dennis Y. Q."},{"family":"Greenawalt","given":"Danielle M."},{"family":"Ahdesmaki","given":"Miika J."},{"family":"Leyland","given":"Rebecca"},{"family":"Mullins","given":"Stefanie"},{"family":"Pacelli","given":"Luciano"},{"family":"Marcus","given":"Danielle"},{"family":"Anderton","given":"Judith"},{"family":"Watkins","given":"Amanda"},{"family":"Ulrichsen","given":"Jane Coates"},{"family":"Brohawn","given":"Philip"},{"family":"Higgs","given":"Brandon W."},{"family":"McCourt","given":"Matthew"},{"family":"Jones","given":"Hazel"},{"family":"Harper","given":"James A."},{"family":"Morrow","given":"Michelle"},{"family":"Valge-Archer","given":"Viia"},{"family":"Stewart","given":"Ross"},{"family":"Dovedi","given":"Simon J."},{"family":"Wilkinson","given":"Robert W."}],"issued":{"date-parts":[["2017",1,1]]}}},{"id":373,"uris":["http://zotero.org/users/5500140/items/JWNSNMTL"],"uri":["http://zotero.org/users/5500140/items/JWNSNMTL"],"itemData":{"id":373,"type":"article-journal","abstract":"The tumor suppressor p53 responds to genotoxic and oncogenic stresses by inducing cell cycle arrest and apoptosis. Recent studies suggest that p53 also participates in the regulation of cellular immune responses. Here, we have investigated the potential of p53 gene therapy to augment immune checkpoint inhibition by combining an anti-programmed cell death protein 1 (PD1) antibody with SGT-53, our investigational nanomedicine carrying a plasmid encoding human wild-type p53. In three syngeneic mouse tumor models examined including a breast cancer, a non-small cell lung carcinoma, and a glioblastoma, SGT-53 sensitized otherwise refractory tumors to anti-PD1 antibody. The involvement of p53 in enhancing anti-PD1 immunotherapy appears to be multifaceted, since SGT-53 treatment increased tumor immunogenicity, enhanced both innate and adaptive immune responses, and reduced tumor-induced immunosuppression in a 4T1 breast tumor model. In addition, SGT-53 alleviates a fatal xenogeneic hypersensitivity associated with the anti-PD1 antibody in this model. Our data suggest that restoring p53 function by SGT-53 is able to boost anti-tumor immunity to augment anti-PD1 therapy by sensitizing tumors otherwise insensitive to anti-PD1 immunotherapy while reducing immune-related adverse events.","container-title":"Oncoimmunology","DOI":"10.1080/2162402X.2018.1484982","ISSN":"2162-4011","issue":"10","journalAbbreviation":"Oncoimmunology","note":"PMID: 30288347\nPMCID: PMC6169574","source":"PubMed Central","title":"Combination with SGT-53 overcomes tumor resistance to a checkpoint inhibitor","URL":"https://www.ncbi.nlm.nih.gov/pmc/articles/PMC6169574/","volume":"7","author":[{"family":"Kim","given":"Sang-Soo"},{"family":"Harford","given":"Joe B."},{"family":"Moghe","given":"Manish"},{"family":"Rait","given":"Antonina"},{"family":"Chang","given":"Esther H."}],"accessed":{"date-parts":[["2019",5,29]]},"issued":{"date-parts":[["2018",8,1]]}}},{"id":379,"uris":["http://zotero.org/users/5500140/items/LC36EIIJ"],"uri":["http://zotero.org/users/5500140/items/LC36EIIJ"],"itemData":{"id":379,"type":"article-journal","abstract":"Purpose: Ionizing radiation therapy (RT) is an important component in the management of breast cancer. Although the primary tumor can be successfully treated by surgery and RT, metastatic breast cancer remains a therapeutic challenge. Here we tested the hypothesis that the combination of RT to the primary tumor with CTLA-4 blockade can elicit antitumor immunity inhibiting the metastases.\nExperimental Design: The poorly immunogenic metastatic mouse mammary carcinoma 4T1 was used as a model. Mice were injected s.c. with 4T1 cells, and treatment was started 13 days later when the primary tumors measured 5 mm in average diameter. Mice were randomly assigned to four treatment groups receiving: (1) control IgG (IgG), (2) RT + IgG, (3) 9H10 monoclonal antibody against CTLA-4, (4) RT + 9H10. RT was delivered to the primary tumor by one or two fractions of 12 Gy. 9H10 and IgG were given i.p. thrice after RT.\nResults: Consistent with the fact that 4T1 is poorly immunogenic, 9H10 alone did not have any effect on primary tumor growth or survival. RT was able to delay the growth of the primary irradiated tumor, but in the absence of 9H10 survival was similar to that of control mice. In contrast, mice treated with RT + 9H10 had a statistically significant survival advantage. The increased survival correlated with inhibition of lung metastases formation and required CD8+ but not CD4+ T cells.\nConclusions: The combination of local RT with CTLA-4 blockade is a promising new immunotherapeutic strategy against poorly immunogenic metastatic cancers.","container-title":"Clinical Cancer Research","ISSN":"1078-0432, 1557-3265","issue":"2","journalAbbreviation":"Clin Cancer Res","language":"en","note":"PMID: 15701862","page":"728-734","source":"clincancerres.aacrjournals.org","title":"Immune-Mediated Inhibition of Metastases after Treatment with Local Radiation and CTLA-4 Blockade in a Mouse Model of Breast Cancer","volume":"11","author":[{"family":"Demaria","given":"Sandra"},{"family":"Kawashima","given":"Noriko"},{"family":"Yang","given":"Anne Marie"},{"family":"Devitt","given":"Mary Louise"},{"family":"Babb","given":"James S."},{"family":"Allison","given":"James P."},{"family":"Formenti","given":"Silvia C."}],"issued":{"date-parts":[["2005",1,15]]}}}],"schema":"https://github.com/citation-style-language/schema/raw/master/csl-citation.json"} </w:instrText>
      </w:r>
      <w:r w:rsidR="007A2B81" w:rsidRPr="00AF3594">
        <w:rPr>
          <w:rFonts w:ascii="Arial" w:hAnsi="Arial" w:cs="Arial"/>
          <w:sz w:val="20"/>
          <w:szCs w:val="20"/>
        </w:rPr>
        <w:fldChar w:fldCharType="separate"/>
      </w:r>
      <w:r w:rsidR="00F05EB4" w:rsidRPr="00F05EB4">
        <w:rPr>
          <w:rFonts w:ascii="Arial" w:hAnsi="Arial" w:cs="Arial"/>
          <w:sz w:val="20"/>
          <w:szCs w:val="24"/>
          <w:lang w:val="en-US"/>
        </w:rPr>
        <w:t>[27–32]</w:t>
      </w:r>
      <w:r w:rsidR="007A2B81" w:rsidRPr="00AF3594">
        <w:rPr>
          <w:rFonts w:ascii="Arial" w:hAnsi="Arial" w:cs="Arial"/>
          <w:sz w:val="20"/>
          <w:szCs w:val="20"/>
        </w:rPr>
        <w:fldChar w:fldCharType="end"/>
      </w:r>
      <w:r w:rsidR="007A2B81" w:rsidRPr="00107855">
        <w:rPr>
          <w:rFonts w:ascii="Arial" w:hAnsi="Arial" w:cs="Arial"/>
          <w:sz w:val="20"/>
          <w:szCs w:val="20"/>
          <w:lang w:val="en-US"/>
        </w:rPr>
        <w:t xml:space="preserve">. </w:t>
      </w:r>
      <w:r w:rsidR="001F7C17" w:rsidRPr="00E735CE">
        <w:rPr>
          <w:rFonts w:ascii="Arial" w:hAnsi="Arial" w:cs="Arial"/>
          <w:sz w:val="20"/>
          <w:szCs w:val="20"/>
          <w:lang w:val="en-US"/>
        </w:rPr>
        <w:t xml:space="preserve">Combination therapy demonstrates significant anti-cancer </w:t>
      </w:r>
      <w:r w:rsidR="007A2B81">
        <w:rPr>
          <w:rFonts w:ascii="Arial" w:hAnsi="Arial" w:cs="Arial"/>
          <w:sz w:val="20"/>
          <w:szCs w:val="20"/>
          <w:lang w:val="en-US"/>
        </w:rPr>
        <w:t>efficacy</w:t>
      </w:r>
      <w:r w:rsidR="001F7C17" w:rsidRPr="00E735CE">
        <w:rPr>
          <w:rFonts w:ascii="Arial" w:hAnsi="Arial" w:cs="Arial"/>
          <w:sz w:val="20"/>
          <w:szCs w:val="20"/>
          <w:lang w:val="en-US"/>
        </w:rPr>
        <w:t xml:space="preserve"> compared</w:t>
      </w:r>
      <w:r w:rsidR="008E2802">
        <w:rPr>
          <w:rFonts w:ascii="Arial" w:hAnsi="Arial" w:cs="Arial"/>
          <w:sz w:val="20"/>
          <w:szCs w:val="20"/>
          <w:lang w:val="en-US"/>
        </w:rPr>
        <w:t xml:space="preserve"> </w:t>
      </w:r>
      <w:r w:rsidR="007A2B81">
        <w:rPr>
          <w:rFonts w:ascii="Arial" w:hAnsi="Arial" w:cs="Arial"/>
          <w:sz w:val="20"/>
          <w:szCs w:val="20"/>
          <w:lang w:val="en-US"/>
        </w:rPr>
        <w:t xml:space="preserve">to </w:t>
      </w:r>
      <w:r w:rsidR="003061D5">
        <w:rPr>
          <w:rFonts w:ascii="Arial" w:hAnsi="Arial" w:cs="Arial"/>
          <w:sz w:val="20"/>
          <w:szCs w:val="20"/>
          <w:lang w:val="en-US"/>
        </w:rPr>
        <w:t xml:space="preserve">the </w:t>
      </w:r>
      <w:r w:rsidR="007A2B81">
        <w:rPr>
          <w:rFonts w:ascii="Arial" w:hAnsi="Arial" w:cs="Arial"/>
          <w:sz w:val="20"/>
          <w:szCs w:val="20"/>
          <w:lang w:val="en-US"/>
        </w:rPr>
        <w:t xml:space="preserve">control group but also compared </w:t>
      </w:r>
      <w:r w:rsidR="001F7C17" w:rsidRPr="00E735CE">
        <w:rPr>
          <w:rFonts w:ascii="Arial" w:hAnsi="Arial" w:cs="Arial"/>
          <w:sz w:val="20"/>
          <w:szCs w:val="20"/>
          <w:lang w:val="en-US"/>
        </w:rPr>
        <w:t xml:space="preserve">to </w:t>
      </w:r>
      <w:r w:rsidR="007A2B81">
        <w:rPr>
          <w:rFonts w:ascii="Arial" w:hAnsi="Arial" w:cs="Arial"/>
          <w:sz w:val="20"/>
          <w:szCs w:val="20"/>
          <w:lang w:val="en-US"/>
        </w:rPr>
        <w:t xml:space="preserve">both </w:t>
      </w:r>
      <w:r w:rsidR="001F7C17" w:rsidRPr="00E735CE">
        <w:rPr>
          <w:rFonts w:ascii="Arial" w:hAnsi="Arial" w:cs="Arial"/>
          <w:sz w:val="20"/>
          <w:szCs w:val="20"/>
          <w:lang w:val="en-US"/>
        </w:rPr>
        <w:t>monotherapies in the 4T1 model</w:t>
      </w:r>
      <w:r w:rsidR="007A2B81">
        <w:rPr>
          <w:rFonts w:ascii="Arial" w:hAnsi="Arial" w:cs="Arial"/>
          <w:sz w:val="20"/>
          <w:szCs w:val="20"/>
          <w:lang w:val="en-US"/>
        </w:rPr>
        <w:t xml:space="preserve"> </w:t>
      </w:r>
      <w:r w:rsidR="007A2B81" w:rsidRPr="00E735CE">
        <w:rPr>
          <w:rFonts w:ascii="Arial" w:hAnsi="Arial" w:cs="Arial"/>
          <w:sz w:val="20"/>
          <w:szCs w:val="20"/>
          <w:lang w:val="en-US"/>
        </w:rPr>
        <w:t>(</w:t>
      </w:r>
      <w:r w:rsidR="007A2B81" w:rsidRPr="007A2B81">
        <w:rPr>
          <w:rFonts w:ascii="Arial" w:hAnsi="Arial" w:cs="Arial"/>
          <w:b/>
          <w:sz w:val="20"/>
          <w:szCs w:val="20"/>
          <w:lang w:val="en-US"/>
        </w:rPr>
        <w:t>Figure 2A-E</w:t>
      </w:r>
      <w:r w:rsidR="007A2B81" w:rsidRPr="007A2B81">
        <w:rPr>
          <w:rFonts w:ascii="Arial" w:hAnsi="Arial" w:cs="Arial"/>
          <w:sz w:val="20"/>
          <w:szCs w:val="20"/>
          <w:lang w:val="en-US"/>
        </w:rPr>
        <w:t>)</w:t>
      </w:r>
      <w:r w:rsidR="00286CA7" w:rsidRPr="00E735CE">
        <w:rPr>
          <w:rFonts w:ascii="Arial" w:hAnsi="Arial" w:cs="Arial"/>
          <w:sz w:val="20"/>
          <w:szCs w:val="20"/>
          <w:lang w:val="en-US"/>
        </w:rPr>
        <w:t>;</w:t>
      </w:r>
      <w:r w:rsidR="001F7C17" w:rsidRPr="00E735CE">
        <w:rPr>
          <w:rFonts w:ascii="Arial" w:hAnsi="Arial" w:cs="Arial"/>
          <w:sz w:val="20"/>
          <w:szCs w:val="20"/>
          <w:lang w:val="en-US"/>
        </w:rPr>
        <w:t xml:space="preserve"> suggesting that </w:t>
      </w:r>
      <w:r w:rsidR="00FB3699">
        <w:rPr>
          <w:rFonts w:ascii="Arial" w:hAnsi="Arial" w:cs="Arial"/>
          <w:sz w:val="20"/>
          <w:szCs w:val="20"/>
          <w:lang w:val="en-US"/>
        </w:rPr>
        <w:t>low sensitivity</w:t>
      </w:r>
      <w:r w:rsidR="001F7C17" w:rsidRPr="00E735CE">
        <w:rPr>
          <w:rFonts w:ascii="Arial" w:hAnsi="Arial" w:cs="Arial"/>
          <w:sz w:val="20"/>
          <w:szCs w:val="20"/>
          <w:lang w:val="en-US"/>
        </w:rPr>
        <w:t xml:space="preserve"> to monotherapies might be overc</w:t>
      </w:r>
      <w:r w:rsidR="003061D5">
        <w:rPr>
          <w:rFonts w:ascii="Arial" w:hAnsi="Arial" w:cs="Arial"/>
          <w:sz w:val="20"/>
          <w:szCs w:val="20"/>
          <w:lang w:val="en-US"/>
        </w:rPr>
        <w:t>o</w:t>
      </w:r>
      <w:r w:rsidR="001F7C17" w:rsidRPr="00E735CE">
        <w:rPr>
          <w:rFonts w:ascii="Arial" w:hAnsi="Arial" w:cs="Arial"/>
          <w:sz w:val="20"/>
          <w:szCs w:val="20"/>
          <w:lang w:val="en-US"/>
        </w:rPr>
        <w:t>me by co</w:t>
      </w:r>
      <w:r w:rsidR="00D04A90">
        <w:rPr>
          <w:rFonts w:ascii="Arial" w:hAnsi="Arial" w:cs="Arial"/>
          <w:sz w:val="20"/>
          <w:szCs w:val="20"/>
          <w:lang w:val="en-US"/>
        </w:rPr>
        <w:t>mbination therapy</w:t>
      </w:r>
      <w:r w:rsidR="007A2B81">
        <w:rPr>
          <w:rFonts w:ascii="Arial" w:hAnsi="Arial" w:cs="Arial"/>
          <w:sz w:val="20"/>
          <w:szCs w:val="20"/>
          <w:lang w:val="en-US"/>
        </w:rPr>
        <w:t>.</w:t>
      </w:r>
      <w:r w:rsidR="00557B57">
        <w:rPr>
          <w:rFonts w:ascii="Arial" w:hAnsi="Arial" w:cs="Arial"/>
          <w:sz w:val="20"/>
          <w:szCs w:val="20"/>
          <w:lang w:val="en-US"/>
        </w:rPr>
        <w:t xml:space="preserve"> No mice were found dead or required sacrifice for ethical limitation.</w:t>
      </w:r>
    </w:p>
    <w:p w14:paraId="6B6A8F3D" w14:textId="77777777" w:rsidR="007A153F" w:rsidRDefault="007A153F" w:rsidP="00152946">
      <w:pPr>
        <w:spacing w:line="360" w:lineRule="auto"/>
        <w:jc w:val="both"/>
        <w:rPr>
          <w:rFonts w:ascii="Arial" w:hAnsi="Arial" w:cs="Arial"/>
          <w:b/>
          <w:sz w:val="20"/>
          <w:szCs w:val="20"/>
          <w:lang w:val="en-US"/>
        </w:rPr>
      </w:pPr>
    </w:p>
    <w:p w14:paraId="7205F69E" w14:textId="77777777" w:rsidR="007A153F" w:rsidRPr="00E735CE" w:rsidRDefault="00151D4A" w:rsidP="00152946">
      <w:pPr>
        <w:spacing w:line="360" w:lineRule="auto"/>
        <w:jc w:val="both"/>
        <w:rPr>
          <w:rFonts w:ascii="Arial" w:hAnsi="Arial" w:cs="Arial"/>
          <w:b/>
          <w:sz w:val="20"/>
          <w:szCs w:val="20"/>
          <w:lang w:val="en-US"/>
        </w:rPr>
      </w:pPr>
      <w:r>
        <w:rPr>
          <w:rFonts w:ascii="Arial" w:hAnsi="Arial" w:cs="Arial"/>
          <w:b/>
          <w:sz w:val="20"/>
          <w:szCs w:val="20"/>
          <w:lang w:val="en-US"/>
        </w:rPr>
        <w:t xml:space="preserve">Analysis of </w:t>
      </w:r>
      <w:r w:rsidRPr="00C50155">
        <w:rPr>
          <w:rFonts w:ascii="Arial" w:hAnsi="Arial" w:cs="Arial"/>
          <w:b/>
          <w:sz w:val="20"/>
          <w:szCs w:val="20"/>
          <w:lang w:val="en-US"/>
        </w:rPr>
        <w:t xml:space="preserve">public </w:t>
      </w:r>
      <w:r w:rsidR="00D04A90" w:rsidRPr="00C50155">
        <w:rPr>
          <w:rFonts w:ascii="Arial" w:hAnsi="Arial" w:cs="Arial"/>
          <w:b/>
          <w:sz w:val="20"/>
          <w:szCs w:val="20"/>
          <w:lang w:val="en-US"/>
        </w:rPr>
        <w:t xml:space="preserve">clinical </w:t>
      </w:r>
      <w:r>
        <w:rPr>
          <w:rFonts w:ascii="Arial" w:hAnsi="Arial" w:cs="Arial"/>
          <w:b/>
          <w:sz w:val="20"/>
          <w:szCs w:val="20"/>
          <w:lang w:val="en-US"/>
        </w:rPr>
        <w:t xml:space="preserve">data: </w:t>
      </w:r>
      <w:r w:rsidR="00C94021">
        <w:rPr>
          <w:rFonts w:ascii="Arial" w:hAnsi="Arial" w:cs="Arial"/>
          <w:b/>
          <w:sz w:val="20"/>
          <w:szCs w:val="20"/>
          <w:lang w:val="en-US"/>
        </w:rPr>
        <w:t>High expression of i</w:t>
      </w:r>
      <w:r w:rsidR="007A153F">
        <w:rPr>
          <w:rFonts w:ascii="Arial" w:hAnsi="Arial" w:cs="Arial"/>
          <w:b/>
          <w:sz w:val="20"/>
          <w:szCs w:val="20"/>
          <w:lang w:val="en-US"/>
        </w:rPr>
        <w:t xml:space="preserve">nteractors of CTLA-4 and PD-1 are correlated with </w:t>
      </w:r>
      <w:r>
        <w:rPr>
          <w:rFonts w:ascii="Arial" w:hAnsi="Arial" w:cs="Arial"/>
          <w:b/>
          <w:sz w:val="20"/>
          <w:szCs w:val="20"/>
          <w:lang w:val="en-US"/>
        </w:rPr>
        <w:t xml:space="preserve">better </w:t>
      </w:r>
      <w:r w:rsidR="007A153F">
        <w:rPr>
          <w:rFonts w:ascii="Arial" w:hAnsi="Arial" w:cs="Arial"/>
          <w:b/>
          <w:sz w:val="20"/>
          <w:szCs w:val="20"/>
          <w:lang w:val="en-US"/>
        </w:rPr>
        <w:t>prognostic value in breast cancer</w:t>
      </w:r>
    </w:p>
    <w:p w14:paraId="69D2F51F" w14:textId="7651E321" w:rsidR="001F7C17" w:rsidRDefault="007A153F" w:rsidP="001B4953">
      <w:pPr>
        <w:spacing w:line="360" w:lineRule="auto"/>
        <w:jc w:val="both"/>
        <w:rPr>
          <w:rFonts w:ascii="Arial" w:hAnsi="Arial" w:cs="Arial"/>
          <w:sz w:val="20"/>
          <w:szCs w:val="20"/>
          <w:lang w:val="en-US"/>
        </w:rPr>
      </w:pPr>
      <w:r>
        <w:rPr>
          <w:rFonts w:ascii="Arial" w:hAnsi="Arial" w:cs="Arial"/>
          <w:sz w:val="20"/>
          <w:szCs w:val="20"/>
          <w:lang w:val="en-US"/>
        </w:rPr>
        <w:t xml:space="preserve">We analyzed </w:t>
      </w:r>
      <w:r w:rsidR="001B4953">
        <w:rPr>
          <w:rFonts w:ascii="Arial" w:hAnsi="Arial" w:cs="Arial"/>
          <w:sz w:val="20"/>
          <w:szCs w:val="20"/>
          <w:lang w:val="en-US"/>
        </w:rPr>
        <w:t xml:space="preserve">a </w:t>
      </w:r>
      <w:r>
        <w:rPr>
          <w:rFonts w:ascii="Arial" w:hAnsi="Arial" w:cs="Arial"/>
          <w:sz w:val="20"/>
          <w:szCs w:val="20"/>
          <w:lang w:val="en-US"/>
        </w:rPr>
        <w:t xml:space="preserve">publically available dataset of patients with breast cancer and also with exclusive triple negative subtype. Patients were stratified between high and low expression using best cut-off value for dedicated interactors of CTLA-4, e.g. CD80 and CD86, but also interactors of PD-1, e.g. PD-L1 and PD-L2 </w:t>
      </w:r>
      <w:r>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mSI8fS6B","properties":{"formattedCitation":"[22]","plainCitation":"[22]","noteIndex":0},"citationItems":[{"id":2074,"uris":["http://zotero.org/users/5500140/items/HNPVKGRZ"],"uri":["http://zotero.org/users/5500140/items/HNPVKGRZ"],"itemData":{"id":2074,"type":"article-journal","abstract":"Despite impressive durable responses, immune checkpoint inhibitors do not provide a long-term benefit to the majority of patients with cancer. Understanding genomic correlates of response and resistance to checkpoint blockade may enhance benefits for patients with cancer by elucidating biomarkers for patient stratification and resistance mechanisms for therapeutic targeting. Here we review emerging genomic markers of checkpoint blockade response, including those related to neoantigens, antigen presentation, DNA repair, and oncogenic pathways. Compelling evidence also points to a role for T cell functionality, checkpoint regulators, chromatin modifiers, and copy-number alterations in mediating selective response to immune checkpoint blockade. Ultimately, efforts to contextualize genomic correlates of response into the larger understanding of tumor immune biology will build a foundation for the development of novel biomarkers and therapies to overcome resistance to checkpoint blockade.","container-title":"Nature medicine","DOI":"10.1038/s41591-019-0382-x","ISSN":"1078-8956","issue":"3","journalAbbreviation":"Nat Med","note":"PMID: 30842677\nPMCID: PMC6599710","page":"389-402","source":"PubMed Central","title":"Genomic correlates of response to immune checkpoint blockade","volume":"25","author":[{"family":"Keenan","given":"Tanya E."},{"family":"Burke","given":"Kelly P."},{"family":"Van Allen","given":"Eliezer M."}],"issued":{"date-parts":[["2019",3]]}}}],"schema":"https://github.com/citation-style-language/schema/raw/master/csl-citation.json"} </w:instrText>
      </w:r>
      <w:r>
        <w:rPr>
          <w:rFonts w:ascii="Arial" w:hAnsi="Arial" w:cs="Arial"/>
          <w:sz w:val="20"/>
          <w:szCs w:val="20"/>
          <w:lang w:val="en-US"/>
        </w:rPr>
        <w:fldChar w:fldCharType="separate"/>
      </w:r>
      <w:r w:rsidR="00F05EB4" w:rsidRPr="00F05EB4">
        <w:rPr>
          <w:rFonts w:ascii="Arial" w:hAnsi="Arial" w:cs="Arial"/>
          <w:sz w:val="20"/>
          <w:lang w:val="en-US"/>
        </w:rPr>
        <w:t>[22]</w:t>
      </w:r>
      <w:r>
        <w:rPr>
          <w:rFonts w:ascii="Arial" w:hAnsi="Arial" w:cs="Arial"/>
          <w:sz w:val="20"/>
          <w:szCs w:val="20"/>
          <w:lang w:val="en-US"/>
        </w:rPr>
        <w:fldChar w:fldCharType="end"/>
      </w:r>
      <w:r>
        <w:rPr>
          <w:rFonts w:ascii="Arial" w:hAnsi="Arial" w:cs="Arial"/>
          <w:sz w:val="20"/>
          <w:szCs w:val="20"/>
          <w:lang w:val="en-US"/>
        </w:rPr>
        <w:t xml:space="preserve">. We observed that </w:t>
      </w:r>
      <w:r w:rsidR="00054CD2">
        <w:rPr>
          <w:rFonts w:ascii="Arial" w:hAnsi="Arial" w:cs="Arial"/>
          <w:sz w:val="20"/>
          <w:szCs w:val="20"/>
          <w:lang w:val="en-US"/>
        </w:rPr>
        <w:t>high expression of the</w:t>
      </w:r>
      <w:r>
        <w:rPr>
          <w:rFonts w:ascii="Arial" w:hAnsi="Arial" w:cs="Arial"/>
          <w:sz w:val="20"/>
          <w:szCs w:val="20"/>
          <w:lang w:val="en-US"/>
        </w:rPr>
        <w:t xml:space="preserve"> four cellular receptors expressed </w:t>
      </w:r>
      <w:r w:rsidR="00504CC4">
        <w:rPr>
          <w:rFonts w:ascii="Arial" w:hAnsi="Arial" w:cs="Arial"/>
          <w:sz w:val="20"/>
          <w:szCs w:val="20"/>
          <w:lang w:val="en-US"/>
        </w:rPr>
        <w:t xml:space="preserve"> </w:t>
      </w:r>
      <w:r w:rsidR="00E17D85">
        <w:rPr>
          <w:rFonts w:ascii="Arial" w:hAnsi="Arial" w:cs="Arial"/>
          <w:sz w:val="20"/>
          <w:szCs w:val="20"/>
          <w:lang w:val="en-US"/>
        </w:rPr>
        <w:t xml:space="preserve">in the tumor microenvironment </w:t>
      </w:r>
      <w:r>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Jpx9n2VL","properties":{"formattedCitation":"[22,24]","plainCitation":"[22,24]","noteIndex":0},"citationItems":[{"id":2081,"uris":["http://zotero.org/users/5500140/items/PBRRUINN"],"uri":["http://zotero.org/users/5500140/items/PBRRUINN"],"itemData":{"id":2081,"type":"article-journal","abstract":"Targeting PD-L1 and PD-1 interactions is a relatively new therapeutic strategy used to treat cancer. Inhibitors of PD-1/PD-L1 include peptides, small molecule chemical compounds, and antibodies. Several approved antibodies targeting PD-1 or PD-L1 have been patented with good curative effect in various cancer types in clinical practices. While the current antibody therapy is facing development bottleneck, some companies have tried to develop PD-L1 companion tests to select patients with better diagnosis potential. Meanwhile, many companies have recently synthesized small molecule inhibitors of PD-1/PD-L1 interactions and focused on searching for novel biomarker to predict the efficacy of anti-PD-1/PD-L1 drugs. This review summarized clinical studies and patent applications related to PD-1/PD-L1 targeted therapy and also discussed progress in inhibitors of PD-1/PD-L1.","container-title":"Frontiers in Immunology","DOI":"10.3389/fimmu.2020.01508","ISSN":"1664-3224","journalAbbreviation":"Front Immunol","note":"PMID: 32733486\nPMCID: PMC7358377","source":"PubMed Central","title":"Clinical and Recent Patents Applications of PD-1/PD-L1 Targeting Immunotherapy in Cancer Treatment—Current Progress, Strategy, and Future Perspective","URL":"https://www.ncbi.nlm.nih.gov/pmc/articles/PMC7358377/","volume":"11","author":[{"family":"Guo","given":"Libin"},{"family":"Wei","given":"Ran"},{"family":"Lin","given":"Yao"},{"family":"Kwok","given":"Hang Fai"}],"accessed":{"date-parts":[["2020",8,19]]},"issued":{"date-parts":[["2020",7,7]]}}},{"id":2074,"uris":["http://zotero.org/users/5500140/items/HNPVKGRZ"],"uri":["http://zotero.org/users/5500140/items/HNPVKGRZ"],"itemData":{"id":2074,"type":"article-journal","abstract":"Despite impressive durable responses, immune checkpoint inhibitors do not provide a long-term benefit to the majority of patients with cancer. Understanding genomic correlates of response and resistance to checkpoint blockade may enhance benefits for patients with cancer by elucidating biomarkers for patient stratification and resistance mechanisms for therapeutic targeting. Here we review emerging genomic markers of checkpoint blockade response, including those related to neoantigens, antigen presentation, DNA repair, and oncogenic pathways. Compelling evidence also points to a role for T cell functionality, checkpoint regulators, chromatin modifiers, and copy-number alterations in mediating selective response to immune checkpoint blockade. Ultimately, efforts to contextualize genomic correlates of response into the larger understanding of tumor immune biology will build a foundation for the development of novel biomarkers and therapies to overcome resistance to checkpoint blockade.","container-title":"Nature medicine","DOI":"10.1038/s41591-019-0382-x","ISSN":"1078-8956","issue":"3","journalAbbreviation":"Nat Med","note":"PMID: 30842677\nPMCID: PMC6599710","page":"389-402","source":"PubMed Central","title":"Genomic correlates of response to immune checkpoint blockade","volume":"25","author":[{"family":"Keenan","given":"Tanya E."},{"family":"Burke","given":"Kelly P."},{"family":"Van Allen","given":"Eliezer M."}],"issued":{"date-parts":[["2019",3]]}}}],"schema":"https://github.com/citation-style-language/schema/raw/master/csl-citation.json"} </w:instrText>
      </w:r>
      <w:r>
        <w:rPr>
          <w:rFonts w:ascii="Arial" w:hAnsi="Arial" w:cs="Arial"/>
          <w:sz w:val="20"/>
          <w:szCs w:val="20"/>
          <w:lang w:val="en-US"/>
        </w:rPr>
        <w:fldChar w:fldCharType="separate"/>
      </w:r>
      <w:r w:rsidR="00F05EB4" w:rsidRPr="00F05EB4">
        <w:rPr>
          <w:rFonts w:ascii="Arial" w:hAnsi="Arial" w:cs="Arial"/>
          <w:sz w:val="20"/>
          <w:lang w:val="en-US"/>
        </w:rPr>
        <w:t>[22,24]</w:t>
      </w:r>
      <w:r>
        <w:rPr>
          <w:rFonts w:ascii="Arial" w:hAnsi="Arial" w:cs="Arial"/>
          <w:sz w:val="20"/>
          <w:szCs w:val="20"/>
          <w:lang w:val="en-US"/>
        </w:rPr>
        <w:fldChar w:fldCharType="end"/>
      </w:r>
      <w:r w:rsidR="00054CD2">
        <w:rPr>
          <w:rFonts w:ascii="Arial" w:hAnsi="Arial" w:cs="Arial"/>
          <w:sz w:val="20"/>
          <w:szCs w:val="20"/>
          <w:lang w:val="en-US"/>
        </w:rPr>
        <w:t>,</w:t>
      </w:r>
      <w:r w:rsidR="00E17D85">
        <w:rPr>
          <w:rFonts w:ascii="Arial" w:hAnsi="Arial" w:cs="Arial"/>
          <w:sz w:val="20"/>
          <w:szCs w:val="20"/>
          <w:lang w:val="en-US"/>
        </w:rPr>
        <w:t xml:space="preserve"> correlated with </w:t>
      </w:r>
      <w:r w:rsidR="00151D4A">
        <w:rPr>
          <w:rFonts w:ascii="Arial" w:hAnsi="Arial" w:cs="Arial"/>
          <w:sz w:val="20"/>
          <w:szCs w:val="20"/>
          <w:lang w:val="en-US"/>
        </w:rPr>
        <w:t xml:space="preserve">longer </w:t>
      </w:r>
      <w:r w:rsidR="00E17D85">
        <w:rPr>
          <w:rFonts w:ascii="Arial" w:hAnsi="Arial" w:cs="Arial"/>
          <w:sz w:val="20"/>
          <w:szCs w:val="20"/>
          <w:lang w:val="en-US"/>
        </w:rPr>
        <w:t>relapse-free survival</w:t>
      </w:r>
      <w:r w:rsidR="00054CD2">
        <w:rPr>
          <w:rFonts w:ascii="Arial" w:hAnsi="Arial" w:cs="Arial"/>
          <w:sz w:val="20"/>
          <w:szCs w:val="20"/>
          <w:lang w:val="en-US"/>
        </w:rPr>
        <w:t xml:space="preserve"> (RFS)</w:t>
      </w:r>
      <w:r w:rsidR="00E17D85">
        <w:rPr>
          <w:rFonts w:ascii="Arial" w:hAnsi="Arial" w:cs="Arial"/>
          <w:sz w:val="20"/>
          <w:szCs w:val="20"/>
          <w:lang w:val="en-US"/>
        </w:rPr>
        <w:t xml:space="preserve"> of patients</w:t>
      </w:r>
      <w:r w:rsidR="00054CD2">
        <w:rPr>
          <w:rFonts w:ascii="Arial" w:hAnsi="Arial" w:cs="Arial"/>
          <w:sz w:val="20"/>
          <w:szCs w:val="20"/>
          <w:lang w:val="en-US"/>
        </w:rPr>
        <w:t xml:space="preserve"> and interestingly</w:t>
      </w:r>
      <w:r w:rsidR="00151D4A">
        <w:rPr>
          <w:rFonts w:ascii="Arial" w:hAnsi="Arial" w:cs="Arial"/>
          <w:sz w:val="20"/>
          <w:szCs w:val="20"/>
          <w:lang w:val="en-US"/>
        </w:rPr>
        <w:t>,</w:t>
      </w:r>
      <w:r w:rsidR="00054CD2">
        <w:rPr>
          <w:rFonts w:ascii="Arial" w:hAnsi="Arial" w:cs="Arial"/>
          <w:sz w:val="20"/>
          <w:szCs w:val="20"/>
          <w:lang w:val="en-US"/>
        </w:rPr>
        <w:t xml:space="preserve"> combined expression correlated better for better RFS, except when compared to PD-L1 alone (</w:t>
      </w:r>
      <w:r w:rsidR="00054CD2" w:rsidRPr="00054CD2">
        <w:rPr>
          <w:rFonts w:ascii="Arial" w:hAnsi="Arial" w:cs="Arial"/>
          <w:b/>
          <w:sz w:val="20"/>
          <w:szCs w:val="20"/>
          <w:lang w:val="en-US"/>
        </w:rPr>
        <w:t>Figure S</w:t>
      </w:r>
      <w:r w:rsidR="00054CD2">
        <w:rPr>
          <w:rFonts w:ascii="Arial" w:hAnsi="Arial" w:cs="Arial"/>
          <w:b/>
          <w:sz w:val="20"/>
          <w:szCs w:val="20"/>
          <w:lang w:val="en-US"/>
        </w:rPr>
        <w:t>3</w:t>
      </w:r>
      <w:r w:rsidR="00054CD2">
        <w:rPr>
          <w:rFonts w:ascii="Arial" w:hAnsi="Arial" w:cs="Arial"/>
          <w:sz w:val="20"/>
          <w:szCs w:val="20"/>
          <w:lang w:val="en-US"/>
        </w:rPr>
        <w:t>).</w:t>
      </w:r>
      <w:r w:rsidR="003924B2">
        <w:rPr>
          <w:rFonts w:ascii="Arial" w:hAnsi="Arial" w:cs="Arial"/>
          <w:sz w:val="20"/>
          <w:szCs w:val="20"/>
          <w:lang w:val="en-US"/>
        </w:rPr>
        <w:t xml:space="preserve"> </w:t>
      </w:r>
      <w:r>
        <w:rPr>
          <w:rFonts w:ascii="Arial" w:hAnsi="Arial" w:cs="Arial"/>
          <w:sz w:val="20"/>
          <w:szCs w:val="20"/>
          <w:lang w:val="en-US"/>
        </w:rPr>
        <w:t xml:space="preserve">These data </w:t>
      </w:r>
      <w:r w:rsidR="00151D4A">
        <w:rPr>
          <w:rFonts w:ascii="Arial" w:hAnsi="Arial" w:cs="Arial"/>
          <w:sz w:val="20"/>
          <w:szCs w:val="20"/>
          <w:lang w:val="en-US"/>
        </w:rPr>
        <w:t>suggest</w:t>
      </w:r>
      <w:r>
        <w:rPr>
          <w:rFonts w:ascii="Arial" w:hAnsi="Arial" w:cs="Arial"/>
          <w:sz w:val="20"/>
          <w:szCs w:val="20"/>
          <w:lang w:val="en-US"/>
        </w:rPr>
        <w:t xml:space="preserve"> that multiple targeting for immunotherapy might be of particular </w:t>
      </w:r>
      <w:r w:rsidR="00151D4A">
        <w:rPr>
          <w:rFonts w:ascii="Arial" w:hAnsi="Arial" w:cs="Arial"/>
          <w:sz w:val="20"/>
          <w:szCs w:val="20"/>
          <w:lang w:val="en-US"/>
        </w:rPr>
        <w:t xml:space="preserve">therapeutic </w:t>
      </w:r>
      <w:r>
        <w:rPr>
          <w:rFonts w:ascii="Arial" w:hAnsi="Arial" w:cs="Arial"/>
          <w:sz w:val="20"/>
          <w:szCs w:val="20"/>
          <w:lang w:val="en-US"/>
        </w:rPr>
        <w:t>interest</w:t>
      </w:r>
      <w:r w:rsidR="00151D4A">
        <w:rPr>
          <w:rFonts w:ascii="Arial" w:hAnsi="Arial" w:cs="Arial"/>
          <w:sz w:val="20"/>
          <w:szCs w:val="20"/>
          <w:lang w:val="en-US"/>
        </w:rPr>
        <w:t>,</w:t>
      </w:r>
      <w:r>
        <w:rPr>
          <w:rFonts w:ascii="Arial" w:hAnsi="Arial" w:cs="Arial"/>
          <w:sz w:val="20"/>
          <w:szCs w:val="20"/>
          <w:lang w:val="en-US"/>
        </w:rPr>
        <w:t xml:space="preserve"> </w:t>
      </w:r>
      <w:r w:rsidR="00054CD2">
        <w:rPr>
          <w:rFonts w:ascii="Arial" w:hAnsi="Arial" w:cs="Arial"/>
          <w:sz w:val="20"/>
          <w:szCs w:val="20"/>
          <w:lang w:val="en-US"/>
        </w:rPr>
        <w:t>in particular when associated with our preclinical results showing enhanced anti-tumoral effect of combined therapy in the 4T1 graft model (</w:t>
      </w:r>
      <w:r w:rsidR="00054CD2" w:rsidRPr="00054CD2">
        <w:rPr>
          <w:rFonts w:ascii="Arial" w:hAnsi="Arial" w:cs="Arial"/>
          <w:b/>
          <w:sz w:val="20"/>
          <w:szCs w:val="20"/>
          <w:lang w:val="en-US"/>
        </w:rPr>
        <w:t>Figure 2A</w:t>
      </w:r>
      <w:r w:rsidR="00054CD2">
        <w:rPr>
          <w:rFonts w:ascii="Arial" w:hAnsi="Arial" w:cs="Arial"/>
          <w:sz w:val="20"/>
          <w:szCs w:val="20"/>
          <w:lang w:val="en-US"/>
        </w:rPr>
        <w:t>). Altogether</w:t>
      </w:r>
      <w:r w:rsidR="00151D4A">
        <w:rPr>
          <w:rFonts w:ascii="Arial" w:hAnsi="Arial" w:cs="Arial"/>
          <w:sz w:val="20"/>
          <w:szCs w:val="20"/>
          <w:lang w:val="en-US"/>
        </w:rPr>
        <w:t>,</w:t>
      </w:r>
      <w:r w:rsidR="00054CD2">
        <w:rPr>
          <w:rFonts w:ascii="Arial" w:hAnsi="Arial" w:cs="Arial"/>
          <w:sz w:val="20"/>
          <w:szCs w:val="20"/>
          <w:lang w:val="en-US"/>
        </w:rPr>
        <w:t xml:space="preserve"> these data suggest</w:t>
      </w:r>
      <w:r>
        <w:rPr>
          <w:rFonts w:ascii="Arial" w:hAnsi="Arial" w:cs="Arial"/>
          <w:sz w:val="20"/>
          <w:szCs w:val="20"/>
          <w:lang w:val="en-US"/>
        </w:rPr>
        <w:t xml:space="preserve"> combination therapy might elicit </w:t>
      </w:r>
      <w:r w:rsidR="001B4953">
        <w:rPr>
          <w:rFonts w:ascii="Arial" w:hAnsi="Arial" w:cs="Arial"/>
          <w:sz w:val="20"/>
          <w:szCs w:val="20"/>
          <w:lang w:val="en-US"/>
        </w:rPr>
        <w:t xml:space="preserve">a </w:t>
      </w:r>
      <w:r>
        <w:rPr>
          <w:rFonts w:ascii="Arial" w:hAnsi="Arial" w:cs="Arial"/>
          <w:sz w:val="20"/>
          <w:szCs w:val="20"/>
          <w:lang w:val="en-US"/>
        </w:rPr>
        <w:t xml:space="preserve">superior response </w:t>
      </w:r>
      <w:r w:rsidR="00054CD2">
        <w:rPr>
          <w:rFonts w:ascii="Arial" w:hAnsi="Arial" w:cs="Arial"/>
          <w:sz w:val="20"/>
          <w:szCs w:val="20"/>
          <w:lang w:val="en-US"/>
        </w:rPr>
        <w:t>compared to</w:t>
      </w:r>
      <w:r>
        <w:rPr>
          <w:rFonts w:ascii="Arial" w:hAnsi="Arial" w:cs="Arial"/>
          <w:sz w:val="20"/>
          <w:szCs w:val="20"/>
          <w:lang w:val="en-US"/>
        </w:rPr>
        <w:t xml:space="preserve"> monotherapies</w:t>
      </w:r>
      <w:r w:rsidR="004F2D6F">
        <w:rPr>
          <w:rFonts w:ascii="Arial" w:hAnsi="Arial" w:cs="Arial"/>
          <w:sz w:val="20"/>
          <w:szCs w:val="20"/>
          <w:lang w:val="en-US"/>
        </w:rPr>
        <w:t xml:space="preserve">, in particular </w:t>
      </w:r>
      <w:r w:rsidR="001B4953">
        <w:rPr>
          <w:rFonts w:ascii="Arial" w:hAnsi="Arial" w:cs="Arial"/>
          <w:sz w:val="20"/>
          <w:szCs w:val="20"/>
          <w:lang w:val="en-US"/>
        </w:rPr>
        <w:t xml:space="preserve">for </w:t>
      </w:r>
      <w:r w:rsidR="004F2D6F">
        <w:rPr>
          <w:rFonts w:ascii="Arial" w:hAnsi="Arial" w:cs="Arial"/>
          <w:sz w:val="20"/>
          <w:szCs w:val="20"/>
          <w:lang w:val="en-US"/>
        </w:rPr>
        <w:t>some forms of treatment-resistant cancers</w:t>
      </w:r>
      <w:r>
        <w:rPr>
          <w:rFonts w:ascii="Arial" w:hAnsi="Arial" w:cs="Arial"/>
          <w:sz w:val="20"/>
          <w:szCs w:val="20"/>
          <w:lang w:val="en-US"/>
        </w:rPr>
        <w:t>.</w:t>
      </w:r>
    </w:p>
    <w:p w14:paraId="5D128B7D" w14:textId="77777777" w:rsidR="007A153F" w:rsidRDefault="007A153F" w:rsidP="00152946">
      <w:pPr>
        <w:spacing w:line="360" w:lineRule="auto"/>
        <w:jc w:val="both"/>
        <w:rPr>
          <w:rFonts w:ascii="Arial" w:hAnsi="Arial" w:cs="Arial"/>
          <w:b/>
          <w:sz w:val="20"/>
          <w:szCs w:val="20"/>
          <w:lang w:val="en-US"/>
        </w:rPr>
      </w:pPr>
    </w:p>
    <w:p w14:paraId="2B7E2376" w14:textId="77777777" w:rsidR="001F7C17" w:rsidRPr="00E735CE" w:rsidRDefault="001F7C17" w:rsidP="00152946">
      <w:pPr>
        <w:spacing w:line="360" w:lineRule="auto"/>
        <w:jc w:val="both"/>
        <w:rPr>
          <w:rFonts w:ascii="Arial" w:hAnsi="Arial" w:cs="Arial"/>
          <w:b/>
          <w:sz w:val="20"/>
          <w:szCs w:val="20"/>
          <w:lang w:val="en-US"/>
        </w:rPr>
      </w:pPr>
      <w:r w:rsidRPr="00E735CE">
        <w:rPr>
          <w:rFonts w:ascii="Arial" w:hAnsi="Arial" w:cs="Arial"/>
          <w:b/>
          <w:sz w:val="20"/>
          <w:szCs w:val="20"/>
          <w:lang w:val="en-US"/>
        </w:rPr>
        <w:t>Evaluation of tumor-infiltrating lymphocytes</w:t>
      </w:r>
      <w:r w:rsidR="00C94021">
        <w:rPr>
          <w:rFonts w:ascii="Arial" w:hAnsi="Arial" w:cs="Arial"/>
          <w:b/>
          <w:sz w:val="20"/>
          <w:szCs w:val="20"/>
          <w:lang w:val="en-US"/>
        </w:rPr>
        <w:t xml:space="preserve"> specific response to anti-CTLA-4 and -PD-1</w:t>
      </w:r>
    </w:p>
    <w:p w14:paraId="212332AC" w14:textId="77777777" w:rsidR="00C10253" w:rsidRDefault="00421198" w:rsidP="00683781">
      <w:pPr>
        <w:spacing w:line="360" w:lineRule="auto"/>
        <w:jc w:val="both"/>
        <w:rPr>
          <w:rFonts w:ascii="Arial" w:hAnsi="Arial" w:cs="Arial"/>
          <w:sz w:val="20"/>
          <w:szCs w:val="20"/>
          <w:lang w:val="en-US"/>
        </w:rPr>
      </w:pPr>
      <w:r>
        <w:rPr>
          <w:rFonts w:ascii="Arial" w:hAnsi="Arial" w:cs="Arial"/>
          <w:sz w:val="20"/>
          <w:szCs w:val="20"/>
          <w:lang w:val="en-US"/>
        </w:rPr>
        <w:t xml:space="preserve">In order to </w:t>
      </w:r>
      <w:r w:rsidR="004F2D6F">
        <w:rPr>
          <w:rFonts w:ascii="Arial" w:hAnsi="Arial" w:cs="Arial"/>
          <w:sz w:val="20"/>
          <w:szCs w:val="20"/>
          <w:lang w:val="en-US"/>
        </w:rPr>
        <w:t>evaluate the impact of</w:t>
      </w:r>
      <w:r>
        <w:rPr>
          <w:rFonts w:ascii="Arial" w:hAnsi="Arial" w:cs="Arial"/>
          <w:sz w:val="20"/>
          <w:szCs w:val="20"/>
          <w:lang w:val="en-US"/>
        </w:rPr>
        <w:t xml:space="preserve"> the immunotherapies </w:t>
      </w:r>
      <w:r w:rsidR="004F2D6F">
        <w:rPr>
          <w:rFonts w:ascii="Arial" w:hAnsi="Arial" w:cs="Arial"/>
          <w:sz w:val="20"/>
          <w:szCs w:val="20"/>
          <w:lang w:val="en-US"/>
        </w:rPr>
        <w:t xml:space="preserve">on </w:t>
      </w:r>
      <w:r>
        <w:rPr>
          <w:rFonts w:ascii="Arial" w:hAnsi="Arial" w:cs="Arial"/>
          <w:sz w:val="20"/>
          <w:szCs w:val="20"/>
          <w:lang w:val="en-US"/>
        </w:rPr>
        <w:t>the immune tumor microenvironment</w:t>
      </w:r>
      <w:r w:rsidR="00D406C3">
        <w:rPr>
          <w:rFonts w:ascii="Arial" w:hAnsi="Arial" w:cs="Arial"/>
          <w:sz w:val="20"/>
          <w:szCs w:val="20"/>
          <w:lang w:val="en-US"/>
        </w:rPr>
        <w:t xml:space="preserve">, we </w:t>
      </w:r>
      <w:r>
        <w:rPr>
          <w:rFonts w:ascii="Arial" w:hAnsi="Arial" w:cs="Arial"/>
          <w:sz w:val="20"/>
          <w:szCs w:val="20"/>
          <w:lang w:val="en-US"/>
        </w:rPr>
        <w:t>analyzed</w:t>
      </w:r>
      <w:r w:rsidR="00683781">
        <w:rPr>
          <w:rFonts w:ascii="Arial" w:hAnsi="Arial" w:cs="Arial"/>
          <w:sz w:val="20"/>
          <w:szCs w:val="20"/>
          <w:lang w:val="en-US"/>
        </w:rPr>
        <w:t>,</w:t>
      </w:r>
      <w:r>
        <w:rPr>
          <w:rFonts w:ascii="Arial" w:hAnsi="Arial" w:cs="Arial"/>
          <w:sz w:val="20"/>
          <w:szCs w:val="20"/>
          <w:lang w:val="en-US"/>
        </w:rPr>
        <w:t xml:space="preserve"> by flow cytometry</w:t>
      </w:r>
      <w:r w:rsidR="00683781">
        <w:rPr>
          <w:rFonts w:ascii="Arial" w:hAnsi="Arial" w:cs="Arial"/>
          <w:sz w:val="20"/>
          <w:szCs w:val="20"/>
          <w:lang w:val="en-US"/>
        </w:rPr>
        <w:t>,</w:t>
      </w:r>
      <w:r>
        <w:rPr>
          <w:rFonts w:ascii="Arial" w:hAnsi="Arial" w:cs="Arial"/>
          <w:sz w:val="20"/>
          <w:szCs w:val="20"/>
          <w:lang w:val="en-US"/>
        </w:rPr>
        <w:t xml:space="preserve"> </w:t>
      </w:r>
      <w:r w:rsidR="00683781">
        <w:rPr>
          <w:rFonts w:ascii="Arial" w:hAnsi="Arial" w:cs="Arial"/>
          <w:sz w:val="20"/>
          <w:szCs w:val="20"/>
          <w:lang w:val="en-US"/>
        </w:rPr>
        <w:t xml:space="preserve">the </w:t>
      </w:r>
      <w:r>
        <w:rPr>
          <w:rFonts w:ascii="Arial" w:hAnsi="Arial" w:cs="Arial"/>
          <w:sz w:val="20"/>
          <w:szCs w:val="20"/>
          <w:lang w:val="en-US"/>
        </w:rPr>
        <w:t>T cell population int</w:t>
      </w:r>
      <w:r w:rsidR="00F44F13">
        <w:rPr>
          <w:rFonts w:ascii="Arial" w:hAnsi="Arial" w:cs="Arial"/>
          <w:sz w:val="20"/>
          <w:szCs w:val="20"/>
          <w:lang w:val="en-US"/>
        </w:rPr>
        <w:t>o</w:t>
      </w:r>
      <w:r>
        <w:rPr>
          <w:rFonts w:ascii="Arial" w:hAnsi="Arial" w:cs="Arial"/>
          <w:sz w:val="20"/>
          <w:szCs w:val="20"/>
          <w:lang w:val="en-US"/>
        </w:rPr>
        <w:t xml:space="preserve"> the tumor</w:t>
      </w:r>
      <w:r w:rsidR="004F2D6F">
        <w:rPr>
          <w:rFonts w:ascii="Arial" w:hAnsi="Arial" w:cs="Arial"/>
          <w:sz w:val="20"/>
          <w:szCs w:val="20"/>
          <w:lang w:val="en-US"/>
        </w:rPr>
        <w:t>,</w:t>
      </w:r>
      <w:r>
        <w:rPr>
          <w:rFonts w:ascii="Arial" w:hAnsi="Arial" w:cs="Arial"/>
          <w:sz w:val="20"/>
          <w:szCs w:val="20"/>
          <w:lang w:val="en-US"/>
        </w:rPr>
        <w:t xml:space="preserve"> focusing on regulatory and </w:t>
      </w:r>
      <w:r w:rsidR="001A5E0D">
        <w:rPr>
          <w:rFonts w:ascii="Arial" w:hAnsi="Arial" w:cs="Arial"/>
          <w:sz w:val="20"/>
          <w:szCs w:val="20"/>
          <w:lang w:val="en-US"/>
        </w:rPr>
        <w:t xml:space="preserve">CD8+ </w:t>
      </w:r>
      <w:r>
        <w:rPr>
          <w:rFonts w:ascii="Arial" w:hAnsi="Arial" w:cs="Arial"/>
          <w:sz w:val="20"/>
          <w:szCs w:val="20"/>
          <w:lang w:val="en-US"/>
        </w:rPr>
        <w:t xml:space="preserve">cytotoxic T cells among the CD45+ </w:t>
      </w:r>
      <w:r w:rsidR="004F2D6F">
        <w:rPr>
          <w:rFonts w:ascii="Arial" w:hAnsi="Arial" w:cs="Arial"/>
          <w:sz w:val="20"/>
          <w:szCs w:val="20"/>
          <w:lang w:val="en-US"/>
        </w:rPr>
        <w:t>cells</w:t>
      </w:r>
      <w:r>
        <w:rPr>
          <w:rFonts w:ascii="Arial" w:hAnsi="Arial" w:cs="Arial"/>
          <w:sz w:val="20"/>
          <w:szCs w:val="20"/>
          <w:lang w:val="en-US"/>
        </w:rPr>
        <w:t xml:space="preserve">. Regulatory T cells was defined as </w:t>
      </w:r>
      <w:r w:rsidRPr="00421198">
        <w:rPr>
          <w:rFonts w:ascii="Arial" w:hAnsi="Arial" w:cs="Arial"/>
          <w:sz w:val="20"/>
          <w:szCs w:val="20"/>
          <w:lang w:val="en-US"/>
        </w:rPr>
        <w:t>CD45+/CD4+/CD25+/FoxP3+</w:t>
      </w:r>
      <w:r>
        <w:rPr>
          <w:rFonts w:ascii="Arial" w:hAnsi="Arial" w:cs="Arial"/>
          <w:sz w:val="20"/>
          <w:szCs w:val="20"/>
          <w:lang w:val="en-US"/>
        </w:rPr>
        <w:t xml:space="preserve"> event</w:t>
      </w:r>
      <w:r w:rsidRPr="00421198">
        <w:rPr>
          <w:rFonts w:ascii="Arial" w:hAnsi="Arial" w:cs="Arial"/>
          <w:sz w:val="20"/>
          <w:szCs w:val="20"/>
          <w:lang w:val="en-US"/>
        </w:rPr>
        <w:t xml:space="preserve"> </w:t>
      </w:r>
      <w:r w:rsidR="00D406C3">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2quWMfD6","properties":{"formattedCitation":"[33]","plainCitation":"[33]","noteIndex":0},"citationItems":[{"id":2087,"uris":["http://zotero.org/users/5500140/items/JNKV26C5"],"uri":["http://zotero.org/users/5500140/items/JNKV26C5"],"itemData":{"id":2087,"type":"article-journal","abstract":"The immune system of vertebrate animals has evolved to mount an effective defense against a diverse set of pathogens while minimizing transient or lasting impairment in tissue function that could result from the inflammation caused by immune responses to infectious agents. In addition, misguided immune responses to “self” and dietary antigens, as well as to commensal microorganisms, can lead to a variety of inflammatory disorders, including autoimmunity, metabolic syndrome, allergies, and cancer. Regulatory T (Treg) cells expressing the X chromosome–linked transcription factor Foxp3 suppress inflammatory responses in diverse biological settings and serve as a vital mechanism of negative regulation of immune-mediated inflammation.","container-title":"Cancer immunology research","DOI":"10.1158/2326-6066.CIR-16-0193","ISSN":"2326-6066","issue":"9","journalAbbreviation":"Cancer Immunol Res","note":"PMID: 27590281\nPMCID: PMC5026325","page":"721-725","source":"PubMed Central","title":"Regulatory T Cells: Differentiation and Function","title-short":"Regulatory T Cells","volume":"4","author":[{"family":"Plitas","given":"George"},{"family":"Rudensky","given":"Alexander Y."}],"issued":{"date-parts":[["2016",9,2]]}}}],"schema":"https://github.com/citation-style-language/schema/raw/master/csl-citation.json"} </w:instrText>
      </w:r>
      <w:r w:rsidR="00D406C3">
        <w:rPr>
          <w:rFonts w:ascii="Arial" w:hAnsi="Arial" w:cs="Arial"/>
          <w:sz w:val="20"/>
          <w:szCs w:val="20"/>
          <w:lang w:val="en-US"/>
        </w:rPr>
        <w:fldChar w:fldCharType="separate"/>
      </w:r>
      <w:r w:rsidR="00F05EB4" w:rsidRPr="00F05EB4">
        <w:rPr>
          <w:rFonts w:ascii="Arial" w:hAnsi="Arial" w:cs="Arial"/>
          <w:sz w:val="20"/>
          <w:lang w:val="en-US"/>
        </w:rPr>
        <w:t>[33]</w:t>
      </w:r>
      <w:r w:rsidR="00D406C3">
        <w:rPr>
          <w:rFonts w:ascii="Arial" w:hAnsi="Arial" w:cs="Arial"/>
          <w:sz w:val="20"/>
          <w:szCs w:val="20"/>
          <w:lang w:val="en-US"/>
        </w:rPr>
        <w:fldChar w:fldCharType="end"/>
      </w:r>
      <w:r w:rsidR="00D406C3">
        <w:rPr>
          <w:rFonts w:ascii="Arial" w:hAnsi="Arial" w:cs="Arial"/>
          <w:sz w:val="20"/>
          <w:szCs w:val="20"/>
          <w:lang w:val="en-US"/>
        </w:rPr>
        <w:t xml:space="preserve"> </w:t>
      </w:r>
      <w:r w:rsidR="004F2D6F">
        <w:rPr>
          <w:rFonts w:ascii="Arial" w:hAnsi="Arial" w:cs="Arial"/>
          <w:sz w:val="20"/>
          <w:szCs w:val="20"/>
          <w:lang w:val="en-US"/>
        </w:rPr>
        <w:t xml:space="preserve">whereas </w:t>
      </w:r>
      <w:r>
        <w:rPr>
          <w:rFonts w:ascii="Arial" w:hAnsi="Arial" w:cs="Arial"/>
          <w:sz w:val="20"/>
          <w:szCs w:val="20"/>
          <w:lang w:val="en-US"/>
        </w:rPr>
        <w:t>cytotoxic T cells was defined using CD45+/CD8+ event</w:t>
      </w:r>
      <w:r w:rsidR="00D406C3">
        <w:rPr>
          <w:rFonts w:ascii="Arial" w:hAnsi="Arial" w:cs="Arial"/>
          <w:sz w:val="20"/>
          <w:szCs w:val="20"/>
          <w:lang w:val="en-US"/>
        </w:rPr>
        <w:t xml:space="preserve"> </w:t>
      </w:r>
      <w:r w:rsidR="00D406C3">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3FWbbsO2","properties":{"formattedCitation":"[34]","plainCitation":"[34]","noteIndex":0},"citationItems":[{"id":1623,"uris":["http://zotero.org/users/5500140/items/LYAH8KWG"],"uri":["http://zotero.org/users/5500140/items/LYAH8KWG"],"itemData":{"id":1623,"type":"article-journal","abstract":"Background: There is conflicting evidence regarding the prognostic value of cytotoxic T cell infiltration in breast cancer. The aims of this study were to detect the expression levels and localization of FoxP3 and CD8 in invasive ductal carcinoma of the breast and to investigate the correlations among FoxP3+ regulatory T cells (Tregs), CD8+ cytotoxic T lymphocytes (CTLs), clinicopathological features, and prognosis in patients with breast cancer. Methods: Immunohistochemistry was used to detect the expression levels and localization of FoxP3 and CD8. One-sample t-test, one-way analysis of variance, and Kaplan-Meier log-rank tests were used to analyze correlations between the expression levels of CD8 and FoxP3; Kaplan-Meier Log-rank test was used to analyze clinicopathological features to explore the prognostic significance of CD8 and FoxP3 in patients with breast cancer. Results: FoxP3 expression in the tumor bed was higher than that in the stroma, while CD8 was primarily expressed in the stroma. CD8 expression was associated with favorable prognostic factors. However, FoxP3 expression and an increased ratio of total FoxP3+ Tregs to CD8+ CTLs were significantly correlated with unfavorable prognostic factors. Additionally, an increased ratio was associated with molecular subtypes (ER+Her2+, ER+Her2-, ER-Her2+, and ER-Her2-) of breast cancer. Overexpression of FoxP3 and a high FoxP3+/CD8+ ratio were correlated with poor overall survival (OS) and disease-free survival (DFS). However, CD8 expression only affected OS in patients with breast cancer. Conclusions: Tumor-infiltrating lymphocytes are localized variously depending on the subtype. CD8+ CTLs were associated with a good prognosis, while FoxP3+ Tregs were associated with adverse outcomes in patients with breast cancer. CD8+ CTLs and FoxP3+ Tregs are potential predictive prognostic factors for patients with breast cancer.","container-title":"American Journal of Translational Research","ISSN":"1943-8141","issue":"8","journalAbbreviation":"Am J Transl Res","note":"PMID: 31497220\nPMCID: PMC6731430","page":"5039-5053","source":"PubMed Central","title":"CD8+ cytotoxic and FoxP3+ regulatory T lymphocytes serve as prognostic factors in breast cancer","volume":"11","author":[{"family":"Peng","given":"Gong-Ling"},{"family":"Li","given":"Liang"},{"family":"Guo","given":"Ya-Wen"},{"family":"Yu","given":"Pan"},{"family":"Yin","given":"Xing-Jie"},{"family":"Wang","given":"Shan"},{"family":"Liu","given":"Chun-Ping"}],"issued":{"date-parts":[["2019",8,15]]}}}],"schema":"https://github.com/citation-style-language/schema/raw/master/csl-citation.json"} </w:instrText>
      </w:r>
      <w:r w:rsidR="00D406C3">
        <w:rPr>
          <w:rFonts w:ascii="Arial" w:hAnsi="Arial" w:cs="Arial"/>
          <w:sz w:val="20"/>
          <w:szCs w:val="20"/>
          <w:lang w:val="en-US"/>
        </w:rPr>
        <w:fldChar w:fldCharType="separate"/>
      </w:r>
      <w:r w:rsidR="00F05EB4" w:rsidRPr="00F05EB4">
        <w:rPr>
          <w:rFonts w:ascii="Arial" w:hAnsi="Arial" w:cs="Arial"/>
          <w:sz w:val="20"/>
          <w:lang w:val="en-US"/>
        </w:rPr>
        <w:t>[34]</w:t>
      </w:r>
      <w:r w:rsidR="00D406C3">
        <w:rPr>
          <w:rFonts w:ascii="Arial" w:hAnsi="Arial" w:cs="Arial"/>
          <w:sz w:val="20"/>
          <w:szCs w:val="20"/>
          <w:lang w:val="en-US"/>
        </w:rPr>
        <w:fldChar w:fldCharType="end"/>
      </w:r>
      <w:r>
        <w:rPr>
          <w:rFonts w:ascii="Arial" w:hAnsi="Arial" w:cs="Arial"/>
          <w:sz w:val="20"/>
          <w:szCs w:val="20"/>
          <w:lang w:val="en-US"/>
        </w:rPr>
        <w:t xml:space="preserve">. </w:t>
      </w:r>
    </w:p>
    <w:p w14:paraId="5E5BAAED" w14:textId="501A0922" w:rsidR="00D27931" w:rsidRDefault="00421198" w:rsidP="00152946">
      <w:pPr>
        <w:spacing w:line="360" w:lineRule="auto"/>
        <w:jc w:val="both"/>
        <w:rPr>
          <w:rFonts w:ascii="Arial" w:hAnsi="Arial" w:cs="Arial"/>
          <w:sz w:val="20"/>
          <w:szCs w:val="20"/>
          <w:lang w:val="en-US"/>
        </w:rPr>
      </w:pPr>
      <w:r>
        <w:rPr>
          <w:rFonts w:ascii="Arial" w:hAnsi="Arial" w:cs="Arial"/>
          <w:sz w:val="20"/>
          <w:szCs w:val="20"/>
          <w:lang w:val="en-US"/>
        </w:rPr>
        <w:t xml:space="preserve">We observed that </w:t>
      </w:r>
      <w:r w:rsidR="004F2D6F">
        <w:rPr>
          <w:rFonts w:ascii="Arial" w:hAnsi="Arial" w:cs="Arial"/>
          <w:sz w:val="20"/>
          <w:szCs w:val="20"/>
          <w:lang w:val="en-US"/>
        </w:rPr>
        <w:t>a</w:t>
      </w:r>
      <w:r w:rsidR="004F2D6F" w:rsidRPr="00E735CE">
        <w:rPr>
          <w:rFonts w:ascii="Arial" w:hAnsi="Arial" w:cs="Arial"/>
          <w:sz w:val="20"/>
          <w:szCs w:val="20"/>
          <w:lang w:val="en-US"/>
        </w:rPr>
        <w:t>nti</w:t>
      </w:r>
      <w:r w:rsidR="001F7C17" w:rsidRPr="00E735CE">
        <w:rPr>
          <w:rFonts w:ascii="Arial" w:hAnsi="Arial" w:cs="Arial"/>
          <w:sz w:val="20"/>
          <w:szCs w:val="20"/>
          <w:lang w:val="en-US"/>
        </w:rPr>
        <w:t>-CTLA-4 reduce</w:t>
      </w:r>
      <w:r w:rsidR="00D27931">
        <w:rPr>
          <w:rFonts w:ascii="Arial" w:hAnsi="Arial" w:cs="Arial"/>
          <w:sz w:val="20"/>
          <w:szCs w:val="20"/>
          <w:lang w:val="en-US"/>
        </w:rPr>
        <w:t>d</w:t>
      </w:r>
      <w:r w:rsidR="001F7C17" w:rsidRPr="00E735CE">
        <w:rPr>
          <w:rFonts w:ascii="Arial" w:hAnsi="Arial" w:cs="Arial"/>
          <w:sz w:val="20"/>
          <w:szCs w:val="20"/>
          <w:lang w:val="en-US"/>
        </w:rPr>
        <w:t xml:space="preserve"> </w:t>
      </w:r>
      <w:r w:rsidR="00683781">
        <w:rPr>
          <w:rFonts w:ascii="Arial" w:hAnsi="Arial" w:cs="Arial"/>
          <w:sz w:val="20"/>
          <w:szCs w:val="20"/>
          <w:lang w:val="en-US"/>
        </w:rPr>
        <w:t xml:space="preserve">the </w:t>
      </w:r>
      <w:r w:rsidR="001F7C17" w:rsidRPr="00E735CE">
        <w:rPr>
          <w:rFonts w:ascii="Arial" w:hAnsi="Arial" w:cs="Arial"/>
          <w:sz w:val="20"/>
          <w:szCs w:val="20"/>
          <w:lang w:val="en-US"/>
        </w:rPr>
        <w:t>regulatory T cell population in the CT26 tumors. Conversely, anti-PD-1 d</w:t>
      </w:r>
      <w:r>
        <w:rPr>
          <w:rFonts w:ascii="Arial" w:hAnsi="Arial" w:cs="Arial"/>
          <w:sz w:val="20"/>
          <w:szCs w:val="20"/>
          <w:lang w:val="en-US"/>
        </w:rPr>
        <w:t>id</w:t>
      </w:r>
      <w:r w:rsidR="001F7C17" w:rsidRPr="00E735CE">
        <w:rPr>
          <w:rFonts w:ascii="Arial" w:hAnsi="Arial" w:cs="Arial"/>
          <w:sz w:val="20"/>
          <w:szCs w:val="20"/>
          <w:lang w:val="en-US"/>
        </w:rPr>
        <w:t xml:space="preserve"> not affect </w:t>
      </w:r>
      <w:r w:rsidR="00683781">
        <w:rPr>
          <w:rFonts w:ascii="Arial" w:hAnsi="Arial" w:cs="Arial"/>
          <w:sz w:val="20"/>
          <w:szCs w:val="20"/>
          <w:lang w:val="en-US"/>
        </w:rPr>
        <w:t xml:space="preserve">the </w:t>
      </w:r>
      <w:r w:rsidR="001F7C17" w:rsidRPr="00E735CE">
        <w:rPr>
          <w:rFonts w:ascii="Arial" w:hAnsi="Arial" w:cs="Arial"/>
          <w:sz w:val="20"/>
          <w:szCs w:val="20"/>
          <w:lang w:val="en-US"/>
        </w:rPr>
        <w:t>regulatory T cell population (</w:t>
      </w:r>
      <w:r w:rsidR="00D27931" w:rsidRPr="00D27931">
        <w:rPr>
          <w:rFonts w:ascii="Arial" w:hAnsi="Arial" w:cs="Arial"/>
          <w:b/>
          <w:sz w:val="20"/>
          <w:szCs w:val="20"/>
          <w:lang w:val="en-US"/>
        </w:rPr>
        <w:t xml:space="preserve">Figures </w:t>
      </w:r>
      <w:r>
        <w:rPr>
          <w:rFonts w:ascii="Arial" w:hAnsi="Arial" w:cs="Arial"/>
          <w:b/>
          <w:sz w:val="20"/>
          <w:szCs w:val="20"/>
          <w:lang w:val="en-US"/>
        </w:rPr>
        <w:t>3</w:t>
      </w:r>
      <w:r w:rsidR="00D27931" w:rsidRPr="00D27931">
        <w:rPr>
          <w:rFonts w:ascii="Arial" w:hAnsi="Arial" w:cs="Arial"/>
          <w:b/>
          <w:sz w:val="20"/>
          <w:szCs w:val="20"/>
          <w:lang w:val="en-US"/>
        </w:rPr>
        <w:t xml:space="preserve">A and </w:t>
      </w:r>
      <w:r>
        <w:rPr>
          <w:rFonts w:ascii="Arial" w:hAnsi="Arial" w:cs="Arial"/>
          <w:b/>
          <w:sz w:val="20"/>
          <w:szCs w:val="20"/>
          <w:lang w:val="en-US"/>
        </w:rPr>
        <w:t>3</w:t>
      </w:r>
      <w:r w:rsidR="00D27931" w:rsidRPr="00D27931">
        <w:rPr>
          <w:rFonts w:ascii="Arial" w:hAnsi="Arial" w:cs="Arial"/>
          <w:b/>
          <w:sz w:val="20"/>
          <w:szCs w:val="20"/>
          <w:lang w:val="en-US"/>
        </w:rPr>
        <w:t>B</w:t>
      </w:r>
      <w:r w:rsidR="001F7C17" w:rsidRPr="00E735CE">
        <w:rPr>
          <w:rFonts w:ascii="Arial" w:hAnsi="Arial" w:cs="Arial"/>
          <w:sz w:val="20"/>
          <w:szCs w:val="20"/>
          <w:lang w:val="en-US"/>
        </w:rPr>
        <w:t xml:space="preserve">), consistent with clinical observations </w:t>
      </w:r>
      <w:r w:rsidR="001F7C17" w:rsidRPr="00E735CE">
        <w:rPr>
          <w:rFonts w:ascii="Arial" w:hAnsi="Arial" w:cs="Arial"/>
          <w:sz w:val="20"/>
          <w:szCs w:val="20"/>
          <w:lang w:val="en-US"/>
        </w:rPr>
        <w:fldChar w:fldCharType="begin"/>
      </w:r>
      <w:r w:rsidR="008E0935">
        <w:rPr>
          <w:rFonts w:ascii="Arial" w:hAnsi="Arial" w:cs="Arial"/>
          <w:sz w:val="20"/>
          <w:szCs w:val="20"/>
          <w:lang w:val="en-US"/>
        </w:rPr>
        <w:instrText xml:space="preserve"> ADDIN ZOTERO_ITEM CSL_CITATION {"citationID":"SSHi7jZ0","properties":{"formattedCitation":"[35]","plainCitation":"[35]","noteIndex":0},"citationItems":[{"id":"sImvP7VF/5X63Eg2w","uris":["http://zotero.org/users/local/NFI0ErSR/items/7JJLBIVV"],"uri":["http://zotero.org/users/local/NFI0ErSR/items/7JJLBIVV"],"itemData":{"id":997,"type":"article-journal","title":"PD1 blockade reverses the suppression of melanoma antigen-specific CTL by CD4+CD25Hi regulatory T cells","container-title":"International Immunology","page":"1065-1077","volume":"21","issue":"9","source":"academic.oup.com","abstract":"Abstract.  Regulatory CD4+CD25Hi T cells (Treg) and programmed death-1 (PD-1) molecule have emerged as pivotal players in immune regulation. However, the underl","DOI":"10.1093/intimm/dxp072","ISSN":"0953-8178","journalAbbreviation":"Int Immunol","language":"en","author":[{"family":"Wang","given":"Wenshi"},{"family":"Lau","given":"Roy"},{"family":"Yu","given":"Daohai"},{"family":"Zhu","given":"Weiwei"},{"family":"Korman","given":"Alan"},{"family":"Weber","given":"Jeffrey"}],"issued":{"date-parts":[["2009",9,1]]}}}],"schema":"https://github.com/citation-style-language/schema/raw/master/csl-citation.json"} </w:instrText>
      </w:r>
      <w:r w:rsidR="001F7C17" w:rsidRPr="00E735CE">
        <w:rPr>
          <w:rFonts w:ascii="Arial" w:hAnsi="Arial" w:cs="Arial"/>
          <w:sz w:val="20"/>
          <w:szCs w:val="20"/>
          <w:lang w:val="en-US"/>
        </w:rPr>
        <w:fldChar w:fldCharType="separate"/>
      </w:r>
      <w:r w:rsidR="00F05EB4" w:rsidRPr="00F05EB4">
        <w:rPr>
          <w:rFonts w:ascii="Arial" w:hAnsi="Arial" w:cs="Arial"/>
          <w:sz w:val="20"/>
          <w:lang w:val="en-US"/>
        </w:rPr>
        <w:t>[35]</w:t>
      </w:r>
      <w:r w:rsidR="001F7C17" w:rsidRPr="00E735CE">
        <w:rPr>
          <w:rFonts w:ascii="Arial" w:hAnsi="Arial" w:cs="Arial"/>
          <w:sz w:val="20"/>
          <w:szCs w:val="20"/>
          <w:lang w:val="en-US"/>
        </w:rPr>
        <w:fldChar w:fldCharType="end"/>
      </w:r>
      <w:r w:rsidR="001F7C17" w:rsidRPr="00E735CE">
        <w:rPr>
          <w:rFonts w:ascii="Arial" w:hAnsi="Arial" w:cs="Arial"/>
          <w:sz w:val="20"/>
          <w:szCs w:val="20"/>
          <w:lang w:val="en-US"/>
        </w:rPr>
        <w:t>.</w:t>
      </w:r>
      <w:r>
        <w:rPr>
          <w:rFonts w:ascii="Arial" w:hAnsi="Arial" w:cs="Arial"/>
          <w:sz w:val="20"/>
          <w:szCs w:val="20"/>
          <w:lang w:val="en-US"/>
        </w:rPr>
        <w:t xml:space="preserve"> </w:t>
      </w:r>
      <w:r w:rsidR="00C10253">
        <w:rPr>
          <w:rFonts w:ascii="Arial" w:hAnsi="Arial" w:cs="Arial"/>
          <w:sz w:val="20"/>
          <w:szCs w:val="20"/>
          <w:lang w:val="en-US"/>
        </w:rPr>
        <w:t>We also demonstrated that a</w:t>
      </w:r>
      <w:r w:rsidR="001F7C17" w:rsidRPr="00E735CE">
        <w:rPr>
          <w:rFonts w:ascii="Arial" w:hAnsi="Arial" w:cs="Arial"/>
          <w:sz w:val="20"/>
          <w:szCs w:val="20"/>
          <w:lang w:val="en-US"/>
        </w:rPr>
        <w:t xml:space="preserve">nti-CTLA-4 </w:t>
      </w:r>
      <w:r w:rsidR="00D27931">
        <w:rPr>
          <w:rFonts w:ascii="Arial" w:hAnsi="Arial" w:cs="Arial"/>
          <w:sz w:val="20"/>
          <w:szCs w:val="20"/>
          <w:lang w:val="en-US"/>
        </w:rPr>
        <w:t>significant</w:t>
      </w:r>
      <w:r w:rsidR="00C10253">
        <w:rPr>
          <w:rFonts w:ascii="Arial" w:hAnsi="Arial" w:cs="Arial"/>
          <w:sz w:val="20"/>
          <w:szCs w:val="20"/>
          <w:lang w:val="en-US"/>
        </w:rPr>
        <w:t>ly</w:t>
      </w:r>
      <w:r w:rsidR="00D27931">
        <w:rPr>
          <w:rFonts w:ascii="Arial" w:hAnsi="Arial" w:cs="Arial"/>
          <w:sz w:val="20"/>
          <w:szCs w:val="20"/>
          <w:lang w:val="en-US"/>
        </w:rPr>
        <w:t xml:space="preserve"> </w:t>
      </w:r>
      <w:r w:rsidR="001F7C17" w:rsidRPr="00E735CE">
        <w:rPr>
          <w:rFonts w:ascii="Arial" w:hAnsi="Arial" w:cs="Arial"/>
          <w:sz w:val="20"/>
          <w:szCs w:val="20"/>
          <w:lang w:val="en-US"/>
        </w:rPr>
        <w:t>increase</w:t>
      </w:r>
      <w:r w:rsidR="00D27931">
        <w:rPr>
          <w:rFonts w:ascii="Arial" w:hAnsi="Arial" w:cs="Arial"/>
          <w:sz w:val="20"/>
          <w:szCs w:val="20"/>
          <w:lang w:val="en-US"/>
        </w:rPr>
        <w:t>d</w:t>
      </w:r>
      <w:r w:rsidR="001F7C17" w:rsidRPr="00E735CE">
        <w:rPr>
          <w:rFonts w:ascii="Arial" w:hAnsi="Arial" w:cs="Arial"/>
          <w:sz w:val="20"/>
          <w:szCs w:val="20"/>
          <w:lang w:val="en-US"/>
        </w:rPr>
        <w:t xml:space="preserve"> </w:t>
      </w:r>
      <w:r w:rsidR="00683781">
        <w:rPr>
          <w:rFonts w:ascii="Arial" w:hAnsi="Arial" w:cs="Arial"/>
          <w:sz w:val="20"/>
          <w:szCs w:val="20"/>
          <w:lang w:val="en-US"/>
        </w:rPr>
        <w:t xml:space="preserve">the </w:t>
      </w:r>
      <w:r w:rsidR="001A5E0D">
        <w:rPr>
          <w:rFonts w:ascii="Arial" w:hAnsi="Arial" w:cs="Arial"/>
          <w:sz w:val="20"/>
          <w:szCs w:val="20"/>
          <w:lang w:val="en-US"/>
        </w:rPr>
        <w:t>CD8+</w:t>
      </w:r>
      <w:r w:rsidR="001A5E0D" w:rsidRPr="00E735CE">
        <w:rPr>
          <w:rFonts w:ascii="Arial" w:hAnsi="Arial" w:cs="Arial"/>
          <w:sz w:val="20"/>
          <w:szCs w:val="20"/>
          <w:lang w:val="en-US"/>
        </w:rPr>
        <w:t xml:space="preserve"> </w:t>
      </w:r>
      <w:r w:rsidR="001F7C17" w:rsidRPr="00E735CE">
        <w:rPr>
          <w:rFonts w:ascii="Arial" w:hAnsi="Arial" w:cs="Arial"/>
          <w:sz w:val="20"/>
          <w:szCs w:val="20"/>
          <w:lang w:val="en-US"/>
        </w:rPr>
        <w:t xml:space="preserve">T cell population in the CT26 tumors </w:t>
      </w:r>
      <w:r w:rsidR="004F2D6F">
        <w:rPr>
          <w:rFonts w:ascii="Arial" w:hAnsi="Arial" w:cs="Arial"/>
          <w:sz w:val="20"/>
          <w:szCs w:val="20"/>
          <w:lang w:val="en-US"/>
        </w:rPr>
        <w:t>whereas</w:t>
      </w:r>
      <w:r w:rsidR="00C10253">
        <w:rPr>
          <w:rFonts w:ascii="Arial" w:hAnsi="Arial" w:cs="Arial"/>
          <w:sz w:val="20"/>
          <w:szCs w:val="20"/>
          <w:lang w:val="en-US"/>
        </w:rPr>
        <w:t xml:space="preserve"> </w:t>
      </w:r>
      <w:r w:rsidR="00C10253" w:rsidRPr="00E735CE">
        <w:rPr>
          <w:rFonts w:ascii="Arial" w:hAnsi="Arial" w:cs="Arial"/>
          <w:sz w:val="20"/>
          <w:szCs w:val="20"/>
          <w:lang w:val="en-US"/>
        </w:rPr>
        <w:t>anti-PD-1</w:t>
      </w:r>
      <w:r w:rsidR="00C10253">
        <w:rPr>
          <w:rFonts w:ascii="Arial" w:hAnsi="Arial" w:cs="Arial"/>
          <w:sz w:val="20"/>
          <w:szCs w:val="20"/>
          <w:lang w:val="en-US"/>
        </w:rPr>
        <w:t xml:space="preserve"> </w:t>
      </w:r>
      <w:r w:rsidR="004F2D6F">
        <w:rPr>
          <w:rFonts w:ascii="Arial" w:hAnsi="Arial" w:cs="Arial"/>
          <w:sz w:val="20"/>
          <w:szCs w:val="20"/>
          <w:lang w:val="en-US"/>
        </w:rPr>
        <w:t>displayed a similar tendency</w:t>
      </w:r>
      <w:r w:rsidR="00D27931">
        <w:rPr>
          <w:rFonts w:ascii="Arial" w:hAnsi="Arial" w:cs="Arial"/>
          <w:sz w:val="20"/>
          <w:szCs w:val="20"/>
          <w:lang w:val="en-US"/>
        </w:rPr>
        <w:t xml:space="preserve"> </w:t>
      </w:r>
      <w:r w:rsidR="00C10253">
        <w:rPr>
          <w:rFonts w:ascii="Arial" w:hAnsi="Arial" w:cs="Arial"/>
          <w:sz w:val="20"/>
          <w:szCs w:val="20"/>
          <w:lang w:val="en-US"/>
        </w:rPr>
        <w:t>(</w:t>
      </w:r>
      <w:r w:rsidR="004F2D6F">
        <w:rPr>
          <w:rFonts w:ascii="Arial" w:hAnsi="Arial" w:cs="Arial"/>
          <w:sz w:val="20"/>
          <w:szCs w:val="20"/>
          <w:lang w:val="en-US"/>
        </w:rPr>
        <w:t xml:space="preserve">+99%, p &lt; 0.05 and +71%, </w:t>
      </w:r>
      <w:r w:rsidR="00C10253">
        <w:rPr>
          <w:rFonts w:ascii="Arial" w:hAnsi="Arial" w:cs="Arial"/>
          <w:sz w:val="20"/>
          <w:szCs w:val="20"/>
          <w:lang w:val="en-US"/>
        </w:rPr>
        <w:t>p=0.0748</w:t>
      </w:r>
      <w:r w:rsidR="004F2D6F">
        <w:rPr>
          <w:rFonts w:ascii="Arial" w:hAnsi="Arial" w:cs="Arial"/>
          <w:sz w:val="20"/>
          <w:szCs w:val="20"/>
          <w:lang w:val="en-US"/>
        </w:rPr>
        <w:t>, respectively</w:t>
      </w:r>
      <w:r w:rsidR="00C10253">
        <w:rPr>
          <w:rFonts w:ascii="Arial" w:hAnsi="Arial" w:cs="Arial"/>
          <w:sz w:val="20"/>
          <w:szCs w:val="20"/>
          <w:lang w:val="en-US"/>
        </w:rPr>
        <w:t xml:space="preserve">) </w:t>
      </w:r>
      <w:r w:rsidR="00D27931" w:rsidRPr="00E735CE">
        <w:rPr>
          <w:rFonts w:ascii="Arial" w:hAnsi="Arial" w:cs="Arial"/>
          <w:sz w:val="20"/>
          <w:szCs w:val="20"/>
          <w:lang w:val="en-US"/>
        </w:rPr>
        <w:t>(</w:t>
      </w:r>
      <w:r w:rsidR="00D27931" w:rsidRPr="00D27931">
        <w:rPr>
          <w:rFonts w:ascii="Arial" w:hAnsi="Arial" w:cs="Arial"/>
          <w:b/>
          <w:sz w:val="20"/>
          <w:szCs w:val="20"/>
          <w:lang w:val="en-US"/>
        </w:rPr>
        <w:t xml:space="preserve">Figures </w:t>
      </w:r>
      <w:r>
        <w:rPr>
          <w:rFonts w:ascii="Arial" w:hAnsi="Arial" w:cs="Arial"/>
          <w:b/>
          <w:sz w:val="20"/>
          <w:szCs w:val="20"/>
          <w:lang w:val="en-US"/>
        </w:rPr>
        <w:t>3</w:t>
      </w:r>
      <w:r w:rsidR="00D27931">
        <w:rPr>
          <w:rFonts w:ascii="Arial" w:hAnsi="Arial" w:cs="Arial"/>
          <w:b/>
          <w:sz w:val="20"/>
          <w:szCs w:val="20"/>
          <w:lang w:val="en-US"/>
        </w:rPr>
        <w:t xml:space="preserve">C and </w:t>
      </w:r>
      <w:r>
        <w:rPr>
          <w:rFonts w:ascii="Arial" w:hAnsi="Arial" w:cs="Arial"/>
          <w:b/>
          <w:sz w:val="20"/>
          <w:szCs w:val="20"/>
          <w:lang w:val="en-US"/>
        </w:rPr>
        <w:t>3</w:t>
      </w:r>
      <w:r w:rsidR="00D27931">
        <w:rPr>
          <w:rFonts w:ascii="Arial" w:hAnsi="Arial" w:cs="Arial"/>
          <w:b/>
          <w:sz w:val="20"/>
          <w:szCs w:val="20"/>
          <w:lang w:val="en-US"/>
        </w:rPr>
        <w:t>D</w:t>
      </w:r>
      <w:r w:rsidR="00D27931" w:rsidRPr="00E735CE">
        <w:rPr>
          <w:rFonts w:ascii="Arial" w:hAnsi="Arial" w:cs="Arial"/>
          <w:sz w:val="20"/>
          <w:szCs w:val="20"/>
          <w:lang w:val="en-US"/>
        </w:rPr>
        <w:t>)</w:t>
      </w:r>
      <w:r w:rsidR="00D27931">
        <w:rPr>
          <w:rFonts w:ascii="Arial" w:hAnsi="Arial" w:cs="Arial"/>
          <w:sz w:val="20"/>
          <w:szCs w:val="20"/>
          <w:lang w:val="en-US"/>
        </w:rPr>
        <w:t>.</w:t>
      </w:r>
      <w:r w:rsidR="00C10253">
        <w:rPr>
          <w:rFonts w:ascii="Arial" w:hAnsi="Arial" w:cs="Arial"/>
          <w:sz w:val="20"/>
          <w:szCs w:val="20"/>
          <w:lang w:val="en-US"/>
        </w:rPr>
        <w:t xml:space="preserve"> We also calculated the ratio of </w:t>
      </w:r>
      <w:r w:rsidR="001A5E0D">
        <w:rPr>
          <w:rFonts w:ascii="Arial" w:hAnsi="Arial" w:cs="Arial"/>
          <w:sz w:val="20"/>
          <w:szCs w:val="20"/>
          <w:lang w:val="en-US"/>
        </w:rPr>
        <w:t xml:space="preserve">CD8+ </w:t>
      </w:r>
      <w:r w:rsidR="00C10253">
        <w:rPr>
          <w:rFonts w:ascii="Arial" w:hAnsi="Arial" w:cs="Arial"/>
          <w:sz w:val="20"/>
          <w:szCs w:val="20"/>
          <w:lang w:val="en-US"/>
        </w:rPr>
        <w:t xml:space="preserve">cytotoxic T cells / regulatory T cells which is a </w:t>
      </w:r>
      <w:r w:rsidR="00D27931">
        <w:rPr>
          <w:rFonts w:ascii="Arial" w:hAnsi="Arial" w:cs="Arial"/>
          <w:sz w:val="20"/>
          <w:szCs w:val="20"/>
          <w:lang w:val="en-US"/>
        </w:rPr>
        <w:t>factor associated with better prognosis in patients</w:t>
      </w:r>
      <w:r w:rsidR="00C10253">
        <w:rPr>
          <w:rFonts w:ascii="Arial" w:hAnsi="Arial" w:cs="Arial"/>
          <w:sz w:val="20"/>
          <w:szCs w:val="20"/>
          <w:lang w:val="en-US"/>
        </w:rPr>
        <w:t xml:space="preserve"> with</w:t>
      </w:r>
      <w:r w:rsidR="00D27931">
        <w:rPr>
          <w:rFonts w:ascii="Arial" w:hAnsi="Arial" w:cs="Arial"/>
          <w:sz w:val="20"/>
          <w:szCs w:val="20"/>
          <w:lang w:val="en-US"/>
        </w:rPr>
        <w:t xml:space="preserve"> colon cancer </w:t>
      </w:r>
      <w:r w:rsidR="00D27931">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FjkhQ2Yw","properties":{"formattedCitation":"[36]","plainCitation":"[36]","noteIndex":0},"citationItems":[{"id":1617,"uris":["http://zotero.org/users/5500140/items/XJBXNJMF"],"uri":["http://zotero.org/users/5500140/items/XJBXNJMF"],"itemData":{"id":1617,"type":"article-journal","abstract":"The human immune system consists of a balance between immune surveillance against non-self antigens and tolerance of self-antigens. CD8(+) T cells and CD4(+) regulatory T cells (Tregs) are the main players for immune surveillance and tolerance, respectively. We examined immunohistochemically the immunological balance at the tumor site using 94 surgically resected colorectal cancer tissues. Forkhead box P3 (FOXP3)(+) cells were considered to be Tregs in the present study. The number of intratumoral FOXP3(+) cells (itFOXP3(+) cells) was positively correlated with lymph node metastases (P = 0.030). itCD8(+) T/itFOXP3(+) cell ratio negatively correlated with pathological stages (P = 0.048). Next, relationship between the number of itCD8(+) T cells or itFOXP3(+) cells and survival prognosis in 94 patients who underwent a curative resection was analyzed. Only itCD8(+) T/itFOXP3(+) cell ratio positively correlated with disease-free survival (0.023) and overall survival (P = 0.010). Multivariate analysis indicated that itCD8(+) T/itFOXP3(+) cell ratio is an independent prognostic factor (P = 0.035) of overall survival. The number of itFOXP3(+) cells positively correlated with transforming growth factor-beta TGF-beta production at the tumor site (P = 0.020). In conclusion, itCD8(+) T/itFOXP3(+) cell ratio is a predictive marker for both disease-free survival time and overall survival time in patients with colorectal cancer. Importantly, itCD8(+) T/itFOXP3(+) cell ratio may be an independent prognostic factor. And, tumor-producing TGF-beta may contribute to the increased number of itFOXP3(+) cells.","container-title":"Cancer immunology, immunotherapy: CII","DOI":"10.1007/s00262-009-0781-9","ISSN":"1432-0851","issue":"5","journalAbbreviation":"Cancer Immunol. Immunother.","language":"eng","note":"PMID: 19908042","page":"653-661","source":"PubMed","title":"Intratumoral CD8(+) T/FOXP3 (+) cell ratio is a predictive marker for survival in patients with colorectal cancer","volume":"59","author":[{"family":"Suzuki","given":"Hiroyuki"},{"family":"Chikazawa","given":"Nobuhito"},{"family":"Tasaka","given":"Takehiko"},{"family":"Wada","given":"Junji"},{"family":"Yamasaki","given":"Akio"},{"family":"Kitaura","given":"Yoshiki"},{"family":"Sozaki","given":"Masae"},{"family":"Tanaka","given":"Masao"},{"family":"Onishi","given":"Hideya"},{"family":"Morisaki","given":"Takashi"},{"family":"Katano","given":"Mitsuo"}],"issued":{"date-parts":[["2010",5]]}}}],"schema":"https://github.com/citation-style-language/schema/raw/master/csl-citation.json"} </w:instrText>
      </w:r>
      <w:r w:rsidR="00D27931">
        <w:rPr>
          <w:rFonts w:ascii="Arial" w:hAnsi="Arial" w:cs="Arial"/>
          <w:sz w:val="20"/>
          <w:szCs w:val="20"/>
          <w:lang w:val="en-US"/>
        </w:rPr>
        <w:fldChar w:fldCharType="separate"/>
      </w:r>
      <w:r w:rsidR="00F05EB4" w:rsidRPr="00F05EB4">
        <w:rPr>
          <w:rFonts w:ascii="Arial" w:hAnsi="Arial" w:cs="Arial"/>
          <w:sz w:val="20"/>
          <w:lang w:val="en-US"/>
        </w:rPr>
        <w:t>[36]</w:t>
      </w:r>
      <w:r w:rsidR="00D27931">
        <w:rPr>
          <w:rFonts w:ascii="Arial" w:hAnsi="Arial" w:cs="Arial"/>
          <w:sz w:val="20"/>
          <w:szCs w:val="20"/>
          <w:lang w:val="en-US"/>
        </w:rPr>
        <w:fldChar w:fldCharType="end"/>
      </w:r>
      <w:r w:rsidR="00C10253">
        <w:rPr>
          <w:rFonts w:ascii="Arial" w:hAnsi="Arial" w:cs="Arial"/>
          <w:sz w:val="20"/>
          <w:szCs w:val="20"/>
          <w:lang w:val="en-US"/>
        </w:rPr>
        <w:t xml:space="preserve"> and we showed that</w:t>
      </w:r>
      <w:r w:rsidR="0083574D">
        <w:rPr>
          <w:rFonts w:ascii="Arial" w:hAnsi="Arial" w:cs="Arial"/>
          <w:sz w:val="20"/>
          <w:szCs w:val="20"/>
          <w:lang w:val="en-US"/>
        </w:rPr>
        <w:t xml:space="preserve"> </w:t>
      </w:r>
      <w:r w:rsidR="00C10253">
        <w:rPr>
          <w:rFonts w:ascii="Arial" w:hAnsi="Arial" w:cs="Arial"/>
          <w:sz w:val="20"/>
          <w:szCs w:val="20"/>
          <w:lang w:val="en-US"/>
        </w:rPr>
        <w:t>anti-CTLA-4 increased the ratio</w:t>
      </w:r>
      <w:r w:rsidR="00683781">
        <w:rPr>
          <w:rFonts w:ascii="Arial" w:hAnsi="Arial" w:cs="Arial"/>
          <w:sz w:val="20"/>
          <w:szCs w:val="20"/>
          <w:lang w:val="en-US"/>
        </w:rPr>
        <w:t>,</w:t>
      </w:r>
      <w:r w:rsidR="00C10253">
        <w:rPr>
          <w:rFonts w:ascii="Arial" w:hAnsi="Arial" w:cs="Arial"/>
          <w:sz w:val="20"/>
          <w:szCs w:val="20"/>
          <w:lang w:val="en-US"/>
        </w:rPr>
        <w:t xml:space="preserve"> although ant</w:t>
      </w:r>
      <w:r w:rsidR="004F2D6F">
        <w:rPr>
          <w:rFonts w:ascii="Arial" w:hAnsi="Arial" w:cs="Arial"/>
          <w:sz w:val="20"/>
          <w:szCs w:val="20"/>
          <w:lang w:val="en-US"/>
        </w:rPr>
        <w:t>i</w:t>
      </w:r>
      <w:r w:rsidR="00C10253">
        <w:rPr>
          <w:rFonts w:ascii="Arial" w:hAnsi="Arial" w:cs="Arial"/>
          <w:sz w:val="20"/>
          <w:szCs w:val="20"/>
          <w:lang w:val="en-US"/>
        </w:rPr>
        <w:t xml:space="preserve">-PD-1 did not </w:t>
      </w:r>
      <w:r w:rsidR="0083574D" w:rsidRPr="00E735CE">
        <w:rPr>
          <w:rFonts w:ascii="Arial" w:hAnsi="Arial" w:cs="Arial"/>
          <w:sz w:val="20"/>
          <w:szCs w:val="20"/>
          <w:lang w:val="en-US"/>
        </w:rPr>
        <w:t>(</w:t>
      </w:r>
      <w:r w:rsidR="0083574D" w:rsidRPr="00D27931">
        <w:rPr>
          <w:rFonts w:ascii="Arial" w:hAnsi="Arial" w:cs="Arial"/>
          <w:b/>
          <w:sz w:val="20"/>
          <w:szCs w:val="20"/>
          <w:lang w:val="en-US"/>
        </w:rPr>
        <w:t xml:space="preserve">Figure </w:t>
      </w:r>
      <w:r>
        <w:rPr>
          <w:rFonts w:ascii="Arial" w:hAnsi="Arial" w:cs="Arial"/>
          <w:b/>
          <w:sz w:val="20"/>
          <w:szCs w:val="20"/>
          <w:lang w:val="en-US"/>
        </w:rPr>
        <w:t>3</w:t>
      </w:r>
      <w:r w:rsidR="0083574D">
        <w:rPr>
          <w:rFonts w:ascii="Arial" w:hAnsi="Arial" w:cs="Arial"/>
          <w:b/>
          <w:sz w:val="20"/>
          <w:szCs w:val="20"/>
          <w:lang w:val="en-US"/>
        </w:rPr>
        <w:t>E</w:t>
      </w:r>
      <w:r w:rsidR="0083574D" w:rsidRPr="00E735CE">
        <w:rPr>
          <w:rFonts w:ascii="Arial" w:hAnsi="Arial" w:cs="Arial"/>
          <w:sz w:val="20"/>
          <w:szCs w:val="20"/>
          <w:lang w:val="en-US"/>
        </w:rPr>
        <w:t>)</w:t>
      </w:r>
      <w:r w:rsidR="0083574D">
        <w:rPr>
          <w:rFonts w:ascii="Arial" w:hAnsi="Arial" w:cs="Arial"/>
          <w:sz w:val="20"/>
          <w:szCs w:val="20"/>
          <w:lang w:val="en-US"/>
        </w:rPr>
        <w:t>.</w:t>
      </w:r>
    </w:p>
    <w:p w14:paraId="7DB93A02" w14:textId="5449F47F" w:rsidR="00C10253" w:rsidRPr="00E735CE" w:rsidRDefault="004F2D6F" w:rsidP="00683781">
      <w:pPr>
        <w:spacing w:line="360" w:lineRule="auto"/>
        <w:jc w:val="both"/>
        <w:rPr>
          <w:rFonts w:ascii="Arial" w:hAnsi="Arial" w:cs="Arial"/>
          <w:sz w:val="20"/>
          <w:szCs w:val="20"/>
          <w:lang w:val="en-US"/>
        </w:rPr>
      </w:pPr>
      <w:r>
        <w:rPr>
          <w:rFonts w:ascii="Arial" w:hAnsi="Arial" w:cs="Arial"/>
          <w:sz w:val="20"/>
          <w:szCs w:val="20"/>
          <w:lang w:val="en-US"/>
        </w:rPr>
        <w:t xml:space="preserve">A similar </w:t>
      </w:r>
      <w:r w:rsidR="00C10253">
        <w:rPr>
          <w:rFonts w:ascii="Arial" w:hAnsi="Arial" w:cs="Arial"/>
          <w:sz w:val="20"/>
          <w:szCs w:val="20"/>
          <w:lang w:val="en-US"/>
        </w:rPr>
        <w:t xml:space="preserve">analysis was </w:t>
      </w:r>
      <w:r w:rsidR="00683781">
        <w:rPr>
          <w:rFonts w:ascii="Arial" w:hAnsi="Arial" w:cs="Arial"/>
          <w:sz w:val="20"/>
          <w:szCs w:val="20"/>
          <w:lang w:val="en-US"/>
        </w:rPr>
        <w:t xml:space="preserve">performed </w:t>
      </w:r>
      <w:r w:rsidR="00C10253">
        <w:rPr>
          <w:rFonts w:ascii="Arial" w:hAnsi="Arial" w:cs="Arial"/>
          <w:sz w:val="20"/>
          <w:szCs w:val="20"/>
          <w:lang w:val="en-US"/>
        </w:rPr>
        <w:t xml:space="preserve">on a small sample-size with 4T1 tumor models including this time the combination treatment. We also observed a </w:t>
      </w:r>
      <w:bookmarkStart w:id="4" w:name="OLE_LINK3"/>
      <w:r w:rsidR="00B8181E">
        <w:rPr>
          <w:rFonts w:ascii="Arial" w:hAnsi="Arial" w:cs="Arial"/>
          <w:sz w:val="20"/>
          <w:szCs w:val="20"/>
          <w:lang w:val="en-US"/>
        </w:rPr>
        <w:t xml:space="preserve">significant </w:t>
      </w:r>
      <w:bookmarkEnd w:id="4"/>
      <w:r w:rsidR="00C10253">
        <w:rPr>
          <w:rFonts w:ascii="Arial" w:hAnsi="Arial" w:cs="Arial"/>
          <w:sz w:val="20"/>
          <w:szCs w:val="20"/>
          <w:lang w:val="en-US"/>
        </w:rPr>
        <w:t>decreased of regulatory T cells only with anti-CTLA-4 antibody</w:t>
      </w:r>
      <w:r w:rsidR="00141D16">
        <w:rPr>
          <w:rFonts w:ascii="Arial" w:hAnsi="Arial" w:cs="Arial"/>
          <w:sz w:val="20"/>
          <w:szCs w:val="20"/>
          <w:lang w:val="en-US"/>
        </w:rPr>
        <w:t xml:space="preserve"> and no change with anti-PD-1 (</w:t>
      </w:r>
      <w:r w:rsidR="00141D16" w:rsidRPr="00141D16">
        <w:rPr>
          <w:rFonts w:ascii="Arial" w:hAnsi="Arial" w:cs="Arial"/>
          <w:b/>
          <w:sz w:val="20"/>
          <w:szCs w:val="20"/>
          <w:lang w:val="en-US"/>
        </w:rPr>
        <w:t>Figure S4A</w:t>
      </w:r>
      <w:r w:rsidR="00141D16">
        <w:rPr>
          <w:rFonts w:ascii="Arial" w:hAnsi="Arial" w:cs="Arial"/>
          <w:sz w:val="20"/>
          <w:szCs w:val="20"/>
          <w:lang w:val="en-US"/>
        </w:rPr>
        <w:t xml:space="preserve">). Interestingly, </w:t>
      </w:r>
      <w:r>
        <w:rPr>
          <w:rFonts w:ascii="Arial" w:hAnsi="Arial" w:cs="Arial"/>
          <w:sz w:val="20"/>
          <w:szCs w:val="20"/>
          <w:lang w:val="en-US"/>
        </w:rPr>
        <w:t xml:space="preserve">the </w:t>
      </w:r>
      <w:r w:rsidR="00141D16">
        <w:rPr>
          <w:rFonts w:ascii="Arial" w:hAnsi="Arial" w:cs="Arial"/>
          <w:sz w:val="20"/>
          <w:szCs w:val="20"/>
          <w:lang w:val="en-US"/>
        </w:rPr>
        <w:t xml:space="preserve">combination therapy did not improve </w:t>
      </w:r>
      <w:r>
        <w:rPr>
          <w:rFonts w:ascii="Arial" w:hAnsi="Arial" w:cs="Arial"/>
          <w:sz w:val="20"/>
          <w:szCs w:val="20"/>
          <w:lang w:val="en-US"/>
        </w:rPr>
        <w:t xml:space="preserve">and even cancelled the effect of </w:t>
      </w:r>
      <w:r w:rsidR="00141D16">
        <w:rPr>
          <w:rFonts w:ascii="Arial" w:hAnsi="Arial" w:cs="Arial"/>
          <w:sz w:val="20"/>
          <w:szCs w:val="20"/>
          <w:lang w:val="en-US"/>
        </w:rPr>
        <w:t>anti-CTLA-4 (</w:t>
      </w:r>
      <w:r w:rsidR="00141D16" w:rsidRPr="00141D16">
        <w:rPr>
          <w:rFonts w:ascii="Arial" w:hAnsi="Arial" w:cs="Arial"/>
          <w:b/>
          <w:sz w:val="20"/>
          <w:szCs w:val="20"/>
          <w:lang w:val="en-US"/>
        </w:rPr>
        <w:t>Figure S4A</w:t>
      </w:r>
      <w:r w:rsidR="00141D16">
        <w:rPr>
          <w:rFonts w:ascii="Arial" w:hAnsi="Arial" w:cs="Arial"/>
          <w:sz w:val="20"/>
          <w:szCs w:val="20"/>
          <w:lang w:val="en-US"/>
        </w:rPr>
        <w:t xml:space="preserve">). </w:t>
      </w:r>
      <w:r>
        <w:rPr>
          <w:rFonts w:ascii="Arial" w:hAnsi="Arial" w:cs="Arial"/>
          <w:sz w:val="20"/>
          <w:szCs w:val="20"/>
          <w:lang w:val="en-US"/>
        </w:rPr>
        <w:t>As</w:t>
      </w:r>
      <w:r w:rsidR="00141D16">
        <w:rPr>
          <w:rFonts w:ascii="Arial" w:hAnsi="Arial" w:cs="Arial"/>
          <w:sz w:val="20"/>
          <w:szCs w:val="20"/>
          <w:lang w:val="en-US"/>
        </w:rPr>
        <w:t xml:space="preserve"> </w:t>
      </w:r>
      <w:r w:rsidR="00683781">
        <w:rPr>
          <w:rFonts w:ascii="Arial" w:hAnsi="Arial" w:cs="Arial"/>
          <w:sz w:val="20"/>
          <w:szCs w:val="20"/>
          <w:lang w:val="en-US"/>
        </w:rPr>
        <w:t xml:space="preserve">observed </w:t>
      </w:r>
      <w:r w:rsidR="00141D16">
        <w:rPr>
          <w:rFonts w:ascii="Arial" w:hAnsi="Arial" w:cs="Arial"/>
          <w:sz w:val="20"/>
          <w:szCs w:val="20"/>
          <w:lang w:val="en-US"/>
        </w:rPr>
        <w:t xml:space="preserve">in the CT26 model, </w:t>
      </w:r>
      <w:r w:rsidR="00023027">
        <w:rPr>
          <w:rFonts w:ascii="Arial" w:hAnsi="Arial" w:cs="Arial"/>
          <w:sz w:val="20"/>
          <w:szCs w:val="20"/>
          <w:lang w:val="en-US"/>
        </w:rPr>
        <w:t xml:space="preserve">CD8+ </w:t>
      </w:r>
      <w:r w:rsidR="00141D16">
        <w:rPr>
          <w:rFonts w:ascii="Arial" w:hAnsi="Arial" w:cs="Arial"/>
          <w:sz w:val="20"/>
          <w:szCs w:val="20"/>
          <w:lang w:val="en-US"/>
        </w:rPr>
        <w:t xml:space="preserve">T cells are enhanced </w:t>
      </w:r>
      <w:r w:rsidR="00FC51BB">
        <w:rPr>
          <w:rFonts w:ascii="Arial" w:hAnsi="Arial" w:cs="Arial"/>
          <w:sz w:val="20"/>
          <w:szCs w:val="20"/>
          <w:lang w:val="en-US"/>
        </w:rPr>
        <w:t xml:space="preserve">by the immunotherapies </w:t>
      </w:r>
      <w:r w:rsidR="00141D16">
        <w:rPr>
          <w:rFonts w:ascii="Arial" w:hAnsi="Arial" w:cs="Arial"/>
          <w:sz w:val="20"/>
          <w:szCs w:val="20"/>
          <w:lang w:val="en-US"/>
        </w:rPr>
        <w:t xml:space="preserve">in 4T1 tumors but combined treatments did not </w:t>
      </w:r>
      <w:r>
        <w:rPr>
          <w:rFonts w:ascii="Arial" w:hAnsi="Arial" w:cs="Arial"/>
          <w:sz w:val="20"/>
          <w:szCs w:val="20"/>
          <w:lang w:val="en-US"/>
        </w:rPr>
        <w:t xml:space="preserve">further </w:t>
      </w:r>
      <w:r w:rsidR="00141D16">
        <w:rPr>
          <w:rFonts w:ascii="Arial" w:hAnsi="Arial" w:cs="Arial"/>
          <w:sz w:val="20"/>
          <w:szCs w:val="20"/>
          <w:lang w:val="en-US"/>
        </w:rPr>
        <w:t>improve this effect (</w:t>
      </w:r>
      <w:r w:rsidR="00141D16" w:rsidRPr="00141D16">
        <w:rPr>
          <w:rFonts w:ascii="Arial" w:hAnsi="Arial" w:cs="Arial"/>
          <w:b/>
          <w:sz w:val="20"/>
          <w:szCs w:val="20"/>
          <w:lang w:val="en-US"/>
        </w:rPr>
        <w:t>Figure S4</w:t>
      </w:r>
      <w:r w:rsidR="00141D16">
        <w:rPr>
          <w:rFonts w:ascii="Arial" w:hAnsi="Arial" w:cs="Arial"/>
          <w:b/>
          <w:sz w:val="20"/>
          <w:szCs w:val="20"/>
          <w:lang w:val="en-US"/>
        </w:rPr>
        <w:t>B</w:t>
      </w:r>
      <w:r w:rsidR="00141D16">
        <w:rPr>
          <w:rFonts w:ascii="Arial" w:hAnsi="Arial" w:cs="Arial"/>
          <w:sz w:val="20"/>
          <w:szCs w:val="20"/>
          <w:lang w:val="en-US"/>
        </w:rPr>
        <w:t xml:space="preserve">). Finally, anti-CTLA-4 increased </w:t>
      </w:r>
      <w:r w:rsidR="00FC51BB">
        <w:rPr>
          <w:rFonts w:ascii="Arial" w:hAnsi="Arial" w:cs="Arial"/>
          <w:sz w:val="20"/>
          <w:szCs w:val="20"/>
          <w:lang w:val="en-US"/>
        </w:rPr>
        <w:t xml:space="preserve">significantly </w:t>
      </w:r>
      <w:r w:rsidR="00141D16">
        <w:rPr>
          <w:rFonts w:ascii="Arial" w:hAnsi="Arial" w:cs="Arial"/>
          <w:sz w:val="20"/>
          <w:szCs w:val="20"/>
          <w:lang w:val="en-US"/>
        </w:rPr>
        <w:t xml:space="preserve">the ratio of </w:t>
      </w:r>
      <w:r w:rsidR="00023027">
        <w:rPr>
          <w:rFonts w:ascii="Arial" w:hAnsi="Arial" w:cs="Arial"/>
          <w:sz w:val="20"/>
          <w:szCs w:val="20"/>
          <w:lang w:val="en-US"/>
        </w:rPr>
        <w:t xml:space="preserve">CD8+ </w:t>
      </w:r>
      <w:r w:rsidR="00141D16">
        <w:rPr>
          <w:rFonts w:ascii="Arial" w:hAnsi="Arial" w:cs="Arial"/>
          <w:sz w:val="20"/>
          <w:szCs w:val="20"/>
          <w:lang w:val="en-US"/>
        </w:rPr>
        <w:t>T cells / regulatory T cells although ant</w:t>
      </w:r>
      <w:r>
        <w:rPr>
          <w:rFonts w:ascii="Arial" w:hAnsi="Arial" w:cs="Arial"/>
          <w:sz w:val="20"/>
          <w:szCs w:val="20"/>
          <w:lang w:val="en-US"/>
        </w:rPr>
        <w:t>i</w:t>
      </w:r>
      <w:r w:rsidR="00141D16">
        <w:rPr>
          <w:rFonts w:ascii="Arial" w:hAnsi="Arial" w:cs="Arial"/>
          <w:sz w:val="20"/>
          <w:szCs w:val="20"/>
          <w:lang w:val="en-US"/>
        </w:rPr>
        <w:t xml:space="preserve">-PD-1 did not </w:t>
      </w:r>
      <w:r w:rsidR="00141D16" w:rsidRPr="00E735CE">
        <w:rPr>
          <w:rFonts w:ascii="Arial" w:hAnsi="Arial" w:cs="Arial"/>
          <w:sz w:val="20"/>
          <w:szCs w:val="20"/>
          <w:lang w:val="en-US"/>
        </w:rPr>
        <w:t>(</w:t>
      </w:r>
      <w:r w:rsidR="00141D16" w:rsidRPr="00D27931">
        <w:rPr>
          <w:rFonts w:ascii="Arial" w:hAnsi="Arial" w:cs="Arial"/>
          <w:b/>
          <w:sz w:val="20"/>
          <w:szCs w:val="20"/>
          <w:lang w:val="en-US"/>
        </w:rPr>
        <w:t xml:space="preserve">Figure </w:t>
      </w:r>
      <w:r w:rsidR="00141D16">
        <w:rPr>
          <w:rFonts w:ascii="Arial" w:hAnsi="Arial" w:cs="Arial"/>
          <w:b/>
          <w:sz w:val="20"/>
          <w:szCs w:val="20"/>
          <w:lang w:val="en-US"/>
        </w:rPr>
        <w:t>S4C</w:t>
      </w:r>
      <w:r w:rsidR="00141D16" w:rsidRPr="00E735CE">
        <w:rPr>
          <w:rFonts w:ascii="Arial" w:hAnsi="Arial" w:cs="Arial"/>
          <w:sz w:val="20"/>
          <w:szCs w:val="20"/>
          <w:lang w:val="en-US"/>
        </w:rPr>
        <w:t>)</w:t>
      </w:r>
      <w:r w:rsidR="00141D16">
        <w:rPr>
          <w:rFonts w:ascii="Arial" w:hAnsi="Arial" w:cs="Arial"/>
          <w:sz w:val="20"/>
          <w:szCs w:val="20"/>
          <w:lang w:val="en-US"/>
        </w:rPr>
        <w:t>.</w:t>
      </w:r>
    </w:p>
    <w:p w14:paraId="45F35EDB" w14:textId="074FD7BE" w:rsidR="001F7C17" w:rsidRDefault="001F7C17" w:rsidP="00683781">
      <w:pPr>
        <w:spacing w:line="360" w:lineRule="auto"/>
        <w:jc w:val="both"/>
        <w:rPr>
          <w:rFonts w:ascii="Arial" w:hAnsi="Arial" w:cs="Arial"/>
          <w:sz w:val="20"/>
          <w:szCs w:val="20"/>
          <w:lang w:val="en-US"/>
        </w:rPr>
      </w:pPr>
      <w:r w:rsidRPr="00E735CE">
        <w:rPr>
          <w:rFonts w:ascii="Arial" w:hAnsi="Arial" w:cs="Arial"/>
          <w:sz w:val="20"/>
          <w:szCs w:val="20"/>
          <w:lang w:val="en-US"/>
        </w:rPr>
        <w:t xml:space="preserve">Despite efficient </w:t>
      </w:r>
      <w:r w:rsidR="004F2D6F">
        <w:rPr>
          <w:rFonts w:ascii="Arial" w:hAnsi="Arial" w:cs="Arial"/>
          <w:sz w:val="20"/>
          <w:szCs w:val="20"/>
          <w:lang w:val="en-US"/>
        </w:rPr>
        <w:t xml:space="preserve">and similar </w:t>
      </w:r>
      <w:r w:rsidRPr="00E735CE">
        <w:rPr>
          <w:rFonts w:ascii="Arial" w:hAnsi="Arial" w:cs="Arial"/>
          <w:sz w:val="20"/>
          <w:szCs w:val="20"/>
          <w:lang w:val="en-US"/>
        </w:rPr>
        <w:t>anti-cancer activity (</w:t>
      </w:r>
      <w:r w:rsidRPr="00C10253">
        <w:rPr>
          <w:rFonts w:ascii="Arial" w:hAnsi="Arial" w:cs="Arial"/>
          <w:b/>
          <w:sz w:val="20"/>
          <w:szCs w:val="20"/>
          <w:lang w:val="en-US"/>
        </w:rPr>
        <w:t>Figure</w:t>
      </w:r>
      <w:r w:rsidR="00C10253">
        <w:rPr>
          <w:rFonts w:ascii="Arial" w:hAnsi="Arial" w:cs="Arial"/>
          <w:b/>
          <w:sz w:val="20"/>
          <w:szCs w:val="20"/>
          <w:lang w:val="en-US"/>
        </w:rPr>
        <w:t>s</w:t>
      </w:r>
      <w:r w:rsidRPr="00C10253">
        <w:rPr>
          <w:rFonts w:ascii="Arial" w:hAnsi="Arial" w:cs="Arial"/>
          <w:b/>
          <w:sz w:val="20"/>
          <w:szCs w:val="20"/>
          <w:lang w:val="en-US"/>
        </w:rPr>
        <w:t xml:space="preserve"> </w:t>
      </w:r>
      <w:r w:rsidR="00C10253">
        <w:rPr>
          <w:rFonts w:ascii="Arial" w:hAnsi="Arial" w:cs="Arial"/>
          <w:b/>
          <w:sz w:val="20"/>
          <w:szCs w:val="20"/>
          <w:lang w:val="en-US"/>
        </w:rPr>
        <w:t xml:space="preserve">1 and </w:t>
      </w:r>
      <w:r w:rsidRPr="00C10253">
        <w:rPr>
          <w:rFonts w:ascii="Arial" w:hAnsi="Arial" w:cs="Arial"/>
          <w:b/>
          <w:sz w:val="20"/>
          <w:szCs w:val="20"/>
          <w:lang w:val="en-US"/>
        </w:rPr>
        <w:t>2</w:t>
      </w:r>
      <w:r w:rsidRPr="00E735CE">
        <w:rPr>
          <w:rFonts w:ascii="Arial" w:hAnsi="Arial" w:cs="Arial"/>
          <w:sz w:val="20"/>
          <w:szCs w:val="20"/>
          <w:lang w:val="en-US"/>
        </w:rPr>
        <w:t xml:space="preserve">), immunophenotyping analysis demonstrates </w:t>
      </w:r>
      <w:r w:rsidR="004F2D6F">
        <w:rPr>
          <w:rFonts w:ascii="Arial" w:hAnsi="Arial" w:cs="Arial"/>
          <w:sz w:val="20"/>
          <w:szCs w:val="20"/>
          <w:lang w:val="en-US"/>
        </w:rPr>
        <w:t>differ</w:t>
      </w:r>
      <w:r w:rsidR="004F2D6F" w:rsidRPr="00E735CE">
        <w:rPr>
          <w:rFonts w:ascii="Arial" w:hAnsi="Arial" w:cs="Arial"/>
          <w:sz w:val="20"/>
          <w:szCs w:val="20"/>
          <w:lang w:val="en-US"/>
        </w:rPr>
        <w:t xml:space="preserve">ent </w:t>
      </w:r>
      <w:r w:rsidRPr="00E735CE">
        <w:rPr>
          <w:rFonts w:ascii="Arial" w:hAnsi="Arial" w:cs="Arial"/>
          <w:sz w:val="20"/>
          <w:szCs w:val="20"/>
          <w:lang w:val="en-US"/>
        </w:rPr>
        <w:t xml:space="preserve">cellular mechanisms between CTLA-4 and PD-1 blocking </w:t>
      </w:r>
      <w:r w:rsidR="004F2D6F" w:rsidRPr="00E735CE">
        <w:rPr>
          <w:rFonts w:ascii="Arial" w:hAnsi="Arial" w:cs="Arial"/>
          <w:sz w:val="20"/>
          <w:szCs w:val="20"/>
          <w:lang w:val="en-US"/>
        </w:rPr>
        <w:t>strateg</w:t>
      </w:r>
      <w:r w:rsidR="004F2D6F">
        <w:rPr>
          <w:rFonts w:ascii="Arial" w:hAnsi="Arial" w:cs="Arial"/>
          <w:sz w:val="20"/>
          <w:szCs w:val="20"/>
          <w:lang w:val="en-US"/>
        </w:rPr>
        <w:t>ies</w:t>
      </w:r>
      <w:r w:rsidRPr="00E735CE">
        <w:rPr>
          <w:rFonts w:ascii="Arial" w:hAnsi="Arial" w:cs="Arial"/>
          <w:sz w:val="20"/>
          <w:szCs w:val="20"/>
          <w:lang w:val="en-US"/>
        </w:rPr>
        <w:t xml:space="preserve">. </w:t>
      </w:r>
      <w:r w:rsidR="00683781">
        <w:rPr>
          <w:rFonts w:ascii="Arial" w:hAnsi="Arial" w:cs="Arial"/>
          <w:sz w:val="20"/>
          <w:szCs w:val="20"/>
          <w:lang w:val="en-US"/>
        </w:rPr>
        <w:t>T</w:t>
      </w:r>
      <w:r w:rsidRPr="00E735CE">
        <w:rPr>
          <w:rFonts w:ascii="Arial" w:hAnsi="Arial" w:cs="Arial"/>
          <w:sz w:val="20"/>
          <w:szCs w:val="20"/>
          <w:lang w:val="en-US"/>
        </w:rPr>
        <w:t xml:space="preserve">argeting CTLA-4 leads to </w:t>
      </w:r>
      <w:r w:rsidR="00683781">
        <w:rPr>
          <w:rFonts w:ascii="Arial" w:hAnsi="Arial" w:cs="Arial"/>
          <w:sz w:val="20"/>
          <w:szCs w:val="20"/>
          <w:lang w:val="en-US"/>
        </w:rPr>
        <w:t xml:space="preserve">a </w:t>
      </w:r>
      <w:r w:rsidRPr="00E735CE">
        <w:rPr>
          <w:rFonts w:ascii="Arial" w:hAnsi="Arial" w:cs="Arial"/>
          <w:sz w:val="20"/>
          <w:szCs w:val="20"/>
          <w:lang w:val="en-US"/>
        </w:rPr>
        <w:t xml:space="preserve">reduction of regulatory T cell population and </w:t>
      </w:r>
      <w:r w:rsidR="00F44F13">
        <w:rPr>
          <w:rFonts w:ascii="Arial" w:hAnsi="Arial" w:cs="Arial"/>
          <w:sz w:val="20"/>
          <w:szCs w:val="20"/>
          <w:lang w:val="en-US"/>
        </w:rPr>
        <w:t xml:space="preserve">to </w:t>
      </w:r>
      <w:r w:rsidRPr="00E735CE">
        <w:rPr>
          <w:rFonts w:ascii="Arial" w:hAnsi="Arial" w:cs="Arial"/>
          <w:sz w:val="20"/>
          <w:szCs w:val="20"/>
          <w:lang w:val="en-US"/>
        </w:rPr>
        <w:t xml:space="preserve">recruitment of </w:t>
      </w:r>
      <w:r w:rsidR="00023027">
        <w:rPr>
          <w:rFonts w:ascii="Arial" w:hAnsi="Arial" w:cs="Arial"/>
          <w:sz w:val="20"/>
          <w:szCs w:val="20"/>
          <w:lang w:val="en-US"/>
        </w:rPr>
        <w:t>CD8+</w:t>
      </w:r>
      <w:r w:rsidR="00023027" w:rsidRPr="00E735CE">
        <w:rPr>
          <w:rFonts w:ascii="Arial" w:hAnsi="Arial" w:cs="Arial"/>
          <w:sz w:val="20"/>
          <w:szCs w:val="20"/>
          <w:lang w:val="en-US"/>
        </w:rPr>
        <w:t xml:space="preserve"> </w:t>
      </w:r>
      <w:r w:rsidRPr="00E735CE">
        <w:rPr>
          <w:rFonts w:ascii="Arial" w:hAnsi="Arial" w:cs="Arial"/>
          <w:sz w:val="20"/>
          <w:szCs w:val="20"/>
          <w:lang w:val="en-US"/>
        </w:rPr>
        <w:t>T cells</w:t>
      </w:r>
      <w:r w:rsidR="00683781">
        <w:rPr>
          <w:rFonts w:ascii="Arial" w:hAnsi="Arial" w:cs="Arial"/>
          <w:sz w:val="20"/>
          <w:szCs w:val="20"/>
          <w:lang w:val="en-US"/>
        </w:rPr>
        <w:t>,</w:t>
      </w:r>
      <w:r w:rsidRPr="00E735CE">
        <w:rPr>
          <w:rFonts w:ascii="Arial" w:hAnsi="Arial" w:cs="Arial"/>
          <w:sz w:val="20"/>
          <w:szCs w:val="20"/>
          <w:lang w:val="en-US"/>
        </w:rPr>
        <w:t xml:space="preserve"> while targeting PD-1 induces only recruitment of </w:t>
      </w:r>
      <w:r w:rsidR="00023027">
        <w:rPr>
          <w:rFonts w:ascii="Arial" w:hAnsi="Arial" w:cs="Arial"/>
          <w:sz w:val="20"/>
          <w:szCs w:val="20"/>
          <w:lang w:val="en-US"/>
        </w:rPr>
        <w:t>CD8+</w:t>
      </w:r>
      <w:r w:rsidR="00023027" w:rsidRPr="00E735CE">
        <w:rPr>
          <w:rFonts w:ascii="Arial" w:hAnsi="Arial" w:cs="Arial"/>
          <w:sz w:val="20"/>
          <w:szCs w:val="20"/>
          <w:lang w:val="en-US"/>
        </w:rPr>
        <w:t xml:space="preserve"> </w:t>
      </w:r>
      <w:r w:rsidRPr="00E735CE">
        <w:rPr>
          <w:rFonts w:ascii="Arial" w:hAnsi="Arial" w:cs="Arial"/>
          <w:sz w:val="20"/>
          <w:szCs w:val="20"/>
          <w:lang w:val="en-US"/>
        </w:rPr>
        <w:t>T cells (</w:t>
      </w:r>
      <w:r w:rsidRPr="0083574D">
        <w:rPr>
          <w:rFonts w:ascii="Arial" w:hAnsi="Arial" w:cs="Arial"/>
          <w:b/>
          <w:sz w:val="20"/>
          <w:szCs w:val="20"/>
          <w:lang w:val="en-US"/>
        </w:rPr>
        <w:t>Figure</w:t>
      </w:r>
      <w:r w:rsidR="00C10253">
        <w:rPr>
          <w:rFonts w:ascii="Arial" w:hAnsi="Arial" w:cs="Arial"/>
          <w:b/>
          <w:sz w:val="20"/>
          <w:szCs w:val="20"/>
          <w:lang w:val="en-US"/>
        </w:rPr>
        <w:t>s</w:t>
      </w:r>
      <w:r w:rsidRPr="0083574D">
        <w:rPr>
          <w:rFonts w:ascii="Arial" w:hAnsi="Arial" w:cs="Arial"/>
          <w:b/>
          <w:sz w:val="20"/>
          <w:szCs w:val="20"/>
          <w:lang w:val="en-US"/>
        </w:rPr>
        <w:t xml:space="preserve"> </w:t>
      </w:r>
      <w:r w:rsidR="00421198">
        <w:rPr>
          <w:rFonts w:ascii="Arial" w:hAnsi="Arial" w:cs="Arial"/>
          <w:b/>
          <w:sz w:val="20"/>
          <w:szCs w:val="20"/>
          <w:lang w:val="en-US"/>
        </w:rPr>
        <w:t>3</w:t>
      </w:r>
      <w:r w:rsidR="00C10253">
        <w:rPr>
          <w:rFonts w:ascii="Arial" w:hAnsi="Arial" w:cs="Arial"/>
          <w:b/>
          <w:sz w:val="20"/>
          <w:szCs w:val="20"/>
          <w:lang w:val="en-US"/>
        </w:rPr>
        <w:t xml:space="preserve"> and S4</w:t>
      </w:r>
      <w:r w:rsidRPr="00E735CE">
        <w:rPr>
          <w:rFonts w:ascii="Arial" w:hAnsi="Arial" w:cs="Arial"/>
          <w:sz w:val="20"/>
          <w:szCs w:val="20"/>
          <w:lang w:val="en-US"/>
        </w:rPr>
        <w:t>).</w:t>
      </w:r>
    </w:p>
    <w:p w14:paraId="248AC26A" w14:textId="77777777" w:rsidR="00D15604" w:rsidRDefault="00D15604" w:rsidP="00152946">
      <w:pPr>
        <w:spacing w:line="360" w:lineRule="auto"/>
        <w:jc w:val="both"/>
        <w:rPr>
          <w:rFonts w:ascii="Arial" w:hAnsi="Arial" w:cs="Arial"/>
          <w:b/>
          <w:sz w:val="20"/>
          <w:szCs w:val="20"/>
          <w:lang w:val="en-US"/>
        </w:rPr>
      </w:pPr>
    </w:p>
    <w:p w14:paraId="7A512197" w14:textId="77777777" w:rsidR="00D15604" w:rsidRPr="00E735CE" w:rsidRDefault="00D15604" w:rsidP="00152946">
      <w:pPr>
        <w:spacing w:line="360" w:lineRule="auto"/>
        <w:jc w:val="both"/>
        <w:rPr>
          <w:rFonts w:ascii="Arial" w:hAnsi="Arial" w:cs="Arial"/>
          <w:b/>
          <w:sz w:val="20"/>
          <w:szCs w:val="20"/>
          <w:lang w:val="en-US"/>
        </w:rPr>
      </w:pPr>
      <w:r w:rsidRPr="00E735CE">
        <w:rPr>
          <w:rFonts w:ascii="Arial" w:hAnsi="Arial" w:cs="Arial"/>
          <w:b/>
          <w:sz w:val="20"/>
          <w:szCs w:val="20"/>
          <w:lang w:val="en-US"/>
        </w:rPr>
        <w:t>CTLA-4 targeting strategy reduce</w:t>
      </w:r>
      <w:r w:rsidR="00570FD6">
        <w:rPr>
          <w:rFonts w:ascii="Arial" w:hAnsi="Arial" w:cs="Arial"/>
          <w:b/>
          <w:sz w:val="20"/>
          <w:szCs w:val="20"/>
          <w:lang w:val="en-US"/>
        </w:rPr>
        <w:t>d</w:t>
      </w:r>
      <w:r w:rsidRPr="00E735CE">
        <w:rPr>
          <w:rFonts w:ascii="Arial" w:hAnsi="Arial" w:cs="Arial"/>
          <w:b/>
          <w:sz w:val="20"/>
          <w:szCs w:val="20"/>
          <w:lang w:val="en-US"/>
        </w:rPr>
        <w:t xml:space="preserve"> metastasis formation in </w:t>
      </w:r>
      <w:r w:rsidR="001F7C17">
        <w:rPr>
          <w:rFonts w:ascii="Arial" w:hAnsi="Arial" w:cs="Arial"/>
          <w:b/>
          <w:sz w:val="20"/>
          <w:szCs w:val="20"/>
          <w:lang w:val="en-US"/>
        </w:rPr>
        <w:t>CT26 colon experimental metastasis</w:t>
      </w:r>
      <w:r w:rsidRPr="00E735CE">
        <w:rPr>
          <w:rFonts w:ascii="Arial" w:hAnsi="Arial" w:cs="Arial"/>
          <w:b/>
          <w:sz w:val="20"/>
          <w:szCs w:val="20"/>
          <w:lang w:val="en-US"/>
        </w:rPr>
        <w:t xml:space="preserve"> model</w:t>
      </w:r>
    </w:p>
    <w:p w14:paraId="158289D4" w14:textId="77777777" w:rsidR="00D15604" w:rsidRPr="00E735CE" w:rsidRDefault="004A6820" w:rsidP="00152946">
      <w:pPr>
        <w:spacing w:line="360" w:lineRule="auto"/>
        <w:jc w:val="both"/>
        <w:rPr>
          <w:rFonts w:ascii="Arial" w:hAnsi="Arial" w:cs="Arial"/>
          <w:sz w:val="20"/>
          <w:szCs w:val="20"/>
          <w:lang w:val="en-US"/>
        </w:rPr>
      </w:pPr>
      <w:r>
        <w:rPr>
          <w:rFonts w:ascii="Arial" w:hAnsi="Arial" w:cs="Arial"/>
          <w:sz w:val="20"/>
          <w:szCs w:val="20"/>
          <w:lang w:val="en-US"/>
        </w:rPr>
        <w:t xml:space="preserve">We also investigated the effect of both immunotherapies on </w:t>
      </w:r>
      <w:r w:rsidR="004F2D6F">
        <w:rPr>
          <w:rFonts w:ascii="Arial" w:hAnsi="Arial" w:cs="Arial"/>
          <w:sz w:val="20"/>
          <w:szCs w:val="20"/>
          <w:lang w:val="en-US"/>
        </w:rPr>
        <w:t>the</w:t>
      </w:r>
      <w:r>
        <w:rPr>
          <w:rFonts w:ascii="Arial" w:hAnsi="Arial" w:cs="Arial"/>
          <w:sz w:val="20"/>
          <w:szCs w:val="20"/>
          <w:lang w:val="en-US"/>
        </w:rPr>
        <w:t xml:space="preserve"> intravenous-based experimental metastasis model</w:t>
      </w:r>
      <w:r w:rsidR="004F2D6F">
        <w:rPr>
          <w:rFonts w:ascii="Arial" w:hAnsi="Arial" w:cs="Arial"/>
          <w:sz w:val="20"/>
          <w:szCs w:val="20"/>
          <w:lang w:val="en-US"/>
        </w:rPr>
        <w:t xml:space="preserve"> </w:t>
      </w:r>
      <w:r w:rsidR="004F2D6F">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Cr7eTIsy","properties":{"formattedCitation":"[37]","plainCitation":"[37]","noteIndex":0},"citationItems":[{"id":2084,"uris":["http://zotero.org/users/5500140/items/LJ9G6A89"],"uri":["http://zotero.org/users/5500140/items/LJ9G6A89"],"itemData":{"id":2084,"type":"article-journal","abstract":"The spread of cells from primary tumors toward distant tissues and organs, also known as metastasis, is responsible for most cancer-associated deaths. The metastasis cascade comprises a series of events, characterized by the displacement of tumor cells (TCs) from the primary tumor to distant organs by traveling through the bloodstream, and their subsequent colonization. The first step in metastasis involves loss of cell-cell and cell-matrix adhesions, increased invasiveness and migratory abilities, leading to intravasation of TCs into the blood or lymphatic vessels. Stationary TCs must undergo the process of epithelial-mesenchymal transition in order to achieve this migratory and invasive phenotype. Circulating tumor cells that have survived in the circulation and left the blood or lymphatic vessels will reach distant sites where they may stay dormant for many years or grow to form secondary tumors. To do this, cells need to go through the mesenchymal-epithelial transition to revert the phenotype in order to regain epithelial cell-to-cell junctions, grow and become a clinically relevant and detectable tumor mass. This work will review the main steps of the metastatic cascade and describe some strategies to inhibit metastasis by reducing cancer cell extravasation presenting recent studies in the context of breast cancer.","container-title":"Breast Cancer : Targets and Therapy","DOI":"10.2147/BCTT.S166725","ISSN":"1179-1314","journalAbbreviation":"Breast Cancer (Dove Med Press)","note":"PMID: 31114313\nPMCID: PMC6497883","page":"165-178","source":"PubMed Central","title":"Metastasis inhibition in breast cancer by targeting cancer cell extravasation","volume":"11","author":[{"family":"Cominetti","given":"Márcia R"},{"family":"Altei","given":"Wanessa F"},{"family":"Selistre-de-Araujo","given":"Heloisa Sobreiro"}],"issued":{"date-parts":[["2019",4,18]]}}}],"schema":"https://github.com/citation-style-language/schema/raw/master/csl-citation.json"} </w:instrText>
      </w:r>
      <w:r w:rsidR="004F2D6F">
        <w:rPr>
          <w:rFonts w:ascii="Arial" w:hAnsi="Arial" w:cs="Arial"/>
          <w:sz w:val="20"/>
          <w:szCs w:val="20"/>
          <w:lang w:val="en-US"/>
        </w:rPr>
        <w:fldChar w:fldCharType="separate"/>
      </w:r>
      <w:r w:rsidR="00F05EB4" w:rsidRPr="00F05EB4">
        <w:rPr>
          <w:rFonts w:ascii="Arial" w:hAnsi="Arial" w:cs="Arial"/>
          <w:sz w:val="20"/>
          <w:lang w:val="en-US"/>
        </w:rPr>
        <w:t>[37]</w:t>
      </w:r>
      <w:r w:rsidR="004F2D6F">
        <w:rPr>
          <w:rFonts w:ascii="Arial" w:hAnsi="Arial" w:cs="Arial"/>
          <w:sz w:val="20"/>
          <w:szCs w:val="20"/>
          <w:lang w:val="en-US"/>
        </w:rPr>
        <w:fldChar w:fldCharType="end"/>
      </w:r>
      <w:r>
        <w:rPr>
          <w:rFonts w:ascii="Arial" w:hAnsi="Arial" w:cs="Arial"/>
          <w:sz w:val="20"/>
          <w:szCs w:val="20"/>
          <w:lang w:val="en-US"/>
        </w:rPr>
        <w:t>.</w:t>
      </w:r>
      <w:r w:rsidR="00074607">
        <w:rPr>
          <w:rFonts w:ascii="Arial" w:hAnsi="Arial" w:cs="Arial"/>
          <w:sz w:val="20"/>
          <w:szCs w:val="20"/>
          <w:lang w:val="en-US"/>
        </w:rPr>
        <w:t xml:space="preserve"> This model allows analyzing the effect of substances on </w:t>
      </w:r>
      <w:r w:rsidR="00074607" w:rsidRPr="00074607">
        <w:rPr>
          <w:rFonts w:ascii="Arial" w:hAnsi="Arial" w:cs="Arial"/>
          <w:sz w:val="20"/>
          <w:szCs w:val="20"/>
          <w:lang w:val="en-US"/>
        </w:rPr>
        <w:t xml:space="preserve">extravasation </w:t>
      </w:r>
      <w:r w:rsidR="00074607">
        <w:rPr>
          <w:rFonts w:ascii="Arial" w:hAnsi="Arial" w:cs="Arial"/>
          <w:sz w:val="20"/>
          <w:szCs w:val="20"/>
          <w:lang w:val="en-US"/>
        </w:rPr>
        <w:t xml:space="preserve">and </w:t>
      </w:r>
      <w:r w:rsidR="00E517F2">
        <w:rPr>
          <w:rFonts w:ascii="Arial" w:hAnsi="Arial" w:cs="Arial"/>
          <w:sz w:val="20"/>
          <w:szCs w:val="20"/>
          <w:lang w:val="en-US"/>
        </w:rPr>
        <w:t xml:space="preserve">lung </w:t>
      </w:r>
      <w:r w:rsidR="00074607">
        <w:rPr>
          <w:rFonts w:ascii="Arial" w:hAnsi="Arial" w:cs="Arial"/>
          <w:sz w:val="20"/>
          <w:szCs w:val="20"/>
          <w:lang w:val="en-US"/>
        </w:rPr>
        <w:t>parenchyma colonization processes</w:t>
      </w:r>
      <w:r w:rsidR="00E517F2">
        <w:rPr>
          <w:rFonts w:ascii="Arial" w:hAnsi="Arial" w:cs="Arial"/>
          <w:sz w:val="20"/>
          <w:szCs w:val="20"/>
          <w:lang w:val="en-US"/>
        </w:rPr>
        <w:t xml:space="preserve"> </w:t>
      </w:r>
      <w:r w:rsidR="00E517F2">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vlmFbhob","properties":{"formattedCitation":"[38]","plainCitation":"[38]","noteIndex":0},"citationItems":[{"id":3444,"uris":["http://zotero.org/users/5500140/items/XGR6NT7N"],"uri":["http://zotero.org/users/5500140/items/XGR6NT7N"],"itemData":{"id":3444,"type":"article-journal","abstract":"While numerous therapies are highly efficacious in early-stage breast cancers and in particular subsets of breast cancers, therapeutic resistance and metastasis unfortunately arise in many patients. In many cases, tumors that are resistant to standard of care therapies, as well as tumors that have metastasized, are treatable but incurable with existing clinical strategies. Both therapy resistance and metastasis are multi-step processes during which tumor cells must overcome diverse environmental and selective hurdles. Mechanisms by which tumor cells achieve this are numerous and include acquisition of invasive and migratory capabilities, cell-intrinsic genetic and/or epigenetic adaptations, clonal selection, immune evasion, interactions with stromal cells, entering a state of dormancy or senescence, and maintaining self-renewal capacity. To overcome therapy resistance and metastasis in breast cancer, the ability to effectively model each of these mechanisms in the laboratory is essential. Herein we review historic and the current state-of-the-art laboratory model systems and experimental approaches used to investigate breast cancer metastasis and resistance to standard of care therapeutics. While each model system has inherent limitations, they have provided invaluable insights, many of which have translated into regimens undergoing clinical evaluation. We will discuss the limitations and advantages of a variety of model systems that have been used to investigate breast cancer metastasis and therapy resistance and outline potential strategies to improve experimental modeling to further our knowledge of these processes, which will be crucial for the continued development of effective breast cancer treatments.","container-title":"Frontiers in Oncology","DOI":"10.3389/fonc.2021.645698","ISSN":"2234-943X","journalAbbreviation":"Front Oncol","note":"PMID: 33777805\nPMCID: PMC7988094","page":"645698","source":"PubMed Central","title":"Laboratory Models for Investigating Breast Cancer Therapy Resistance and Metastasis","volume":"11","author":[{"family":"Roarty","given":"Kevin"},{"family":"Echeverria","given":"Gloria V."}],"issued":{"date-parts":[["2021",3,10]]}}}],"schema":"https://github.com/citation-style-language/schema/raw/master/csl-citation.json"} </w:instrText>
      </w:r>
      <w:r w:rsidR="00E517F2">
        <w:rPr>
          <w:rFonts w:ascii="Arial" w:hAnsi="Arial" w:cs="Arial"/>
          <w:sz w:val="20"/>
          <w:szCs w:val="20"/>
          <w:lang w:val="en-US"/>
        </w:rPr>
        <w:fldChar w:fldCharType="separate"/>
      </w:r>
      <w:r w:rsidR="00E517F2" w:rsidRPr="00E517F2">
        <w:rPr>
          <w:rFonts w:ascii="Arial" w:hAnsi="Arial" w:cs="Arial"/>
          <w:sz w:val="20"/>
          <w:lang w:val="en-US"/>
        </w:rPr>
        <w:t>[38]</w:t>
      </w:r>
      <w:r w:rsidR="00E517F2">
        <w:rPr>
          <w:rFonts w:ascii="Arial" w:hAnsi="Arial" w:cs="Arial"/>
          <w:sz w:val="20"/>
          <w:szCs w:val="20"/>
          <w:lang w:val="en-US"/>
        </w:rPr>
        <w:fldChar w:fldCharType="end"/>
      </w:r>
      <w:r w:rsidR="00074607">
        <w:rPr>
          <w:rFonts w:ascii="Arial" w:hAnsi="Arial" w:cs="Arial"/>
          <w:sz w:val="20"/>
          <w:szCs w:val="20"/>
          <w:lang w:val="en-US"/>
        </w:rPr>
        <w:t>.</w:t>
      </w:r>
      <w:r>
        <w:rPr>
          <w:rFonts w:ascii="Arial" w:hAnsi="Arial" w:cs="Arial"/>
          <w:sz w:val="20"/>
          <w:szCs w:val="20"/>
          <w:lang w:val="en-US"/>
        </w:rPr>
        <w:t xml:space="preserve"> Immunotherapies were tested in both 4T1 and CT26 </w:t>
      </w:r>
      <w:r w:rsidR="00873F88">
        <w:rPr>
          <w:rFonts w:ascii="Arial" w:hAnsi="Arial" w:cs="Arial"/>
          <w:sz w:val="20"/>
          <w:szCs w:val="20"/>
          <w:lang w:val="en-US"/>
        </w:rPr>
        <w:t xml:space="preserve">metastasis </w:t>
      </w:r>
      <w:r>
        <w:rPr>
          <w:rFonts w:ascii="Arial" w:hAnsi="Arial" w:cs="Arial"/>
          <w:sz w:val="20"/>
          <w:szCs w:val="20"/>
          <w:lang w:val="en-US"/>
        </w:rPr>
        <w:t>models. We demonstrated that a</w:t>
      </w:r>
      <w:r w:rsidR="00D15604" w:rsidRPr="00E735CE">
        <w:rPr>
          <w:rFonts w:ascii="Arial" w:hAnsi="Arial" w:cs="Arial"/>
          <w:sz w:val="20"/>
          <w:szCs w:val="20"/>
          <w:lang w:val="en-US"/>
        </w:rPr>
        <w:t xml:space="preserve">nti-CTLA-4, but not anti-PD-1, significantly </w:t>
      </w:r>
      <w:r w:rsidR="00873F88" w:rsidRPr="00E735CE">
        <w:rPr>
          <w:rFonts w:ascii="Arial" w:hAnsi="Arial" w:cs="Arial"/>
          <w:sz w:val="20"/>
          <w:szCs w:val="20"/>
          <w:lang w:val="en-US"/>
        </w:rPr>
        <w:t>reduce</w:t>
      </w:r>
      <w:r w:rsidR="00873F88">
        <w:rPr>
          <w:rFonts w:ascii="Arial" w:hAnsi="Arial" w:cs="Arial"/>
          <w:sz w:val="20"/>
          <w:szCs w:val="20"/>
          <w:lang w:val="en-US"/>
        </w:rPr>
        <w:t>d</w:t>
      </w:r>
      <w:r w:rsidR="00873F88" w:rsidRPr="00E735CE">
        <w:rPr>
          <w:rFonts w:ascii="Arial" w:hAnsi="Arial" w:cs="Arial"/>
          <w:sz w:val="20"/>
          <w:szCs w:val="20"/>
          <w:lang w:val="en-US"/>
        </w:rPr>
        <w:t xml:space="preserve"> </w:t>
      </w:r>
      <w:r>
        <w:rPr>
          <w:rFonts w:ascii="Arial" w:hAnsi="Arial" w:cs="Arial"/>
          <w:sz w:val="20"/>
          <w:szCs w:val="20"/>
          <w:lang w:val="en-US"/>
        </w:rPr>
        <w:t xml:space="preserve">lung weight and metastasis surface </w:t>
      </w:r>
      <w:r w:rsidR="00D15604" w:rsidRPr="00E735CE">
        <w:rPr>
          <w:rFonts w:ascii="Arial" w:hAnsi="Arial" w:cs="Arial"/>
          <w:sz w:val="20"/>
          <w:szCs w:val="20"/>
          <w:lang w:val="en-US"/>
        </w:rPr>
        <w:t>in the lung in our CT26 colon cancer model (</w:t>
      </w:r>
      <w:r w:rsidR="00D15604" w:rsidRPr="004A6820">
        <w:rPr>
          <w:rFonts w:ascii="Arial" w:hAnsi="Arial" w:cs="Arial"/>
          <w:b/>
          <w:sz w:val="20"/>
          <w:szCs w:val="20"/>
          <w:lang w:val="en-US"/>
        </w:rPr>
        <w:t>Figure</w:t>
      </w:r>
      <w:r>
        <w:rPr>
          <w:rFonts w:ascii="Arial" w:hAnsi="Arial" w:cs="Arial"/>
          <w:b/>
          <w:sz w:val="20"/>
          <w:szCs w:val="20"/>
          <w:lang w:val="en-US"/>
        </w:rPr>
        <w:t>s 4</w:t>
      </w:r>
      <w:r w:rsidR="00D15604" w:rsidRPr="004A6820">
        <w:rPr>
          <w:rFonts w:ascii="Arial" w:hAnsi="Arial" w:cs="Arial"/>
          <w:b/>
          <w:sz w:val="20"/>
          <w:szCs w:val="20"/>
          <w:lang w:val="en-US"/>
        </w:rPr>
        <w:t>A</w:t>
      </w:r>
      <w:r w:rsidRPr="004A6820">
        <w:rPr>
          <w:rFonts w:ascii="Arial" w:hAnsi="Arial" w:cs="Arial"/>
          <w:b/>
          <w:sz w:val="20"/>
          <w:szCs w:val="20"/>
          <w:lang w:val="en-US"/>
        </w:rPr>
        <w:t>-C</w:t>
      </w:r>
      <w:r w:rsidR="00D15604" w:rsidRPr="00E735CE">
        <w:rPr>
          <w:rFonts w:ascii="Arial" w:hAnsi="Arial" w:cs="Arial"/>
          <w:sz w:val="20"/>
          <w:szCs w:val="20"/>
          <w:lang w:val="en-US"/>
        </w:rPr>
        <w:t>).</w:t>
      </w:r>
      <w:r>
        <w:rPr>
          <w:rFonts w:ascii="Arial" w:hAnsi="Arial" w:cs="Arial"/>
          <w:sz w:val="20"/>
          <w:szCs w:val="20"/>
          <w:lang w:val="en-US"/>
        </w:rPr>
        <w:t xml:space="preserve"> Conversely, i</w:t>
      </w:r>
      <w:r w:rsidR="00D15604" w:rsidRPr="00E735CE">
        <w:rPr>
          <w:rFonts w:ascii="Arial" w:hAnsi="Arial" w:cs="Arial"/>
          <w:sz w:val="20"/>
          <w:szCs w:val="20"/>
          <w:lang w:val="en-US"/>
        </w:rPr>
        <w:t xml:space="preserve">mmunotherapies </w:t>
      </w:r>
      <w:r w:rsidR="00873F88">
        <w:rPr>
          <w:rFonts w:ascii="Arial" w:hAnsi="Arial" w:cs="Arial"/>
          <w:sz w:val="20"/>
          <w:szCs w:val="20"/>
          <w:lang w:val="en-US"/>
        </w:rPr>
        <w:t>were devoid of effects</w:t>
      </w:r>
      <w:r w:rsidR="00D15604" w:rsidRPr="00E735CE">
        <w:rPr>
          <w:rFonts w:ascii="Arial" w:hAnsi="Arial" w:cs="Arial"/>
          <w:sz w:val="20"/>
          <w:szCs w:val="20"/>
          <w:lang w:val="en-US"/>
        </w:rPr>
        <w:t xml:space="preserve"> in </w:t>
      </w:r>
      <w:r w:rsidR="00873F88">
        <w:rPr>
          <w:rFonts w:ascii="Arial" w:hAnsi="Arial" w:cs="Arial"/>
          <w:sz w:val="20"/>
          <w:szCs w:val="20"/>
          <w:lang w:val="en-US"/>
        </w:rPr>
        <w:t>the</w:t>
      </w:r>
      <w:r w:rsidR="00873F88" w:rsidRPr="00E735CE">
        <w:rPr>
          <w:rFonts w:ascii="Arial" w:hAnsi="Arial" w:cs="Arial"/>
          <w:sz w:val="20"/>
          <w:szCs w:val="20"/>
          <w:lang w:val="en-US"/>
        </w:rPr>
        <w:t xml:space="preserve"> </w:t>
      </w:r>
      <w:r w:rsidR="00D15604" w:rsidRPr="00E735CE">
        <w:rPr>
          <w:rFonts w:ascii="Arial" w:hAnsi="Arial" w:cs="Arial"/>
          <w:sz w:val="20"/>
          <w:szCs w:val="20"/>
          <w:lang w:val="en-US"/>
        </w:rPr>
        <w:t>4T1 breast cancer model (</w:t>
      </w:r>
      <w:r w:rsidR="00D15604" w:rsidRPr="004A6820">
        <w:rPr>
          <w:rFonts w:ascii="Arial" w:hAnsi="Arial" w:cs="Arial"/>
          <w:b/>
          <w:sz w:val="20"/>
          <w:szCs w:val="20"/>
          <w:lang w:val="en-US"/>
        </w:rPr>
        <w:t>Figure</w:t>
      </w:r>
      <w:r>
        <w:rPr>
          <w:rFonts w:ascii="Arial" w:hAnsi="Arial" w:cs="Arial"/>
          <w:b/>
          <w:sz w:val="20"/>
          <w:szCs w:val="20"/>
          <w:lang w:val="en-US"/>
        </w:rPr>
        <w:t>s 4D-F</w:t>
      </w:r>
      <w:r w:rsidR="00D15604" w:rsidRPr="00E735CE">
        <w:rPr>
          <w:rFonts w:ascii="Arial" w:hAnsi="Arial" w:cs="Arial"/>
          <w:sz w:val="20"/>
          <w:szCs w:val="20"/>
          <w:lang w:val="en-US"/>
        </w:rPr>
        <w:t>).</w:t>
      </w:r>
    </w:p>
    <w:p w14:paraId="4BEE5A1D" w14:textId="77777777" w:rsidR="0083574D" w:rsidRDefault="0083574D" w:rsidP="00152946">
      <w:pPr>
        <w:spacing w:line="360" w:lineRule="auto"/>
        <w:jc w:val="both"/>
        <w:rPr>
          <w:rFonts w:ascii="Arial" w:hAnsi="Arial" w:cs="Arial"/>
          <w:sz w:val="20"/>
          <w:szCs w:val="20"/>
          <w:lang w:val="en-US"/>
        </w:rPr>
      </w:pPr>
    </w:p>
    <w:p w14:paraId="1203EB0C" w14:textId="77777777" w:rsidR="0083574D" w:rsidRPr="00570FD6" w:rsidRDefault="009720BD" w:rsidP="00152946">
      <w:pPr>
        <w:spacing w:line="360" w:lineRule="auto"/>
        <w:jc w:val="both"/>
        <w:rPr>
          <w:rFonts w:ascii="Arial" w:hAnsi="Arial" w:cs="Arial"/>
          <w:b/>
          <w:bCs/>
          <w:sz w:val="20"/>
          <w:szCs w:val="20"/>
          <w:lang w:val="en-US"/>
        </w:rPr>
      </w:pPr>
      <w:r>
        <w:rPr>
          <w:rFonts w:ascii="Arial" w:hAnsi="Arial" w:cs="Arial"/>
          <w:b/>
          <w:bCs/>
          <w:sz w:val="20"/>
          <w:szCs w:val="20"/>
          <w:lang w:val="en-US"/>
        </w:rPr>
        <w:t>Immunotherapies</w:t>
      </w:r>
      <w:r w:rsidR="0083574D" w:rsidRPr="0083574D">
        <w:rPr>
          <w:rFonts w:ascii="Arial" w:hAnsi="Arial" w:cs="Arial"/>
          <w:b/>
          <w:bCs/>
          <w:sz w:val="20"/>
          <w:szCs w:val="20"/>
          <w:lang w:val="en-US"/>
        </w:rPr>
        <w:t xml:space="preserve"> </w:t>
      </w:r>
      <w:r w:rsidR="00570FD6">
        <w:rPr>
          <w:rFonts w:ascii="Arial" w:hAnsi="Arial" w:cs="Arial"/>
          <w:b/>
          <w:bCs/>
          <w:sz w:val="20"/>
          <w:szCs w:val="20"/>
          <w:lang w:val="en-US"/>
        </w:rPr>
        <w:t>were</w:t>
      </w:r>
      <w:r w:rsidR="00570FD6" w:rsidRPr="00570FD6">
        <w:rPr>
          <w:rFonts w:ascii="Arial" w:hAnsi="Arial" w:cs="Arial"/>
          <w:b/>
          <w:bCs/>
          <w:sz w:val="20"/>
          <w:szCs w:val="20"/>
          <w:lang w:val="en-US"/>
        </w:rPr>
        <w:t xml:space="preserve"> well tolerated in vivo</w:t>
      </w:r>
    </w:p>
    <w:p w14:paraId="3B5CDD0A" w14:textId="77777777" w:rsidR="008A14E4" w:rsidRPr="00E735CE" w:rsidRDefault="0083574D" w:rsidP="00D27D62">
      <w:pPr>
        <w:spacing w:line="360" w:lineRule="auto"/>
        <w:jc w:val="both"/>
        <w:rPr>
          <w:rFonts w:ascii="Arial" w:hAnsi="Arial" w:cs="Arial"/>
          <w:sz w:val="20"/>
          <w:szCs w:val="20"/>
          <w:lang w:val="en-US"/>
        </w:rPr>
      </w:pPr>
      <w:r w:rsidRPr="0083574D">
        <w:rPr>
          <w:rFonts w:ascii="Arial" w:hAnsi="Arial" w:cs="Arial"/>
          <w:sz w:val="20"/>
          <w:szCs w:val="20"/>
          <w:lang w:val="en-US"/>
        </w:rPr>
        <w:t xml:space="preserve">We also investigated the effect of treatments on mouse body weight in order to identify potential drug </w:t>
      </w:r>
      <w:r w:rsidR="001A751E">
        <w:rPr>
          <w:rFonts w:ascii="Arial" w:hAnsi="Arial" w:cs="Arial"/>
          <w:sz w:val="20"/>
          <w:szCs w:val="20"/>
          <w:lang w:val="en-US"/>
        </w:rPr>
        <w:t xml:space="preserve">obvious </w:t>
      </w:r>
      <w:r w:rsidR="00683781">
        <w:rPr>
          <w:rFonts w:ascii="Arial" w:hAnsi="Arial" w:cs="Arial"/>
          <w:sz w:val="20"/>
          <w:szCs w:val="20"/>
          <w:lang w:val="en-US"/>
        </w:rPr>
        <w:t>side effects</w:t>
      </w:r>
      <w:r w:rsidRPr="0083574D">
        <w:rPr>
          <w:rFonts w:ascii="Arial" w:hAnsi="Arial" w:cs="Arial"/>
          <w:sz w:val="20"/>
          <w:szCs w:val="20"/>
          <w:lang w:val="en-US"/>
        </w:rPr>
        <w:t xml:space="preserve">. </w:t>
      </w:r>
      <w:r w:rsidR="00873F88">
        <w:rPr>
          <w:rFonts w:ascii="Arial" w:hAnsi="Arial" w:cs="Arial"/>
          <w:sz w:val="20"/>
          <w:szCs w:val="20"/>
          <w:lang w:val="en-US"/>
        </w:rPr>
        <w:t xml:space="preserve">The presence of tumors was not associated </w:t>
      </w:r>
      <w:r w:rsidR="00683781">
        <w:rPr>
          <w:rFonts w:ascii="Arial" w:hAnsi="Arial" w:cs="Arial"/>
          <w:sz w:val="20"/>
          <w:szCs w:val="20"/>
          <w:lang w:val="en-US"/>
        </w:rPr>
        <w:t xml:space="preserve">with </w:t>
      </w:r>
      <w:r w:rsidR="00873F88">
        <w:rPr>
          <w:rFonts w:ascii="Arial" w:hAnsi="Arial" w:cs="Arial"/>
          <w:sz w:val="20"/>
          <w:szCs w:val="20"/>
          <w:lang w:val="en-US"/>
        </w:rPr>
        <w:t xml:space="preserve">significant variations </w:t>
      </w:r>
      <w:r w:rsidR="00683781">
        <w:rPr>
          <w:rFonts w:ascii="Arial" w:hAnsi="Arial" w:cs="Arial"/>
          <w:sz w:val="20"/>
          <w:szCs w:val="20"/>
          <w:lang w:val="en-US"/>
        </w:rPr>
        <w:t>in</w:t>
      </w:r>
      <w:r w:rsidR="00873F88">
        <w:rPr>
          <w:rFonts w:ascii="Arial" w:hAnsi="Arial" w:cs="Arial"/>
          <w:sz w:val="20"/>
          <w:szCs w:val="20"/>
          <w:lang w:val="en-US"/>
        </w:rPr>
        <w:t xml:space="preserve"> body weight compared with non-inoculated mice. </w:t>
      </w:r>
      <w:r w:rsidR="009720BD">
        <w:rPr>
          <w:rFonts w:ascii="Arial" w:hAnsi="Arial" w:cs="Arial"/>
          <w:sz w:val="20"/>
          <w:szCs w:val="20"/>
          <w:lang w:val="en-US"/>
        </w:rPr>
        <w:t>Both immunotherapies</w:t>
      </w:r>
      <w:r w:rsidRPr="0083574D">
        <w:rPr>
          <w:rFonts w:ascii="Arial" w:hAnsi="Arial" w:cs="Arial"/>
          <w:sz w:val="20"/>
          <w:szCs w:val="20"/>
          <w:lang w:val="en-US"/>
        </w:rPr>
        <w:t xml:space="preserve"> </w:t>
      </w:r>
      <w:r w:rsidR="00873F88">
        <w:rPr>
          <w:rFonts w:ascii="Arial" w:hAnsi="Arial" w:cs="Arial"/>
          <w:sz w:val="20"/>
          <w:szCs w:val="20"/>
          <w:lang w:val="en-US"/>
        </w:rPr>
        <w:t>administered in monotherapy</w:t>
      </w:r>
      <w:r w:rsidR="00683781">
        <w:rPr>
          <w:rFonts w:ascii="Arial" w:hAnsi="Arial" w:cs="Arial"/>
          <w:sz w:val="20"/>
          <w:szCs w:val="20"/>
          <w:lang w:val="en-US"/>
        </w:rPr>
        <w:t>,</w:t>
      </w:r>
      <w:r w:rsidR="00873F88">
        <w:rPr>
          <w:rFonts w:ascii="Arial" w:hAnsi="Arial" w:cs="Arial"/>
          <w:sz w:val="20"/>
          <w:szCs w:val="20"/>
          <w:lang w:val="en-US"/>
        </w:rPr>
        <w:t xml:space="preserve"> or in combination</w:t>
      </w:r>
      <w:r w:rsidR="00683781">
        <w:rPr>
          <w:rFonts w:ascii="Arial" w:hAnsi="Arial" w:cs="Arial"/>
          <w:sz w:val="20"/>
          <w:szCs w:val="20"/>
          <w:lang w:val="en-US"/>
        </w:rPr>
        <w:t>,</w:t>
      </w:r>
      <w:r w:rsidR="00873F88">
        <w:rPr>
          <w:rFonts w:ascii="Arial" w:hAnsi="Arial" w:cs="Arial"/>
          <w:sz w:val="20"/>
          <w:szCs w:val="20"/>
          <w:lang w:val="en-US"/>
        </w:rPr>
        <w:t xml:space="preserve"> </w:t>
      </w:r>
      <w:r w:rsidRPr="0083574D">
        <w:rPr>
          <w:rFonts w:ascii="Arial" w:hAnsi="Arial" w:cs="Arial"/>
          <w:sz w:val="20"/>
          <w:szCs w:val="20"/>
          <w:lang w:val="en-US"/>
        </w:rPr>
        <w:t xml:space="preserve">did not affect mouse body weight compared to </w:t>
      </w:r>
      <w:r w:rsidR="00683781">
        <w:rPr>
          <w:rFonts w:ascii="Arial" w:hAnsi="Arial" w:cs="Arial"/>
          <w:sz w:val="20"/>
          <w:szCs w:val="20"/>
          <w:lang w:val="en-US"/>
        </w:rPr>
        <w:t xml:space="preserve">the </w:t>
      </w:r>
      <w:r w:rsidR="00873F88">
        <w:rPr>
          <w:rFonts w:ascii="Arial" w:hAnsi="Arial" w:cs="Arial"/>
          <w:sz w:val="20"/>
          <w:szCs w:val="20"/>
          <w:lang w:val="en-US"/>
        </w:rPr>
        <w:t xml:space="preserve">vehicle </w:t>
      </w:r>
      <w:r w:rsidRPr="0083574D">
        <w:rPr>
          <w:rFonts w:ascii="Arial" w:hAnsi="Arial" w:cs="Arial"/>
          <w:sz w:val="20"/>
          <w:szCs w:val="20"/>
          <w:lang w:val="en-US"/>
        </w:rPr>
        <w:t xml:space="preserve">control </w:t>
      </w:r>
      <w:r w:rsidR="00873F88">
        <w:rPr>
          <w:rFonts w:ascii="Arial" w:hAnsi="Arial" w:cs="Arial"/>
          <w:sz w:val="20"/>
          <w:szCs w:val="20"/>
          <w:lang w:val="en-US"/>
        </w:rPr>
        <w:t xml:space="preserve">in </w:t>
      </w:r>
      <w:r w:rsidR="009720BD">
        <w:rPr>
          <w:rFonts w:ascii="Arial" w:hAnsi="Arial" w:cs="Arial"/>
          <w:sz w:val="20"/>
          <w:szCs w:val="20"/>
          <w:lang w:val="en-US"/>
        </w:rPr>
        <w:t xml:space="preserve">both CT26 and 4T1 </w:t>
      </w:r>
      <w:r w:rsidR="00520CE4">
        <w:rPr>
          <w:rFonts w:ascii="Arial" w:hAnsi="Arial" w:cs="Arial"/>
          <w:sz w:val="20"/>
          <w:szCs w:val="20"/>
          <w:lang w:val="en-US"/>
        </w:rPr>
        <w:t xml:space="preserve">subcutaneous </w:t>
      </w:r>
      <w:r w:rsidR="009720BD">
        <w:rPr>
          <w:rFonts w:ascii="Arial" w:hAnsi="Arial" w:cs="Arial"/>
          <w:sz w:val="20"/>
          <w:szCs w:val="20"/>
          <w:lang w:val="en-US"/>
        </w:rPr>
        <w:t xml:space="preserve">models </w:t>
      </w:r>
      <w:r w:rsidR="009720BD" w:rsidRPr="0083574D">
        <w:rPr>
          <w:rFonts w:ascii="Arial" w:hAnsi="Arial" w:cs="Arial"/>
          <w:sz w:val="20"/>
          <w:szCs w:val="20"/>
          <w:lang w:val="en-US"/>
        </w:rPr>
        <w:t>(</w:t>
      </w:r>
      <w:r w:rsidR="009720BD" w:rsidRPr="0083574D">
        <w:rPr>
          <w:rFonts w:ascii="Arial" w:hAnsi="Arial" w:cs="Arial"/>
          <w:b/>
          <w:sz w:val="20"/>
          <w:szCs w:val="20"/>
          <w:lang w:val="en-US"/>
        </w:rPr>
        <w:t>Figure</w:t>
      </w:r>
      <w:r w:rsidR="009720BD">
        <w:rPr>
          <w:rFonts w:ascii="Arial" w:hAnsi="Arial" w:cs="Arial"/>
          <w:b/>
          <w:sz w:val="20"/>
          <w:szCs w:val="20"/>
          <w:lang w:val="en-US"/>
        </w:rPr>
        <w:t>s</w:t>
      </w:r>
      <w:r w:rsidR="009720BD" w:rsidRPr="0083574D">
        <w:rPr>
          <w:rFonts w:ascii="Arial" w:hAnsi="Arial" w:cs="Arial"/>
          <w:b/>
          <w:sz w:val="20"/>
          <w:szCs w:val="20"/>
          <w:lang w:val="en-US"/>
        </w:rPr>
        <w:t xml:space="preserve"> 5A </w:t>
      </w:r>
      <w:r w:rsidR="009720BD">
        <w:rPr>
          <w:rFonts w:ascii="Arial" w:hAnsi="Arial" w:cs="Arial"/>
          <w:b/>
          <w:sz w:val="20"/>
          <w:szCs w:val="20"/>
          <w:lang w:val="en-US"/>
        </w:rPr>
        <w:t>and 5B</w:t>
      </w:r>
      <w:r w:rsidR="009720BD" w:rsidRPr="0083574D">
        <w:rPr>
          <w:rFonts w:ascii="Arial" w:hAnsi="Arial" w:cs="Arial"/>
          <w:sz w:val="20"/>
          <w:szCs w:val="20"/>
          <w:lang w:val="en-US"/>
        </w:rPr>
        <w:t>)</w:t>
      </w:r>
      <w:r w:rsidR="009720BD">
        <w:rPr>
          <w:rFonts w:ascii="Arial" w:hAnsi="Arial" w:cs="Arial"/>
          <w:sz w:val="20"/>
          <w:szCs w:val="20"/>
          <w:lang w:val="en-US"/>
        </w:rPr>
        <w:t>.</w:t>
      </w:r>
      <w:r w:rsidRPr="0083574D">
        <w:rPr>
          <w:rFonts w:ascii="Arial" w:hAnsi="Arial" w:cs="Arial"/>
          <w:sz w:val="20"/>
          <w:szCs w:val="20"/>
          <w:lang w:val="en-US"/>
        </w:rPr>
        <w:t xml:space="preserve"> </w:t>
      </w:r>
      <w:r w:rsidR="00570FD6">
        <w:rPr>
          <w:rFonts w:ascii="Arial" w:hAnsi="Arial" w:cs="Arial"/>
          <w:sz w:val="20"/>
          <w:szCs w:val="20"/>
          <w:lang w:val="en-US"/>
        </w:rPr>
        <w:t>Moreover, n</w:t>
      </w:r>
      <w:r w:rsidR="004A6820">
        <w:rPr>
          <w:rFonts w:ascii="Arial" w:hAnsi="Arial" w:cs="Arial"/>
          <w:sz w:val="20"/>
          <w:szCs w:val="20"/>
          <w:lang w:val="en-US"/>
        </w:rPr>
        <w:t xml:space="preserve">o obvious </w:t>
      </w:r>
      <w:r w:rsidR="00FF6783">
        <w:rPr>
          <w:rFonts w:ascii="Arial" w:hAnsi="Arial" w:cs="Arial"/>
          <w:sz w:val="20"/>
          <w:szCs w:val="20"/>
          <w:lang w:val="en-US"/>
        </w:rPr>
        <w:t xml:space="preserve">change in mouse behavior </w:t>
      </w:r>
      <w:r w:rsidR="00683781">
        <w:rPr>
          <w:rFonts w:ascii="Arial" w:hAnsi="Arial" w:cs="Arial"/>
          <w:sz w:val="20"/>
          <w:szCs w:val="20"/>
          <w:lang w:val="en-US"/>
        </w:rPr>
        <w:t>w</w:t>
      </w:r>
      <w:r w:rsidR="00570FD6">
        <w:rPr>
          <w:rFonts w:ascii="Arial" w:hAnsi="Arial" w:cs="Arial"/>
          <w:sz w:val="20"/>
          <w:szCs w:val="20"/>
          <w:lang w:val="en-US"/>
        </w:rPr>
        <w:t>as</w:t>
      </w:r>
      <w:r w:rsidR="00683781">
        <w:rPr>
          <w:rFonts w:ascii="Arial" w:hAnsi="Arial" w:cs="Arial"/>
          <w:sz w:val="20"/>
          <w:szCs w:val="20"/>
          <w:lang w:val="en-US"/>
        </w:rPr>
        <w:t xml:space="preserve"> </w:t>
      </w:r>
      <w:r w:rsidR="004A6820">
        <w:rPr>
          <w:rFonts w:ascii="Arial" w:hAnsi="Arial" w:cs="Arial"/>
          <w:sz w:val="20"/>
          <w:szCs w:val="20"/>
          <w:lang w:val="en-US"/>
        </w:rPr>
        <w:t xml:space="preserve">observed during the study. </w:t>
      </w:r>
      <w:r w:rsidRPr="0083574D">
        <w:rPr>
          <w:rFonts w:ascii="Arial" w:hAnsi="Arial" w:cs="Arial"/>
          <w:sz w:val="20"/>
          <w:szCs w:val="20"/>
          <w:lang w:val="en-US"/>
        </w:rPr>
        <w:t xml:space="preserve">Altogether, these data suggest that </w:t>
      </w:r>
      <w:r w:rsidR="009720BD">
        <w:rPr>
          <w:rFonts w:ascii="Arial" w:hAnsi="Arial" w:cs="Arial"/>
          <w:sz w:val="20"/>
          <w:szCs w:val="20"/>
          <w:lang w:val="en-US"/>
        </w:rPr>
        <w:t>immunotherapies</w:t>
      </w:r>
      <w:r w:rsidRPr="0083574D">
        <w:rPr>
          <w:rFonts w:ascii="Arial" w:hAnsi="Arial" w:cs="Arial"/>
          <w:sz w:val="20"/>
          <w:szCs w:val="20"/>
          <w:lang w:val="en-US"/>
        </w:rPr>
        <w:t xml:space="preserve"> </w:t>
      </w:r>
      <w:r w:rsidR="009720BD">
        <w:rPr>
          <w:rFonts w:ascii="Arial" w:hAnsi="Arial" w:cs="Arial"/>
          <w:sz w:val="20"/>
          <w:szCs w:val="20"/>
          <w:lang w:val="en-US"/>
        </w:rPr>
        <w:t>are</w:t>
      </w:r>
      <w:r w:rsidRPr="0083574D">
        <w:rPr>
          <w:rFonts w:ascii="Arial" w:hAnsi="Arial" w:cs="Arial"/>
          <w:sz w:val="20"/>
          <w:szCs w:val="20"/>
          <w:lang w:val="en-US"/>
        </w:rPr>
        <w:t xml:space="preserve"> well tolerated in mice</w:t>
      </w:r>
      <w:r w:rsidR="0012025B">
        <w:rPr>
          <w:rFonts w:ascii="Arial" w:hAnsi="Arial" w:cs="Arial"/>
          <w:sz w:val="20"/>
          <w:szCs w:val="20"/>
          <w:lang w:val="en-US"/>
        </w:rPr>
        <w:t xml:space="preserve">, even if additional analysis is still needed in order to confirm sign of </w:t>
      </w:r>
      <w:r w:rsidR="00143962">
        <w:rPr>
          <w:rFonts w:ascii="Arial" w:hAnsi="Arial" w:cs="Arial"/>
          <w:sz w:val="20"/>
          <w:szCs w:val="20"/>
          <w:lang w:val="en-US"/>
        </w:rPr>
        <w:t>toxicity</w:t>
      </w:r>
      <w:r w:rsidR="009720BD">
        <w:rPr>
          <w:rFonts w:ascii="Arial" w:hAnsi="Arial" w:cs="Arial"/>
          <w:sz w:val="20"/>
          <w:szCs w:val="20"/>
          <w:lang w:val="en-US"/>
        </w:rPr>
        <w:t>.</w:t>
      </w:r>
      <w:r w:rsidR="008A14E4" w:rsidRPr="00E735CE">
        <w:rPr>
          <w:rFonts w:ascii="Arial" w:hAnsi="Arial" w:cs="Arial"/>
          <w:sz w:val="20"/>
          <w:szCs w:val="20"/>
          <w:lang w:val="en-US"/>
        </w:rPr>
        <w:br w:type="page"/>
      </w:r>
    </w:p>
    <w:p w14:paraId="74988C84" w14:textId="77777777" w:rsidR="008A14E4" w:rsidRPr="00AF3594" w:rsidRDefault="00286CA7" w:rsidP="00AF3594">
      <w:pPr>
        <w:spacing w:line="360" w:lineRule="auto"/>
        <w:jc w:val="both"/>
        <w:rPr>
          <w:rFonts w:ascii="Arial" w:hAnsi="Arial" w:cs="Arial"/>
          <w:b/>
          <w:sz w:val="20"/>
          <w:szCs w:val="20"/>
          <w:lang w:val="en-US"/>
        </w:rPr>
      </w:pPr>
      <w:r>
        <w:rPr>
          <w:rFonts w:ascii="Arial" w:hAnsi="Arial" w:cs="Arial"/>
          <w:b/>
          <w:sz w:val="20"/>
          <w:szCs w:val="20"/>
          <w:lang w:val="en-US"/>
        </w:rPr>
        <w:t>Discussion</w:t>
      </w:r>
    </w:p>
    <w:p w14:paraId="1B539386" w14:textId="3729D91C" w:rsidR="005D057B" w:rsidRPr="007A18DC" w:rsidRDefault="00B009AD" w:rsidP="00325CBF">
      <w:pPr>
        <w:spacing w:line="360" w:lineRule="auto"/>
        <w:jc w:val="both"/>
        <w:rPr>
          <w:rFonts w:ascii="Arial" w:hAnsi="Arial" w:cs="Arial"/>
          <w:sz w:val="20"/>
          <w:szCs w:val="20"/>
          <w:lang w:val="en-US"/>
        </w:rPr>
      </w:pPr>
      <w:r>
        <w:rPr>
          <w:rFonts w:ascii="Arial" w:hAnsi="Arial" w:cs="Arial"/>
          <w:sz w:val="20"/>
          <w:szCs w:val="20"/>
          <w:lang w:val="en-US"/>
        </w:rPr>
        <w:t>In this study, w</w:t>
      </w:r>
      <w:r w:rsidR="00A33E00" w:rsidRPr="00AF3594">
        <w:rPr>
          <w:rFonts w:ascii="Arial" w:hAnsi="Arial" w:cs="Arial"/>
          <w:sz w:val="20"/>
          <w:szCs w:val="20"/>
          <w:lang w:val="en-US"/>
        </w:rPr>
        <w:t xml:space="preserve">e </w:t>
      </w:r>
      <w:r w:rsidR="003C32AF" w:rsidRPr="00AF3594">
        <w:rPr>
          <w:rFonts w:ascii="Arial" w:hAnsi="Arial" w:cs="Arial"/>
          <w:sz w:val="20"/>
          <w:szCs w:val="20"/>
          <w:lang w:val="en-US"/>
        </w:rPr>
        <w:t>demonstrated</w:t>
      </w:r>
      <w:r w:rsidR="00A33E00" w:rsidRPr="00AF3594">
        <w:rPr>
          <w:rFonts w:ascii="Arial" w:hAnsi="Arial" w:cs="Arial"/>
          <w:sz w:val="20"/>
          <w:szCs w:val="20"/>
          <w:lang w:val="en-US"/>
        </w:rPr>
        <w:t xml:space="preserve"> that CT-26 colon cancer and 4T1 </w:t>
      </w:r>
      <w:r>
        <w:rPr>
          <w:rFonts w:ascii="Arial" w:hAnsi="Arial" w:cs="Arial"/>
          <w:sz w:val="20"/>
          <w:szCs w:val="20"/>
          <w:lang w:val="en-US"/>
        </w:rPr>
        <w:t xml:space="preserve">triple negative </w:t>
      </w:r>
      <w:r w:rsidR="00A33E00" w:rsidRPr="00AF3594">
        <w:rPr>
          <w:rFonts w:ascii="Arial" w:hAnsi="Arial" w:cs="Arial"/>
          <w:sz w:val="20"/>
          <w:szCs w:val="20"/>
          <w:lang w:val="en-US"/>
        </w:rPr>
        <w:t xml:space="preserve">breast </w:t>
      </w:r>
      <w:r w:rsidR="003C32AF" w:rsidRPr="00AF3594">
        <w:rPr>
          <w:rFonts w:ascii="Arial" w:hAnsi="Arial" w:cs="Arial"/>
          <w:sz w:val="20"/>
          <w:szCs w:val="20"/>
          <w:lang w:val="en-US"/>
        </w:rPr>
        <w:t>cancer</w:t>
      </w:r>
      <w:r w:rsidR="00A33E00" w:rsidRPr="00AF3594">
        <w:rPr>
          <w:rFonts w:ascii="Arial" w:hAnsi="Arial" w:cs="Arial"/>
          <w:sz w:val="20"/>
          <w:szCs w:val="20"/>
          <w:lang w:val="en-US"/>
        </w:rPr>
        <w:t xml:space="preserve"> have </w:t>
      </w:r>
      <w:r w:rsidR="00142217" w:rsidRPr="00AF3594">
        <w:rPr>
          <w:rFonts w:ascii="Arial" w:hAnsi="Arial" w:cs="Arial"/>
          <w:sz w:val="20"/>
          <w:szCs w:val="20"/>
          <w:lang w:val="en-US"/>
        </w:rPr>
        <w:t>d</w:t>
      </w:r>
      <w:r w:rsidR="00142217">
        <w:rPr>
          <w:rFonts w:ascii="Arial" w:hAnsi="Arial" w:cs="Arial"/>
          <w:sz w:val="20"/>
          <w:szCs w:val="20"/>
          <w:lang w:val="en-US"/>
        </w:rPr>
        <w:t>ifferent</w:t>
      </w:r>
      <w:r w:rsidR="00142217" w:rsidRPr="00AF3594">
        <w:rPr>
          <w:rFonts w:ascii="Arial" w:hAnsi="Arial" w:cs="Arial"/>
          <w:sz w:val="20"/>
          <w:szCs w:val="20"/>
          <w:lang w:val="en-US"/>
        </w:rPr>
        <w:t xml:space="preserve"> </w:t>
      </w:r>
      <w:r w:rsidR="00A33E00" w:rsidRPr="00AF3594">
        <w:rPr>
          <w:rFonts w:ascii="Arial" w:hAnsi="Arial" w:cs="Arial"/>
          <w:sz w:val="20"/>
          <w:szCs w:val="20"/>
          <w:lang w:val="en-US"/>
        </w:rPr>
        <w:t xml:space="preserve">sensitivity to anti-PD-1 and anti-CTLA-4 therapy. CT-26 tumor </w:t>
      </w:r>
      <w:r w:rsidR="00924C0B">
        <w:rPr>
          <w:rFonts w:ascii="Arial" w:hAnsi="Arial" w:cs="Arial"/>
          <w:sz w:val="20"/>
          <w:szCs w:val="20"/>
          <w:lang w:val="en-US"/>
        </w:rPr>
        <w:t>highly</w:t>
      </w:r>
      <w:r w:rsidR="00A33E00" w:rsidRPr="00AF3594">
        <w:rPr>
          <w:rFonts w:ascii="Arial" w:hAnsi="Arial" w:cs="Arial"/>
          <w:sz w:val="20"/>
          <w:szCs w:val="20"/>
          <w:lang w:val="en-US"/>
        </w:rPr>
        <w:t xml:space="preserve"> respond</w:t>
      </w:r>
      <w:r w:rsidR="00924C0B">
        <w:rPr>
          <w:rFonts w:ascii="Arial" w:hAnsi="Arial" w:cs="Arial"/>
          <w:sz w:val="20"/>
          <w:szCs w:val="20"/>
          <w:lang w:val="en-US"/>
        </w:rPr>
        <w:t>s</w:t>
      </w:r>
      <w:r w:rsidR="00A33E00" w:rsidRPr="00AF3594">
        <w:rPr>
          <w:rFonts w:ascii="Arial" w:hAnsi="Arial" w:cs="Arial"/>
          <w:sz w:val="20"/>
          <w:szCs w:val="20"/>
          <w:lang w:val="en-US"/>
        </w:rPr>
        <w:t xml:space="preserve"> to anti-CTLA-4 therapy </w:t>
      </w:r>
      <w:r w:rsidR="00142217">
        <w:rPr>
          <w:rFonts w:ascii="Arial" w:hAnsi="Arial" w:cs="Arial"/>
          <w:sz w:val="20"/>
          <w:szCs w:val="20"/>
          <w:lang w:val="en-US"/>
        </w:rPr>
        <w:t>whereas it is less sensitive to</w:t>
      </w:r>
      <w:r w:rsidR="00924C0B">
        <w:rPr>
          <w:rFonts w:ascii="Arial" w:hAnsi="Arial" w:cs="Arial"/>
          <w:sz w:val="20"/>
          <w:szCs w:val="20"/>
          <w:lang w:val="en-US"/>
        </w:rPr>
        <w:t xml:space="preserve"> </w:t>
      </w:r>
      <w:r w:rsidR="00A33E00" w:rsidRPr="00AF3594">
        <w:rPr>
          <w:rFonts w:ascii="Arial" w:hAnsi="Arial" w:cs="Arial"/>
          <w:sz w:val="20"/>
          <w:szCs w:val="20"/>
          <w:lang w:val="en-US"/>
        </w:rPr>
        <w:t xml:space="preserve">anti-PD-1. </w:t>
      </w:r>
      <w:r w:rsidR="00924C0B">
        <w:rPr>
          <w:rFonts w:ascii="Arial" w:hAnsi="Arial" w:cs="Arial"/>
          <w:sz w:val="20"/>
          <w:szCs w:val="20"/>
          <w:lang w:val="en-US"/>
        </w:rPr>
        <w:t>C</w:t>
      </w:r>
      <w:r w:rsidR="00A33E00" w:rsidRPr="00AF3594">
        <w:rPr>
          <w:rFonts w:ascii="Arial" w:hAnsi="Arial" w:cs="Arial"/>
          <w:sz w:val="20"/>
          <w:szCs w:val="20"/>
          <w:lang w:val="en-US"/>
        </w:rPr>
        <w:t xml:space="preserve">ombination therapy did not improve </w:t>
      </w:r>
      <w:r w:rsidR="00142217">
        <w:rPr>
          <w:rFonts w:ascii="Arial" w:hAnsi="Arial" w:cs="Arial"/>
          <w:sz w:val="20"/>
          <w:szCs w:val="20"/>
          <w:lang w:val="en-US"/>
        </w:rPr>
        <w:t xml:space="preserve">CT-26 </w:t>
      </w:r>
      <w:r w:rsidR="00A33E00" w:rsidRPr="00AF3594">
        <w:rPr>
          <w:rFonts w:ascii="Arial" w:hAnsi="Arial" w:cs="Arial"/>
          <w:sz w:val="20"/>
          <w:szCs w:val="20"/>
          <w:lang w:val="en-US"/>
        </w:rPr>
        <w:t>tumor response compare</w:t>
      </w:r>
      <w:r w:rsidR="00142217">
        <w:rPr>
          <w:rFonts w:ascii="Arial" w:hAnsi="Arial" w:cs="Arial"/>
          <w:sz w:val="20"/>
          <w:szCs w:val="20"/>
          <w:lang w:val="en-US"/>
        </w:rPr>
        <w:t>d</w:t>
      </w:r>
      <w:r w:rsidR="00A33E00" w:rsidRPr="00AF3594">
        <w:rPr>
          <w:rFonts w:ascii="Arial" w:hAnsi="Arial" w:cs="Arial"/>
          <w:sz w:val="20"/>
          <w:szCs w:val="20"/>
          <w:lang w:val="en-US"/>
        </w:rPr>
        <w:t xml:space="preserve"> to CTLA-4</w:t>
      </w:r>
      <w:r w:rsidR="00924C0B">
        <w:rPr>
          <w:rFonts w:ascii="Arial" w:hAnsi="Arial" w:cs="Arial"/>
          <w:sz w:val="20"/>
          <w:szCs w:val="20"/>
          <w:lang w:val="en-US"/>
        </w:rPr>
        <w:t xml:space="preserve"> </w:t>
      </w:r>
      <w:r w:rsidR="00F44F13">
        <w:rPr>
          <w:rFonts w:ascii="Arial" w:hAnsi="Arial" w:cs="Arial"/>
          <w:sz w:val="20"/>
          <w:szCs w:val="20"/>
          <w:lang w:val="en-US"/>
        </w:rPr>
        <w:t>alone;</w:t>
      </w:r>
      <w:r w:rsidR="00142217">
        <w:rPr>
          <w:rFonts w:ascii="Arial" w:hAnsi="Arial" w:cs="Arial"/>
          <w:sz w:val="20"/>
          <w:szCs w:val="20"/>
          <w:lang w:val="en-US"/>
        </w:rPr>
        <w:t xml:space="preserve"> </w:t>
      </w:r>
      <w:r w:rsidR="00924C0B">
        <w:rPr>
          <w:rFonts w:ascii="Arial" w:hAnsi="Arial" w:cs="Arial"/>
          <w:sz w:val="20"/>
          <w:szCs w:val="20"/>
          <w:lang w:val="en-US"/>
        </w:rPr>
        <w:t xml:space="preserve">suggesting </w:t>
      </w:r>
      <w:r w:rsidR="00683781">
        <w:rPr>
          <w:rFonts w:ascii="Arial" w:hAnsi="Arial" w:cs="Arial"/>
          <w:sz w:val="20"/>
          <w:szCs w:val="20"/>
          <w:lang w:val="en-US"/>
        </w:rPr>
        <w:t xml:space="preserve">the </w:t>
      </w:r>
      <w:r w:rsidR="00924C0B">
        <w:rPr>
          <w:rFonts w:ascii="Arial" w:hAnsi="Arial" w:cs="Arial"/>
          <w:sz w:val="20"/>
          <w:szCs w:val="20"/>
          <w:lang w:val="en-US"/>
        </w:rPr>
        <w:t xml:space="preserve">absence of </w:t>
      </w:r>
      <w:r w:rsidR="00683781">
        <w:rPr>
          <w:rFonts w:ascii="Arial" w:hAnsi="Arial" w:cs="Arial"/>
          <w:sz w:val="20"/>
          <w:szCs w:val="20"/>
          <w:lang w:val="en-US"/>
        </w:rPr>
        <w:t xml:space="preserve">a </w:t>
      </w:r>
      <w:r w:rsidR="00924C0B">
        <w:rPr>
          <w:rFonts w:ascii="Arial" w:hAnsi="Arial" w:cs="Arial"/>
          <w:sz w:val="20"/>
          <w:szCs w:val="20"/>
          <w:lang w:val="en-US"/>
        </w:rPr>
        <w:t>cumulative effect</w:t>
      </w:r>
      <w:r w:rsidR="00683781">
        <w:rPr>
          <w:rFonts w:ascii="Arial" w:hAnsi="Arial" w:cs="Arial"/>
          <w:sz w:val="20"/>
          <w:szCs w:val="20"/>
          <w:lang w:val="en-US"/>
        </w:rPr>
        <w:t>, and therefore</w:t>
      </w:r>
      <w:r w:rsidR="00924C0B">
        <w:rPr>
          <w:rFonts w:ascii="Arial" w:hAnsi="Arial" w:cs="Arial"/>
          <w:sz w:val="20"/>
          <w:szCs w:val="20"/>
          <w:lang w:val="en-US"/>
        </w:rPr>
        <w:t xml:space="preserve"> </w:t>
      </w:r>
      <w:r w:rsidR="00142217">
        <w:rPr>
          <w:rFonts w:ascii="Arial" w:hAnsi="Arial" w:cs="Arial"/>
          <w:sz w:val="20"/>
          <w:szCs w:val="20"/>
          <w:lang w:val="en-US"/>
        </w:rPr>
        <w:t xml:space="preserve">the </w:t>
      </w:r>
      <w:r w:rsidR="00924C0B">
        <w:rPr>
          <w:rFonts w:ascii="Arial" w:hAnsi="Arial" w:cs="Arial"/>
          <w:sz w:val="20"/>
          <w:szCs w:val="20"/>
          <w:lang w:val="en-US"/>
        </w:rPr>
        <w:t xml:space="preserve">main response is due to </w:t>
      </w:r>
      <w:r w:rsidR="00142217">
        <w:rPr>
          <w:rFonts w:ascii="Arial" w:hAnsi="Arial" w:cs="Arial"/>
          <w:sz w:val="20"/>
          <w:szCs w:val="20"/>
          <w:lang w:val="en-US"/>
        </w:rPr>
        <w:t xml:space="preserve">the exclusive action of </w:t>
      </w:r>
      <w:r w:rsidR="00924C0B">
        <w:rPr>
          <w:rFonts w:ascii="Arial" w:hAnsi="Arial" w:cs="Arial"/>
          <w:sz w:val="20"/>
          <w:szCs w:val="20"/>
          <w:lang w:val="en-US"/>
        </w:rPr>
        <w:t xml:space="preserve">CTLA-4 itself </w:t>
      </w:r>
      <w:r w:rsidR="00924C0B" w:rsidRPr="00AF3594">
        <w:rPr>
          <w:rFonts w:ascii="Arial" w:hAnsi="Arial" w:cs="Arial"/>
          <w:sz w:val="20"/>
          <w:szCs w:val="20"/>
          <w:lang w:val="en-US"/>
        </w:rPr>
        <w:t>(</w:t>
      </w:r>
      <w:r w:rsidR="00924C0B" w:rsidRPr="00AF3594">
        <w:rPr>
          <w:rFonts w:ascii="Arial" w:hAnsi="Arial" w:cs="Arial"/>
          <w:b/>
          <w:sz w:val="20"/>
          <w:szCs w:val="20"/>
          <w:lang w:val="en-US"/>
        </w:rPr>
        <w:t xml:space="preserve">Figure </w:t>
      </w:r>
      <w:r w:rsidR="00924C0B">
        <w:rPr>
          <w:rFonts w:ascii="Arial" w:hAnsi="Arial" w:cs="Arial"/>
          <w:b/>
          <w:sz w:val="20"/>
          <w:szCs w:val="20"/>
          <w:lang w:val="en-US"/>
        </w:rPr>
        <w:t>1</w:t>
      </w:r>
      <w:r w:rsidR="00924C0B" w:rsidRPr="00AF3594">
        <w:rPr>
          <w:rFonts w:ascii="Arial" w:hAnsi="Arial" w:cs="Arial"/>
          <w:sz w:val="20"/>
          <w:szCs w:val="20"/>
          <w:lang w:val="en-US"/>
        </w:rPr>
        <w:t>)</w:t>
      </w:r>
      <w:r w:rsidR="00A33E00" w:rsidRPr="00AF3594">
        <w:rPr>
          <w:rFonts w:ascii="Arial" w:hAnsi="Arial" w:cs="Arial"/>
          <w:sz w:val="20"/>
          <w:szCs w:val="20"/>
          <w:lang w:val="en-US"/>
        </w:rPr>
        <w:t>.</w:t>
      </w:r>
      <w:r w:rsidR="00FF6783">
        <w:rPr>
          <w:rFonts w:ascii="Arial" w:hAnsi="Arial" w:cs="Arial"/>
          <w:sz w:val="20"/>
          <w:szCs w:val="20"/>
          <w:lang w:val="en-US"/>
        </w:rPr>
        <w:t xml:space="preserve"> Nevertheless, this phenomenon seems different between tumor models since Wei and collaborators demonstrated that combination therapy improved tumor reduction in MC38 colon cancer graft model </w:t>
      </w:r>
      <w:r w:rsidR="00FF6783">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SDmDeUtm","properties":{"formattedCitation":"[39]","plainCitation":"[39]","noteIndex":0},"citationItems":[{"id":2156,"uris":["http://zotero.org/users/5500140/items/ULK3RZVB"],"uri":["http://zotero.org/users/5500140/items/ULK3RZVB"],"itemData":{"id":2156,"type":"article-journal","abstract":"Immune checkpoint blockade therapy targets T cell-negative costimulatory molecules such as cytotoxic T lymphocyte antigen-4 (CTLA-4) and programmed cell death-1 (PD-1). Combination anti–CTLA-4 and anti–PD-1 blockade therapy has enhanced efficacy, but it remains unclear through what mechanisms such effects are mediated. A critical question is whether combination therapy targets and modulates the same T cell populations as monotherapies. Using a mass cytometry-based systems approach, we comprehensively profiled the response of T cell populations to monotherapy and combination anti–CTLA-4 plus anti–PD-1 therapy in syngeneic murine tumors and clinical samples. Most effects of monotherapies were additive in the context of combination therapy; however, multiple combination therapy-specific effects were observed. Highly phenotypically exhausted cluster of differentiation 8 (CD8) T cells expand in frequency following anti–PD-1 monotherapy but not combination therapy, while activated terminally differentiated effector CD8 T cells expand only following combination therapy. Combination therapy also led to further increased frequency of T helper type 1 (Th1)-like CD4 effector T cells even though anti–PD-1 monotherapy is not sufficient to do so. Mass cytometry analyses of peripheral blood from melanoma patients treated with immune checkpoint blockade therapies similarly revealed mostly additive effects on the frequencies of T cell subsets along with unique modulation of terminally differentiated effector CD8 T cells by combination ipilimumab plus nivolumab therapy. Together, these findings indicate that dual blockade of CTLA-4 and PD-1 therapy is sufficient to induce unique cellular responses compared with either monotherapy.","container-title":"Proceedings of the National Academy of Sciences","DOI":"10.1073/pnas.1821218116","ISSN":"0027-8424, 1091-6490","issue":"45","journalAbbreviation":"PNAS","language":"en","note":"ISBN: 9781821218119\npublisher: National Academy of Sciences\nsection: Biological Sciences\nPMID: 31636208","page":"22699-22709","source":"www.pnas.org","title":"Combination anti–CTLA-4 plus anti–PD-1 checkpoint blockade utilizes cellular mechanisms partially distinct from monotherapies","volume":"116","author":[{"family":"Wei","given":"Spencer C."},{"family":"Anang","given":"Nana-Ama A. S."},{"family":"Sharma","given":"Roshan"},{"family":"Andrews","given":"Miles C."},{"family":"Reuben","given":"Alexandre"},{"family":"Levine","given":"Jacob H."},{"family":"Cogdill","given":"Alexandria P."},{"family":"Mancuso","given":"James J."},{"family":"Wargo","given":"Jennifer A."},{"family":"Pe’er","given":"Dana"},{"family":"Allison","given":"James P."}],"issued":{"date-parts":[["2019",11,5]]}}}],"schema":"https://github.com/citation-style-language/schema/raw/master/csl-citation.json"} </w:instrText>
      </w:r>
      <w:r w:rsidR="00FF6783">
        <w:rPr>
          <w:rFonts w:ascii="Arial" w:hAnsi="Arial" w:cs="Arial"/>
          <w:sz w:val="20"/>
          <w:szCs w:val="20"/>
          <w:lang w:val="en-US"/>
        </w:rPr>
        <w:fldChar w:fldCharType="separate"/>
      </w:r>
      <w:r w:rsidR="00E517F2" w:rsidRPr="004831B6">
        <w:rPr>
          <w:rFonts w:ascii="Arial" w:hAnsi="Arial" w:cs="Arial"/>
          <w:sz w:val="20"/>
          <w:lang w:val="en-US"/>
        </w:rPr>
        <w:t>[39]</w:t>
      </w:r>
      <w:r w:rsidR="00FF6783">
        <w:rPr>
          <w:rFonts w:ascii="Arial" w:hAnsi="Arial" w:cs="Arial"/>
          <w:sz w:val="20"/>
          <w:szCs w:val="20"/>
          <w:lang w:val="en-US"/>
        </w:rPr>
        <w:fldChar w:fldCharType="end"/>
      </w:r>
      <w:r w:rsidR="00FF6783">
        <w:rPr>
          <w:rFonts w:ascii="Arial" w:hAnsi="Arial" w:cs="Arial"/>
          <w:sz w:val="20"/>
          <w:szCs w:val="20"/>
          <w:lang w:val="en-US"/>
        </w:rPr>
        <w:t>.</w:t>
      </w:r>
      <w:r w:rsidR="00570FD6">
        <w:rPr>
          <w:rFonts w:ascii="Arial" w:hAnsi="Arial" w:cs="Arial"/>
          <w:sz w:val="20"/>
          <w:szCs w:val="20"/>
          <w:lang w:val="en-US"/>
        </w:rPr>
        <w:t xml:space="preserve"> </w:t>
      </w:r>
      <w:r w:rsidR="00A12C45" w:rsidRPr="00AF3594">
        <w:rPr>
          <w:rFonts w:ascii="Arial" w:hAnsi="Arial" w:cs="Arial"/>
          <w:sz w:val="20"/>
          <w:szCs w:val="20"/>
          <w:lang w:val="en-US"/>
        </w:rPr>
        <w:t>Analysis</w:t>
      </w:r>
      <w:r w:rsidR="00A33E00" w:rsidRPr="00AF3594">
        <w:rPr>
          <w:rFonts w:ascii="Arial" w:hAnsi="Arial" w:cs="Arial"/>
          <w:sz w:val="20"/>
          <w:szCs w:val="20"/>
          <w:lang w:val="en-US"/>
        </w:rPr>
        <w:t xml:space="preserve"> of T-cell infiltration by flow </w:t>
      </w:r>
      <w:r w:rsidR="00A12C45" w:rsidRPr="00AF3594">
        <w:rPr>
          <w:rFonts w:ascii="Arial" w:hAnsi="Arial" w:cs="Arial"/>
          <w:sz w:val="20"/>
          <w:szCs w:val="20"/>
          <w:lang w:val="en-US"/>
        </w:rPr>
        <w:t>cytometry demonstrated that only anti-CTLA-4</w:t>
      </w:r>
      <w:r w:rsidR="00924C0B">
        <w:rPr>
          <w:rFonts w:ascii="Arial" w:hAnsi="Arial" w:cs="Arial"/>
          <w:sz w:val="20"/>
          <w:szCs w:val="20"/>
          <w:lang w:val="en-US"/>
        </w:rPr>
        <w:t xml:space="preserve"> repressed</w:t>
      </w:r>
      <w:r w:rsidR="00A12C45" w:rsidRPr="00AF3594">
        <w:rPr>
          <w:rFonts w:ascii="Arial" w:hAnsi="Arial" w:cs="Arial"/>
          <w:sz w:val="20"/>
          <w:szCs w:val="20"/>
          <w:lang w:val="en-US"/>
        </w:rPr>
        <w:t xml:space="preserve"> regulatory T cells, </w:t>
      </w:r>
      <w:r w:rsidR="00142217">
        <w:rPr>
          <w:rFonts w:ascii="Arial" w:hAnsi="Arial" w:cs="Arial"/>
          <w:sz w:val="20"/>
          <w:szCs w:val="20"/>
          <w:lang w:val="en-US"/>
        </w:rPr>
        <w:t xml:space="preserve">which are </w:t>
      </w:r>
      <w:r w:rsidR="00A12C45" w:rsidRPr="00AF3594">
        <w:rPr>
          <w:rFonts w:ascii="Arial" w:hAnsi="Arial" w:cs="Arial"/>
          <w:sz w:val="20"/>
          <w:szCs w:val="20"/>
          <w:lang w:val="en-US"/>
        </w:rPr>
        <w:t xml:space="preserve">well described </w:t>
      </w:r>
      <w:r w:rsidR="003C32AF" w:rsidRPr="00AF3594">
        <w:rPr>
          <w:rFonts w:ascii="Arial" w:hAnsi="Arial" w:cs="Arial"/>
          <w:sz w:val="20"/>
          <w:szCs w:val="20"/>
          <w:lang w:val="en-US"/>
        </w:rPr>
        <w:t>promoter</w:t>
      </w:r>
      <w:r w:rsidR="00142217">
        <w:rPr>
          <w:rFonts w:ascii="Arial" w:hAnsi="Arial" w:cs="Arial"/>
          <w:sz w:val="20"/>
          <w:szCs w:val="20"/>
          <w:lang w:val="en-US"/>
        </w:rPr>
        <w:t>s</w:t>
      </w:r>
      <w:r w:rsidR="00A12C45" w:rsidRPr="00AF3594">
        <w:rPr>
          <w:rFonts w:ascii="Arial" w:hAnsi="Arial" w:cs="Arial"/>
          <w:sz w:val="20"/>
          <w:szCs w:val="20"/>
          <w:lang w:val="en-US"/>
        </w:rPr>
        <w:t xml:space="preserve"> of tumor progression</w:t>
      </w:r>
      <w:r w:rsidR="00D406C3">
        <w:rPr>
          <w:rFonts w:ascii="Arial" w:hAnsi="Arial" w:cs="Arial"/>
          <w:sz w:val="20"/>
          <w:szCs w:val="20"/>
          <w:lang w:val="en-US"/>
        </w:rPr>
        <w:t xml:space="preserve"> </w:t>
      </w:r>
      <w:r w:rsidR="00D406C3">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Xv2wQ8V3","properties":{"formattedCitation":"[33]","plainCitation":"[33]","noteIndex":0},"citationItems":[{"id":2087,"uris":["http://zotero.org/users/5500140/items/JNKV26C5"],"uri":["http://zotero.org/users/5500140/items/JNKV26C5"],"itemData":{"id":2087,"type":"article-journal","abstract":"The immune system of vertebrate animals has evolved to mount an effective defense against a diverse set of pathogens while minimizing transient or lasting impairment in tissue function that could result from the inflammation caused by immune responses to infectious agents. In addition, misguided immune responses to “self” and dietary antigens, as well as to commensal microorganisms, can lead to a variety of inflammatory disorders, including autoimmunity, metabolic syndrome, allergies, and cancer. Regulatory T (Treg) cells expressing the X chromosome–linked transcription factor Foxp3 suppress inflammatory responses in diverse biological settings and serve as a vital mechanism of negative regulation of immune-mediated inflammation.","container-title":"Cancer immunology research","DOI":"10.1158/2326-6066.CIR-16-0193","ISSN":"2326-6066","issue":"9","journalAbbreviation":"Cancer Immunol Res","note":"PMID: 27590281\nPMCID: PMC5026325","page":"721-725","source":"PubMed Central","title":"Regulatory T Cells: Differentiation and Function","title-short":"Regulatory T Cells","volume":"4","author":[{"family":"Plitas","given":"George"},{"family":"Rudensky","given":"Alexander Y."}],"issued":{"date-parts":[["2016",9,2]]}}}],"schema":"https://github.com/citation-style-language/schema/raw/master/csl-citation.json"} </w:instrText>
      </w:r>
      <w:r w:rsidR="00D406C3">
        <w:rPr>
          <w:rFonts w:ascii="Arial" w:hAnsi="Arial" w:cs="Arial"/>
          <w:sz w:val="20"/>
          <w:szCs w:val="20"/>
          <w:lang w:val="en-US"/>
        </w:rPr>
        <w:fldChar w:fldCharType="separate"/>
      </w:r>
      <w:r w:rsidR="00F05EB4" w:rsidRPr="00F05EB4">
        <w:rPr>
          <w:rFonts w:ascii="Arial" w:hAnsi="Arial" w:cs="Arial"/>
          <w:sz w:val="20"/>
          <w:lang w:val="en-US"/>
        </w:rPr>
        <w:t>[33]</w:t>
      </w:r>
      <w:r w:rsidR="00D406C3">
        <w:rPr>
          <w:rFonts w:ascii="Arial" w:hAnsi="Arial" w:cs="Arial"/>
          <w:sz w:val="20"/>
          <w:szCs w:val="20"/>
          <w:lang w:val="en-US"/>
        </w:rPr>
        <w:fldChar w:fldCharType="end"/>
      </w:r>
      <w:r w:rsidR="00A12C45" w:rsidRPr="00AF3594">
        <w:rPr>
          <w:rFonts w:ascii="Arial" w:hAnsi="Arial" w:cs="Arial"/>
          <w:sz w:val="20"/>
          <w:szCs w:val="20"/>
          <w:lang w:val="en-US"/>
        </w:rPr>
        <w:t>.</w:t>
      </w:r>
      <w:r w:rsidR="00924C0B">
        <w:rPr>
          <w:rFonts w:ascii="Arial" w:hAnsi="Arial" w:cs="Arial"/>
          <w:sz w:val="20"/>
          <w:szCs w:val="20"/>
          <w:lang w:val="en-US"/>
        </w:rPr>
        <w:t xml:space="preserve"> Anti-CTLA-4 also repressed lung metastasis burden in our experimental metastasis </w:t>
      </w:r>
      <w:r w:rsidR="00142217">
        <w:rPr>
          <w:rFonts w:ascii="Arial" w:hAnsi="Arial" w:cs="Arial"/>
          <w:sz w:val="20"/>
          <w:szCs w:val="20"/>
          <w:lang w:val="en-US"/>
        </w:rPr>
        <w:t xml:space="preserve">CT-26 </w:t>
      </w:r>
      <w:r w:rsidR="00924C0B">
        <w:rPr>
          <w:rFonts w:ascii="Arial" w:hAnsi="Arial" w:cs="Arial"/>
          <w:sz w:val="20"/>
          <w:szCs w:val="20"/>
          <w:lang w:val="en-US"/>
        </w:rPr>
        <w:t>model suggesting particular interest of CTLA-4 blockade for advance</w:t>
      </w:r>
      <w:r w:rsidR="00142217">
        <w:rPr>
          <w:rFonts w:ascii="Arial" w:hAnsi="Arial" w:cs="Arial"/>
          <w:sz w:val="20"/>
          <w:szCs w:val="20"/>
          <w:lang w:val="en-US"/>
        </w:rPr>
        <w:t>d</w:t>
      </w:r>
      <w:r w:rsidR="00924C0B">
        <w:rPr>
          <w:rFonts w:ascii="Arial" w:hAnsi="Arial" w:cs="Arial"/>
          <w:sz w:val="20"/>
          <w:szCs w:val="20"/>
          <w:lang w:val="en-US"/>
        </w:rPr>
        <w:t xml:space="preserve"> colon cancer.</w:t>
      </w:r>
      <w:r w:rsidR="00325CBF">
        <w:rPr>
          <w:rFonts w:ascii="Arial" w:hAnsi="Arial" w:cs="Arial"/>
          <w:sz w:val="20"/>
          <w:szCs w:val="20"/>
          <w:lang w:val="en-US"/>
        </w:rPr>
        <w:t xml:space="preserve"> </w:t>
      </w:r>
      <w:r w:rsidR="00325CBF" w:rsidRPr="00676983">
        <w:rPr>
          <w:rFonts w:ascii="Arial" w:hAnsi="Arial" w:cs="Arial"/>
          <w:sz w:val="20"/>
          <w:szCs w:val="20"/>
          <w:lang w:val="en-US"/>
        </w:rPr>
        <w:t xml:space="preserve">Conversely, no effect </w:t>
      </w:r>
      <w:r w:rsidR="00676983" w:rsidRPr="00676983">
        <w:rPr>
          <w:rFonts w:ascii="Arial" w:hAnsi="Arial" w:cs="Arial"/>
          <w:sz w:val="20"/>
          <w:szCs w:val="20"/>
          <w:lang w:val="en-US"/>
        </w:rPr>
        <w:t>on</w:t>
      </w:r>
      <w:r w:rsidR="00325CBF" w:rsidRPr="00676983">
        <w:rPr>
          <w:rFonts w:ascii="Arial" w:hAnsi="Arial" w:cs="Arial"/>
          <w:sz w:val="20"/>
          <w:szCs w:val="20"/>
          <w:lang w:val="en-US"/>
        </w:rPr>
        <w:t xml:space="preserve"> metastases was observed in 4T1 TNBC model. This absence of response might be related to the tumor immune microenvironment </w:t>
      </w:r>
      <w:r w:rsidR="00325CBF" w:rsidRPr="001E48BC">
        <w:rPr>
          <w:rFonts w:ascii="Arial" w:hAnsi="Arial" w:cs="Arial"/>
          <w:sz w:val="20"/>
          <w:szCs w:val="20"/>
          <w:lang w:val="en-US"/>
        </w:rPr>
        <w:t xml:space="preserve">and </w:t>
      </w:r>
      <w:r w:rsidR="009011B5">
        <w:rPr>
          <w:rFonts w:ascii="Arial" w:hAnsi="Arial" w:cs="Arial"/>
          <w:sz w:val="20"/>
          <w:szCs w:val="20"/>
          <w:lang w:val="en-US"/>
        </w:rPr>
        <w:t>T</w:t>
      </w:r>
      <w:r w:rsidR="00325CBF" w:rsidRPr="001E48BC">
        <w:rPr>
          <w:rFonts w:ascii="Arial" w:hAnsi="Arial" w:cs="Arial"/>
          <w:sz w:val="20"/>
          <w:szCs w:val="20"/>
          <w:lang w:val="en-US"/>
        </w:rPr>
        <w:t xml:space="preserve"> cells infiltration of 4T1 and CT26 tumors</w:t>
      </w:r>
      <w:r w:rsidR="00325CBF">
        <w:rPr>
          <w:rFonts w:ascii="Arial" w:hAnsi="Arial" w:cs="Arial"/>
          <w:sz w:val="20"/>
          <w:szCs w:val="20"/>
          <w:lang w:val="en-US"/>
        </w:rPr>
        <w:t xml:space="preserve"> </w:t>
      </w:r>
      <w:r w:rsidR="00325CBF">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vuyFaYBe","properties":{"formattedCitation":"[40]","plainCitation":"[40]","noteIndex":0},"citationItems":[{"id":724,"uris":["http://zotero.org/users/5500140/items/52NI3FQ9"],"uri":["http://zotero.org/users/5500140/items/52NI3FQ9"],"itemData":{"id":724,"type":"article-journal","abstract":"Immunoscore classifies cancers according to their immune infiltration. In this Review, Galon and Bruni provide a panel of therapeutic strategies to use, combine and develop to treat hot, altered and cold tumours.","container-title":"Nature Reviews Drug Discovery","DOI":"10.1038/s41573-018-0007-y","ISSN":"1474-1784","issue":"3","language":"En","page":"197","source":"www-nature-com.gate2.inist.fr","title":"Approaches to treat immune hot, altered and cold tumours with combination immunotherapies","volume":"18","author":[{"family":"Galon","given":"Jérôme"},{"family":"Bruni","given":"Daniela"}],"issued":{"date-parts":[["2019",3]]}}}],"schema":"https://github.com/citation-style-language/schema/raw/master/csl-citation.json"} </w:instrText>
      </w:r>
      <w:r w:rsidR="00325CBF">
        <w:rPr>
          <w:rFonts w:ascii="Arial" w:hAnsi="Arial" w:cs="Arial"/>
          <w:sz w:val="20"/>
          <w:szCs w:val="20"/>
          <w:lang w:val="en-US"/>
        </w:rPr>
        <w:fldChar w:fldCharType="separate"/>
      </w:r>
      <w:r w:rsidR="00E517F2" w:rsidRPr="004831B6">
        <w:rPr>
          <w:rFonts w:ascii="Arial" w:hAnsi="Arial" w:cs="Arial"/>
          <w:sz w:val="20"/>
          <w:lang w:val="en-US"/>
        </w:rPr>
        <w:t>[40]</w:t>
      </w:r>
      <w:r w:rsidR="00325CBF">
        <w:rPr>
          <w:rFonts w:ascii="Arial" w:hAnsi="Arial" w:cs="Arial"/>
          <w:sz w:val="20"/>
          <w:szCs w:val="20"/>
          <w:lang w:val="en-US"/>
        </w:rPr>
        <w:fldChar w:fldCharType="end"/>
      </w:r>
      <w:r w:rsidR="00325CBF">
        <w:rPr>
          <w:rFonts w:ascii="Arial" w:hAnsi="Arial" w:cs="Arial"/>
          <w:sz w:val="20"/>
          <w:szCs w:val="20"/>
          <w:lang w:val="en-US"/>
        </w:rPr>
        <w:t xml:space="preserve">. Indeed, </w:t>
      </w:r>
      <w:r w:rsidR="00676983">
        <w:rPr>
          <w:rFonts w:ascii="Arial" w:hAnsi="Arial" w:cs="Arial"/>
          <w:sz w:val="20"/>
          <w:szCs w:val="20"/>
          <w:lang w:val="en-US"/>
        </w:rPr>
        <w:t xml:space="preserve">4T1 tumor has been considered as poorly responsive to immunotherapies </w:t>
      </w:r>
      <w:r w:rsidR="00676983" w:rsidRPr="00AF3594">
        <w:rPr>
          <w:rFonts w:ascii="Arial" w:hAnsi="Arial" w:cs="Arial"/>
          <w:sz w:val="20"/>
          <w:szCs w:val="20"/>
        </w:rPr>
        <w:fldChar w:fldCharType="begin"/>
      </w:r>
      <w:r w:rsidR="00676983">
        <w:rPr>
          <w:rFonts w:ascii="Arial" w:hAnsi="Arial" w:cs="Arial"/>
          <w:sz w:val="20"/>
          <w:szCs w:val="20"/>
          <w:lang w:val="en-US"/>
        </w:rPr>
        <w:instrText xml:space="preserve"> ADDIN ZOTERO_ITEM CSL_CITATION {"citationID":"7RjN81KM","properties":{"formattedCitation":"[27\\uc0\\u8211{}32]","plainCitation":"[27–32]","noteIndex":0},"citationItems":[{"id":376,"uris":["http://zotero.org/users/5500140/items/JR9BA7RJ"],"uri":["http://zotero.org/users/5500140/items/JR9BA7RJ"],"itemData":{"id":376,"type":"article-journal","abstract":"Purpose\nImmunoregulatory and suppressive mechanisms represent major obstacles to the success of immunotherapy in cancer patients. We have shown that the combination of radiotherapy (RT) to the primary tumor and CTLA-4 blockade induces anti-tumor immunity inhibiting metastases and extending the survival of mice bearing the poorly immunogenic and highly metastatic 4T1 mammary carcinoma. Similarly to patients with metastatic cancer, however, mice were seldom cured. Here we tested the hypothesis that invariant natural killer T (iNKT) cells, a subset with unique regulatory functions, can regulate the response to RT and CTLA-4 blockade.\n\nExperimental design\nGrowth of 4T1 primary tumors and lung metastases was compared in wild type (WT) and iNKT cells-deficient (iNKT−/−) mice. Treatment was started on Day 13 when the primary tumors were palpable. Mice received RT to the primary tumor in two doses of 12 Gy in combination or not with 9H10 mAb against CTLA-4. Response to treatment was assessed by measuring primary tumor growth delay/regression, survival, and number of lung metastases.\n\nResults\nThe response to RT+9H10 was markedly enhanced in the absence of iNKT cells, with 50% of iNKT−/− versus 0% of WT mice showing complete tumor regression, long-term survival, and resistance to a challenge with 4T1 cells. Administration of the iNKT cell activator α-galactosylceramide did not enhance the response of WT mice to RT+9H10. Tumor-infiltrating iNKT cells were markedly reduced in WT mice treated with RT+9H10.\n\nConclusions\niNKT cells play a major role in regulating the response to treatment with local RT and CTLA-4 blockade.","container-title":"Clinical cancer research : an official journal of the American Association for Cancer Research","DOI":"10.1158/1078-0432.CCR-08-1277","ISSN":"1078-0432","issue":"2","journalAbbreviation":"Clin Cancer Res","note":"PMID: 19147765\nPMCID: PMC2730222","page":"597-606","source":"PubMed Central","title":"Invariant natural killer T cells regulate breast cancer response to radiation and CTLA-4 blockade","volume":"15","author":[{"family":"Pilones","given":"Karsten A."},{"family":"Kawashima","given":"Noriko"},{"family":"Yang","given":"Anne Marie"},{"family":"Babb","given":"James S."},{"family":"Formenti","given":"Silvia C."},{"family":"Demaria","given":"Sandra"}],"issued":{"date-parts":[["2009",1,15]]}}},{"id":390,"uris":["http://zotero.org/users/5500140/items/LALXS3G5"],"uri":["http://zotero.org/users/5500140/items/LALXS3G5"],"itemData":{"id":390,"type":"article-journal","abstract":"The blockade of immune suppression against antitumor responses is a particularly attractive strategy when combined with agents that promote tumor-specific CTLs. In this study, we have attempted to further improve the CTL induction and potent antitumor efficacy of a combination mAb-based therapy (termed “trimAb therapy”) that comprises tumor cell death-inducing anti-death receptor 5 mAb and immune activating anti-CD40 and anti-CD137 mAbs. Among trimAb-treated tumors, the infiltration of CD4+ Foxp3+ cells was greater in progressing tumors compared with stable tumors. Blockade of CTLA-4 (CD152)-mediated signals by an antagonistic mAb substantially increased the tumor rejection rate of trimAb therapy, although the immune responses of draining lymph node cells were not augmented. Interestingly, by comparison, additional treatment with agonistic anti-glucocorticoid-induced TNF receptor mAb, antagonistic anti-programmed death-1 (CD279) mAb, or agonistic anti-OX40 (CD134) mAb significantly augmented immune responses of draining lymph node cells, but did not augment the therapeutic effect of trimAb. CD4 T cell depletion reduced the antitumor effect of anti–CTLA-4 mAb treatment alone, but did not reduce the tumor rejection rate of trimAb in conjunction with anti–CTLA-4 mAb. Thus, the blockade of the CTLA-4–mediated inhibitory signal in tumor infiltrating CTL may be the most effective strategy to augment the effect of immune therapies that generate tumor-specific CTL.","container-title":"The Journal of Immunology","DOI":"10.4049/jimmunol.0903033","ISSN":"0022-1767, 1550-6606","issue":"10","language":"en","note":"PMID: 20400706","page":"5493-5501","source":"www.jimmunol.org","title":"Combination Therapy of Established Tumors by Antibodies Targeting Immune Activating and Suppressing Molecules","volume":"184","author":[{"family":"Takeda","given":"Kazuyoshi"},{"family":"Kojima","given":"Yuko"},{"family":"Uno","given":"Tomoyasu"},{"family":"Hayakawa","given":"Yoshihiro"},{"family":"Teng","given":"Michele W. L."},{"family":"Yoshizawa","given":"Hirohisa"},{"family":"Yagita","given":"Hideo"},{"family":"Gejyo","given":"Fumitake"},{"family":"Okumura","given":"Ko"},{"family":"Smyth","given":"Mark J."}],"issued":{"date-parts":[["2010",5,15]]}}},{"id":364,"uris":["http://zotero.org/users/5500140/items/WLJEECLF"],"uri":["http://zotero.org/users/5500140/items/WLJEECLF"],"itemData":{"id":364,"type":"article-journal","abstract":"In spite of impressive response rates in multiple cancer types, immune checkpoint inhibitors (ICIs) are active in only a minority of patients. Alternative strategies currently aim to combine immunotherapies with conventional agents such as cytotoxic chemotherapies. Here, we performed a study of PD-1 or PDL-1 blockade in combination with reference chemotherapies in four fully immunocompetent mouse models of cancer. We analyzed both the in vivo antitumor response, and the tumor immune infiltrate 4 days after the first treatment. in vivo tumor growth experiments revealed variable responsiveness to ICIs between models. We observed enhanced antitumor effects of the combination of immunotherapy with chemotherapy in the MC38 colon and MB49 bladder models, a lack of response in the 4T1 breast model, and an inhibition of ICIs activity in the MBT-2 bladder model. Flow cytometry analysis of tumor samples showed significant differences in all models between untreated and treated mice. At baseline, all the tumor models studied were predominantly infiltrated with cells harboring an immunosuppressive phenotype. Early alterations of the tumor immune infiltrate after treatment were found to be highly variable. We found that the balance between effector cells and immunosuppressive cells in the tumor microenvironment could be altered with some treatment combinations, but this effect was not always correlated with an impact on in vivo tumor growth. These results show that the combination of cytotoxic chemotherapy with ICIs may result in enhanced, similar or reduced antitumor activity, in a model- and regimen-dependent fashion. The present investigations should help to select appropriate combination regimens for ICIs.","container-title":"Frontiers in Immunology","DOI":"10.3389/fimmu.2018.02100","ISSN":"1664-3224","journalAbbreviation":"Front Immunol","note":"PMID: 30356816\nPMCID: PMC6190749","source":"PubMed Central","title":"The Antitumor Activity of Combinations of Cytotoxic Chemotherapy and Immune Checkpoint Inhibitors Is Model-Dependent","URL":"https://www.ncbi.nlm.nih.gov/pmc/articles/PMC6190749/","volume":"9","author":[{"family":"Grasselly","given":"Chloé"},{"family":"Denis","given":"Morgane"},{"family":"Bourguignon","given":"Aurore"},{"family":"Talhi","given":"Nolan"},{"family":"Mathe","given":"Doriane"},{"family":"Tourette","given":"Anne"},{"family":"Serre","given":"Laurent"},{"family":"Jordheim","given":"Lars Petter"},{"family":"Matera","given":"Eva Laure"},{"family":"Dumontet","given":"Charles"}],"accessed":{"date-parts":[["2019",5,29]]},"issued":{"date-parts":[["2018",10,9]]}}},{"id":369,"uris":["http://zotero.org/users/5500140/items/ENFNT2VR"],"uri":["http://zotero.org/users/5500140/items/ENFNT2VR"],"itemData":{"id":369,"type":"article-journal","abstract":"Murine syngeneic tumor models are critical to novel immuno-based therapy development, but the molecular and immunologic features of these models are still not clearly defined. The translational relevance of differences between the models is not fully understood, impeding appropriate preclinical model selection for target validation, and ultimately hindering drug development. Across a panel of commonly used murine syngeneic tumor models, we showed variable responsiveness to immunotherapies. We used array comparative genomic hybridization, whole-exome sequencing, exon microarray analysis, and flow cytometry to extensively characterize these models, which revealed striking differences that may underlie these contrasting response profiles. We identified strong differential gene expression in immune-related pathways and changes in immune cell–specific genes that suggested differences in tumor immune infiltrates between models. Further investigation using flow cytometry showed differences in both the composition and magnitude of the tumor immune infiltrates, identifying models that harbor “inflamed” and “non-inflamed” tumor immune infiltrate phenotypes. We also found that immunosuppressive cell types predominated in syngeneic mouse tumor models that did not respond to immune-checkpoint blockade, whereas cytotoxic effector immune cells were enriched in responsive models. A cytotoxic cell–rich tumor immune infiltrate has been correlated with increased efficacy of immunotherapies in the clinic, and these differences could underlie the varying response profiles to immunotherapy between the syngeneic models. This characterization highlighted the importance of extensive profiling and will enable investigators to select appropriate models to interrogate the activity of immunotherapies as well as combinations with targeted therapies in vivo. Cancer Immunol Res; 5(1); 29–41. ©2016 AACR.","container-title":"Cancer Immunology Research","DOI":"10.1158/2326-6066.CIR-16-0114","ISSN":"2326-6066, 2326-6074","issue":"1","journalAbbreviation":"Cancer Immunol Res","language":"en","note":"PMID: 27923825","page":"29-41","source":"cancerimmunolres.aacrjournals.org","title":"Rational Selection of Syngeneic Preclinical Tumor Models for Immunotherapeutic Drug Discovery","volume":"5","author":[{"family":"Mosely","given":"Suzanne I. S."},{"family":"Prime","given":"John E."},{"family":"Sainson","given":"Richard C. A."},{"family":"Koopmann","given":"Jens-Oliver"},{"family":"Wang","given":"Dennis Y. Q."},{"family":"Greenawalt","given":"Danielle M."},{"family":"Ahdesmaki","given":"Miika J."},{"family":"Leyland","given":"Rebecca"},{"family":"Mullins","given":"Stefanie"},{"family":"Pacelli","given":"Luciano"},{"family":"Marcus","given":"Danielle"},{"family":"Anderton","given":"Judith"},{"family":"Watkins","given":"Amanda"},{"family":"Ulrichsen","given":"Jane Coates"},{"family":"Brohawn","given":"Philip"},{"family":"Higgs","given":"Brandon W."},{"family":"McCourt","given":"Matthew"},{"family":"Jones","given":"Hazel"},{"family":"Harper","given":"James A."},{"family":"Morrow","given":"Michelle"},{"family":"Valge-Archer","given":"Viia"},{"family":"Stewart","given":"Ross"},{"family":"Dovedi","given":"Simon J."},{"family":"Wilkinson","given":"Robert W."}],"issued":{"date-parts":[["2017",1,1]]}}},{"id":373,"uris":["http://zotero.org/users/5500140/items/JWNSNMTL"],"uri":["http://zotero.org/users/5500140/items/JWNSNMTL"],"itemData":{"id":373,"type":"article-journal","abstract":"The tumor suppressor p53 responds to genotoxic and oncogenic stresses by inducing cell cycle arrest and apoptosis. Recent studies suggest that p53 also participates in the regulation of cellular immune responses. Here, we have investigated the potential of p53 gene therapy to augment immune checkpoint inhibition by combining an anti-programmed cell death protein 1 (PD1) antibody with SGT-53, our investigational nanomedicine carrying a plasmid encoding human wild-type p53. In three syngeneic mouse tumor models examined including a breast cancer, a non-small cell lung carcinoma, and a glioblastoma, SGT-53 sensitized otherwise refractory tumors to anti-PD1 antibody. The involvement of p53 in enhancing anti-PD1 immunotherapy appears to be multifaceted, since SGT-53 treatment increased tumor immunogenicity, enhanced both innate and adaptive immune responses, and reduced tumor-induced immunosuppression in a 4T1 breast tumor model. In addition, SGT-53 alleviates a fatal xenogeneic hypersensitivity associated with the anti-PD1 antibody in this model. Our data suggest that restoring p53 function by SGT-53 is able to boost anti-tumor immunity to augment anti-PD1 therapy by sensitizing tumors otherwise insensitive to anti-PD1 immunotherapy while reducing immune-related adverse events.","container-title":"Oncoimmunology","DOI":"10.1080/2162402X.2018.1484982","ISSN":"2162-4011","issue":"10","journalAbbreviation":"Oncoimmunology","note":"PMID: 30288347\nPMCID: PMC6169574","source":"PubMed Central","title":"Combination with SGT-53 overcomes tumor resistance to a checkpoint inhibitor","URL":"https://www.ncbi.nlm.nih.gov/pmc/articles/PMC6169574/","volume":"7","author":[{"family":"Kim","given":"Sang-Soo"},{"family":"Harford","given":"Joe B."},{"family":"Moghe","given":"Manish"},{"family":"Rait","given":"Antonina"},{"family":"Chang","given":"Esther H."}],"accessed":{"date-parts":[["2019",5,29]]},"issued":{"date-parts":[["2018",8,1]]}}},{"id":379,"uris":["http://zotero.org/users/5500140/items/LC36EIIJ"],"uri":["http://zotero.org/users/5500140/items/LC36EIIJ"],"itemData":{"id":379,"type":"article-journal","abstract":"Purpose: Ionizing radiation therapy (RT) is an important component in the management of breast cancer. Although the primary tumor can be successfully treated by surgery and RT, metastatic breast cancer remains a therapeutic challenge. Here we tested the hypothesis that the combination of RT to the primary tumor with CTLA-4 blockade can elicit antitumor immunity inhibiting the metastases.\nExperimental Design: The poorly immunogenic metastatic mouse mammary carcinoma 4T1 was used as a model. Mice were injected s.c. with 4T1 cells, and treatment was started 13 days later when the primary tumors measured 5 mm in average diameter. Mice were randomly assigned to four treatment groups receiving: (1) control IgG (IgG), (2) RT + IgG, (3) 9H10 monoclonal antibody against CTLA-4, (4) RT + 9H10. RT was delivered to the primary tumor by one or two fractions of 12 Gy. 9H10 and IgG were given i.p. thrice after RT.\nResults: Consistent with the fact that 4T1 is poorly immunogenic, 9H10 alone did not have any effect on primary tumor growth or survival. RT was able to delay the growth of the primary irradiated tumor, but in the absence of 9H10 survival was similar to that of control mice. In contrast, mice treated with RT + 9H10 had a statistically significant survival advantage. The increased survival correlated with inhibition of lung metastases formation and required CD8+ but not CD4+ T cells.\nConclusions: The combination of local RT with CTLA-4 blockade is a promising new immunotherapeutic strategy against poorly immunogenic metastatic cancers.","container-title":"Clinical Cancer Research","ISSN":"1078-0432, 1557-3265","issue":"2","journalAbbreviation":"Clin Cancer Res","language":"en","note":"PMID: 15701862","page":"728-734","source":"clincancerres.aacrjournals.org","title":"Immune-Mediated Inhibition of Metastases after Treatment with Local Radiation and CTLA-4 Blockade in a Mouse Model of Breast Cancer","volume":"11","author":[{"family":"Demaria","given":"Sandra"},{"family":"Kawashima","given":"Noriko"},{"family":"Yang","given":"Anne Marie"},{"family":"Devitt","given":"Mary Louise"},{"family":"Babb","given":"James S."},{"family":"Allison","given":"James P."},{"family":"Formenti","given":"Silvia C."}],"issued":{"date-parts":[["2005",1,15]]}}}],"schema":"https://github.com/citation-style-language/schema/raw/master/csl-citation.json"} </w:instrText>
      </w:r>
      <w:r w:rsidR="00676983" w:rsidRPr="00AF3594">
        <w:rPr>
          <w:rFonts w:ascii="Arial" w:hAnsi="Arial" w:cs="Arial"/>
          <w:sz w:val="20"/>
          <w:szCs w:val="20"/>
        </w:rPr>
        <w:fldChar w:fldCharType="separate"/>
      </w:r>
      <w:r w:rsidR="00676983" w:rsidRPr="00F05EB4">
        <w:rPr>
          <w:rFonts w:ascii="Arial" w:hAnsi="Arial" w:cs="Arial"/>
          <w:sz w:val="20"/>
          <w:szCs w:val="24"/>
          <w:lang w:val="en-US"/>
        </w:rPr>
        <w:t>[27–32]</w:t>
      </w:r>
      <w:r w:rsidR="00676983" w:rsidRPr="00AF3594">
        <w:rPr>
          <w:rFonts w:ascii="Arial" w:hAnsi="Arial" w:cs="Arial"/>
          <w:sz w:val="20"/>
          <w:szCs w:val="20"/>
        </w:rPr>
        <w:fldChar w:fldCharType="end"/>
      </w:r>
      <w:r w:rsidR="00676983">
        <w:rPr>
          <w:rFonts w:ascii="Arial" w:hAnsi="Arial" w:cs="Arial"/>
          <w:sz w:val="20"/>
          <w:szCs w:val="20"/>
          <w:lang w:val="en-US"/>
        </w:rPr>
        <w:t>, and aggressive metastatic cells might present more resistant phenotype as has been recently demonstrated for liver metastases</w:t>
      </w:r>
      <w:r w:rsidR="000654F7">
        <w:rPr>
          <w:rFonts w:ascii="Arial" w:hAnsi="Arial" w:cs="Arial"/>
          <w:sz w:val="20"/>
          <w:szCs w:val="20"/>
          <w:lang w:val="en-US"/>
        </w:rPr>
        <w:t xml:space="preserve"> </w:t>
      </w:r>
      <w:r w:rsidR="00676983">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vyYGiPs2","properties":{"formattedCitation":"[41]","plainCitation":"[41]","noteIndex":0},"citationItems":[{"id":3136,"uris":["http://zotero.org/users/5500140/items/9D86U9L3"],"uri":["http://zotero.org/users/5500140/items/9D86U9L3"],"itemData":{"id":3136,"type":"article-journal","abstract":"Metastasis is the primary cause of cancer mortality, and cancer\nfrequently metastasizes to the liver. It is not clear whether liver immune\ntolerance mechanisms contribute to cancer outcomes. We report that liver\nmetastases diminish immunotherapy efficacy ...","container-title":"Nature medicine","DOI":"10.1038/s41591-020-1131-x","issue":"1","language":"en","note":"publisher: NIH Public Access\nPMID: 33398162","page":"152","source":"www.ncbi.nlm.nih.gov","title":"Liver metastasis restrains immunotherapy efficacy via macrophage-mediated T cell elimination","volume":"27","author":[{"family":"Yu","given":"Jiali"},{"family":"Green","given":"Michael D."},{"family":"Li","given":"Shasha"},{"family":"Sun","given":"Yilun"},{"family":"Journey","given":"Sara N."},{"family":"Choi","given":"Jae Eun"},{"family":"Rizvi","given":"Syed Monem"},{"family":"Qin","given":"Angel"},{"family":"Waninger","given":"Jessica J."},{"family":"Lang","given":"Xueting"},{"family":"Chopra","given":"Zoey"},{"family":"Naqa","given":"Issam El"},{"family":"Zhou","given":"Jiajia"},{"family":"Bian","given":"Yingjie"},{"family":"Jiang","given":"Long"},{"family":"Tezel","given":"Alangoya"},{"family":"Skvarce","given":"Jeremy"},{"family":"Achar","given":"Rohan K."},{"family":"Sitto","given":"Merna"},{"family":"Rosen","given":"Benjamin S."},{"family":"Su","given":"Fengyun"},{"family":"Narayanan","given":"Sathiya P."},{"family":"Cao","given":"Xuhong"},{"family":"Wei","given":"Shuang"},{"family":"Szeliga","given":"Wojciech"},{"family":"Vatan","given":"Linda"},{"family":"Mayo","given":"Charles"},{"family":"Morgan","given":"Meredith A."},{"family":"Schonewolf","given":"Caitlin A."},{"family":"Cuneo","given":"Kyle"},{"family":"Kryczek","given":"Ilona"},{"family":"Ma","given":"Vincent T."},{"family":"Lao","given":"Christopher D."},{"family":"Lawrence","given":"Theodore S."},{"family":"Ramnath","given":"Nithya"},{"family":"Wen","given":"Fei"},{"family":"Chinnaiyan","given":"Arul M."},{"family":"Cieslik","given":"Marcin"},{"family":"Alva","given":"Ajjai"},{"family":"Zou","given":"Weiping"}],"issued":{"date-parts":[["2021",1]]}}}],"schema":"https://github.com/citation-style-language/schema/raw/master/csl-citation.json"} </w:instrText>
      </w:r>
      <w:r w:rsidR="00676983">
        <w:rPr>
          <w:rFonts w:ascii="Arial" w:hAnsi="Arial" w:cs="Arial"/>
          <w:sz w:val="20"/>
          <w:szCs w:val="20"/>
          <w:lang w:val="en-US"/>
        </w:rPr>
        <w:fldChar w:fldCharType="separate"/>
      </w:r>
      <w:r w:rsidR="00E517F2" w:rsidRPr="004831B6">
        <w:rPr>
          <w:rFonts w:ascii="Arial" w:hAnsi="Arial" w:cs="Arial"/>
          <w:sz w:val="20"/>
          <w:lang w:val="en-US"/>
        </w:rPr>
        <w:t>[41]</w:t>
      </w:r>
      <w:r w:rsidR="00676983">
        <w:rPr>
          <w:rFonts w:ascii="Arial" w:hAnsi="Arial" w:cs="Arial"/>
          <w:sz w:val="20"/>
          <w:szCs w:val="20"/>
          <w:lang w:val="en-US"/>
        </w:rPr>
        <w:fldChar w:fldCharType="end"/>
      </w:r>
      <w:r w:rsidR="00676983">
        <w:rPr>
          <w:rFonts w:ascii="Arial" w:hAnsi="Arial" w:cs="Arial"/>
          <w:sz w:val="20"/>
          <w:szCs w:val="20"/>
          <w:lang w:val="en-US"/>
        </w:rPr>
        <w:t xml:space="preserve">. </w:t>
      </w:r>
      <w:r w:rsidR="00325CBF">
        <w:rPr>
          <w:rFonts w:ascii="Arial" w:hAnsi="Arial" w:cs="Arial"/>
          <w:sz w:val="20"/>
          <w:szCs w:val="20"/>
          <w:lang w:val="en-US"/>
        </w:rPr>
        <w:t xml:space="preserve">Moreover, </w:t>
      </w:r>
      <w:r w:rsidR="00924C0B">
        <w:rPr>
          <w:rFonts w:ascii="Arial" w:hAnsi="Arial" w:cs="Arial"/>
          <w:sz w:val="20"/>
          <w:szCs w:val="20"/>
          <w:lang w:val="en-US"/>
        </w:rPr>
        <w:t>A</w:t>
      </w:r>
      <w:r w:rsidR="00A12C45" w:rsidRPr="00AF3594">
        <w:rPr>
          <w:rFonts w:ascii="Arial" w:hAnsi="Arial" w:cs="Arial"/>
          <w:sz w:val="20"/>
          <w:szCs w:val="20"/>
          <w:lang w:val="en-US"/>
        </w:rPr>
        <w:t xml:space="preserve">nti-PD-1 did not </w:t>
      </w:r>
      <w:r w:rsidR="00924C0B" w:rsidRPr="00AF3594">
        <w:rPr>
          <w:rFonts w:ascii="Arial" w:hAnsi="Arial" w:cs="Arial"/>
          <w:sz w:val="20"/>
          <w:szCs w:val="20"/>
          <w:lang w:val="en-US"/>
        </w:rPr>
        <w:t>induce</w:t>
      </w:r>
      <w:r w:rsidR="00A12C45" w:rsidRPr="00AF3594">
        <w:rPr>
          <w:rFonts w:ascii="Arial" w:hAnsi="Arial" w:cs="Arial"/>
          <w:sz w:val="20"/>
          <w:szCs w:val="20"/>
          <w:lang w:val="en-US"/>
        </w:rPr>
        <w:t xml:space="preserve"> similar </w:t>
      </w:r>
      <w:r w:rsidR="00142217">
        <w:rPr>
          <w:rFonts w:ascii="Arial" w:hAnsi="Arial" w:cs="Arial"/>
          <w:sz w:val="20"/>
          <w:szCs w:val="20"/>
          <w:lang w:val="en-US"/>
        </w:rPr>
        <w:t xml:space="preserve">anti-cancer </w:t>
      </w:r>
      <w:r w:rsidR="00A12C45" w:rsidRPr="00AF3594">
        <w:rPr>
          <w:rFonts w:ascii="Arial" w:hAnsi="Arial" w:cs="Arial"/>
          <w:sz w:val="20"/>
          <w:szCs w:val="20"/>
          <w:lang w:val="en-US"/>
        </w:rPr>
        <w:t>effect</w:t>
      </w:r>
      <w:r w:rsidR="00142217">
        <w:rPr>
          <w:rFonts w:ascii="Arial" w:hAnsi="Arial" w:cs="Arial"/>
          <w:sz w:val="20"/>
          <w:szCs w:val="20"/>
          <w:lang w:val="en-US"/>
        </w:rPr>
        <w:t>s</w:t>
      </w:r>
      <w:r w:rsidR="00924C0B">
        <w:rPr>
          <w:rFonts w:ascii="Arial" w:hAnsi="Arial" w:cs="Arial"/>
          <w:sz w:val="20"/>
          <w:szCs w:val="20"/>
          <w:lang w:val="en-US"/>
        </w:rPr>
        <w:t xml:space="preserve"> and did not affect </w:t>
      </w:r>
      <w:r w:rsidR="00142217">
        <w:rPr>
          <w:rFonts w:ascii="Arial" w:hAnsi="Arial" w:cs="Arial"/>
          <w:sz w:val="20"/>
          <w:szCs w:val="20"/>
          <w:lang w:val="en-US"/>
        </w:rPr>
        <w:t xml:space="preserve">the population of </w:t>
      </w:r>
      <w:r w:rsidR="003C32AF" w:rsidRPr="00AF3594">
        <w:rPr>
          <w:rFonts w:ascii="Arial" w:hAnsi="Arial" w:cs="Arial"/>
          <w:sz w:val="20"/>
          <w:szCs w:val="20"/>
          <w:lang w:val="en-US"/>
        </w:rPr>
        <w:t>regulatory</w:t>
      </w:r>
      <w:r w:rsidR="00A12C45" w:rsidRPr="00AF3594">
        <w:rPr>
          <w:rFonts w:ascii="Arial" w:hAnsi="Arial" w:cs="Arial"/>
          <w:sz w:val="20"/>
          <w:szCs w:val="20"/>
          <w:lang w:val="en-US"/>
        </w:rPr>
        <w:t xml:space="preserve"> T cell</w:t>
      </w:r>
      <w:r w:rsidR="00142217">
        <w:rPr>
          <w:rFonts w:ascii="Arial" w:hAnsi="Arial" w:cs="Arial"/>
          <w:sz w:val="20"/>
          <w:szCs w:val="20"/>
          <w:lang w:val="en-US"/>
        </w:rPr>
        <w:t>s</w:t>
      </w:r>
      <w:r w:rsidR="00924C0B">
        <w:rPr>
          <w:rFonts w:ascii="Arial" w:hAnsi="Arial" w:cs="Arial"/>
          <w:sz w:val="20"/>
          <w:szCs w:val="20"/>
          <w:lang w:val="en-US"/>
        </w:rPr>
        <w:t>. Nevertheless, both anti-CTLA-4 and -PD-1 promote</w:t>
      </w:r>
      <w:r w:rsidR="00FB4300">
        <w:rPr>
          <w:rFonts w:ascii="Arial" w:hAnsi="Arial" w:cs="Arial"/>
          <w:sz w:val="20"/>
          <w:szCs w:val="20"/>
          <w:lang w:val="en-US"/>
        </w:rPr>
        <w:t>d</w:t>
      </w:r>
      <w:r w:rsidR="00924C0B">
        <w:rPr>
          <w:rFonts w:ascii="Arial" w:hAnsi="Arial" w:cs="Arial"/>
          <w:sz w:val="20"/>
          <w:szCs w:val="20"/>
          <w:lang w:val="en-US"/>
        </w:rPr>
        <w:t xml:space="preserve"> cytotoxic T cells </w:t>
      </w:r>
      <w:r w:rsidR="00142217">
        <w:rPr>
          <w:rFonts w:ascii="Arial" w:hAnsi="Arial" w:cs="Arial"/>
          <w:sz w:val="20"/>
          <w:szCs w:val="20"/>
          <w:lang w:val="en-US"/>
        </w:rPr>
        <w:t xml:space="preserve">which </w:t>
      </w:r>
      <w:r w:rsidR="00924C0B">
        <w:rPr>
          <w:rFonts w:ascii="Arial" w:hAnsi="Arial" w:cs="Arial"/>
          <w:sz w:val="20"/>
          <w:szCs w:val="20"/>
          <w:lang w:val="en-US"/>
        </w:rPr>
        <w:t xml:space="preserve">seem </w:t>
      </w:r>
      <w:r w:rsidR="00683781">
        <w:rPr>
          <w:rFonts w:ascii="Arial" w:hAnsi="Arial" w:cs="Arial"/>
          <w:sz w:val="20"/>
          <w:szCs w:val="20"/>
          <w:lang w:val="en-US"/>
        </w:rPr>
        <w:t xml:space="preserve">to be </w:t>
      </w:r>
      <w:r w:rsidR="002706CE">
        <w:rPr>
          <w:rFonts w:ascii="Arial" w:hAnsi="Arial" w:cs="Arial"/>
          <w:sz w:val="20"/>
          <w:szCs w:val="20"/>
          <w:lang w:val="en-US"/>
        </w:rPr>
        <w:t>involved in the</w:t>
      </w:r>
      <w:r w:rsidR="00A12C45" w:rsidRPr="00AF3594">
        <w:rPr>
          <w:rFonts w:ascii="Arial" w:hAnsi="Arial" w:cs="Arial"/>
          <w:sz w:val="20"/>
          <w:szCs w:val="20"/>
          <w:lang w:val="en-US"/>
        </w:rPr>
        <w:t xml:space="preserve"> reduc</w:t>
      </w:r>
      <w:r w:rsidR="002706CE">
        <w:rPr>
          <w:rFonts w:ascii="Arial" w:hAnsi="Arial" w:cs="Arial"/>
          <w:sz w:val="20"/>
          <w:szCs w:val="20"/>
          <w:lang w:val="en-US"/>
        </w:rPr>
        <w:t>tion of</w:t>
      </w:r>
      <w:r w:rsidR="00A12C45" w:rsidRPr="00AF3594">
        <w:rPr>
          <w:rFonts w:ascii="Arial" w:hAnsi="Arial" w:cs="Arial"/>
          <w:sz w:val="20"/>
          <w:szCs w:val="20"/>
          <w:lang w:val="en-US"/>
        </w:rPr>
        <w:t xml:space="preserve"> tumor progression in this </w:t>
      </w:r>
      <w:r w:rsidR="00142217">
        <w:rPr>
          <w:rFonts w:ascii="Arial" w:hAnsi="Arial" w:cs="Arial"/>
          <w:sz w:val="20"/>
          <w:szCs w:val="20"/>
          <w:lang w:val="en-US"/>
        </w:rPr>
        <w:t xml:space="preserve">CT-26 </w:t>
      </w:r>
      <w:r w:rsidR="003C32AF" w:rsidRPr="00AF3594">
        <w:rPr>
          <w:rFonts w:ascii="Arial" w:hAnsi="Arial" w:cs="Arial"/>
          <w:sz w:val="20"/>
          <w:szCs w:val="20"/>
          <w:lang w:val="en-US"/>
        </w:rPr>
        <w:t>model</w:t>
      </w:r>
      <w:r w:rsidR="00546C9C" w:rsidRPr="00AF3594">
        <w:rPr>
          <w:rFonts w:ascii="Arial" w:hAnsi="Arial" w:cs="Arial"/>
          <w:sz w:val="20"/>
          <w:szCs w:val="20"/>
          <w:lang w:val="en-US"/>
        </w:rPr>
        <w:t xml:space="preserve"> </w:t>
      </w:r>
      <w:r w:rsidR="00142217">
        <w:rPr>
          <w:rFonts w:ascii="Arial" w:hAnsi="Arial" w:cs="Arial"/>
          <w:sz w:val="20"/>
          <w:szCs w:val="20"/>
          <w:lang w:val="en-US"/>
        </w:rPr>
        <w:t>(</w:t>
      </w:r>
      <w:r w:rsidR="00546C9C" w:rsidRPr="00AF3594">
        <w:rPr>
          <w:rFonts w:ascii="Arial" w:hAnsi="Arial" w:cs="Arial"/>
          <w:sz w:val="20"/>
          <w:szCs w:val="20"/>
          <w:lang w:val="en-US"/>
        </w:rPr>
        <w:t>even if only significant with anti-CTLA-4</w:t>
      </w:r>
      <w:r w:rsidR="00142217">
        <w:rPr>
          <w:rFonts w:ascii="Arial" w:hAnsi="Arial" w:cs="Arial"/>
          <w:sz w:val="20"/>
          <w:szCs w:val="20"/>
          <w:lang w:val="en-US"/>
        </w:rPr>
        <w:t>)</w:t>
      </w:r>
      <w:r w:rsidR="00546C9C" w:rsidRPr="00AF3594">
        <w:rPr>
          <w:rFonts w:ascii="Arial" w:hAnsi="Arial" w:cs="Arial"/>
          <w:sz w:val="20"/>
          <w:szCs w:val="20"/>
          <w:lang w:val="en-US"/>
        </w:rPr>
        <w:t>.</w:t>
      </w:r>
      <w:r w:rsidR="00A12C45" w:rsidRPr="00AF3594">
        <w:rPr>
          <w:rFonts w:ascii="Arial" w:hAnsi="Arial" w:cs="Arial"/>
          <w:sz w:val="20"/>
          <w:szCs w:val="20"/>
          <w:lang w:val="en-US"/>
        </w:rPr>
        <w:t xml:space="preserve"> </w:t>
      </w:r>
      <w:r w:rsidR="005D057B">
        <w:rPr>
          <w:rFonts w:ascii="Arial" w:hAnsi="Arial" w:cs="Arial"/>
          <w:sz w:val="20"/>
          <w:szCs w:val="20"/>
          <w:lang w:val="en-US"/>
        </w:rPr>
        <w:t>Interestingly, the r</w:t>
      </w:r>
      <w:r w:rsidR="005D057B" w:rsidRPr="00AF3594">
        <w:rPr>
          <w:rFonts w:ascii="Arial" w:hAnsi="Arial" w:cs="Arial"/>
          <w:sz w:val="20"/>
          <w:szCs w:val="20"/>
          <w:lang w:val="en-US"/>
        </w:rPr>
        <w:t xml:space="preserve">atio of </w:t>
      </w:r>
      <w:r w:rsidR="00E517F2">
        <w:rPr>
          <w:rFonts w:ascii="Arial" w:hAnsi="Arial" w:cs="Arial"/>
          <w:sz w:val="20"/>
          <w:szCs w:val="20"/>
          <w:lang w:val="en-US"/>
        </w:rPr>
        <w:t xml:space="preserve">CD8+ </w:t>
      </w:r>
      <w:r w:rsidR="005D057B">
        <w:rPr>
          <w:rFonts w:ascii="Arial" w:hAnsi="Arial" w:cs="Arial"/>
          <w:sz w:val="20"/>
          <w:szCs w:val="20"/>
          <w:lang w:val="en-US"/>
        </w:rPr>
        <w:t xml:space="preserve">T cells to regulatory T cells </w:t>
      </w:r>
      <w:r w:rsidR="00142217">
        <w:rPr>
          <w:rFonts w:ascii="Arial" w:hAnsi="Arial" w:cs="Arial"/>
          <w:sz w:val="20"/>
          <w:szCs w:val="20"/>
          <w:lang w:val="en-US"/>
        </w:rPr>
        <w:t xml:space="preserve">was </w:t>
      </w:r>
      <w:r w:rsidR="005D057B">
        <w:rPr>
          <w:rFonts w:ascii="Arial" w:hAnsi="Arial" w:cs="Arial"/>
          <w:sz w:val="20"/>
          <w:szCs w:val="20"/>
          <w:lang w:val="en-US"/>
        </w:rPr>
        <w:t xml:space="preserve">enhanced </w:t>
      </w:r>
      <w:r w:rsidR="002706CE">
        <w:rPr>
          <w:rFonts w:ascii="Arial" w:hAnsi="Arial" w:cs="Arial"/>
          <w:sz w:val="20"/>
          <w:szCs w:val="20"/>
          <w:lang w:val="en-US"/>
        </w:rPr>
        <w:t xml:space="preserve">after </w:t>
      </w:r>
      <w:r w:rsidR="00142217">
        <w:rPr>
          <w:rFonts w:ascii="Arial" w:hAnsi="Arial" w:cs="Arial"/>
          <w:sz w:val="20"/>
          <w:szCs w:val="20"/>
          <w:lang w:val="en-US"/>
        </w:rPr>
        <w:t xml:space="preserve">treatment with </w:t>
      </w:r>
      <w:r w:rsidR="005D057B">
        <w:rPr>
          <w:rFonts w:ascii="Arial" w:hAnsi="Arial" w:cs="Arial"/>
          <w:sz w:val="20"/>
          <w:szCs w:val="20"/>
          <w:lang w:val="en-US"/>
        </w:rPr>
        <w:t xml:space="preserve">anti-CTLA-4. </w:t>
      </w:r>
      <w:r w:rsidR="002706CE">
        <w:rPr>
          <w:rFonts w:ascii="Arial" w:hAnsi="Arial" w:cs="Arial"/>
          <w:sz w:val="20"/>
          <w:szCs w:val="20"/>
          <w:lang w:val="en-US"/>
        </w:rPr>
        <w:t>A h</w:t>
      </w:r>
      <w:r w:rsidR="005D057B">
        <w:rPr>
          <w:rFonts w:ascii="Arial" w:hAnsi="Arial" w:cs="Arial"/>
          <w:sz w:val="20"/>
          <w:szCs w:val="20"/>
          <w:lang w:val="en-US"/>
        </w:rPr>
        <w:t xml:space="preserve">igh ratio of </w:t>
      </w:r>
      <w:r w:rsidR="005D057B" w:rsidRPr="00AF3594">
        <w:rPr>
          <w:rFonts w:ascii="Arial" w:hAnsi="Arial" w:cs="Arial"/>
          <w:sz w:val="20"/>
          <w:szCs w:val="20"/>
          <w:lang w:val="en-US"/>
        </w:rPr>
        <w:t xml:space="preserve">CD8+ or CD3+ on FOXP3 T cells </w:t>
      </w:r>
      <w:r w:rsidR="005D057B">
        <w:rPr>
          <w:rFonts w:ascii="Arial" w:hAnsi="Arial" w:cs="Arial"/>
          <w:sz w:val="20"/>
          <w:szCs w:val="20"/>
          <w:lang w:val="en-US"/>
        </w:rPr>
        <w:t xml:space="preserve">has already been described as </w:t>
      </w:r>
      <w:r w:rsidR="002706CE">
        <w:rPr>
          <w:rFonts w:ascii="Arial" w:hAnsi="Arial" w:cs="Arial"/>
          <w:sz w:val="20"/>
          <w:szCs w:val="20"/>
          <w:lang w:val="en-US"/>
        </w:rPr>
        <w:t xml:space="preserve">being </w:t>
      </w:r>
      <w:r w:rsidR="005D057B" w:rsidRPr="00AF3594">
        <w:rPr>
          <w:rFonts w:ascii="Arial" w:hAnsi="Arial" w:cs="Arial"/>
          <w:sz w:val="20"/>
          <w:szCs w:val="20"/>
          <w:lang w:val="en-US"/>
        </w:rPr>
        <w:t>correlated</w:t>
      </w:r>
      <w:r w:rsidR="005D057B">
        <w:rPr>
          <w:rFonts w:ascii="Arial" w:hAnsi="Arial" w:cs="Arial"/>
          <w:sz w:val="20"/>
          <w:szCs w:val="20"/>
          <w:lang w:val="en-US"/>
        </w:rPr>
        <w:t xml:space="preserve"> </w:t>
      </w:r>
      <w:r w:rsidR="00142217">
        <w:rPr>
          <w:rFonts w:ascii="Arial" w:hAnsi="Arial" w:cs="Arial"/>
          <w:sz w:val="20"/>
          <w:szCs w:val="20"/>
          <w:lang w:val="en-US"/>
        </w:rPr>
        <w:t xml:space="preserve">with </w:t>
      </w:r>
      <w:r w:rsidR="002706CE">
        <w:rPr>
          <w:rFonts w:ascii="Arial" w:hAnsi="Arial" w:cs="Arial"/>
          <w:sz w:val="20"/>
          <w:szCs w:val="20"/>
          <w:lang w:val="en-US"/>
        </w:rPr>
        <w:t xml:space="preserve">a </w:t>
      </w:r>
      <w:r w:rsidR="005D057B">
        <w:rPr>
          <w:rFonts w:ascii="Arial" w:hAnsi="Arial" w:cs="Arial"/>
          <w:sz w:val="20"/>
          <w:szCs w:val="20"/>
          <w:lang w:val="en-US"/>
        </w:rPr>
        <w:t xml:space="preserve">good prognosis </w:t>
      </w:r>
      <w:r w:rsidR="005D057B" w:rsidRPr="00AF3594">
        <w:rPr>
          <w:rFonts w:ascii="Arial" w:hAnsi="Arial" w:cs="Arial"/>
          <w:sz w:val="20"/>
          <w:szCs w:val="20"/>
          <w:lang w:val="en-US"/>
        </w:rPr>
        <w:t>in human colon cancer</w:t>
      </w:r>
      <w:r w:rsidR="005D057B">
        <w:rPr>
          <w:rFonts w:ascii="Arial" w:hAnsi="Arial" w:cs="Arial"/>
          <w:sz w:val="20"/>
          <w:szCs w:val="20"/>
          <w:lang w:val="en-US"/>
        </w:rPr>
        <w:t xml:space="preserve"> patients</w:t>
      </w:r>
      <w:r w:rsidR="005D057B" w:rsidRPr="00AF3594">
        <w:rPr>
          <w:rFonts w:ascii="Arial" w:hAnsi="Arial" w:cs="Arial"/>
          <w:sz w:val="20"/>
          <w:szCs w:val="20"/>
          <w:lang w:val="en-US"/>
        </w:rPr>
        <w:t xml:space="preserve"> </w:t>
      </w:r>
      <w:r w:rsidR="005D057B" w:rsidRPr="00AF3594">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hBLeHstf","properties":{"formattedCitation":"[36,42]","plainCitation":"[36,42]","noteIndex":0},"citationItems":[{"id":1620,"uris":["http://zotero.org/users/5500140/items/I5KSCFLN"],"uri":["http://zotero.org/users/5500140/items/I5KSCFLN"],"itemData":{"id":1620,"type":"article-journal","abstract":"Background &amp; Aims\nRegulatory T cells (Tregs) express the forkhead box transcription factor (FoxP3) and suppress the anti-tumor immune response. We investigated whether the intratumoral densities of FoxP3+ and effector CD3+ lymphocytes are associated with prognosis of patients with colon cancer.\n\nMethods\nFoxP3 and CD3 expression and location were determined in stage II and III colon carcinomas (n=160) and normal mucosa (n=25) by immunohistochemistry; CD4 and FoxP3 were localized by dual immunofluorescence microscopy. T-cell markers were compared with patients’ pathological variables, DNA mismatch repair (MMR) status, and survival using Cox proportional hazards models.\n\nResults\nFoxP3+ and CD3+ T-cell densities increased in carcinomas compared to autologous normal mucosa (p&lt; 0.0001). An increase in intraepithelial FoxP3+ cells was associated with poor tumor differentiation (p=0.038) and female gender (p=0.028) and advanced age of patients (p=0.042). FoxP3+ cell density was not prognostic, yet patients with tumors with reduced intraepithelial CD3+ T-cell densities had reduced disease-free survival (DFS) times (hazard ratio [HR] 1.87 [1.10, 3.16]; p=0.018). A low intraepithelial CD3+:FoxP3+ cell ratio predicted reduced DFS (46.2% vs. 66.7% survival at 5 years; HR 2.17 [1.11, 4.23]; p= 0.0205). The prognostic impact of these markers was maintained when tumors were stratified by MMR status. By multivariate analysis, a low CD3+:FoxP3+ cell ratio (p=0.0318) and low numbers of CD3+ T cells (p=0.0397) predicted shorter DFS times and were stronger prognostic variables than tumor stage or number of lymph node metastases.\n\nConclusions\nA low intraepithelial CD3+:FoxP3+ cell ratio and reduced numbers of CD3+ T cells were associated with reduced patient survival time, indicating the importance of an effector to Treg cell ratio in colon cancer prognosis.","container-title":"Gastroenterology","DOI":"10.1053/j.gastro.2009.06.053","ISSN":"0016-5085","issue":"4","journalAbbreviation":"Gastroenterology","note":"PMID: 19577568\nPMCID: PMC2873775","page":"1270-1279","source":"PubMed Central","title":"A low intraepithelial effector (CD3+):regulatory (FoxP3+) T-cell ratio predicts adverse outcome of human colon carcinoma","title-short":"A low intraepithelial effector (CD3+)","volume":"137","author":[{"family":"Sinicrope","given":"Frank A"},{"family":"Rego","given":"Rafaela L"},{"family":"Ansell","given":"Stephen M"},{"family":"Knutson","given":"Keith L"},{"family":"Foster","given":"Nathan R"},{"family":"Sargent","given":"Daniel J"}],"issued":{"date-parts":[["2009",10]]}}},{"id":1617,"uris":["http://zotero.org/users/5500140/items/XJBXNJMF"],"uri":["http://zotero.org/users/5500140/items/XJBXNJMF"],"itemData":{"id":1617,"type":"article-journal","abstract":"The human immune system consists of a balance between immune surveillance against non-self antigens and tolerance of self-antigens. CD8(+) T cells and CD4(+) regulatory T cells (Tregs) are the main players for immune surveillance and tolerance, respectively. We examined immunohistochemically the immunological balance at the tumor site using 94 surgically resected colorectal cancer tissues. Forkhead box P3 (FOXP3)(+) cells were considered to be Tregs in the present study. The number of intratumoral FOXP3(+) cells (itFOXP3(+) cells) was positively correlated with lymph node metastases (P = 0.030). itCD8(+) T/itFOXP3(+) cell ratio negatively correlated with pathological stages (P = 0.048). Next, relationship between the number of itCD8(+) T cells or itFOXP3(+) cells and survival prognosis in 94 patients who underwent a curative resection was analyzed. Only itCD8(+) T/itFOXP3(+) cell ratio positively correlated with disease-free survival (0.023) and overall survival (P = 0.010). Multivariate analysis indicated that itCD8(+) T/itFOXP3(+) cell ratio is an independent prognostic factor (P = 0.035) of overall survival. The number of itFOXP3(+) cells positively correlated with transforming growth factor-beta TGF-beta production at the tumor site (P = 0.020). In conclusion, itCD8(+) T/itFOXP3(+) cell ratio is a predictive marker for both disease-free survival time and overall survival time in patients with colorectal cancer. Importantly, itCD8(+) T/itFOXP3(+) cell ratio may be an independent prognostic factor. And, tumor-producing TGF-beta may contribute to the increased number of itFOXP3(+) cells.","container-title":"Cancer immunology, immunotherapy: CII","DOI":"10.1007/s00262-009-0781-9","ISSN":"1432-0851","issue":"5","journalAbbreviation":"Cancer Immunol. Immunother.","language":"eng","note":"PMID: 19908042","page":"653-661","source":"PubMed","title":"Intratumoral CD8(+) T/FOXP3 (+) cell ratio is a predictive marker for survival in patients with colorectal cancer","volume":"59","author":[{"family":"Suzuki","given":"Hiroyuki"},{"family":"Chikazawa","given":"Nobuhito"},{"family":"Tasaka","given":"Takehiko"},{"family":"Wada","given":"Junji"},{"family":"Yamasaki","given":"Akio"},{"family":"Kitaura","given":"Yoshiki"},{"family":"Sozaki","given":"Masae"},{"family":"Tanaka","given":"Masao"},{"family":"Onishi","given":"Hideya"},{"family":"Morisaki","given":"Takashi"},{"family":"Katano","given":"Mitsuo"}],"issued":{"date-parts":[["2010",5]]}}}],"schema":"https://github.com/citation-style-language/schema/raw/master/csl-citation.json"} </w:instrText>
      </w:r>
      <w:r w:rsidR="005D057B" w:rsidRPr="00AF3594">
        <w:rPr>
          <w:rFonts w:ascii="Arial" w:hAnsi="Arial" w:cs="Arial"/>
          <w:sz w:val="20"/>
          <w:szCs w:val="20"/>
          <w:lang w:val="en-US"/>
        </w:rPr>
        <w:fldChar w:fldCharType="separate"/>
      </w:r>
      <w:r w:rsidR="00E517F2" w:rsidRPr="00E517F2">
        <w:rPr>
          <w:rFonts w:ascii="Arial" w:hAnsi="Arial" w:cs="Arial"/>
          <w:sz w:val="20"/>
        </w:rPr>
        <w:t>[36,42]</w:t>
      </w:r>
      <w:r w:rsidR="005D057B" w:rsidRPr="00AF3594">
        <w:rPr>
          <w:rFonts w:ascii="Arial" w:hAnsi="Arial" w:cs="Arial"/>
          <w:sz w:val="20"/>
          <w:szCs w:val="20"/>
          <w:lang w:val="en-US"/>
        </w:rPr>
        <w:fldChar w:fldCharType="end"/>
      </w:r>
      <w:r w:rsidR="005D057B">
        <w:rPr>
          <w:rFonts w:ascii="Arial" w:hAnsi="Arial" w:cs="Arial"/>
          <w:sz w:val="20"/>
          <w:szCs w:val="20"/>
          <w:lang w:val="en-US"/>
        </w:rPr>
        <w:t xml:space="preserve"> and</w:t>
      </w:r>
      <w:r w:rsidR="005D057B" w:rsidRPr="00AF3594">
        <w:rPr>
          <w:rFonts w:ascii="Arial" w:hAnsi="Arial" w:cs="Arial"/>
          <w:sz w:val="20"/>
          <w:szCs w:val="20"/>
          <w:lang w:val="en-US"/>
        </w:rPr>
        <w:t xml:space="preserve"> in breast cancer </w:t>
      </w:r>
      <w:r w:rsidR="005D057B" w:rsidRPr="00AF3594">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0ILpetym","properties":{"formattedCitation":"[34]","plainCitation":"[34]","noteIndex":0},"citationItems":[{"id":1623,"uris":["http://zotero.org/users/5500140/items/LYAH8KWG"],"uri":["http://zotero.org/users/5500140/items/LYAH8KWG"],"itemData":{"id":1623,"type":"article-journal","abstract":"Background: There is conflicting evidence regarding the prognostic value of cytotoxic T cell infiltration in breast cancer. The aims of this study were to detect the expression levels and localization of FoxP3 and CD8 in invasive ductal carcinoma of the breast and to investigate the correlations among FoxP3+ regulatory T cells (Tregs), CD8+ cytotoxic T lymphocytes (CTLs), clinicopathological features, and prognosis in patients with breast cancer. Methods: Immunohistochemistry was used to detect the expression levels and localization of FoxP3 and CD8. One-sample t-test, one-way analysis of variance, and Kaplan-Meier log-rank tests were used to analyze correlations between the expression levels of CD8 and FoxP3; Kaplan-Meier Log-rank test was used to analyze clinicopathological features to explore the prognostic significance of CD8 and FoxP3 in patients with breast cancer. Results: FoxP3 expression in the tumor bed was higher than that in the stroma, while CD8 was primarily expressed in the stroma. CD8 expression was associated with favorable prognostic factors. However, FoxP3 expression and an increased ratio of total FoxP3+ Tregs to CD8+ CTLs were significantly correlated with unfavorable prognostic factors. Additionally, an increased ratio was associated with molecular subtypes (ER+Her2+, ER+Her2-, ER-Her2+, and ER-Her2-) of breast cancer. Overexpression of FoxP3 and a high FoxP3+/CD8+ ratio were correlated with poor overall survival (OS) and disease-free survival (DFS). However, CD8 expression only affected OS in patients with breast cancer. Conclusions: Tumor-infiltrating lymphocytes are localized variously depending on the subtype. CD8+ CTLs were associated with a good prognosis, while FoxP3+ Tregs were associated with adverse outcomes in patients with breast cancer. CD8+ CTLs and FoxP3+ Tregs are potential predictive prognostic factors for patients with breast cancer.","container-title":"American Journal of Translational Research","ISSN":"1943-8141","issue":"8","journalAbbreviation":"Am J Transl Res","note":"PMID: 31497220\nPMCID: PMC6731430","page":"5039-5053","source":"PubMed Central","title":"CD8+ cytotoxic and FoxP3+ regulatory T lymphocytes serve as prognostic factors in breast cancer","volume":"11","author":[{"family":"Peng","given":"Gong-Ling"},{"family":"Li","given":"Liang"},{"family":"Guo","given":"Ya-Wen"},{"family":"Yu","given":"Pan"},{"family":"Yin","given":"Xing-Jie"},{"family":"Wang","given":"Shan"},{"family":"Liu","given":"Chun-Ping"}],"issued":{"date-parts":[["2019",8,15]]}}}],"schema":"https://github.com/citation-style-language/schema/raw/master/csl-citation.json"} </w:instrText>
      </w:r>
      <w:r w:rsidR="005D057B" w:rsidRPr="00AF3594">
        <w:rPr>
          <w:rFonts w:ascii="Arial" w:hAnsi="Arial" w:cs="Arial"/>
          <w:sz w:val="20"/>
          <w:szCs w:val="20"/>
          <w:lang w:val="en-US"/>
        </w:rPr>
        <w:fldChar w:fldCharType="separate"/>
      </w:r>
      <w:r w:rsidR="00F05EB4" w:rsidRPr="00F05EB4">
        <w:rPr>
          <w:rFonts w:ascii="Arial" w:hAnsi="Arial" w:cs="Arial"/>
          <w:sz w:val="20"/>
          <w:lang w:val="en-US"/>
        </w:rPr>
        <w:t>[34]</w:t>
      </w:r>
      <w:r w:rsidR="005D057B" w:rsidRPr="00AF3594">
        <w:rPr>
          <w:rFonts w:ascii="Arial" w:hAnsi="Arial" w:cs="Arial"/>
          <w:sz w:val="20"/>
          <w:szCs w:val="20"/>
          <w:lang w:val="en-US"/>
        </w:rPr>
        <w:fldChar w:fldCharType="end"/>
      </w:r>
      <w:r w:rsidR="005D057B">
        <w:rPr>
          <w:rFonts w:ascii="Arial" w:hAnsi="Arial" w:cs="Arial"/>
          <w:sz w:val="20"/>
          <w:szCs w:val="20"/>
          <w:lang w:val="en-US"/>
        </w:rPr>
        <w:t>.</w:t>
      </w:r>
      <w:r w:rsidR="008A1DD4">
        <w:rPr>
          <w:rFonts w:ascii="Arial" w:hAnsi="Arial" w:cs="Arial"/>
          <w:sz w:val="20"/>
          <w:szCs w:val="20"/>
          <w:lang w:val="en-US"/>
        </w:rPr>
        <w:t xml:space="preserve"> Some studies</w:t>
      </w:r>
      <w:r w:rsidR="005D057B">
        <w:rPr>
          <w:rFonts w:ascii="Arial" w:hAnsi="Arial" w:cs="Arial"/>
          <w:sz w:val="20"/>
          <w:szCs w:val="20"/>
          <w:lang w:val="en-US"/>
        </w:rPr>
        <w:t xml:space="preserve"> </w:t>
      </w:r>
      <w:r w:rsidR="008A1DD4">
        <w:rPr>
          <w:rFonts w:ascii="Arial" w:hAnsi="Arial" w:cs="Arial"/>
          <w:sz w:val="20"/>
          <w:szCs w:val="20"/>
          <w:lang w:val="en-US"/>
        </w:rPr>
        <w:t>also</w:t>
      </w:r>
      <w:r w:rsidR="005D057B">
        <w:rPr>
          <w:rFonts w:ascii="Arial" w:hAnsi="Arial" w:cs="Arial"/>
          <w:sz w:val="20"/>
          <w:szCs w:val="20"/>
          <w:lang w:val="en-US"/>
        </w:rPr>
        <w:t xml:space="preserve"> observed </w:t>
      </w:r>
      <w:r w:rsidR="008A1DD4">
        <w:rPr>
          <w:rFonts w:ascii="Arial" w:hAnsi="Arial" w:cs="Arial"/>
          <w:sz w:val="20"/>
          <w:szCs w:val="20"/>
          <w:lang w:val="en-US"/>
        </w:rPr>
        <w:t>that</w:t>
      </w:r>
      <w:r w:rsidR="005D057B">
        <w:rPr>
          <w:rFonts w:ascii="Arial" w:hAnsi="Arial" w:cs="Arial"/>
          <w:sz w:val="20"/>
          <w:szCs w:val="20"/>
          <w:lang w:val="en-US"/>
        </w:rPr>
        <w:t xml:space="preserve"> anti-CTLA-4 </w:t>
      </w:r>
      <w:r w:rsidR="005D057B" w:rsidRPr="005D057B">
        <w:rPr>
          <w:rFonts w:ascii="Arial" w:hAnsi="Arial" w:cs="Arial"/>
          <w:sz w:val="20"/>
          <w:szCs w:val="20"/>
          <w:lang w:val="en-US"/>
        </w:rPr>
        <w:t>improve</w:t>
      </w:r>
      <w:r w:rsidR="008A1DD4">
        <w:rPr>
          <w:rFonts w:ascii="Arial" w:hAnsi="Arial" w:cs="Arial"/>
          <w:sz w:val="20"/>
          <w:szCs w:val="20"/>
          <w:lang w:val="en-US"/>
        </w:rPr>
        <w:t>s</w:t>
      </w:r>
      <w:r w:rsidR="005D057B" w:rsidRPr="005D057B">
        <w:rPr>
          <w:rFonts w:ascii="Arial" w:hAnsi="Arial" w:cs="Arial"/>
          <w:sz w:val="20"/>
          <w:szCs w:val="20"/>
          <w:lang w:val="en-US"/>
        </w:rPr>
        <w:t xml:space="preserve"> mice survival</w:t>
      </w:r>
      <w:r w:rsidR="005D057B">
        <w:rPr>
          <w:rFonts w:ascii="Arial" w:hAnsi="Arial" w:cs="Arial"/>
          <w:sz w:val="20"/>
          <w:szCs w:val="20"/>
          <w:lang w:val="en-US"/>
        </w:rPr>
        <w:t xml:space="preserve"> </w:t>
      </w:r>
      <w:r w:rsidR="005D057B" w:rsidRPr="005D057B">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jQp1v3iR","properties":{"formattedCitation":"[43]","plainCitation":"[43]","noteIndex":0},"citationItems":[{"id":1639,"uris":["http://zotero.org/users/5500140/items/VINT5YN4"],"uri":["http://zotero.org/users/5500140/items/VINT5YN4"],"itemData":{"id":1639,"type":"article-journal","abstract":"Radiation therapy is a source of tumor antigen release that has the potential to serve as an endogenous tumor vaccination event. In preclinical models radiation therapy synergizes with checkpoint inhibitors to cure tumors via CD8 T cell responses. To evaluate the immune response initiated by radiation therapy, we used a range of approaches to block the pre-existing immune response artifact initiated by tumor implantation. We demonstrate that blocking immune responses at tumor implantation blocks development of a tumor-resident antigen specific T cell population and prevents tumor cure by radiation therapy combined with checkpoint immunotherapy. These data demonstrate that this treatment combination relies on a pre-existing immune response to cure tumors, and may not be a solution for patients without pre-existing immunity.","container-title":"Scientific Reports","DOI":"10.1038/s41598-018-25482-w","ISSN":"2045-2322","journalAbbreviation":"Sci Rep","note":"PMID: 29725089\nPMCID: PMC5934473","source":"PubMed Central","title":"Tumor cure by radiation therapy and checkpoint inhibitors depends on pre-existing immunity","URL":"https://www.ncbi.nlm.nih.gov/pmc/articles/PMC5934473/","volume":"8","author":[{"family":"Crittenden","given":"Marka R."},{"family":"Zebertavage","given":"Lauren"},{"family":"Kramer","given":"Gwen"},{"family":"Bambina","given":"Shelly"},{"family":"Friedman","given":"David"},{"family":"Troesch","given":"Victoria"},{"family":"Blair","given":"Tiffany"},{"family":"Baird","given":"Jason R."},{"family":"Alice","given":"Alejandro"},{"family":"Gough","given":"Michael J."}],"accessed":{"date-parts":[["2019",12,16]]},"issued":{"date-parts":[["2018",5,3]]}}}],"schema":"https://github.com/citation-style-language/schema/raw/master/csl-citation.json"} </w:instrText>
      </w:r>
      <w:r w:rsidR="005D057B" w:rsidRPr="005D057B">
        <w:rPr>
          <w:rFonts w:ascii="Arial" w:hAnsi="Arial" w:cs="Arial"/>
          <w:sz w:val="20"/>
          <w:szCs w:val="20"/>
          <w:lang w:val="en-US"/>
        </w:rPr>
        <w:fldChar w:fldCharType="separate"/>
      </w:r>
      <w:r w:rsidR="00E517F2" w:rsidRPr="00E517F2">
        <w:rPr>
          <w:rFonts w:ascii="Arial" w:hAnsi="Arial" w:cs="Arial"/>
          <w:sz w:val="20"/>
        </w:rPr>
        <w:t>[43]</w:t>
      </w:r>
      <w:r w:rsidR="005D057B" w:rsidRPr="005D057B">
        <w:rPr>
          <w:rFonts w:ascii="Arial" w:hAnsi="Arial" w:cs="Arial"/>
          <w:sz w:val="20"/>
          <w:szCs w:val="20"/>
          <w:lang w:val="en-US"/>
        </w:rPr>
        <w:fldChar w:fldCharType="end"/>
      </w:r>
      <w:r w:rsidR="005D057B">
        <w:rPr>
          <w:rFonts w:ascii="Arial" w:hAnsi="Arial" w:cs="Arial"/>
          <w:sz w:val="20"/>
          <w:szCs w:val="20"/>
          <w:lang w:val="en-US"/>
        </w:rPr>
        <w:t xml:space="preserve"> or </w:t>
      </w:r>
      <w:r w:rsidR="008A1DD4">
        <w:rPr>
          <w:rFonts w:ascii="Arial" w:hAnsi="Arial" w:cs="Arial"/>
          <w:sz w:val="20"/>
          <w:szCs w:val="20"/>
          <w:lang w:val="en-US"/>
        </w:rPr>
        <w:t>represses</w:t>
      </w:r>
      <w:r w:rsidR="005D057B">
        <w:rPr>
          <w:rFonts w:ascii="Arial" w:hAnsi="Arial" w:cs="Arial"/>
          <w:sz w:val="20"/>
          <w:szCs w:val="20"/>
          <w:lang w:val="en-US"/>
        </w:rPr>
        <w:t xml:space="preserve"> tumor growth </w:t>
      </w:r>
      <w:r w:rsidR="005D057B" w:rsidRPr="005D057B">
        <w:rPr>
          <w:rFonts w:ascii="Arial" w:hAnsi="Arial" w:cs="Arial"/>
          <w:sz w:val="20"/>
          <w:szCs w:val="20"/>
          <w:lang w:val="en-US"/>
        </w:rPr>
        <w:t xml:space="preserve">with </w:t>
      </w:r>
      <w:r w:rsidR="008A1DD4">
        <w:rPr>
          <w:rFonts w:ascii="Arial" w:hAnsi="Arial" w:cs="Arial"/>
          <w:sz w:val="20"/>
          <w:szCs w:val="20"/>
          <w:lang w:val="en-US"/>
        </w:rPr>
        <w:t xml:space="preserve">the </w:t>
      </w:r>
      <w:r w:rsidR="005D057B" w:rsidRPr="005D057B">
        <w:rPr>
          <w:rFonts w:ascii="Arial" w:hAnsi="Arial" w:cs="Arial"/>
          <w:sz w:val="20"/>
          <w:szCs w:val="20"/>
          <w:lang w:val="en-US"/>
        </w:rPr>
        <w:t>CT26</w:t>
      </w:r>
      <w:r w:rsidR="008A1DD4">
        <w:rPr>
          <w:rFonts w:ascii="Arial" w:hAnsi="Arial" w:cs="Arial"/>
          <w:sz w:val="20"/>
          <w:szCs w:val="20"/>
          <w:lang w:val="en-US"/>
        </w:rPr>
        <w:t xml:space="preserve"> model</w:t>
      </w:r>
      <w:r w:rsidR="005D057B">
        <w:rPr>
          <w:rFonts w:ascii="Arial" w:hAnsi="Arial" w:cs="Arial"/>
          <w:sz w:val="20"/>
          <w:szCs w:val="20"/>
          <w:lang w:val="en-US"/>
        </w:rPr>
        <w:t xml:space="preserve"> </w:t>
      </w:r>
      <w:r w:rsidR="005D057B" w:rsidRPr="005D057B">
        <w:rPr>
          <w:rFonts w:ascii="Arial" w:hAnsi="Arial" w:cs="Arial"/>
          <w:sz w:val="20"/>
          <w:szCs w:val="20"/>
        </w:rPr>
        <w:fldChar w:fldCharType="begin"/>
      </w:r>
      <w:r w:rsidR="00E517F2">
        <w:rPr>
          <w:rFonts w:ascii="Arial" w:hAnsi="Arial" w:cs="Arial"/>
          <w:sz w:val="20"/>
          <w:szCs w:val="20"/>
          <w:lang w:val="en-US"/>
        </w:rPr>
        <w:instrText xml:space="preserve"> ADDIN ZOTERO_ITEM CSL_CITATION {"citationID":"IRbcnIVj","properties":{"formattedCitation":"[44\\uc0\\u8211{}46]","plainCitation":"[44–46]","noteIndex":0},"citationItems":[{"id":396,"uris":["http://zotero.org/users/5500140/items/W88KEE2S"],"uri":["http://zotero.org/users/5500140/items/W88KEE2S"],"itemData":{"id":396,"type":"article-journal","abstract":"Antitumor activity of CTLA-4 antibody blockade is thought to be mediated by interfering with the negative regulation of T-effector cell (Teff) function resulting from CTLA-4 engagement by B7-ligands. In addition, a role for CTLA-4 on regulatory T cells (Treg), wherein CTLA-4 loss or inhibition results in reduced Treg function, may also contribute to antitumor responses by anti-CTLA-4 treatment. We have examined the role of the immunoglobulin constant region on the antitumor activity of anti-CTLA-4 to analyze in greater detail the mechanism of action of anti-CTLA-4 antibodies. Anti-CTLA-4 antibody containing the murine immunoglobulin G (IgG)2a constant region exhibits enhanced antitumor activity in subcutaneous established MC38 and CT26 colon adenocarcinoma tumor models compared with anti-CTLA-4 containing the IgG2b constant region. Interestingly, anti-CTLA-4 antibodies containing mouse IgG1 or a mutated mouse IgG1-D265A, which eliminates binding to all Fcγ receptors (FcγR), do not show antitumor activity in these models. Assessment of Teff and Treg populations at the tumor and in the periphery showed that anti-CTLA-4-IgG2a mediated a rapid and dramatic reduction of Tregs at the tumor site, whereas treatment with each of the isotypes expanded Tregs in the periphery. Expansion of CD8+ Teffs is observed with both the IgG2a and IgG2b anti-CTLA-4 isotypes, resulting in a superior Teff to Treg ratio for the IgG2a isotype. These data suggest that anti-CTLA-4 promotes antitumor activity by a selective reduction of intratumoral Tregs along with concomitant activation of Teffs. Cancer Immunol Res; 1(1); 32–42. ©2013 AACR.","container-title":"Cancer Immunology Research","DOI":"10.1158/2326-6066.CIR-13-0013","ISSN":"2326-6066, 2326-6074","issue":"1","journalAbbreviation":"Cancer Immunol Res","language":"en","note":"PMID: 24777248","page":"32-42","source":"cancerimmunolres.aacrjournals.org","title":"Anti-CTLA-4 Antibodies of IgG2a Isotype Enhance Antitumor Activity through Reduction of Intratumoral Regulatory T Cells","volume":"1","author":[{"family":"Selby","given":"Mark J."},{"family":"Engelhardt","given":"John J."},{"family":"Quigley","given":"Michael"},{"family":"Henning","given":"Karla A."},{"family":"Chen","given":"Timothy"},{"family":"Srinivasan","given":"Mohan"},{"family":"Korman","given":"Alan J."}],"issued":{"date-parts":[["2013",7,1]]}}},{"id":393,"uris":["http://zotero.org/users/5500140/items/NGDFE73A"],"uri":["http://zotero.org/users/5500140/items/NGDFE73A"],"itemData":{"id":393,"type":"article-journal","abstract":"The monoclonal antibodies ipilimumab (anti-CTLA-4) and nivolumab (anti-PD-1) have shown remarkable antitumor activity in an increasing number of cancers. When combined, ipilimumab and nivolumab have demonstrated superior activity in patients with metastatic melanoma (CHECKMATE-067). Here we describe the preclinical development strategy that predicted these clinical results. Synergistic antitumor activity in mouse MC38 and CT26 colorectal tumor models was observed with concurrent, but not sequential CTLA-4 and PD-1 blockade. Significant antitumor activity was maintained using a fixed dose of anti-CTLA-4 antibody with decreasing doses of anti-PD-1 antibody in the MC38 model. Immunohistochemical and flow cytometric analyses confirmed that CD3+ T cells accumulated at the tumor margin and infiltrated the tumor mass in response to the combination therapy, resulting in favorable effector and regulatory T-cell ratios, increased pro-inflammatory cytokine secretion, and activation of tumor-specific T cells. Similarly, in vitro studies with combined ipilimumab and nivolumab showed enhanced cytokine secretion in superantigen stimulation of human peripheral blood lymphocytes and in mixed lymphocyte response assays. In a cynomolgus macaque toxicology study, dose-dependent immune-related gastrointestinal inflammation was observed with the combination therapy; this response had not been observed in previous single agent cynomolgus studies. Together, these in vitro assays and in vivo models comprise a preclinical strategy for the identification and development of highly effective antitumor combination immunotherapies.","container-title":"PLoS ONE","DOI":"10.1371/journal.pone.0161779","ISSN":"1932-6203","issue":"9","journalAbbreviation":"PLoS One","note":"PMID: 27610613\nPMCID: PMC5017747","source":"PubMed Central","title":"Preclinical Development of Ipilimumab and Nivolumab Combination Immunotherapy: Mouse Tumor Models, In Vitro Functional Studies, and Cynomolgus Macaque Toxicology","title-short":"Preclinical Development of Ipilimumab and Nivolumab Combination Immunotherapy","URL":"https://www.ncbi.nlm.nih.gov/pmc/articles/PMC5017747/","volume":"11","author":[{"family":"Selby","given":"Mark J."},{"family":"Engelhardt","given":"John J."},{"family":"Johnston","given":"Robert J."},{"family":"Lu","given":"Li-Sheng"},{"family":"Han","given":"Minhua"},{"family":"Thudium","given":"Kent"},{"family":"Yao","given":"Dapeng"},{"family":"Quigley","given":"Michael"},{"family":"Valle","given":"Jose"},{"family":"Wang","given":"Changyu"},{"family":"Chen","given":"Bing"},{"family":"Cardarelli","given":"Pina M."},{"family":"Blanset","given":"Diann"},{"family":"Korman","given":"Alan J."}],"accessed":{"date-parts":[["2019",5,29]]},"issued":{"date-parts":[["2016",9,9]]}}},{"id":2945,"uris":["http://zotero.org/users/5500140/items/HZHT3KEI"],"uri":["http://zotero.org/users/5500140/items/HZHT3KEI"],"itemData":{"id":2945,"type":"article-journal","abstract":"Tumor progression is facilitated by regulatory T cells (Tregs) and restricted by effector T cells. In this study, we document parallel regulation of CD8+ T cells and Foxp3+ Tregs by programmed death-1 (PD-1, PDCD1). In addition, we identify an additional role of cytotoxic T lymphocyte antigen-4 (CTLA-4) inhibitory receptor in further promoting dysfunction of CD8+ T effector cells in tumor models (CT26 colon carcinoma and ID8-VEGF ovarian carcinoma). Two thirds of CD8+ tumor-infiltrating lymphocytes (TIL) expressed PD-1, while one third to half of CD8+ TIL co-expressed PD-1 and CTLA-4. Double-positive (PD-1+CTLA-4+) CD8+ TIL had characteristics of more severe dysfunction than single-positive (PD-1+ or CTLA-4+) TIL, including an inability to proliferate and secrete effector cytokines. Blockade of both PD-1 and CTLA-4 resulted in reversal of CD8+ TIL dysfunction and led to tumor rejection in two-thirds of mice. Double blockade was associated with increased proliferation of antigen-specific effector CD8+ and CD4+ T cells, antigen-specific cytokine release, inhibition of suppressive functions of Tregs, and upregulation of key signaling molecules critical for T cell function. When used in combination with GVAX vaccination (consisting of GM-CSF-expressing irradiated tumor cells), inhibitory pathway blockade induced rejection of CT26 tumors in 100% of mice and ID8-VEGF tumors in 75% of mice. Our study indicates that PD-1 signaling in tumors is required for both suppressing effector T cells and maintaining tumor Tregs, and that PD-1/PD-L1 pathway (CD274) blockade augments tumor inhibition by increasing effector T cell activity, while attenuating Treg cell suppression.","container-title":"Cancer research","DOI":"10.1158/0008-5472.CAN-12-4100","ISSN":"0008-5472","issue":"12","journalAbbreviation":"Cancer Res","note":"PMID: 23633484\nPMCID: PMC3686913","page":"3591-3603","source":"PubMed Central","title":"Dual Blockade of PD-1 and CTLA-4 Combined with Tumor Vaccine Effectively Restores T Cell Rejection Function in Tumors","volume":"73","author":[{"family":"Duraiswamy","given":"Jaikumar"},{"family":"Kaluza","given":"Karen M."},{"family":"Freeman","given":"Gordon J."},{"family":"Coukos","given":"George"}],"issued":{"date-parts":[["2013",6,15]]}}}],"schema":"https://github.com/citation-style-language/schema/raw/master/csl-citation.json"} </w:instrText>
      </w:r>
      <w:r w:rsidR="005D057B" w:rsidRPr="005D057B">
        <w:rPr>
          <w:rFonts w:ascii="Arial" w:hAnsi="Arial" w:cs="Arial"/>
          <w:sz w:val="20"/>
          <w:szCs w:val="20"/>
        </w:rPr>
        <w:fldChar w:fldCharType="separate"/>
      </w:r>
      <w:r w:rsidR="00E517F2" w:rsidRPr="004831B6">
        <w:rPr>
          <w:rFonts w:ascii="Arial" w:hAnsi="Arial" w:cs="Arial"/>
          <w:sz w:val="20"/>
          <w:szCs w:val="24"/>
          <w:lang w:val="en-US"/>
        </w:rPr>
        <w:t>[44–46]</w:t>
      </w:r>
      <w:r w:rsidR="005D057B" w:rsidRPr="005D057B">
        <w:rPr>
          <w:rFonts w:ascii="Arial" w:hAnsi="Arial" w:cs="Arial"/>
          <w:sz w:val="20"/>
          <w:szCs w:val="20"/>
          <w:lang w:val="en-US"/>
        </w:rPr>
        <w:fldChar w:fldCharType="end"/>
      </w:r>
      <w:r w:rsidR="005D057B">
        <w:rPr>
          <w:rFonts w:ascii="Arial" w:hAnsi="Arial" w:cs="Arial"/>
          <w:sz w:val="20"/>
          <w:szCs w:val="20"/>
          <w:lang w:val="en-US"/>
        </w:rPr>
        <w:t xml:space="preserve">. Moreover, </w:t>
      </w:r>
      <w:r w:rsidR="005D057B" w:rsidRPr="005D057B">
        <w:rPr>
          <w:rFonts w:ascii="Arial" w:hAnsi="Arial" w:cs="Arial"/>
          <w:sz w:val="20"/>
          <w:szCs w:val="20"/>
          <w:lang w:val="en-US"/>
        </w:rPr>
        <w:t xml:space="preserve">CD8 and CD4 depletion inhibits </w:t>
      </w:r>
      <w:r w:rsidR="002706CE">
        <w:rPr>
          <w:rFonts w:ascii="Arial" w:hAnsi="Arial" w:cs="Arial"/>
          <w:sz w:val="20"/>
          <w:szCs w:val="20"/>
          <w:lang w:val="en-US"/>
        </w:rPr>
        <w:t xml:space="preserve">the </w:t>
      </w:r>
      <w:r w:rsidR="005D057B" w:rsidRPr="005D057B">
        <w:rPr>
          <w:rFonts w:ascii="Arial" w:hAnsi="Arial" w:cs="Arial"/>
          <w:sz w:val="20"/>
          <w:szCs w:val="20"/>
          <w:lang w:val="en-US"/>
        </w:rPr>
        <w:t xml:space="preserve">anti-CTLA-4 effect in CT26 </w:t>
      </w:r>
      <w:r w:rsidR="00142217">
        <w:rPr>
          <w:rFonts w:ascii="Arial" w:hAnsi="Arial" w:cs="Arial"/>
          <w:sz w:val="20"/>
          <w:szCs w:val="20"/>
          <w:lang w:val="en-US"/>
        </w:rPr>
        <w:t>subcutaneous</w:t>
      </w:r>
      <w:r w:rsidR="005D057B" w:rsidRPr="005D057B">
        <w:rPr>
          <w:rFonts w:ascii="Arial" w:hAnsi="Arial" w:cs="Arial"/>
          <w:sz w:val="20"/>
          <w:szCs w:val="20"/>
          <w:lang w:val="en-US"/>
        </w:rPr>
        <w:t xml:space="preserve"> model</w:t>
      </w:r>
      <w:r w:rsidR="00142217">
        <w:rPr>
          <w:rFonts w:ascii="Arial" w:hAnsi="Arial" w:cs="Arial"/>
          <w:sz w:val="20"/>
          <w:szCs w:val="20"/>
          <w:lang w:val="en-US"/>
        </w:rPr>
        <w:t>s</w:t>
      </w:r>
      <w:r w:rsidR="005D057B" w:rsidRPr="005D057B">
        <w:rPr>
          <w:rFonts w:ascii="Arial" w:hAnsi="Arial" w:cs="Arial"/>
          <w:sz w:val="20"/>
          <w:szCs w:val="20"/>
          <w:lang w:val="en-US"/>
        </w:rPr>
        <w:t xml:space="preserve"> </w:t>
      </w:r>
      <w:r w:rsidR="005D057B" w:rsidRPr="005D057B">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yQZNzbYc","properties":{"formattedCitation":"[47]","plainCitation":"[47]","noteIndex":0},"citationItems":[{"id":1642,"uris":["http://zotero.org/users/5500140/items/Y76CCQGY"],"uri":["http://zotero.org/users/5500140/items/Y76CCQGY"],"itemData":{"id":1642,"type":"article-journal","abstract":"Recent advances in cancer treatment with checkpoint blockade of receptors such as CTLA-4 and PD-1 have demonstrated that combinations of agents with complementary immunomodulatory effects have the potential to enhance antitumor activity as compared to single agents. We investigated the efficacy of immune-modulatory interleukin-21 (IL-21) combined with checkpoint blockade in several syngeneic mouse tumor models. After tumor establishment, mice were administered recombinant mouse IL-21 (mIL-21) alone or in combination with blocking monoclonal antibodies against mouse PD-1 or CTLA-4. In contrast to monotherapy, IL-21 enhanced antitumor activity of mCTLA-4 mAb in four models and anti-PD-1 mAb in two models, with evidence of synergy for one or both of the combination treatments in the EMT-6 and MC38 models. The enhanced efficacy was associated with increased intratumoral CD8+ T cell infiltrates, CD8+ T cell proliferation, and increased effector memory T cells, along with decreased frequency of central memory CD8+ T cells. In vivo depletion of CD8+ T cells abolished the antitumor activities observed for both combination and monotherapy treatments, further supporting a beneficial role for CD8+ T cells. In all studies, the combination therapies were well tolerated. These results support the hypothesis that the combination of recombinant human IL-21 with CTLA-4 or PD-1 monoclonal antibodies could lead to improved outcomes in cancer patients.","container-title":"OncoImmunology","DOI":"10.1080/2162402X.2017.1377873","ISSN":"null","issue":"1","page":"e1377873","source":"Taylor and Francis+NEJM","title":"Interleukin-21 combined with PD-1 or CTLA-4 blockade enhances antitumor immunity in mouse tumor models","volume":"7","author":[{"family":"Lewis","given":"Katherine E."},{"family":"Selby","given":"Mark J."},{"family":"Masters","given":"Gregg"},{"family":"Valle","given":"Jose"},{"family":"Dito","given":"Gennaro"},{"family":"Curtis","given":"Wendy R."},{"family":"Garcia","given":"Richard"},{"family":"Mink","given":"Kathy A."},{"family":"Waggie","given":"Kimberly S."},{"family":"Holdren","given":"Matthew S."},{"family":"Grosso","given":"Joseph F."},{"family":"Korman","given":"Alan J."},{"family":"Jure-Kunkel","given":"Maria"},{"family":"Dillon","given":"Stacey R."}],"issued":{"date-parts":[["2018",1,2]]}}}],"schema":"https://github.com/citation-style-language/schema/raw/master/csl-citation.json"} </w:instrText>
      </w:r>
      <w:r w:rsidR="005D057B" w:rsidRPr="005D057B">
        <w:rPr>
          <w:rFonts w:ascii="Arial" w:hAnsi="Arial" w:cs="Arial"/>
          <w:sz w:val="20"/>
          <w:szCs w:val="20"/>
          <w:lang w:val="en-US"/>
        </w:rPr>
        <w:fldChar w:fldCharType="separate"/>
      </w:r>
      <w:r w:rsidR="00E517F2" w:rsidRPr="004831B6">
        <w:rPr>
          <w:rFonts w:ascii="Arial" w:hAnsi="Arial" w:cs="Arial"/>
          <w:sz w:val="20"/>
          <w:lang w:val="en-US"/>
        </w:rPr>
        <w:t>[47]</w:t>
      </w:r>
      <w:r w:rsidR="005D057B" w:rsidRPr="005D057B">
        <w:rPr>
          <w:rFonts w:ascii="Arial" w:hAnsi="Arial" w:cs="Arial"/>
          <w:sz w:val="20"/>
          <w:szCs w:val="20"/>
          <w:lang w:val="en-US"/>
        </w:rPr>
        <w:fldChar w:fldCharType="end"/>
      </w:r>
      <w:r w:rsidR="005D057B">
        <w:rPr>
          <w:rFonts w:ascii="Arial" w:hAnsi="Arial" w:cs="Arial"/>
          <w:sz w:val="20"/>
          <w:szCs w:val="20"/>
          <w:lang w:val="en-US"/>
        </w:rPr>
        <w:t xml:space="preserve"> suggesting </w:t>
      </w:r>
      <w:r w:rsidR="00142217">
        <w:rPr>
          <w:rFonts w:ascii="Arial" w:hAnsi="Arial" w:cs="Arial"/>
          <w:sz w:val="20"/>
          <w:szCs w:val="20"/>
          <w:lang w:val="en-US"/>
        </w:rPr>
        <w:t xml:space="preserve">a </w:t>
      </w:r>
      <w:r w:rsidR="005D057B">
        <w:rPr>
          <w:rFonts w:ascii="Arial" w:hAnsi="Arial" w:cs="Arial"/>
          <w:sz w:val="20"/>
          <w:szCs w:val="20"/>
          <w:lang w:val="en-US"/>
        </w:rPr>
        <w:t xml:space="preserve">primordial role of T cell modulation in the tumor microenvironment </w:t>
      </w:r>
      <w:r w:rsidR="00142217">
        <w:rPr>
          <w:rFonts w:ascii="Arial" w:hAnsi="Arial" w:cs="Arial"/>
          <w:sz w:val="20"/>
          <w:szCs w:val="20"/>
          <w:lang w:val="en-US"/>
        </w:rPr>
        <w:t xml:space="preserve">as a </w:t>
      </w:r>
      <w:r w:rsidR="005D057B">
        <w:rPr>
          <w:rFonts w:ascii="Arial" w:hAnsi="Arial" w:cs="Arial"/>
          <w:sz w:val="20"/>
          <w:szCs w:val="20"/>
          <w:lang w:val="en-US"/>
        </w:rPr>
        <w:t xml:space="preserve">mechanism of action behind </w:t>
      </w:r>
      <w:r w:rsidR="00142217">
        <w:rPr>
          <w:rFonts w:ascii="Arial" w:hAnsi="Arial" w:cs="Arial"/>
          <w:sz w:val="20"/>
          <w:szCs w:val="20"/>
          <w:lang w:val="en-US"/>
        </w:rPr>
        <w:t>the anti-cancer efficacy of anti-</w:t>
      </w:r>
      <w:r w:rsidR="005D057B">
        <w:rPr>
          <w:rFonts w:ascii="Arial" w:hAnsi="Arial" w:cs="Arial"/>
          <w:sz w:val="20"/>
          <w:szCs w:val="20"/>
          <w:lang w:val="en-US"/>
        </w:rPr>
        <w:t>CTLA-4.</w:t>
      </w:r>
      <w:r w:rsidR="00212367">
        <w:rPr>
          <w:rFonts w:ascii="Arial" w:hAnsi="Arial" w:cs="Arial"/>
          <w:sz w:val="20"/>
          <w:szCs w:val="20"/>
          <w:lang w:val="en-US"/>
        </w:rPr>
        <w:t xml:space="preserve"> Thus, </w:t>
      </w:r>
      <w:r w:rsidR="00212367" w:rsidRPr="00212367">
        <w:rPr>
          <w:rFonts w:ascii="Arial" w:hAnsi="Arial" w:cs="Arial"/>
          <w:sz w:val="20"/>
          <w:szCs w:val="20"/>
          <w:lang w:val="en-US"/>
        </w:rPr>
        <w:t>CTLA</w:t>
      </w:r>
      <w:r w:rsidR="00212367">
        <w:rPr>
          <w:rFonts w:ascii="Arial" w:hAnsi="Arial" w:cs="Arial"/>
          <w:sz w:val="20"/>
          <w:szCs w:val="20"/>
          <w:lang w:val="en-US"/>
        </w:rPr>
        <w:t>-</w:t>
      </w:r>
      <w:r w:rsidR="00212367" w:rsidRPr="00212367">
        <w:rPr>
          <w:rFonts w:ascii="Arial" w:hAnsi="Arial" w:cs="Arial"/>
          <w:sz w:val="20"/>
          <w:szCs w:val="20"/>
          <w:lang w:val="en-US"/>
        </w:rPr>
        <w:t>4 blockade</w:t>
      </w:r>
      <w:r w:rsidR="00212367">
        <w:rPr>
          <w:rFonts w:ascii="Arial" w:hAnsi="Arial" w:cs="Arial"/>
          <w:sz w:val="20"/>
          <w:szCs w:val="20"/>
          <w:lang w:val="en-US"/>
        </w:rPr>
        <w:t xml:space="preserve"> through the recruitment of CD8+ cells within the tumor may promote</w:t>
      </w:r>
      <w:r w:rsidR="000F2C63">
        <w:rPr>
          <w:rFonts w:ascii="Arial" w:hAnsi="Arial" w:cs="Arial"/>
          <w:sz w:val="20"/>
          <w:szCs w:val="20"/>
          <w:lang w:val="en-US"/>
        </w:rPr>
        <w:t xml:space="preserve"> better response as compared to the effect on</w:t>
      </w:r>
      <w:r w:rsidR="000F2C63" w:rsidRPr="000F2C63">
        <w:rPr>
          <w:rFonts w:ascii="Arial" w:hAnsi="Arial" w:cs="Arial"/>
          <w:sz w:val="20"/>
          <w:szCs w:val="20"/>
          <w:lang w:val="en-US"/>
        </w:rPr>
        <w:t xml:space="preserve"> </w:t>
      </w:r>
      <w:r w:rsidR="000F2C63" w:rsidRPr="00AF3594">
        <w:rPr>
          <w:rFonts w:ascii="Arial" w:hAnsi="Arial" w:cs="Arial"/>
          <w:sz w:val="20"/>
          <w:szCs w:val="20"/>
          <w:lang w:val="en-US"/>
        </w:rPr>
        <w:t>regulatory T cell</w:t>
      </w:r>
      <w:r w:rsidR="000F2C63">
        <w:rPr>
          <w:rFonts w:ascii="Arial" w:hAnsi="Arial" w:cs="Arial"/>
          <w:sz w:val="20"/>
          <w:szCs w:val="20"/>
          <w:lang w:val="en-US"/>
        </w:rPr>
        <w:t xml:space="preserve">s </w:t>
      </w:r>
      <w:r w:rsidR="000F2C63">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5sAWrFrz","properties":{"formattedCitation":"[48]","plainCitation":"[48]","noteIndex":0},"citationItems":[{"id":3140,"uris":["http://zotero.org/users/5500140/items/NFQ3TXXD"],"uri":["http://zotero.org/users/5500140/items/NFQ3TXXD"],"itemData":{"id":3140,"type":"article-journal","abstract":"It is assumed that anti-CTLA-4 antibodies cause tumor rejection by blocking negative signaling from B7-CTLA-4 interactions. Surprisingly, at concentrations considerably higher than plasma levels achieved by clinically effective dosing, the anti-CTLA-4 antibody Ipilimumab blocks neither B7 trans-endocytosis by CTLA-4 nor CTLA-4 binding to immobilized or cell-associated B7. Consequently, Ipilimumab does not increase B7 on dendritic cells (DCs) from either CTLA4 gene humanized (Ctla4h/h) or human CD34+ stem cell-reconstituted NSG™ mice. In Ctla4h/m mice expressing both human and mouse CTLA4 genes, anti-CTLA-4 antibodies that bind to human but not mouse CTLA-4 efficiently induce Treg depletion and Fc receptor-dependent tumor rejection. The blocking antibody L3D10 is comparable to the non-blocking Ipilimumab in causing tumor rejection. Remarkably, L3D10 progenies that lose blocking activity during humanization remain fully competent in inducing Treg depletion and tumor rejection. Anti-B7 antibodies that effectively block CD4 T cell activation and de novo CD8 T cell priming in lymphoid organs do not negatively affect the immunotherapeutic effect of Ipilimumab. Thus, clinically effective anti-CTLA-4 mAb causes tumor rejection by mechanisms that are independent of checkpoint blockade but dependent on the host Fc receptor. Our data call for a reappraisal of the CTLA-4 checkpoint blockade hypothesis and provide new insights for the next generation of safe and effective anti-CTLA-4 mAbs.","container-title":"Cell Research","DOI":"10.1038/s41422-018-0011-0","ISSN":"1748-7838","issue":"4","journalAbbreviation":"Cell Res","language":"en","note":"Bandiera_abtest: a\nCc_license_type: cc_by\nCg_type: Nature Research Journals\nnumber: 4\nPrimary_atype: Research\npublisher: Nature Publishing Group\nSubject_term: Cancer immunotherapy;Tumour immunology\nSubject_term_id: cancer-immunotherapy;tumour-immunology","page":"416-432","source":"www.nature.com","title":"A reappraisal of CTLA-4 checkpoint blockade in cancer immunotherapy","volume":"28","author":[{"family":"Du","given":"Xuexiang"},{"family":"Tang","given":"Fei"},{"family":"Liu","given":"Mingyue"},{"family":"Su","given":"Juanjuan"},{"family":"Zhang","given":"Yan"},{"family":"Wu","given":"Wei"},{"family":"Devenport","given":"Martin"},{"family":"Lazarski","given":"Christopher A."},{"family":"Zhang","given":"Peng"},{"family":"Wang","given":"Xu"},{"family":"Ye","given":"Peiying"},{"family":"Wang","given":"Changyu"},{"family":"Hwang","given":"Eugene"},{"family":"Zhu","given":"Tinghui"},{"family":"Xu","given":"Ting"},{"family":"Zheng","given":"Pan"},{"family":"Liu","given":"Yang"}],"issued":{"date-parts":[["2018",4]]}}}],"schema":"https://github.com/citation-style-language/schema/raw/master/csl-citation.json"} </w:instrText>
      </w:r>
      <w:r w:rsidR="000F2C63">
        <w:rPr>
          <w:rFonts w:ascii="Arial" w:hAnsi="Arial" w:cs="Arial"/>
          <w:sz w:val="20"/>
          <w:szCs w:val="20"/>
          <w:lang w:val="en-US"/>
        </w:rPr>
        <w:fldChar w:fldCharType="separate"/>
      </w:r>
      <w:r w:rsidR="00E517F2" w:rsidRPr="004831B6">
        <w:rPr>
          <w:rFonts w:ascii="Arial" w:hAnsi="Arial" w:cs="Arial"/>
          <w:sz w:val="20"/>
          <w:lang w:val="en-US"/>
        </w:rPr>
        <w:t>[48]</w:t>
      </w:r>
      <w:r w:rsidR="000F2C63">
        <w:rPr>
          <w:rFonts w:ascii="Arial" w:hAnsi="Arial" w:cs="Arial"/>
          <w:sz w:val="20"/>
          <w:szCs w:val="20"/>
          <w:lang w:val="en-US"/>
        </w:rPr>
        <w:fldChar w:fldCharType="end"/>
      </w:r>
      <w:r w:rsidR="000F2C63">
        <w:rPr>
          <w:rFonts w:ascii="Arial" w:hAnsi="Arial" w:cs="Arial"/>
          <w:sz w:val="20"/>
          <w:szCs w:val="20"/>
          <w:lang w:val="en-US"/>
        </w:rPr>
        <w:t xml:space="preserve">. Moreover, recent finding demonstrated </w:t>
      </w:r>
      <w:r w:rsidR="000F2C63" w:rsidRPr="000F2C63">
        <w:rPr>
          <w:rFonts w:ascii="Arial" w:hAnsi="Arial" w:cs="Arial"/>
          <w:sz w:val="20"/>
          <w:szCs w:val="20"/>
          <w:lang w:val="en-US"/>
        </w:rPr>
        <w:t>CTLA-4 blockade promote</w:t>
      </w:r>
      <w:r w:rsidR="000F2C63">
        <w:rPr>
          <w:rFonts w:ascii="Arial" w:hAnsi="Arial" w:cs="Arial"/>
          <w:sz w:val="20"/>
          <w:szCs w:val="20"/>
          <w:lang w:val="en-US"/>
        </w:rPr>
        <w:t>s</w:t>
      </w:r>
      <w:r w:rsidR="000F2C63" w:rsidRPr="000F2C63">
        <w:rPr>
          <w:rFonts w:ascii="Arial" w:hAnsi="Arial" w:cs="Arial"/>
          <w:sz w:val="20"/>
          <w:szCs w:val="20"/>
          <w:lang w:val="en-US"/>
        </w:rPr>
        <w:t xml:space="preserve"> </w:t>
      </w:r>
      <w:r w:rsidR="000F2C63" w:rsidRPr="00AF3594">
        <w:rPr>
          <w:rFonts w:ascii="Arial" w:hAnsi="Arial" w:cs="Arial"/>
          <w:sz w:val="20"/>
          <w:szCs w:val="20"/>
          <w:lang w:val="en-US"/>
        </w:rPr>
        <w:t>regulatory T cell</w:t>
      </w:r>
      <w:r w:rsidR="000F2C63">
        <w:rPr>
          <w:rFonts w:ascii="Arial" w:hAnsi="Arial" w:cs="Arial"/>
          <w:sz w:val="20"/>
          <w:szCs w:val="20"/>
          <w:lang w:val="en-US"/>
        </w:rPr>
        <w:t xml:space="preserve">s dysfunction through the modulation of glycolysis </w:t>
      </w:r>
      <w:r w:rsidR="000F2C63" w:rsidRPr="000F2C63">
        <w:rPr>
          <w:rFonts w:ascii="Arial" w:hAnsi="Arial" w:cs="Arial"/>
          <w:sz w:val="20"/>
          <w:szCs w:val="20"/>
          <w:lang w:val="en-US"/>
        </w:rPr>
        <w:t>metabolism</w:t>
      </w:r>
      <w:r w:rsidR="000F2C63">
        <w:rPr>
          <w:rFonts w:ascii="Arial" w:hAnsi="Arial" w:cs="Arial"/>
          <w:sz w:val="20"/>
          <w:szCs w:val="20"/>
          <w:lang w:val="en-US"/>
        </w:rPr>
        <w:t xml:space="preserve"> </w:t>
      </w:r>
      <w:r w:rsidR="000F2C63">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OyJPQy6I","properties":{"formattedCitation":"[49]","plainCitation":"[49]","noteIndex":0},"citationItems":[{"id":2951,"uris":["http://zotero.org/users/5500140/items/PVNQFD2M"],"uri":["http://zotero.org/users/5500140/items/PVNQFD2M"],"itemData":{"id":2951,"type":"article-journal","abstract":"Limiting the metabolic competition in the tumor microenvironment (TME) may increase the effectiveness of immunotherapy. Because of its critical role in glucose metabolism of activated T cells, CD28 signaling has been proposed as a T-cell metabolic biosensor. Conversely, CTLA-4 engagement has been shown to down-regulate T-cell glycolysis. Here, we investigated the impact of CTLA-4 blockade on the metabolic fitness of intra-tumor T cells in relationship to the tumor glycolytic capacity. We found that CTLA-4 blockade promotes immune cell infiltration and metabolic fitness especially in glycolysis-low tumors. Accordingly, anti-CTLA-4 achieved better therapeutic outcomes in mice bearing glycolysis-defective tumors. Intriguingly, tumor-specific CD8+ T-cell responses correlated with phenotypic and functional destabilization of tumor-infiltrating regulatory T cells (Tregs) toward IFN-γ- and TNF-α-producing cells in glycolysis-defective tumors. By mimicking the highly and poorly glycolytic TME in vitro, we show that the effect of CTLA-4 blockade to promote Treg destabilization is dependent on Treg glycolysis and CD28 signaling. These findings indicate that decreasing tumor competition for glucose may facilitate the therapeutic activity of CTLA-4 blockade, thus supporting its combination with inhibitors of tumor glycolysis. Moreover, these results reveal a new mechanism through which anti-CTLA-4 interferes with Treg function in the presence of glucose.","container-title":"Nature","DOI":"10.1038/s41586-021-03326-4","ISSN":"0028-0836","issue":"7851","journalAbbreviation":"Nature","note":"PMID: 33588426\nPMCID: PMC8057670","page":"652-658","source":"PubMed Central","title":"CTLA-4 blockade drives loss of Treg stability in glycolysis-low tumors","volume":"591","author":[{"family":"Zappasodi","given":"Roberta"},{"family":"Serganova","given":"Inna"},{"family":"Cohen","given":"Ivan J."},{"family":"Maeda","given":"Masatomo"},{"family":"Shindo","given":"Masahiro"},{"family":"Senbabaoglu","given":"Yasin"},{"family":"Watson","given":"McLane J."},{"family":"Leftin","given":"Avigdor"},{"family":"Maniyar","given":"Rachana"},{"family":"Verma","given":"Svena"},{"family":"Lubin","given":"Matthew"},{"family":"Ko","given":"Myat"},{"family":"Mane","given":"Mayuresh M."},{"family":"Zhong","given":"Hong"},{"family":"Liu","given":"Cailian"},{"family":"Ghosh","given":"Arnab"},{"family":"Abu-Akeel","given":"Mohsen"},{"family":"Ackerstaff","given":"Ellen"},{"family":"Koutcher","given":"Jason A."},{"family":"Ho","given":"Ping-Chih"},{"family":"Delgoffe","given":"Greg M."},{"family":"Blasberg","given":"Ronald"},{"family":"Wolchok","given":"Jedd D."},{"family":"Merghoub","given":"Taha"}],"issued":{"date-parts":[["2021",3]]}}}],"schema":"https://github.com/citation-style-language/schema/raw/master/csl-citation.json"} </w:instrText>
      </w:r>
      <w:r w:rsidR="000F2C63">
        <w:rPr>
          <w:rFonts w:ascii="Arial" w:hAnsi="Arial" w:cs="Arial"/>
          <w:sz w:val="20"/>
          <w:szCs w:val="20"/>
          <w:lang w:val="en-US"/>
        </w:rPr>
        <w:fldChar w:fldCharType="separate"/>
      </w:r>
      <w:r w:rsidR="00E517F2" w:rsidRPr="004831B6">
        <w:rPr>
          <w:rFonts w:ascii="Arial" w:hAnsi="Arial" w:cs="Arial"/>
          <w:sz w:val="20"/>
          <w:lang w:val="en-US"/>
        </w:rPr>
        <w:t>[49]</w:t>
      </w:r>
      <w:r w:rsidR="000F2C63">
        <w:rPr>
          <w:rFonts w:ascii="Arial" w:hAnsi="Arial" w:cs="Arial"/>
          <w:sz w:val="20"/>
          <w:szCs w:val="20"/>
          <w:lang w:val="en-US"/>
        </w:rPr>
        <w:fldChar w:fldCharType="end"/>
      </w:r>
      <w:r w:rsidR="000654F7">
        <w:rPr>
          <w:rFonts w:ascii="Arial" w:hAnsi="Arial" w:cs="Arial"/>
          <w:sz w:val="20"/>
          <w:szCs w:val="20"/>
          <w:lang w:val="en-US"/>
        </w:rPr>
        <w:t xml:space="preserve">. </w:t>
      </w:r>
      <w:r w:rsidR="008A1DD4">
        <w:rPr>
          <w:rFonts w:ascii="Arial" w:hAnsi="Arial" w:cs="Arial"/>
          <w:sz w:val="20"/>
          <w:szCs w:val="20"/>
          <w:lang w:val="en-US"/>
        </w:rPr>
        <w:t>Taken together, mono</w:t>
      </w:r>
      <w:r w:rsidR="0008102A">
        <w:rPr>
          <w:rFonts w:ascii="Arial" w:hAnsi="Arial" w:cs="Arial"/>
          <w:sz w:val="20"/>
          <w:szCs w:val="20"/>
          <w:lang w:val="en-US"/>
        </w:rPr>
        <w:t xml:space="preserve">therapy with anti-CTLA-4 </w:t>
      </w:r>
      <w:r w:rsidR="002C46F4">
        <w:rPr>
          <w:rFonts w:ascii="Arial" w:hAnsi="Arial" w:cs="Arial"/>
          <w:sz w:val="20"/>
          <w:szCs w:val="20"/>
          <w:lang w:val="en-US"/>
        </w:rPr>
        <w:t xml:space="preserve">might represent </w:t>
      </w:r>
      <w:r w:rsidR="002706CE">
        <w:rPr>
          <w:rFonts w:ascii="Arial" w:hAnsi="Arial" w:cs="Arial"/>
          <w:sz w:val="20"/>
          <w:szCs w:val="20"/>
          <w:lang w:val="en-US"/>
        </w:rPr>
        <w:t xml:space="preserve">an </w:t>
      </w:r>
      <w:r w:rsidR="002C46F4">
        <w:rPr>
          <w:rFonts w:ascii="Arial" w:hAnsi="Arial" w:cs="Arial"/>
          <w:sz w:val="20"/>
          <w:szCs w:val="20"/>
          <w:lang w:val="en-US"/>
        </w:rPr>
        <w:t xml:space="preserve">alternative effective strategy against colon cancer to anti-PD-1. </w:t>
      </w:r>
      <w:r w:rsidR="00FF6783">
        <w:rPr>
          <w:rFonts w:ascii="Arial" w:hAnsi="Arial" w:cs="Arial"/>
          <w:sz w:val="20"/>
          <w:szCs w:val="20"/>
          <w:lang w:val="en-US"/>
        </w:rPr>
        <w:t>Moreover,</w:t>
      </w:r>
      <w:r w:rsidR="002C46F4">
        <w:rPr>
          <w:rFonts w:ascii="Arial" w:hAnsi="Arial" w:cs="Arial"/>
          <w:sz w:val="20"/>
          <w:szCs w:val="20"/>
          <w:lang w:val="en-US"/>
        </w:rPr>
        <w:t xml:space="preserve"> </w:t>
      </w:r>
      <w:r w:rsidR="008A1DD4">
        <w:rPr>
          <w:rFonts w:ascii="Arial" w:hAnsi="Arial" w:cs="Arial"/>
          <w:sz w:val="20"/>
          <w:szCs w:val="20"/>
          <w:lang w:val="en-US"/>
        </w:rPr>
        <w:t>combined therapy</w:t>
      </w:r>
      <w:r w:rsidR="00FF6783">
        <w:rPr>
          <w:rFonts w:ascii="Arial" w:hAnsi="Arial" w:cs="Arial"/>
          <w:sz w:val="20"/>
          <w:szCs w:val="20"/>
          <w:lang w:val="en-US"/>
        </w:rPr>
        <w:t>,</w:t>
      </w:r>
      <w:r w:rsidR="008A1DD4">
        <w:rPr>
          <w:rFonts w:ascii="Arial" w:hAnsi="Arial" w:cs="Arial"/>
          <w:sz w:val="20"/>
          <w:szCs w:val="20"/>
          <w:lang w:val="en-US"/>
        </w:rPr>
        <w:t xml:space="preserve"> </w:t>
      </w:r>
      <w:r w:rsidR="00FF6783">
        <w:rPr>
          <w:rFonts w:ascii="Arial" w:hAnsi="Arial" w:cs="Arial"/>
          <w:sz w:val="20"/>
          <w:szCs w:val="20"/>
          <w:lang w:val="en-US"/>
        </w:rPr>
        <w:t>demonstrating higher anti-cancer</w:t>
      </w:r>
      <w:r w:rsidR="002706CE">
        <w:rPr>
          <w:rFonts w:ascii="Arial" w:hAnsi="Arial" w:cs="Arial"/>
          <w:sz w:val="20"/>
          <w:szCs w:val="20"/>
          <w:lang w:val="en-US"/>
        </w:rPr>
        <w:t xml:space="preserve"> efficacy</w:t>
      </w:r>
      <w:r w:rsidR="00570FD6">
        <w:rPr>
          <w:rFonts w:ascii="Arial" w:hAnsi="Arial" w:cs="Arial"/>
          <w:sz w:val="20"/>
          <w:szCs w:val="20"/>
          <w:lang w:val="en-US"/>
        </w:rPr>
        <w:t xml:space="preserve"> </w:t>
      </w:r>
      <w:r w:rsidR="00FF6783">
        <w:rPr>
          <w:rFonts w:ascii="Arial" w:hAnsi="Arial" w:cs="Arial"/>
          <w:sz w:val="20"/>
          <w:szCs w:val="20"/>
          <w:lang w:val="en-US"/>
        </w:rPr>
        <w:t xml:space="preserve">in </w:t>
      </w:r>
      <w:r w:rsidR="002706CE">
        <w:rPr>
          <w:rFonts w:ascii="Arial" w:hAnsi="Arial" w:cs="Arial"/>
          <w:sz w:val="20"/>
          <w:szCs w:val="20"/>
          <w:lang w:val="en-US"/>
        </w:rPr>
        <w:t>an</w:t>
      </w:r>
      <w:r w:rsidR="00FF6783">
        <w:rPr>
          <w:rFonts w:ascii="Arial" w:hAnsi="Arial" w:cs="Arial"/>
          <w:sz w:val="20"/>
          <w:szCs w:val="20"/>
          <w:lang w:val="en-US"/>
        </w:rPr>
        <w:t xml:space="preserve">other colorectal cancer model </w:t>
      </w:r>
      <w:r w:rsidR="00FF6783">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oZFfiFJX","properties":{"formattedCitation":"[39]","plainCitation":"[39]","noteIndex":0},"citationItems":[{"id":2156,"uris":["http://zotero.org/users/5500140/items/ULK3RZVB"],"uri":["http://zotero.org/users/5500140/items/ULK3RZVB"],"itemData":{"id":2156,"type":"article-journal","abstract":"Immune checkpoint blockade therapy targets T cell-negative costimulatory molecules such as cytotoxic T lymphocyte antigen-4 (CTLA-4) and programmed cell death-1 (PD-1). Combination anti–CTLA-4 and anti–PD-1 blockade therapy has enhanced efficacy, but it remains unclear through what mechanisms such effects are mediated. A critical question is whether combination therapy targets and modulates the same T cell populations as monotherapies. Using a mass cytometry-based systems approach, we comprehensively profiled the response of T cell populations to monotherapy and combination anti–CTLA-4 plus anti–PD-1 therapy in syngeneic murine tumors and clinical samples. Most effects of monotherapies were additive in the context of combination therapy; however, multiple combination therapy-specific effects were observed. Highly phenotypically exhausted cluster of differentiation 8 (CD8) T cells expand in frequency following anti–PD-1 monotherapy but not combination therapy, while activated terminally differentiated effector CD8 T cells expand only following combination therapy. Combination therapy also led to further increased frequency of T helper type 1 (Th1)-like CD4 effector T cells even though anti–PD-1 monotherapy is not sufficient to do so. Mass cytometry analyses of peripheral blood from melanoma patients treated with immune checkpoint blockade therapies similarly revealed mostly additive effects on the frequencies of T cell subsets along with unique modulation of terminally differentiated effector CD8 T cells by combination ipilimumab plus nivolumab therapy. Together, these findings indicate that dual blockade of CTLA-4 and PD-1 therapy is sufficient to induce unique cellular responses compared with either monotherapy.","container-title":"Proceedings of the National Academy of Sciences","DOI":"10.1073/pnas.1821218116","ISSN":"0027-8424, 1091-6490","issue":"45","journalAbbreviation":"PNAS","language":"en","note":"ISBN: 9781821218119\npublisher: National Academy of Sciences\nsection: Biological Sciences\nPMID: 31636208","page":"22699-22709","source":"www.pnas.org","title":"Combination anti–CTLA-4 plus anti–PD-1 checkpoint blockade utilizes cellular mechanisms partially distinct from monotherapies","volume":"116","author":[{"family":"Wei","given":"Spencer C."},{"family":"Anang","given":"Nana-Ama A. S."},{"family":"Sharma","given":"Roshan"},{"family":"Andrews","given":"Miles C."},{"family":"Reuben","given":"Alexandre"},{"family":"Levine","given":"Jacob H."},{"family":"Cogdill","given":"Alexandria P."},{"family":"Mancuso","given":"James J."},{"family":"Wargo","given":"Jennifer A."},{"family":"Pe’er","given":"Dana"},{"family":"Allison","given":"James P."}],"issued":{"date-parts":[["2019",11,5]]}}}],"schema":"https://github.com/citation-style-language/schema/raw/master/csl-citation.json"} </w:instrText>
      </w:r>
      <w:r w:rsidR="00FF6783">
        <w:rPr>
          <w:rFonts w:ascii="Arial" w:hAnsi="Arial" w:cs="Arial"/>
          <w:sz w:val="20"/>
          <w:szCs w:val="20"/>
          <w:lang w:val="en-US"/>
        </w:rPr>
        <w:fldChar w:fldCharType="separate"/>
      </w:r>
      <w:r w:rsidR="00E517F2" w:rsidRPr="004831B6">
        <w:rPr>
          <w:rFonts w:ascii="Arial" w:hAnsi="Arial" w:cs="Arial"/>
          <w:sz w:val="20"/>
          <w:lang w:val="en-US"/>
        </w:rPr>
        <w:t>[39]</w:t>
      </w:r>
      <w:r w:rsidR="00FF6783">
        <w:rPr>
          <w:rFonts w:ascii="Arial" w:hAnsi="Arial" w:cs="Arial"/>
          <w:sz w:val="20"/>
          <w:szCs w:val="20"/>
          <w:lang w:val="en-US"/>
        </w:rPr>
        <w:fldChar w:fldCharType="end"/>
      </w:r>
      <w:r w:rsidR="00FF6783">
        <w:rPr>
          <w:rFonts w:ascii="Arial" w:hAnsi="Arial" w:cs="Arial"/>
          <w:sz w:val="20"/>
          <w:szCs w:val="20"/>
          <w:lang w:val="en-US"/>
        </w:rPr>
        <w:t xml:space="preserve">, </w:t>
      </w:r>
      <w:r w:rsidR="008A1DD4">
        <w:rPr>
          <w:rFonts w:ascii="Arial" w:hAnsi="Arial" w:cs="Arial"/>
          <w:sz w:val="20"/>
          <w:szCs w:val="20"/>
          <w:lang w:val="en-US"/>
        </w:rPr>
        <w:t xml:space="preserve">may </w:t>
      </w:r>
      <w:r w:rsidR="00FF6783">
        <w:rPr>
          <w:rFonts w:ascii="Arial" w:hAnsi="Arial" w:cs="Arial"/>
          <w:sz w:val="20"/>
          <w:szCs w:val="20"/>
          <w:lang w:val="en-US"/>
        </w:rPr>
        <w:t xml:space="preserve">still </w:t>
      </w:r>
      <w:r w:rsidR="008A1DD4" w:rsidRPr="007A18DC">
        <w:rPr>
          <w:rFonts w:ascii="Arial" w:hAnsi="Arial" w:cs="Arial"/>
          <w:sz w:val="20"/>
          <w:szCs w:val="20"/>
          <w:lang w:val="en-US"/>
        </w:rPr>
        <w:t xml:space="preserve">represent </w:t>
      </w:r>
      <w:r w:rsidR="00D04A90" w:rsidRPr="007A18DC">
        <w:rPr>
          <w:rFonts w:ascii="Arial" w:hAnsi="Arial" w:cs="Arial"/>
          <w:sz w:val="20"/>
          <w:szCs w:val="20"/>
          <w:lang w:val="en-US"/>
        </w:rPr>
        <w:t xml:space="preserve">a valuable </w:t>
      </w:r>
      <w:r w:rsidR="008A1DD4" w:rsidRPr="007A18DC">
        <w:rPr>
          <w:rFonts w:ascii="Arial" w:hAnsi="Arial" w:cs="Arial"/>
          <w:sz w:val="20"/>
          <w:szCs w:val="20"/>
          <w:lang w:val="en-US"/>
        </w:rPr>
        <w:t>strategy to promote patient survival</w:t>
      </w:r>
      <w:r w:rsidR="002706CE">
        <w:rPr>
          <w:rFonts w:ascii="Arial" w:hAnsi="Arial" w:cs="Arial"/>
          <w:sz w:val="20"/>
          <w:szCs w:val="20"/>
          <w:lang w:val="en-US"/>
        </w:rPr>
        <w:t>,</w:t>
      </w:r>
      <w:r w:rsidR="009368D2" w:rsidRPr="007A18DC">
        <w:rPr>
          <w:rFonts w:ascii="Arial" w:hAnsi="Arial" w:cs="Arial"/>
          <w:sz w:val="20"/>
          <w:szCs w:val="20"/>
          <w:lang w:val="en-US"/>
        </w:rPr>
        <w:t xml:space="preserve"> and might also serve in advanced colon cancer metastasis stage</w:t>
      </w:r>
      <w:r w:rsidR="008A1DD4" w:rsidRPr="007A18DC">
        <w:rPr>
          <w:rFonts w:ascii="Arial" w:hAnsi="Arial" w:cs="Arial"/>
          <w:sz w:val="20"/>
          <w:szCs w:val="20"/>
          <w:lang w:val="en-US"/>
        </w:rPr>
        <w:t>.</w:t>
      </w:r>
    </w:p>
    <w:p w14:paraId="704F40FC" w14:textId="77777777" w:rsidR="00DC09C4" w:rsidRDefault="00924C0B" w:rsidP="002706CE">
      <w:pPr>
        <w:spacing w:line="360" w:lineRule="auto"/>
        <w:jc w:val="both"/>
        <w:rPr>
          <w:rFonts w:ascii="Arial" w:hAnsi="Arial" w:cs="Arial"/>
          <w:sz w:val="20"/>
          <w:szCs w:val="20"/>
          <w:lang w:val="en-US"/>
        </w:rPr>
      </w:pPr>
      <w:r>
        <w:rPr>
          <w:rFonts w:ascii="Arial" w:hAnsi="Arial" w:cs="Arial"/>
          <w:sz w:val="20"/>
          <w:szCs w:val="20"/>
          <w:lang w:val="en-US"/>
        </w:rPr>
        <w:t xml:space="preserve">In the </w:t>
      </w:r>
      <w:r w:rsidR="003C32AF" w:rsidRPr="00AF3594">
        <w:rPr>
          <w:rFonts w:ascii="Arial" w:hAnsi="Arial" w:cs="Arial"/>
          <w:sz w:val="20"/>
          <w:szCs w:val="20"/>
          <w:lang w:val="en-US"/>
        </w:rPr>
        <w:t xml:space="preserve">4T1 </w:t>
      </w:r>
      <w:r>
        <w:rPr>
          <w:rFonts w:ascii="Arial" w:hAnsi="Arial" w:cs="Arial"/>
          <w:sz w:val="20"/>
          <w:szCs w:val="20"/>
          <w:lang w:val="en-US"/>
        </w:rPr>
        <w:t xml:space="preserve">triple negative breast cancer </w:t>
      </w:r>
      <w:r w:rsidR="00751792" w:rsidRPr="00AF3594">
        <w:rPr>
          <w:rFonts w:ascii="Arial" w:hAnsi="Arial" w:cs="Arial"/>
          <w:sz w:val="20"/>
          <w:szCs w:val="20"/>
          <w:lang w:val="en-US"/>
        </w:rPr>
        <w:t>model</w:t>
      </w:r>
      <w:r w:rsidR="003C32AF" w:rsidRPr="00AF3594">
        <w:rPr>
          <w:rFonts w:ascii="Arial" w:hAnsi="Arial" w:cs="Arial"/>
          <w:sz w:val="20"/>
          <w:szCs w:val="20"/>
          <w:lang w:val="en-US"/>
        </w:rPr>
        <w:t xml:space="preserve">, the </w:t>
      </w:r>
      <w:r w:rsidR="00751792" w:rsidRPr="00AF3594">
        <w:rPr>
          <w:rFonts w:ascii="Arial" w:hAnsi="Arial" w:cs="Arial"/>
          <w:sz w:val="20"/>
          <w:szCs w:val="20"/>
          <w:lang w:val="en-US"/>
        </w:rPr>
        <w:t xml:space="preserve">effects of anti-PD-1 or anti-CTLA-4 </w:t>
      </w:r>
      <w:r w:rsidR="00272890">
        <w:rPr>
          <w:rFonts w:ascii="Arial" w:hAnsi="Arial" w:cs="Arial"/>
          <w:sz w:val="20"/>
          <w:szCs w:val="20"/>
          <w:lang w:val="en-US"/>
        </w:rPr>
        <w:t>monotherapies we</w:t>
      </w:r>
      <w:r w:rsidR="00272890" w:rsidRPr="00AF3594">
        <w:rPr>
          <w:rFonts w:ascii="Arial" w:hAnsi="Arial" w:cs="Arial"/>
          <w:sz w:val="20"/>
          <w:szCs w:val="20"/>
          <w:lang w:val="en-US"/>
        </w:rPr>
        <w:t xml:space="preserve">re </w:t>
      </w:r>
      <w:r w:rsidR="00272890">
        <w:rPr>
          <w:rFonts w:ascii="Arial" w:hAnsi="Arial" w:cs="Arial"/>
          <w:sz w:val="20"/>
          <w:szCs w:val="20"/>
          <w:lang w:val="en-US"/>
        </w:rPr>
        <w:t>relatively weak</w:t>
      </w:r>
      <w:r w:rsidR="00272890" w:rsidRPr="00AF3594">
        <w:rPr>
          <w:rFonts w:ascii="Arial" w:hAnsi="Arial" w:cs="Arial"/>
          <w:sz w:val="20"/>
          <w:szCs w:val="20"/>
          <w:lang w:val="en-US"/>
        </w:rPr>
        <w:t xml:space="preserve"> </w:t>
      </w:r>
      <w:r w:rsidR="003C32AF" w:rsidRPr="00AF3594">
        <w:rPr>
          <w:rFonts w:ascii="Arial" w:hAnsi="Arial" w:cs="Arial"/>
          <w:sz w:val="20"/>
          <w:szCs w:val="20"/>
          <w:lang w:val="en-US"/>
        </w:rPr>
        <w:t>(</w:t>
      </w:r>
      <w:r w:rsidR="003C32AF" w:rsidRPr="00AF3594">
        <w:rPr>
          <w:rFonts w:ascii="Arial" w:hAnsi="Arial" w:cs="Arial"/>
          <w:b/>
          <w:sz w:val="20"/>
          <w:szCs w:val="20"/>
          <w:lang w:val="en-US"/>
        </w:rPr>
        <w:t>Figure 2</w:t>
      </w:r>
      <w:r w:rsidR="003C32AF" w:rsidRPr="00AF3594">
        <w:rPr>
          <w:rFonts w:ascii="Arial" w:hAnsi="Arial" w:cs="Arial"/>
          <w:sz w:val="20"/>
          <w:szCs w:val="20"/>
          <w:lang w:val="en-US"/>
        </w:rPr>
        <w:t xml:space="preserve">). 4T1 </w:t>
      </w:r>
      <w:r w:rsidR="00E961DB">
        <w:rPr>
          <w:rFonts w:ascii="Arial" w:hAnsi="Arial" w:cs="Arial"/>
          <w:sz w:val="20"/>
          <w:szCs w:val="20"/>
          <w:lang w:val="en-US"/>
        </w:rPr>
        <w:t>cells are</w:t>
      </w:r>
      <w:r w:rsidR="003C32AF" w:rsidRPr="00AF3594">
        <w:rPr>
          <w:rFonts w:ascii="Arial" w:hAnsi="Arial" w:cs="Arial"/>
          <w:sz w:val="20"/>
          <w:szCs w:val="20"/>
          <w:lang w:val="en-US"/>
        </w:rPr>
        <w:t xml:space="preserve"> described </w:t>
      </w:r>
      <w:r w:rsidR="002706CE">
        <w:rPr>
          <w:rFonts w:ascii="Arial" w:hAnsi="Arial" w:cs="Arial"/>
          <w:sz w:val="20"/>
          <w:szCs w:val="20"/>
          <w:lang w:val="en-US"/>
        </w:rPr>
        <w:t xml:space="preserve">in the literature </w:t>
      </w:r>
      <w:r w:rsidR="003C32AF" w:rsidRPr="00AF3594">
        <w:rPr>
          <w:rFonts w:ascii="Arial" w:hAnsi="Arial" w:cs="Arial"/>
          <w:sz w:val="20"/>
          <w:szCs w:val="20"/>
          <w:lang w:val="en-US"/>
        </w:rPr>
        <w:t xml:space="preserve">to be </w:t>
      </w:r>
      <w:r w:rsidR="005D057B">
        <w:rPr>
          <w:rFonts w:ascii="Arial" w:hAnsi="Arial" w:cs="Arial"/>
          <w:sz w:val="20"/>
          <w:szCs w:val="20"/>
          <w:lang w:val="en-US"/>
        </w:rPr>
        <w:t xml:space="preserve">poorly </w:t>
      </w:r>
      <w:r w:rsidR="00751792" w:rsidRPr="00AF3594">
        <w:rPr>
          <w:rFonts w:ascii="Arial" w:hAnsi="Arial" w:cs="Arial"/>
          <w:sz w:val="20"/>
          <w:szCs w:val="20"/>
          <w:lang w:val="en-US"/>
        </w:rPr>
        <w:t>sensitive</w:t>
      </w:r>
      <w:r w:rsidR="003C32AF" w:rsidRPr="00AF3594">
        <w:rPr>
          <w:rFonts w:ascii="Arial" w:hAnsi="Arial" w:cs="Arial"/>
          <w:sz w:val="20"/>
          <w:szCs w:val="20"/>
          <w:lang w:val="en-US"/>
        </w:rPr>
        <w:t xml:space="preserve"> to immunotherapies </w:t>
      </w:r>
      <w:r w:rsidR="00751792" w:rsidRPr="00AF3594">
        <w:rPr>
          <w:rFonts w:ascii="Arial" w:hAnsi="Arial" w:cs="Arial"/>
          <w:sz w:val="20"/>
          <w:szCs w:val="20"/>
        </w:rPr>
        <w:fldChar w:fldCharType="begin"/>
      </w:r>
      <w:r w:rsidR="00E517F2">
        <w:rPr>
          <w:rFonts w:ascii="Arial" w:hAnsi="Arial" w:cs="Arial"/>
          <w:sz w:val="20"/>
          <w:szCs w:val="20"/>
          <w:lang w:val="en-US"/>
        </w:rPr>
        <w:instrText xml:space="preserve"> ADDIN ZOTERO_ITEM CSL_CITATION {"citationID":"iaypfJ19","properties":{"formattedCitation":"[27\\uc0\\u8211{}32,50]","plainCitation":"[27–32,50]","noteIndex":0},"citationItems":[{"id":376,"uris":["http://zotero.org/users/5500140/items/JR9BA7RJ"],"uri":["http://zotero.org/users/5500140/items/JR9BA7RJ"],"itemData":{"id":376,"type":"article-journal","abstract":"Purpose\nImmunoregulatory and suppressive mechanisms represent major obstacles to the success of immunotherapy in cancer patients. We have shown that the combination of radiotherapy (RT) to the primary tumor and CTLA-4 blockade induces anti-tumor immunity inhibiting metastases and extending the survival of mice bearing the poorly immunogenic and highly metastatic 4T1 mammary carcinoma. Similarly to patients with metastatic cancer, however, mice were seldom cured. Here we tested the hypothesis that invariant natural killer T (iNKT) cells, a subset with unique regulatory functions, can regulate the response to RT and CTLA-4 blockade.\n\nExperimental design\nGrowth of 4T1 primary tumors and lung metastases was compared in wild type (WT) and iNKT cells-deficient (iNKT−/−) mice. Treatment was started on Day 13 when the primary tumors were palpable. Mice received RT to the primary tumor in two doses of 12 Gy in combination or not with 9H10 mAb against CTLA-4. Response to treatment was assessed by measuring primary tumor growth delay/regression, survival, and number of lung metastases.\n\nResults\nThe response to RT+9H10 was markedly enhanced in the absence of iNKT cells, with 50% of iNKT−/− versus 0% of WT mice showing complete tumor regression, long-term survival, and resistance to a challenge with 4T1 cells. Administration of the iNKT cell activator α-galactosylceramide did not enhance the response of WT mice to RT+9H10. Tumor-infiltrating iNKT cells were markedly reduced in WT mice treated with RT+9H10.\n\nConclusions\niNKT cells play a major role in regulating the response to treatment with local RT and CTLA-4 blockade.","container-title":"Clinical cancer research : an official journal of the American Association for Cancer Research","DOI":"10.1158/1078-0432.CCR-08-1277","ISSN":"1078-0432","issue":"2","journalAbbreviation":"Clin Cancer Res","note":"PMID: 19147765\nPMCID: PMC2730222","page":"597-606","source":"PubMed Central","title":"Invariant natural killer T cells regulate breast cancer response to radiation and CTLA-4 blockade","volume":"15","author":[{"family":"Pilones","given":"Karsten A."},{"family":"Kawashima","given":"Noriko"},{"family":"Yang","given":"Anne Marie"},{"family":"Babb","given":"James S."},{"family":"Formenti","given":"Silvia C."},{"family":"Demaria","given":"Sandra"}],"issued":{"date-parts":[["2009",1,15]]}}},{"id":390,"uris":["http://zotero.org/users/5500140/items/LALXS3G5"],"uri":["http://zotero.org/users/5500140/items/LALXS3G5"],"itemData":{"id":390,"type":"article-journal","abstract":"The blockade of immune suppression against antitumor responses is a particularly attractive strategy when combined with agents that promote tumor-specific CTLs. In this study, we have attempted to further improve the CTL induction and potent antitumor efficacy of a combination mAb-based therapy (termed “trimAb therapy”) that comprises tumor cell death-inducing anti-death receptor 5 mAb and immune activating anti-CD40 and anti-CD137 mAbs. Among trimAb-treated tumors, the infiltration of CD4+ Foxp3+ cells was greater in progressing tumors compared with stable tumors. Blockade of CTLA-4 (CD152)-mediated signals by an antagonistic mAb substantially increased the tumor rejection rate of trimAb therapy, although the immune responses of draining lymph node cells were not augmented. Interestingly, by comparison, additional treatment with agonistic anti-glucocorticoid-induced TNF receptor mAb, antagonistic anti-programmed death-1 (CD279) mAb, or agonistic anti-OX40 (CD134) mAb significantly augmented immune responses of draining lymph node cells, but did not augment the therapeutic effect of trimAb. CD4 T cell depletion reduced the antitumor effect of anti–CTLA-4 mAb treatment alone, but did not reduce the tumor rejection rate of trimAb in conjunction with anti–CTLA-4 mAb. Thus, the blockade of the CTLA-4–mediated inhibitory signal in tumor infiltrating CTL may be the most effective strategy to augment the effect of immune therapies that generate tumor-specific CTL.","container-title":"The Journal of Immunology","DOI":"10.4049/jimmunol.0903033","ISSN":"0022-1767, 1550-6606","issue":"10","language":"en","note":"PMID: 20400706","page":"5493-5501","source":"www.jimmunol.org","title":"Combination Therapy of Established Tumors by Antibodies Targeting Immune Activating and Suppressing Molecules","volume":"184","author":[{"family":"Takeda","given":"Kazuyoshi"},{"family":"Kojima","given":"Yuko"},{"family":"Uno","given":"Tomoyasu"},{"family":"Hayakawa","given":"Yoshihiro"},{"family":"Teng","given":"Michele W. L."},{"family":"Yoshizawa","given":"Hirohisa"},{"family":"Yagita","given":"Hideo"},{"family":"Gejyo","given":"Fumitake"},{"family":"Okumura","given":"Ko"},{"family":"Smyth","given":"Mark J."}],"issued":{"date-parts":[["2010",5,15]]}}},{"id":364,"uris":["http://zotero.org/users/5500140/items/WLJEECLF"],"uri":["http://zotero.org/users/5500140/items/WLJEECLF"],"itemData":{"id":364,"type":"article-journal","abstract":"In spite of impressive response rates in multiple cancer types, immune checkpoint inhibitors (ICIs) are active in only a minority of patients. Alternative strategies currently aim to combine immunotherapies with conventional agents such as cytotoxic chemotherapies. Here, we performed a study of PD-1 or PDL-1 blockade in combination with reference chemotherapies in four fully immunocompetent mouse models of cancer. We analyzed both the in vivo antitumor response, and the tumor immune infiltrate 4 days after the first treatment. in vivo tumor growth experiments revealed variable responsiveness to ICIs between models. We observed enhanced antitumor effects of the combination of immunotherapy with chemotherapy in the MC38 colon and MB49 bladder models, a lack of response in the 4T1 breast model, and an inhibition of ICIs activity in the MBT-2 bladder model. Flow cytometry analysis of tumor samples showed significant differences in all models between untreated and treated mice. At baseline, all the tumor models studied were predominantly infiltrated with cells harboring an immunosuppressive phenotype. Early alterations of the tumor immune infiltrate after treatment were found to be highly variable. We found that the balance between effector cells and immunosuppressive cells in the tumor microenvironment could be altered with some treatment combinations, but this effect was not always correlated with an impact on in vivo tumor growth. These results show that the combination of cytotoxic chemotherapy with ICIs may result in enhanced, similar or reduced antitumor activity, in a model- and regimen-dependent fashion. The present investigations should help to select appropriate combination regimens for ICIs.","container-title":"Frontiers in Immunology","DOI":"10.3389/fimmu.2018.02100","ISSN":"1664-3224","journalAbbreviation":"Front Immunol","note":"PMID: 30356816\nPMCID: PMC6190749","source":"PubMed Central","title":"The Antitumor Activity of Combinations of Cytotoxic Chemotherapy and Immune Checkpoint Inhibitors Is Model-Dependent","URL":"https://www.ncbi.nlm.nih.gov/pmc/articles/PMC6190749/","volume":"9","author":[{"family":"Grasselly","given":"Chloé"},{"family":"Denis","given":"Morgane"},{"family":"Bourguignon","given":"Aurore"},{"family":"Talhi","given":"Nolan"},{"family":"Mathe","given":"Doriane"},{"family":"Tourette","given":"Anne"},{"family":"Serre","given":"Laurent"},{"family":"Jordheim","given":"Lars Petter"},{"family":"Matera","given":"Eva Laure"},{"family":"Dumontet","given":"Charles"}],"accessed":{"date-parts":[["2019",5,29]]},"issued":{"date-parts":[["2018",10,9]]}}},{"id":369,"uris":["http://zotero.org/users/5500140/items/ENFNT2VR"],"uri":["http://zotero.org/users/5500140/items/ENFNT2VR"],"itemData":{"id":369,"type":"article-journal","abstract":"Murine syngeneic tumor models are critical to novel immuno-based therapy development, but the molecular and immunologic features of these models are still not clearly defined. The translational relevance of differences between the models is not fully understood, impeding appropriate preclinical model selection for target validation, and ultimately hindering drug development. Across a panel of commonly used murine syngeneic tumor models, we showed variable responsiveness to immunotherapies. We used array comparative genomic hybridization, whole-exome sequencing, exon microarray analysis, and flow cytometry to extensively characterize these models, which revealed striking differences that may underlie these contrasting response profiles. We identified strong differential gene expression in immune-related pathways and changes in immune cell–specific genes that suggested differences in tumor immune infiltrates between models. Further investigation using flow cytometry showed differences in both the composition and magnitude of the tumor immune infiltrates, identifying models that harbor “inflamed” and “non-inflamed” tumor immune infiltrate phenotypes. We also found that immunosuppressive cell types predominated in syngeneic mouse tumor models that did not respond to immune-checkpoint blockade, whereas cytotoxic effector immune cells were enriched in responsive models. A cytotoxic cell–rich tumor immune infiltrate has been correlated with increased efficacy of immunotherapies in the clinic, and these differences could underlie the varying response profiles to immunotherapy between the syngeneic models. This characterization highlighted the importance of extensive profiling and will enable investigators to select appropriate models to interrogate the activity of immunotherapies as well as combinations with targeted therapies in vivo. Cancer Immunol Res; 5(1); 29–41. ©2016 AACR.","container-title":"Cancer Immunology Research","DOI":"10.1158/2326-6066.CIR-16-0114","ISSN":"2326-6066, 2326-6074","issue":"1","journalAbbreviation":"Cancer Immunol Res","language":"en","note":"PMID: 27923825","page":"29-41","source":"cancerimmunolres.aacrjournals.org","title":"Rational Selection of Syngeneic Preclinical Tumor Models for Immunotherapeutic Drug Discovery","volume":"5","author":[{"family":"Mosely","given":"Suzanne I. S."},{"family":"Prime","given":"John E."},{"family":"Sainson","given":"Richard C. A."},{"family":"Koopmann","given":"Jens-Oliver"},{"family":"Wang","given":"Dennis Y. Q."},{"family":"Greenawalt","given":"Danielle M."},{"family":"Ahdesmaki","given":"Miika J."},{"family":"Leyland","given":"Rebecca"},{"family":"Mullins","given":"Stefanie"},{"family":"Pacelli","given":"Luciano"},{"family":"Marcus","given":"Danielle"},{"family":"Anderton","given":"Judith"},{"family":"Watkins","given":"Amanda"},{"family":"Ulrichsen","given":"Jane Coates"},{"family":"Brohawn","given":"Philip"},{"family":"Higgs","given":"Brandon W."},{"family":"McCourt","given":"Matthew"},{"family":"Jones","given":"Hazel"},{"family":"Harper","given":"James A."},{"family":"Morrow","given":"Michelle"},{"family":"Valge-Archer","given":"Viia"},{"family":"Stewart","given":"Ross"},{"family":"Dovedi","given":"Simon J."},{"family":"Wilkinson","given":"Robert W."}],"issued":{"date-parts":[["2017",1,1]]}}},{"id":373,"uris":["http://zotero.org/users/5500140/items/JWNSNMTL"],"uri":["http://zotero.org/users/5500140/items/JWNSNMTL"],"itemData":{"id":373,"type":"article-journal","abstract":"The tumor suppressor p53 responds to genotoxic and oncogenic stresses by inducing cell cycle arrest and apoptosis. Recent studies suggest that p53 also participates in the regulation of cellular immune responses. Here, we have investigated the potential of p53 gene therapy to augment immune checkpoint inhibition by combining an anti-programmed cell death protein 1 (PD1) antibody with SGT-53, our investigational nanomedicine carrying a plasmid encoding human wild-type p53. In three syngeneic mouse tumor models examined including a breast cancer, a non-small cell lung carcinoma, and a glioblastoma, SGT-53 sensitized otherwise refractory tumors to anti-PD1 antibody. The involvement of p53 in enhancing anti-PD1 immunotherapy appears to be multifaceted, since SGT-53 treatment increased tumor immunogenicity, enhanced both innate and adaptive immune responses, and reduced tumor-induced immunosuppression in a 4T1 breast tumor model. In addition, SGT-53 alleviates a fatal xenogeneic hypersensitivity associated with the anti-PD1 antibody in this model. Our data suggest that restoring p53 function by SGT-53 is able to boost anti-tumor immunity to augment anti-PD1 therapy by sensitizing tumors otherwise insensitive to anti-PD1 immunotherapy while reducing immune-related adverse events.","container-title":"Oncoimmunology","DOI":"10.1080/2162402X.2018.1484982","ISSN":"2162-4011","issue":"10","journalAbbreviation":"Oncoimmunology","note":"PMID: 30288347\nPMCID: PMC6169574","source":"PubMed Central","title":"Combination with SGT-53 overcomes tumor resistance to a checkpoint inhibitor","URL":"https://www.ncbi.nlm.nih.gov/pmc/articles/PMC6169574/","volume":"7","author":[{"family":"Kim","given":"Sang-Soo"},{"family":"Harford","given":"Joe B."},{"family":"Moghe","given":"Manish"},{"family":"Rait","given":"Antonina"},{"family":"Chang","given":"Esther H."}],"accessed":{"date-parts":[["2019",5,29]]},"issued":{"date-parts":[["2018",8,1]]}}},{"id":379,"uris":["http://zotero.org/users/5500140/items/LC36EIIJ"],"uri":["http://zotero.org/users/5500140/items/LC36EIIJ"],"itemData":{"id":379,"type":"article-journal","abstract":"Purpose: Ionizing radiation therapy (RT) is an important component in the management of breast cancer. Although the primary tumor can be successfully treated by surgery and RT, metastatic breast cancer remains a therapeutic challenge. Here we tested the hypothesis that the combination of RT to the primary tumor with CTLA-4 blockade can elicit antitumor immunity inhibiting the metastases.\nExperimental Design: The poorly immunogenic metastatic mouse mammary carcinoma 4T1 was used as a model. Mice were injected s.c. with 4T1 cells, and treatment was started 13 days later when the primary tumors measured 5 mm in average diameter. Mice were randomly assigned to four treatment groups receiving: (1) control IgG (IgG), (2) RT + IgG, (3) 9H10 monoclonal antibody against CTLA-4, (4) RT + 9H10. RT was delivered to the primary tumor by one or two fractions of 12 Gy. 9H10 and IgG were given i.p. thrice after RT.\nResults: Consistent with the fact that 4T1 is poorly immunogenic, 9H10 alone did not have any effect on primary tumor growth or survival. RT was able to delay the growth of the primary irradiated tumor, but in the absence of 9H10 survival was similar to that of control mice. In contrast, mice treated with RT + 9H10 had a statistically significant survival advantage. The increased survival correlated with inhibition of lung metastases formation and required CD8+ but not CD4+ T cells.\nConclusions: The combination of local RT with CTLA-4 blockade is a promising new immunotherapeutic strategy against poorly immunogenic metastatic cancers.","container-title":"Clinical Cancer Research","ISSN":"1078-0432, 1557-3265","issue":"2","journalAbbreviation":"Clin Cancer Res","language":"en","note":"PMID: 15701862","page":"728-734","source":"clincancerres.aacrjournals.org","title":"Immune-Mediated Inhibition of Metastases after Treatment with Local Radiation and CTLA-4 Blockade in a Mouse Model of Breast Cancer","volume":"11","author":[{"family":"Demaria","given":"Sandra"},{"family":"Kawashima","given":"Noriko"},{"family":"Yang","given":"Anne Marie"},{"family":"Devitt","given":"Mary Louise"},{"family":"Babb","given":"James S."},{"family":"Allison","given":"James P."},{"family":"Formenti","given":"Silvia C."}],"issued":{"date-parts":[["2005",1,15]]}}},{"id":361,"uris":["http://zotero.org/users/5500140/items/YDYMSKKC"],"uri":["http://zotero.org/users/5500140/items/YDYMSKKC"],"itemData":{"id":361,"type":"article-journal","abstract":"Recent clinical trials have shown highly promising responses in a subset of patients treated with immune checkpoint inhibitory anti–programmed cell death-1, anti–programmed cell death ligand-1, and anti–cytotoxic T-lymphocyte-associated antigen-4 antibodies, but the majority of patients in these trials remained unresponsive. Our results show that elevated myeloid-derived suppressor cells(MDSCs) are responsible for the resistance and that elimination of MDSCs can lead to cures of experimental, metastatic tumors., Impressive responses have been observed in patients treated with checkpoint inhibitory anti–programmed cell death-1 (PD-1) or anti–cytotoxic T-lymphocyte-associated antigen-4 (CTLA-4) antibodies. However, immunotherapy against poorly immunogenic cancers remains a challenge. Here we report that treatment with both anti–PD-1 and anti–CTLA-4 antibodies was unable to eradicate large, modestly immunogenic CT26 tumors or metastatic 4T1 tumors. Cotreatment with epigenetic-modulating drugs and checkpoint inhibitors markedly improved treatment outcomes, curing more than 80% of the tumor-bearing mice. Functional studies revealed that the primary targets of the epigenetic modulators were myeloid-derived suppressor cells (MDSCs). A PI3K inhibitor that reduced circulating MDSCs also eradicated 4T1 tumors in 80% of the mice when combined with immune checkpoint inhibitors. Thus, cancers resistant to immune checkpoint blockade can be cured by eliminating MDSCs.","container-title":"Proceedings of the National Academy of Sciences of the United States of America","DOI":"10.1073/pnas.1410626111","ISSN":"0027-8424","issue":"32","journalAbbreviation":"Proc Natl Acad Sci U S A","note":"PMID: 25071169\nPMCID: PMC4136565","page":"11774-11779","source":"PubMed Central","title":"Eradication of metastatic mouse cancers resistant to immune checkpoint blockade by suppression of myeloid-derived cells","volume":"111","author":[{"family":"Kim","given":"KiBem"},{"family":"Skora","given":"Andrew D."},{"family":"Li","given":"Zhaobo"},{"family":"Liu","given":"Qiang"},{"family":"Tam","given":"Ada J."},{"family":"Blosser","given":"Richard L."},{"family":"Diaz","given":"Luis A."},{"family":"Papadopoulos","given":"Nickolas"},{"family":"Kinzler","given":"Kenneth W."},{"family":"Vogelstein","given":"Bert"},{"family":"Zhou","given":"Shibin"}],"issued":{"date-parts":[["2014",8,12]]}}}],"schema":"https://github.com/citation-style-language/schema/raw/master/csl-citation.json"} </w:instrText>
      </w:r>
      <w:r w:rsidR="00751792" w:rsidRPr="00AF3594">
        <w:rPr>
          <w:rFonts w:ascii="Arial" w:hAnsi="Arial" w:cs="Arial"/>
          <w:sz w:val="20"/>
          <w:szCs w:val="20"/>
        </w:rPr>
        <w:fldChar w:fldCharType="separate"/>
      </w:r>
      <w:r w:rsidR="00E517F2" w:rsidRPr="004831B6">
        <w:rPr>
          <w:rFonts w:ascii="Arial" w:hAnsi="Arial" w:cs="Arial"/>
          <w:sz w:val="20"/>
          <w:szCs w:val="24"/>
          <w:lang w:val="en-US"/>
        </w:rPr>
        <w:t>[27–32,50]</w:t>
      </w:r>
      <w:r w:rsidR="00751792" w:rsidRPr="00AF3594">
        <w:rPr>
          <w:rFonts w:ascii="Arial" w:hAnsi="Arial" w:cs="Arial"/>
          <w:sz w:val="20"/>
          <w:szCs w:val="20"/>
        </w:rPr>
        <w:fldChar w:fldCharType="end"/>
      </w:r>
      <w:r w:rsidR="003C32AF" w:rsidRPr="00107855">
        <w:rPr>
          <w:rFonts w:ascii="Arial" w:hAnsi="Arial" w:cs="Arial"/>
          <w:sz w:val="20"/>
          <w:szCs w:val="20"/>
          <w:lang w:val="en-US"/>
        </w:rPr>
        <w:t xml:space="preserve">. </w:t>
      </w:r>
      <w:r w:rsidR="003C32AF" w:rsidRPr="00AF3594">
        <w:rPr>
          <w:rFonts w:ascii="Arial" w:hAnsi="Arial" w:cs="Arial"/>
          <w:sz w:val="20"/>
          <w:szCs w:val="20"/>
          <w:lang w:val="en-US"/>
        </w:rPr>
        <w:t xml:space="preserve">Interestingly, </w:t>
      </w:r>
      <w:r w:rsidR="00272890">
        <w:rPr>
          <w:rFonts w:ascii="Arial" w:hAnsi="Arial" w:cs="Arial"/>
          <w:sz w:val="20"/>
          <w:szCs w:val="20"/>
          <w:lang w:val="en-US"/>
        </w:rPr>
        <w:t xml:space="preserve">the </w:t>
      </w:r>
      <w:r w:rsidR="003C32AF" w:rsidRPr="00AF3594">
        <w:rPr>
          <w:rFonts w:ascii="Arial" w:hAnsi="Arial" w:cs="Arial"/>
          <w:sz w:val="20"/>
          <w:szCs w:val="20"/>
          <w:lang w:val="en-US"/>
        </w:rPr>
        <w:t>combination therapy enhance</w:t>
      </w:r>
      <w:r w:rsidR="00751792" w:rsidRPr="00AF3594">
        <w:rPr>
          <w:rFonts w:ascii="Arial" w:hAnsi="Arial" w:cs="Arial"/>
          <w:sz w:val="20"/>
          <w:szCs w:val="20"/>
          <w:lang w:val="en-US"/>
        </w:rPr>
        <w:t>d</w:t>
      </w:r>
      <w:r w:rsidR="003C32AF" w:rsidRPr="00AF3594">
        <w:rPr>
          <w:rFonts w:ascii="Arial" w:hAnsi="Arial" w:cs="Arial"/>
          <w:sz w:val="20"/>
          <w:szCs w:val="20"/>
          <w:lang w:val="en-US"/>
        </w:rPr>
        <w:t xml:space="preserve"> the anti-tumoral effect</w:t>
      </w:r>
      <w:r w:rsidR="00B55058" w:rsidRPr="00AF3594">
        <w:rPr>
          <w:rFonts w:ascii="Arial" w:hAnsi="Arial" w:cs="Arial"/>
          <w:sz w:val="20"/>
          <w:szCs w:val="20"/>
          <w:lang w:val="en-US"/>
        </w:rPr>
        <w:t xml:space="preserve"> compared to monotherapy.</w:t>
      </w:r>
      <w:r w:rsidR="003C32AF" w:rsidRPr="00AF3594">
        <w:rPr>
          <w:rFonts w:ascii="Arial" w:hAnsi="Arial" w:cs="Arial"/>
          <w:sz w:val="20"/>
          <w:szCs w:val="20"/>
          <w:lang w:val="en-US"/>
        </w:rPr>
        <w:t xml:space="preserve"> </w:t>
      </w:r>
      <w:r w:rsidR="005D6F37" w:rsidRPr="00AF3594">
        <w:rPr>
          <w:rFonts w:ascii="Arial" w:hAnsi="Arial" w:cs="Arial"/>
          <w:sz w:val="20"/>
          <w:szCs w:val="20"/>
          <w:lang w:val="en-US"/>
        </w:rPr>
        <w:t xml:space="preserve">Combination therapy might </w:t>
      </w:r>
      <w:r w:rsidR="002706CE">
        <w:rPr>
          <w:rFonts w:ascii="Arial" w:hAnsi="Arial" w:cs="Arial"/>
          <w:sz w:val="20"/>
          <w:szCs w:val="20"/>
          <w:lang w:val="en-US"/>
        </w:rPr>
        <w:t>therefore</w:t>
      </w:r>
      <w:r w:rsidR="00272890">
        <w:rPr>
          <w:rFonts w:ascii="Arial" w:hAnsi="Arial" w:cs="Arial"/>
          <w:sz w:val="20"/>
          <w:szCs w:val="20"/>
          <w:lang w:val="en-US"/>
        </w:rPr>
        <w:t xml:space="preserve"> </w:t>
      </w:r>
      <w:r w:rsidR="005D6F37" w:rsidRPr="00AF3594">
        <w:rPr>
          <w:rFonts w:ascii="Arial" w:hAnsi="Arial" w:cs="Arial"/>
          <w:sz w:val="20"/>
          <w:szCs w:val="20"/>
          <w:lang w:val="en-US"/>
        </w:rPr>
        <w:t>represent</w:t>
      </w:r>
      <w:r w:rsidR="00A33E00" w:rsidRPr="00AF3594">
        <w:rPr>
          <w:rFonts w:ascii="Arial" w:hAnsi="Arial" w:cs="Arial"/>
          <w:sz w:val="20"/>
          <w:szCs w:val="20"/>
          <w:lang w:val="en-US"/>
        </w:rPr>
        <w:t xml:space="preserve"> </w:t>
      </w:r>
      <w:r w:rsidR="00272890">
        <w:rPr>
          <w:rFonts w:ascii="Arial" w:hAnsi="Arial" w:cs="Arial"/>
          <w:sz w:val="20"/>
          <w:szCs w:val="20"/>
          <w:lang w:val="en-US"/>
        </w:rPr>
        <w:t xml:space="preserve">a </w:t>
      </w:r>
      <w:r w:rsidR="00A33E00" w:rsidRPr="00AF3594">
        <w:rPr>
          <w:rFonts w:ascii="Arial" w:hAnsi="Arial" w:cs="Arial"/>
          <w:sz w:val="20"/>
          <w:szCs w:val="20"/>
          <w:lang w:val="en-US"/>
        </w:rPr>
        <w:t xml:space="preserve">new avenue to treat resistance in </w:t>
      </w:r>
      <w:r w:rsidR="00272890">
        <w:rPr>
          <w:rFonts w:ascii="Arial" w:hAnsi="Arial" w:cs="Arial"/>
          <w:sz w:val="20"/>
          <w:szCs w:val="20"/>
          <w:lang w:val="en-US"/>
        </w:rPr>
        <w:t>some forms of</w:t>
      </w:r>
      <w:r w:rsidR="00A33E00" w:rsidRPr="00AF3594">
        <w:rPr>
          <w:rFonts w:ascii="Arial" w:hAnsi="Arial" w:cs="Arial"/>
          <w:sz w:val="20"/>
          <w:szCs w:val="20"/>
          <w:lang w:val="en-US"/>
        </w:rPr>
        <w:t xml:space="preserve"> aggressive </w:t>
      </w:r>
      <w:r w:rsidR="00272890">
        <w:rPr>
          <w:rFonts w:ascii="Arial" w:hAnsi="Arial" w:cs="Arial"/>
          <w:sz w:val="20"/>
          <w:szCs w:val="20"/>
          <w:lang w:val="en-US"/>
        </w:rPr>
        <w:t>cancers</w:t>
      </w:r>
      <w:r w:rsidR="00A33E00" w:rsidRPr="00AF3594">
        <w:rPr>
          <w:rFonts w:ascii="Arial" w:hAnsi="Arial" w:cs="Arial"/>
          <w:sz w:val="20"/>
          <w:szCs w:val="20"/>
          <w:lang w:val="en-US"/>
        </w:rPr>
        <w:t xml:space="preserve">. </w:t>
      </w:r>
      <w:r w:rsidR="002706CE">
        <w:rPr>
          <w:rFonts w:ascii="Arial" w:hAnsi="Arial" w:cs="Arial"/>
          <w:sz w:val="20"/>
          <w:szCs w:val="20"/>
          <w:lang w:val="en-US"/>
        </w:rPr>
        <w:t>R</w:t>
      </w:r>
      <w:r w:rsidR="00272890" w:rsidRPr="00AF3594">
        <w:rPr>
          <w:rFonts w:ascii="Arial" w:hAnsi="Arial" w:cs="Arial"/>
          <w:sz w:val="20"/>
          <w:szCs w:val="20"/>
          <w:lang w:val="en-US"/>
        </w:rPr>
        <w:t xml:space="preserve">ecent </w:t>
      </w:r>
      <w:r w:rsidR="00A33E00" w:rsidRPr="00AF3594">
        <w:rPr>
          <w:rFonts w:ascii="Arial" w:hAnsi="Arial" w:cs="Arial"/>
          <w:sz w:val="20"/>
          <w:szCs w:val="20"/>
          <w:lang w:val="en-US"/>
        </w:rPr>
        <w:t>clinical trials for advance</w:t>
      </w:r>
      <w:r w:rsidR="00272890">
        <w:rPr>
          <w:rFonts w:ascii="Arial" w:hAnsi="Arial" w:cs="Arial"/>
          <w:sz w:val="20"/>
          <w:szCs w:val="20"/>
          <w:lang w:val="en-US"/>
        </w:rPr>
        <w:t>d</w:t>
      </w:r>
      <w:r w:rsidR="00A33E00" w:rsidRPr="00AF3594">
        <w:rPr>
          <w:rFonts w:ascii="Arial" w:hAnsi="Arial" w:cs="Arial"/>
          <w:sz w:val="20"/>
          <w:szCs w:val="20"/>
          <w:lang w:val="en-US"/>
        </w:rPr>
        <w:t xml:space="preserve"> metastatic breast cancer demonstrated the </w:t>
      </w:r>
      <w:r w:rsidR="002706CE">
        <w:rPr>
          <w:rFonts w:ascii="Arial" w:hAnsi="Arial" w:cs="Arial"/>
          <w:sz w:val="20"/>
          <w:szCs w:val="20"/>
          <w:lang w:val="en-US"/>
        </w:rPr>
        <w:t>potential interest</w:t>
      </w:r>
      <w:r w:rsidR="00A33E00" w:rsidRPr="00AF3594">
        <w:rPr>
          <w:rFonts w:ascii="Arial" w:hAnsi="Arial" w:cs="Arial"/>
          <w:sz w:val="20"/>
          <w:szCs w:val="20"/>
          <w:lang w:val="en-US"/>
        </w:rPr>
        <w:t xml:space="preserve"> </w:t>
      </w:r>
      <w:r w:rsidR="002706CE">
        <w:rPr>
          <w:rFonts w:ascii="Arial" w:hAnsi="Arial" w:cs="Arial"/>
          <w:sz w:val="20"/>
          <w:szCs w:val="20"/>
          <w:lang w:val="en-US"/>
        </w:rPr>
        <w:t>in</w:t>
      </w:r>
      <w:r w:rsidR="00A33E00" w:rsidRPr="00AF3594">
        <w:rPr>
          <w:rFonts w:ascii="Arial" w:hAnsi="Arial" w:cs="Arial"/>
          <w:sz w:val="20"/>
          <w:szCs w:val="20"/>
          <w:lang w:val="en-US"/>
        </w:rPr>
        <w:t xml:space="preserve"> immunotherapy</w:t>
      </w:r>
      <w:r w:rsidR="002706CE">
        <w:rPr>
          <w:rFonts w:ascii="Arial" w:hAnsi="Arial" w:cs="Arial"/>
          <w:sz w:val="20"/>
          <w:szCs w:val="20"/>
          <w:lang w:val="en-US"/>
        </w:rPr>
        <w:t>,</w:t>
      </w:r>
      <w:r w:rsidR="00A33E00" w:rsidRPr="00AF3594">
        <w:rPr>
          <w:rFonts w:ascii="Arial" w:hAnsi="Arial" w:cs="Arial"/>
          <w:sz w:val="20"/>
          <w:szCs w:val="20"/>
          <w:lang w:val="en-US"/>
        </w:rPr>
        <w:t xml:space="preserve"> and in particular</w:t>
      </w:r>
      <w:r w:rsidR="002706CE">
        <w:rPr>
          <w:rFonts w:ascii="Arial" w:hAnsi="Arial" w:cs="Arial"/>
          <w:sz w:val="20"/>
          <w:szCs w:val="20"/>
          <w:lang w:val="en-US"/>
        </w:rPr>
        <w:t>,</w:t>
      </w:r>
      <w:r w:rsidR="00A33E00" w:rsidRPr="00AF3594">
        <w:rPr>
          <w:rFonts w:ascii="Arial" w:hAnsi="Arial" w:cs="Arial"/>
          <w:sz w:val="20"/>
          <w:szCs w:val="20"/>
          <w:lang w:val="en-US"/>
        </w:rPr>
        <w:t xml:space="preserve"> </w:t>
      </w:r>
      <w:r w:rsidR="002706CE">
        <w:rPr>
          <w:rFonts w:ascii="Arial" w:hAnsi="Arial" w:cs="Arial"/>
          <w:sz w:val="20"/>
          <w:szCs w:val="20"/>
          <w:lang w:val="en-US"/>
        </w:rPr>
        <w:t xml:space="preserve">the </w:t>
      </w:r>
      <w:r w:rsidR="00A33E00" w:rsidRPr="00AF3594">
        <w:rPr>
          <w:rFonts w:ascii="Arial" w:hAnsi="Arial" w:cs="Arial"/>
          <w:sz w:val="20"/>
          <w:szCs w:val="20"/>
          <w:lang w:val="en-US"/>
        </w:rPr>
        <w:t xml:space="preserve">anti-PD-1-based strategy </w:t>
      </w:r>
      <w:r w:rsidR="00A33E00" w:rsidRPr="00AF3594">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0EiX7fnH","properties":{"formattedCitation":"[51,52]","plainCitation":"[51,52]","noteIndex":0},"citationItems":[{"id":2067,"uris":["http://zotero.org/users/5500140/items/HR7NTXPS"],"uri":["http://zotero.org/users/5500140/items/HR7NTXPS"],"itemData":{"id":2067,"type":"article-journal","abstract":"Immunotherapy is revolutionizing the management of multiple solid tumors, and early data have revealed the clinical activity of PD-1/PD-L1 antagonists in small numbers of metastatic breast cancer patients. Clinical activity appears more likely if the tumor is triple negative, PD-L1+, and/or harbors higher levels of TILs. Responses to atezolizumab and pembrolizumab appear to be durable in metastatic triple negative breast cancer (TNBC), suggesting these agents may transform the lives of responding patients. Current clinical efforts are focused on developing immunotherapy combinations that convert non-responders to responders, deepen those responses that do occur, and surmount acquired resistance to immunotherapy. Identifying biomarkers that can predict the potential for response to single agent immunotherapy, identify the best immunotherapy combinations for a particular patient, and guide salvage immunotherapy in patients with progressive disease are high priorities for clinical development. Smart clinical trials testing rational immunotherapy combinations that include robust biomarker evaluations will accelerate clinical progress, moving us closer to effective immunotherapy for almost all breast cancer patients.","container-title":"Clinical cancer research : an official journal of the American Association for Cancer Research","DOI":"10.1158/1078-0432.CCR-16-3001","ISSN":"1078-0432","issue":"3","journalAbbreviation":"Clin Cancer Res","note":"PMID: 28801472\nPMCID: PMC5796849","page":"511-520","source":"PubMed Central","title":"Breast Cancer Immunotherapy: Facts and Hopes","title-short":"Breast Cancer Immunotherapy","volume":"24","author":[{"family":"Emens","given":"Leisha A."}],"issued":{"date-parts":[["2018",2,1]]}}},{"id":2070,"uris":["http://zotero.org/users/5500140/items/JDAUFP9S"],"uri":["http://zotero.org/users/5500140/items/JDAUFP9S"],"itemData":{"id":2070,"type":"article-journal","abstract":"The development of immune-check inhibitors has resulted in a paradigm shift for immune oncology therapeutics in the past few decades. Blocking antibodies against programmed death 1 (PD-1)/programmed death ligand 1 (PD-L1) leads to robust local tumor control and a durable response in patients with various tumors that are refractory to standard treatments. Breast cancer was traditionally thought to be poorly immunogenic and yield a relatively lower mutation burden compared to ‘inflamed’ tumors, including melanoma and non-small cell lung carcinoma. Accumulated results have demonstrated that higher T lymphocyte infiltration was observed in triple-negative breast cancer (TNBC) and human epidermal growth factor receptor 2 (HER2) breast cancer compared to estrogen receptor-positive, HER2-negative luminal breast cancer. Among molecular subtypes, single agent cancer immunotherapy showed the most promising results in TNBC. The development of immuno-oncology combinations is required to increase the clinical benefit of immunotherapy against breast cancer. Response to the immunotherapy depends on the dynamic interaction between tumor and immune cells in the tumor microenvironment. In the era of precise medicine, exploration of actual immune response and development of biomarkers is required to maximize the clinical benefit of cancer immunotherapy.","container-title":"Chinese Clinical Oncology","DOI":"10.21037/cco.v0i0.19854","ISSN":"2304-3873","issue":"3","language":"en","note":"number: 3","page":"7","source":"cco.amegroups.com","title":"Immunotherapy for metastatic breast cancer","volume":"7","author":[{"family":"Sugie","given":"Tomoharu"}],"issued":{"date-parts":[["2018",6,12]]}}}],"schema":"https://github.com/citation-style-language/schema/raw/master/csl-citation.json"} </w:instrText>
      </w:r>
      <w:r w:rsidR="00A33E00" w:rsidRPr="00AF3594">
        <w:rPr>
          <w:rFonts w:ascii="Arial" w:hAnsi="Arial" w:cs="Arial"/>
          <w:sz w:val="20"/>
          <w:szCs w:val="20"/>
          <w:lang w:val="en-US"/>
        </w:rPr>
        <w:fldChar w:fldCharType="separate"/>
      </w:r>
      <w:r w:rsidR="00E517F2" w:rsidRPr="004831B6">
        <w:rPr>
          <w:rFonts w:ascii="Arial" w:hAnsi="Arial" w:cs="Arial"/>
          <w:sz w:val="20"/>
          <w:lang w:val="en-US"/>
        </w:rPr>
        <w:t>[51,52]</w:t>
      </w:r>
      <w:r w:rsidR="00A33E00" w:rsidRPr="00AF3594">
        <w:rPr>
          <w:rFonts w:ascii="Arial" w:hAnsi="Arial" w:cs="Arial"/>
          <w:sz w:val="20"/>
          <w:szCs w:val="20"/>
          <w:lang w:val="en-US"/>
        </w:rPr>
        <w:fldChar w:fldCharType="end"/>
      </w:r>
      <w:r w:rsidR="00B55058" w:rsidRPr="00AF3594">
        <w:rPr>
          <w:rFonts w:ascii="Arial" w:hAnsi="Arial" w:cs="Arial"/>
          <w:sz w:val="20"/>
          <w:szCs w:val="20"/>
          <w:lang w:val="en-US"/>
        </w:rPr>
        <w:t xml:space="preserve">. Current clinical studies are focusing on this type of therapeutic strategy that </w:t>
      </w:r>
      <w:r w:rsidR="002706CE">
        <w:rPr>
          <w:rFonts w:ascii="Arial" w:hAnsi="Arial" w:cs="Arial"/>
          <w:sz w:val="20"/>
          <w:szCs w:val="20"/>
          <w:lang w:val="en-US"/>
        </w:rPr>
        <w:t>can</w:t>
      </w:r>
      <w:r w:rsidR="00B55058" w:rsidRPr="00AF3594">
        <w:rPr>
          <w:rFonts w:ascii="Arial" w:hAnsi="Arial" w:cs="Arial"/>
          <w:sz w:val="20"/>
          <w:szCs w:val="20"/>
          <w:lang w:val="en-US"/>
        </w:rPr>
        <w:t xml:space="preserve"> hopefully transform non-responder </w:t>
      </w:r>
      <w:r w:rsidR="00272890">
        <w:rPr>
          <w:rFonts w:ascii="Arial" w:hAnsi="Arial" w:cs="Arial"/>
          <w:sz w:val="20"/>
          <w:szCs w:val="20"/>
          <w:lang w:val="en-US"/>
        </w:rPr>
        <w:t xml:space="preserve">patients </w:t>
      </w:r>
      <w:r w:rsidR="002706CE">
        <w:rPr>
          <w:rFonts w:ascii="Arial" w:hAnsi="Arial" w:cs="Arial"/>
          <w:sz w:val="20"/>
          <w:szCs w:val="20"/>
          <w:lang w:val="en-US"/>
        </w:rPr>
        <w:t>in</w:t>
      </w:r>
      <w:r w:rsidR="00B55058" w:rsidRPr="00AF3594">
        <w:rPr>
          <w:rFonts w:ascii="Arial" w:hAnsi="Arial" w:cs="Arial"/>
          <w:sz w:val="20"/>
          <w:szCs w:val="20"/>
          <w:lang w:val="en-US"/>
        </w:rPr>
        <w:t>to responders</w:t>
      </w:r>
      <w:r w:rsidR="002706CE">
        <w:rPr>
          <w:rFonts w:ascii="Arial" w:hAnsi="Arial" w:cs="Arial"/>
          <w:sz w:val="20"/>
          <w:szCs w:val="20"/>
          <w:lang w:val="en-US"/>
        </w:rPr>
        <w:t>,</w:t>
      </w:r>
      <w:r w:rsidR="00B55058" w:rsidRPr="00AF3594">
        <w:rPr>
          <w:rFonts w:ascii="Arial" w:hAnsi="Arial" w:cs="Arial"/>
          <w:sz w:val="20"/>
          <w:szCs w:val="20"/>
          <w:lang w:val="en-US"/>
        </w:rPr>
        <w:t xml:space="preserve"> or overcome acquired resistance to immunotherapy</w:t>
      </w:r>
      <w:r w:rsidR="00272890">
        <w:rPr>
          <w:rFonts w:ascii="Arial" w:hAnsi="Arial" w:cs="Arial"/>
          <w:sz w:val="20"/>
          <w:szCs w:val="20"/>
          <w:lang w:val="en-US"/>
        </w:rPr>
        <w:t>, thereby</w:t>
      </w:r>
      <w:r w:rsidR="00B55058" w:rsidRPr="00AF3594">
        <w:rPr>
          <w:rFonts w:ascii="Arial" w:hAnsi="Arial" w:cs="Arial"/>
          <w:sz w:val="20"/>
          <w:szCs w:val="20"/>
          <w:lang w:val="en-US"/>
        </w:rPr>
        <w:t xml:space="preserve"> prolong</w:t>
      </w:r>
      <w:r w:rsidR="00272890">
        <w:rPr>
          <w:rFonts w:ascii="Arial" w:hAnsi="Arial" w:cs="Arial"/>
          <w:sz w:val="20"/>
          <w:szCs w:val="20"/>
          <w:lang w:val="en-US"/>
        </w:rPr>
        <w:t>ing</w:t>
      </w:r>
      <w:r w:rsidR="00B55058" w:rsidRPr="00AF3594">
        <w:rPr>
          <w:rFonts w:ascii="Arial" w:hAnsi="Arial" w:cs="Arial"/>
          <w:sz w:val="20"/>
          <w:szCs w:val="20"/>
          <w:lang w:val="en-US"/>
        </w:rPr>
        <w:t xml:space="preserve"> patient survival </w:t>
      </w:r>
      <w:r w:rsidR="00B55058" w:rsidRPr="00AF3594">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FlVcXmA5","properties":{"formattedCitation":"[51]","plainCitation":"[51]","noteIndex":0},"citationItems":[{"id":2067,"uris":["http://zotero.org/users/5500140/items/HR7NTXPS"],"uri":["http://zotero.org/users/5500140/items/HR7NTXPS"],"itemData":{"id":2067,"type":"article-journal","abstract":"Immunotherapy is revolutionizing the management of multiple solid tumors, and early data have revealed the clinical activity of PD-1/PD-L1 antagonists in small numbers of metastatic breast cancer patients. Clinical activity appears more likely if the tumor is triple negative, PD-L1+, and/or harbors higher levels of TILs. Responses to atezolizumab and pembrolizumab appear to be durable in metastatic triple negative breast cancer (TNBC), suggesting these agents may transform the lives of responding patients. Current clinical efforts are focused on developing immunotherapy combinations that convert non-responders to responders, deepen those responses that do occur, and surmount acquired resistance to immunotherapy. Identifying biomarkers that can predict the potential for response to single agent immunotherapy, identify the best immunotherapy combinations for a particular patient, and guide salvage immunotherapy in patients with progressive disease are high priorities for clinical development. Smart clinical trials testing rational immunotherapy combinations that include robust biomarker evaluations will accelerate clinical progress, moving us closer to effective immunotherapy for almost all breast cancer patients.","container-title":"Clinical cancer research : an official journal of the American Association for Cancer Research","DOI":"10.1158/1078-0432.CCR-16-3001","ISSN":"1078-0432","issue":"3","journalAbbreviation":"Clin Cancer Res","note":"PMID: 28801472\nPMCID: PMC5796849","page":"511-520","source":"PubMed Central","title":"Breast Cancer Immunotherapy: Facts and Hopes","title-short":"Breast Cancer Immunotherapy","volume":"24","author":[{"family":"Emens","given":"Leisha A."}],"issued":{"date-parts":[["2018",2,1]]}}}],"schema":"https://github.com/citation-style-language/schema/raw/master/csl-citation.json"} </w:instrText>
      </w:r>
      <w:r w:rsidR="00B55058" w:rsidRPr="00AF3594">
        <w:rPr>
          <w:rFonts w:ascii="Arial" w:hAnsi="Arial" w:cs="Arial"/>
          <w:sz w:val="20"/>
          <w:szCs w:val="20"/>
          <w:lang w:val="en-US"/>
        </w:rPr>
        <w:fldChar w:fldCharType="separate"/>
      </w:r>
      <w:r w:rsidR="00E517F2" w:rsidRPr="004831B6">
        <w:rPr>
          <w:rFonts w:ascii="Arial" w:hAnsi="Arial" w:cs="Arial"/>
          <w:sz w:val="20"/>
          <w:lang w:val="en-US"/>
        </w:rPr>
        <w:t>[51]</w:t>
      </w:r>
      <w:r w:rsidR="00B55058" w:rsidRPr="00AF3594">
        <w:rPr>
          <w:rFonts w:ascii="Arial" w:hAnsi="Arial" w:cs="Arial"/>
          <w:sz w:val="20"/>
          <w:szCs w:val="20"/>
          <w:lang w:val="en-US"/>
        </w:rPr>
        <w:fldChar w:fldCharType="end"/>
      </w:r>
      <w:r w:rsidR="00B55058" w:rsidRPr="00AF3594">
        <w:rPr>
          <w:rFonts w:ascii="Arial" w:hAnsi="Arial" w:cs="Arial"/>
          <w:sz w:val="20"/>
          <w:szCs w:val="20"/>
          <w:lang w:val="en-US"/>
        </w:rPr>
        <w:t>.</w:t>
      </w:r>
      <w:r w:rsidR="005D057B">
        <w:rPr>
          <w:rFonts w:ascii="Arial" w:hAnsi="Arial" w:cs="Arial"/>
          <w:sz w:val="20"/>
          <w:szCs w:val="20"/>
          <w:lang w:val="en-US"/>
        </w:rPr>
        <w:t xml:space="preserve"> </w:t>
      </w:r>
      <w:r w:rsidR="00CB61CC">
        <w:rPr>
          <w:rFonts w:ascii="Arial" w:hAnsi="Arial" w:cs="Arial"/>
          <w:sz w:val="20"/>
          <w:szCs w:val="20"/>
          <w:lang w:val="en-US"/>
        </w:rPr>
        <w:t>Moreover, c</w:t>
      </w:r>
      <w:r w:rsidR="00CB61CC" w:rsidRPr="00E735CE">
        <w:rPr>
          <w:rFonts w:ascii="Arial" w:hAnsi="Arial" w:cs="Arial"/>
          <w:sz w:val="20"/>
          <w:szCs w:val="20"/>
          <w:lang w:val="en-US"/>
        </w:rPr>
        <w:t xml:space="preserve">ombination treatment </w:t>
      </w:r>
      <w:r w:rsidR="00CB61CC">
        <w:rPr>
          <w:rFonts w:ascii="Arial" w:hAnsi="Arial" w:cs="Arial"/>
          <w:sz w:val="20"/>
          <w:szCs w:val="20"/>
          <w:lang w:val="en-US"/>
        </w:rPr>
        <w:t>of immunotherapies has already demonstrated its</w:t>
      </w:r>
      <w:r w:rsidR="00CB61CC" w:rsidRPr="00E735CE">
        <w:rPr>
          <w:rFonts w:ascii="Arial" w:hAnsi="Arial" w:cs="Arial"/>
          <w:sz w:val="20"/>
          <w:szCs w:val="20"/>
          <w:lang w:val="en-US"/>
        </w:rPr>
        <w:t xml:space="preserve"> </w:t>
      </w:r>
      <w:r w:rsidR="002706CE">
        <w:rPr>
          <w:rFonts w:ascii="Arial" w:hAnsi="Arial" w:cs="Arial"/>
          <w:sz w:val="20"/>
          <w:szCs w:val="20"/>
          <w:lang w:val="en-US"/>
        </w:rPr>
        <w:t xml:space="preserve">potential </w:t>
      </w:r>
      <w:r w:rsidR="00272890">
        <w:rPr>
          <w:rFonts w:ascii="Arial" w:hAnsi="Arial" w:cs="Arial"/>
          <w:sz w:val="20"/>
          <w:szCs w:val="20"/>
          <w:lang w:val="en-US"/>
        </w:rPr>
        <w:t xml:space="preserve">against resistance to </w:t>
      </w:r>
      <w:r w:rsidR="00CB61CC" w:rsidRPr="00E735CE">
        <w:rPr>
          <w:rFonts w:ascii="Arial" w:hAnsi="Arial" w:cs="Arial"/>
          <w:sz w:val="20"/>
          <w:szCs w:val="20"/>
          <w:lang w:val="en-US"/>
        </w:rPr>
        <w:t xml:space="preserve">immunotherapies </w:t>
      </w:r>
      <w:r w:rsidR="004D677E">
        <w:rPr>
          <w:rFonts w:ascii="Arial" w:hAnsi="Arial" w:cs="Arial"/>
          <w:sz w:val="20"/>
          <w:szCs w:val="20"/>
          <w:lang w:val="en-US"/>
        </w:rPr>
        <w:t>in other tumor indications</w:t>
      </w:r>
      <w:r w:rsidR="00CB61CC" w:rsidRPr="00E735CE">
        <w:rPr>
          <w:rFonts w:ascii="Arial" w:hAnsi="Arial" w:cs="Arial"/>
          <w:sz w:val="20"/>
          <w:szCs w:val="20"/>
          <w:lang w:val="en-US"/>
        </w:rPr>
        <w:t xml:space="preserve"> </w:t>
      </w:r>
      <w:r w:rsidR="00CB61CC">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sTVSkpz0","properties":{"formattedCitation":"[5,28,53]","plainCitation":"[5,28,53]","noteIndex":0},"citationItems":[{"id":1629,"uris":["http://zotero.org/users/5500140/items/MEVMKTAD"],"uri":["http://zotero.org/users/5500140/items/MEVMKTAD"],"itemData":{"id":1629,"type":"article-journal","abstract":"Immune checkpoint inhibitors have shown clinical benefit in several cancer entities including metastatic microsatellite instable colorectal carcinomas. However, for the majority of metastatic colorectal carcinomas the potential and limitations of immune checkpoint inhibition is not fully understood. In this study, the effects of sole and dual CTLA-4 and PD-L1 blockade were investigated in a microsatellite stable highly aggressive orthotopic mouse model of colon cancer. Dual CTLA-4 and PD-L1 inhibition resulted in tumor growth stagnation and completely blocked liver metastasis. Sole CTLA-4 and PD-L1 inhibition only moderately reduced metastatic spread of the colon cancer cells, though CTLA-4 blockade being superior to PD-L1 inhibition. Dual immune checkpoint blockade and sole CTLA-4 inhibition significantly increased intratumoral CD8+ and CD4+ T cells and reduced FOXP3+/CD4+ Treg cells. This was associated with increased expression levels of the pro-inflammatory Th1/M1-related cytokines IFN-γ, IL-1α, IL-2, and IL-12. Moreover, tumors treated with combined immune checkpoint blockade showed the strongest increase in intratumoral iNOS+ macrophages, reduction of PD-L1+ and Tie2+ macrophages and the lowest expression of M2/Th2-related IL-4, TARC and COX-2. The assessment of further microenvironmental changes by DCE-MRI and immunohistology revealed no alterations in functional tumor vascularization upon combined immune checkpoint blockade, but a significant increase in intratumoral fibroblasts and collagen I deposition. Thus, the synergistic inhibitory effects of dual immune checkpoint inhibition can be explained by anti-tumorigenic T cell responses mediated by CTLA-4 inhibition and M1 macrophage polarization predominantly induced by PD-L1 blockade. This was accompanied by pronounced fibroblast activation highlighting the interconnection between immunogenicity and desmoplasia.","container-title":"Neoplasia","DOI":"10.1016/j.neo.2019.07.006","ISSN":"1476-5586","issue":"9","journalAbbreviation":"Neoplasia","language":"en","page":"932-944","source":"ScienceDirect","title":"Dual CTLA-4 and PD-L1 Blockade Inhibits Tumor Growth and Liver Metastasis in a Highly Aggressive Orthotopic Mouse Model of Colon Cancer","volume":"21","author":[{"family":"Fiegle","given":"E"},{"family":"Doleschel","given":"D"},{"family":"Koletnik","given":"S"},{"family":"Rix","given":"A"},{"family":"Weiskirchen","given":"R"},{"family":"Borkham-Kamphorst","given":"E"},{"family":"Kiessling","given":"F"},{"family":"Lederle","given":"W"}],"issued":{"date-parts":[["2019",9,1]]}}},{"id":386,"uris":["http://zotero.org/users/5500140/items/7GVVLC4R"],"uri":["http://zotero.org/users/5500140/items/7GVVLC4R"],"itemData":{"id":386,"type":"article-journal","abstract":"The majority of cancer antigens identified thus far have limited expression in normal tissues. It has been suggested that autoimmune disease is a necessary price for cancer immunity. This notion is supported by a recent clinical trial involving an anti–CTL antigen-4 (CTLA-4) antibody that showed significant clinical responses but severe autoimmune diseases in melanoma patients. To selectively modulate cancer immunity and autoimmunity, we used anti-CTLA-4 and anti-4-1BB antibodies to treat mice with a preexisting cancer, MC38. The combination of the two antibodies led to CD8 T-cell-mediated rejection of large established MC38 tumors and long-lasting immunity to the same tumor cells, although the same regimen was not effective for B16 melanoma. More importantly, whereas individual antibodies induced inflammation and autoimmune manifestations, combination therapy increased cancer immunity while reducing autoimmunity. The reduction of autoimmune effects correlates with an increased function of regulatory T cells. Our results suggest a novel approach to simultaneously enhance cancer immunity and reduce autoimmunity. (Cancer Res 2006; 66(14): 7276-84)","container-title":"Cancer Research","DOI":"10.1158/0008-5472.CAN-05-2128","ISSN":"0008-5472, 1538-7445","issue":"14","journalAbbreviation":"Cancer Res","language":"en","note":"PMID: 16849577","page":"7276-7284","source":"cancerres.aacrjournals.org","title":"Combination Therapy with Anti–CTL Antigen-4 and Anti-4-1BB Antibodies Enhances Cancer Immunity and Reduces Autoimmunity","volume":"66","author":[{"family":"Kocak","given":"Ergun"},{"family":"Lute","given":"Kenneth"},{"family":"Chang","given":"Xing"},{"family":"May","given":"Kenneth F."},{"family":"Exten","given":"Katie R."},{"family":"Zhang","given":"Huiming"},{"family":"Abdessalam","given":"Shahab F."},{"family":"Lehman","given":"Amy M."},{"family":"Jarjoura","given":"David"},{"family":"Zheng","given":"Pan"},{"family":"Liu","given":"Yang"}],"issued":{"date-parts":[["2006",7,15]]}}},{"id":390,"uris":["http://zotero.org/users/5500140/items/LALXS3G5"],"uri":["http://zotero.org/users/5500140/items/LALXS3G5"],"itemData":{"id":390,"type":"article-journal","abstract":"The blockade of immune suppression against antitumor responses is a particularly attractive strategy when combined with agents that promote tumor-specific CTLs. In this study, we have attempted to further improve the CTL induction and potent antitumor efficacy of a combination mAb-based therapy (termed “trimAb therapy”) that comprises tumor cell death-inducing anti-death receptor 5 mAb and immune activating anti-CD40 and anti-CD137 mAbs. Among trimAb-treated tumors, the infiltration of CD4+ Foxp3+ cells was greater in progressing tumors compared with stable tumors. Blockade of CTLA-4 (CD152)-mediated signals by an antagonistic mAb substantially increased the tumor rejection rate of trimAb therapy, although the immune responses of draining lymph node cells were not augmented. Interestingly, by comparison, additional treatment with agonistic anti-glucocorticoid-induced TNF receptor mAb, antagonistic anti-programmed death-1 (CD279) mAb, or agonistic anti-OX40 (CD134) mAb significantly augmented immune responses of draining lymph node cells, but did not augment the therapeutic effect of trimAb. CD4 T cell depletion reduced the antitumor effect of anti–CTLA-4 mAb treatment alone, but did not reduce the tumor rejection rate of trimAb in conjunction with anti–CTLA-4 mAb. Thus, the blockade of the CTLA-4–mediated inhibitory signal in tumor infiltrating CTL may be the most effective strategy to augment the effect of immune therapies that generate tumor-specific CTL.","container-title":"The Journal of Immunology","DOI":"10.4049/jimmunol.0903033","ISSN":"0022-1767, 1550-6606","issue":"10","language":"en","note":"PMID: 20400706","page":"5493-5501","source":"www.jimmunol.org","title":"Combination Therapy of Established Tumors by Antibodies Targeting Immune Activating and Suppressing Molecules","volume":"184","author":[{"family":"Takeda","given":"Kazuyoshi"},{"family":"Kojima","given":"Yuko"},{"family":"Uno","given":"Tomoyasu"},{"family":"Hayakawa","given":"Yoshihiro"},{"family":"Teng","given":"Michele W. L."},{"family":"Yoshizawa","given":"Hirohisa"},{"family":"Yagita","given":"Hideo"},{"family":"Gejyo","given":"Fumitake"},{"family":"Okumura","given":"Ko"},{"family":"Smyth","given":"Mark J."}],"issued":{"date-parts":[["2010",5,15]]}}}],"schema":"https://github.com/citation-style-language/schema/raw/master/csl-citation.json"} </w:instrText>
      </w:r>
      <w:r w:rsidR="00CB61CC">
        <w:rPr>
          <w:rFonts w:ascii="Arial" w:hAnsi="Arial" w:cs="Arial"/>
          <w:sz w:val="20"/>
          <w:szCs w:val="20"/>
          <w:lang w:val="en-US"/>
        </w:rPr>
        <w:fldChar w:fldCharType="separate"/>
      </w:r>
      <w:r w:rsidR="00E517F2" w:rsidRPr="004831B6">
        <w:rPr>
          <w:rFonts w:ascii="Arial" w:hAnsi="Arial" w:cs="Arial"/>
          <w:sz w:val="20"/>
          <w:lang w:val="en-US"/>
        </w:rPr>
        <w:t>[5,28,53]</w:t>
      </w:r>
      <w:r w:rsidR="00CB61CC">
        <w:rPr>
          <w:rFonts w:ascii="Arial" w:hAnsi="Arial" w:cs="Arial"/>
          <w:sz w:val="20"/>
          <w:szCs w:val="20"/>
          <w:lang w:val="en-US"/>
        </w:rPr>
        <w:fldChar w:fldCharType="end"/>
      </w:r>
      <w:r w:rsidR="00CB61CC" w:rsidRPr="00E735CE">
        <w:rPr>
          <w:rFonts w:ascii="Arial" w:hAnsi="Arial" w:cs="Arial"/>
          <w:sz w:val="20"/>
          <w:szCs w:val="20"/>
          <w:lang w:val="en-US"/>
        </w:rPr>
        <w:t xml:space="preserve">. </w:t>
      </w:r>
      <w:r w:rsidR="009368D2">
        <w:rPr>
          <w:rFonts w:ascii="Arial" w:hAnsi="Arial" w:cs="Arial"/>
          <w:sz w:val="20"/>
          <w:szCs w:val="20"/>
          <w:lang w:val="en-US"/>
        </w:rPr>
        <w:t xml:space="preserve">We also showed </w:t>
      </w:r>
      <w:r w:rsidR="00272890">
        <w:rPr>
          <w:rFonts w:ascii="Arial" w:hAnsi="Arial" w:cs="Arial"/>
          <w:sz w:val="20"/>
          <w:szCs w:val="20"/>
          <w:lang w:val="en-US"/>
        </w:rPr>
        <w:t xml:space="preserve">by </w:t>
      </w:r>
      <w:r w:rsidR="009368D2">
        <w:rPr>
          <w:rFonts w:ascii="Arial" w:hAnsi="Arial" w:cs="Arial"/>
          <w:sz w:val="20"/>
          <w:szCs w:val="20"/>
          <w:lang w:val="en-US"/>
        </w:rPr>
        <w:t>m</w:t>
      </w:r>
      <w:r w:rsidR="009368D2" w:rsidRPr="00E735CE">
        <w:rPr>
          <w:rFonts w:ascii="Arial" w:hAnsi="Arial" w:cs="Arial"/>
          <w:sz w:val="20"/>
          <w:szCs w:val="20"/>
          <w:lang w:val="en-US"/>
        </w:rPr>
        <w:t xml:space="preserve">ultiplex analysis </w:t>
      </w:r>
      <w:r w:rsidR="00272890">
        <w:rPr>
          <w:rFonts w:ascii="Arial" w:hAnsi="Arial" w:cs="Arial"/>
          <w:sz w:val="20"/>
          <w:szCs w:val="20"/>
          <w:lang w:val="en-US"/>
        </w:rPr>
        <w:t xml:space="preserve">that </w:t>
      </w:r>
      <w:r w:rsidR="009368D2" w:rsidRPr="00E735CE">
        <w:rPr>
          <w:rFonts w:ascii="Arial" w:hAnsi="Arial" w:cs="Arial"/>
          <w:sz w:val="20"/>
          <w:szCs w:val="20"/>
          <w:lang w:val="en-US"/>
        </w:rPr>
        <w:t>mRNA expression level</w:t>
      </w:r>
      <w:r w:rsidR="002706CE">
        <w:rPr>
          <w:rFonts w:ascii="Arial" w:hAnsi="Arial" w:cs="Arial"/>
          <w:sz w:val="20"/>
          <w:szCs w:val="20"/>
          <w:lang w:val="en-US"/>
        </w:rPr>
        <w:t>s</w:t>
      </w:r>
      <w:r w:rsidR="009368D2" w:rsidRPr="00E735CE">
        <w:rPr>
          <w:rFonts w:ascii="Arial" w:hAnsi="Arial" w:cs="Arial"/>
          <w:sz w:val="20"/>
          <w:szCs w:val="20"/>
          <w:lang w:val="en-US"/>
        </w:rPr>
        <w:t xml:space="preserve"> of compiled CD80/CD86, known receptors of CTLA-4</w:t>
      </w:r>
      <w:r w:rsidR="009368D2">
        <w:rPr>
          <w:rFonts w:ascii="Arial" w:hAnsi="Arial" w:cs="Arial"/>
          <w:sz w:val="20"/>
          <w:szCs w:val="20"/>
          <w:lang w:val="en-US"/>
        </w:rPr>
        <w:t xml:space="preserve"> </w:t>
      </w:r>
      <w:r w:rsidR="009368D2">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TeSIhmjI","properties":{"formattedCitation":"[25]","plainCitation":"[25]","noteIndex":0},"citationItems":[{"id":2090,"uris":["http://zotero.org/users/5500140/items/CLZPBIVG"],"uri":["http://zotero.org/users/5500140/items/CLZPBIVG"],"itemData":{"id":2090,"type":"article-journal","abstract":"•\n              Cell extrinsic and cell intrinsic mechanisms of action of CTLA-4 are unclear.\n            \n            \n              •\n              Data suggest that the extracellular domain of CTLA4 elicits regulatory function.\n            \n            \n              •\n              The function of CTLA-4 tail may lie in regulating localization rather than signaling.\n            \n            \n              •\n              Membrane levels of CTLA-4 directly impact access of CD28 to shared ligands.\n            \n          \n        , The mechanism of action of cytotoxic T-lymphocyte-associated protein 4 (CTLA-4) remains surprisingly unclear. Regulatory T (Treg) cells can use CTLA-4 to elicit suppression; however, CTLA-4 also operates in conventional T cells, reputedly by triggering inhibitory signals. Recently, interactions mediated via the CTLA-4 cytoplasmic domain have been shown to preferentially affect Treg cells, yet other evidence suggests that the extracellular domain of CTLA-4 is sufficient to elicit suppression. Here, we discuss these paradoxical findings in the context of CTLA-4-mediated ligand regulation. We propose that the function of CTLA-4 cytoplasmic domain is not to transmit inhibitory signals but to precisely control the turnover, cellular location, and membrane delivery of CTLA-4 to facilitate its central function: regulating the access of CD28 to their shared ligands.","container-title":"Trends in Immunology","DOI":"10.1016/j.it.2014.12.001","ISSN":"1471-4906","issue":"2","journalAbbreviation":"Trends Immunol","note":"PMID: 25582039\nPMCID: PMC4323153","page":"63-70","source":"PubMed Central","title":"Confusing signals: Recent progress in CTLA-4 biology","title-short":"Confusing signals","volume":"36","author":[{"family":"Walker","given":"Lucy S.K."},{"family":"Sansom","given":"David M."}],"issued":{"date-parts":[["2015",2]]}}}],"schema":"https://github.com/citation-style-language/schema/raw/master/csl-citation.json"} </w:instrText>
      </w:r>
      <w:r w:rsidR="009368D2">
        <w:rPr>
          <w:rFonts w:ascii="Arial" w:hAnsi="Arial" w:cs="Arial"/>
          <w:sz w:val="20"/>
          <w:szCs w:val="20"/>
          <w:lang w:val="en-US"/>
        </w:rPr>
        <w:fldChar w:fldCharType="separate"/>
      </w:r>
      <w:r w:rsidR="00F05EB4" w:rsidRPr="00F05EB4">
        <w:rPr>
          <w:rFonts w:ascii="Arial" w:hAnsi="Arial" w:cs="Arial"/>
          <w:sz w:val="20"/>
          <w:lang w:val="en-US"/>
        </w:rPr>
        <w:t>[25]</w:t>
      </w:r>
      <w:r w:rsidR="009368D2">
        <w:rPr>
          <w:rFonts w:ascii="Arial" w:hAnsi="Arial" w:cs="Arial"/>
          <w:sz w:val="20"/>
          <w:szCs w:val="20"/>
          <w:lang w:val="en-US"/>
        </w:rPr>
        <w:fldChar w:fldCharType="end"/>
      </w:r>
      <w:r w:rsidR="009368D2" w:rsidRPr="00E735CE">
        <w:rPr>
          <w:rFonts w:ascii="Arial" w:hAnsi="Arial" w:cs="Arial"/>
          <w:sz w:val="20"/>
          <w:szCs w:val="20"/>
          <w:lang w:val="en-US"/>
        </w:rPr>
        <w:t xml:space="preserve">, and PD-L1/PD-L2, known receptors of PD-1 </w:t>
      </w:r>
      <w:r w:rsidR="009368D2">
        <w:rPr>
          <w:rFonts w:ascii="Arial" w:hAnsi="Arial" w:cs="Arial"/>
          <w:sz w:val="20"/>
          <w:szCs w:val="20"/>
          <w:lang w:val="en-US"/>
        </w:rPr>
        <w:fldChar w:fldCharType="begin"/>
      </w:r>
      <w:r w:rsidR="00F05EB4">
        <w:rPr>
          <w:rFonts w:ascii="Arial" w:hAnsi="Arial" w:cs="Arial"/>
          <w:sz w:val="20"/>
          <w:szCs w:val="20"/>
          <w:lang w:val="en-US"/>
        </w:rPr>
        <w:instrText xml:space="preserve"> ADDIN ZOTERO_ITEM CSL_CITATION {"citationID":"tu5gaBEy","properties":{"formattedCitation":"[24]","plainCitation":"[24]","noteIndex":0},"citationItems":[{"id":2081,"uris":["http://zotero.org/users/5500140/items/PBRRUINN"],"uri":["http://zotero.org/users/5500140/items/PBRRUINN"],"itemData":{"id":2081,"type":"article-journal","abstract":"Targeting PD-L1 and PD-1 interactions is a relatively new therapeutic strategy used to treat cancer. Inhibitors of PD-1/PD-L1 include peptides, small molecule chemical compounds, and antibodies. Several approved antibodies targeting PD-1 or PD-L1 have been patented with good curative effect in various cancer types in clinical practices. While the current antibody therapy is facing development bottleneck, some companies have tried to develop PD-L1 companion tests to select patients with better diagnosis potential. Meanwhile, many companies have recently synthesized small molecule inhibitors of PD-1/PD-L1 interactions and focused on searching for novel biomarker to predict the efficacy of anti-PD-1/PD-L1 drugs. This review summarized clinical studies and patent applications related to PD-1/PD-L1 targeted therapy and also discussed progress in inhibitors of PD-1/PD-L1.","container-title":"Frontiers in Immunology","DOI":"10.3389/fimmu.2020.01508","ISSN":"1664-3224","journalAbbreviation":"Front Immunol","note":"PMID: 32733486\nPMCID: PMC7358377","source":"PubMed Central","title":"Clinical and Recent Patents Applications of PD-1/PD-L1 Targeting Immunotherapy in Cancer Treatment—Current Progress, Strategy, and Future Perspective","URL":"https://www.ncbi.nlm.nih.gov/pmc/articles/PMC7358377/","volume":"11","author":[{"family":"Guo","given":"Libin"},{"family":"Wei","given":"Ran"},{"family":"Lin","given":"Yao"},{"family":"Kwok","given":"Hang Fai"}],"accessed":{"date-parts":[["2020",8,19]]},"issued":{"date-parts":[["2020",7,7]]}}}],"schema":"https://github.com/citation-style-language/schema/raw/master/csl-citation.json"} </w:instrText>
      </w:r>
      <w:r w:rsidR="009368D2">
        <w:rPr>
          <w:rFonts w:ascii="Arial" w:hAnsi="Arial" w:cs="Arial"/>
          <w:sz w:val="20"/>
          <w:szCs w:val="20"/>
          <w:lang w:val="en-US"/>
        </w:rPr>
        <w:fldChar w:fldCharType="separate"/>
      </w:r>
      <w:r w:rsidR="00F05EB4" w:rsidRPr="00F05EB4">
        <w:rPr>
          <w:rFonts w:ascii="Arial" w:hAnsi="Arial" w:cs="Arial"/>
          <w:sz w:val="20"/>
          <w:lang w:val="en-US"/>
        </w:rPr>
        <w:t>[24]</w:t>
      </w:r>
      <w:r w:rsidR="009368D2">
        <w:rPr>
          <w:rFonts w:ascii="Arial" w:hAnsi="Arial" w:cs="Arial"/>
          <w:sz w:val="20"/>
          <w:szCs w:val="20"/>
          <w:lang w:val="en-US"/>
        </w:rPr>
        <w:fldChar w:fldCharType="end"/>
      </w:r>
      <w:r w:rsidR="009368D2">
        <w:rPr>
          <w:rFonts w:ascii="Arial" w:hAnsi="Arial" w:cs="Arial"/>
          <w:sz w:val="20"/>
          <w:szCs w:val="20"/>
          <w:lang w:val="en-US"/>
        </w:rPr>
        <w:t xml:space="preserve">, </w:t>
      </w:r>
      <w:r w:rsidR="009368D2" w:rsidRPr="00E735CE">
        <w:rPr>
          <w:rFonts w:ascii="Arial" w:hAnsi="Arial" w:cs="Arial"/>
          <w:sz w:val="20"/>
          <w:szCs w:val="20"/>
          <w:lang w:val="en-US"/>
        </w:rPr>
        <w:t xml:space="preserve">demonstrated improved overall survival of patients with breast cancer, </w:t>
      </w:r>
      <w:r w:rsidR="002706CE">
        <w:rPr>
          <w:rFonts w:ascii="Arial" w:hAnsi="Arial" w:cs="Arial"/>
          <w:sz w:val="20"/>
          <w:szCs w:val="20"/>
          <w:lang w:val="en-US"/>
        </w:rPr>
        <w:t xml:space="preserve">including </w:t>
      </w:r>
      <w:r w:rsidR="009368D2" w:rsidRPr="00E735CE">
        <w:rPr>
          <w:rFonts w:ascii="Arial" w:hAnsi="Arial" w:cs="Arial"/>
          <w:sz w:val="20"/>
          <w:szCs w:val="20"/>
          <w:lang w:val="en-US"/>
        </w:rPr>
        <w:t>all subtypes combined and with triple negative breast cancer</w:t>
      </w:r>
      <w:r w:rsidR="009368D2">
        <w:rPr>
          <w:rFonts w:ascii="Arial" w:hAnsi="Arial" w:cs="Arial"/>
          <w:sz w:val="20"/>
          <w:szCs w:val="20"/>
          <w:lang w:val="en-US"/>
        </w:rPr>
        <w:t>.</w:t>
      </w:r>
      <w:r w:rsidR="002A72E6">
        <w:rPr>
          <w:rFonts w:ascii="Arial" w:hAnsi="Arial" w:cs="Arial"/>
          <w:sz w:val="20"/>
          <w:szCs w:val="20"/>
          <w:lang w:val="en-US"/>
        </w:rPr>
        <w:t xml:space="preserve"> Moreover, c</w:t>
      </w:r>
      <w:r w:rsidR="002A72E6" w:rsidRPr="00E735CE">
        <w:rPr>
          <w:rFonts w:ascii="Arial" w:hAnsi="Arial" w:cs="Arial"/>
          <w:sz w:val="20"/>
          <w:szCs w:val="20"/>
          <w:lang w:val="en-US"/>
        </w:rPr>
        <w:t xml:space="preserve">ombination treatment </w:t>
      </w:r>
      <w:r w:rsidR="002A72E6">
        <w:rPr>
          <w:rFonts w:ascii="Arial" w:hAnsi="Arial" w:cs="Arial"/>
          <w:sz w:val="20"/>
          <w:szCs w:val="20"/>
          <w:lang w:val="en-US"/>
        </w:rPr>
        <w:t xml:space="preserve">of immunotherapies has also been associated with better response to monotherapy in mouse model </w:t>
      </w:r>
      <w:r w:rsidR="002A72E6">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6CwPBfXh","properties":{"formattedCitation":"[50]","plainCitation":"[50]","noteIndex":0},"citationItems":[{"id":361,"uris":["http://zotero.org/users/5500140/items/YDYMSKKC"],"uri":["http://zotero.org/users/5500140/items/YDYMSKKC"],"itemData":{"id":361,"type":"article-journal","abstract":"Recent clinical trials have shown highly promising responses in a subset of patients treated with immune checkpoint inhibitory anti–programmed cell death-1, anti–programmed cell death ligand-1, and anti–cytotoxic T-lymphocyte-associated antigen-4 antibodies, but the majority of patients in these trials remained unresponsive. Our results show that elevated myeloid-derived suppressor cells(MDSCs) are responsible for the resistance and that elimination of MDSCs can lead to cures of experimental, metastatic tumors., Impressive responses have been observed in patients treated with checkpoint inhibitory anti–programmed cell death-1 (PD-1) or anti–cytotoxic T-lymphocyte-associated antigen-4 (CTLA-4) antibodies. However, immunotherapy against poorly immunogenic cancers remains a challenge. Here we report that treatment with both anti–PD-1 and anti–CTLA-4 antibodies was unable to eradicate large, modestly immunogenic CT26 tumors or metastatic 4T1 tumors. Cotreatment with epigenetic-modulating drugs and checkpoint inhibitors markedly improved treatment outcomes, curing more than 80% of the tumor-bearing mice. Functional studies revealed that the primary targets of the epigenetic modulators were myeloid-derived suppressor cells (MDSCs). A PI3K inhibitor that reduced circulating MDSCs also eradicated 4T1 tumors in 80% of the mice when combined with immune checkpoint inhibitors. Thus, cancers resistant to immune checkpoint blockade can be cured by eliminating MDSCs.","container-title":"Proceedings of the National Academy of Sciences of the United States of America","DOI":"10.1073/pnas.1410626111","ISSN":"0027-8424","issue":"32","journalAbbreviation":"Proc Natl Acad Sci U S A","note":"PMID: 25071169\nPMCID: PMC4136565","page":"11774-11779","source":"PubMed Central","title":"Eradication of metastatic mouse cancers resistant to immune checkpoint blockade by suppression of myeloid-derived cells","volume":"111","author":[{"family":"Kim","given":"KiBem"},{"family":"Skora","given":"Andrew D."},{"family":"Li","given":"Zhaobo"},{"family":"Liu","given":"Qiang"},{"family":"Tam","given":"Ada J."},{"family":"Blosser","given":"Richard L."},{"family":"Diaz","given":"Luis A."},{"family":"Papadopoulos","given":"Nickolas"},{"family":"Kinzler","given":"Kenneth W."},{"family":"Vogelstein","given":"Bert"},{"family":"Zhou","given":"Shibin"}],"issued":{"date-parts":[["2014",8,12]]}}}],"schema":"https://github.com/citation-style-language/schema/raw/master/csl-citation.json"} </w:instrText>
      </w:r>
      <w:r w:rsidR="002A72E6">
        <w:rPr>
          <w:rFonts w:ascii="Arial" w:hAnsi="Arial" w:cs="Arial"/>
          <w:sz w:val="20"/>
          <w:szCs w:val="20"/>
          <w:lang w:val="en-US"/>
        </w:rPr>
        <w:fldChar w:fldCharType="separate"/>
      </w:r>
      <w:r w:rsidR="00E517F2" w:rsidRPr="004831B6">
        <w:rPr>
          <w:rFonts w:ascii="Arial" w:hAnsi="Arial" w:cs="Arial"/>
          <w:sz w:val="20"/>
          <w:lang w:val="en-US"/>
        </w:rPr>
        <w:t>[50]</w:t>
      </w:r>
      <w:r w:rsidR="002A72E6">
        <w:rPr>
          <w:rFonts w:ascii="Arial" w:hAnsi="Arial" w:cs="Arial"/>
          <w:sz w:val="20"/>
          <w:szCs w:val="20"/>
          <w:lang w:val="en-US"/>
        </w:rPr>
        <w:fldChar w:fldCharType="end"/>
      </w:r>
      <w:r w:rsidR="002A72E6">
        <w:rPr>
          <w:rFonts w:ascii="Arial" w:hAnsi="Arial" w:cs="Arial"/>
          <w:sz w:val="20"/>
          <w:szCs w:val="20"/>
          <w:lang w:val="en-US"/>
        </w:rPr>
        <w:t>.</w:t>
      </w:r>
      <w:r w:rsidR="001E48BC">
        <w:rPr>
          <w:rFonts w:ascii="Arial" w:hAnsi="Arial" w:cs="Arial"/>
          <w:sz w:val="20"/>
          <w:szCs w:val="20"/>
          <w:lang w:val="en-US"/>
        </w:rPr>
        <w:t xml:space="preserve"> </w:t>
      </w:r>
      <w:r w:rsidR="00A33E00" w:rsidRPr="00AF3594">
        <w:rPr>
          <w:rFonts w:ascii="Arial" w:hAnsi="Arial" w:cs="Arial"/>
          <w:sz w:val="20"/>
          <w:szCs w:val="20"/>
          <w:lang w:val="en-US"/>
        </w:rPr>
        <w:t xml:space="preserve">Taken together, our study </w:t>
      </w:r>
      <w:r w:rsidR="00081E3D">
        <w:rPr>
          <w:rFonts w:ascii="Arial" w:hAnsi="Arial" w:cs="Arial"/>
          <w:sz w:val="20"/>
          <w:szCs w:val="20"/>
          <w:lang w:val="en-US"/>
        </w:rPr>
        <w:t>might</w:t>
      </w:r>
      <w:r w:rsidR="00081E3D" w:rsidRPr="00A06CBF">
        <w:rPr>
          <w:rFonts w:ascii="Arial" w:hAnsi="Arial" w:cs="Arial"/>
          <w:sz w:val="20"/>
          <w:szCs w:val="20"/>
          <w:lang w:val="en-US"/>
        </w:rPr>
        <w:t xml:space="preserve"> </w:t>
      </w:r>
      <w:r w:rsidR="00A06CBF" w:rsidRPr="00A06CBF">
        <w:rPr>
          <w:rFonts w:ascii="Arial" w:hAnsi="Arial" w:cs="Arial"/>
          <w:sz w:val="20"/>
          <w:szCs w:val="20"/>
          <w:lang w:val="en-US"/>
        </w:rPr>
        <w:t>guide as basis for further translational research</w:t>
      </w:r>
      <w:r w:rsidR="00A06CBF">
        <w:rPr>
          <w:rFonts w:ascii="Arial" w:hAnsi="Arial" w:cs="Arial"/>
          <w:sz w:val="20"/>
          <w:szCs w:val="20"/>
          <w:lang w:val="en-US"/>
        </w:rPr>
        <w:t xml:space="preserve"> and suggest</w:t>
      </w:r>
      <w:r w:rsidR="00A06CBF" w:rsidRPr="00A06CBF">
        <w:rPr>
          <w:rFonts w:ascii="Arial" w:hAnsi="Arial" w:cs="Arial"/>
          <w:sz w:val="20"/>
          <w:szCs w:val="20"/>
          <w:lang w:val="en-US"/>
        </w:rPr>
        <w:t xml:space="preserve"> </w:t>
      </w:r>
      <w:r w:rsidR="00A33E00" w:rsidRPr="00AF3594">
        <w:rPr>
          <w:rFonts w:ascii="Arial" w:hAnsi="Arial" w:cs="Arial"/>
          <w:sz w:val="20"/>
          <w:szCs w:val="20"/>
          <w:lang w:val="en-US"/>
        </w:rPr>
        <w:t xml:space="preserve">that dual blockade of PD-1 and CTLA-4 </w:t>
      </w:r>
      <w:r w:rsidR="00A06CBF">
        <w:rPr>
          <w:rFonts w:ascii="Arial" w:hAnsi="Arial" w:cs="Arial"/>
          <w:sz w:val="20"/>
          <w:szCs w:val="20"/>
          <w:lang w:val="en-US"/>
        </w:rPr>
        <w:t>might</w:t>
      </w:r>
      <w:r w:rsidR="00A33E00" w:rsidRPr="00AF3594">
        <w:rPr>
          <w:rFonts w:ascii="Arial" w:hAnsi="Arial" w:cs="Arial"/>
          <w:sz w:val="20"/>
          <w:szCs w:val="20"/>
          <w:lang w:val="en-US"/>
        </w:rPr>
        <w:t xml:space="preserve"> enhance the therapeutic activity </w:t>
      </w:r>
      <w:r w:rsidR="002706CE">
        <w:rPr>
          <w:rFonts w:ascii="Arial" w:hAnsi="Arial" w:cs="Arial"/>
          <w:sz w:val="20"/>
          <w:szCs w:val="20"/>
          <w:lang w:val="en-US"/>
        </w:rPr>
        <w:t>when</w:t>
      </w:r>
      <w:r w:rsidR="00A33E00" w:rsidRPr="00AF3594">
        <w:rPr>
          <w:rFonts w:ascii="Arial" w:hAnsi="Arial" w:cs="Arial"/>
          <w:sz w:val="20"/>
          <w:szCs w:val="20"/>
          <w:lang w:val="en-US"/>
        </w:rPr>
        <w:t xml:space="preserve"> compared to monotherapy </w:t>
      </w:r>
      <w:r w:rsidR="00743256">
        <w:rPr>
          <w:rFonts w:ascii="Arial" w:hAnsi="Arial" w:cs="Arial"/>
          <w:sz w:val="20"/>
          <w:szCs w:val="20"/>
          <w:lang w:val="en-US"/>
        </w:rPr>
        <w:t>in breast cancer</w:t>
      </w:r>
      <w:r w:rsidR="00272890">
        <w:rPr>
          <w:rFonts w:ascii="Arial" w:hAnsi="Arial" w:cs="Arial"/>
          <w:sz w:val="20"/>
          <w:szCs w:val="20"/>
          <w:lang w:val="en-US"/>
        </w:rPr>
        <w:t>, thereby</w:t>
      </w:r>
      <w:r w:rsidR="00743256">
        <w:rPr>
          <w:rFonts w:ascii="Arial" w:hAnsi="Arial" w:cs="Arial"/>
          <w:sz w:val="20"/>
          <w:szCs w:val="20"/>
          <w:lang w:val="en-US"/>
        </w:rPr>
        <w:t xml:space="preserve"> </w:t>
      </w:r>
      <w:r w:rsidR="00A33E00" w:rsidRPr="00AF3594">
        <w:rPr>
          <w:rFonts w:ascii="Arial" w:hAnsi="Arial" w:cs="Arial"/>
          <w:sz w:val="20"/>
          <w:szCs w:val="20"/>
          <w:lang w:val="en-US"/>
        </w:rPr>
        <w:t>unravel</w:t>
      </w:r>
      <w:r w:rsidR="00272890">
        <w:rPr>
          <w:rFonts w:ascii="Arial" w:hAnsi="Arial" w:cs="Arial"/>
          <w:sz w:val="20"/>
          <w:szCs w:val="20"/>
          <w:lang w:val="en-US"/>
        </w:rPr>
        <w:t>ing</w:t>
      </w:r>
      <w:r w:rsidR="00A33E00" w:rsidRPr="00AF3594">
        <w:rPr>
          <w:rFonts w:ascii="Arial" w:hAnsi="Arial" w:cs="Arial"/>
          <w:sz w:val="20"/>
          <w:szCs w:val="20"/>
          <w:lang w:val="en-US"/>
        </w:rPr>
        <w:t xml:space="preserve"> potential </w:t>
      </w:r>
      <w:r w:rsidR="00272890">
        <w:rPr>
          <w:rFonts w:ascii="Arial" w:hAnsi="Arial" w:cs="Arial"/>
          <w:sz w:val="20"/>
          <w:szCs w:val="20"/>
          <w:lang w:val="en-US"/>
        </w:rPr>
        <w:t xml:space="preserve">benefit </w:t>
      </w:r>
      <w:r w:rsidR="00A33E00" w:rsidRPr="00AF3594">
        <w:rPr>
          <w:rFonts w:ascii="Arial" w:hAnsi="Arial" w:cs="Arial"/>
          <w:sz w:val="20"/>
          <w:szCs w:val="20"/>
          <w:lang w:val="en-US"/>
        </w:rPr>
        <w:t>for patients.</w:t>
      </w:r>
      <w:r w:rsidR="00B47A08" w:rsidRPr="00B47A08">
        <w:rPr>
          <w:rFonts w:ascii="Arial" w:hAnsi="Arial" w:cs="Arial"/>
          <w:sz w:val="20"/>
          <w:szCs w:val="20"/>
          <w:lang w:val="en-US"/>
        </w:rPr>
        <w:t xml:space="preserve"> </w:t>
      </w:r>
    </w:p>
    <w:p w14:paraId="2B7D046D" w14:textId="6A22A7D3" w:rsidR="002B0953" w:rsidRPr="00074EB6" w:rsidRDefault="005B628D" w:rsidP="00074EB6">
      <w:pPr>
        <w:spacing w:line="360" w:lineRule="auto"/>
        <w:jc w:val="both"/>
        <w:rPr>
          <w:rFonts w:ascii="Arial" w:hAnsi="Arial" w:cs="Arial"/>
          <w:sz w:val="20"/>
          <w:szCs w:val="20"/>
          <w:lang w:val="en-US"/>
        </w:rPr>
      </w:pPr>
      <w:r>
        <w:rPr>
          <w:rFonts w:ascii="Arial" w:hAnsi="Arial" w:cs="Arial"/>
          <w:sz w:val="20"/>
          <w:szCs w:val="20"/>
          <w:lang w:val="en-US"/>
        </w:rPr>
        <w:t xml:space="preserve">In our manuscript, we demonstrated that immunotherapies have better efficiency in our CT26 colon cancer model in comparison to our 4T1 TNBC model. This work is in accordance with others </w:t>
      </w:r>
      <w:r w:rsidR="00FD711E">
        <w:rPr>
          <w:rFonts w:ascii="Arial" w:hAnsi="Arial" w:cs="Arial"/>
          <w:sz w:val="20"/>
          <w:szCs w:val="20"/>
          <w:lang w:val="en-US"/>
        </w:rPr>
        <w:t xml:space="preserve">preclinical </w:t>
      </w:r>
      <w:r>
        <w:rPr>
          <w:rFonts w:ascii="Arial" w:hAnsi="Arial" w:cs="Arial"/>
          <w:sz w:val="20"/>
          <w:szCs w:val="20"/>
          <w:lang w:val="en-US"/>
        </w:rPr>
        <w:t xml:space="preserve">studies </w:t>
      </w:r>
      <w:r>
        <w:rPr>
          <w:rFonts w:ascii="Arial" w:hAnsi="Arial" w:cs="Arial"/>
          <w:sz w:val="20"/>
          <w:szCs w:val="20"/>
          <w:lang w:val="en-US"/>
        </w:rPr>
        <w:fldChar w:fldCharType="begin"/>
      </w:r>
      <w:r w:rsidR="00E517F2">
        <w:rPr>
          <w:rFonts w:ascii="Arial" w:hAnsi="Arial" w:cs="Arial"/>
          <w:sz w:val="20"/>
          <w:szCs w:val="20"/>
          <w:lang w:val="en-US"/>
        </w:rPr>
        <w:instrText xml:space="preserve"> ADDIN ZOTERO_ITEM CSL_CITATION {"citationID":"9PqVoXuS","properties":{"formattedCitation":"[23,46,50]","plainCitation":"[23,46,50]","noteIndex":0},"citationItems":[{"id":2103,"uris":["http://zotero.org/users/5500140/items/3WPFSKU7"],"uri":["http://zotero.org/users/5500140/items/3WPFSKU7"],"itemData":{"id":2103,"type":"article-journal","abstract":"Targeting checkpoints of immune cell activation has been demonstrated to be the most effective approach for activation of anti-tumor immune responses. Cytotoxic T-lymphocyte-associated protein 4 (CTLA-4) and programmed cell death protein 1 (PD-1), both inhibitory checkpoints commonly seen on activated T-cells have been found to be the most reliable targets for the treatment of cancer. Six drugs targeting PD-1 or its ligand PD-L1 and one drug targeting CTLA-4 have been approved for treatment of different types of cancers and several others are in advanced stages of development. The drugs when administered as monotherapy had dramatic increase in durable response rates and had manageable safety profile, but more than 50% of patients failed to respond to treatment. Combination of CTLA-4 and PD-1 blockers was then evaluated to increase the response rates in patients, and ipilimumab (anti-CTLA-4) plus nivolumab (anti-PD-1) combination was shown to significantly enhance efficacy in metastatic melanoma patients. Subsequently, ipilimumab plus nivolumab was approved for treatment of metastatic melanoma, advanced renal cell carcinoma and metastatic colorectal cancer with MMR/MSI-H aberrations. The success of combination encouraged multiple clinical studies in other cancer types. Efficacy of the combination has been shown in a number of published studies and is under evaluation in multiple ongoing studies. This review aims to support future research in combination immunotherapy by discussing the basic details of CTLA-4 and PD-1 pathways and the results from clinical studies that evaluated combination of CTLA-4 and PD-1/PD-L1 blockers.","container-title":"Journal of Experimental &amp; Clinical Cancer Research","DOI":"10.1186/s13046-019-1259-z","ISSN":"1756-9966","issue":"1","journalAbbreviation":"Journal of Experimental &amp; Clinical Cancer Research","page":"255","source":"BioMed Central","title":"Combination of CTLA-4 and PD-1 blockers for treatment of cancer","volume":"38","author":[{"family":"Rotte","given":"Anand"}],"issued":{"date-parts":[["2019",6,13]]}}},{"id":2945,"uris":["http://zotero.org/users/5500140/items/HZHT3KEI"],"uri":["http://zotero.org/users/5500140/items/HZHT3KEI"],"itemData":{"id":2945,"type":"article-journal","abstract":"Tumor progression is facilitated by regulatory T cells (Tregs) and restricted by effector T cells. In this study, we document parallel regulation of CD8+ T cells and Foxp3+ Tregs by programmed death-1 (PD-1, PDCD1). In addition, we identify an additional role of cytotoxic T lymphocyte antigen-4 (CTLA-4) inhibitory receptor in further promoting dysfunction of CD8+ T effector cells in tumor models (CT26 colon carcinoma and ID8-VEGF ovarian carcinoma). Two thirds of CD8+ tumor-infiltrating lymphocytes (TIL) expressed PD-1, while one third to half of CD8+ TIL co-expressed PD-1 and CTLA-4. Double-positive (PD-1+CTLA-4+) CD8+ TIL had characteristics of more severe dysfunction than single-positive (PD-1+ or CTLA-4+) TIL, including an inability to proliferate and secrete effector cytokines. Blockade of both PD-1 and CTLA-4 resulted in reversal of CD8+ TIL dysfunction and led to tumor rejection in two-thirds of mice. Double blockade was associated with increased proliferation of antigen-specific effector CD8+ and CD4+ T cells, antigen-specific cytokine release, inhibition of suppressive functions of Tregs, and upregulation of key signaling molecules critical for T cell function. When used in combination with GVAX vaccination (consisting of GM-CSF-expressing irradiated tumor cells), inhibitory pathway blockade induced rejection of CT26 tumors in 100% of mice and ID8-VEGF tumors in 75% of mice. Our study indicates that PD-1 signaling in tumors is required for both suppressing effector T cells and maintaining tumor Tregs, and that PD-1/PD-L1 pathway (CD274) blockade augments tumor inhibition by increasing effector T cell activity, while attenuating Treg cell suppression.","container-title":"Cancer research","DOI":"10.1158/0008-5472.CAN-12-4100","ISSN":"0008-5472","issue":"12","journalAbbreviation":"Cancer Res","note":"PMID: 23633484\nPMCID: PMC3686913","page":"3591-3603","source":"PubMed Central","title":"Dual Blockade of PD-1 and CTLA-4 Combined with Tumor Vaccine Effectively Restores T Cell Rejection Function in Tumors","volume":"73","author":[{"family":"Duraiswamy","given":"Jaikumar"},{"family":"Kaluza","given":"Karen M."},{"family":"Freeman","given":"Gordon J."},{"family":"Coukos","given":"George"}],"issued":{"date-parts":[["2013",6,15]]}}},{"id":361,"uris":["http://zotero.org/users/5500140/items/YDYMSKKC"],"uri":["http://zotero.org/users/5500140/items/YDYMSKKC"],"itemData":{"id":361,"type":"article-journal","abstract":"Recent clinical trials have shown highly promising responses in a subset of patients treated with immune checkpoint inhibitory anti–programmed cell death-1, anti–programmed cell death ligand-1, and anti–cytotoxic T-lymphocyte-associated antigen-4 antibodies, but the majority of patients in these trials remained unresponsive. Our results show that elevated myeloid-derived suppressor cells(MDSCs) are responsible for the resistance and that elimination of MDSCs can lead to cures of experimental, metastatic tumors., Impressive responses have been observed in patients treated with checkpoint inhibitory anti–programmed cell death-1 (PD-1) or anti–cytotoxic T-lymphocyte-associated antigen-4 (CTLA-4) antibodies. However, immunotherapy against poorly immunogenic cancers remains a challenge. Here we report that treatment with both anti–PD-1 and anti–CTLA-4 antibodies was unable to eradicate large, modestly immunogenic CT26 tumors or metastatic 4T1 tumors. Cotreatment with epigenetic-modulating drugs and checkpoint inhibitors markedly improved treatment outcomes, curing more than 80% of the tumor-bearing mice. Functional studies revealed that the primary targets of the epigenetic modulators were myeloid-derived suppressor cells (MDSCs). A PI3K inhibitor that reduced circulating MDSCs also eradicated 4T1 tumors in 80% of the mice when combined with immune checkpoint inhibitors. Thus, cancers resistant to immune checkpoint blockade can be cured by eliminating MDSCs.","container-title":"Proceedings of the National Academy of Sciences of the United States of America","DOI":"10.1073/pnas.1410626111","ISSN":"0027-8424","issue":"32","journalAbbreviation":"Proc Natl Acad Sci U S A","note":"PMID: 25071169\nPMCID: PMC4136565","page":"11774-11779","source":"PubMed Central","title":"Eradication of metastatic mouse cancers resistant to immune checkpoint blockade by suppression of myeloid-derived cells","volume":"111","author":[{"family":"Kim","given":"KiBem"},{"family":"Skora","given":"Andrew D."},{"family":"Li","given":"Zhaobo"},{"family":"Liu","given":"Qiang"},{"family":"Tam","given":"Ada J."},{"family":"Blosser","given":"Richard L."},{"family":"Diaz","given":"Luis A."},{"family":"Papadopoulos","given":"Nickolas"},{"family":"Kinzler","given":"Kenneth W."},{"family":"Vogelstein","given":"Bert"},{"family":"Zhou","given":"Shibin"}],"issued":{"date-parts":[["2014",8,12]]}}}],"schema":"https://github.com/citation-style-language/schema/raw/master/csl-citation.json"} </w:instrText>
      </w:r>
      <w:r>
        <w:rPr>
          <w:rFonts w:ascii="Arial" w:hAnsi="Arial" w:cs="Arial"/>
          <w:sz w:val="20"/>
          <w:szCs w:val="20"/>
          <w:lang w:val="en-US"/>
        </w:rPr>
        <w:fldChar w:fldCharType="separate"/>
      </w:r>
      <w:r w:rsidR="00E517F2" w:rsidRPr="00E517F2">
        <w:rPr>
          <w:rFonts w:ascii="Arial" w:hAnsi="Arial" w:cs="Arial"/>
          <w:sz w:val="20"/>
          <w:lang w:val="en-US"/>
        </w:rPr>
        <w:t>[23,46,50]</w:t>
      </w:r>
      <w:r>
        <w:rPr>
          <w:rFonts w:ascii="Arial" w:hAnsi="Arial" w:cs="Arial"/>
          <w:sz w:val="20"/>
          <w:szCs w:val="20"/>
          <w:lang w:val="en-US"/>
        </w:rPr>
        <w:fldChar w:fldCharType="end"/>
      </w:r>
      <w:r>
        <w:rPr>
          <w:rFonts w:ascii="Arial" w:hAnsi="Arial" w:cs="Arial"/>
          <w:sz w:val="20"/>
          <w:szCs w:val="20"/>
          <w:lang w:val="en-US"/>
        </w:rPr>
        <w:t xml:space="preserve">. </w:t>
      </w:r>
      <w:r w:rsidR="00FD711E" w:rsidRPr="00FD711E">
        <w:rPr>
          <w:rFonts w:ascii="Arial" w:hAnsi="Arial" w:cs="Arial"/>
          <w:sz w:val="20"/>
          <w:szCs w:val="20"/>
          <w:lang w:val="en-US"/>
        </w:rPr>
        <w:t xml:space="preserve">The association between genetic variations and immunotherapy benefit has been </w:t>
      </w:r>
      <w:r w:rsidR="00FD711E">
        <w:rPr>
          <w:rFonts w:ascii="Arial" w:hAnsi="Arial" w:cs="Arial"/>
          <w:sz w:val="20"/>
          <w:szCs w:val="20"/>
          <w:lang w:val="en-US"/>
        </w:rPr>
        <w:t>identif</w:t>
      </w:r>
      <w:r w:rsidR="002D1E6E">
        <w:rPr>
          <w:rFonts w:ascii="Arial" w:hAnsi="Arial" w:cs="Arial"/>
          <w:sz w:val="20"/>
          <w:szCs w:val="20"/>
          <w:lang w:val="en-US"/>
        </w:rPr>
        <w:t>ied</w:t>
      </w:r>
      <w:r w:rsidR="00FD711E">
        <w:rPr>
          <w:rFonts w:ascii="Arial" w:hAnsi="Arial" w:cs="Arial"/>
          <w:sz w:val="20"/>
          <w:szCs w:val="20"/>
          <w:lang w:val="en-US"/>
        </w:rPr>
        <w:t xml:space="preserve"> in clinic. For example, t</w:t>
      </w:r>
      <w:r w:rsidR="008609BA">
        <w:rPr>
          <w:rFonts w:ascii="Arial" w:hAnsi="Arial" w:cs="Arial"/>
          <w:sz w:val="20"/>
          <w:szCs w:val="20"/>
          <w:lang w:val="en-US"/>
        </w:rPr>
        <w:t xml:space="preserve">he </w:t>
      </w:r>
      <w:r w:rsidR="008609BA" w:rsidRPr="008609BA">
        <w:rPr>
          <w:rFonts w:ascii="Arial" w:hAnsi="Arial" w:cs="Arial"/>
          <w:sz w:val="20"/>
          <w:szCs w:val="20"/>
          <w:lang w:val="en-US"/>
        </w:rPr>
        <w:t>effects that tumor mutational burden on therapy response</w:t>
      </w:r>
      <w:r w:rsidR="008609BA">
        <w:rPr>
          <w:rFonts w:ascii="Arial" w:hAnsi="Arial" w:cs="Arial"/>
          <w:sz w:val="20"/>
          <w:szCs w:val="20"/>
          <w:lang w:val="en-US"/>
        </w:rPr>
        <w:t xml:space="preserve"> have been recently investigated </w:t>
      </w:r>
      <w:r w:rsidR="00FD711E">
        <w:rPr>
          <w:rFonts w:ascii="Arial" w:hAnsi="Arial" w:cs="Arial"/>
          <w:sz w:val="20"/>
          <w:szCs w:val="20"/>
          <w:lang w:val="en-US"/>
        </w:rPr>
        <w:t>as</w:t>
      </w:r>
      <w:r w:rsidR="008609BA">
        <w:rPr>
          <w:rFonts w:ascii="Arial" w:hAnsi="Arial" w:cs="Arial"/>
          <w:sz w:val="20"/>
          <w:szCs w:val="20"/>
          <w:lang w:val="en-US"/>
        </w:rPr>
        <w:t xml:space="preserve"> </w:t>
      </w:r>
      <w:r w:rsidR="00FD711E">
        <w:rPr>
          <w:rFonts w:ascii="Arial" w:hAnsi="Arial" w:cs="Arial"/>
          <w:sz w:val="20"/>
          <w:szCs w:val="20"/>
          <w:lang w:val="en-US"/>
        </w:rPr>
        <w:t xml:space="preserve">a </w:t>
      </w:r>
      <w:r w:rsidR="008609BA" w:rsidRPr="008609BA">
        <w:rPr>
          <w:rFonts w:ascii="Arial" w:hAnsi="Arial" w:cs="Arial"/>
          <w:sz w:val="20"/>
          <w:szCs w:val="20"/>
          <w:lang w:val="en-US"/>
        </w:rPr>
        <w:t>predictive biomarker for response to immune checkpoint blockade</w:t>
      </w:r>
      <w:r w:rsidR="00FD711E">
        <w:rPr>
          <w:rFonts w:ascii="Arial" w:hAnsi="Arial" w:cs="Arial"/>
          <w:sz w:val="20"/>
          <w:szCs w:val="20"/>
          <w:lang w:val="en-US"/>
        </w:rPr>
        <w:t xml:space="preserve"> </w:t>
      </w:r>
      <w:r w:rsidR="00FD711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NShE8AwR","properties":{"formattedCitation":"[54]","plainCitation":"[54]","noteIndex":0},"citationItems":[{"id":3485,"uris":["http://zotero.org/users/5500140/items/GGKEEJCZ"],"uri":["http://zotero.org/users/5500140/items/GGKEEJCZ"],"itemData":{"id":3485,"type":"article-journal","abstract":"Immune checkpoint inhibitors, including antibodies that block programmed cell death protein-1 (PD-1) and PD-L1, have transformed the management of many cancers. However, the majority of patients have primary or acquired resistance to these immunotherapies. There is a significant unmet need for predictive biomarkers that can reliably identify patients who derive a clinically meaningful response from PD-1/PD-L1 blockade. High tumor mutational burden (TMB-H) has shown promise as a biomarker in lung cancer, but the broad applicability of TMB-H as a biomarker of response across all solid tumors is unclear. The FDA has approved the PD-1 inhibitor, pembrolizumab, as a therapy for all solid tumors with TMB equal to or greater than 10 mutations/megabase as measured by the FoundationOne CDx assay. This approval was based on an exploratory analysis of the KEYNOTE-158 study, which was a single-arm, phase II multi-cohort study of pembrolizumab for select, previously treated advanced solid tumors. Here, we elucidate the caveats of using TMB as a biomarker with a universal threshold across all solid tumors. While we recognize the importance of this and other FDA pan-cancer approvals, several questions about TMB as a predictive biomarker remain unanswered. In this perspective, we discuss clinical trial evidence in this area. We review the relationship between TMB and the tumor immune microenvironment. We highlight the risks of extrapolating evidence from a limited number of tumor histologies to all solid tumors, and we propose avenues for future research.","container-title":"Clinical Cancer Research: An Official Journal of the American Association for Cancer Research","DOI":"10.1158/1078-0432.CCR-20-3054","ISSN":"1557-3265","issue":"5","journalAbbreviation":"Clin Cancer Res","language":"eng","note":"PMID: 33199494","page":"1236-1241","source":"PubMed","title":"Tumor Mutational Burden as a Predictor of Immunotherapy Response: Is More Always Better?","title-short":"Tumor Mutational Burden as a Predictor of Immunotherapy Response","volume":"27","author":[{"family":"Strickler","given":"John H."},{"family":"Hanks","given":"Brent A."},{"family":"Khasraw","given":"Mustafa"}],"issued":{"date-parts":[["2021",3,1]]}}}],"schema":"https://github.com/citation-style-language/schema/raw/master/csl-citation.json"} </w:instrText>
      </w:r>
      <w:r w:rsidR="00FD711E">
        <w:rPr>
          <w:rFonts w:ascii="Arial" w:hAnsi="Arial" w:cs="Arial"/>
          <w:sz w:val="20"/>
          <w:szCs w:val="20"/>
          <w:lang w:val="en-US"/>
        </w:rPr>
        <w:fldChar w:fldCharType="separate"/>
      </w:r>
      <w:r w:rsidR="00FD711E" w:rsidRPr="004831B6">
        <w:rPr>
          <w:rFonts w:ascii="Arial" w:hAnsi="Arial" w:cs="Arial"/>
          <w:sz w:val="20"/>
          <w:lang w:val="en-US"/>
        </w:rPr>
        <w:t>[54]</w:t>
      </w:r>
      <w:r w:rsidR="00FD711E">
        <w:rPr>
          <w:rFonts w:ascii="Arial" w:hAnsi="Arial" w:cs="Arial"/>
          <w:sz w:val="20"/>
          <w:szCs w:val="20"/>
          <w:lang w:val="en-US"/>
        </w:rPr>
        <w:fldChar w:fldCharType="end"/>
      </w:r>
      <w:r w:rsidR="008609BA">
        <w:rPr>
          <w:rFonts w:ascii="Arial" w:hAnsi="Arial" w:cs="Arial"/>
          <w:sz w:val="20"/>
          <w:szCs w:val="20"/>
          <w:lang w:val="en-US"/>
        </w:rPr>
        <w:t>.</w:t>
      </w:r>
      <w:r w:rsidR="00FD711E" w:rsidRPr="00FD711E">
        <w:rPr>
          <w:rFonts w:ascii="Arial" w:hAnsi="Arial" w:cs="Arial"/>
          <w:sz w:val="20"/>
          <w:szCs w:val="20"/>
          <w:lang w:val="en-US"/>
        </w:rPr>
        <w:t xml:space="preserve"> </w:t>
      </w:r>
      <w:r w:rsidR="00FD711E">
        <w:rPr>
          <w:rFonts w:ascii="Arial" w:hAnsi="Arial" w:cs="Arial"/>
          <w:sz w:val="20"/>
          <w:szCs w:val="20"/>
          <w:lang w:val="en-US"/>
        </w:rPr>
        <w:t xml:space="preserve">Nevertheless, a recent study from the group of </w:t>
      </w:r>
      <w:r w:rsidR="00FD711E" w:rsidRPr="00C02498">
        <w:rPr>
          <w:rFonts w:ascii="Arial" w:hAnsi="Arial" w:cs="Arial"/>
          <w:sz w:val="20"/>
          <w:szCs w:val="20"/>
          <w:lang w:val="en-US"/>
        </w:rPr>
        <w:t xml:space="preserve">Shiaw-Yih Lin </w:t>
      </w:r>
      <w:r w:rsidR="00FD711E">
        <w:rPr>
          <w:rFonts w:ascii="Arial" w:hAnsi="Arial" w:cs="Arial"/>
          <w:sz w:val="20"/>
          <w:szCs w:val="20"/>
          <w:lang w:val="en-US"/>
        </w:rPr>
        <w:t>demonstrated that hi</w:t>
      </w:r>
      <w:r w:rsidR="00FD711E" w:rsidRPr="008609BA">
        <w:rPr>
          <w:rFonts w:ascii="Arial" w:hAnsi="Arial" w:cs="Arial"/>
          <w:sz w:val="20"/>
          <w:szCs w:val="20"/>
          <w:lang w:val="en-US"/>
        </w:rPr>
        <w:t>gh tumor mutation burden</w:t>
      </w:r>
      <w:r w:rsidR="00FD711E">
        <w:rPr>
          <w:rFonts w:ascii="Arial" w:hAnsi="Arial" w:cs="Arial"/>
          <w:sz w:val="20"/>
          <w:szCs w:val="20"/>
          <w:lang w:val="en-US"/>
        </w:rPr>
        <w:t>,</w:t>
      </w:r>
      <w:r w:rsidR="00FD711E" w:rsidRPr="008609BA">
        <w:rPr>
          <w:rFonts w:ascii="Arial" w:hAnsi="Arial" w:cs="Arial"/>
          <w:sz w:val="20"/>
          <w:szCs w:val="20"/>
          <w:lang w:val="en-US"/>
        </w:rPr>
        <w:t xml:space="preserve"> </w:t>
      </w:r>
      <w:r w:rsidR="00FD711E">
        <w:rPr>
          <w:rFonts w:ascii="Arial" w:hAnsi="Arial" w:cs="Arial"/>
          <w:sz w:val="20"/>
          <w:szCs w:val="20"/>
          <w:lang w:val="en-US"/>
        </w:rPr>
        <w:t>that has been proposed as a</w:t>
      </w:r>
      <w:r w:rsidR="00FD711E" w:rsidRPr="008609BA">
        <w:rPr>
          <w:rFonts w:ascii="Arial" w:hAnsi="Arial" w:cs="Arial"/>
          <w:sz w:val="20"/>
          <w:szCs w:val="20"/>
          <w:lang w:val="en-US"/>
        </w:rPr>
        <w:t xml:space="preserve"> predictive biomarker</w:t>
      </w:r>
      <w:r w:rsidR="00FD711E">
        <w:rPr>
          <w:rFonts w:ascii="Arial" w:hAnsi="Arial" w:cs="Arial"/>
          <w:sz w:val="20"/>
          <w:szCs w:val="20"/>
          <w:lang w:val="en-US"/>
        </w:rPr>
        <w:t>,</w:t>
      </w:r>
      <w:r w:rsidR="00FD711E" w:rsidRPr="008609BA">
        <w:rPr>
          <w:rFonts w:ascii="Arial" w:hAnsi="Arial" w:cs="Arial"/>
          <w:sz w:val="20"/>
          <w:szCs w:val="20"/>
          <w:lang w:val="en-US"/>
        </w:rPr>
        <w:t xml:space="preserve"> </w:t>
      </w:r>
      <w:r w:rsidR="00FD711E">
        <w:rPr>
          <w:rFonts w:ascii="Arial" w:hAnsi="Arial" w:cs="Arial"/>
          <w:sz w:val="20"/>
          <w:szCs w:val="20"/>
          <w:lang w:val="en-US"/>
        </w:rPr>
        <w:t>did not correlat</w:t>
      </w:r>
      <w:r w:rsidR="002D1E6E">
        <w:rPr>
          <w:rFonts w:ascii="Arial" w:hAnsi="Arial" w:cs="Arial"/>
          <w:sz w:val="20"/>
          <w:szCs w:val="20"/>
          <w:lang w:val="en-US"/>
        </w:rPr>
        <w:t>e</w:t>
      </w:r>
      <w:r w:rsidR="00FD711E">
        <w:rPr>
          <w:rFonts w:ascii="Arial" w:hAnsi="Arial" w:cs="Arial"/>
          <w:sz w:val="20"/>
          <w:szCs w:val="20"/>
          <w:lang w:val="en-US"/>
        </w:rPr>
        <w:t xml:space="preserve"> with clinical benefits for patients treated with</w:t>
      </w:r>
      <w:r w:rsidR="00FD711E" w:rsidRPr="008609BA">
        <w:rPr>
          <w:rFonts w:ascii="Arial" w:hAnsi="Arial" w:cs="Arial"/>
          <w:sz w:val="20"/>
          <w:szCs w:val="20"/>
          <w:lang w:val="en-US"/>
        </w:rPr>
        <w:t xml:space="preserve"> immune checkpoint blockade</w:t>
      </w:r>
      <w:r w:rsidR="00FD711E" w:rsidRPr="00C02498">
        <w:rPr>
          <w:rFonts w:ascii="Arial" w:hAnsi="Arial" w:cs="Arial"/>
          <w:sz w:val="20"/>
          <w:szCs w:val="20"/>
          <w:lang w:val="en-US"/>
        </w:rPr>
        <w:t xml:space="preserve"> across </w:t>
      </w:r>
      <w:r w:rsidR="00FD711E">
        <w:rPr>
          <w:rFonts w:ascii="Arial" w:hAnsi="Arial" w:cs="Arial"/>
          <w:sz w:val="20"/>
          <w:szCs w:val="20"/>
          <w:lang w:val="en-US"/>
        </w:rPr>
        <w:t xml:space="preserve">solid </w:t>
      </w:r>
      <w:r w:rsidR="00FD711E" w:rsidRPr="00C02498">
        <w:rPr>
          <w:rFonts w:ascii="Arial" w:hAnsi="Arial" w:cs="Arial"/>
          <w:sz w:val="20"/>
          <w:szCs w:val="20"/>
          <w:lang w:val="en-US"/>
        </w:rPr>
        <w:t>cancer</w:t>
      </w:r>
      <w:r w:rsidR="00FD711E">
        <w:rPr>
          <w:rFonts w:ascii="Arial" w:hAnsi="Arial" w:cs="Arial"/>
          <w:sz w:val="20"/>
          <w:szCs w:val="20"/>
          <w:lang w:val="en-US"/>
        </w:rPr>
        <w:t xml:space="preserve"> types using a large dataset from </w:t>
      </w:r>
      <w:r w:rsidR="00FD711E" w:rsidRPr="00C02498">
        <w:rPr>
          <w:rFonts w:ascii="Arial" w:hAnsi="Arial" w:cs="Arial"/>
          <w:sz w:val="20"/>
          <w:szCs w:val="20"/>
          <w:lang w:val="en-US"/>
        </w:rPr>
        <w:t xml:space="preserve">The Cancer Genome Atlas </w:t>
      </w:r>
      <w:r w:rsidR="00FD711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xj49gEAl","properties":{"formattedCitation":"[55]","plainCitation":"[55]","noteIndex":0},"citationItems":[{"id":3435,"uris":["http://zotero.org/users/5500140/items/DNCTQCS5"],"uri":["http://zotero.org/users/5500140/items/DNCTQCS5"],"itemData":{"id":3435,"type":"article-journal","container-title":"Annals of Oncology","DOI":"10.1016/j.annonc.2021.02.006","ISSN":"0923-7534, 1569-8041","issue":"5","journalAbbreviation":"Annals of Oncology","language":"English","note":"publisher: Elsevier\nPMID: 33736924","page":"661-672","source":"www.annalsofoncology.org","title":"High tumor mutation burden fails to predict immune checkpoint blockade response across all cancer types","volume":"32","author":[{"family":"McGrail","given":"D. J."},{"family":"Pilié","given":"P. G."},{"family":"Rashid","given":"N. U."},{"family":"Voorwerk","given":"L."},{"family":"Slagter","given":"M."},{"family":"Kok","given":"M."},{"family":"Jonasch","given":"E."},{"family":"Khasraw","given":"M."},{"family":"Heimberger","given":"A. B."},{"family":"Lim","given":"B."},{"family":"Ueno","given":"N. T."},{"family":"Litton","given":"J. K."},{"family":"Ferrarotto","given":"R."},{"family":"Chang","given":"J. T."},{"family":"Moulder","given":"S. L."},{"family":"Lin","given":"S.-Y."}],"issued":{"date-parts":[["2021",5,1]]}}}],"schema":"https://github.com/citation-style-language/schema/raw/master/csl-citation.json"} </w:instrText>
      </w:r>
      <w:r w:rsidR="00FD711E">
        <w:rPr>
          <w:rFonts w:ascii="Arial" w:hAnsi="Arial" w:cs="Arial"/>
          <w:sz w:val="20"/>
          <w:szCs w:val="20"/>
          <w:lang w:val="en-US"/>
        </w:rPr>
        <w:fldChar w:fldCharType="separate"/>
      </w:r>
      <w:r w:rsidR="00FD711E" w:rsidRPr="00FD711E">
        <w:rPr>
          <w:rFonts w:ascii="Arial" w:hAnsi="Arial" w:cs="Arial"/>
          <w:sz w:val="20"/>
          <w:lang w:val="en-US"/>
        </w:rPr>
        <w:t>[55]</w:t>
      </w:r>
      <w:r w:rsidR="00FD711E">
        <w:rPr>
          <w:rFonts w:ascii="Arial" w:hAnsi="Arial" w:cs="Arial"/>
          <w:sz w:val="20"/>
          <w:szCs w:val="20"/>
          <w:lang w:val="en-US"/>
        </w:rPr>
        <w:fldChar w:fldCharType="end"/>
      </w:r>
      <w:r w:rsidR="00FD711E">
        <w:rPr>
          <w:rFonts w:ascii="Arial" w:hAnsi="Arial" w:cs="Arial"/>
          <w:sz w:val="20"/>
          <w:szCs w:val="20"/>
          <w:lang w:val="en-US"/>
        </w:rPr>
        <w:t>. Conversely, b</w:t>
      </w:r>
      <w:r w:rsidR="007C040A" w:rsidRPr="007C040A">
        <w:rPr>
          <w:rFonts w:ascii="Arial" w:hAnsi="Arial" w:cs="Arial"/>
          <w:sz w:val="20"/>
          <w:szCs w:val="20"/>
          <w:lang w:val="en-US"/>
        </w:rPr>
        <w:t xml:space="preserve">oth </w:t>
      </w:r>
      <w:r w:rsidR="001E04F5">
        <w:rPr>
          <w:rFonts w:ascii="Arial" w:hAnsi="Arial" w:cs="Arial"/>
          <w:sz w:val="20"/>
          <w:szCs w:val="20"/>
          <w:lang w:val="en-US"/>
        </w:rPr>
        <w:t>m</w:t>
      </w:r>
      <w:r w:rsidR="007C040A" w:rsidRPr="007C040A">
        <w:rPr>
          <w:rFonts w:ascii="Arial" w:hAnsi="Arial" w:cs="Arial"/>
          <w:sz w:val="20"/>
          <w:szCs w:val="20"/>
          <w:lang w:val="en-US"/>
        </w:rPr>
        <w:t>ismatch repair deficiency and microsatellite instability have been identified as effective predictors of immunotherapy response</w:t>
      </w:r>
      <w:r w:rsidR="007C040A">
        <w:rPr>
          <w:rFonts w:ascii="Arial" w:hAnsi="Arial" w:cs="Arial"/>
          <w:sz w:val="20"/>
          <w:szCs w:val="20"/>
          <w:lang w:val="en-US"/>
        </w:rPr>
        <w:t xml:space="preserve"> </w:t>
      </w:r>
      <w:r w:rsidR="007C040A">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jezSCtto","properties":{"formattedCitation":"[56,57]","plainCitation":"[56,57]","noteIndex":0},"citationItems":[{"id":3464,"uris":["http://zotero.org/users/5500140/items/2KJ5PQEQ"],"uri":["http://zotero.org/users/5500140/items/2KJ5PQEQ"],"itemData":{"id":3464,"type":"article-journal","abstract":"The genomes of cancers deficient in mismatch repair (MMR) contain exceptionally high numbers of somatic mutations. In a proof-of-concept study, we previously showed that colorectal cancers with MMR deficiency were sensitive to immune checkpoint blockade with anti-PD-1 antibodies. We have expanded this study to now evaluate efficacy of PD-1 blockade in patients with advanced MMR-deficient cancers across 12 different tumor types. Objective radiographic responses were observed in 53% of patients and complete responses were achieved in 21% of patients. Responses were durable with median progression-free and overall survival still not reached. Functional analysis in a responding patient demonstrated rapid in vivo expansion of neoantigen-specific T cell clones that were reactive to mutant neopeptides found in the tumor. These data support the hypothesis that the large proportion of mutant neoantigens in MMR-deficient cancers make them sensitive to immune checkpoint blockade, regardless of the cancers’ tissue of origin.","container-title":"Science (New York, N.Y.)","DOI":"10.1126/science.aan6733","ISSN":"0036-8075","issue":"6349","journalAbbreviation":"Science","note":"PMID: 28596308\nPMCID: PMC5576142","page":"409-413","source":"PubMed Central","title":"Mismatch-repair deficiency predicts response of solid tumors to PD-1 blockade","volume":"357","author":[{"family":"Le","given":"Dung T."},{"family":"Durham","given":"Jennifer N."},{"family":"Smith","given":"Kellie N."},{"family":"Wang","given":"Hao"},{"family":"Bartlett","given":"Bjarne R."},{"family":"Aulakh","given":"Laveet K."},{"family":"Lu","given":"Steve"},{"family":"Kemberling","given":"Holly"},{"family":"Wilt","given":"Cara"},{"family":"Luber","given":"Brandon S."},{"family":"Wong","given":"Fay"},{"family":"Azad","given":"Nilofer S."},{"family":"Rucki","given":"Agnieszka A."},{"family":"Laheru","given":"Dan"},{"family":"Donehower","given":"Ross"},{"family":"Zaheer","given":"Atif"},{"family":"Fisher","given":"George A."},{"family":"Crocenzi","given":"Todd S."},{"family":"Lee","given":"James J."},{"family":"Greten","given":"Tim F."},{"family":"Duffy","given":"Austin G."},{"family":"Ciombor","given":"Kristen K."},{"family":"Eyring","given":"Aleksandra D."},{"family":"Lam","given":"Bao H."},{"family":"Joe","given":"Andrew"},{"family":"Kang","given":"S. Peter"},{"family":"Holdhoff","given":"Matthias"},{"family":"Danilova","given":"Ludmila"},{"family":"Cope","given":"Leslie"},{"family":"Meyer","given":"Christian"},{"family":"Zhou","given":"Shibin"},{"family":"Goldberg","given":"Richard M."},{"family":"Armstrong","given":"Deborah K."},{"family":"Bever","given":"Katherine M."},{"family":"Fader","given":"Amanda N."},{"family":"Taube","given":"Janis"},{"family":"Housseau","given":"Franck"},{"family":"Spetzler","given":"David"},{"family":"Xiao","given":"Nianqing"},{"family":"Pardoll","given":"Drew M."},{"family":"Papadopoulos","given":"Nickolas"},{"family":"Kinzler","given":"Kenneth W."},{"family":"Eshleman","given":"James R."},{"family":"Vogelstein","given":"Bert"},{"family":"Anders","given":"Robert A."},{"family":"Diaz","given":"Luis A."}],"issued":{"date-parts":[["2017",7,28]]}}},{"id":3467,"uris":["http://zotero.org/users/5500140/items/9ZVRG3W6"],"uri":["http://zotero.org/users/5500140/items/9ZVRG3W6"],"itemData":{"id":3467,"type":"article-journal","abstract":"Immunotherapies have led to substantial changes in cancer treatment and have been a persistently popular topic in cancer research because they tremendously improve the efficacy of treatment and survival of individuals with various cancer types. However, only a small proportion of patients are sensitive to immunotherapy, and specific biomarkers are urgently needed to separate responders from nonresponders. Mismatch repair pathways play a vital role in identifying and repairing mismatched bases during DNA replication and genetic recombination in normal and cancer cells. Defects in DNA mismatch repair proteins and subsequent microsatellite instability-high lead to the accumulation of mutation loads in cancer-related genes and the generation of neoantigens, which stimulate the anti-tumor immune response of the host. Mismatch repair deficiency/microsatellite instability-high represents a good prognosis in early colorectal cancer settings without adjuvant treatment and a poor prognosis in patients with metastasis. Several clinical trials have demonstrated that mismatch repair deficiency or microsatellite instability-high is significantly associated with long-term immunotherapy-related responses and better prognosis in colorectal and noncolorectal malignancies treated with immune checkpoint inhibitors. To date, the anti-programmed cell death-1 inhibitor pembrolizumab has been approved for mismatch repair deficiency/microsatellite instability-high refractory or metastatic solid tumors, and nivolumab has been approved for colorectal cancer patients with mismatch repair deficiency/microsatellite instability-high. This is the first time in the history of cancer therapy that the same biomarker has been used to guide immune therapy regardless of tumor type. This review summarizes the features of mismatch repair deficiency/microsatellite instability-high, its relationship with programmed death-ligand 1/programmed cell death-1, and the recent advances in predicting immunotherapy efficacy.","container-title":"Journal of Hematology &amp; Oncology","DOI":"10.1186/s13045-019-0738-1","ISSN":"1756-8722","journalAbbreviation":"J Hematol Oncol","note":"PMID: 31151482\nPMCID: PMC6544911","page":"54","source":"PubMed Central","title":"Mismatch repair deficiency/microsatellite instability-high as a predictor for anti-PD-1/PD-L1 immunotherapy efficacy","volume":"12","author":[{"family":"Zhao","given":"Pengfei"},{"family":"Li","given":"Li"},{"family":"Jiang","given":"Xiaoyue"},{"family":"Li","given":"Qin"}],"issued":{"date-parts":[["2019",5,31]]}}}],"schema":"https://github.com/citation-style-language/schema/raw/master/csl-citation.json"} </w:instrText>
      </w:r>
      <w:r w:rsidR="007C040A">
        <w:rPr>
          <w:rFonts w:ascii="Arial" w:hAnsi="Arial" w:cs="Arial"/>
          <w:sz w:val="20"/>
          <w:szCs w:val="20"/>
          <w:lang w:val="en-US"/>
        </w:rPr>
        <w:fldChar w:fldCharType="separate"/>
      </w:r>
      <w:r w:rsidR="00FD711E" w:rsidRPr="00FD711E">
        <w:rPr>
          <w:rFonts w:ascii="Arial" w:hAnsi="Arial" w:cs="Arial"/>
          <w:sz w:val="20"/>
          <w:lang w:val="en-US"/>
        </w:rPr>
        <w:t>[56,57]</w:t>
      </w:r>
      <w:r w:rsidR="007C040A">
        <w:rPr>
          <w:rFonts w:ascii="Arial" w:hAnsi="Arial" w:cs="Arial"/>
          <w:sz w:val="20"/>
          <w:szCs w:val="20"/>
          <w:lang w:val="en-US"/>
        </w:rPr>
        <w:fldChar w:fldCharType="end"/>
      </w:r>
      <w:r w:rsidR="007C040A">
        <w:rPr>
          <w:rFonts w:ascii="Arial" w:hAnsi="Arial" w:cs="Arial"/>
          <w:sz w:val="20"/>
          <w:szCs w:val="20"/>
          <w:lang w:val="en-US"/>
        </w:rPr>
        <w:t>. Colorectal adenocarcinoma demonstrated relatively higher m</w:t>
      </w:r>
      <w:r w:rsidR="007C040A" w:rsidRPr="007C040A">
        <w:rPr>
          <w:rFonts w:ascii="Arial" w:hAnsi="Arial" w:cs="Arial"/>
          <w:sz w:val="20"/>
          <w:szCs w:val="20"/>
          <w:lang w:val="en-US"/>
        </w:rPr>
        <w:t>ismatch repair deficiency</w:t>
      </w:r>
      <w:r w:rsidR="007C040A">
        <w:rPr>
          <w:rFonts w:ascii="Arial" w:hAnsi="Arial" w:cs="Arial"/>
          <w:sz w:val="20"/>
          <w:szCs w:val="20"/>
          <w:lang w:val="en-US"/>
        </w:rPr>
        <w:t xml:space="preserve"> as compared to breast cancer patients </w:t>
      </w:r>
      <w:r w:rsidR="007C040A">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uHvuBFrw","properties":{"formattedCitation":"[56]","plainCitation":"[56]","noteIndex":0},"citationItems":[{"id":3464,"uris":["http://zotero.org/users/5500140/items/2KJ5PQEQ"],"uri":["http://zotero.org/users/5500140/items/2KJ5PQEQ"],"itemData":{"id":3464,"type":"article-journal","abstract":"The genomes of cancers deficient in mismatch repair (MMR) contain exceptionally high numbers of somatic mutations. In a proof-of-concept study, we previously showed that colorectal cancers with MMR deficiency were sensitive to immune checkpoint blockade with anti-PD-1 antibodies. We have expanded this study to now evaluate efficacy of PD-1 blockade in patients with advanced MMR-deficient cancers across 12 different tumor types. Objective radiographic responses were observed in 53% of patients and complete responses were achieved in 21% of patients. Responses were durable with median progression-free and overall survival still not reached. Functional analysis in a responding patient demonstrated rapid in vivo expansion of neoantigen-specific T cell clones that were reactive to mutant neopeptides found in the tumor. These data support the hypothesis that the large proportion of mutant neoantigens in MMR-deficient cancers make them sensitive to immune checkpoint blockade, regardless of the cancers’ tissue of origin.","container-title":"Science (New York, N.Y.)","DOI":"10.1126/science.aan6733","ISSN":"0036-8075","issue":"6349","journalAbbreviation":"Science","note":"PMID: 28596308\nPMCID: PMC5576142","page":"409-413","source":"PubMed Central","title":"Mismatch-repair deficiency predicts response of solid tumors to PD-1 blockade","volume":"357","author":[{"family":"Le","given":"Dung T."},{"family":"Durham","given":"Jennifer N."},{"family":"Smith","given":"Kellie N."},{"family":"Wang","given":"Hao"},{"family":"Bartlett","given":"Bjarne R."},{"family":"Aulakh","given":"Laveet K."},{"family":"Lu","given":"Steve"},{"family":"Kemberling","given":"Holly"},{"family":"Wilt","given":"Cara"},{"family":"Luber","given":"Brandon S."},{"family":"Wong","given":"Fay"},{"family":"Azad","given":"Nilofer S."},{"family":"Rucki","given":"Agnieszka A."},{"family":"Laheru","given":"Dan"},{"family":"Donehower","given":"Ross"},{"family":"Zaheer","given":"Atif"},{"family":"Fisher","given":"George A."},{"family":"Crocenzi","given":"Todd S."},{"family":"Lee","given":"James J."},{"family":"Greten","given":"Tim F."},{"family":"Duffy","given":"Austin G."},{"family":"Ciombor","given":"Kristen K."},{"family":"Eyring","given":"Aleksandra D."},{"family":"Lam","given":"Bao H."},{"family":"Joe","given":"Andrew"},{"family":"Kang","given":"S. Peter"},{"family":"Holdhoff","given":"Matthias"},{"family":"Danilova","given":"Ludmila"},{"family":"Cope","given":"Leslie"},{"family":"Meyer","given":"Christian"},{"family":"Zhou","given":"Shibin"},{"family":"Goldberg","given":"Richard M."},{"family":"Armstrong","given":"Deborah K."},{"family":"Bever","given":"Katherine M."},{"family":"Fader","given":"Amanda N."},{"family":"Taube","given":"Janis"},{"family":"Housseau","given":"Franck"},{"family":"Spetzler","given":"David"},{"family":"Xiao","given":"Nianqing"},{"family":"Pardoll","given":"Drew M."},{"family":"Papadopoulos","given":"Nickolas"},{"family":"Kinzler","given":"Kenneth W."},{"family":"Eshleman","given":"James R."},{"family":"Vogelstein","given":"Bert"},{"family":"Anders","given":"Robert A."},{"family":"Diaz","given":"Luis A."}],"issued":{"date-parts":[["2017",7,28]]}}}],"schema":"https://github.com/citation-style-language/schema/raw/master/csl-citation.json"} </w:instrText>
      </w:r>
      <w:r w:rsidR="007C040A">
        <w:rPr>
          <w:rFonts w:ascii="Arial" w:hAnsi="Arial" w:cs="Arial"/>
          <w:sz w:val="20"/>
          <w:szCs w:val="20"/>
          <w:lang w:val="en-US"/>
        </w:rPr>
        <w:fldChar w:fldCharType="separate"/>
      </w:r>
      <w:r w:rsidR="00FD711E" w:rsidRPr="00FD711E">
        <w:rPr>
          <w:rFonts w:ascii="Arial" w:hAnsi="Arial" w:cs="Arial"/>
          <w:sz w:val="20"/>
          <w:lang w:val="en-US"/>
        </w:rPr>
        <w:t>[56]</w:t>
      </w:r>
      <w:r w:rsidR="007C040A">
        <w:rPr>
          <w:rFonts w:ascii="Arial" w:hAnsi="Arial" w:cs="Arial"/>
          <w:sz w:val="20"/>
          <w:szCs w:val="20"/>
          <w:lang w:val="en-US"/>
        </w:rPr>
        <w:fldChar w:fldCharType="end"/>
      </w:r>
      <w:r w:rsidR="007C040A">
        <w:rPr>
          <w:rFonts w:ascii="Arial" w:hAnsi="Arial" w:cs="Arial"/>
          <w:sz w:val="20"/>
          <w:szCs w:val="20"/>
          <w:lang w:val="en-US"/>
        </w:rPr>
        <w:t xml:space="preserve">. Moreover, high </w:t>
      </w:r>
      <w:r w:rsidR="007C040A" w:rsidRPr="007C040A">
        <w:rPr>
          <w:rFonts w:ascii="Arial" w:hAnsi="Arial" w:cs="Arial"/>
          <w:sz w:val="20"/>
          <w:szCs w:val="20"/>
          <w:lang w:val="en-US"/>
        </w:rPr>
        <w:t>mismatch repair deficiency</w:t>
      </w:r>
      <w:r w:rsidR="007C040A">
        <w:rPr>
          <w:rFonts w:ascii="Arial" w:hAnsi="Arial" w:cs="Arial"/>
          <w:sz w:val="20"/>
          <w:szCs w:val="20"/>
          <w:lang w:val="en-US"/>
        </w:rPr>
        <w:t xml:space="preserve"> is associated with better therapeutic benefit at least with anti-PD-1 inhibition in phase II clinical studies </w:t>
      </w:r>
      <w:r w:rsidR="007C040A">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rYYsUo3I","properties":{"formattedCitation":"[58,59]","plainCitation":"[58,59]","noteIndex":0},"citationItems":[{"id":3470,"uris":["http://zotero.org/users/5500140/items/7LULAEMC"],"uri":["http://zotero.org/users/5500140/items/7LULAEMC"],"itemData":{"id":3470,"type":"article-journal","abstract":"Background\nMetastatic DNA mismatch repair–deficient/microsatellite instability–high (dMMR/MSI-H) colorectal cancer (mCRC) has a poor prognosis following conventional chemotherapy and exhibits high levels of tumour neoantigens, tumour-infiltrating lymphocytes, and checkpoint regulators, all features that correspond with response to programmed cell death receptor-1 (PD-1) blockade in other tumour types. Thus, nivolumab, a PD-1 immune checkpoint inhibitor, was evaluated in this population.\n\nMethods\nIn this is ongoing, multicentre, open-label, nonrandomised, phase 2 trial, adult patients (aged ≥18 years) with histologically confirmed recurrent or mCRC locally assessed as dMMR/MSI-H who had progressed on/after or been intolerant of at least one prior line of treatment, including a fluoropyrimidine and oxaliplatin or irinotecan, were enrolled. Patients were given nivolumab 3 mg/kg every 2 weeks until disease progression, death, unacceptable toxicity, or withdrawal from study. The primary endpoint was investigator-assessed objective response rate (ORR) per Response Evaluation Criteria In Solid Tumors v1·1. All patients who received at least one dose of study drug were included in the primary and safety analysis. This trial is registered with ClinicalTrials.gov, number NCT02060188.\n\nFindings\nAmong the 74 patients who were enrolled between March 12, 2014, and March 16, 2016, most (54·1%) had received ≥3 prior therapies. At a median follow-up of 12·0 months (interquartile range 8·57–18·00 months), 23 of 74 patients (31·1% [95% CI 20·8%–42·9%]) achieved an investigator-assessed objective response; 68·9% (95% CI 57·1%–79·2%) of patients had disease control for ≥12 weeks. Median duration of response was not yet reached; all responders were alive, and 8 (34·8%) had responses of ≥12 months. The most common (≥10% of patients) drug-related adverse events was fatigue (n=16 [21·6%]), diarrhoea (n=15 [20·3%]), pruritus (n=10 [13·5%]) and rash (n=8 [10·8%]). The most common grade 3 or 4 drug-related adverse events were increased lipase (n=6 [8·1%]) and amylase (n=2 [2·7%]) levels. Five patients (6·8%) discontinued treatment because of increased alanine aminotransferase, colitis, duodenal ulcer, acute kidney injury, and stomatitis (n=1 each). Twenty-three patients (31·1%) died during the study; none of these deaths was considered to be treatment related by the investigator.\n\nInterpretation\nNivolumab provided durable responses and disease control, as well as long-term survival in pre-treated patients with dMMR/MSI-H mCRC, and is a new treatment option for these patients.","container-title":"The Lancet. Oncology","DOI":"10.1016/S1470-2045(17)30422-9","ISSN":"1470-2045","issue":"9","journalAbbreviation":"Lancet Oncol","note":"PMID: 28734759\nPMCID: PMC6207072","page":"1182-1191","source":"PubMed Central","title":"Nivolumab in patients with metastatic DNA mismatch repair deficient/microsatellite instability–high colorectal cancer (CheckMate 142): results of an open-label, multicentre, phase 2 study","title-short":"Nivolumab in patients with metastatic DNA mismatch repair deficient/microsatellite instability–high colorectal cancer (CheckMate 142)","volume":"18","author":[{"family":"Overman","given":"Michael J."},{"family":"McDermott","given":"Ray"},{"family":"Leach","given":"Joseph L."},{"family":"Lonardi","given":"Sara"},{"family":"Lenz","given":"Heinz-Josef"},{"family":"Morse","given":"Michael A."},{"family":"Desai","given":"Jayesh"},{"family":"Hill","given":"Andrew"},{"family":"Axelson","given":"Michael"},{"family":"Moss","given":"Rebecca A."},{"family":"Goldberg","given":"Monica V."},{"family":"Cao","given":"Z. Alexander"},{"family":"Ledeine","given":"Jean-Marie"},{"family":"Maglinte","given":"Gregory A."},{"family":"Kopetz","given":"Scott"},{"family":"André","given":"Thierry"}],"issued":{"date-parts":[["2017",9]]}}},{"id":3473,"uris":["http://zotero.org/users/5500140/items/3CUKWVN9"],"uri":["http://zotero.org/users/5500140/items/3CUKWVN9"],"itemData":{"id":3473,"type":"article-journal","abstract":"BACKGROUND\nSomatic mutations have the potential to encode “non-self” immunogenic antigens. We hypothesized that tumors with a large number of somatic mutations due to mismatch-repair defects may be susceptible to immune checkpoint blockade.\n\nMETHODS\nWe conducted a phase 2 study to evaluate the clinical activity of pembrolizumab, an anti–programmed death 1 immune checkpoint inhibitor, in 41 patients with progressive metastatic carcinoma with or without mismatch-repair deficiency. Pembrolizumab was administered intravenously at a dose of 10 mg per kilogram of body weight every 14 days in patients with mismatch repair–deficient colorectal cancers, patients with mismatch repair–proficient colorectal cancers, and patients with mismatch repair–deficient cancers that were not colorectal. The coprimary end points were the immune-related objective response rate and the 20-week immune-related progression-free survival rate.\n\nRESULTS\nThe immune-related objective response rate and immune-related progression-free survival rate were 40% (4 of 10 patients) and 78% (7 of 9 patients), respectively, for mismatch repair–deficient colorectal cancers and 0% (0 of 18 patients) and 11% (2 of 18 patients) for mismatch repair–proficient colorectal cancers. The median progression-free survival and overall survival were not reached in the cohort with mismatch repair–deficient colorectal cancer but were 2.2 and 5.0 months, respectively, in the cohort with mismatch repair–proficient colorectal cancer (hazard ratio for disease progression or death, 0.10 [P&lt;0.001], and hazard ratio for death, 0.22 [P = 0.05]). Patients with mismatch repair–deficient noncolorectal cancer had responses similar to those of patients with mismatch repair–deficient colorectal cancer (immune-related objective response rate, 71% [5 of 7 patients]; immune-related progression-free survival rate, 67% [4 of 6 patients]). Whole-exome sequencing revealed a mean of 1782 somatic mutations per tumor in mismatch repair–deficient tumors, as compared with 73 in mismatch repair–proficient tumors (P = 0.007), and high somatic mutation loads were associated with prolonged progression-free survival (P = 0.02).\n\nCONCLUSIONS\nThis study showed that mismatch-repair status predicted clinical benefit of immune checkpoint blockade with pembrolizumab. (Funded by Johns Hopkins University and others; ClinicalTrials.gov number, NCT01876511.)","container-title":"The New England journal of medicine","DOI":"10.1056/NEJMoa1500596","ISSN":"0028-4793","issue":"26","journalAbbreviation":"N Engl J Med","note":"PMID: 26028255\nPMCID: PMC4481136","page":"2509-2520","source":"PubMed Central","title":"PD-1 Blockade in Tumors with Mismatch-Repair Deficiency","volume":"372","author":[{"family":"Le","given":"D.T."},{"family":"Uram","given":"J.N."},{"family":"Wang","given":"H."},{"family":"Bartlett","given":"B.R."},{"family":"Kemberling","given":"H."},{"family":"Eyring","given":"A.D."},{"family":"Skora","given":"A.D."},{"family":"Luber","given":"B.S."},{"family":"Azad","given":"N.S."},{"family":"Laheru","given":"D."},{"family":"Biedrzycki","given":"B."},{"family":"Donehower","given":"R.C."},{"family":"Zaheer","given":"A."},{"family":"Fisher","given":"G.A."},{"family":"Crocenzi","given":"T.S."},{"family":"Lee","given":"J.J."},{"family":"Duffy","given":"S.M."},{"family":"Goldberg","given":"R.M."},{"family":"Chapelle","given":"A.","non-dropping-particle":"de la"},{"family":"Koshiji","given":"M."},{"family":"Bhaijee","given":"F."},{"family":"Huebner","given":"T."},{"family":"Hruban","given":"R.H."},{"family":"Wood","given":"L.D."},{"family":"Cuka","given":"N."},{"family":"Pardoll","given":"D.M."},{"family":"Papadopoulos","given":"N."},{"family":"Kinzler","given":"K.W."},{"family":"Zhou","given":"S."},{"family":"Cornish","given":"T.C."},{"family":"Taube","given":"J.M."},{"family":"Anders","given":"R.A."},{"family":"Eshleman","given":"J.R."},{"family":"Vogelstein","given":"B."},{"family":"Diaz","given":"L.A."}],"issued":{"date-parts":[["2015",6,25]]}}}],"schema":"https://github.com/citation-style-language/schema/raw/master/csl-citation.json"} </w:instrText>
      </w:r>
      <w:r w:rsidR="007C040A">
        <w:rPr>
          <w:rFonts w:ascii="Arial" w:hAnsi="Arial" w:cs="Arial"/>
          <w:sz w:val="20"/>
          <w:szCs w:val="20"/>
          <w:lang w:val="en-US"/>
        </w:rPr>
        <w:fldChar w:fldCharType="separate"/>
      </w:r>
      <w:r w:rsidR="00FD711E" w:rsidRPr="004831B6">
        <w:rPr>
          <w:rFonts w:ascii="Arial" w:hAnsi="Arial" w:cs="Arial"/>
          <w:sz w:val="20"/>
          <w:lang w:val="en-US"/>
        </w:rPr>
        <w:t>[58,59]</w:t>
      </w:r>
      <w:r w:rsidR="007C040A">
        <w:rPr>
          <w:rFonts w:ascii="Arial" w:hAnsi="Arial" w:cs="Arial"/>
          <w:sz w:val="20"/>
          <w:szCs w:val="20"/>
          <w:lang w:val="en-US"/>
        </w:rPr>
        <w:fldChar w:fldCharType="end"/>
      </w:r>
      <w:r w:rsidR="007C040A">
        <w:rPr>
          <w:rFonts w:ascii="Arial" w:hAnsi="Arial" w:cs="Arial"/>
          <w:sz w:val="20"/>
          <w:szCs w:val="20"/>
          <w:lang w:val="en-US"/>
        </w:rPr>
        <w:t>.</w:t>
      </w:r>
      <w:r w:rsidR="008E0935" w:rsidRPr="008E0935">
        <w:rPr>
          <w:rFonts w:ascii="Arial" w:hAnsi="Arial" w:cs="Arial"/>
          <w:sz w:val="20"/>
          <w:szCs w:val="20"/>
          <w:lang w:val="en-US"/>
        </w:rPr>
        <w:t xml:space="preserve"> </w:t>
      </w:r>
      <w:r w:rsidR="008E0935">
        <w:rPr>
          <w:rFonts w:ascii="Arial" w:hAnsi="Arial" w:cs="Arial"/>
          <w:sz w:val="20"/>
          <w:szCs w:val="20"/>
          <w:lang w:val="en-US"/>
        </w:rPr>
        <w:t>High m</w:t>
      </w:r>
      <w:r w:rsidR="008E0935" w:rsidRPr="007C040A">
        <w:rPr>
          <w:rFonts w:ascii="Arial" w:hAnsi="Arial" w:cs="Arial"/>
          <w:sz w:val="20"/>
          <w:szCs w:val="20"/>
          <w:lang w:val="en-US"/>
        </w:rPr>
        <w:t>icrosatellite instability</w:t>
      </w:r>
      <w:r w:rsidR="008E0935">
        <w:rPr>
          <w:rFonts w:ascii="Arial" w:hAnsi="Arial" w:cs="Arial"/>
          <w:sz w:val="20"/>
          <w:szCs w:val="20"/>
          <w:lang w:val="en-US"/>
        </w:rPr>
        <w:t xml:space="preserve"> is also observed in colorectal cancer patients with good response for immunotherapies </w:t>
      </w:r>
      <w:r w:rsidR="008E0935">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3Hs27TNc","properties":{"formattedCitation":"[60]","plainCitation":"[60]","noteIndex":0},"citationItems":[{"id":3476,"uris":["http://zotero.org/users/5500140/items/RC63K8T4"],"uri":["http://zotero.org/users/5500140/items/RC63K8T4"],"itemData":{"id":3476,"type":"article-journal","abstract":"Purpose Nivolumab provides clinical benefit (objective response rate [ORR], 31%; 95% CI, 20.8 to 42.9; disease control rate, 69%; 12-month overall survival [OS], 73%) in previously treated patients with DNA mismatch repair-deficient (dMMR)/microsatellite instability-high (MSI-H) metastatic colorectal cancer (mCRC); nivolumab plus ipilimumab may improve these outcomes. Efficacy and safety results for the nivolumab plus ipilimumab cohort of CheckMate-142, the largest single-study report of an immunotherapy combination in dMMR/MSI-H mCRC, are reported. Patients and Methods Patients received nivolumab 3 mg/kg plus ipilimumab 1 mg/kg once every 3 weeks (four doses) followed by nivolumab 3 mg/kg once every 2 weeks. Primary end point was investigator-assessed ORR. Results Of 119 patients, 76% had received ≥ two prior systemic therapies. At median follow-up of 13.4 months, investigator-assessed ORR was 55% (95% CI, 45.2 to 63.8), and disease control rate for ≥ 12 weeks was 80%. Median duration of response was not reached; most responses (94%) were ongoing at data cutoff. Progression-free survival rates were 76% (9 months) and 71% (12 months); respective OS rates were 87% and 85%. Statistically significant and clinically meaningful improvements were observed in patient-reported outcomes, including functioning, symptoms, and quality of life. Grade 3 to 4 treatment-related adverse events (AEs) occurred in 32% of patients and were manageable. Patients (13%) who discontinued treatment because of study drug-related AEs had an ORR (63%) consistent with that of the overall population. Conclusion Nivolumab plus ipilimumab demonstrated high response rates, encouraging progression-free survival and OS at 12 months, manageable safety, and meaningful improvements in key patient-reported outcomes. Indirect comparisons suggest combination therapy provides improved efficacy relative to anti-programmed death-1 monotherapy and has a favorable benefit-risk profile. Nivolumab plus ipilimumab provides a promising new treatment option for patients with dMMR/MSI-H mCRC.","container-title":"Journal of Clinical Oncology: Official Journal of the American Society of Clinical Oncology","DOI":"10.1200/JCO.2017.76.9901","ISSN":"1527-7755","issue":"8","journalAbbreviation":"J Clin Oncol","language":"eng","note":"PMID: 29355075","page":"773-779","source":"PubMed","title":"Durable Clinical Benefit With Nivolumab Plus Ipilimumab in DNA Mismatch Repair-Deficient/Microsatellite Instability-High Metastatic Colorectal Cancer","volume":"36","author":[{"family":"Overman","given":"Michael J."},{"family":"Lonardi","given":"Sara"},{"family":"Wong","given":"Ka Yeung Mark"},{"family":"Lenz","given":"Heinz-Josef"},{"family":"Gelsomino","given":"Fabio"},{"family":"Aglietta","given":"Massimo"},{"family":"Morse","given":"Michael A."},{"family":"Van Cutsem","given":"Eric"},{"family":"McDermott","given":"Ray"},{"family":"Hill","given":"Andrew"},{"family":"Sawyer","given":"Michael B."},{"family":"Hendlisz","given":"Alain"},{"family":"Neyns","given":"Bart"},{"family":"Svrcek","given":"Magali"},{"family":"Moss","given":"Rebecca A."},{"family":"Ledeine","given":"Jean-Marie"},{"family":"Cao","given":"Z. Alexander"},{"family":"Kamble","given":"Shital"},{"family":"Kopetz","given":"Scott"},{"family":"André","given":"Thierry"}],"issued":{"date-parts":[["2018",3,10]]}}}],"schema":"https://github.com/citation-style-language/schema/raw/master/csl-citation.json"} </w:instrText>
      </w:r>
      <w:r w:rsidR="008E0935">
        <w:rPr>
          <w:rFonts w:ascii="Arial" w:hAnsi="Arial" w:cs="Arial"/>
          <w:sz w:val="20"/>
          <w:szCs w:val="20"/>
          <w:lang w:val="en-US"/>
        </w:rPr>
        <w:fldChar w:fldCharType="separate"/>
      </w:r>
      <w:r w:rsidR="00FD711E" w:rsidRPr="00FD711E">
        <w:rPr>
          <w:rFonts w:ascii="Arial" w:hAnsi="Arial" w:cs="Arial"/>
          <w:sz w:val="20"/>
          <w:lang w:val="en-US"/>
        </w:rPr>
        <w:t>[60]</w:t>
      </w:r>
      <w:r w:rsidR="008E0935">
        <w:rPr>
          <w:rFonts w:ascii="Arial" w:hAnsi="Arial" w:cs="Arial"/>
          <w:sz w:val="20"/>
          <w:szCs w:val="20"/>
          <w:lang w:val="en-US"/>
        </w:rPr>
        <w:fldChar w:fldCharType="end"/>
      </w:r>
      <w:r w:rsidR="00FD711E">
        <w:rPr>
          <w:rFonts w:ascii="Arial" w:hAnsi="Arial" w:cs="Arial"/>
          <w:sz w:val="20"/>
          <w:szCs w:val="20"/>
          <w:lang w:val="en-US"/>
        </w:rPr>
        <w:t xml:space="preserve">. </w:t>
      </w:r>
      <w:r w:rsidR="0023141B">
        <w:rPr>
          <w:rFonts w:ascii="Arial" w:hAnsi="Arial" w:cs="Arial"/>
          <w:sz w:val="20"/>
          <w:szCs w:val="20"/>
          <w:lang w:val="en-US"/>
        </w:rPr>
        <w:t>However</w:t>
      </w:r>
      <w:r w:rsidR="00FD711E">
        <w:rPr>
          <w:rFonts w:ascii="Arial" w:hAnsi="Arial" w:cs="Arial"/>
          <w:sz w:val="20"/>
          <w:szCs w:val="20"/>
          <w:lang w:val="en-US"/>
        </w:rPr>
        <w:t xml:space="preserve">, </w:t>
      </w:r>
      <w:r w:rsidR="001E04F5">
        <w:rPr>
          <w:rFonts w:ascii="Arial" w:hAnsi="Arial" w:cs="Arial"/>
          <w:sz w:val="20"/>
          <w:szCs w:val="20"/>
          <w:lang w:val="en-US"/>
        </w:rPr>
        <w:t>CT26 cell line are described to present low m</w:t>
      </w:r>
      <w:r w:rsidR="001E04F5" w:rsidRPr="007C040A">
        <w:rPr>
          <w:rFonts w:ascii="Arial" w:hAnsi="Arial" w:cs="Arial"/>
          <w:sz w:val="20"/>
          <w:szCs w:val="20"/>
          <w:lang w:val="en-US"/>
        </w:rPr>
        <w:t>icrosatellite instability</w:t>
      </w:r>
      <w:r w:rsidR="001E04F5">
        <w:rPr>
          <w:rFonts w:ascii="Arial" w:hAnsi="Arial" w:cs="Arial"/>
          <w:sz w:val="20"/>
          <w:szCs w:val="20"/>
          <w:lang w:val="en-US"/>
        </w:rPr>
        <w:t xml:space="preserve"> and m</w:t>
      </w:r>
      <w:r w:rsidR="001E04F5" w:rsidRPr="007C040A">
        <w:rPr>
          <w:rFonts w:ascii="Arial" w:hAnsi="Arial" w:cs="Arial"/>
          <w:sz w:val="20"/>
          <w:szCs w:val="20"/>
          <w:lang w:val="en-US"/>
        </w:rPr>
        <w:t>ismatch repair</w:t>
      </w:r>
      <w:r w:rsidR="001E04F5">
        <w:rPr>
          <w:rFonts w:ascii="Arial" w:hAnsi="Arial" w:cs="Arial"/>
          <w:sz w:val="20"/>
          <w:szCs w:val="20"/>
          <w:lang w:val="en-US"/>
        </w:rPr>
        <w:t xml:space="preserve"> </w:t>
      </w:r>
      <w:r w:rsidR="001E04F5" w:rsidRPr="001E04F5">
        <w:rPr>
          <w:rFonts w:ascii="Arial" w:hAnsi="Arial" w:cs="Arial"/>
          <w:sz w:val="20"/>
          <w:szCs w:val="20"/>
          <w:lang w:val="en-US"/>
        </w:rPr>
        <w:t>proficien</w:t>
      </w:r>
      <w:r w:rsidR="001E04F5">
        <w:rPr>
          <w:rFonts w:ascii="Arial" w:hAnsi="Arial" w:cs="Arial"/>
          <w:sz w:val="20"/>
          <w:szCs w:val="20"/>
          <w:lang w:val="en-US"/>
        </w:rPr>
        <w:t>cy</w:t>
      </w:r>
      <w:r w:rsidR="001E04F5" w:rsidRPr="001E04F5">
        <w:rPr>
          <w:rFonts w:ascii="Arial" w:hAnsi="Arial" w:cs="Arial"/>
          <w:sz w:val="20"/>
          <w:szCs w:val="20"/>
          <w:lang w:val="en-US"/>
        </w:rPr>
        <w:t xml:space="preserve"> </w:t>
      </w:r>
      <w:r w:rsidR="001E04F5">
        <w:rPr>
          <w:rFonts w:ascii="Arial" w:hAnsi="Arial" w:cs="Arial"/>
          <w:sz w:val="20"/>
          <w:szCs w:val="20"/>
          <w:lang w:val="en-US"/>
        </w:rPr>
        <w:fldChar w:fldCharType="begin"/>
      </w:r>
      <w:r w:rsidR="0023141B">
        <w:rPr>
          <w:rFonts w:ascii="Arial" w:hAnsi="Arial" w:cs="Arial"/>
          <w:sz w:val="20"/>
          <w:szCs w:val="20"/>
          <w:lang w:val="en-US"/>
        </w:rPr>
        <w:instrText xml:space="preserve"> ADDIN ZOTERO_ITEM CSL_CITATION {"citationID":"FDwiqsKI","properties":{"formattedCitation":"[61,62]","plainCitation":"[61,62]","noteIndex":0},"citationItems":[{"id":3478,"uris":["http://zotero.org/users/5500140/items/WTWDC9N3"],"uri":["http://zotero.org/users/5500140/items/WTWDC9N3"],"itemData":{"id":3478,"type":"article-journal","abstract":"Visual Abstract\n&lt;img class=\"highwire-fragment fragment-image\" alt=\"Figure\" src=\"https://www.jimmunol.org/content/jimmunol/205/10/2905/F1.medium.gif\" width=\"440\" height=\"183\"/&gt;Download figureOpen in new tabDownload powerpoint\n\nIdentification of effective therapies for colorectal cancer (CRC) remains an urgent medical need, especially for the microsatellite-stable (MSS) phenotype. In the current study, a combination of fruquintinib plus anti–PD-1 for MSS CRC therapy was investigated. First, a case of advanced MSS CRC was reported. After failure of multiline therapy, the patient finally achieved rapid response after receiving fruquintinib plus anti–PD-1 treatment. Then the effect of fruquintinib plus anti–PD-1 was verified using a murine syngeneic model of CT26 cells (MSS). The results showed that cotreatment significantly inhibited tumor growth and promote survival time for tumor-bearing mice compared with the single drug alone. In addition, fruquintinib/anti–PD-1 cotreatment decreased angiogenesis, enhanced normalization of the vascular structure, and alleviated tumor hypoxia. Moreover, the combination therapy reprogrammed the immune microenvironment by enhancing chemotactic factor release, increasing CD8+ T cell infiltration and activation, decreasing ration of regulatory T cells, and promoting M1/M2 ratio of macrophage. Finally, the enhanced antitumor effect of fruquintinib/anti–PD-1 cotreatment was significantly reversed in CD8 knockout mice compared with that in the wild-type mice. Our study indicated that combination of fruquintinib and anti–PD-1 could synergistically suppress CRC progression and altered the tumor microenvironment in favor of antitumor immune responses.","container-title":"The Journal of Immunology","DOI":"10.4049/jimmunol.2000463","ISSN":"0022-1767, 1550-6606","issue":"10","language":"en","note":"publisher: American Association of Immunologists\nsection: TUMOR IMMUNOLOGY\nPMID: 33028620","page":"2905-2915","source":"www.jimmunol.org","title":"Combination of Fruquintinib and Anti–PD-1 for the Treatment of Colorectal Cancer","volume":"205","author":[{"family":"Wang","given":"Yuanyuan"},{"family":"Wei","given":"Bin"},{"family":"Gao","given":"Jianhua"},{"family":"Cai","given":"Xiaomin"},{"family":"Xu","given":"Lingyan"},{"family":"Zhong","given":"Haiqing"},{"family":"Wang","given":"Binglin"},{"family":"Sun","given":"Yang"},{"family":"Guo","given":"Wenjie"},{"family":"Xu","given":"Qiang"},{"family":"Gu","given":"Yanhong"}],"issued":{"date-parts":[["2020",11,15]]}}},{"id":3482,"uris":["http://zotero.org/users/5500140/items/BZAHDXSX"],"uri":["http://zotero.org/users/5500140/items/BZAHDXSX"],"itemData":{"id":3482,"type":"article-journal","abstract":"Although great success has been obtained in the clinic, the current immune checkpoint inhibitors still face two challenging problems: low response rate and immune-related adverse effects (irAEs). Here we report the combination of immunogenic chemotherapy and locally expressed PD-L1 trap fusion protein for efficacious and safe cancer immunotherapy. We demonstrate that oxaliplatin (OxP) boosts anti-PD-L1 mAb therapy against murine colorectal cancer. By design of a PD-L1 trap and loading its coding plasmid DNA into a lipid-protamine-DNA nanoparticle, PD-L1 trap is produced transiently and locally in the tumor microenvironment, and synergizes with OxP for tumor inhibition. Significantly, unlike the combination of OxP and anti-PD-L1 mAb, the combination of OxP and PD-L1 trap does not induce obvious Th17 cells accumulation in the spleen, indicating better tolerance and lower tendency to irAEs. The reports here may highlight the potential of applying PD-L1 inhibitor, especially locally expressed PD-L1 trap, in cancer therapy following OxP-based chemotherapy., Microsatellite-stable (MSS) colorectal cancer (CRC) has shown poor response to checkpoint blockade immunotherapy. Here, the authors show that the combination of oxaliplatin with anti-PDL1 mAb is specifically efficient in the treatment of MSS CRC.","container-title":"Nature Communications","DOI":"10.1038/s41467-018-04605-x","ISSN":"2041-1723","journalAbbreviation":"Nat Commun","note":"PMID: 29884866\nPMCID: PMC5993831","page":"2237","source":"PubMed Central","title":"Synergistic and low adverse effect cancer immunotherapy by immunogenic chemotherapy and locally expressed PD-L1 trap","volume":"9","author":[{"family":"Song","given":"Wantong"},{"family":"Shen","given":"Limei"},{"family":"Wang","given":"Ying"},{"family":"Liu","given":"Qi"},{"family":"Goodwin","given":"Tyler J."},{"family":"Li","given":"Jingjing"},{"family":"Dorosheva","given":"Olekasandra"},{"family":"Liu","given":"Tianzhou"},{"family":"Liu","given":"Rihe"},{"family":"Huang","given":"Leaf"}],"issued":{"date-parts":[["2018",6,8]]}}}],"schema":"https://github.com/citation-style-language/schema/raw/master/csl-citation.json"} </w:instrText>
      </w:r>
      <w:r w:rsidR="001E04F5">
        <w:rPr>
          <w:rFonts w:ascii="Arial" w:hAnsi="Arial" w:cs="Arial"/>
          <w:sz w:val="20"/>
          <w:szCs w:val="20"/>
          <w:lang w:val="en-US"/>
        </w:rPr>
        <w:fldChar w:fldCharType="separate"/>
      </w:r>
      <w:r w:rsidR="0023141B" w:rsidRPr="0023141B">
        <w:rPr>
          <w:rFonts w:ascii="Arial" w:hAnsi="Arial" w:cs="Arial"/>
          <w:sz w:val="20"/>
          <w:lang w:val="en-US"/>
        </w:rPr>
        <w:t>[61,62]</w:t>
      </w:r>
      <w:r w:rsidR="001E04F5">
        <w:rPr>
          <w:rFonts w:ascii="Arial" w:hAnsi="Arial" w:cs="Arial"/>
          <w:sz w:val="20"/>
          <w:szCs w:val="20"/>
          <w:lang w:val="en-US"/>
        </w:rPr>
        <w:fldChar w:fldCharType="end"/>
      </w:r>
      <w:r w:rsidR="00FD711E">
        <w:rPr>
          <w:rFonts w:ascii="Arial" w:hAnsi="Arial" w:cs="Arial"/>
          <w:sz w:val="20"/>
          <w:szCs w:val="20"/>
          <w:lang w:val="en-US"/>
        </w:rPr>
        <w:t xml:space="preserve"> and </w:t>
      </w:r>
      <w:r w:rsidR="001E04F5">
        <w:rPr>
          <w:rFonts w:ascii="Arial" w:hAnsi="Arial" w:cs="Arial"/>
          <w:sz w:val="20"/>
          <w:szCs w:val="20"/>
          <w:lang w:val="en-US"/>
        </w:rPr>
        <w:t>4T1 cell line are described to present m</w:t>
      </w:r>
      <w:r w:rsidR="001E04F5" w:rsidRPr="007C040A">
        <w:rPr>
          <w:rFonts w:ascii="Arial" w:hAnsi="Arial" w:cs="Arial"/>
          <w:sz w:val="20"/>
          <w:szCs w:val="20"/>
          <w:lang w:val="en-US"/>
        </w:rPr>
        <w:t xml:space="preserve">ismatch repair </w:t>
      </w:r>
      <w:r w:rsidR="001E04F5" w:rsidRPr="001E04F5">
        <w:rPr>
          <w:rFonts w:ascii="Arial" w:hAnsi="Arial" w:cs="Arial"/>
          <w:sz w:val="20"/>
          <w:szCs w:val="20"/>
          <w:lang w:val="en-US"/>
        </w:rPr>
        <w:t>proficien</w:t>
      </w:r>
      <w:r w:rsidR="001E04F5">
        <w:rPr>
          <w:rFonts w:ascii="Arial" w:hAnsi="Arial" w:cs="Arial"/>
          <w:sz w:val="20"/>
          <w:szCs w:val="20"/>
          <w:lang w:val="en-US"/>
        </w:rPr>
        <w:t>cy</w:t>
      </w:r>
      <w:r w:rsidR="001E04F5" w:rsidRPr="001E04F5">
        <w:rPr>
          <w:rFonts w:ascii="Arial" w:hAnsi="Arial" w:cs="Arial"/>
          <w:sz w:val="20"/>
          <w:szCs w:val="20"/>
          <w:lang w:val="en-US"/>
        </w:rPr>
        <w:t xml:space="preserve"> </w:t>
      </w:r>
      <w:r w:rsidR="001E04F5">
        <w:rPr>
          <w:rFonts w:ascii="Arial" w:hAnsi="Arial" w:cs="Arial"/>
          <w:sz w:val="20"/>
          <w:szCs w:val="20"/>
          <w:lang w:val="en-US"/>
        </w:rPr>
        <w:fldChar w:fldCharType="begin"/>
      </w:r>
      <w:r w:rsidR="0023141B">
        <w:rPr>
          <w:rFonts w:ascii="Arial" w:hAnsi="Arial" w:cs="Arial"/>
          <w:sz w:val="20"/>
          <w:szCs w:val="20"/>
          <w:lang w:val="en-US"/>
        </w:rPr>
        <w:instrText xml:space="preserve"> ADDIN ZOTERO_ITEM CSL_CITATION {"citationID":"HR786odU","properties":{"formattedCitation":"[62]","plainCitation":"[62]","noteIndex":0},"citationItems":[{"id":3482,"uris":["http://zotero.org/users/5500140/items/BZAHDXSX"],"uri":["http://zotero.org/users/5500140/items/BZAHDXSX"],"itemData":{"id":3482,"type":"article-journal","abstract":"Although great success has been obtained in the clinic, the current immune checkpoint inhibitors still face two challenging problems: low response rate and immune-related adverse effects (irAEs). Here we report the combination of immunogenic chemotherapy and locally expressed PD-L1 trap fusion protein for efficacious and safe cancer immunotherapy. We demonstrate that oxaliplatin (OxP) boosts anti-PD-L1 mAb therapy against murine colorectal cancer. By design of a PD-L1 trap and loading its coding plasmid DNA into a lipid-protamine-DNA nanoparticle, PD-L1 trap is produced transiently and locally in the tumor microenvironment, and synergizes with OxP for tumor inhibition. Significantly, unlike the combination of OxP and anti-PD-L1 mAb, the combination of OxP and PD-L1 trap does not induce obvious Th17 cells accumulation in the spleen, indicating better tolerance and lower tendency to irAEs. The reports here may highlight the potential of applying PD-L1 inhibitor, especially locally expressed PD-L1 trap, in cancer therapy following OxP-based chemotherapy., Microsatellite-stable (MSS) colorectal cancer (CRC) has shown poor response to checkpoint blockade immunotherapy. Here, the authors show that the combination of oxaliplatin with anti-PDL1 mAb is specifically efficient in the treatment of MSS CRC.","container-title":"Nature Communications","DOI":"10.1038/s41467-018-04605-x","ISSN":"2041-1723","journalAbbreviation":"Nat Commun","note":"PMID: 29884866\nPMCID: PMC5993831","page":"2237","source":"PubMed Central","title":"Synergistic and low adverse effect cancer immunotherapy by immunogenic chemotherapy and locally expressed PD-L1 trap","volume":"9","author":[{"family":"Song","given":"Wantong"},{"family":"Shen","given":"Limei"},{"family":"Wang","given":"Ying"},{"family":"Liu","given":"Qi"},{"family":"Goodwin","given":"Tyler J."},{"family":"Li","given":"Jingjing"},{"family":"Dorosheva","given":"Olekasandra"},{"family":"Liu","given":"Tianzhou"},{"family":"Liu","given":"Rihe"},{"family":"Huang","given":"Leaf"}],"issued":{"date-parts":[["2018",6,8]]}}}],"schema":"https://github.com/citation-style-language/schema/raw/master/csl-citation.json"} </w:instrText>
      </w:r>
      <w:r w:rsidR="001E04F5">
        <w:rPr>
          <w:rFonts w:ascii="Arial" w:hAnsi="Arial" w:cs="Arial"/>
          <w:sz w:val="20"/>
          <w:szCs w:val="20"/>
          <w:lang w:val="en-US"/>
        </w:rPr>
        <w:fldChar w:fldCharType="separate"/>
      </w:r>
      <w:r w:rsidR="0023141B" w:rsidRPr="0023141B">
        <w:rPr>
          <w:rFonts w:ascii="Arial" w:hAnsi="Arial" w:cs="Arial"/>
          <w:sz w:val="20"/>
          <w:lang w:val="en-US"/>
        </w:rPr>
        <w:t>[62]</w:t>
      </w:r>
      <w:r w:rsidR="001E04F5">
        <w:rPr>
          <w:rFonts w:ascii="Arial" w:hAnsi="Arial" w:cs="Arial"/>
          <w:sz w:val="20"/>
          <w:szCs w:val="20"/>
          <w:lang w:val="en-US"/>
        </w:rPr>
        <w:fldChar w:fldCharType="end"/>
      </w:r>
      <w:r w:rsidR="00FD711E">
        <w:rPr>
          <w:rFonts w:ascii="Arial" w:hAnsi="Arial" w:cs="Arial"/>
          <w:sz w:val="20"/>
          <w:szCs w:val="20"/>
          <w:lang w:val="en-US"/>
        </w:rPr>
        <w:t xml:space="preserve">, suggesting that the immunotherapy response is quite independent to such mutations. </w:t>
      </w:r>
      <w:r w:rsidR="00E517F2">
        <w:rPr>
          <w:rFonts w:ascii="Arial" w:hAnsi="Arial" w:cs="Arial"/>
          <w:sz w:val="20"/>
          <w:szCs w:val="20"/>
          <w:lang w:val="en-US"/>
        </w:rPr>
        <w:t>Recently, an Immunoscore has been proposed</w:t>
      </w:r>
      <w:r w:rsidR="00E517F2" w:rsidRPr="004831B6">
        <w:rPr>
          <w:lang w:val="en-US"/>
        </w:rPr>
        <w:t xml:space="preserve"> </w:t>
      </w:r>
      <w:r w:rsidR="00E517F2" w:rsidRPr="00E517F2">
        <w:rPr>
          <w:rFonts w:ascii="Arial" w:hAnsi="Arial" w:cs="Arial"/>
          <w:sz w:val="20"/>
          <w:szCs w:val="20"/>
          <w:lang w:val="en-US"/>
        </w:rPr>
        <w:t>as a new approach for the classification</w:t>
      </w:r>
      <w:r w:rsidR="00E517F2">
        <w:rPr>
          <w:rFonts w:ascii="Arial" w:hAnsi="Arial" w:cs="Arial"/>
          <w:sz w:val="20"/>
          <w:szCs w:val="20"/>
          <w:lang w:val="en-US"/>
        </w:rPr>
        <w:t xml:space="preserve"> </w:t>
      </w:r>
      <w:r w:rsidR="00E517F2" w:rsidRPr="00E517F2">
        <w:rPr>
          <w:rFonts w:ascii="Arial" w:hAnsi="Arial" w:cs="Arial"/>
          <w:sz w:val="20"/>
          <w:szCs w:val="20"/>
          <w:lang w:val="en-US"/>
        </w:rPr>
        <w:t>of cancer</w:t>
      </w:r>
      <w:r w:rsidR="00E517F2">
        <w:rPr>
          <w:rFonts w:ascii="Arial" w:hAnsi="Arial" w:cs="Arial"/>
          <w:sz w:val="20"/>
          <w:szCs w:val="20"/>
          <w:lang w:val="en-US"/>
        </w:rPr>
        <w:t xml:space="preserve"> in order to predict the r</w:t>
      </w:r>
      <w:r w:rsidR="00E517F2" w:rsidRPr="00E517F2">
        <w:rPr>
          <w:rFonts w:ascii="Arial" w:hAnsi="Arial" w:cs="Arial"/>
          <w:sz w:val="20"/>
          <w:szCs w:val="20"/>
          <w:lang w:val="en-US"/>
        </w:rPr>
        <w:t>esponse to T cell checkpoint inhibition</w:t>
      </w:r>
      <w:r w:rsidR="00E517F2">
        <w:rPr>
          <w:rFonts w:ascii="Arial" w:hAnsi="Arial" w:cs="Arial"/>
          <w:sz w:val="20"/>
          <w:szCs w:val="20"/>
          <w:lang w:val="en-US"/>
        </w:rPr>
        <w:t>. In this score,</w:t>
      </w:r>
      <w:r w:rsidR="00E517F2" w:rsidRPr="004831B6">
        <w:rPr>
          <w:lang w:val="en-US"/>
        </w:rPr>
        <w:t xml:space="preserve"> </w:t>
      </w:r>
      <w:r w:rsidR="00E517F2" w:rsidRPr="00E517F2">
        <w:rPr>
          <w:rFonts w:ascii="Arial" w:hAnsi="Arial" w:cs="Arial"/>
          <w:sz w:val="20"/>
          <w:szCs w:val="20"/>
          <w:lang w:val="en-US"/>
        </w:rPr>
        <w:t>CD3+ and CD8+ T cell infiltration</w:t>
      </w:r>
      <w:r w:rsidR="00E517F2">
        <w:rPr>
          <w:rFonts w:ascii="Arial" w:hAnsi="Arial" w:cs="Arial"/>
          <w:sz w:val="20"/>
          <w:szCs w:val="20"/>
          <w:lang w:val="en-US"/>
        </w:rPr>
        <w:t xml:space="preserve"> is </w:t>
      </w:r>
      <w:r w:rsidR="00170691">
        <w:rPr>
          <w:rFonts w:ascii="Arial" w:hAnsi="Arial" w:cs="Arial"/>
          <w:sz w:val="20"/>
          <w:szCs w:val="20"/>
          <w:lang w:val="en-US"/>
        </w:rPr>
        <w:t>evaluat</w:t>
      </w:r>
      <w:r w:rsidR="002D1E6E">
        <w:rPr>
          <w:rFonts w:ascii="Arial" w:hAnsi="Arial" w:cs="Arial"/>
          <w:sz w:val="20"/>
          <w:szCs w:val="20"/>
          <w:lang w:val="en-US"/>
        </w:rPr>
        <w:t>ed</w:t>
      </w:r>
      <w:r w:rsidR="00E517F2">
        <w:rPr>
          <w:rFonts w:ascii="Arial" w:hAnsi="Arial" w:cs="Arial"/>
          <w:sz w:val="20"/>
          <w:szCs w:val="20"/>
          <w:lang w:val="en-US"/>
        </w:rPr>
        <w:t xml:space="preserve"> within the tumor tissue </w:t>
      </w:r>
      <w:r w:rsidR="00170691">
        <w:rPr>
          <w:rFonts w:ascii="Arial" w:hAnsi="Arial" w:cs="Arial"/>
          <w:sz w:val="20"/>
          <w:szCs w:val="20"/>
          <w:lang w:val="en-US"/>
        </w:rPr>
        <w:t>d</w:t>
      </w:r>
      <w:r w:rsidR="00170691" w:rsidRPr="00170691">
        <w:rPr>
          <w:rFonts w:ascii="Arial" w:hAnsi="Arial" w:cs="Arial"/>
          <w:sz w:val="20"/>
          <w:szCs w:val="20"/>
          <w:lang w:val="en-US"/>
        </w:rPr>
        <w:t xml:space="preserve">efining ‘hot’, </w:t>
      </w:r>
      <w:r w:rsidR="00170691">
        <w:rPr>
          <w:rFonts w:ascii="Arial" w:hAnsi="Arial" w:cs="Arial"/>
          <w:sz w:val="20"/>
          <w:szCs w:val="20"/>
          <w:lang w:val="en-US"/>
        </w:rPr>
        <w:t>‘altered’ and ‘cold’ immune tum</w:t>
      </w:r>
      <w:r w:rsidR="00170691" w:rsidRPr="00170691">
        <w:rPr>
          <w:rFonts w:ascii="Arial" w:hAnsi="Arial" w:cs="Arial"/>
          <w:sz w:val="20"/>
          <w:szCs w:val="20"/>
          <w:lang w:val="en-US"/>
        </w:rPr>
        <w:t>ors</w:t>
      </w:r>
      <w:r w:rsidR="00FD711E">
        <w:rPr>
          <w:rFonts w:ascii="Arial" w:hAnsi="Arial" w:cs="Arial"/>
          <w:sz w:val="20"/>
          <w:szCs w:val="20"/>
          <w:lang w:val="en-US"/>
        </w:rPr>
        <w:t xml:space="preserve"> </w:t>
      </w:r>
      <w:r w:rsidR="00FD711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PJzG2RSO","properties":{"formattedCitation":"[40]","plainCitation":"[40]","noteIndex":0},"citationItems":[{"id":724,"uris":["http://zotero.org/users/5500140/items/52NI3FQ9"],"uri":["http://zotero.org/users/5500140/items/52NI3FQ9"],"itemData":{"id":724,"type":"article-journal","abstract":"Immunoscore classifies cancers according to their immune infiltration. In this Review, Galon and Bruni provide a panel of therapeutic strategies to use, combine and develop to treat hot, altered and cold tumours.","container-title":"Nature Reviews Drug Discovery","DOI":"10.1038/s41573-018-0007-y","ISSN":"1474-1784","issue":"3","language":"En","page":"197","source":"www-nature-com.gate2.inist.fr","title":"Approaches to treat immune hot, altered and cold tumours with combination immunotherapies","volume":"18","author":[{"family":"Galon","given":"Jérôme"},{"family":"Bruni","given":"Daniela"}],"issued":{"date-parts":[["2019",3]]}}}],"schema":"https://github.com/citation-style-language/schema/raw/master/csl-citation.json"} </w:instrText>
      </w:r>
      <w:r w:rsidR="00FD711E">
        <w:rPr>
          <w:rFonts w:ascii="Arial" w:hAnsi="Arial" w:cs="Arial"/>
          <w:sz w:val="20"/>
          <w:szCs w:val="20"/>
          <w:lang w:val="en-US"/>
        </w:rPr>
        <w:fldChar w:fldCharType="separate"/>
      </w:r>
      <w:r w:rsidR="00FD711E" w:rsidRPr="004831B6">
        <w:rPr>
          <w:rFonts w:ascii="Arial" w:hAnsi="Arial" w:cs="Arial"/>
          <w:sz w:val="20"/>
          <w:lang w:val="en-US"/>
        </w:rPr>
        <w:t>[40]</w:t>
      </w:r>
      <w:r w:rsidR="00FD711E">
        <w:rPr>
          <w:rFonts w:ascii="Arial" w:hAnsi="Arial" w:cs="Arial"/>
          <w:sz w:val="20"/>
          <w:szCs w:val="20"/>
          <w:lang w:val="en-US"/>
        </w:rPr>
        <w:fldChar w:fldCharType="end"/>
      </w:r>
      <w:r w:rsidR="00170691">
        <w:rPr>
          <w:rFonts w:ascii="Arial" w:hAnsi="Arial" w:cs="Arial"/>
          <w:sz w:val="20"/>
          <w:szCs w:val="20"/>
          <w:lang w:val="en-US"/>
        </w:rPr>
        <w:t xml:space="preserve">. </w:t>
      </w:r>
      <w:r w:rsidR="00170691" w:rsidRPr="00170691">
        <w:rPr>
          <w:rFonts w:ascii="Arial" w:hAnsi="Arial" w:cs="Arial"/>
          <w:sz w:val="20"/>
          <w:szCs w:val="20"/>
          <w:lang w:val="en-US"/>
        </w:rPr>
        <w:t xml:space="preserve">Classification of tumors based on their immune phenotype can partially explain clinical response to </w:t>
      </w:r>
      <w:r w:rsidR="00170691">
        <w:rPr>
          <w:rFonts w:ascii="Arial" w:hAnsi="Arial" w:cs="Arial"/>
          <w:sz w:val="20"/>
          <w:szCs w:val="20"/>
          <w:lang w:val="en-US"/>
        </w:rPr>
        <w:t xml:space="preserve">immunotherapies, with in general a higher T cell infiltration in the ‘hot’ phenotype which is associated with better clinical response </w:t>
      </w:r>
      <w:r w:rsidR="00170691">
        <w:rPr>
          <w:rFonts w:ascii="Arial" w:hAnsi="Arial" w:cs="Arial"/>
          <w:sz w:val="20"/>
          <w:szCs w:val="20"/>
          <w:lang w:val="en-US"/>
        </w:rPr>
        <w:fldChar w:fldCharType="begin"/>
      </w:r>
      <w:r w:rsidR="0023141B">
        <w:rPr>
          <w:rFonts w:ascii="Arial" w:hAnsi="Arial" w:cs="Arial"/>
          <w:sz w:val="20"/>
          <w:szCs w:val="20"/>
          <w:lang w:val="en-US"/>
        </w:rPr>
        <w:instrText xml:space="preserve"> ADDIN ZOTERO_ITEM CSL_CITATION {"citationID":"cO3m07BJ","properties":{"formattedCitation":"[40,63]","plainCitation":"[40,63]","noteIndex":0},"citationItems":[{"id":724,"uris":["http://zotero.org/users/5500140/items/52NI3FQ9"],"uri":["http://zotero.org/users/5500140/items/52NI3FQ9"],"itemData":{"id":724,"type":"article-journal","abstract":"Immunoscore classifies cancers according to their immune infiltration. In this Review, Galon and Bruni provide a panel of therapeutic strategies to use, combine and develop to treat hot, altered and cold tumours.","container-title":"Nature Reviews Drug Discovery","DOI":"10.1038/s41573-018-0007-y","ISSN":"1474-1784","issue":"3","language":"En","page":"197","source":"www-nature-com.gate2.inist.fr","title":"Approaches to treat immune hot, altered and cold tumours with combination immunotherapies","volume":"18","author":[{"family":"Galon","given":"Jérôme"},{"family":"Bruni","given":"Daniela"}],"issued":{"date-parts":[["2019",3]]}}},{"id":3451,"uris":["http://zotero.org/users/5500140/items/M4QTHSUX"],"uri":["http://zotero.org/users/5500140/items/M4QTHSUX"],"itemData":{"id":3451,"type":"article-journal","abstract":"Tumors responding to immune checkpoint inhibitors (ICIs) have a higher level of immune infiltrates and/or an Interferon (IFN) signature indicative of a T-cell-inflamed phenotype. Melanoma and lung cancer demonstrate high response rates to ICIs and are commonly referred to as “hot tumors”. These are in sharp contrast to tumors with low immune infiltrates called “cold tumors” or non-T-cell-inflamed cancers, such as those from the prostate and pancreas. Classification of tumors based on their immune phenotype can partially explain clinical response to ICIs. However, this model alone cannot fully explain the lack of response among many patients treated with ICIs.\nDichotomizing tumors based on their mutation profile into high tumor mutation burden (TMB) or low TMB, such as many childhood malignancies, can also, to some extent, explain the clinical response to immunotherapy. This model mainly focuses on a tumor’s genotype rather than its immune phenotype. High TMB tumors often have higher levels of neoantigens that can be recognized by the immune system. In the current era of immunotherapy, with the lack of definitive biomarkers, we need to evaluate tumors based on both their immune phenotype and genomic mutation profile to determine which patients have a higher likelihood of responding to treatment with ICIs.","container-title":"Journal for ImmunoTherapy of Cancer","DOI":"10.1186/s40425-018-0479-7","ISSN":"2051-1426","issue":"1","journalAbbreviation":"J Immunother Cancer","language":"en","note":"publisher: BMJ Specialist Journals\nsection: Commentary\nPMID: 30587233","page":"157","source":"jitc.bmj.com","title":"High and low mutational burden tumors versus immunologically hot and cold tumors and response to immune checkpoint inhibitors","volume":"6","author":[{"family":"Vareki","given":"Saman Maleki"}],"issued":{"date-parts":[["2018",12,1]]}}}],"schema":"https://github.com/citation-style-language/schema/raw/master/csl-citation.json"} </w:instrText>
      </w:r>
      <w:r w:rsidR="00170691">
        <w:rPr>
          <w:rFonts w:ascii="Arial" w:hAnsi="Arial" w:cs="Arial"/>
          <w:sz w:val="20"/>
          <w:szCs w:val="20"/>
          <w:lang w:val="en-US"/>
        </w:rPr>
        <w:fldChar w:fldCharType="separate"/>
      </w:r>
      <w:r w:rsidR="0023141B" w:rsidRPr="0023141B">
        <w:rPr>
          <w:rFonts w:ascii="Arial" w:hAnsi="Arial" w:cs="Arial"/>
          <w:sz w:val="20"/>
          <w:lang w:val="en-US"/>
        </w:rPr>
        <w:t>[40,63]</w:t>
      </w:r>
      <w:r w:rsidR="00170691">
        <w:rPr>
          <w:rFonts w:ascii="Arial" w:hAnsi="Arial" w:cs="Arial"/>
          <w:sz w:val="20"/>
          <w:szCs w:val="20"/>
          <w:lang w:val="en-US"/>
        </w:rPr>
        <w:fldChar w:fldCharType="end"/>
      </w:r>
      <w:r w:rsidR="00170691">
        <w:rPr>
          <w:rFonts w:ascii="Arial" w:hAnsi="Arial" w:cs="Arial"/>
          <w:sz w:val="20"/>
          <w:szCs w:val="20"/>
          <w:lang w:val="en-US"/>
        </w:rPr>
        <w:t xml:space="preserve">. </w:t>
      </w:r>
      <w:r w:rsidR="00FD711E">
        <w:rPr>
          <w:rFonts w:ascii="Arial" w:hAnsi="Arial" w:cs="Arial"/>
          <w:sz w:val="20"/>
          <w:szCs w:val="20"/>
          <w:lang w:val="en-US"/>
        </w:rPr>
        <w:t>High proportion of TNBC patients present</w:t>
      </w:r>
      <w:r w:rsidR="00FD711E" w:rsidRPr="00074EB6">
        <w:rPr>
          <w:rFonts w:ascii="Arial" w:hAnsi="Arial" w:cs="Arial"/>
          <w:sz w:val="20"/>
          <w:szCs w:val="20"/>
          <w:lang w:val="en-US"/>
        </w:rPr>
        <w:t xml:space="preserve"> </w:t>
      </w:r>
      <w:r w:rsidR="00FD711E">
        <w:rPr>
          <w:rFonts w:ascii="Arial" w:hAnsi="Arial" w:cs="Arial"/>
          <w:sz w:val="20"/>
          <w:szCs w:val="20"/>
          <w:lang w:val="en-US"/>
        </w:rPr>
        <w:t>high</w:t>
      </w:r>
      <w:r w:rsidR="00FD711E" w:rsidRPr="00074EB6">
        <w:rPr>
          <w:rFonts w:ascii="Arial" w:hAnsi="Arial" w:cs="Arial"/>
          <w:sz w:val="20"/>
          <w:szCs w:val="20"/>
          <w:lang w:val="en-US"/>
        </w:rPr>
        <w:t xml:space="preserve"> tumor-</w:t>
      </w:r>
      <w:r w:rsidR="00FD711E">
        <w:rPr>
          <w:rFonts w:ascii="Arial" w:hAnsi="Arial" w:cs="Arial"/>
          <w:sz w:val="20"/>
          <w:szCs w:val="20"/>
          <w:lang w:val="en-US"/>
        </w:rPr>
        <w:t>infiltrating lymphocytes (TILs)</w:t>
      </w:r>
      <w:r w:rsidR="00FD711E" w:rsidRPr="00074EB6">
        <w:rPr>
          <w:rFonts w:ascii="Arial" w:hAnsi="Arial" w:cs="Arial"/>
          <w:sz w:val="20"/>
          <w:szCs w:val="20"/>
          <w:lang w:val="en-US"/>
        </w:rPr>
        <w:t xml:space="preserve"> </w:t>
      </w:r>
      <w:r w:rsidR="00FD711E">
        <w:rPr>
          <w:rFonts w:ascii="Arial" w:hAnsi="Arial" w:cs="Arial"/>
          <w:sz w:val="20"/>
          <w:szCs w:val="20"/>
          <w:lang w:val="en-US"/>
        </w:rPr>
        <w:t xml:space="preserve">which is correlated with </w:t>
      </w:r>
      <w:r w:rsidR="00FD711E" w:rsidRPr="00074EB6">
        <w:rPr>
          <w:rFonts w:ascii="Arial" w:hAnsi="Arial" w:cs="Arial"/>
          <w:sz w:val="20"/>
          <w:szCs w:val="20"/>
          <w:lang w:val="en-US"/>
        </w:rPr>
        <w:t>better overall survival</w:t>
      </w:r>
      <w:r w:rsidR="00FD711E">
        <w:rPr>
          <w:rFonts w:ascii="Arial" w:hAnsi="Arial" w:cs="Arial"/>
          <w:sz w:val="20"/>
          <w:szCs w:val="20"/>
          <w:lang w:val="en-US"/>
        </w:rPr>
        <w:t xml:space="preserve"> </w:t>
      </w:r>
      <w:r w:rsidR="00FD711E">
        <w:rPr>
          <w:rFonts w:ascii="Arial" w:hAnsi="Arial" w:cs="Arial"/>
          <w:sz w:val="20"/>
          <w:szCs w:val="20"/>
          <w:lang w:val="en-US"/>
        </w:rPr>
        <w:fldChar w:fldCharType="begin"/>
      </w:r>
      <w:r w:rsidR="0023141B">
        <w:rPr>
          <w:rFonts w:ascii="Arial" w:hAnsi="Arial" w:cs="Arial"/>
          <w:sz w:val="20"/>
          <w:szCs w:val="20"/>
          <w:lang w:val="en-US"/>
        </w:rPr>
        <w:instrText xml:space="preserve"> ADDIN ZOTERO_ITEM CSL_CITATION {"citationID":"1rM2GTbV","properties":{"formattedCitation":"[64]","plainCitation":"[64]","noteIndex":0},"citationItems":[{"id":3461,"uris":["http://zotero.org/users/5500140/items/AEZ878WW"],"uri":["http://zotero.org/users/5500140/items/AEZ878WW"],"itemData":{"id":3461,"type":"article-journal","abstract":"BACKGROUND AND AIMS: Tumour-infiltrating lymphocytes (TILs) in breast cancer (BC) provide prognostic and predictive information. The aim of this study was to assess the spatial and temporal heterogeneity of TILs in BC and its relationship with immune cell subtypes.\nMETHODS AND RESULTS: Immunohistochemically defined immune cell subtypes, i.e. those expressing T-cell markers (CD3, CD8, and FOXP3), a B-cell marker (CD20) and a histiocytic marker (CD68), were evaluated in a large series (n = 1165) of invasive BCs. A subset of full-face haematoxylin and eosin (H&amp;E)-stained slides were examined for TILs heterogeneity within primary tumours and the corresponding local recurrent carcinomas to investigate spatial and temporal TILs heterogeneity. H&amp;E-stained sections from multiple tumour blocks (three or four blocks per case) representing different tumour areas were evaluated to assess TILs interslide heterogeneity and intraslide heterogeneity. Both average stromal TILs (AV-TILs) and hotspot stromal TILs (HS-TILs) were assessed. AV-TILs showed associations with all immune cell subtypes; however, CD3+ cells constituted the main component (mean number of CD3+ was 55), whereas CD20+ cells constituted the smallest component (mean number of CD20 was 13). There was no significant statistical difference between TILs across tumour blocks of the same case (P = 0.251 for AV-TILs and P = 0.162 for HS-TILs). Triple-negative breast cancer (TNBC) showed higher TILs percentage than other BC subtypes (P &lt; 0.001). High AV-TILs, CD3+ cells, CD8+ cells and CD20+ cells were associated with longer survival in TNBC patients (P &lt; 0.05). High AV-TILs in recurrent tumours showed a significant association with shorter post-recurrence survival (P = 0.004).\nCONCLUSIONS: Despite the heterogeneity of immune cell type components, average TILs in one full-face H&amp;E-stained section reliably represent TILs in the whole tumour. TILs were associated with outcome in TNBC patients, as well as having prognostic significance for recurrent tumours.","container-title":"Histopathology","DOI":"10.1111/his.13695","ISSN":"1365-2559","issue":"6","journalAbbreviation":"Histopathology","language":"eng","note":"PMID: 29947077","page":"887-896","source":"PubMed","title":"Heterogeneity of tumour-infiltrating lymphocytes in breast cancer and its prognostic significance","volume":"73","author":[{"family":"Althobiti","given":"Maryam"},{"family":"Aleskandarany","given":"Mohammed A."},{"family":"Joseph","given":"Chitra"},{"family":"Toss","given":"Michael"},{"family":"Mongan","given":"Nigel"},{"family":"Diez-Rodriguez","given":"Maria"},{"family":"Nolan","given":"Christopher C."},{"family":"Ashankyty","given":"Ibraheem"},{"family":"Ellis","given":"Ian O."},{"family":"Green","given":"Andrew R."},{"family":"Rakha","given":"Emad A."}],"issued":{"date-parts":[["2018",12]]}}}],"schema":"https://github.com/citation-style-language/schema/raw/master/csl-citation.json"} </w:instrText>
      </w:r>
      <w:r w:rsidR="00FD711E">
        <w:rPr>
          <w:rFonts w:ascii="Arial" w:hAnsi="Arial" w:cs="Arial"/>
          <w:sz w:val="20"/>
          <w:szCs w:val="20"/>
          <w:lang w:val="en-US"/>
        </w:rPr>
        <w:fldChar w:fldCharType="separate"/>
      </w:r>
      <w:r w:rsidR="0023141B" w:rsidRPr="0023141B">
        <w:rPr>
          <w:rFonts w:ascii="Arial" w:hAnsi="Arial" w:cs="Arial"/>
          <w:sz w:val="20"/>
          <w:lang w:val="en-US"/>
        </w:rPr>
        <w:t>[64]</w:t>
      </w:r>
      <w:r w:rsidR="00FD711E">
        <w:rPr>
          <w:rFonts w:ascii="Arial" w:hAnsi="Arial" w:cs="Arial"/>
          <w:sz w:val="20"/>
          <w:szCs w:val="20"/>
          <w:lang w:val="en-US"/>
        </w:rPr>
        <w:fldChar w:fldCharType="end"/>
      </w:r>
      <w:r w:rsidR="00FD711E">
        <w:rPr>
          <w:rFonts w:ascii="Arial" w:hAnsi="Arial" w:cs="Arial"/>
          <w:sz w:val="20"/>
          <w:szCs w:val="20"/>
          <w:lang w:val="en-US"/>
        </w:rPr>
        <w:t xml:space="preserve">. </w:t>
      </w:r>
      <w:r w:rsidR="00170691">
        <w:rPr>
          <w:rFonts w:ascii="Arial" w:hAnsi="Arial" w:cs="Arial"/>
          <w:sz w:val="20"/>
          <w:szCs w:val="20"/>
          <w:lang w:val="en-US"/>
        </w:rPr>
        <w:t>The 4T1 and CT26 models are described to belong to tumors with differential immunoscore level. Indeed</w:t>
      </w:r>
      <w:r w:rsidR="0023141B">
        <w:rPr>
          <w:rFonts w:ascii="Arial" w:hAnsi="Arial" w:cs="Arial"/>
          <w:sz w:val="20"/>
          <w:szCs w:val="20"/>
          <w:lang w:val="en-US"/>
        </w:rPr>
        <w:t>,</w:t>
      </w:r>
      <w:r w:rsidR="00170691">
        <w:rPr>
          <w:rFonts w:ascii="Arial" w:hAnsi="Arial" w:cs="Arial"/>
          <w:sz w:val="20"/>
          <w:szCs w:val="20"/>
          <w:lang w:val="en-US"/>
        </w:rPr>
        <w:t xml:space="preserve"> the 4T1 model could be considered as a ‘cold’ phenotype with low response to immunotherapies </w:t>
      </w:r>
      <w:r w:rsidR="00170691">
        <w:rPr>
          <w:rFonts w:ascii="Arial" w:hAnsi="Arial" w:cs="Arial"/>
          <w:sz w:val="20"/>
          <w:szCs w:val="20"/>
          <w:lang w:val="en-US"/>
        </w:rPr>
        <w:fldChar w:fldCharType="begin"/>
      </w:r>
      <w:r w:rsidR="0023141B">
        <w:rPr>
          <w:rFonts w:ascii="Arial" w:hAnsi="Arial" w:cs="Arial"/>
          <w:sz w:val="20"/>
          <w:szCs w:val="20"/>
          <w:lang w:val="en-US"/>
        </w:rPr>
        <w:instrText xml:space="preserve"> ADDIN ZOTERO_ITEM CSL_CITATION {"citationID":"tl1hTJfJ","properties":{"formattedCitation":"[65]","plainCitation":"[65]","noteIndex":0},"citationItems":[{"id":3447,"uris":["http://zotero.org/users/5500140/items/XKV2Z87H"],"uri":["http://zotero.org/users/5500140/items/XKV2Z87H"],"itemData":{"id":3447,"type":"article-journal","abstract":"Background Different types of tumors have varying susceptibility to immunotherapy and hence require different treatment strategies; these cover a spectrum ranging from ‘hot’ tumors or those with high mutational burden and immune infiltrates that are more amenable to targeting to ‘cold’ tumors that are more difficult to treat due to the fewer targetable mutations and checkpoint markers. We hypothesized that an effective anti-tumor response requires multiple agents that would (1) engage the immune response and generate tumor-specific effector cells; (2) expand the number and breadth of the immune effector cells; (3) enable the anti-tumor activity of these immune cells in the tumor microenvironment; and (4) evolve the tumor response to widen immune effector repertoire.\nMethods A hexatherapy combination was designed and administered to MC38-CEA (warm) and 4T1 (cool) murine tumor models. The hexatherapy regimen was composed of adenovirus-based vaccine and IL-15 (interleukin-15) superagonist (N-803) to engage the immune response; anti-OX40 and anti-4-1BB to expand effector cells; anti-PD-L1 (anti-programmed death-ligand 1) to enable anti-tumor activity; and docetaxel to promote antigen spread. Primary and metastatic tumor growth inhibition were measured. The generation of anti-tumor immune effector cells was analyzed using flow cytometry, ELISpot (enzyme-linked immunospot), and RNA analysis.\nResults The MC38-CEA and 4T1 tumor models have differential sensitivities to the combination treatments. In the ‘warm’ MC38-CEA, combinations with two to five agents resulted in moderate therapeutic benefit while the hexatherapy regimen outperformed all these combinations. On the other hand, the hexatherapy regimen was required in order to decrease the primary and metastatic tumor burden in the ‘cool’ 4T1 model. In both models, the hexatherapy regimen promoted CD4+ and CD8+ T cell proliferation and activity. Furthermore, the hexatherapy regimen induced vaccine-specific T cells and stimulated antigen cascade. The hexatherapy regimen also limited the immunosuppressive T cell and myeloid derived suppressor cell populations, and also decreased the expression of exhaustion markers in T cells in the 4T1 model.\nConclusion The hexatherapy regimen is a strategic combination of immuno-oncology agents that can engage, expand, enable, and evolve the immune response and can provide therapeutic benefits in both MC38-CEA (warm) and 4T1 (cool) tumor models.","container-title":"Journal for ImmunoTherapy of Cancer","DOI":"10.1136/jitc-2020-001691","ISSN":"2051-1426","issue":"2","journalAbbreviation":"J Immunother Cancer","language":"en","note":"publisher: BMJ Specialist Journals\nsection: Clinical/translational cancer immunotherapy\nPMID: 33602696","page":"e001691","source":"jitc.bmj.com","title":"Differential combination immunotherapy requirements for inflamed (warm) tumors versus T cell excluded (cool) tumors: engage, expand, enable, and evolve","title-short":"Differential combination immunotherapy requirements for inflamed (warm) tumors versus T cell excluded (cool) tumors","volume":"9","author":[{"family":"Fabian","given":"Kellsye P."},{"family":"Padget","given":"Michelle R."},{"family":"Fujii","given":"Rika"},{"family":"Schlom","given":"Jeffrey"},{"family":"Hodge","given":"James W."}],"issued":{"date-parts":[["2021",2,1]]}}}],"schema":"https://github.com/citation-style-language/schema/raw/master/csl-citation.json"} </w:instrText>
      </w:r>
      <w:r w:rsidR="00170691">
        <w:rPr>
          <w:rFonts w:ascii="Arial" w:hAnsi="Arial" w:cs="Arial"/>
          <w:sz w:val="20"/>
          <w:szCs w:val="20"/>
          <w:lang w:val="en-US"/>
        </w:rPr>
        <w:fldChar w:fldCharType="separate"/>
      </w:r>
      <w:r w:rsidR="0023141B" w:rsidRPr="0023141B">
        <w:rPr>
          <w:rFonts w:ascii="Arial" w:hAnsi="Arial" w:cs="Arial"/>
          <w:sz w:val="20"/>
          <w:lang w:val="en-US"/>
        </w:rPr>
        <w:t>[65]</w:t>
      </w:r>
      <w:r w:rsidR="00170691">
        <w:rPr>
          <w:rFonts w:ascii="Arial" w:hAnsi="Arial" w:cs="Arial"/>
          <w:sz w:val="20"/>
          <w:szCs w:val="20"/>
          <w:lang w:val="en-US"/>
        </w:rPr>
        <w:fldChar w:fldCharType="end"/>
      </w:r>
      <w:r w:rsidR="00170691">
        <w:rPr>
          <w:rFonts w:ascii="Arial" w:hAnsi="Arial" w:cs="Arial"/>
          <w:sz w:val="20"/>
          <w:szCs w:val="20"/>
          <w:lang w:val="en-US"/>
        </w:rPr>
        <w:t>, despite the CT26 could be considered as a ‘</w:t>
      </w:r>
      <w:r w:rsidR="008E0935">
        <w:rPr>
          <w:rFonts w:ascii="Arial" w:hAnsi="Arial" w:cs="Arial"/>
          <w:sz w:val="20"/>
          <w:szCs w:val="20"/>
          <w:lang w:val="en-US"/>
        </w:rPr>
        <w:t>hot</w:t>
      </w:r>
      <w:r w:rsidR="00170691">
        <w:rPr>
          <w:rFonts w:ascii="Arial" w:hAnsi="Arial" w:cs="Arial"/>
          <w:sz w:val="20"/>
          <w:szCs w:val="20"/>
          <w:lang w:val="en-US"/>
        </w:rPr>
        <w:t>’ phenotype with good response to immunotherapies</w:t>
      </w:r>
      <w:r w:rsidR="0023141B">
        <w:rPr>
          <w:rFonts w:ascii="Arial" w:hAnsi="Arial" w:cs="Arial"/>
          <w:sz w:val="20"/>
          <w:szCs w:val="20"/>
          <w:lang w:val="en-US"/>
        </w:rPr>
        <w:t xml:space="preserve"> </w:t>
      </w:r>
      <w:r w:rsidR="0023141B">
        <w:rPr>
          <w:rFonts w:ascii="Arial" w:hAnsi="Arial" w:cs="Arial"/>
          <w:sz w:val="20"/>
          <w:szCs w:val="20"/>
          <w:lang w:val="en-US"/>
        </w:rPr>
        <w:fldChar w:fldCharType="begin"/>
      </w:r>
      <w:r w:rsidR="0023141B">
        <w:rPr>
          <w:rFonts w:ascii="Arial" w:hAnsi="Arial" w:cs="Arial"/>
          <w:sz w:val="20"/>
          <w:szCs w:val="20"/>
          <w:lang w:val="en-US"/>
        </w:rPr>
        <w:instrText xml:space="preserve"> ADDIN ZOTERO_ITEM CSL_CITATION {"citationID":"LwMgD3ow","properties":{"formattedCitation":"[66]","plainCitation":"[66]","noteIndex":0},"citationItems":[{"id":3490,"uris":["http://zotero.org/users/5500140/items/GRP4AGKB"],"uri":["http://zotero.org/users/5500140/items/GRP4AGKB"],"itemData":{"id":3490,"type":"article-journal","abstract":"Background\nImmune checkpoint blockade (ICB) therapies have changed the paradigm of cancer therapies. However, anti-tumor response of the ICB is insufficient for many patients and limited to specific tumor types. Despite many preclinical and clinical studies to understand the mechanism of anti-tumor efficacy of ICB, the mechanism is not completely understood. Harnessing preclinical tumor models is one way to understand the mechanism of treatment response.\n\nMethods\nIn order to delineate the mechanisms of anti-tumor activity of ICB in preclinical syngeneic tumor models, we selected two syngeneic murine colorectal cancer models based on in vivo screening for sensitivity with anti-PD-1 therapy. We performed tumor-immune profiling of the two models to identify the potential mechanism for anti-PD-1 response.\n\nResults\nWe performed in vivo screening for anti-PD-1 therapy across 23 syngeneic tumor models and found that CT-26 and Colon 26, which are murine colorectal carcinoma derived from BALB/c mice, showed different sensitivity to anti-PD-1. CT-26 tumor mice were more sensitive to the anti-PD-1 antibody than Colon 26, while both models show similarly sensitivity to anti-CTLA4 antibody. Immune-profiling showed that CT-26 tumor tissue was infiltrated with more immune cells than Colon 26. Genomic/transcriptomic analyses highlighted thatWnt pathway was one of the potential differences between CT-26 and Colon 26, showing Wnt activity was higher in Colon 26 than CT-26. .\n\nConclusions\nCT-26 and Colon 26 syngeneic tumor models showed different sensitivity to anti-PD-1 therapy, although both tumor cells are murine colorectal carcinoma cell lines from BALB/c strain. By characterizing the mouse cells lines and tumor-immune context in the tumor tissues with comprehensive analysis approaches, we found that CT-26 showed “hot tumor” profile with more infiltrated immune cells than Colon 26. Further pathway analyses enable us to propose a hypothesis that Wnt pathway could be one of the major factors to differentiate CT-26 from Colon 26 model and link to anti-PD-1 response. Our approach to focus on preclinical tumor models with similar genetic background but different sensitivity to anti-PD-1 therapy would contribute to illustrating the potential mechanism of anti-PD-1 response and to generating a novel concept to synergize current anti-PD-1 therapies for cancer patients.\n\nSupplementary Information\nThe online version contains supplementary material available at 10.1186/s12885-021-08974-3.","container-title":"BMC Cancer","DOI":"10.1186/s12885-021-08974-3","ISSN":"1471-2407","journalAbbreviation":"BMC Cancer","note":"PMID: 34774008\nPMCID: PMC8590766","page":"1222","source":"PubMed Central","title":"Tumor-immune profiling of CT-26 and Colon 26 syngeneic mouse models reveals mechanism of anti-PD-1 response","volume":"21","author":[{"family":"Sato","given":"Yosuke"},{"family":"Fu","given":"Yu"},{"family":"Liu","given":"Hong"},{"family":"Lee","given":"Min Young"},{"family":"Shaw","given":"Michael H."}],"issued":{"date-parts":[["2021",11,13]]}}}],"schema":"https://github.com/citation-style-language/schema/raw/master/csl-citation.json"} </w:instrText>
      </w:r>
      <w:r w:rsidR="0023141B">
        <w:rPr>
          <w:rFonts w:ascii="Arial" w:hAnsi="Arial" w:cs="Arial"/>
          <w:sz w:val="20"/>
          <w:szCs w:val="20"/>
          <w:lang w:val="en-US"/>
        </w:rPr>
        <w:fldChar w:fldCharType="separate"/>
      </w:r>
      <w:r w:rsidR="0023141B" w:rsidRPr="004831B6">
        <w:rPr>
          <w:rFonts w:ascii="Arial" w:hAnsi="Arial" w:cs="Arial"/>
          <w:sz w:val="20"/>
          <w:lang w:val="en-US"/>
        </w:rPr>
        <w:t>[66]</w:t>
      </w:r>
      <w:r w:rsidR="0023141B">
        <w:rPr>
          <w:rFonts w:ascii="Arial" w:hAnsi="Arial" w:cs="Arial"/>
          <w:sz w:val="20"/>
          <w:szCs w:val="20"/>
          <w:lang w:val="en-US"/>
        </w:rPr>
        <w:fldChar w:fldCharType="end"/>
      </w:r>
      <w:r w:rsidR="00F518D1">
        <w:rPr>
          <w:rFonts w:ascii="Arial" w:hAnsi="Arial" w:cs="Arial"/>
          <w:sz w:val="20"/>
          <w:szCs w:val="20"/>
          <w:lang w:val="en-US"/>
        </w:rPr>
        <w:t>.</w:t>
      </w:r>
      <w:r w:rsidR="0023141B">
        <w:rPr>
          <w:rFonts w:ascii="Arial" w:hAnsi="Arial" w:cs="Arial"/>
          <w:sz w:val="20"/>
          <w:szCs w:val="20"/>
          <w:lang w:val="en-US"/>
        </w:rPr>
        <w:t xml:space="preserve"> </w:t>
      </w:r>
      <w:r w:rsidR="00074EB6">
        <w:rPr>
          <w:rFonts w:ascii="Arial" w:hAnsi="Arial" w:cs="Arial"/>
          <w:sz w:val="20"/>
          <w:szCs w:val="20"/>
          <w:lang w:val="en-US"/>
        </w:rPr>
        <w:t>Altogether these data might</w:t>
      </w:r>
      <w:r w:rsidR="001E04F5">
        <w:rPr>
          <w:rFonts w:ascii="Arial" w:hAnsi="Arial" w:cs="Arial"/>
          <w:sz w:val="20"/>
          <w:szCs w:val="20"/>
          <w:lang w:val="en-US"/>
        </w:rPr>
        <w:t xml:space="preserve"> participate to</w:t>
      </w:r>
      <w:r w:rsidR="00074EB6">
        <w:rPr>
          <w:rFonts w:ascii="Arial" w:hAnsi="Arial" w:cs="Arial"/>
          <w:sz w:val="20"/>
          <w:szCs w:val="20"/>
          <w:lang w:val="en-US"/>
        </w:rPr>
        <w:t xml:space="preserve"> explain</w:t>
      </w:r>
      <w:r w:rsidR="00D02DCF">
        <w:rPr>
          <w:rFonts w:ascii="Arial" w:hAnsi="Arial" w:cs="Arial"/>
          <w:sz w:val="20"/>
          <w:szCs w:val="20"/>
          <w:lang w:val="en-US"/>
        </w:rPr>
        <w:t xml:space="preserve"> the immunotherapy response observed in this work and in clinical observations.</w:t>
      </w:r>
    </w:p>
    <w:p w14:paraId="761F8D41" w14:textId="1D82464B" w:rsidR="00B009AD" w:rsidRDefault="00B47A08" w:rsidP="00190D59">
      <w:pPr>
        <w:spacing w:line="360" w:lineRule="auto"/>
        <w:jc w:val="both"/>
        <w:rPr>
          <w:rFonts w:ascii="Arial" w:hAnsi="Arial" w:cs="Arial"/>
          <w:sz w:val="20"/>
          <w:szCs w:val="20"/>
          <w:lang w:val="en-US"/>
        </w:rPr>
      </w:pPr>
      <w:r w:rsidRPr="00213E76">
        <w:rPr>
          <w:rFonts w:ascii="Arial" w:hAnsi="Arial" w:cs="Arial"/>
          <w:sz w:val="20"/>
          <w:szCs w:val="20"/>
          <w:lang w:val="en-US"/>
        </w:rPr>
        <w:t>Interestingly, immunotherapies demonstrated a relatively good safety profile</w:t>
      </w:r>
      <w:r w:rsidR="00213E76">
        <w:rPr>
          <w:rFonts w:ascii="Arial" w:hAnsi="Arial" w:cs="Arial"/>
          <w:sz w:val="20"/>
          <w:szCs w:val="20"/>
          <w:lang w:val="en-US"/>
        </w:rPr>
        <w:t xml:space="preserve"> </w:t>
      </w:r>
      <w:r w:rsidR="00213E76" w:rsidRPr="00213E76">
        <w:rPr>
          <w:rFonts w:ascii="Arial" w:hAnsi="Arial" w:cs="Arial"/>
          <w:sz w:val="20"/>
          <w:szCs w:val="20"/>
          <w:lang w:val="en-US"/>
        </w:rPr>
        <w:t>in our study</w:t>
      </w:r>
      <w:r w:rsidR="00272890">
        <w:rPr>
          <w:rFonts w:ascii="Arial" w:hAnsi="Arial" w:cs="Arial"/>
          <w:sz w:val="20"/>
          <w:szCs w:val="20"/>
          <w:lang w:val="en-US"/>
        </w:rPr>
        <w:t>, in accordance with</w:t>
      </w:r>
      <w:r w:rsidR="00213E76" w:rsidRPr="00213E76">
        <w:rPr>
          <w:rFonts w:ascii="Arial" w:hAnsi="Arial" w:cs="Arial"/>
          <w:sz w:val="20"/>
          <w:szCs w:val="20"/>
          <w:lang w:val="en-US"/>
        </w:rPr>
        <w:t xml:space="preserve"> other studies</w:t>
      </w:r>
      <w:r w:rsidR="00213E76">
        <w:rPr>
          <w:rFonts w:ascii="Arial" w:hAnsi="Arial" w:cs="Arial"/>
          <w:sz w:val="20"/>
          <w:szCs w:val="20"/>
          <w:lang w:val="en-US"/>
        </w:rPr>
        <w:t xml:space="preserve"> </w:t>
      </w:r>
      <w:r w:rsidR="001F46F4">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LPgna6DA","properties":{"formattedCitation":"[14,67,68]","plainCitation":"[14,67,68]","noteIndex":0},"citationItems":[{"id":2943,"uris":["http://zotero.org/users/5500140/items/4Q2IJIFZ"],"uri":["http://zotero.org/users/5500140/items/4Q2IJIFZ"],"itemData":{"id":2943,"type":"article-journal","abstract":"PD-1 plus CTLA-4 blockade is highly effective in advanced-stage, mismatch repair (MMR)-deficient (dMMR) colorectal cancers, yet not in MMR-proficient (pMMR) tumors. We postulated a higher efficacy of neoadjuvant immunotherapy in early-stage colon cancers. In the exploratory NICHE study (ClinicalTrials.gov: NCT03026140), patients with dMMR or pMMR tumors received a single dose of ipilimumab and two doses of nivolumab before surgery, the pMMR group with or without celecoxib. The primary objective was safety and feasibility; 40 patients with 21 dMMR and 20 pMMR tumors were treated, and 3 patients received nivolumab monotherapy in the safety run-in. Treatment was well tolerated and all patients underwent radical resections without delays, meeting the primary endpoint. Of the patients who received ipilimumab + nivolumab (20 dMMR and 15 pMMR tumors), 35 were evaluable for efficacy and translational endpoints. Pathological response was observed in 20/20 (100%; 95% exact confidence interval (CI): 86–100%) dMMR tumors, with 19 major pathological responses (MPRs, ≤10% residual viable tumor) and 12 pathological complete responses. In pMMR tumors, 4/15 (27%; 95% exact CI: 8–55%) showed pathological responses, with 3 MPRs and 1 partial response. CD8+PD-1+ T cell infiltration was predictive of response in pMMR tumors. These data indicate that neoadjuvant immunotherapy may have the potential to become the standard of care for a defined group of colon cancer patients when validated in larger studies with at least 3 years of disease-free survival data.","container-title":"Nature Medicine","DOI":"10.1038/s41591-020-0805-8","ISSN":"1546-170X","issue":"4","journalAbbreviation":"Nat Med","language":"en","note":"Bandiera_abtest: a\nCg_type: Nature Research Journals\nnumber: 4\nPrimary_atype: Research\npublisher: Nature Publishing Group\nSubject_term: Cancer;Immunology;Translational research\nSubject_term_id: cancer;immunology;translational-research","page":"566-576","source":"www.nature.com","title":"Neoadjuvant immunotherapy leads to pathological responses in MMR-proficient and MMR-deficient early-stage colon cancers","volume":"26","author":[{"family":"Chalabi","given":"Myriam"},{"family":"Fanchi","given":"Lorenzo F."},{"family":"Dijkstra","given":"Krijn K."},{"family":"Van den Berg","given":"José G."},{"family":"Aalbers","given":"Arend G."},{"family":"Sikorska","given":"Karolina"},{"family":"Lopez-Yurda","given":"Marta"},{"family":"Grootscholten","given":"Cecile"},{"family":"Beets","given":"Geerard L."},{"family":"Snaebjornsson","given":"Petur"},{"family":"Maas","given":"Monique"},{"family":"Mertz","given":"Marjolijn"},{"family":"Veninga","given":"Vivien"},{"family":"Bounova","given":"Gergana"},{"family":"Broeks","given":"Annegien"},{"family":"Beets-Tan","given":"Regina G."},{"family":"Wijkerslooth","given":"Thomas R.","non-dropping-particle":"de"},{"family":"Lent","given":"Anja U.","non-dropping-particle":"van"},{"family":"Marsman","given":"Hendrik A."},{"family":"Nuijten","given":"Elvira"},{"family":"Kok","given":"Niels F."},{"family":"Kuiper","given":"Maria"},{"family":"Verbeek","given":"Wieke H."},{"family":"Kok","given":"Marleen"},{"family":"Van Leerdam","given":"Monique E."},{"family":"Schumacher","given":"Ton N."},{"family":"Voest","given":"Emile E."},{"family":"Haanen","given":"John B."}],"issued":{"date-parts":[["2020",4]]}}},{"id":2101,"uris":["http://zotero.org/users/5500140/items/2F52HHEI"],"uri":["http://zotero.org/users/5500140/items/2F52HHEI"],"itemData":{"id":2101,"type":"article-journal","abstract":"Anti-CTLA-4 monoclonal antibodies (mAbs) confer a cancer immunotherapeutic effect (CITE) but cause severe immunotherapy-related adverse events (irAE). Targeting CTLA-4 has shown remarkable long-term benefit and thus remains a valuable tool for cancer immunotherapy if the irAE can be brought under control. An animal model, which recapitulates clinical irAE and CITE, would be valuable for developing safer CTLA-4-targeting reagents. Here, we report such a model using mice harboring the humanized Ctla4 gene. In this model, the clinically used drug, Ipilimumab, induced severe irAE especially when combined with an anti-PD-1 antibody; whereas another mAb, L3D10, induced comparable CITE with very mild irAE under the same conditions. The irAE corresponded to systemic T cell activation and resulted in reduced ratios of regulatory to effector T cells (Treg/Teff) among autoreactive T cells. Using mice that were either homozygous or heterozygous for the human allele, we found that the irAE required bi-allelic engagement, while CITE only required monoallelic engagement. As with the immunological distinction for monoallelic vs bi-allelic engagement, we found that bi-allelic engagement of the Ctla4 gene was necessary for preventing conversion of autoreactive T cells into Treg cells. Humanization of L3D10, which led to loss of blocking activity, further increased safety without affecting the therapeutic effect. Taken together, our data demonstrate that complete CTLA-4 occupation, systemic T cell activation and preferential expansion of self-reactive T cells are dispensable for tumor rejection but correlate with irAE, while blocking B7-CTLA-4 interaction impacts neither safety nor efficacy of anti-CTLA-4 antibodies. These data provide important insights for the clinical development of safer and potentially more effective CTLA-4-targeting immunotherapy.","container-title":"Cell Research","DOI":"10.1038/s41422-018-0012-z","ISSN":"1748-7838","issue":"4","language":"en","note":"number: 4\npublisher: Nature Publishing Group","page":"433-447","source":"www.nature.com","title":"Uncoupling therapeutic from immunotherapy-related adverse effects for safer and effective anti-CTLA-4 antibodies in CTLA4 humanized mice","volume":"28","author":[{"family":"Du","given":"Xuexiang"},{"family":"Liu","given":"Mingyue"},{"family":"Su","given":"Juanjuan"},{"family":"Zhang","given":"Peng"},{"family":"Tang","given":"Fei"},{"family":"Ye","given":"Peiying"},{"family":"Devenport","given":"Martin"},{"family":"Wang","given":"Xu"},{"family":"Zhang","given":"Yan"},{"family":"Liu","given":"Yang"},{"family":"Zheng","given":"Pan"}],"issued":{"date-parts":[["2018",4]]}}},{"id":2095,"uris":["http://zotero.org/users/5500140/items/NVFPRPZC"],"uri":["http://zotero.org/users/5500140/items/NVFPRPZC"],"itemData":{"id":2095,"type":"article-journal","abstract":"Melanoma, a skin cancer associated with high mortality rates, is highly radio- and chemotherapy resistant but can also be very immunogenic. These circumstances have led to a recent surge in research into therapies aiming to boost anti-tumor immune responses in cancer patients. Among these immunotherapies, neutralizing antibodies targeting the immune checkpoints T-lymphocyte-associated protein 4 (CTLA-4) and programmed cell death protein 1 (PD-1) are being hailed as particularly successful. These antibodies have resulted in dramatic improvements in disease outcome and are now clinically approved in many countries. However, the majority of advanced stage melanoma patients do not respond or will relapse, and the hunt for the “magic bullet” to treat the disease continues. This review examines the mechanisms of action and the limitations of anti-PD-1/PD-L1 and anti-CTLA-4 antibodies which are the two types of checkpoint inhibitors currently available to patients and further explores the future avenues of their use in melanoma and other cancers.","container-title":"Frontiers in Oncology","DOI":"10.3389/fonc.2018.00086","ISSN":"2234-943X","journalAbbreviation":"Front Oncol","note":"PMID: 29644214\nPMCID: PMC5883082","source":"PubMed Central","title":"Anti-PD-1 and Anti-CTLA-4 Therapies in Cancer: Mechanisms of Action, Efficacy, and Limitations","title-short":"Anti-PD-1 and Anti-CTLA-4 Therapies in Cancer","URL":"https://www.ncbi.nlm.nih.gov/pmc/articles/PMC5883082/","volume":"8","author":[{"family":"Seidel","given":"Judith A."},{"family":"Otsuka","given":"Atsushi"},{"family":"Kabashima","given":"Kenji"}],"accessed":{"date-parts":[["2020",8,21]]},"issued":{"date-parts":[["2018",3,28]]}}}],"schema":"https://github.com/citation-style-language/schema/raw/master/csl-citation.json"} </w:instrText>
      </w:r>
      <w:r w:rsidR="001F46F4">
        <w:rPr>
          <w:rFonts w:ascii="Arial" w:hAnsi="Arial" w:cs="Arial"/>
          <w:sz w:val="20"/>
          <w:szCs w:val="20"/>
          <w:lang w:val="en-US"/>
        </w:rPr>
        <w:fldChar w:fldCharType="separate"/>
      </w:r>
      <w:r w:rsidR="00FD711E" w:rsidRPr="00FD711E">
        <w:rPr>
          <w:rFonts w:ascii="Arial" w:hAnsi="Arial" w:cs="Arial"/>
          <w:sz w:val="20"/>
          <w:lang w:val="en-US"/>
        </w:rPr>
        <w:t>[14,67,68]</w:t>
      </w:r>
      <w:r w:rsidR="001F46F4">
        <w:rPr>
          <w:rFonts w:ascii="Arial" w:hAnsi="Arial" w:cs="Arial"/>
          <w:sz w:val="20"/>
          <w:szCs w:val="20"/>
          <w:lang w:val="en-US"/>
        </w:rPr>
        <w:fldChar w:fldCharType="end"/>
      </w:r>
      <w:r w:rsidR="00272890">
        <w:rPr>
          <w:rFonts w:ascii="Arial" w:hAnsi="Arial" w:cs="Arial"/>
          <w:sz w:val="20"/>
          <w:szCs w:val="20"/>
          <w:lang w:val="en-US"/>
        </w:rPr>
        <w:t xml:space="preserve">. </w:t>
      </w:r>
      <w:r w:rsidR="0079414E" w:rsidRPr="001E48BC">
        <w:rPr>
          <w:rFonts w:ascii="Arial" w:hAnsi="Arial" w:cs="Arial"/>
          <w:sz w:val="20"/>
          <w:szCs w:val="20"/>
          <w:lang w:val="en-US"/>
        </w:rPr>
        <w:t xml:space="preserve">Indeed, Chalabi and collaborators demonstrated that neoadjuvant immunotherapy including </w:t>
      </w:r>
      <w:r w:rsidR="0079414E" w:rsidRPr="000654F7">
        <w:rPr>
          <w:rFonts w:ascii="Arial" w:hAnsi="Arial" w:cs="Arial"/>
          <w:sz w:val="20"/>
          <w:szCs w:val="20"/>
          <w:lang w:val="en-US"/>
        </w:rPr>
        <w:t>PD-1 plus CTLA-4 blockade</w:t>
      </w:r>
      <w:r w:rsidR="0079414E" w:rsidRPr="001E48BC">
        <w:rPr>
          <w:rFonts w:ascii="Arial" w:hAnsi="Arial" w:cs="Arial"/>
          <w:sz w:val="20"/>
          <w:szCs w:val="20"/>
          <w:lang w:val="en-US"/>
        </w:rPr>
        <w:t xml:space="preserve"> </w:t>
      </w:r>
      <w:r w:rsidR="00081E3D" w:rsidRPr="001E48BC">
        <w:rPr>
          <w:rFonts w:ascii="Arial" w:hAnsi="Arial" w:cs="Arial"/>
          <w:sz w:val="20"/>
          <w:szCs w:val="20"/>
          <w:lang w:val="en-US"/>
        </w:rPr>
        <w:t xml:space="preserve">demonstrated promising therapeutic response and might </w:t>
      </w:r>
      <w:r w:rsidR="0079414E" w:rsidRPr="001E48BC">
        <w:rPr>
          <w:rFonts w:ascii="Arial" w:hAnsi="Arial" w:cs="Arial"/>
          <w:sz w:val="20"/>
          <w:szCs w:val="20"/>
          <w:lang w:val="en-US"/>
        </w:rPr>
        <w:t xml:space="preserve">become the standard of care </w:t>
      </w:r>
      <w:r w:rsidR="00081E3D" w:rsidRPr="001E48BC">
        <w:rPr>
          <w:rFonts w:ascii="Arial" w:hAnsi="Arial" w:cs="Arial"/>
          <w:sz w:val="20"/>
          <w:szCs w:val="20"/>
          <w:lang w:val="en-US"/>
        </w:rPr>
        <w:t xml:space="preserve">for some subpopulation of patients </w:t>
      </w:r>
      <w:r w:rsidR="00081E3D" w:rsidRPr="001E48BC">
        <w:rPr>
          <w:rFonts w:ascii="Arial" w:hAnsi="Arial" w:cs="Arial"/>
          <w:sz w:val="20"/>
          <w:szCs w:val="20"/>
          <w:lang w:val="en-US"/>
        </w:rPr>
        <w:fldChar w:fldCharType="begin"/>
      </w:r>
      <w:r w:rsidR="00081E3D" w:rsidRPr="001E48BC">
        <w:rPr>
          <w:rFonts w:ascii="Arial" w:hAnsi="Arial" w:cs="Arial"/>
          <w:sz w:val="20"/>
          <w:szCs w:val="20"/>
          <w:lang w:val="en-US"/>
        </w:rPr>
        <w:instrText xml:space="preserve"> ADDIN ZOTERO_ITEM CSL_CITATION {"citationID":"Htf8sIT4","properties":{"formattedCitation":"[14]","plainCitation":"[14]","noteIndex":0},"citationItems":[{"id":2943,"uris":["http://zotero.org/users/5500140/items/4Q2IJIFZ"],"uri":["http://zotero.org/users/5500140/items/4Q2IJIFZ"],"itemData":{"id":2943,"type":"article-journal","abstract":"PD-1 plus CTLA-4 blockade is highly effective in advanced-stage, mismatch repair (MMR)-deficient (dMMR) colorectal cancers, yet not in MMR-proficient (pMMR) tumors. We postulated a higher efficacy of neoadjuvant immunotherapy in early-stage colon cancers. In the exploratory NICHE study (ClinicalTrials.gov: NCT03026140), patients with dMMR or pMMR tumors received a single dose of ipilimumab and two doses of nivolumab before surgery, the pMMR group with or without celecoxib. The primary objective was safety and feasibility; 40 patients with 21 dMMR and 20 pMMR tumors were treated, and 3 patients received nivolumab monotherapy in the safety run-in. Treatment was well tolerated and all patients underwent radical resections without delays, meeting the primary endpoint. Of the patients who received ipilimumab + nivolumab (20 dMMR and 15 pMMR tumors), 35 were evaluable for efficacy and translational endpoints. Pathological response was observed in 20/20 (100%; 95% exact confidence interval (CI): 86–100%) dMMR tumors, with 19 major pathological responses (MPRs, ≤10% residual viable tumor) and 12 pathological complete responses. In pMMR tumors, 4/15 (27%; 95% exact CI: 8–55%) showed pathological responses, with 3 MPRs and 1 partial response. CD8+PD-1+ T cell infiltration was predictive of response in pMMR tumors. These data indicate that neoadjuvant immunotherapy may have the potential to become the standard of care for a defined group of colon cancer patients when validated in larger studies with at least 3 years of disease-free survival data.","container-title":"Nature Medicine","DOI":"10.1038/s41591-020-0805-8","ISSN":"1546-170X","issue":"4","journalAbbreviation":"Nat Med","language":"en","note":"Bandiera_abtest: a\nCg_type: Nature Research Journals\nnumber: 4\nPrimary_atype: Research\npublisher: Nature Publishing Group\nSubject_term: Cancer;Immunology;Translational research\nSubject_term_id: cancer;immunology;translational-research","page":"566-576","source":"www.nature.com","title":"Neoadjuvant immunotherapy leads to pathological responses in MMR-proficient and MMR-deficient early-stage colon cancers","volume":"26","author":[{"family":"Chalabi","given":"Myriam"},{"family":"Fanchi","given":"Lorenzo F."},{"family":"Dijkstra","given":"Krijn K."},{"family":"Van den Berg","given":"José G."},{"family":"Aalbers","given":"Arend G."},{"family":"Sikorska","given":"Karolina"},{"family":"Lopez-Yurda","given":"Marta"},{"family":"Grootscholten","given":"Cecile"},{"family":"Beets","given":"Geerard L."},{"family":"Snaebjornsson","given":"Petur"},{"family":"Maas","given":"Monique"},{"family":"Mertz","given":"Marjolijn"},{"family":"Veninga","given":"Vivien"},{"family":"Bounova","given":"Gergana"},{"family":"Broeks","given":"Annegien"},{"family":"Beets-Tan","given":"Regina G."},{"family":"Wijkerslooth","given":"Thomas R.","non-dropping-particle":"de"},{"family":"Lent","given":"Anja U.","non-dropping-particle":"van"},{"family":"Marsman","given":"Hendrik A."},{"family":"Nuijten","given":"Elvira"},{"family":"Kok","given":"Niels F."},{"family":"Kuiper","given":"Maria"},{"family":"Verbeek","given":"Wieke H."},{"family":"Kok","given":"Marleen"},{"family":"Van Leerdam","given":"Monique E."},{"family":"Schumacher","given":"Ton N."},{"family":"Voest","given":"Emile E."},{"family":"Haanen","given":"John B."}],"issued":{"date-parts":[["2020",4]]}}}],"schema":"https://github.com/citation-style-language/schema/raw/master/csl-citation.json"} </w:instrText>
      </w:r>
      <w:r w:rsidR="00081E3D" w:rsidRPr="001E48BC">
        <w:rPr>
          <w:rFonts w:ascii="Arial" w:hAnsi="Arial" w:cs="Arial"/>
          <w:sz w:val="20"/>
          <w:szCs w:val="20"/>
          <w:lang w:val="en-US"/>
        </w:rPr>
        <w:fldChar w:fldCharType="separate"/>
      </w:r>
      <w:r w:rsidR="00081E3D" w:rsidRPr="000654F7">
        <w:rPr>
          <w:rFonts w:ascii="Arial" w:hAnsi="Arial" w:cs="Arial"/>
          <w:sz w:val="20"/>
          <w:szCs w:val="20"/>
          <w:lang w:val="en-US"/>
        </w:rPr>
        <w:t>[14]</w:t>
      </w:r>
      <w:r w:rsidR="00081E3D" w:rsidRPr="001E48BC">
        <w:rPr>
          <w:rFonts w:ascii="Arial" w:hAnsi="Arial" w:cs="Arial"/>
          <w:sz w:val="20"/>
          <w:szCs w:val="20"/>
          <w:lang w:val="en-US"/>
        </w:rPr>
        <w:fldChar w:fldCharType="end"/>
      </w:r>
      <w:r w:rsidR="00371769">
        <w:rPr>
          <w:rFonts w:ascii="Arial" w:hAnsi="Arial" w:cs="Arial"/>
          <w:sz w:val="20"/>
          <w:szCs w:val="20"/>
          <w:lang w:val="en-US"/>
        </w:rPr>
        <w:t>.</w:t>
      </w:r>
      <w:r w:rsidR="0079414E" w:rsidRPr="001E48BC">
        <w:rPr>
          <w:rFonts w:ascii="Arial" w:hAnsi="Arial" w:cs="Arial"/>
          <w:sz w:val="20"/>
          <w:szCs w:val="20"/>
          <w:lang w:val="en-US"/>
        </w:rPr>
        <w:t xml:space="preserve"> </w:t>
      </w:r>
      <w:r w:rsidR="00272890" w:rsidRPr="001E48BC">
        <w:rPr>
          <w:rFonts w:ascii="Arial" w:hAnsi="Arial" w:cs="Arial"/>
          <w:sz w:val="20"/>
          <w:szCs w:val="20"/>
          <w:lang w:val="en-US"/>
        </w:rPr>
        <w:t xml:space="preserve">These data are </w:t>
      </w:r>
      <w:r w:rsidR="000F56F1">
        <w:rPr>
          <w:rFonts w:ascii="Arial" w:hAnsi="Arial" w:cs="Arial"/>
          <w:sz w:val="20"/>
          <w:szCs w:val="20"/>
          <w:lang w:val="en-US"/>
        </w:rPr>
        <w:t>consistent</w:t>
      </w:r>
      <w:r w:rsidR="000F56F1" w:rsidRPr="001E48BC">
        <w:rPr>
          <w:rFonts w:ascii="Arial" w:hAnsi="Arial" w:cs="Arial"/>
          <w:sz w:val="20"/>
          <w:szCs w:val="20"/>
          <w:lang w:val="en-US"/>
        </w:rPr>
        <w:t xml:space="preserve"> </w:t>
      </w:r>
      <w:r w:rsidR="00272890" w:rsidRPr="001E48BC">
        <w:rPr>
          <w:rFonts w:ascii="Arial" w:hAnsi="Arial" w:cs="Arial"/>
          <w:sz w:val="20"/>
          <w:szCs w:val="20"/>
          <w:lang w:val="en-US"/>
        </w:rPr>
        <w:t>with clinical reports of</w:t>
      </w:r>
      <w:r w:rsidR="00213E76" w:rsidRPr="001E48BC">
        <w:rPr>
          <w:rFonts w:ascii="Arial" w:hAnsi="Arial" w:cs="Arial"/>
          <w:sz w:val="20"/>
          <w:szCs w:val="20"/>
          <w:lang w:val="en-US"/>
        </w:rPr>
        <w:t xml:space="preserve"> acceptable</w:t>
      </w:r>
      <w:r w:rsidR="00213E76">
        <w:rPr>
          <w:rFonts w:ascii="Arial" w:hAnsi="Arial" w:cs="Arial"/>
          <w:sz w:val="20"/>
          <w:szCs w:val="20"/>
          <w:lang w:val="en-US"/>
        </w:rPr>
        <w:t xml:space="preserve"> adverse events </w:t>
      </w:r>
      <w:r w:rsidR="00272890">
        <w:rPr>
          <w:rFonts w:ascii="Arial" w:hAnsi="Arial" w:cs="Arial"/>
          <w:sz w:val="20"/>
          <w:szCs w:val="20"/>
          <w:lang w:val="en-US"/>
        </w:rPr>
        <w:t>of immunotherapies in monotherapy or in</w:t>
      </w:r>
      <w:r w:rsidR="00213E76">
        <w:rPr>
          <w:rFonts w:ascii="Arial" w:hAnsi="Arial" w:cs="Arial"/>
          <w:sz w:val="20"/>
          <w:szCs w:val="20"/>
          <w:lang w:val="en-US"/>
        </w:rPr>
        <w:t xml:space="preserve"> combination</w:t>
      </w:r>
      <w:r w:rsidR="00213E76" w:rsidRPr="00213E76">
        <w:rPr>
          <w:rFonts w:ascii="Arial" w:hAnsi="Arial" w:cs="Arial"/>
          <w:sz w:val="20"/>
          <w:szCs w:val="20"/>
          <w:lang w:val="en-US"/>
        </w:rPr>
        <w:t xml:space="preserve"> </w:t>
      </w:r>
      <w:r w:rsidR="00213E76" w:rsidRPr="00213E76">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dAlyiQ8u","properties":{"formattedCitation":"[11,23,69,70]","plainCitation":"[11,23,69,70]","noteIndex":0},"citationItems":[{"id":"sImvP7VF/Zooao4B4","uris":["http://zotero.org/users/local/NFI0ErSR/items/5JEGSSJ7"],"uri":["http://zotero.org/users/local/NFI0ErSR/items/5JEGSSJ7"],"itemData":{"id":"3j6O4Eni/bswiyv7R","type":"article-journal","title":"Pembrolizumab for the treatment of non-small-cell lung cancer","container-title":"The New England Journal of Medicine","page":"2018-2028","volume":"372","issue":"21","source":"PubMed","abstract":"BACKGROUND: We assessed the efficacy and safety of programmed cell death 1 (PD-1) inhibition with pembrolizumab in patients with advanced non-small-cell lung cancer enrolled in a phase 1 study. We also sought to define and validate an expression level of the PD-1 ligand 1 (PD-L1) that is associated with the likelihood of clinical benefit.\nMETHODS: We assigned 495 patients receiving pembrolizumab (at a dose of either 2 mg or 10 mg per kilogram of body weight every 3 weeks or 10 mg per kilogram every 2 weeks) to either a training group (182 patients) or a validation group (313 patients). We assessed PD-L1 expression in tumor samples using immunohistochemical analysis, with results reported as the percentage of neoplastic cells with staining for membranous PD-L1 (proportion score). Response was assessed every 9 weeks by central review.\nRESULTS: Common side effects that were attributed to pembrolizumab were fatigue, pruritus, and decreased appetite, with no clear difference according to dose or schedule. Among all the patients, the objective response rate was 19.4%, and the median duration of response was 12.5 months. The median duration of progression-free survival was 3.7 months, and the median duration of overall survival was 12.0 months. PD-L1 expression in at least 50% of tumor cells was selected as the cutoff from the training group. Among patients with a proportion score of at least 50% in the validation group, the response rate was 45.2%. Among all the patients with a proportion score of at least 50%, median progression-free survival was 6.3 months; median overall survival was not reached.\nCONCLUSIONS: Pembrolizumab had an acceptable side-effect profile and showed antitumor activity in patients with advanced non-small-cell lung cancer. PD-L1 expression in at least 50% of tumor cells correlated with improved efficacy of pembrolizumab. (Funded by Merck; KEYNOTE-001 ClinicalTrials.gov number, NCT01295827.).","DOI":"10.1056/NEJMoa1501824","ISSN":"1533-4406","note":"PMID: 25891174","journalAbbreviation":"N. Engl. J. Med.","language":"eng","author":[{"family":"Garon","given":"Edward B."},{"family":"Rizvi","given":"Naiyer A."},{"family":"Hui","given":"Rina"},{"family":"Leighl","given":"Natasha"},{"family":"Balmanoukian","given":"Ani S."},{"family":"Eder","given":"Joseph Paul"},{"family":"Patnaik","given":"Amita"},{"family":"Aggarwal","given":"Charu"},{"family":"Gubens","given":"Matthew"},{"family":"Horn","given":"Leora"},{"family":"Carcereny","given":"Enric"},{"family":"Ahn","given":"Myung-Ju"},{"family":"Felip","given":"Enriqueta"},{"family":"Lee","given":"Jong-Seok"},{"family":"Hellmann","given":"Matthew D."},{"family":"Hamid","given":"Omid"},{"family":"Goldman","given":"Jonathan W."},{"family":"Soria","given":"Jean-Charles"},{"family":"Dolled-Filhart","given":"Marisa"},{"family":"Rutledge","given":"Ruth Z."},{"family":"Zhang","given":"Jin"},{"family":"Lunceford","given":"Jared K."},{"family":"Rangwala","given":"Reshma"},{"family":"Lubiniecki","given":"Gregory M."},{"family":"Roach","given":"Charlotte"},{"family":"Emancipator","given":"Kenneth"},{"family":"Gandhi","given":"Leena"},{"literal":"KEYNOTE-001 Investigators"}],"issued":{"date-parts":[["2015",5,21]]}}},{"id":2092,"uris":["http://zotero.org/users/5500140/items/L5J2H2L4"],"uri":["http://zotero.org/users/5500140/items/L5J2H2L4"],"itemData":{"id":2092,"type":"article-journal","abstract":"Background\nThe future of combined immunotherapy (a PD-1/PD-L1 plus a CTLA-4 antagonist) is very bright. However, besides improving efficacy, combined therapy increases treatment-related adverse events (TRAEs). Also, the clinical application is limited in some solid tumors.\n\nMethods\nThis paper purports to investigate the TRAEs for the combined immunotherapy aiming for a more appropriate utilization of immune checkpoint inhibitors (ICIs) in clinical practice through a meta-analysis.\n\nResults\nA total of 17 eligible studies covering 2626 patients were selected for a meta-analysis based on specified inclusion and exclusion criteria. The incidence rates of any grade and grade 3 or higher TRAEs were 88% (95%CI, 84–92%) and 41% (95%CI, 35–47%), respectively. The overall incidence of any grade TRAEs leading to discontinuation of treatment was 20% (95%CI, 16–24%). The incidence rate of treatment related deaths was 4.3‰ (95%CI, 1.4‰-8.4‰). Analysis showed that NIVO1 + IPI3 cohort had higher incidences of grade 3 or higher TRAEs (RR = 1.77, 95%CI, 1.34–2.34, p &lt; 0.0001) and any grade TRAEs leading to discontinuation of treatment (RR = 1.81, 95%CI, 1.08–3.04, P = 0.02), compared with NIVO3 + IPI1 regimen.\n\nConclusions\nThe combined therapy had high TRAEs. The TRAEs, especially grade 3 or higher, led to discontinuation of the treatment. Furthermore, the incidence of treatment-related deaths was rare. Moreover, the NIVO3 + IPI1 regimen, regardless of efficacy, is more recommended because of better tolerance and lower adverse events.\n\nElectronic supplementary material\nThe online version of this article (10.1186/s12885-019-5785-z) contains supplementary material, which is available to authorized users.","container-title":"BMC Cancer","DOI":"10.1186/s12885-019-5785-z","ISSN":"1471-2407","journalAbbreviation":"BMC Cancer","note":"PMID: 31182049\nPMCID: PMC6558837","source":"PubMed Central","title":"The safety and tolerability of combined immune checkpoint inhibitors (anti-PD-1/PD-L1 plus anti-CTLA-4): a systematic review and meta-analysis","title-short":"The safety and tolerability of combined immune checkpoint inhibitors (anti-PD-1/PD-L1 plus anti-CTLA-4)","URL":"https://www.ncbi.nlm.nih.gov/pmc/articles/PMC6558837/","volume":"19","author":[{"family":"Gu","given":"Lihu"},{"family":"Khadaroo","given":"Parikshit Asutosh"},{"family":"Su","given":"Hui"},{"family":"Kong","given":"Liya"},{"family":"Chen","given":"Liangliang"},{"family":"Wang","given":"Xianfa"},{"family":"Li","given":"Xinlong"},{"family":"Zhu","given":"Hepan"},{"family":"Zhong","given":"Xin"},{"family":"Pan","given":"Junhai"},{"family":"Chen","given":"Manman"}],"accessed":{"date-parts":[["2020",8,21]]},"issued":{"date-parts":[["2019",6,10]]}}},{"id":2103,"uris":["http://zotero.org/users/5500140/items/3WPFSKU7"],"uri":["http://zotero.org/users/5500140/items/3WPFSKU7"],"itemData":{"id":2103,"type":"article-journal","abstract":"Targeting checkpoints of immune cell activation has been demonstrated to be the most effective approach for activation of anti-tumor immune responses. Cytotoxic T-lymphocyte-associated protein 4 (CTLA-4) and programmed cell death protein 1 (PD-1), both inhibitory checkpoints commonly seen on activated T-cells have been found to be the most reliable targets for the treatment of cancer. Six drugs targeting PD-1 or its ligand PD-L1 and one drug targeting CTLA-4 have been approved for treatment of different types of cancers and several others are in advanced stages of development. The drugs when administered as monotherapy had dramatic increase in durable response rates and had manageable safety profile, but more than 50% of patients failed to respond to treatment. Combination of CTLA-4 and PD-1 blockers was then evaluated to increase the response rates in patients, and ipilimumab (anti-CTLA-4) plus nivolumab (anti-PD-1) combination was shown to significantly enhance efficacy in metastatic melanoma patients. Subsequently, ipilimumab plus nivolumab was approved for treatment of metastatic melanoma, advanced renal cell carcinoma and metastatic colorectal cancer with MMR/MSI-H aberrations. The success of combination encouraged multiple clinical studies in other cancer types. Efficacy of the combination has been shown in a number of published studies and is under evaluation in multiple ongoing studies. This review aims to support future research in combination immunotherapy by discussing the basic details of CTLA-4 and PD-1 pathways and the results from clinical studies that evaluated combination of CTLA-4 and PD-1/PD-L1 blockers.","container-title":"Journal of Experimental &amp; Clinical Cancer Research","DOI":"10.1186/s13046-019-1259-z","ISSN":"1756-9966","issue":"1","journalAbbreviation":"Journal of Experimental &amp; Clinical Cancer Research","page":"255","source":"BioMed Central","title":"Combination of CTLA-4 and PD-1 blockers for treatment of cancer","volume":"38","author":[{"family":"Rotte","given":"Anand"}],"issued":{"date-parts":[["2019",6,13]]}}},{"id":2098,"uris":["http://zotero.org/users/5500140/items/CDKSXSU7"],"uri":["http://zotero.org/users/5500140/items/CDKSXSU7"],"itemData":{"id":2098,"type":"article-journal","abstract":"Background\nRecently, a series of clinical trials showed that combination of anti-programmed cell death-1 (α-PD-1) and anti-cytotoxic T-lymphocyte-associated protein 4 (α-CTLA-4) could effectively eliminate tumor. However, in comparison with widely adopted mono-immune checkpoint inhibitors, chemotherapy, and targeted therapy, the advantage of combination therapy of α-PD-1 and α-CTLA-4 in response rate and prognosis is controversial especially considering probably increased treatment related adverse event. Thus, we conducted this meta-analysis to explore the efficacy and safety of combination treatment of α-PD-1 and α-CTLA-4.\n\nMethods\nThis meta-analysis involved 8 clinical trials. In most trials, the primary endpoint was objective response rate (ORR). Thus we calculated risk ratio (RR) and 95% confidence interval (CI) to compare ORR of patients undergoing different treatment strategies. Moreover, the co-primary endpoints in few trials included progression-free survival and overall survival. Hazard ratio (HR) with 95% CI were employed to weigh the influence of different treatments on prognosis of patients. Subgroup analysis was conducted in patients with high and low expression of PD-L1. Lastly, the safety of combination therapy was evaluated by comparing treatment related adverse events among various treatment groups.\n\nResults\nOur results showed that ORR was significantly higher in patients receiving α-PD-1 plus α-CTLA-4 compared with α-PD-1 (RR 1.31, 95% CI 1.16–1.48) or α-CTLA-4 monotherapy (RR 2.11, 95% CI 1.84–2.43), chemotherapy and targeted therapy (RR 1.41, 95% CI 1.26–1.58). α-PD-1 plus α-CTLA-4 treated patients had a great advantage on monotherapy, chemotherapy and targeted therapy treated patients in PFS. Notably, no significant alteration in total adverse event rate was observed in α-PD-1 plus α-CTLA-4 treated patients. Results of subgroup analysis showed that combination therapy could enhance anti-tumor response in comparison with other treatments, especially for low PD-L1 expression patients undergoing nivolumab treatment (ORR: RR 1.35, 95% CI 1.11–1.65).\n\nConclusion\nCombination treatment of α-PD-1 and α-CTLA-4 is a feasible strategy with enhanced efficacy and acceptable adverse event. Moreover, for some low PD-L1 expression patients, α-CTLA-4 might decrease the risk of resistance to α-PD-1 and demonstrate the synergistic anti-tumor effect.","container-title":"Experimental Hematology &amp; Oncology","DOI":"10.1186/s40164-019-0150-0","ISSN":"2162-3619","journalAbbreviation":"Exp Hematol Oncol","note":"PMID: 31673481\nPMCID: PMC6815037","source":"PubMed Central","title":"The efficacy and safety of combination of PD-1 and CTLA-4 inhibitors: a meta-analysis","title-short":"The efficacy and safety of combination of PD-1 and CTLA-4 inhibitors","URL":"https://www.ncbi.nlm.nih.gov/pmc/articles/PMC6815037/","volume":"8","author":[{"family":"Wu","given":"Kongju"},{"family":"Yi","given":"Ming"},{"family":"Qin","given":"Shuang"},{"family":"Chu","given":"Qian"},{"family":"Zheng","given":"Xinhua"},{"family":"Wu","given":"Kongming"}],"accessed":{"date-parts":[["2020",8,21]]},"issued":{"date-parts":[["2019",10,25]]}}}],"schema":"https://github.com/citation-style-language/schema/raw/master/csl-citation.json"} </w:instrText>
      </w:r>
      <w:r w:rsidR="00213E76" w:rsidRPr="00213E76">
        <w:rPr>
          <w:rFonts w:ascii="Arial" w:hAnsi="Arial" w:cs="Arial"/>
          <w:sz w:val="20"/>
          <w:szCs w:val="20"/>
          <w:lang w:val="en-US"/>
        </w:rPr>
        <w:fldChar w:fldCharType="separate"/>
      </w:r>
      <w:r w:rsidR="00FD711E" w:rsidRPr="00FD711E">
        <w:rPr>
          <w:rFonts w:ascii="Arial" w:hAnsi="Arial" w:cs="Arial"/>
          <w:sz w:val="20"/>
          <w:lang w:val="en-US"/>
        </w:rPr>
        <w:t>[11,23,69,70]</w:t>
      </w:r>
      <w:r w:rsidR="00213E76" w:rsidRPr="00213E76">
        <w:rPr>
          <w:rFonts w:ascii="Arial" w:hAnsi="Arial" w:cs="Arial"/>
          <w:sz w:val="20"/>
          <w:szCs w:val="20"/>
          <w:lang w:val="en-US"/>
        </w:rPr>
        <w:fldChar w:fldCharType="end"/>
      </w:r>
      <w:r w:rsidR="00213E76" w:rsidRPr="00213E76">
        <w:rPr>
          <w:rFonts w:ascii="Arial" w:hAnsi="Arial" w:cs="Arial"/>
          <w:sz w:val="20"/>
          <w:szCs w:val="20"/>
          <w:lang w:val="en-US"/>
        </w:rPr>
        <w:t xml:space="preserve"> compared to other treatment</w:t>
      </w:r>
      <w:r w:rsidR="00272890">
        <w:rPr>
          <w:rFonts w:ascii="Arial" w:hAnsi="Arial" w:cs="Arial"/>
          <w:sz w:val="20"/>
          <w:szCs w:val="20"/>
          <w:lang w:val="en-US"/>
        </w:rPr>
        <w:t>s</w:t>
      </w:r>
      <w:r w:rsidR="002706CE">
        <w:rPr>
          <w:rFonts w:ascii="Arial" w:hAnsi="Arial" w:cs="Arial"/>
          <w:sz w:val="20"/>
          <w:szCs w:val="20"/>
          <w:lang w:val="en-US"/>
        </w:rPr>
        <w:t>,</w:t>
      </w:r>
      <w:r w:rsidR="00213E76" w:rsidRPr="00213E76">
        <w:rPr>
          <w:rFonts w:ascii="Arial" w:hAnsi="Arial" w:cs="Arial"/>
          <w:sz w:val="20"/>
          <w:szCs w:val="20"/>
          <w:lang w:val="en-US"/>
        </w:rPr>
        <w:t xml:space="preserve"> such as chemotherapy</w:t>
      </w:r>
      <w:r w:rsidR="000A4743">
        <w:rPr>
          <w:rFonts w:ascii="Arial" w:hAnsi="Arial" w:cs="Arial"/>
          <w:sz w:val="20"/>
          <w:szCs w:val="20"/>
          <w:lang w:val="en-US"/>
        </w:rPr>
        <w:t>.</w:t>
      </w:r>
      <w:r w:rsidR="00371769">
        <w:rPr>
          <w:rFonts w:ascii="Arial" w:hAnsi="Arial" w:cs="Arial"/>
          <w:sz w:val="20"/>
          <w:szCs w:val="20"/>
          <w:lang w:val="en-US"/>
        </w:rPr>
        <w:t xml:space="preserve"> Nevertheless, </w:t>
      </w:r>
      <w:r w:rsidR="00371769" w:rsidRPr="00371769">
        <w:rPr>
          <w:rFonts w:ascii="Arial" w:hAnsi="Arial" w:cs="Arial"/>
          <w:sz w:val="20"/>
          <w:szCs w:val="20"/>
          <w:lang w:val="en-US"/>
        </w:rPr>
        <w:t>immune-related adverse events</w:t>
      </w:r>
      <w:r w:rsidR="00371769">
        <w:rPr>
          <w:rFonts w:ascii="Arial" w:hAnsi="Arial" w:cs="Arial"/>
          <w:sz w:val="20"/>
          <w:szCs w:val="20"/>
          <w:lang w:val="en-US"/>
        </w:rPr>
        <w:t xml:space="preserve"> might emerge due to </w:t>
      </w:r>
      <w:r w:rsidR="00371769" w:rsidRPr="00371769">
        <w:rPr>
          <w:rFonts w:ascii="Arial" w:hAnsi="Arial" w:cs="Arial"/>
          <w:sz w:val="20"/>
          <w:szCs w:val="20"/>
          <w:lang w:val="en-US"/>
        </w:rPr>
        <w:t>immune over-activation</w:t>
      </w:r>
      <w:r w:rsidR="00371769">
        <w:rPr>
          <w:rFonts w:ascii="Arial" w:hAnsi="Arial" w:cs="Arial"/>
          <w:sz w:val="20"/>
          <w:szCs w:val="20"/>
          <w:lang w:val="en-US"/>
        </w:rPr>
        <w:t xml:space="preserve"> with such immunotherapies</w:t>
      </w:r>
      <w:r w:rsidR="00371769" w:rsidRPr="00371769">
        <w:rPr>
          <w:rFonts w:ascii="Arial" w:hAnsi="Arial" w:cs="Arial"/>
          <w:sz w:val="20"/>
          <w:szCs w:val="20"/>
          <w:lang w:val="en-US"/>
        </w:rPr>
        <w:t>.</w:t>
      </w:r>
      <w:r w:rsidR="00371769">
        <w:rPr>
          <w:rFonts w:ascii="Arial" w:hAnsi="Arial" w:cs="Arial"/>
          <w:sz w:val="20"/>
          <w:szCs w:val="20"/>
          <w:lang w:val="en-US"/>
        </w:rPr>
        <w:t xml:space="preserve"> These events are described to be </w:t>
      </w:r>
      <w:r w:rsidR="00371769" w:rsidRPr="00371769">
        <w:rPr>
          <w:rFonts w:ascii="Arial" w:hAnsi="Arial" w:cs="Arial"/>
          <w:sz w:val="20"/>
          <w:szCs w:val="20"/>
          <w:lang w:val="en-US"/>
        </w:rPr>
        <w:t>particularly important in patients with pre-existing autoimmune conditions</w:t>
      </w:r>
      <w:r w:rsidR="00371769">
        <w:rPr>
          <w:rFonts w:ascii="Arial" w:hAnsi="Arial" w:cs="Arial"/>
          <w:sz w:val="20"/>
          <w:szCs w:val="20"/>
          <w:lang w:val="en-US"/>
        </w:rPr>
        <w:t xml:space="preserve">. Such patients should be monitored with caution but represents a minor risk counterbalanced by the potential advantage of the immunotherapy efficacy against tumor progression </w:t>
      </w:r>
      <w:r w:rsidR="00371769">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cB7kAy0R","properties":{"formattedCitation":"[71,72]","plainCitation":"[71,72]","noteIndex":0},"citationItems":[{"id":3329,"uris":["http://zotero.org/users/5500140/items/ZKVJHXLZ"],"uri":["http://zotero.org/users/5500140/items/ZKVJHXLZ"],"itemData":{"id":3329,"type":"article-journal","abstract":"Immunotherapy has an increasing role in the management of cancer, both in metastatic disease and as an adjuvant therapy. However, sensitization of the immune system with checkpoint inhibitors comes with a unique side effect profile. Full appreciation of this can take some time to emerge as some adverse events are rare, or can be subtle and potentially overlooked. Clinician awareness of these side effects can be particularly important in patients with pre-existing autoimmune conditions. Here we describe common symptoms and diagnostic strategies for organ-specific side effects of anti-CTLA-4 and anti-PD-1/PD-L1 immunotherapy agents.","container-title":"Rheumatology (Oxford, England)","DOI":"10.1093/rheumatology/kez418","ISSN":"1462-0324","issue":"Suppl 7","journalAbbreviation":"Rheumatology (Oxford)","note":"PMID: 31816085\nPMCID: PMC6900917","page":"vii7-vii16","source":"PubMed Central","title":"Toxicities associated with checkpoint inhibitors—an overview","volume":"58","author":[{"family":"Spiers","given":"Laura"},{"family":"Coupe","given":"Nicholas"},{"family":"Payne","given":"Miranda"}],"issued":{"date-parts":[["2019",12]]}}},{"id":3337,"uris":["http://zotero.org/users/5500140/items/F4WNRG77"],"uri":["http://zotero.org/users/5500140/items/F4WNRG77"],"itemData":{"id":3337,"type":"article-journal","container-title":"Annals of Oncology","DOI":"10.1093/annonc/mdx225","ISSN":"0923-7534, 1569-8041","journalAbbreviation":"Annals of Oncology","language":"English","note":"publisher: Elsevier\nPMID: 32369881","page":"iv119-iv142","source":"www.annalsofoncology.org","title":"Management of toxicities from immunotherapy: ESMO Clinical Practice Guidelines for diagnosis, treatment and follow-up†","title-short":"Management of toxicities from immunotherapy","volume":"28","author":[{"family":"Haanen","given":"J. B. a. G."},{"family":"Carbonnel","given":"F."},{"family":"Robert","given":"C."},{"family":"Kerr","given":"K. M."},{"family":"Peters","given":"S."},{"family":"Larkin","given":"J."},{"family":"Jordan","given":"K."}],"issued":{"date-parts":[["2017",7,1]]}}}],"schema":"https://github.com/citation-style-language/schema/raw/master/csl-citation.json"} </w:instrText>
      </w:r>
      <w:r w:rsidR="00371769">
        <w:rPr>
          <w:rFonts w:ascii="Arial" w:hAnsi="Arial" w:cs="Arial"/>
          <w:sz w:val="20"/>
          <w:szCs w:val="20"/>
          <w:lang w:val="en-US"/>
        </w:rPr>
        <w:fldChar w:fldCharType="separate"/>
      </w:r>
      <w:r w:rsidR="00FD711E" w:rsidRPr="00FD711E">
        <w:rPr>
          <w:rFonts w:ascii="Arial" w:hAnsi="Arial" w:cs="Arial"/>
          <w:sz w:val="20"/>
          <w:lang w:val="en-US"/>
        </w:rPr>
        <w:t>[71,72]</w:t>
      </w:r>
      <w:r w:rsidR="00371769">
        <w:rPr>
          <w:rFonts w:ascii="Arial" w:hAnsi="Arial" w:cs="Arial"/>
          <w:sz w:val="20"/>
          <w:szCs w:val="20"/>
          <w:lang w:val="en-US"/>
        </w:rPr>
        <w:fldChar w:fldCharType="end"/>
      </w:r>
      <w:r w:rsidR="00371769">
        <w:rPr>
          <w:rFonts w:ascii="Arial" w:hAnsi="Arial" w:cs="Arial"/>
          <w:sz w:val="20"/>
          <w:szCs w:val="20"/>
          <w:lang w:val="en-US"/>
        </w:rPr>
        <w:t>.</w:t>
      </w:r>
      <w:r w:rsidR="000A4743">
        <w:rPr>
          <w:rFonts w:ascii="Arial" w:hAnsi="Arial" w:cs="Arial"/>
          <w:sz w:val="20"/>
          <w:szCs w:val="20"/>
          <w:lang w:val="en-US"/>
        </w:rPr>
        <w:t xml:space="preserve"> Convergent data on immunotherapy </w:t>
      </w:r>
      <w:r w:rsidR="00371769">
        <w:rPr>
          <w:rFonts w:ascii="Arial" w:hAnsi="Arial" w:cs="Arial"/>
          <w:sz w:val="20"/>
          <w:szCs w:val="20"/>
          <w:lang w:val="en-US"/>
        </w:rPr>
        <w:t xml:space="preserve">also </w:t>
      </w:r>
      <w:r w:rsidR="00213E76" w:rsidRPr="00213E76">
        <w:rPr>
          <w:rFonts w:ascii="Arial" w:hAnsi="Arial" w:cs="Arial"/>
          <w:sz w:val="20"/>
          <w:szCs w:val="20"/>
          <w:lang w:val="en-US"/>
        </w:rPr>
        <w:t xml:space="preserve">tend to favor its clinical recommendation in new indications such as breast cancer. </w:t>
      </w:r>
      <w:r w:rsidR="00190D59">
        <w:rPr>
          <w:rFonts w:ascii="Arial" w:hAnsi="Arial" w:cs="Arial"/>
          <w:sz w:val="20"/>
          <w:szCs w:val="20"/>
          <w:lang w:val="en-US"/>
        </w:rPr>
        <w:t xml:space="preserve">Immunotherapies </w:t>
      </w:r>
      <w:r w:rsidR="00190D59" w:rsidRPr="00AF3594">
        <w:rPr>
          <w:rFonts w:ascii="Arial" w:hAnsi="Arial" w:cs="Arial"/>
          <w:sz w:val="20"/>
          <w:szCs w:val="20"/>
          <w:lang w:val="en-US"/>
        </w:rPr>
        <w:t>kill cancer cells and improve patient survival</w:t>
      </w:r>
      <w:r w:rsidR="00190D59">
        <w:rPr>
          <w:rFonts w:ascii="Arial" w:hAnsi="Arial" w:cs="Arial"/>
          <w:sz w:val="20"/>
          <w:szCs w:val="20"/>
          <w:lang w:val="en-US"/>
        </w:rPr>
        <w:t xml:space="preserve"> b</w:t>
      </w:r>
      <w:r w:rsidR="00213E76">
        <w:rPr>
          <w:rFonts w:ascii="Arial" w:hAnsi="Arial" w:cs="Arial"/>
          <w:sz w:val="20"/>
          <w:szCs w:val="20"/>
          <w:lang w:val="en-US"/>
        </w:rPr>
        <w:t xml:space="preserve">y </w:t>
      </w:r>
      <w:r w:rsidR="001A751E">
        <w:rPr>
          <w:rFonts w:ascii="Arial" w:hAnsi="Arial" w:cs="Arial"/>
          <w:sz w:val="20"/>
          <w:szCs w:val="20"/>
          <w:lang w:val="en-US"/>
        </w:rPr>
        <w:t xml:space="preserve">stimulating </w:t>
      </w:r>
      <w:r w:rsidR="00213E76">
        <w:rPr>
          <w:rFonts w:ascii="Arial" w:hAnsi="Arial" w:cs="Arial"/>
          <w:sz w:val="20"/>
          <w:szCs w:val="20"/>
          <w:lang w:val="en-US"/>
        </w:rPr>
        <w:t xml:space="preserve">the immune </w:t>
      </w:r>
      <w:r w:rsidR="00F44F13">
        <w:rPr>
          <w:rFonts w:ascii="Arial" w:hAnsi="Arial" w:cs="Arial"/>
          <w:sz w:val="20"/>
          <w:szCs w:val="20"/>
          <w:lang w:val="en-US"/>
        </w:rPr>
        <w:t>response,</w:t>
      </w:r>
      <w:r w:rsidR="00F44F13" w:rsidRPr="00AF3594">
        <w:rPr>
          <w:rFonts w:ascii="Arial" w:hAnsi="Arial" w:cs="Arial"/>
          <w:sz w:val="20"/>
          <w:szCs w:val="20"/>
          <w:lang w:val="en-US"/>
        </w:rPr>
        <w:t xml:space="preserve"> such</w:t>
      </w:r>
      <w:r w:rsidR="00B009AD" w:rsidRPr="00AF3594">
        <w:rPr>
          <w:rFonts w:ascii="Arial" w:hAnsi="Arial" w:cs="Arial"/>
          <w:sz w:val="20"/>
          <w:szCs w:val="20"/>
          <w:lang w:val="en-US"/>
        </w:rPr>
        <w:t xml:space="preserve"> as cytotoxic T </w:t>
      </w:r>
      <w:r w:rsidR="001A751E">
        <w:rPr>
          <w:rFonts w:ascii="Arial" w:hAnsi="Arial" w:cs="Arial"/>
          <w:sz w:val="20"/>
          <w:szCs w:val="20"/>
          <w:lang w:val="en-US"/>
        </w:rPr>
        <w:t>response</w:t>
      </w:r>
      <w:r w:rsidR="00213E76">
        <w:rPr>
          <w:rFonts w:ascii="Arial" w:hAnsi="Arial" w:cs="Arial"/>
          <w:sz w:val="20"/>
          <w:szCs w:val="20"/>
          <w:lang w:val="en-US"/>
        </w:rPr>
        <w:t xml:space="preserve"> </w:t>
      </w:r>
      <w:r w:rsidR="00213E76">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3VkKlTq7","properties":{"formattedCitation":"[68,70]","plainCitation":"[68,70]","noteIndex":0},"citationItems":[{"id":2095,"uris":["http://zotero.org/users/5500140/items/NVFPRPZC"],"uri":["http://zotero.org/users/5500140/items/NVFPRPZC"],"itemData":{"id":2095,"type":"article-journal","abstract":"Melanoma, a skin cancer associated with high mortality rates, is highly radio- and chemotherapy resistant but can also be very immunogenic. These circumstances have led to a recent surge in research into therapies aiming to boost anti-tumor immune responses in cancer patients. Among these immunotherapies, neutralizing antibodies targeting the immune checkpoints T-lymphocyte-associated protein 4 (CTLA-4) and programmed cell death protein 1 (PD-1) are being hailed as particularly successful. These antibodies have resulted in dramatic improvements in disease outcome and are now clinically approved in many countries. However, the majority of advanced stage melanoma patients do not respond or will relapse, and the hunt for the “magic bullet” to treat the disease continues. This review examines the mechanisms of action and the limitations of anti-PD-1/PD-L1 and anti-CTLA-4 antibodies which are the two types of checkpoint inhibitors currently available to patients and further explores the future avenues of their use in melanoma and other cancers.","container-title":"Frontiers in Oncology","DOI":"10.3389/fonc.2018.00086","ISSN":"2234-943X","journalAbbreviation":"Front Oncol","note":"PMID: 29644214\nPMCID: PMC5883082","source":"PubMed Central","title":"Anti-PD-1 and Anti-CTLA-4 Therapies in Cancer: Mechanisms of Action, Efficacy, and Limitations","title-short":"Anti-PD-1 and Anti-CTLA-4 Therapies in Cancer","URL":"https://www.ncbi.nlm.nih.gov/pmc/articles/PMC5883082/","volume":"8","author":[{"family":"Seidel","given":"Judith A."},{"family":"Otsuka","given":"Atsushi"},{"family":"Kabashima","given":"Kenji"}],"accessed":{"date-parts":[["2020",8,21]]},"issued":{"date-parts":[["2018",3,28]]}}},{"id":2098,"uris":["http://zotero.org/users/5500140/items/CDKSXSU7"],"uri":["http://zotero.org/users/5500140/items/CDKSXSU7"],"itemData":{"id":2098,"type":"article-journal","abstract":"Background\nRecently, a series of clinical trials showed that combination of anti-programmed cell death-1 (α-PD-1) and anti-cytotoxic T-lymphocyte-associated protein 4 (α-CTLA-4) could effectively eliminate tumor. However, in comparison with widely adopted mono-immune checkpoint inhibitors, chemotherapy, and targeted therapy, the advantage of combination therapy of α-PD-1 and α-CTLA-4 in response rate and prognosis is controversial especially considering probably increased treatment related adverse event. Thus, we conducted this meta-analysis to explore the efficacy and safety of combination treatment of α-PD-1 and α-CTLA-4.\n\nMethods\nThis meta-analysis involved 8 clinical trials. In most trials, the primary endpoint was objective response rate (ORR). Thus we calculated risk ratio (RR) and 95% confidence interval (CI) to compare ORR of patients undergoing different treatment strategies. Moreover, the co-primary endpoints in few trials included progression-free survival and overall survival. Hazard ratio (HR) with 95% CI were employed to weigh the influence of different treatments on prognosis of patients. Subgroup analysis was conducted in patients with high and low expression of PD-L1. Lastly, the safety of combination therapy was evaluated by comparing treatment related adverse events among various treatment groups.\n\nResults\nOur results showed that ORR was significantly higher in patients receiving α-PD-1 plus α-CTLA-4 compared with α-PD-1 (RR 1.31, 95% CI 1.16–1.48) or α-CTLA-4 monotherapy (RR 2.11, 95% CI 1.84–2.43), chemotherapy and targeted therapy (RR 1.41, 95% CI 1.26–1.58). α-PD-1 plus α-CTLA-4 treated patients had a great advantage on monotherapy, chemotherapy and targeted therapy treated patients in PFS. Notably, no significant alteration in total adverse event rate was observed in α-PD-1 plus α-CTLA-4 treated patients. Results of subgroup analysis showed that combination therapy could enhance anti-tumor response in comparison with other treatments, especially for low PD-L1 expression patients undergoing nivolumab treatment (ORR: RR 1.35, 95% CI 1.11–1.65).\n\nConclusion\nCombination treatment of α-PD-1 and α-CTLA-4 is a feasible strategy with enhanced efficacy and acceptable adverse event. Moreover, for some low PD-L1 expression patients, α-CTLA-4 might decrease the risk of resistance to α-PD-1 and demonstrate the synergistic anti-tumor effect.","container-title":"Experimental Hematology &amp; Oncology","DOI":"10.1186/s40164-019-0150-0","ISSN":"2162-3619","journalAbbreviation":"Exp Hematol Oncol","note":"PMID: 31673481\nPMCID: PMC6815037","source":"PubMed Central","title":"The efficacy and safety of combination of PD-1 and CTLA-4 inhibitors: a meta-analysis","title-short":"The efficacy and safety of combination of PD-1 and CTLA-4 inhibitors","URL":"https://www.ncbi.nlm.nih.gov/pmc/articles/PMC6815037/","volume":"8","author":[{"family":"Wu","given":"Kongju"},{"family":"Yi","given":"Ming"},{"family":"Qin","given":"Shuang"},{"family":"Chu","given":"Qian"},{"family":"Zheng","given":"Xinhua"},{"family":"Wu","given":"Kongming"}],"accessed":{"date-parts":[["2020",8,21]]},"issued":{"date-parts":[["2019",10,25]]}}}],"schema":"https://github.com/citation-style-language/schema/raw/master/csl-citation.json"} </w:instrText>
      </w:r>
      <w:r w:rsidR="00213E76">
        <w:rPr>
          <w:rFonts w:ascii="Arial" w:hAnsi="Arial" w:cs="Arial"/>
          <w:sz w:val="20"/>
          <w:szCs w:val="20"/>
          <w:lang w:val="en-US"/>
        </w:rPr>
        <w:fldChar w:fldCharType="separate"/>
      </w:r>
      <w:r w:rsidR="00FD711E" w:rsidRPr="00FD711E">
        <w:rPr>
          <w:rFonts w:ascii="Arial" w:hAnsi="Arial" w:cs="Arial"/>
          <w:sz w:val="20"/>
          <w:lang w:val="en-US"/>
        </w:rPr>
        <w:t>[68,70]</w:t>
      </w:r>
      <w:r w:rsidR="00213E76">
        <w:rPr>
          <w:rFonts w:ascii="Arial" w:hAnsi="Arial" w:cs="Arial"/>
          <w:sz w:val="20"/>
          <w:szCs w:val="20"/>
          <w:lang w:val="en-US"/>
        </w:rPr>
        <w:fldChar w:fldCharType="end"/>
      </w:r>
      <w:r w:rsidR="00B009AD" w:rsidRPr="00AF3594">
        <w:rPr>
          <w:rFonts w:ascii="Arial" w:hAnsi="Arial" w:cs="Arial"/>
          <w:sz w:val="20"/>
          <w:szCs w:val="20"/>
          <w:lang w:val="en-US"/>
        </w:rPr>
        <w:t xml:space="preserve">. Immunophenotyping analysis brings </w:t>
      </w:r>
      <w:r w:rsidR="00190D59">
        <w:rPr>
          <w:rFonts w:ascii="Arial" w:hAnsi="Arial" w:cs="Arial"/>
          <w:sz w:val="20"/>
          <w:szCs w:val="20"/>
          <w:lang w:val="en-US"/>
        </w:rPr>
        <w:t xml:space="preserve">further </w:t>
      </w:r>
      <w:r w:rsidR="00B009AD" w:rsidRPr="00AF3594">
        <w:rPr>
          <w:rFonts w:ascii="Arial" w:hAnsi="Arial" w:cs="Arial"/>
          <w:sz w:val="20"/>
          <w:szCs w:val="20"/>
          <w:lang w:val="en-US"/>
        </w:rPr>
        <w:t xml:space="preserve">insight </w:t>
      </w:r>
      <w:r w:rsidR="00190D59">
        <w:rPr>
          <w:rFonts w:ascii="Arial" w:hAnsi="Arial" w:cs="Arial"/>
          <w:sz w:val="20"/>
          <w:szCs w:val="20"/>
          <w:lang w:val="en-US"/>
        </w:rPr>
        <w:t>into</w:t>
      </w:r>
      <w:r w:rsidR="00B009AD" w:rsidRPr="00AF3594">
        <w:rPr>
          <w:rFonts w:ascii="Arial" w:hAnsi="Arial" w:cs="Arial"/>
          <w:sz w:val="20"/>
          <w:szCs w:val="20"/>
          <w:lang w:val="en-US"/>
        </w:rPr>
        <w:t xml:space="preserve"> the effect</w:t>
      </w:r>
      <w:r w:rsidR="00190D59">
        <w:rPr>
          <w:rFonts w:ascii="Arial" w:hAnsi="Arial" w:cs="Arial"/>
          <w:sz w:val="20"/>
          <w:szCs w:val="20"/>
          <w:lang w:val="en-US"/>
        </w:rPr>
        <w:t>s</w:t>
      </w:r>
      <w:r w:rsidR="00B009AD" w:rsidRPr="00AF3594">
        <w:rPr>
          <w:rFonts w:ascii="Arial" w:hAnsi="Arial" w:cs="Arial"/>
          <w:sz w:val="20"/>
          <w:szCs w:val="20"/>
          <w:lang w:val="en-US"/>
        </w:rPr>
        <w:t xml:space="preserve"> of anti-CTLA-4 and anti-PD-1 immunotherapies</w:t>
      </w:r>
      <w:r w:rsidR="00190D59">
        <w:rPr>
          <w:rFonts w:ascii="Arial" w:hAnsi="Arial" w:cs="Arial"/>
          <w:sz w:val="20"/>
          <w:szCs w:val="20"/>
          <w:lang w:val="en-US"/>
        </w:rPr>
        <w:t>,</w:t>
      </w:r>
      <w:r w:rsidR="002C46F4">
        <w:rPr>
          <w:rFonts w:ascii="Arial" w:hAnsi="Arial" w:cs="Arial"/>
          <w:sz w:val="20"/>
          <w:szCs w:val="20"/>
          <w:lang w:val="en-US"/>
        </w:rPr>
        <w:t xml:space="preserve"> describing similar effect</w:t>
      </w:r>
      <w:r w:rsidR="00190D59">
        <w:rPr>
          <w:rFonts w:ascii="Arial" w:hAnsi="Arial" w:cs="Arial"/>
          <w:sz w:val="20"/>
          <w:szCs w:val="20"/>
          <w:lang w:val="en-US"/>
        </w:rPr>
        <w:t>s</w:t>
      </w:r>
      <w:r w:rsidR="002C46F4">
        <w:rPr>
          <w:rFonts w:ascii="Arial" w:hAnsi="Arial" w:cs="Arial"/>
          <w:sz w:val="20"/>
          <w:szCs w:val="20"/>
          <w:lang w:val="en-US"/>
        </w:rPr>
        <w:t xml:space="preserve"> of both antibod</w:t>
      </w:r>
      <w:r w:rsidR="00190D59">
        <w:rPr>
          <w:rFonts w:ascii="Arial" w:hAnsi="Arial" w:cs="Arial"/>
          <w:sz w:val="20"/>
          <w:szCs w:val="20"/>
          <w:lang w:val="en-US"/>
        </w:rPr>
        <w:t>ies</w:t>
      </w:r>
      <w:r w:rsidR="002C46F4">
        <w:rPr>
          <w:rFonts w:ascii="Arial" w:hAnsi="Arial" w:cs="Arial"/>
          <w:sz w:val="20"/>
          <w:szCs w:val="20"/>
          <w:lang w:val="en-US"/>
        </w:rPr>
        <w:t xml:space="preserve"> to induce </w:t>
      </w:r>
      <w:r w:rsidR="00190D59">
        <w:rPr>
          <w:rFonts w:ascii="Arial" w:hAnsi="Arial" w:cs="Arial"/>
          <w:sz w:val="20"/>
          <w:szCs w:val="20"/>
          <w:lang w:val="en-US"/>
        </w:rPr>
        <w:t xml:space="preserve">an </w:t>
      </w:r>
      <w:r w:rsidR="002C46F4">
        <w:rPr>
          <w:rFonts w:ascii="Arial" w:hAnsi="Arial" w:cs="Arial"/>
          <w:sz w:val="20"/>
          <w:szCs w:val="20"/>
          <w:lang w:val="en-US"/>
        </w:rPr>
        <w:t>increase of the intratumoral cytotoxic T cell population</w:t>
      </w:r>
      <w:r w:rsidR="00190D59">
        <w:rPr>
          <w:rFonts w:ascii="Arial" w:hAnsi="Arial" w:cs="Arial"/>
          <w:sz w:val="20"/>
          <w:szCs w:val="20"/>
          <w:lang w:val="en-US"/>
        </w:rPr>
        <w:t>,</w:t>
      </w:r>
      <w:r w:rsidR="002C46F4">
        <w:rPr>
          <w:rFonts w:ascii="Arial" w:hAnsi="Arial" w:cs="Arial"/>
          <w:sz w:val="20"/>
          <w:szCs w:val="20"/>
          <w:lang w:val="en-US"/>
        </w:rPr>
        <w:t xml:space="preserve"> and </w:t>
      </w:r>
      <w:r w:rsidR="00190D59">
        <w:rPr>
          <w:rFonts w:ascii="Arial" w:hAnsi="Arial" w:cs="Arial"/>
          <w:sz w:val="20"/>
          <w:szCs w:val="20"/>
          <w:lang w:val="en-US"/>
        </w:rPr>
        <w:t xml:space="preserve">the </w:t>
      </w:r>
      <w:r w:rsidR="002C46F4">
        <w:rPr>
          <w:rFonts w:ascii="Arial" w:hAnsi="Arial" w:cs="Arial"/>
          <w:sz w:val="20"/>
          <w:szCs w:val="20"/>
          <w:lang w:val="en-US"/>
        </w:rPr>
        <w:t xml:space="preserve">specific effect of anti-CTLA-4 </w:t>
      </w:r>
      <w:r w:rsidR="00190D59">
        <w:rPr>
          <w:rFonts w:ascii="Arial" w:hAnsi="Arial" w:cs="Arial"/>
          <w:sz w:val="20"/>
          <w:szCs w:val="20"/>
          <w:lang w:val="en-US"/>
        </w:rPr>
        <w:t>in reducing the</w:t>
      </w:r>
      <w:r w:rsidR="002C46F4">
        <w:rPr>
          <w:rFonts w:ascii="Arial" w:hAnsi="Arial" w:cs="Arial"/>
          <w:sz w:val="20"/>
          <w:szCs w:val="20"/>
          <w:lang w:val="en-US"/>
        </w:rPr>
        <w:t xml:space="preserve"> regulatory T cells.</w:t>
      </w:r>
      <w:r w:rsidR="00B009AD" w:rsidRPr="00AF3594">
        <w:rPr>
          <w:rFonts w:ascii="Arial" w:hAnsi="Arial" w:cs="Arial"/>
          <w:sz w:val="20"/>
          <w:szCs w:val="20"/>
          <w:lang w:val="en-US"/>
        </w:rPr>
        <w:t xml:space="preserve"> This</w:t>
      </w:r>
      <w:r w:rsidR="00381D11">
        <w:rPr>
          <w:rFonts w:ascii="Arial" w:hAnsi="Arial" w:cs="Arial"/>
          <w:sz w:val="20"/>
          <w:szCs w:val="20"/>
          <w:lang w:val="en-US"/>
        </w:rPr>
        <w:t xml:space="preserve"> </w:t>
      </w:r>
      <w:r w:rsidR="00190D59">
        <w:rPr>
          <w:rFonts w:ascii="Arial" w:hAnsi="Arial" w:cs="Arial"/>
          <w:sz w:val="20"/>
          <w:szCs w:val="20"/>
          <w:lang w:val="en-US"/>
        </w:rPr>
        <w:t>information is valuable for a</w:t>
      </w:r>
      <w:r w:rsidR="00B009AD" w:rsidRPr="00AF3594">
        <w:rPr>
          <w:rFonts w:ascii="Arial" w:hAnsi="Arial" w:cs="Arial"/>
          <w:sz w:val="20"/>
          <w:szCs w:val="20"/>
          <w:lang w:val="en-US"/>
        </w:rPr>
        <w:t xml:space="preserve"> better understand</w:t>
      </w:r>
      <w:r w:rsidR="00190D59">
        <w:rPr>
          <w:rFonts w:ascii="Arial" w:hAnsi="Arial" w:cs="Arial"/>
          <w:sz w:val="20"/>
          <w:szCs w:val="20"/>
          <w:lang w:val="en-US"/>
        </w:rPr>
        <w:t>ing of</w:t>
      </w:r>
      <w:r w:rsidR="00B009AD" w:rsidRPr="00AF3594">
        <w:rPr>
          <w:rFonts w:ascii="Arial" w:hAnsi="Arial" w:cs="Arial"/>
          <w:sz w:val="20"/>
          <w:szCs w:val="20"/>
          <w:lang w:val="en-US"/>
        </w:rPr>
        <w:t xml:space="preserve"> the mechanisms of action of these new therapeutic strategies</w:t>
      </w:r>
      <w:r w:rsidR="00190D59">
        <w:rPr>
          <w:rFonts w:ascii="Arial" w:hAnsi="Arial" w:cs="Arial"/>
          <w:sz w:val="20"/>
          <w:szCs w:val="20"/>
          <w:lang w:val="en-US"/>
        </w:rPr>
        <w:t>,</w:t>
      </w:r>
      <w:r w:rsidR="00B009AD" w:rsidRPr="00AF3594">
        <w:rPr>
          <w:rFonts w:ascii="Arial" w:hAnsi="Arial" w:cs="Arial"/>
          <w:sz w:val="20"/>
          <w:szCs w:val="20"/>
          <w:lang w:val="en-US"/>
        </w:rPr>
        <w:t xml:space="preserve"> and may </w:t>
      </w:r>
      <w:r w:rsidR="00190D59">
        <w:rPr>
          <w:rFonts w:ascii="Arial" w:hAnsi="Arial" w:cs="Arial"/>
          <w:sz w:val="20"/>
          <w:szCs w:val="20"/>
          <w:lang w:val="en-US"/>
        </w:rPr>
        <w:t xml:space="preserve">lead to </w:t>
      </w:r>
      <w:r w:rsidR="00B009AD" w:rsidRPr="00AF3594">
        <w:rPr>
          <w:rFonts w:ascii="Arial" w:hAnsi="Arial" w:cs="Arial"/>
          <w:sz w:val="20"/>
          <w:szCs w:val="20"/>
          <w:lang w:val="en-US"/>
        </w:rPr>
        <w:t>improve</w:t>
      </w:r>
      <w:r w:rsidR="00190D59">
        <w:rPr>
          <w:rFonts w:ascii="Arial" w:hAnsi="Arial" w:cs="Arial"/>
          <w:sz w:val="20"/>
          <w:szCs w:val="20"/>
          <w:lang w:val="en-US"/>
        </w:rPr>
        <w:t>d</w:t>
      </w:r>
      <w:r w:rsidR="00B009AD" w:rsidRPr="00AF3594">
        <w:rPr>
          <w:rFonts w:ascii="Arial" w:hAnsi="Arial" w:cs="Arial"/>
          <w:sz w:val="20"/>
          <w:szCs w:val="20"/>
          <w:lang w:val="en-US"/>
        </w:rPr>
        <w:t xml:space="preserve"> treatment efficiency or unravel tumor resistance.</w:t>
      </w:r>
    </w:p>
    <w:p w14:paraId="337AF7A4" w14:textId="77777777" w:rsidR="0079414E" w:rsidRPr="00E961DB" w:rsidRDefault="0079414E" w:rsidP="0079414E">
      <w:pPr>
        <w:spacing w:line="360" w:lineRule="auto"/>
        <w:jc w:val="both"/>
        <w:rPr>
          <w:rFonts w:ascii="Arial" w:hAnsi="Arial" w:cs="Arial"/>
          <w:sz w:val="20"/>
          <w:szCs w:val="20"/>
          <w:lang w:val="en-US"/>
        </w:rPr>
      </w:pPr>
      <w:r w:rsidRPr="0079414E">
        <w:rPr>
          <w:rFonts w:ascii="Arial" w:hAnsi="Arial" w:cs="Arial"/>
          <w:sz w:val="20"/>
          <w:szCs w:val="20"/>
          <w:lang w:val="en-US"/>
        </w:rPr>
        <w:t xml:space="preserve">Although immune checkpoint inhibitors may be effective, in clinic eventually relapse and tumor progression </w:t>
      </w:r>
      <w:r w:rsidR="00FB4300">
        <w:rPr>
          <w:rFonts w:ascii="Arial" w:hAnsi="Arial" w:cs="Arial"/>
          <w:sz w:val="20"/>
          <w:szCs w:val="20"/>
          <w:lang w:val="en-US"/>
        </w:rPr>
        <w:t xml:space="preserve">can be observed </w:t>
      </w:r>
      <w:r w:rsidRPr="0079414E">
        <w:rPr>
          <w:rFonts w:ascii="Arial" w:hAnsi="Arial" w:cs="Arial"/>
          <w:sz w:val="20"/>
          <w:szCs w:val="20"/>
          <w:lang w:val="en-US"/>
        </w:rPr>
        <w:t xml:space="preserve">in some patients </w:t>
      </w:r>
      <w:r w:rsidRPr="0079414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wKnnKYIl","properties":{"formattedCitation":"[68]","plainCitation":"[68]","noteIndex":0},"citationItems":[{"id":2095,"uris":["http://zotero.org/users/5500140/items/NVFPRPZC"],"uri":["http://zotero.org/users/5500140/items/NVFPRPZC"],"itemData":{"id":2095,"type":"article-journal","abstract":"Melanoma, a skin cancer associated with high mortality rates, is highly radio- and chemotherapy resistant but can also be very immunogenic. These circumstances have led to a recent surge in research into therapies aiming to boost anti-tumor immune responses in cancer patients. Among these immunotherapies, neutralizing antibodies targeting the immune checkpoints T-lymphocyte-associated protein 4 (CTLA-4) and programmed cell death protein 1 (PD-1) are being hailed as particularly successful. These antibodies have resulted in dramatic improvements in disease outcome and are now clinically approved in many countries. However, the majority of advanced stage melanoma patients do not respond or will relapse, and the hunt for the “magic bullet” to treat the disease continues. This review examines the mechanisms of action and the limitations of anti-PD-1/PD-L1 and anti-CTLA-4 antibodies which are the two types of checkpoint inhibitors currently available to patients and further explores the future avenues of their use in melanoma and other cancers.","container-title":"Frontiers in Oncology","DOI":"10.3389/fonc.2018.00086","ISSN":"2234-943X","journalAbbreviation":"Front Oncol","note":"PMID: 29644214\nPMCID: PMC5883082","source":"PubMed Central","title":"Anti-PD-1 and Anti-CTLA-4 Therapies in Cancer: Mechanisms of Action, Efficacy, and Limitations","title-short":"Anti-PD-1 and Anti-CTLA-4 Therapies in Cancer","URL":"https://www.ncbi.nlm.nih.gov/pmc/articles/PMC5883082/","volume":"8","author":[{"family":"Seidel","given":"Judith A."},{"family":"Otsuka","given":"Atsushi"},{"family":"Kabashima","given":"Kenji"}],"accessed":{"date-parts":[["2020",8,21]]},"issued":{"date-parts":[["2018",3,28]]}}}],"schema":"https://github.com/citation-style-language/schema/raw/master/csl-citation.json"} </w:instrText>
      </w:r>
      <w:r w:rsidRPr="0079414E">
        <w:rPr>
          <w:rFonts w:ascii="Arial" w:hAnsi="Arial" w:cs="Arial"/>
          <w:sz w:val="20"/>
          <w:szCs w:val="20"/>
          <w:lang w:val="en-US"/>
        </w:rPr>
        <w:fldChar w:fldCharType="separate"/>
      </w:r>
      <w:r w:rsidR="00FD711E" w:rsidRPr="004831B6">
        <w:rPr>
          <w:rFonts w:ascii="Arial" w:hAnsi="Arial" w:cs="Arial"/>
          <w:sz w:val="20"/>
          <w:lang w:val="en-US"/>
        </w:rPr>
        <w:t>[68]</w:t>
      </w:r>
      <w:r w:rsidRPr="0079414E">
        <w:rPr>
          <w:rFonts w:ascii="Arial" w:hAnsi="Arial" w:cs="Arial"/>
          <w:sz w:val="20"/>
          <w:szCs w:val="20"/>
          <w:lang w:val="en-US"/>
        </w:rPr>
        <w:fldChar w:fldCharType="end"/>
      </w:r>
      <w:r w:rsidRPr="0079414E">
        <w:rPr>
          <w:rFonts w:ascii="Arial" w:hAnsi="Arial" w:cs="Arial"/>
          <w:sz w:val="20"/>
          <w:szCs w:val="20"/>
          <w:lang w:val="en-US"/>
        </w:rPr>
        <w:t xml:space="preserve">. </w:t>
      </w:r>
      <w:r w:rsidR="00FB4300">
        <w:rPr>
          <w:rFonts w:ascii="Arial" w:hAnsi="Arial" w:cs="Arial"/>
          <w:sz w:val="20"/>
          <w:szCs w:val="20"/>
          <w:lang w:val="en-US"/>
        </w:rPr>
        <w:t>A similar phenomenon</w:t>
      </w:r>
      <w:r w:rsidRPr="0079414E">
        <w:rPr>
          <w:rFonts w:ascii="Arial" w:hAnsi="Arial" w:cs="Arial"/>
          <w:sz w:val="20"/>
          <w:szCs w:val="20"/>
          <w:lang w:val="en-US"/>
        </w:rPr>
        <w:t xml:space="preserve"> can be observed in our experiments with the heterogeneity of response within the </w:t>
      </w:r>
      <w:r w:rsidR="00FB4300">
        <w:rPr>
          <w:rFonts w:ascii="Arial" w:hAnsi="Arial" w:cs="Arial"/>
          <w:sz w:val="20"/>
          <w:szCs w:val="20"/>
          <w:lang w:val="en-US"/>
        </w:rPr>
        <w:t xml:space="preserve">treated </w:t>
      </w:r>
      <w:r w:rsidRPr="0079414E">
        <w:rPr>
          <w:rFonts w:ascii="Arial" w:hAnsi="Arial" w:cs="Arial"/>
          <w:sz w:val="20"/>
          <w:szCs w:val="20"/>
          <w:lang w:val="en-US"/>
        </w:rPr>
        <w:t xml:space="preserve">groups. Indeed, despite the similar genetic background of mice or the use identical tumor cell line, some mice were sensitive </w:t>
      </w:r>
      <w:r w:rsidR="00FB4300">
        <w:rPr>
          <w:rFonts w:ascii="Arial" w:hAnsi="Arial" w:cs="Arial"/>
          <w:sz w:val="20"/>
          <w:szCs w:val="20"/>
          <w:lang w:val="en-US"/>
        </w:rPr>
        <w:t>whereas</w:t>
      </w:r>
      <w:r w:rsidRPr="0079414E">
        <w:rPr>
          <w:rFonts w:ascii="Arial" w:hAnsi="Arial" w:cs="Arial"/>
          <w:sz w:val="20"/>
          <w:szCs w:val="20"/>
          <w:lang w:val="en-US"/>
        </w:rPr>
        <w:t xml:space="preserve"> other </w:t>
      </w:r>
      <w:r w:rsidR="00FB4300">
        <w:rPr>
          <w:rFonts w:ascii="Arial" w:hAnsi="Arial" w:cs="Arial"/>
          <w:sz w:val="20"/>
          <w:szCs w:val="20"/>
          <w:lang w:val="en-US"/>
        </w:rPr>
        <w:t xml:space="preserve">mice </w:t>
      </w:r>
      <w:r w:rsidRPr="0079414E">
        <w:rPr>
          <w:rFonts w:ascii="Arial" w:hAnsi="Arial" w:cs="Arial"/>
          <w:sz w:val="20"/>
          <w:szCs w:val="20"/>
          <w:lang w:val="en-US"/>
        </w:rPr>
        <w:t>could be considered as resistant with lack or lowered eff</w:t>
      </w:r>
      <w:r w:rsidR="00FB4300">
        <w:rPr>
          <w:rFonts w:ascii="Arial" w:hAnsi="Arial" w:cs="Arial"/>
          <w:sz w:val="20"/>
          <w:szCs w:val="20"/>
          <w:lang w:val="en-US"/>
        </w:rPr>
        <w:t>icacy of checkpoint inhibitors</w:t>
      </w:r>
      <w:r w:rsidRPr="0079414E">
        <w:rPr>
          <w:rFonts w:ascii="Arial" w:hAnsi="Arial" w:cs="Arial"/>
          <w:sz w:val="20"/>
          <w:szCs w:val="20"/>
          <w:lang w:val="en-US"/>
        </w:rPr>
        <w:t xml:space="preserve"> (</w:t>
      </w:r>
      <w:r w:rsidRPr="0079414E">
        <w:rPr>
          <w:rFonts w:ascii="Arial" w:hAnsi="Arial" w:cs="Arial"/>
          <w:b/>
          <w:sz w:val="20"/>
          <w:szCs w:val="20"/>
          <w:lang w:val="en-US"/>
        </w:rPr>
        <w:t>Figure 1</w:t>
      </w:r>
      <w:r w:rsidRPr="0079414E">
        <w:rPr>
          <w:rFonts w:ascii="Arial" w:hAnsi="Arial" w:cs="Arial"/>
          <w:sz w:val="20"/>
          <w:szCs w:val="20"/>
          <w:lang w:val="en-US"/>
        </w:rPr>
        <w:t>). This strongly suggests that the local tumor microenvironment exert</w:t>
      </w:r>
      <w:r w:rsidR="00FB4300">
        <w:rPr>
          <w:rFonts w:ascii="Arial" w:hAnsi="Arial" w:cs="Arial"/>
          <w:sz w:val="20"/>
          <w:szCs w:val="20"/>
          <w:lang w:val="en-US"/>
        </w:rPr>
        <w:t>s</w:t>
      </w:r>
      <w:r w:rsidRPr="0079414E">
        <w:rPr>
          <w:rFonts w:ascii="Arial" w:hAnsi="Arial" w:cs="Arial"/>
          <w:sz w:val="20"/>
          <w:szCs w:val="20"/>
          <w:lang w:val="en-US"/>
        </w:rPr>
        <w:t xml:space="preserve"> a pressure on tumor cells which limit</w:t>
      </w:r>
      <w:r w:rsidR="00FB4300">
        <w:rPr>
          <w:rFonts w:ascii="Arial" w:hAnsi="Arial" w:cs="Arial"/>
          <w:sz w:val="20"/>
          <w:szCs w:val="20"/>
          <w:lang w:val="en-US"/>
        </w:rPr>
        <w:t>s</w:t>
      </w:r>
      <w:r w:rsidRPr="0079414E">
        <w:rPr>
          <w:rFonts w:ascii="Arial" w:hAnsi="Arial" w:cs="Arial"/>
          <w:sz w:val="20"/>
          <w:szCs w:val="20"/>
          <w:lang w:val="en-US"/>
        </w:rPr>
        <w:t xml:space="preserve"> the effect of the therapy and might give rise to tumor evading </w:t>
      </w:r>
      <w:r w:rsidRPr="0079414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mSfXUT35","properties":{"formattedCitation":"[23,68]","plainCitation":"[23,68]","noteIndex":0},"citationItems":[{"id":2103,"uris":["http://zotero.org/users/5500140/items/3WPFSKU7"],"uri":["http://zotero.org/users/5500140/items/3WPFSKU7"],"itemData":{"id":2103,"type":"article-journal","abstract":"Targeting checkpoints of immune cell activation has been demonstrated to be the most effective approach for activation of anti-tumor immune responses. Cytotoxic T-lymphocyte-associated protein 4 (CTLA-4) and programmed cell death protein 1 (PD-1), both inhibitory checkpoints commonly seen on activated T-cells have been found to be the most reliable targets for the treatment of cancer. Six drugs targeting PD-1 or its ligand PD-L1 and one drug targeting CTLA-4 have been approved for treatment of different types of cancers and several others are in advanced stages of development. The drugs when administered as monotherapy had dramatic increase in durable response rates and had manageable safety profile, but more than 50% of patients failed to respond to treatment. Combination of CTLA-4 and PD-1 blockers was then evaluated to increase the response rates in patients, and ipilimumab (anti-CTLA-4) plus nivolumab (anti-PD-1) combination was shown to significantly enhance efficacy in metastatic melanoma patients. Subsequently, ipilimumab plus nivolumab was approved for treatment of metastatic melanoma, advanced renal cell carcinoma and metastatic colorectal cancer with MMR/MSI-H aberrations. The success of combination encouraged multiple clinical studies in other cancer types. Efficacy of the combination has been shown in a number of published studies and is under evaluation in multiple ongoing studies. This review aims to support future research in combination immunotherapy by discussing the basic details of CTLA-4 and PD-1 pathways and the results from clinical studies that evaluated combination of CTLA-4 and PD-1/PD-L1 blockers.","container-title":"Journal of Experimental &amp; Clinical Cancer Research","DOI":"10.1186/s13046-019-1259-z","ISSN":"1756-9966","issue":"1","journalAbbreviation":"Journal of Experimental &amp; Clinical Cancer Research","page":"255","source":"BioMed Central","title":"Combination of CTLA-4 and PD-1 blockers for treatment of cancer","volume":"38","author":[{"family":"Rotte","given":"Anand"}],"issued":{"date-parts":[["2019",6,13]]}}},{"id":2095,"uris":["http://zotero.org/users/5500140/items/NVFPRPZC"],"uri":["http://zotero.org/users/5500140/items/NVFPRPZC"],"itemData":{"id":2095,"type":"article-journal","abstract":"Melanoma, a skin cancer associated with high mortality rates, is highly radio- and chemotherapy resistant but can also be very immunogenic. These circumstances have led to a recent surge in research into therapies aiming to boost anti-tumor immune responses in cancer patients. Among these immunotherapies, neutralizing antibodies targeting the immune checkpoints T-lymphocyte-associated protein 4 (CTLA-4) and programmed cell death protein 1 (PD-1) are being hailed as particularly successful. These antibodies have resulted in dramatic improvements in disease outcome and are now clinically approved in many countries. However, the majority of advanced stage melanoma patients do not respond or will relapse, and the hunt for the “magic bullet” to treat the disease continues. This review examines the mechanisms of action and the limitations of anti-PD-1/PD-L1 and anti-CTLA-4 antibodies which are the two types of checkpoint inhibitors currently available to patients and further explores the future avenues of their use in melanoma and other cancers.","container-title":"Frontiers in Oncology","DOI":"10.3389/fonc.2018.00086","ISSN":"2234-943X","journalAbbreviation":"Front Oncol","note":"PMID: 29644214\nPMCID: PMC5883082","source":"PubMed Central","title":"Anti-PD-1 and Anti-CTLA-4 Therapies in Cancer: Mechanisms of Action, Efficacy, and Limitations","title-short":"Anti-PD-1 and Anti-CTLA-4 Therapies in Cancer","URL":"https://www.ncbi.nlm.nih.gov/pmc/articles/PMC5883082/","volume":"8","author":[{"family":"Seidel","given":"Judith A."},{"family":"Otsuka","given":"Atsushi"},{"family":"Kabashima","given":"Kenji"}],"accessed":{"date-parts":[["2020",8,21]]},"issued":{"date-parts":[["2018",3,28]]}}}],"schema":"https://github.com/citation-style-language/schema/raw/master/csl-citation.json"} </w:instrText>
      </w:r>
      <w:r w:rsidRPr="0079414E">
        <w:rPr>
          <w:rFonts w:ascii="Arial" w:hAnsi="Arial" w:cs="Arial"/>
          <w:sz w:val="20"/>
          <w:szCs w:val="20"/>
          <w:lang w:val="en-US"/>
        </w:rPr>
        <w:fldChar w:fldCharType="separate"/>
      </w:r>
      <w:r w:rsidR="00FD711E" w:rsidRPr="004831B6">
        <w:rPr>
          <w:rFonts w:ascii="Arial" w:hAnsi="Arial" w:cs="Arial"/>
          <w:sz w:val="20"/>
          <w:lang w:val="en-US"/>
        </w:rPr>
        <w:t>[23,68]</w:t>
      </w:r>
      <w:r w:rsidRPr="0079414E">
        <w:rPr>
          <w:rFonts w:ascii="Arial" w:hAnsi="Arial" w:cs="Arial"/>
          <w:sz w:val="20"/>
          <w:szCs w:val="20"/>
          <w:lang w:val="en-US"/>
        </w:rPr>
        <w:fldChar w:fldCharType="end"/>
      </w:r>
      <w:r w:rsidRPr="0079414E">
        <w:rPr>
          <w:rFonts w:ascii="Arial" w:hAnsi="Arial" w:cs="Arial"/>
          <w:sz w:val="20"/>
          <w:szCs w:val="20"/>
          <w:lang w:val="en-US"/>
        </w:rPr>
        <w:t xml:space="preserve">. Resistance mechanism to anti-PD-1 has been recently proposed to be associated with tumor-associated macrophages that could bypass the targeting of T cells </w:t>
      </w:r>
      <w:r w:rsidRPr="0079414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OHtx7IrN","properties":{"formattedCitation":"[73]","plainCitation":"[73]","noteIndex":0},"citationItems":[{"id":3076,"uris":["http://zotero.org/users/5500140/items/VXRBI8QA"],"uri":["http://zotero.org/users/5500140/items/VXRBI8QA"],"itemData":{"id":3076,"type":"article-journal","abstract":"Monoclonal antibodies targeting the immune checkpoint Programmed Death-1 (aPD-1 mAbs) have demonstrated impressive benefits for the treatment of some cancers; yet, these drugs are not always effective and we still have a limited understanding of the mechanisms that contribute to their efficacy or lack thereof. Here we employed in vivo imaging to uncover the fate and activity of aPD-1 mAbs in real-time and at subcellular resolution in mice. We show that aPD-1 mAbs effectively bind PD-1+ tumor-infiltrating CD8+ T cells at early time-points after administration. However, this engagement is transient, as aPD-1 mAbs are captured within minutes from the T cell surface by PD-1− tumor-associated macrophages. We further show that macrophage accrual of aPD-1 mAbs depends both on the drug’s Fc domain glycan and on Fcγ-receptors (FcγRs) expressed by host myeloid cells, and extend these findings to the human setting. Finally, we demonstrate that in vivo blockade of FcγRs prior to aPD-1 mAb administration substantially prolongs aPD-1 mAb binding to tumor-infiltrating CD8+ T cells and enhances immunotherapy-induced tumor regression in mice. These investigations yield new insight into aPD-1 target engagement in vivo and identify specific Fc : FcγR interactions that can be modulated to improve checkpoint blockade therapy.","container-title":"Science translational medicine","DOI":"10.1126/scitranslmed.aal3604","ISSN":"1946-6234","issue":"389","journalAbbreviation":"Sci Transl Med","note":"PMID: 28490665\nPMCID: PMC5734617","page":"eaal3604","source":"PubMed Central","title":"In vivo imaging reveals a tumor-associated macrophage mediated resistance pathway in anti-PD-1 therapy","volume":"9","author":[{"family":"Arlauckas","given":"Sean P."},{"family":"Garris","given":"Christopher S."},{"family":"Kohler","given":"Rainer H."},{"family":"Kitaoka","given":"Maya"},{"family":"Cuccarese","given":"Michael F."},{"family":"Yang","given":"Katherine S."},{"family":"Miller","given":"Miles A."},{"family":"Carlson","given":"Jonathan C."},{"family":"Freeman","given":"Gordon J."},{"family":"Anthony","given":"Robert M."},{"family":"Weissleder","given":"Ralph"},{"family":"Pittet","given":"Mikael J."}],"issued":{"date-parts":[["2017",5,10]]}}}],"schema":"https://github.com/citation-style-language/schema/raw/master/csl-citation.json"} </w:instrText>
      </w:r>
      <w:r w:rsidRPr="0079414E">
        <w:rPr>
          <w:rFonts w:ascii="Arial" w:hAnsi="Arial" w:cs="Arial"/>
          <w:sz w:val="20"/>
          <w:szCs w:val="20"/>
          <w:lang w:val="en-US"/>
        </w:rPr>
        <w:fldChar w:fldCharType="separate"/>
      </w:r>
      <w:r w:rsidR="00FD711E" w:rsidRPr="004831B6">
        <w:rPr>
          <w:rFonts w:ascii="Arial" w:hAnsi="Arial" w:cs="Arial"/>
          <w:sz w:val="20"/>
          <w:lang w:val="en-US"/>
        </w:rPr>
        <w:t>[73]</w:t>
      </w:r>
      <w:r w:rsidRPr="0079414E">
        <w:rPr>
          <w:rFonts w:ascii="Arial" w:hAnsi="Arial" w:cs="Arial"/>
          <w:sz w:val="20"/>
          <w:szCs w:val="20"/>
          <w:lang w:val="en-US"/>
        </w:rPr>
        <w:fldChar w:fldCharType="end"/>
      </w:r>
      <w:r w:rsidRPr="0079414E">
        <w:rPr>
          <w:rFonts w:ascii="Arial" w:hAnsi="Arial" w:cs="Arial"/>
          <w:sz w:val="20"/>
          <w:szCs w:val="20"/>
          <w:lang w:val="en-US"/>
        </w:rPr>
        <w:t xml:space="preserve"> or with mutation in key signaling pathways such as JAK1/2 kinases inducing IFN</w:t>
      </w:r>
      <w:r w:rsidRPr="0079414E">
        <w:rPr>
          <w:rFonts w:ascii="Symbol" w:hAnsi="Symbol" w:cs="Arial"/>
          <w:sz w:val="20"/>
          <w:szCs w:val="20"/>
          <w:lang w:val="en-US"/>
        </w:rPr>
        <w:t></w:t>
      </w:r>
      <w:r w:rsidRPr="0079414E">
        <w:rPr>
          <w:rFonts w:ascii="Arial" w:hAnsi="Arial" w:cs="Arial"/>
          <w:sz w:val="20"/>
          <w:szCs w:val="20"/>
          <w:lang w:val="en-US"/>
        </w:rPr>
        <w:t xml:space="preserve"> lack of response </w:t>
      </w:r>
      <w:r w:rsidRPr="0079414E">
        <w:rPr>
          <w:rFonts w:ascii="Arial" w:hAnsi="Arial" w:cs="Arial"/>
          <w:sz w:val="20"/>
          <w:szCs w:val="20"/>
          <w:lang w:val="en-US"/>
        </w:rPr>
        <w:fldChar w:fldCharType="begin"/>
      </w:r>
      <w:r w:rsidR="00FD711E">
        <w:rPr>
          <w:rFonts w:ascii="Arial" w:hAnsi="Arial" w:cs="Arial"/>
          <w:sz w:val="20"/>
          <w:szCs w:val="20"/>
          <w:lang w:val="en-US"/>
        </w:rPr>
        <w:instrText xml:space="preserve"> ADDIN ZOTERO_ITEM CSL_CITATION {"citationID":"HOmTjgMi","properties":{"formattedCitation":"[74,75]","plainCitation":"[74,75]","noteIndex":0},"citationItems":[{"id":3079,"uris":["http://zotero.org/users/5500140/items/JZM8H8A3"],"uri":["http://zotero.org/users/5500140/items/JZM8H8A3"],"itemData":{"id":3079,"type":"article-journal","abstract":"BackgroundApproximately 75% of objective responses to anti-programmed death 1 (PD-1) therapy in patients with melanoma are durable, lasting for years, but delayed relapses have been noted long after initial objective tumor regression despite continuous therapy. Mechanisms of immune escape in this context are unknown.MethodsWe analyzed biopsy samples from paired baseline and relapsing lesions in four patients with metastatic melanoma who had had an initial objective tumor regression in response to anti-PD-1 therapy (pembrolizumab) followed by disease progression months to years later.ResultsWhole-exome sequencing detected clonal selection and outgrowth of the acquired resistant tumors and, in two of the four patients, revealed resistance-associated loss-of-function mutations in the genes encoding interferon-receptor-associated Janus kinase 1 (JAK1) or Janus kinase 2 (JAK2), concurrent with deletion of the wild-type allele. A truncating mutation in the gene encoding the antigen-presenting protein beta-2-microglobulin (B2M) was identified in a third patient. JAK1 and JAK2 truncating mutations resulted in a lack of response to interferon gamma, including insensitivity to its antiproliferative effects on cancer cells. The B2M truncating mutation led to loss of surface expression of major histocompatibility complex class I.ConclusionsIn this study, acquired resistance to PD-1 blockade immunotherapy in patients with melanoma was associated with defects in the pathways involved in interferon-receptor signaling and in antigen presentation. (Funded by the National Institutes of Health and others.).","container-title":"The New England journal of medicine","DOI":"10.1056/nejmoa1604958","ISSN":"1533-4406","issue":"9","journalAbbreviation":"N Engl J Med","language":"eng","note":"PMID: 27433843\nPMCID: PMC5007206","page":"819-829","source":"Europe PMC","title":"Mutations Associated with Acquired Resistance to PD-1 Blockade in Melanoma","volume":"375","author":[{"family":"Zaretsky","given":"Jesse M"},{"family":"Garcia-Diaz","given":"Angel"},{"family":"Shin","given":"Daniel S"},{"family":"Escuin-Ordinas","given":"Helena"},{"family":"Hugo","given":"Willy"},{"family":"Hu-Lieskovan","given":"Siwen"},{"family":"Torrejon","given":"Davis Y"},{"family":"Abril-Rodriguez","given":"Gabriel"},{"family":"Sandoval","given":"Salemiz"},{"family":"Barthly","given":"Lucas"},{"family":"Saco","given":"Justin"},{"family":"Homet Moreno","given":"Blanca"},{"family":"Mezzadra","given":"Riccardo"},{"family":"Chmielowski","given":"Bartosz"},{"family":"Ruchalski","given":"Kathleen"},{"family":"Shintaku","given":"I Peter"},{"family":"Sanchez","given":"Phillip J"},{"family":"Puig-Saus","given":"Cristina"},{"family":"Cherry","given":"Grace"},{"family":"Seja","given":"Elizabeth"},{"family":"Kong","given":"Xiangju"},{"family":"Pang","given":"Jia"},{"family":"Berent-Maoz","given":"Beata"},{"family":"Comin-Anduix","given":"Begoña"},{"family":"Graeber","given":"Thomas G"},{"family":"Tumeh","given":"Paul C"},{"family":"Schumacher","given":"Ton N M"},{"family":"Lo","given":"Roger S"},{"family":"Ribas","given":"Antoni"}],"issued":{"date-parts":[["2016",9,1]]}}},{"id":3080,"uris":["http://zotero.org/users/5500140/items/7GICPT5H"],"uri":["http://zotero.org/users/5500140/items/7GICPT5H"],"itemData":{"id":3080,"type":"article-journal","abstract":"Loss of function mutations in JAK1/2 can lead to acquired resistance to anti-programmed death protein 1 (PD-1) therapy. We reasoned they may also be involved in primary resistance to anti-PD-1 therapy. JAK1/2 inactivating mutations were noted in tumor biopsies of 1 of 23 patients with melanoma and in 1 of 16 patients with mismatch repair deficient colon cancer treated with PD-1 blockade. Both cases had a high mutational load but did not respond to anti-PD-1 therapy. Two out of 48 human melanoma cell lines had JAK1/2 mutations, which led to lack of PD-L1 expression upon interferon gamma exposure mediated by inability to signal through the interferon gamma receptor pathway. JAK1/2 loss-of-function alterations in TCGA confer adverse outcomes in patients. We propose that JAK1/2 loss-of-function mutations are a genetic mechanism of lack of reactive PD-L1 expression and response to interferon gamma, leading to primary resistance to PD-1 blockade therapy.","container-title":"Cancer discovery","DOI":"10.1158/2159-8290.CD-16-1223","ISSN":"2159-8274","issue":"2","journalAbbreviation":"Cancer Discov","note":"PMID: 27903500\nPMCID: PMC5296316","page":"188-201","source":"PubMed Central","title":"Primary resistance to PD-1 blockade mediated by JAK1/2 mutations","volume":"7","author":[{"family":"Shin","given":"Daniel Sanghoon"},{"family":"Zaretsky","given":"Jesse M."},{"family":"Escuin-Ordinas","given":"Helena"},{"family":"Garcia-Diaz","given":"Angel"},{"family":"Hu-Lieskovan","given":"Siwen"},{"family":"Kalbasi","given":"Anusha"},{"family":"Grasso","given":"Catherine S."},{"family":"Hugo","given":"Willy"},{"family":"Sandoval","given":"Salemiz"},{"family":"Torrejon","given":"Davis Y."},{"family":"Palaskas","given":"Nicolaos"},{"family":"Rodriguez","given":"Gabriel Abril"},{"family":"Parisi","given":"Giulia"},{"family":"Azhdam","given":"Ariel"},{"family":"Chmielowski","given":"Bartosz"},{"family":"Cherry","given":"Grace"},{"family":"Seja","given":"Elizabeth"},{"family":"Berent-Maoz","given":"Beata"},{"family":"Shintaku","given":"I. Peter"},{"family":"Le","given":"Dung Thi"},{"family":"Pardoll","given":"Drew M."},{"family":"Diaz","given":"Luis A."},{"family":"Tumeh","given":"Paul C."},{"family":"Graeber","given":"Thomas G."},{"family":"Lo","given":"Roger S."},{"family":"Comin-Anduix","given":"Begoña"},{"family":"Ribas","given":"Antoni"}],"issued":{"date-parts":[["2017",2]]}}}],"schema":"https://github.com/citation-style-language/schema/raw/master/csl-citation.json"} </w:instrText>
      </w:r>
      <w:r w:rsidRPr="0079414E">
        <w:rPr>
          <w:rFonts w:ascii="Arial" w:hAnsi="Arial" w:cs="Arial"/>
          <w:sz w:val="20"/>
          <w:szCs w:val="20"/>
          <w:lang w:val="en-US"/>
        </w:rPr>
        <w:fldChar w:fldCharType="separate"/>
      </w:r>
      <w:r w:rsidR="00FD711E" w:rsidRPr="00FD711E">
        <w:rPr>
          <w:rFonts w:ascii="Arial" w:hAnsi="Arial" w:cs="Arial"/>
          <w:sz w:val="20"/>
          <w:lang w:val="en-US"/>
        </w:rPr>
        <w:t>[74,75]</w:t>
      </w:r>
      <w:r w:rsidRPr="0079414E">
        <w:rPr>
          <w:rFonts w:ascii="Arial" w:hAnsi="Arial" w:cs="Arial"/>
          <w:sz w:val="20"/>
          <w:szCs w:val="20"/>
          <w:lang w:val="en-US"/>
        </w:rPr>
        <w:fldChar w:fldCharType="end"/>
      </w:r>
      <w:r w:rsidRPr="0079414E">
        <w:rPr>
          <w:rFonts w:ascii="Arial" w:hAnsi="Arial" w:cs="Arial"/>
          <w:sz w:val="20"/>
          <w:szCs w:val="20"/>
          <w:lang w:val="en-US"/>
        </w:rPr>
        <w:t>.</w:t>
      </w:r>
    </w:p>
    <w:p w14:paraId="0F7B2054" w14:textId="29CF6D2F" w:rsidR="00AF3594" w:rsidRDefault="00CE290C" w:rsidP="004831B6">
      <w:pPr>
        <w:spacing w:before="240" w:line="360" w:lineRule="auto"/>
        <w:jc w:val="both"/>
        <w:rPr>
          <w:rFonts w:ascii="Arial" w:hAnsi="Arial" w:cs="Arial"/>
          <w:sz w:val="20"/>
          <w:szCs w:val="20"/>
          <w:lang w:val="en-US"/>
        </w:rPr>
      </w:pPr>
      <w:r w:rsidRPr="00CE290C">
        <w:rPr>
          <w:rFonts w:ascii="Arial" w:hAnsi="Arial" w:cs="Arial"/>
          <w:sz w:val="20"/>
          <w:szCs w:val="20"/>
          <w:lang w:val="en-US"/>
        </w:rPr>
        <w:t xml:space="preserve">In conclusion, we have confirmed an anti-cancer effect of </w:t>
      </w:r>
      <w:r>
        <w:rPr>
          <w:rFonts w:ascii="Arial" w:hAnsi="Arial" w:cs="Arial"/>
          <w:sz w:val="20"/>
          <w:szCs w:val="20"/>
          <w:lang w:val="en-US"/>
        </w:rPr>
        <w:t>both immunotherapies anti-CTLA-4 and anti-PD-1 in syngeneic tumor models with colorectal and triple negative breast cancer cells</w:t>
      </w:r>
      <w:r w:rsidR="000A4743">
        <w:rPr>
          <w:rFonts w:ascii="Arial" w:hAnsi="Arial" w:cs="Arial"/>
          <w:sz w:val="20"/>
          <w:szCs w:val="20"/>
          <w:lang w:val="en-US"/>
        </w:rPr>
        <w:t xml:space="preserve">. This anti-cancer efficacy </w:t>
      </w:r>
      <w:r w:rsidR="00190D59">
        <w:rPr>
          <w:rFonts w:ascii="Arial" w:hAnsi="Arial" w:cs="Arial"/>
          <w:sz w:val="20"/>
          <w:szCs w:val="20"/>
          <w:lang w:val="en-US"/>
        </w:rPr>
        <w:t>did not have any</w:t>
      </w:r>
      <w:r w:rsidR="007A37B6" w:rsidRPr="00CE290C">
        <w:rPr>
          <w:rFonts w:ascii="Arial" w:hAnsi="Arial" w:cs="Arial"/>
          <w:sz w:val="20"/>
          <w:szCs w:val="20"/>
          <w:lang w:val="en-US"/>
        </w:rPr>
        <w:t xml:space="preserve"> associated safety concerns. </w:t>
      </w:r>
      <w:r>
        <w:rPr>
          <w:rFonts w:ascii="Arial" w:hAnsi="Arial" w:cs="Arial"/>
          <w:sz w:val="20"/>
          <w:szCs w:val="20"/>
          <w:lang w:val="en-US"/>
        </w:rPr>
        <w:t>In addition</w:t>
      </w:r>
      <w:r w:rsidR="000A4743">
        <w:rPr>
          <w:rFonts w:ascii="Arial" w:hAnsi="Arial" w:cs="Arial"/>
          <w:sz w:val="20"/>
          <w:szCs w:val="20"/>
          <w:lang w:val="en-US"/>
        </w:rPr>
        <w:t>,</w:t>
      </w:r>
      <w:r>
        <w:rPr>
          <w:rFonts w:ascii="Arial" w:hAnsi="Arial" w:cs="Arial"/>
          <w:sz w:val="20"/>
          <w:szCs w:val="20"/>
          <w:lang w:val="en-US"/>
        </w:rPr>
        <w:t xml:space="preserve"> anti-CTLA-4 was able to repress </w:t>
      </w:r>
      <w:r w:rsidR="000A4743">
        <w:rPr>
          <w:rFonts w:ascii="Arial" w:hAnsi="Arial" w:cs="Arial"/>
          <w:sz w:val="20"/>
          <w:szCs w:val="20"/>
          <w:lang w:val="en-US"/>
        </w:rPr>
        <w:t xml:space="preserve">the development of </w:t>
      </w:r>
      <w:r w:rsidR="007A37B6">
        <w:rPr>
          <w:rFonts w:ascii="Arial" w:hAnsi="Arial" w:cs="Arial"/>
          <w:sz w:val="20"/>
          <w:szCs w:val="20"/>
          <w:lang w:val="en-US"/>
        </w:rPr>
        <w:t xml:space="preserve">colorectal-derived </w:t>
      </w:r>
      <w:r w:rsidR="000A4743">
        <w:rPr>
          <w:rFonts w:ascii="Arial" w:hAnsi="Arial" w:cs="Arial"/>
          <w:sz w:val="20"/>
          <w:szCs w:val="20"/>
          <w:lang w:val="en-US"/>
        </w:rPr>
        <w:t xml:space="preserve">lung </w:t>
      </w:r>
      <w:r w:rsidR="007A37B6">
        <w:rPr>
          <w:rFonts w:ascii="Arial" w:hAnsi="Arial" w:cs="Arial"/>
          <w:sz w:val="20"/>
          <w:szCs w:val="20"/>
          <w:lang w:val="en-US"/>
        </w:rPr>
        <w:t>metastasis in an experimental metastasis model with CT26 cells.</w:t>
      </w:r>
      <w:r>
        <w:rPr>
          <w:rFonts w:ascii="Arial" w:hAnsi="Arial" w:cs="Arial"/>
          <w:sz w:val="20"/>
          <w:szCs w:val="20"/>
          <w:lang w:val="en-US"/>
        </w:rPr>
        <w:t xml:space="preserve"> Dual </w:t>
      </w:r>
      <w:r w:rsidR="007A37B6">
        <w:rPr>
          <w:rFonts w:ascii="Arial" w:hAnsi="Arial" w:cs="Arial"/>
          <w:sz w:val="20"/>
          <w:szCs w:val="20"/>
          <w:lang w:val="en-US"/>
        </w:rPr>
        <w:t xml:space="preserve">blockage </w:t>
      </w:r>
      <w:r w:rsidR="000A4743">
        <w:rPr>
          <w:rFonts w:ascii="Arial" w:hAnsi="Arial" w:cs="Arial"/>
          <w:sz w:val="20"/>
          <w:szCs w:val="20"/>
          <w:lang w:val="en-US"/>
        </w:rPr>
        <w:t xml:space="preserve">by combination of anti-CTLA-4 and anti-PD-1 treatments </w:t>
      </w:r>
      <w:r w:rsidR="007A37B6">
        <w:rPr>
          <w:rFonts w:ascii="Arial" w:hAnsi="Arial" w:cs="Arial"/>
          <w:sz w:val="20"/>
          <w:szCs w:val="20"/>
          <w:lang w:val="en-US"/>
        </w:rPr>
        <w:t xml:space="preserve">demonstrated </w:t>
      </w:r>
      <w:r w:rsidR="00812FF3">
        <w:rPr>
          <w:rFonts w:ascii="Arial" w:hAnsi="Arial" w:cs="Arial"/>
          <w:sz w:val="20"/>
          <w:szCs w:val="20"/>
          <w:lang w:val="en-US"/>
        </w:rPr>
        <w:t xml:space="preserve">better </w:t>
      </w:r>
      <w:r w:rsidR="007A37B6">
        <w:rPr>
          <w:rFonts w:ascii="Arial" w:hAnsi="Arial" w:cs="Arial"/>
          <w:sz w:val="20"/>
          <w:szCs w:val="20"/>
          <w:lang w:val="en-US"/>
        </w:rPr>
        <w:t xml:space="preserve">efficiency in the 4T1 triple negative breast cancer model </w:t>
      </w:r>
      <w:r w:rsidR="00190D59">
        <w:rPr>
          <w:rFonts w:ascii="Arial" w:hAnsi="Arial" w:cs="Arial"/>
          <w:sz w:val="20"/>
          <w:szCs w:val="20"/>
          <w:lang w:val="en-US"/>
        </w:rPr>
        <w:t>when</w:t>
      </w:r>
      <w:r w:rsidR="007A37B6">
        <w:rPr>
          <w:rFonts w:ascii="Arial" w:hAnsi="Arial" w:cs="Arial"/>
          <w:sz w:val="20"/>
          <w:szCs w:val="20"/>
          <w:lang w:val="en-US"/>
        </w:rPr>
        <w:t xml:space="preserve"> compared to monotherapy</w:t>
      </w:r>
      <w:r w:rsidR="000A4743">
        <w:rPr>
          <w:rFonts w:ascii="Arial" w:hAnsi="Arial" w:cs="Arial"/>
          <w:sz w:val="20"/>
          <w:szCs w:val="20"/>
          <w:lang w:val="en-US"/>
        </w:rPr>
        <w:t>.</w:t>
      </w:r>
      <w:r w:rsidR="007A37B6">
        <w:rPr>
          <w:rFonts w:ascii="Arial" w:hAnsi="Arial" w:cs="Arial"/>
          <w:sz w:val="20"/>
          <w:szCs w:val="20"/>
          <w:lang w:val="en-US"/>
        </w:rPr>
        <w:t xml:space="preserve"> </w:t>
      </w:r>
      <w:r w:rsidR="000A4743">
        <w:rPr>
          <w:rFonts w:ascii="Arial" w:hAnsi="Arial" w:cs="Arial"/>
          <w:sz w:val="20"/>
          <w:szCs w:val="20"/>
          <w:lang w:val="en-US"/>
        </w:rPr>
        <w:t>I</w:t>
      </w:r>
      <w:r w:rsidR="007A37B6">
        <w:rPr>
          <w:rFonts w:ascii="Arial" w:hAnsi="Arial" w:cs="Arial"/>
          <w:sz w:val="20"/>
          <w:szCs w:val="20"/>
          <w:lang w:val="en-US"/>
        </w:rPr>
        <w:t>n association with clinical data</w:t>
      </w:r>
      <w:r w:rsidR="000A4743">
        <w:rPr>
          <w:rFonts w:ascii="Arial" w:hAnsi="Arial" w:cs="Arial"/>
          <w:sz w:val="20"/>
          <w:szCs w:val="20"/>
          <w:lang w:val="en-US"/>
        </w:rPr>
        <w:t>, our study</w:t>
      </w:r>
      <w:r w:rsidR="007A37B6">
        <w:rPr>
          <w:rFonts w:ascii="Arial" w:hAnsi="Arial" w:cs="Arial"/>
          <w:sz w:val="20"/>
          <w:szCs w:val="20"/>
          <w:lang w:val="en-US"/>
        </w:rPr>
        <w:t xml:space="preserve"> suggests</w:t>
      </w:r>
      <w:r>
        <w:rPr>
          <w:rFonts w:ascii="Arial" w:hAnsi="Arial" w:cs="Arial"/>
          <w:sz w:val="20"/>
          <w:szCs w:val="20"/>
          <w:lang w:val="en-US"/>
        </w:rPr>
        <w:t xml:space="preserve"> that combination therapy might represent </w:t>
      </w:r>
      <w:r w:rsidR="00190D59">
        <w:rPr>
          <w:rFonts w:ascii="Arial" w:hAnsi="Arial" w:cs="Arial"/>
          <w:sz w:val="20"/>
          <w:szCs w:val="20"/>
          <w:lang w:val="en-US"/>
        </w:rPr>
        <w:t xml:space="preserve">a </w:t>
      </w:r>
      <w:r>
        <w:rPr>
          <w:rFonts w:ascii="Arial" w:hAnsi="Arial" w:cs="Arial"/>
          <w:sz w:val="20"/>
          <w:szCs w:val="20"/>
          <w:lang w:val="en-US"/>
        </w:rPr>
        <w:t xml:space="preserve">new avenue for </w:t>
      </w:r>
      <w:r w:rsidR="007A37B6">
        <w:rPr>
          <w:rFonts w:ascii="Arial" w:hAnsi="Arial" w:cs="Arial"/>
          <w:sz w:val="20"/>
          <w:szCs w:val="20"/>
          <w:lang w:val="en-US"/>
        </w:rPr>
        <w:t>advanced breast cancer</w:t>
      </w:r>
      <w:r w:rsidR="00190D59">
        <w:rPr>
          <w:rFonts w:ascii="Arial" w:hAnsi="Arial" w:cs="Arial"/>
          <w:sz w:val="20"/>
          <w:szCs w:val="20"/>
          <w:lang w:val="en-US"/>
        </w:rPr>
        <w:t xml:space="preserve"> treatment</w:t>
      </w:r>
      <w:r w:rsidR="007A37B6">
        <w:rPr>
          <w:rFonts w:ascii="Arial" w:hAnsi="Arial" w:cs="Arial"/>
          <w:sz w:val="20"/>
          <w:szCs w:val="20"/>
          <w:lang w:val="en-US"/>
        </w:rPr>
        <w:t>.</w:t>
      </w:r>
      <w:r w:rsidRPr="00CE290C">
        <w:rPr>
          <w:rFonts w:ascii="Arial" w:hAnsi="Arial" w:cs="Arial"/>
          <w:sz w:val="20"/>
          <w:szCs w:val="20"/>
          <w:lang w:val="en-US"/>
        </w:rPr>
        <w:t xml:space="preserve"> </w:t>
      </w:r>
      <w:r w:rsidR="007A37B6">
        <w:rPr>
          <w:rFonts w:ascii="Arial" w:hAnsi="Arial" w:cs="Arial"/>
          <w:sz w:val="20"/>
          <w:szCs w:val="20"/>
          <w:lang w:val="en-US"/>
        </w:rPr>
        <w:t xml:space="preserve">We also identified </w:t>
      </w:r>
      <w:r w:rsidR="000A4743">
        <w:rPr>
          <w:rFonts w:ascii="Arial" w:hAnsi="Arial" w:cs="Arial"/>
          <w:sz w:val="20"/>
          <w:szCs w:val="20"/>
          <w:lang w:val="en-US"/>
        </w:rPr>
        <w:t xml:space="preserve">different </w:t>
      </w:r>
      <w:r w:rsidR="007A37B6">
        <w:rPr>
          <w:rFonts w:ascii="Arial" w:hAnsi="Arial" w:cs="Arial"/>
          <w:sz w:val="20"/>
          <w:szCs w:val="20"/>
          <w:lang w:val="en-US"/>
        </w:rPr>
        <w:t xml:space="preserve">cellular </w:t>
      </w:r>
      <w:r w:rsidR="007A37B6" w:rsidRPr="007A18DC">
        <w:rPr>
          <w:rFonts w:ascii="Arial" w:hAnsi="Arial" w:cs="Arial"/>
          <w:sz w:val="20"/>
          <w:szCs w:val="20"/>
          <w:lang w:val="en-US"/>
        </w:rPr>
        <w:t>mechanism</w:t>
      </w:r>
      <w:r w:rsidR="00190D59">
        <w:rPr>
          <w:rFonts w:ascii="Arial" w:hAnsi="Arial" w:cs="Arial"/>
          <w:sz w:val="20"/>
          <w:szCs w:val="20"/>
          <w:lang w:val="en-US"/>
        </w:rPr>
        <w:t>s</w:t>
      </w:r>
      <w:r w:rsidR="007A37B6" w:rsidRPr="007A18DC">
        <w:rPr>
          <w:rFonts w:ascii="Arial" w:hAnsi="Arial" w:cs="Arial"/>
          <w:sz w:val="20"/>
          <w:szCs w:val="20"/>
          <w:lang w:val="en-US"/>
        </w:rPr>
        <w:t xml:space="preserve"> of action in response to either anti-CTLA-4 or anti-PD-1</w:t>
      </w:r>
      <w:r w:rsidR="00190D59">
        <w:rPr>
          <w:rFonts w:ascii="Arial" w:hAnsi="Arial" w:cs="Arial"/>
          <w:sz w:val="20"/>
          <w:szCs w:val="20"/>
          <w:lang w:val="en-US"/>
        </w:rPr>
        <w:t>,</w:t>
      </w:r>
      <w:r w:rsidR="007A37B6" w:rsidRPr="007A18DC">
        <w:rPr>
          <w:rFonts w:ascii="Arial" w:hAnsi="Arial" w:cs="Arial"/>
          <w:sz w:val="20"/>
          <w:szCs w:val="20"/>
          <w:lang w:val="en-US"/>
        </w:rPr>
        <w:t xml:space="preserve"> with </w:t>
      </w:r>
      <w:r w:rsidR="000A4743" w:rsidRPr="007A18DC">
        <w:rPr>
          <w:rFonts w:ascii="Arial" w:hAnsi="Arial" w:cs="Arial"/>
          <w:sz w:val="20"/>
          <w:szCs w:val="20"/>
          <w:lang w:val="en-US"/>
        </w:rPr>
        <w:t xml:space="preserve">a common </w:t>
      </w:r>
      <w:r w:rsidR="007A37B6" w:rsidRPr="007A18DC">
        <w:rPr>
          <w:rFonts w:ascii="Arial" w:hAnsi="Arial" w:cs="Arial"/>
          <w:sz w:val="20"/>
          <w:szCs w:val="20"/>
          <w:lang w:val="en-US"/>
        </w:rPr>
        <w:t xml:space="preserve">increase of intratumoral cytotoxic T cells upon treatment, but </w:t>
      </w:r>
      <w:r w:rsidR="00190D59">
        <w:rPr>
          <w:rFonts w:ascii="Arial" w:hAnsi="Arial" w:cs="Arial"/>
          <w:sz w:val="20"/>
          <w:szCs w:val="20"/>
          <w:lang w:val="en-US"/>
        </w:rPr>
        <w:t xml:space="preserve">a </w:t>
      </w:r>
      <w:r w:rsidR="008A2065" w:rsidRPr="007A18DC">
        <w:rPr>
          <w:rFonts w:ascii="Arial" w:hAnsi="Arial" w:cs="Arial"/>
          <w:sz w:val="20"/>
          <w:szCs w:val="20"/>
          <w:lang w:val="en-US"/>
        </w:rPr>
        <w:t>target-</w:t>
      </w:r>
      <w:r w:rsidR="007A37B6" w:rsidRPr="007A18DC">
        <w:rPr>
          <w:rFonts w:ascii="Arial" w:hAnsi="Arial" w:cs="Arial"/>
          <w:sz w:val="20"/>
          <w:szCs w:val="20"/>
          <w:lang w:val="en-US"/>
        </w:rPr>
        <w:t>specific decrease of regulatory T cells upon anti-CTLA-4</w:t>
      </w:r>
      <w:r w:rsidR="008A2065" w:rsidRPr="007A18DC">
        <w:rPr>
          <w:rFonts w:ascii="Arial" w:hAnsi="Arial" w:cs="Arial"/>
          <w:sz w:val="20"/>
          <w:szCs w:val="20"/>
          <w:lang w:val="en-US"/>
        </w:rPr>
        <w:t xml:space="preserve"> only</w:t>
      </w:r>
      <w:r w:rsidR="00D04A90" w:rsidRPr="007A18DC">
        <w:rPr>
          <w:rFonts w:ascii="Arial" w:hAnsi="Arial" w:cs="Arial"/>
          <w:sz w:val="20"/>
          <w:szCs w:val="20"/>
          <w:lang w:val="en-US"/>
        </w:rPr>
        <w:t xml:space="preserve">. We </w:t>
      </w:r>
      <w:r w:rsidR="00190D59">
        <w:rPr>
          <w:rFonts w:ascii="Arial" w:hAnsi="Arial" w:cs="Arial"/>
          <w:sz w:val="20"/>
          <w:szCs w:val="20"/>
          <w:lang w:val="en-US"/>
        </w:rPr>
        <w:t>trust</w:t>
      </w:r>
      <w:r w:rsidR="00D04A90" w:rsidRPr="007A18DC">
        <w:rPr>
          <w:rFonts w:ascii="Arial" w:hAnsi="Arial" w:cs="Arial"/>
          <w:sz w:val="20"/>
          <w:szCs w:val="20"/>
          <w:lang w:val="en-US"/>
        </w:rPr>
        <w:t xml:space="preserve"> the present study </w:t>
      </w:r>
      <w:r w:rsidR="00714BD6">
        <w:rPr>
          <w:rFonts w:ascii="Arial" w:hAnsi="Arial" w:cs="Arial"/>
          <w:sz w:val="20"/>
          <w:szCs w:val="20"/>
          <w:lang w:val="en-US"/>
        </w:rPr>
        <w:t xml:space="preserve">and its associated findings </w:t>
      </w:r>
      <w:r w:rsidR="00D04A90" w:rsidRPr="007A18DC">
        <w:rPr>
          <w:rFonts w:ascii="Arial" w:hAnsi="Arial" w:cs="Arial"/>
          <w:sz w:val="20"/>
          <w:szCs w:val="20"/>
          <w:lang w:val="en-US"/>
        </w:rPr>
        <w:t>will benefit</w:t>
      </w:r>
      <w:r w:rsidR="00381D11" w:rsidRPr="007A18DC">
        <w:rPr>
          <w:rFonts w:ascii="Arial" w:hAnsi="Arial" w:cs="Arial"/>
          <w:sz w:val="20"/>
          <w:szCs w:val="20"/>
          <w:lang w:val="en-US"/>
        </w:rPr>
        <w:t xml:space="preserve"> </w:t>
      </w:r>
      <w:r w:rsidRPr="007A18DC">
        <w:rPr>
          <w:rFonts w:ascii="Arial" w:hAnsi="Arial" w:cs="Arial"/>
          <w:sz w:val="20"/>
          <w:szCs w:val="20"/>
          <w:lang w:val="en-US"/>
        </w:rPr>
        <w:t xml:space="preserve">the </w:t>
      </w:r>
      <w:r w:rsidR="007A37B6" w:rsidRPr="007A18DC">
        <w:rPr>
          <w:rFonts w:ascii="Arial" w:hAnsi="Arial" w:cs="Arial"/>
          <w:sz w:val="20"/>
          <w:szCs w:val="20"/>
          <w:lang w:val="en-US"/>
        </w:rPr>
        <w:t xml:space="preserve">colorectal and </w:t>
      </w:r>
      <w:r w:rsidRPr="007A18DC">
        <w:rPr>
          <w:rFonts w:ascii="Arial" w:hAnsi="Arial" w:cs="Arial"/>
          <w:sz w:val="20"/>
          <w:szCs w:val="20"/>
          <w:lang w:val="en-US"/>
        </w:rPr>
        <w:t>breast cancer tumor research community.</w:t>
      </w:r>
    </w:p>
    <w:p w14:paraId="0193F084" w14:textId="77777777" w:rsidR="00AE614A" w:rsidRPr="00D27D62" w:rsidRDefault="00AE614A" w:rsidP="004831B6">
      <w:pPr>
        <w:spacing w:before="240" w:line="360" w:lineRule="auto"/>
        <w:jc w:val="both"/>
        <w:rPr>
          <w:rFonts w:ascii="Arial" w:hAnsi="Arial" w:cs="Arial"/>
          <w:sz w:val="20"/>
          <w:szCs w:val="20"/>
          <w:lang w:val="en-US"/>
        </w:rPr>
      </w:pPr>
    </w:p>
    <w:p w14:paraId="237E9BB2" w14:textId="77777777" w:rsidR="00DA370D" w:rsidRPr="00E735CE" w:rsidRDefault="00DA370D" w:rsidP="004831B6">
      <w:pPr>
        <w:pStyle w:val="corpsrapjustifi"/>
        <w:spacing w:before="240"/>
        <w:rPr>
          <w:rFonts w:cs="Arial"/>
          <w:b/>
          <w:szCs w:val="20"/>
        </w:rPr>
      </w:pPr>
      <w:r w:rsidRPr="00E735CE">
        <w:rPr>
          <w:rFonts w:cs="Arial"/>
          <w:b/>
          <w:szCs w:val="20"/>
        </w:rPr>
        <w:t>Author contribution</w:t>
      </w:r>
    </w:p>
    <w:p w14:paraId="4B27C7CB" w14:textId="77777777" w:rsidR="006C3BBC" w:rsidRDefault="006C3BBC" w:rsidP="004831B6">
      <w:pPr>
        <w:pStyle w:val="corpsrapjustifi"/>
        <w:spacing w:before="240"/>
      </w:pPr>
      <w:r>
        <w:rPr>
          <w:rStyle w:val="lev"/>
        </w:rPr>
        <w:t>Tristan Rupp:</w:t>
      </w:r>
      <w:r>
        <w:t xml:space="preserve"> Conceptualization, Methodology, Formal analysis, Writing - Original Draft,</w:t>
      </w:r>
      <w:r w:rsidRPr="005620AB">
        <w:t xml:space="preserve"> </w:t>
      </w:r>
      <w:r>
        <w:t>Visualization,</w:t>
      </w:r>
      <w:r w:rsidRPr="005620AB">
        <w:t xml:space="preserve"> </w:t>
      </w:r>
      <w:r>
        <w:t xml:space="preserve">Supervision. </w:t>
      </w:r>
      <w:r>
        <w:rPr>
          <w:b/>
        </w:rPr>
        <w:t>David Babin</w:t>
      </w:r>
      <w:r>
        <w:t>: Investigation,</w:t>
      </w:r>
      <w:r w:rsidRPr="005620AB">
        <w:t xml:space="preserve"> </w:t>
      </w:r>
      <w:r>
        <w:t xml:space="preserve">Validation. </w:t>
      </w:r>
      <w:r w:rsidRPr="005620AB">
        <w:rPr>
          <w:b/>
        </w:rPr>
        <w:t>Laurie Genest</w:t>
      </w:r>
      <w:r>
        <w:t>: Investigation,</w:t>
      </w:r>
      <w:r w:rsidRPr="005620AB">
        <w:t xml:space="preserve"> </w:t>
      </w:r>
      <w:r>
        <w:t xml:space="preserve">Validation. </w:t>
      </w:r>
      <w:r w:rsidRPr="005620AB">
        <w:rPr>
          <w:b/>
        </w:rPr>
        <w:t>Christophe Legrand</w:t>
      </w:r>
      <w:r>
        <w:t xml:space="preserve">: Investigation. </w:t>
      </w:r>
      <w:r>
        <w:rPr>
          <w:b/>
        </w:rPr>
        <w:t>Marion Hunault</w:t>
      </w:r>
      <w:r>
        <w:t xml:space="preserve">: Investigation. </w:t>
      </w:r>
      <w:r w:rsidRPr="005620AB">
        <w:rPr>
          <w:b/>
        </w:rPr>
        <w:t>Guillaume Froget</w:t>
      </w:r>
      <w:r>
        <w:t>: Supervision.</w:t>
      </w:r>
      <w:r>
        <w:rPr>
          <w:rStyle w:val="lev"/>
        </w:rPr>
        <w:t xml:space="preserve"> </w:t>
      </w:r>
      <w:r w:rsidRPr="005620AB">
        <w:rPr>
          <w:b/>
        </w:rPr>
        <w:t>Vincent Castagné</w:t>
      </w:r>
      <w:r>
        <w:rPr>
          <w:rStyle w:val="lev"/>
        </w:rPr>
        <w:t>:</w:t>
      </w:r>
      <w:r>
        <w:t xml:space="preserve"> Methodology, Writing - Reviewing and Editing,</w:t>
      </w:r>
    </w:p>
    <w:p w14:paraId="50288AB4" w14:textId="77777777" w:rsidR="00DA370D" w:rsidRPr="00E735CE" w:rsidRDefault="00DA370D" w:rsidP="004831B6">
      <w:pPr>
        <w:pStyle w:val="corpsrapjustifi"/>
        <w:spacing w:before="240"/>
        <w:rPr>
          <w:rFonts w:cs="Arial"/>
          <w:szCs w:val="20"/>
        </w:rPr>
      </w:pPr>
    </w:p>
    <w:p w14:paraId="3E5DF65B" w14:textId="77777777" w:rsidR="00383C24" w:rsidRPr="00E735CE" w:rsidRDefault="00383C24" w:rsidP="004831B6">
      <w:pPr>
        <w:pStyle w:val="corpsrapjustifi"/>
        <w:spacing w:before="240"/>
        <w:rPr>
          <w:rFonts w:cs="Arial"/>
          <w:b/>
          <w:szCs w:val="20"/>
        </w:rPr>
      </w:pPr>
      <w:r w:rsidRPr="00E735CE">
        <w:rPr>
          <w:rFonts w:cs="Arial"/>
          <w:b/>
          <w:szCs w:val="20"/>
        </w:rPr>
        <w:t>Acknowledgements</w:t>
      </w:r>
    </w:p>
    <w:p w14:paraId="35C0C82B" w14:textId="77777777" w:rsidR="00383C24" w:rsidRPr="00EB6B9B" w:rsidRDefault="00EB6B9B" w:rsidP="004831B6">
      <w:pPr>
        <w:pStyle w:val="corpsrapjustifi"/>
        <w:spacing w:before="240" w:after="240"/>
      </w:pPr>
      <w:r w:rsidRPr="00B21369">
        <w:t xml:space="preserve">We thank David Pushett </w:t>
      </w:r>
      <w:r>
        <w:t>for reading the manuscript and providing helpful comments regarding English</w:t>
      </w:r>
      <w:r w:rsidRPr="00B21369">
        <w:t>.</w:t>
      </w:r>
      <w:r w:rsidRPr="00E67D21">
        <w:t xml:space="preserve"> </w:t>
      </w:r>
      <w:r w:rsidR="00A648E6">
        <w:t>We thank Jean-Philippe Guégan</w:t>
      </w:r>
      <w:r w:rsidR="006C3BBC">
        <w:t>, Vincent Verbiest, Lucie Ekué</w:t>
      </w:r>
      <w:r w:rsidR="006C3BBC" w:rsidRPr="006C3BBC">
        <w:t xml:space="preserve">, </w:t>
      </w:r>
      <w:r w:rsidR="006C3BBC">
        <w:t>and Lucie Lecouflet</w:t>
      </w:r>
      <w:r w:rsidR="00A648E6">
        <w:t xml:space="preserve"> for </w:t>
      </w:r>
      <w:r w:rsidR="006C3BBC">
        <w:t>their technical and/or</w:t>
      </w:r>
      <w:r w:rsidR="00A648E6">
        <w:t xml:space="preserve"> scientific feedback. </w:t>
      </w:r>
      <w:r>
        <w:t>We thank Claire Duquesnoy for illustrating the graphical abstract.</w:t>
      </w:r>
    </w:p>
    <w:p w14:paraId="3FCBDB8F" w14:textId="77777777" w:rsidR="00DA370D" w:rsidRPr="00E735CE" w:rsidRDefault="00DA370D" w:rsidP="00DA370D">
      <w:pPr>
        <w:pStyle w:val="corpsrapjustifi"/>
        <w:rPr>
          <w:rFonts w:cs="Arial"/>
          <w:szCs w:val="20"/>
        </w:rPr>
      </w:pPr>
    </w:p>
    <w:p w14:paraId="0AB2D0CC" w14:textId="77777777" w:rsidR="00383C24" w:rsidRPr="00E735CE" w:rsidRDefault="00383C24" w:rsidP="00DA370D">
      <w:pPr>
        <w:pStyle w:val="corpsrapjustifi"/>
        <w:rPr>
          <w:rFonts w:cs="Arial"/>
          <w:b/>
          <w:szCs w:val="20"/>
        </w:rPr>
      </w:pPr>
      <w:r w:rsidRPr="00E735CE">
        <w:rPr>
          <w:rFonts w:cs="Arial"/>
          <w:b/>
          <w:szCs w:val="20"/>
        </w:rPr>
        <w:t>Funding</w:t>
      </w:r>
    </w:p>
    <w:p w14:paraId="0900DF68" w14:textId="77777777" w:rsidR="00383C24" w:rsidRPr="00E735CE" w:rsidRDefault="00383C24" w:rsidP="00DA370D">
      <w:pPr>
        <w:pStyle w:val="corpsrapjustifi"/>
        <w:rPr>
          <w:rFonts w:cs="Arial"/>
          <w:szCs w:val="20"/>
        </w:rPr>
      </w:pPr>
      <w:r w:rsidRPr="00E735CE">
        <w:rPr>
          <w:rFonts w:cs="Arial"/>
          <w:szCs w:val="20"/>
        </w:rPr>
        <w:t xml:space="preserve">The work was fully supported by Porsolt SAS. </w:t>
      </w:r>
    </w:p>
    <w:p w14:paraId="01873C3A" w14:textId="77777777" w:rsidR="00383C24" w:rsidRPr="00E735CE" w:rsidRDefault="00383C24" w:rsidP="00DA370D">
      <w:pPr>
        <w:pStyle w:val="corpsrapjustifi"/>
        <w:rPr>
          <w:rFonts w:cs="Arial"/>
          <w:szCs w:val="20"/>
        </w:rPr>
      </w:pPr>
    </w:p>
    <w:p w14:paraId="3C1E2D53" w14:textId="77777777" w:rsidR="00383C24" w:rsidRPr="00E735CE" w:rsidRDefault="00383C24" w:rsidP="00DA370D">
      <w:pPr>
        <w:pStyle w:val="corpsrapjustifi"/>
        <w:rPr>
          <w:rFonts w:eastAsiaTheme="minorHAnsi" w:cs="Arial"/>
          <w:b/>
          <w:szCs w:val="20"/>
        </w:rPr>
      </w:pPr>
      <w:r w:rsidRPr="00E735CE">
        <w:rPr>
          <w:rFonts w:eastAsiaTheme="minorHAnsi" w:cs="Arial"/>
          <w:b/>
          <w:szCs w:val="20"/>
        </w:rPr>
        <w:t>Competing Interests</w:t>
      </w:r>
    </w:p>
    <w:p w14:paraId="6CBDA217" w14:textId="77777777" w:rsidR="00EA26F8" w:rsidRPr="00D27D62" w:rsidRDefault="00383C24" w:rsidP="00D27D62">
      <w:pPr>
        <w:pStyle w:val="corpsrapjustifi"/>
        <w:rPr>
          <w:rFonts w:cs="Arial"/>
          <w:szCs w:val="20"/>
        </w:rPr>
      </w:pPr>
      <w:r w:rsidRPr="00E735CE">
        <w:rPr>
          <w:rFonts w:cs="Arial"/>
          <w:szCs w:val="20"/>
        </w:rPr>
        <w:t xml:space="preserve">The </w:t>
      </w:r>
      <w:r w:rsidRPr="00DB7D12">
        <w:rPr>
          <w:rFonts w:cs="Arial"/>
          <w:szCs w:val="20"/>
        </w:rPr>
        <w:t>authors are</w:t>
      </w:r>
      <w:r w:rsidR="00DB7D12">
        <w:rPr>
          <w:rFonts w:cs="Arial"/>
          <w:szCs w:val="20"/>
        </w:rPr>
        <w:t xml:space="preserve"> or were</w:t>
      </w:r>
      <w:r w:rsidRPr="00DB7D12">
        <w:rPr>
          <w:rFonts w:cs="Arial"/>
          <w:szCs w:val="20"/>
        </w:rPr>
        <w:t xml:space="preserve"> all employees of Porsolt and</w:t>
      </w:r>
      <w:r w:rsidRPr="00E735CE">
        <w:rPr>
          <w:rFonts w:cs="Arial"/>
          <w:szCs w:val="20"/>
        </w:rPr>
        <w:t xml:space="preserve"> declare no conflict of interest.</w:t>
      </w:r>
      <w:r w:rsidR="00EA26F8" w:rsidRPr="00E735CE">
        <w:rPr>
          <w:rFonts w:cs="Arial"/>
          <w:b/>
          <w:szCs w:val="20"/>
        </w:rPr>
        <w:br w:type="page"/>
      </w:r>
    </w:p>
    <w:p w14:paraId="420048F6" w14:textId="77777777" w:rsidR="008A14E4" w:rsidRPr="004831B6" w:rsidRDefault="008A14E4" w:rsidP="004831B6">
      <w:pPr>
        <w:spacing w:line="360" w:lineRule="auto"/>
        <w:jc w:val="both"/>
        <w:rPr>
          <w:rFonts w:ascii="Arial" w:hAnsi="Arial" w:cs="Arial"/>
          <w:b/>
          <w:sz w:val="20"/>
          <w:szCs w:val="20"/>
          <w:lang w:val="en-US"/>
        </w:rPr>
      </w:pPr>
      <w:r w:rsidRPr="004831B6">
        <w:rPr>
          <w:rFonts w:ascii="Arial" w:hAnsi="Arial" w:cs="Arial"/>
          <w:b/>
          <w:sz w:val="20"/>
          <w:szCs w:val="20"/>
          <w:lang w:val="en-US"/>
        </w:rPr>
        <w:t>Bibliography</w:t>
      </w:r>
    </w:p>
    <w:p w14:paraId="1FFBE1E8" w14:textId="77777777" w:rsidR="0023141B" w:rsidRPr="004831B6" w:rsidRDefault="00DB3852"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fldChar w:fldCharType="begin"/>
      </w:r>
      <w:r w:rsidR="00F05EB4" w:rsidRPr="004831B6">
        <w:rPr>
          <w:rFonts w:ascii="Arial" w:hAnsi="Arial" w:cs="Arial"/>
          <w:sz w:val="20"/>
          <w:szCs w:val="20"/>
          <w:lang w:val="en-US"/>
        </w:rPr>
        <w:instrText xml:space="preserve"> ADDIN ZOTERO_BIBL {"uncited":[],"omitted":[],"custom":[]} CSL_BIBLIOGRAPHY </w:instrText>
      </w:r>
      <w:r w:rsidRPr="004831B6">
        <w:rPr>
          <w:rFonts w:ascii="Arial" w:hAnsi="Arial" w:cs="Arial"/>
          <w:sz w:val="20"/>
          <w:szCs w:val="20"/>
          <w:lang w:val="en-US"/>
        </w:rPr>
        <w:fldChar w:fldCharType="separate"/>
      </w:r>
      <w:r w:rsidR="0023141B" w:rsidRPr="004831B6">
        <w:rPr>
          <w:rFonts w:ascii="Arial" w:hAnsi="Arial" w:cs="Arial"/>
          <w:sz w:val="20"/>
          <w:szCs w:val="20"/>
          <w:lang w:val="en-US"/>
        </w:rPr>
        <w:t>[1]</w:t>
      </w:r>
      <w:r w:rsidR="0023141B" w:rsidRPr="004831B6">
        <w:rPr>
          <w:rFonts w:ascii="Arial" w:hAnsi="Arial" w:cs="Arial"/>
          <w:sz w:val="20"/>
          <w:szCs w:val="20"/>
          <w:lang w:val="en-US"/>
        </w:rPr>
        <w:tab/>
        <w:t>Lorusso G, Rüegg C. The tumor microenvironment and its contribution to tumor evolution toward metastasis. Histochem Cell Biol 2008;130:1091–103. https://doi.org/10.1007/s00418-008-0530-8.</w:t>
      </w:r>
    </w:p>
    <w:p w14:paraId="1D16414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w:t>
      </w:r>
      <w:r w:rsidRPr="004831B6">
        <w:rPr>
          <w:rFonts w:ascii="Arial" w:hAnsi="Arial" w:cs="Arial"/>
          <w:sz w:val="20"/>
          <w:szCs w:val="20"/>
          <w:lang w:val="en-US"/>
        </w:rPr>
        <w:tab/>
        <w:t>Gong J, Chehrazi-Raffle A, Reddi S, Salgia R. Development of PD-1 and PD-L1 inhibitors as a form of cancer immunotherapy: a comprehensive review of registration trials and future considerations. J Immunother Cancer 2018;6. https://doi.org/10.1186/s40425-018-0316-z.</w:t>
      </w:r>
    </w:p>
    <w:p w14:paraId="79D2D28C"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w:t>
      </w:r>
      <w:r w:rsidRPr="004831B6">
        <w:rPr>
          <w:rFonts w:ascii="Arial" w:hAnsi="Arial" w:cs="Arial"/>
          <w:sz w:val="20"/>
          <w:szCs w:val="20"/>
          <w:lang w:val="en-US"/>
        </w:rPr>
        <w:tab/>
        <w:t>Farkona S, Diamandis EP, Blasutig IM. Cancer immunotherapy: the beginning of the end of cancer? BMC Med 2016;14. https://doi.org/10.1186/s12916-016-0623-5.</w:t>
      </w:r>
    </w:p>
    <w:p w14:paraId="27E446F0"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w:t>
      </w:r>
      <w:r w:rsidRPr="004831B6">
        <w:rPr>
          <w:rFonts w:ascii="Arial" w:hAnsi="Arial" w:cs="Arial"/>
          <w:sz w:val="20"/>
          <w:szCs w:val="20"/>
          <w:lang w:val="en-US"/>
        </w:rPr>
        <w:tab/>
        <w:t>Sharma P, Allison JP. Immune Checkpoint Targeting in Cancer Therapy: Towards Combination Strategies with Curative Potential. Cell 2015;161:205–14. https://doi.org/10.1016/j.cell.2015.03.030.</w:t>
      </w:r>
    </w:p>
    <w:p w14:paraId="7B82253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w:t>
      </w:r>
      <w:r w:rsidRPr="004831B6">
        <w:rPr>
          <w:rFonts w:ascii="Arial" w:hAnsi="Arial" w:cs="Arial"/>
          <w:sz w:val="20"/>
          <w:szCs w:val="20"/>
          <w:lang w:val="en-US"/>
        </w:rPr>
        <w:tab/>
        <w:t>Fiegle E, Doleschel D, Koletnik S, Rix A, Weiskirchen R, Borkham-Kamphorst E, et al. Dual CTLA-4 and PD-L1 Blockade Inhibits Tumor Growth and Liver Metastasis in a Highly Aggressive Orthotopic Mouse Model of Colon Cancer. Neoplasia 2019;21:932–44. https://doi.org/10.1016/j.neo.2019.07.006.</w:t>
      </w:r>
    </w:p>
    <w:p w14:paraId="4ADBEDB4"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w:t>
      </w:r>
      <w:r w:rsidRPr="004831B6">
        <w:rPr>
          <w:rFonts w:ascii="Arial" w:hAnsi="Arial" w:cs="Arial"/>
          <w:sz w:val="20"/>
          <w:szCs w:val="20"/>
          <w:lang w:val="en-US"/>
        </w:rPr>
        <w:tab/>
        <w:t>Leach DR, Krummel MF, Allison JP. Enhancement of antitumor immunity by CTLA-4 blockade. Science 1996;271:1734–6.</w:t>
      </w:r>
    </w:p>
    <w:p w14:paraId="723AEA21"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w:t>
      </w:r>
      <w:r w:rsidRPr="004831B6">
        <w:rPr>
          <w:rFonts w:ascii="Arial" w:hAnsi="Arial" w:cs="Arial"/>
          <w:sz w:val="20"/>
          <w:szCs w:val="20"/>
          <w:lang w:val="en-US"/>
        </w:rPr>
        <w:tab/>
        <w:t>Rowdo M, Paula F, Baron A, Urrutia M, Mordoh J. Immunotherapy in Cancer: A Combat between Tumors and the Immune System; You Win Some, You Lose Some. Front Immunol 2015;6. https://doi.org/10.3389/fimmu.2015.00127.</w:t>
      </w:r>
    </w:p>
    <w:p w14:paraId="5934E8B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8]</w:t>
      </w:r>
      <w:r w:rsidRPr="004831B6">
        <w:rPr>
          <w:rFonts w:ascii="Arial" w:hAnsi="Arial" w:cs="Arial"/>
          <w:sz w:val="20"/>
          <w:szCs w:val="20"/>
          <w:lang w:val="en-US"/>
        </w:rPr>
        <w:tab/>
        <w:t>Hodi FS, O’Day SJ, McDermott DF, Weber RW, Sosman JA, Haanen JB, et al. Improved Survival with Ipilimumab in Patients with Metastatic Melanoma. N Engl J Med 2010;363:711–23. https://doi.org/10.1056/NEJMoa1003466.</w:t>
      </w:r>
    </w:p>
    <w:p w14:paraId="5DD10168"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9]</w:t>
      </w:r>
      <w:r w:rsidRPr="004831B6">
        <w:rPr>
          <w:rFonts w:ascii="Arial" w:hAnsi="Arial" w:cs="Arial"/>
          <w:sz w:val="20"/>
          <w:szCs w:val="20"/>
          <w:lang w:val="en-US"/>
        </w:rPr>
        <w:tab/>
        <w:t>Schadendorf D, Hodi FS, Robert C, Weber JS, Margolin K, Hamid O, et al. Pooled Analysis of Long-Term Survival Data From Phase II and Phase III Trials of Ipilimumab in Unresectable or Metastatic Melanoma. J Clin Oncol 2015;33:1889–94. https://doi.org/10.1200/JCO.2014.56.2736.</w:t>
      </w:r>
    </w:p>
    <w:p w14:paraId="362FEAD1"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0]</w:t>
      </w:r>
      <w:r w:rsidRPr="004831B6">
        <w:rPr>
          <w:rFonts w:ascii="Arial" w:hAnsi="Arial" w:cs="Arial"/>
          <w:sz w:val="20"/>
          <w:szCs w:val="20"/>
          <w:lang w:val="en-US"/>
        </w:rPr>
        <w:tab/>
        <w:t>Brahmer JR, Tykodi SS, Chow LQM, Hwu W-J, Topalian SL, Hwu P, et al. Safety and activity of anti-PD-L1 antibody in patients with advanced cancer. N Engl J Med 2012;366:2455–65. https://doi.org/10.1056/NEJMoa1200694.</w:t>
      </w:r>
    </w:p>
    <w:p w14:paraId="67502D50" w14:textId="77777777" w:rsidR="0023141B" w:rsidRPr="004831B6" w:rsidRDefault="0023141B" w:rsidP="004831B6">
      <w:pPr>
        <w:pStyle w:val="Bibliographie"/>
        <w:spacing w:line="360" w:lineRule="auto"/>
        <w:jc w:val="both"/>
        <w:rPr>
          <w:rFonts w:ascii="Arial" w:hAnsi="Arial" w:cs="Arial"/>
          <w:sz w:val="20"/>
          <w:szCs w:val="20"/>
        </w:rPr>
      </w:pPr>
      <w:r w:rsidRPr="004831B6">
        <w:rPr>
          <w:rFonts w:ascii="Arial" w:hAnsi="Arial" w:cs="Arial"/>
          <w:sz w:val="20"/>
          <w:szCs w:val="20"/>
          <w:lang w:val="en-US"/>
        </w:rPr>
        <w:t>[11]</w:t>
      </w:r>
      <w:r w:rsidRPr="004831B6">
        <w:rPr>
          <w:rFonts w:ascii="Arial" w:hAnsi="Arial" w:cs="Arial"/>
          <w:sz w:val="20"/>
          <w:szCs w:val="20"/>
          <w:lang w:val="en-US"/>
        </w:rPr>
        <w:tab/>
        <w:t xml:space="preserve">Garon EB, Rizvi NA, Hui R, Leighl N, Balmanoukian AS, Eder JP, et al. Pembrolizumab for the treatment of non-small-cell lung cancer. </w:t>
      </w:r>
      <w:r w:rsidRPr="004831B6">
        <w:rPr>
          <w:rFonts w:ascii="Arial" w:hAnsi="Arial" w:cs="Arial"/>
          <w:sz w:val="20"/>
          <w:szCs w:val="20"/>
        </w:rPr>
        <w:t>N Engl J Med 2015;372:2018–28. https://doi.org/10.1056/NEJMoa1501824.</w:t>
      </w:r>
    </w:p>
    <w:p w14:paraId="09E74AA8"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rPr>
        <w:t>[12]</w:t>
      </w:r>
      <w:r w:rsidRPr="004831B6">
        <w:rPr>
          <w:rFonts w:ascii="Arial" w:hAnsi="Arial" w:cs="Arial"/>
          <w:sz w:val="20"/>
          <w:szCs w:val="20"/>
        </w:rPr>
        <w:tab/>
        <w:t xml:space="preserve">Gettinger SN, Horn L, Gandhi L, Spigel DR, Antonia SJ, Rizvi NA, et al. </w:t>
      </w:r>
      <w:r w:rsidRPr="004831B6">
        <w:rPr>
          <w:rFonts w:ascii="Arial" w:hAnsi="Arial" w:cs="Arial"/>
          <w:sz w:val="20"/>
          <w:szCs w:val="20"/>
          <w:lang w:val="en-US"/>
        </w:rPr>
        <w:t>Overall Survival and Long-Term Safety of Nivolumab (Anti–Programmed Death 1 Antibody, BMS-936558, ONO-4538) in Patients With Previously Treated Advanced Non–Small-Cell Lung Cancer. J Clin Oncol 2015;33:2004–12. https://doi.org/10.1200/JCO.2014.58.3708.</w:t>
      </w:r>
    </w:p>
    <w:p w14:paraId="0927B46D"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3]</w:t>
      </w:r>
      <w:r w:rsidRPr="004831B6">
        <w:rPr>
          <w:rFonts w:ascii="Arial" w:hAnsi="Arial" w:cs="Arial"/>
          <w:sz w:val="20"/>
          <w:szCs w:val="20"/>
          <w:lang w:val="en-US"/>
        </w:rPr>
        <w:tab/>
        <w:t>Topalian SL, Hodi FS, Brahmer JR, Gettinger SN, Smith DC, McDermott DF, et al. Safety, activity, and immune correlates of anti-PD-1 antibody in cancer. N Engl J Med 2012;366:2443–54. https://doi.org/10.1056/NEJMoa1200690.</w:t>
      </w:r>
    </w:p>
    <w:p w14:paraId="53415F3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4]</w:t>
      </w:r>
      <w:r w:rsidRPr="004831B6">
        <w:rPr>
          <w:rFonts w:ascii="Arial" w:hAnsi="Arial" w:cs="Arial"/>
          <w:sz w:val="20"/>
          <w:szCs w:val="20"/>
          <w:lang w:val="en-US"/>
        </w:rPr>
        <w:tab/>
        <w:t>Chalabi M, Fanchi LF, Dijkstra KK, Van den Berg JG, Aalbers AG, Sikorska K, et al. Neoadjuvant immunotherapy leads to pathological responses in MMR-proficient and MMR-deficient early-stage colon cancers. Nat Med 2020;26:566–76. https://doi.org/10.1038/s41591-020-0805-8.</w:t>
      </w:r>
    </w:p>
    <w:p w14:paraId="0DEE7B81"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5]</w:t>
      </w:r>
      <w:r w:rsidRPr="004831B6">
        <w:rPr>
          <w:rFonts w:ascii="Arial" w:hAnsi="Arial" w:cs="Arial"/>
          <w:sz w:val="20"/>
          <w:szCs w:val="20"/>
          <w:lang w:val="en-US"/>
        </w:rPr>
        <w:tab/>
        <w:t>Mahoney KM, Rennert PD, Freeman GJ. Combination cancer immunotherapy and new immunomodulatory targets. Nat Rev Drug Discov 2015;14:561–84. https://doi.org/10.1038/nrd4591.</w:t>
      </w:r>
    </w:p>
    <w:p w14:paraId="1104B20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6]</w:t>
      </w:r>
      <w:r w:rsidRPr="004831B6">
        <w:rPr>
          <w:rFonts w:ascii="Arial" w:hAnsi="Arial" w:cs="Arial"/>
          <w:sz w:val="20"/>
          <w:szCs w:val="20"/>
          <w:lang w:val="en-US"/>
        </w:rPr>
        <w:tab/>
        <w:t>Vinay DS, Ryan EP, Pawelec G, Talib WH, Stagg J, Elkord E, et al. Immune evasion in cancer: Mechanistic basis and therapeutic strategies. Semin Cancer Biol 2015;35:S185–98. https://doi.org/10.1016/j.semcancer.2015.03.004.</w:t>
      </w:r>
    </w:p>
    <w:p w14:paraId="7C2E3F75"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7]</w:t>
      </w:r>
      <w:r w:rsidRPr="004831B6">
        <w:rPr>
          <w:rFonts w:ascii="Arial" w:hAnsi="Arial" w:cs="Arial"/>
          <w:sz w:val="20"/>
          <w:szCs w:val="20"/>
          <w:lang w:val="en-US"/>
        </w:rPr>
        <w:tab/>
        <w:t>Spitzer MH, Carmi Y, Reticker-Flynn NE, Kwek SS, Madhireddy D, Martins MM, et al. Systemic Immunity Is Required for Effective Cancer Immunotherapy. Cell 2017;168:487-502.e15. https://doi.org/10.1016/j.cell.2016.12.022.</w:t>
      </w:r>
    </w:p>
    <w:p w14:paraId="15455CF3"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8]</w:t>
      </w:r>
      <w:r w:rsidRPr="004831B6">
        <w:rPr>
          <w:rFonts w:ascii="Arial" w:hAnsi="Arial" w:cs="Arial"/>
          <w:sz w:val="20"/>
          <w:szCs w:val="20"/>
          <w:lang w:val="en-US"/>
        </w:rPr>
        <w:tab/>
        <w:t>Garrido F, Aptsiauri N, Doorduijn EM, Garcia Lora AM, van Hall T. The urgent need to recover MHC class I in cancers for effective immunotherapy. Curr Opin Immunol 2016;39:44–51. https://doi.org/10.1016/j.coi.2015.12.007.</w:t>
      </w:r>
    </w:p>
    <w:p w14:paraId="210B8A0E"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19]</w:t>
      </w:r>
      <w:r w:rsidRPr="004831B6">
        <w:rPr>
          <w:rFonts w:ascii="Arial" w:hAnsi="Arial" w:cs="Arial"/>
          <w:sz w:val="20"/>
          <w:szCs w:val="20"/>
          <w:lang w:val="en-US"/>
        </w:rPr>
        <w:tab/>
        <w:t>Sharma P, Hu-Lieskovan S, Wargo JA, Ribas A. Primary, Adaptive and Acquired Resistance to Cancer Immunotherapy. Cell 2017;168:707–23. https://doi.org/10.1016/j.cell.2017.01.017.</w:t>
      </w:r>
    </w:p>
    <w:p w14:paraId="52BC0244"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0]</w:t>
      </w:r>
      <w:r w:rsidRPr="004831B6">
        <w:rPr>
          <w:rFonts w:ascii="Arial" w:hAnsi="Arial" w:cs="Arial"/>
          <w:sz w:val="20"/>
          <w:szCs w:val="20"/>
          <w:lang w:val="en-US"/>
        </w:rPr>
        <w:tab/>
        <w:t>O’Donnell JS, Teng MWL, Smyth MJ. Cancer immunoediting and resistance to T cell-based immunotherapy. Nat Rev Clin Oncol 2019;16:151–67. https://doi.org/10.1038/s41571-018-0142-8.</w:t>
      </w:r>
    </w:p>
    <w:p w14:paraId="11AFD9F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1]</w:t>
      </w:r>
      <w:r w:rsidRPr="004831B6">
        <w:rPr>
          <w:rFonts w:ascii="Arial" w:hAnsi="Arial" w:cs="Arial"/>
          <w:sz w:val="20"/>
          <w:szCs w:val="20"/>
          <w:lang w:val="en-US"/>
        </w:rPr>
        <w:tab/>
        <w:t>Restifo NP, Smyth MJ, Snyder A. Acquired resistance to immunotherapy and future challenges. Nat Rev Cancer 2016;16:121–6. https://doi.org/10.1038/nrc.2016.2.</w:t>
      </w:r>
    </w:p>
    <w:p w14:paraId="2249F52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2]</w:t>
      </w:r>
      <w:r w:rsidRPr="004831B6">
        <w:rPr>
          <w:rFonts w:ascii="Arial" w:hAnsi="Arial" w:cs="Arial"/>
          <w:sz w:val="20"/>
          <w:szCs w:val="20"/>
          <w:lang w:val="en-US"/>
        </w:rPr>
        <w:tab/>
        <w:t>Keenan TE, Burke KP, Van Allen EM. Genomic correlates of response to immune checkpoint blockade. Nat Med 2019;25:389–402. https://doi.org/10.1038/s41591-019-0382-x.</w:t>
      </w:r>
    </w:p>
    <w:p w14:paraId="0A4FC9BE"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3]</w:t>
      </w:r>
      <w:r w:rsidRPr="004831B6">
        <w:rPr>
          <w:rFonts w:ascii="Arial" w:hAnsi="Arial" w:cs="Arial"/>
          <w:sz w:val="20"/>
          <w:szCs w:val="20"/>
          <w:lang w:val="en-US"/>
        </w:rPr>
        <w:tab/>
        <w:t>Rotte A. Combination of CTLA-4 and PD-1 blockers for treatment of cancer. J Exp Clin Cancer Res 2019;38:255. https://doi.org/10.1186/s13046-019-1259-z.</w:t>
      </w:r>
    </w:p>
    <w:p w14:paraId="31FB444F" w14:textId="77777777" w:rsidR="0023141B" w:rsidRPr="004831B6" w:rsidRDefault="0023141B" w:rsidP="004831B6">
      <w:pPr>
        <w:pStyle w:val="Bibliographie"/>
        <w:spacing w:line="360" w:lineRule="auto"/>
        <w:jc w:val="both"/>
        <w:rPr>
          <w:rFonts w:ascii="Arial" w:hAnsi="Arial" w:cs="Arial"/>
          <w:sz w:val="20"/>
          <w:szCs w:val="20"/>
        </w:rPr>
      </w:pPr>
      <w:r w:rsidRPr="004831B6">
        <w:rPr>
          <w:rFonts w:ascii="Arial" w:hAnsi="Arial" w:cs="Arial"/>
          <w:sz w:val="20"/>
          <w:szCs w:val="20"/>
          <w:lang w:val="en-US"/>
        </w:rPr>
        <w:t>[24]</w:t>
      </w:r>
      <w:r w:rsidRPr="004831B6">
        <w:rPr>
          <w:rFonts w:ascii="Arial" w:hAnsi="Arial" w:cs="Arial"/>
          <w:sz w:val="20"/>
          <w:szCs w:val="20"/>
          <w:lang w:val="en-US"/>
        </w:rPr>
        <w:tab/>
        <w:t xml:space="preserve">Guo L, Wei R, Lin Y, Kwok HF. Clinical and Recent Patents Applications of PD-1/PD-L1 Targeting Immunotherapy in Cancer Treatment—Current Progress, Strategy, and Future Perspective. </w:t>
      </w:r>
      <w:r w:rsidRPr="004831B6">
        <w:rPr>
          <w:rFonts w:ascii="Arial" w:hAnsi="Arial" w:cs="Arial"/>
          <w:sz w:val="20"/>
          <w:szCs w:val="20"/>
        </w:rPr>
        <w:t>Front Immunol 2020;11. https://doi.org/10.3389/fimmu.2020.01508.</w:t>
      </w:r>
    </w:p>
    <w:p w14:paraId="0F784CB7"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rPr>
        <w:t>[25]</w:t>
      </w:r>
      <w:r w:rsidRPr="004831B6">
        <w:rPr>
          <w:rFonts w:ascii="Arial" w:hAnsi="Arial" w:cs="Arial"/>
          <w:sz w:val="20"/>
          <w:szCs w:val="20"/>
        </w:rPr>
        <w:tab/>
        <w:t xml:space="preserve">Walker LSK, Sansom DM. </w:t>
      </w:r>
      <w:r w:rsidRPr="004831B6">
        <w:rPr>
          <w:rFonts w:ascii="Arial" w:hAnsi="Arial" w:cs="Arial"/>
          <w:sz w:val="20"/>
          <w:szCs w:val="20"/>
          <w:lang w:val="en-US"/>
        </w:rPr>
        <w:t>Confusing signals: Recent progress in CTLA-4 biology. Trends Immunol 2015;36:63–70. https://doi.org/10.1016/j.it.2014.12.001.</w:t>
      </w:r>
    </w:p>
    <w:p w14:paraId="1523BCE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6]</w:t>
      </w:r>
      <w:r w:rsidRPr="004831B6">
        <w:rPr>
          <w:rFonts w:ascii="Arial" w:hAnsi="Arial" w:cs="Arial"/>
          <w:sz w:val="20"/>
          <w:szCs w:val="20"/>
          <w:lang w:val="en-US"/>
        </w:rPr>
        <w:tab/>
        <w:t>Györffy B, Lanczky A, Eklund AC, Denkert C, Budczies J, Li Q, et al. An online survival analysis tool to rapidly assess the effect of 22,277 genes on breast cancer prognosis using microarray data of 1,809 patients. Breast Cancer Res Treat 2010;123:725–31. https://doi.org/10.1007/s10549-009-0674-9.</w:t>
      </w:r>
    </w:p>
    <w:p w14:paraId="1713D5F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7]</w:t>
      </w:r>
      <w:r w:rsidRPr="004831B6">
        <w:rPr>
          <w:rFonts w:ascii="Arial" w:hAnsi="Arial" w:cs="Arial"/>
          <w:sz w:val="20"/>
          <w:szCs w:val="20"/>
          <w:lang w:val="en-US"/>
        </w:rPr>
        <w:tab/>
        <w:t>Pilones KA, Kawashima N, Yang AM, Babb JS, Formenti SC, Demaria S. Invariant natural killer T cells regulate breast cancer response to radiation and CTLA-4 blockade. Clin Cancer Res Off J Am Assoc Cancer Res 2009;15:597–606. https://doi.org/10.1158/1078-0432.CCR-08-1277.</w:t>
      </w:r>
    </w:p>
    <w:p w14:paraId="6F0561D0"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8]</w:t>
      </w:r>
      <w:r w:rsidRPr="004831B6">
        <w:rPr>
          <w:rFonts w:ascii="Arial" w:hAnsi="Arial" w:cs="Arial"/>
          <w:sz w:val="20"/>
          <w:szCs w:val="20"/>
          <w:lang w:val="en-US"/>
        </w:rPr>
        <w:tab/>
        <w:t>Takeda K, Kojima Y, Uno T, Hayakawa Y, Teng MWL, Yoshizawa H, et al. Combination Therapy of Established Tumors by Antibodies Targeting Immune Activating and Suppressing Molecules. J Immunol 2010;184:5493–501. https://doi.org/10.4049/jimmunol.0903033.</w:t>
      </w:r>
    </w:p>
    <w:p w14:paraId="3C86620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29]</w:t>
      </w:r>
      <w:r w:rsidRPr="004831B6">
        <w:rPr>
          <w:rFonts w:ascii="Arial" w:hAnsi="Arial" w:cs="Arial"/>
          <w:sz w:val="20"/>
          <w:szCs w:val="20"/>
          <w:lang w:val="en-US"/>
        </w:rPr>
        <w:tab/>
        <w:t>Grasselly C, Denis M, Bourguignon A, Talhi N, Mathe D, Tourette A, et al. The Antitumor Activity of Combinations of Cytotoxic Chemotherapy and Immune Checkpoint Inhibitors Is Model-Dependent. Front Immunol 2018;9. https://doi.org/10.3389/fimmu.2018.02100.</w:t>
      </w:r>
    </w:p>
    <w:p w14:paraId="0A6B4498"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0]</w:t>
      </w:r>
      <w:r w:rsidRPr="004831B6">
        <w:rPr>
          <w:rFonts w:ascii="Arial" w:hAnsi="Arial" w:cs="Arial"/>
          <w:sz w:val="20"/>
          <w:szCs w:val="20"/>
          <w:lang w:val="en-US"/>
        </w:rPr>
        <w:tab/>
        <w:t>Mosely SIS, Prime JE, Sainson RCA, Koopmann J-O, Wang DYQ, Greenawalt DM, et al. Rational Selection of Syngeneic Preclinical Tumor Models for Immunotherapeutic Drug Discovery. Cancer Immunol Res 2017;5:29–41. https://doi.org/10.1158/2326-6066.CIR-16-0114.</w:t>
      </w:r>
    </w:p>
    <w:p w14:paraId="5033287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1]</w:t>
      </w:r>
      <w:r w:rsidRPr="004831B6">
        <w:rPr>
          <w:rFonts w:ascii="Arial" w:hAnsi="Arial" w:cs="Arial"/>
          <w:sz w:val="20"/>
          <w:szCs w:val="20"/>
          <w:lang w:val="en-US"/>
        </w:rPr>
        <w:tab/>
        <w:t>Kim S-S, Harford JB, Moghe M, Rait A, Chang EH. Combination with SGT-53 overcomes tumor resistance to a checkpoint inhibitor. Oncoimmunology 2018;7. https://doi.org/10.1080/2162402X.2018.1484982.</w:t>
      </w:r>
    </w:p>
    <w:p w14:paraId="55A49F12"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2]</w:t>
      </w:r>
      <w:r w:rsidRPr="004831B6">
        <w:rPr>
          <w:rFonts w:ascii="Arial" w:hAnsi="Arial" w:cs="Arial"/>
          <w:sz w:val="20"/>
          <w:szCs w:val="20"/>
          <w:lang w:val="en-US"/>
        </w:rPr>
        <w:tab/>
        <w:t>Demaria S, Kawashima N, Yang AM, Devitt ML, Babb JS, Allison JP, et al. Immune-Mediated Inhibition of Metastases after Treatment with Local Radiation and CTLA-4 Blockade in a Mouse Model of Breast Cancer. Clin Cancer Res 2005;11:728–34.</w:t>
      </w:r>
    </w:p>
    <w:p w14:paraId="27774BB5"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3]</w:t>
      </w:r>
      <w:r w:rsidRPr="004831B6">
        <w:rPr>
          <w:rFonts w:ascii="Arial" w:hAnsi="Arial" w:cs="Arial"/>
          <w:sz w:val="20"/>
          <w:szCs w:val="20"/>
          <w:lang w:val="en-US"/>
        </w:rPr>
        <w:tab/>
        <w:t>Plitas G, Rudensky AY. Regulatory T Cells: Differentiation and Function. Cancer Immunol Res 2016;4:721–5. https://doi.org/10.1158/2326-6066.CIR-16-0193.</w:t>
      </w:r>
    </w:p>
    <w:p w14:paraId="26A03440"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4]</w:t>
      </w:r>
      <w:r w:rsidRPr="004831B6">
        <w:rPr>
          <w:rFonts w:ascii="Arial" w:hAnsi="Arial" w:cs="Arial"/>
          <w:sz w:val="20"/>
          <w:szCs w:val="20"/>
          <w:lang w:val="en-US"/>
        </w:rPr>
        <w:tab/>
        <w:t>Peng G-L, Li L, Guo Y-W, Yu P, Yin X-J, Wang S, et al. CD8+ cytotoxic and FoxP3+ regulatory T lymphocytes serve as prognostic factors in breast cancer. Am J Transl Res 2019;11:5039–53.</w:t>
      </w:r>
    </w:p>
    <w:p w14:paraId="6B013864" w14:textId="77777777" w:rsidR="0023141B" w:rsidRPr="004831B6" w:rsidRDefault="0023141B" w:rsidP="004831B6">
      <w:pPr>
        <w:pStyle w:val="Bibliographie"/>
        <w:spacing w:line="360" w:lineRule="auto"/>
        <w:jc w:val="both"/>
        <w:rPr>
          <w:rFonts w:ascii="Arial" w:hAnsi="Arial" w:cs="Arial"/>
          <w:sz w:val="20"/>
          <w:szCs w:val="20"/>
        </w:rPr>
      </w:pPr>
      <w:r w:rsidRPr="004831B6">
        <w:rPr>
          <w:rFonts w:ascii="Arial" w:hAnsi="Arial" w:cs="Arial"/>
          <w:sz w:val="20"/>
          <w:szCs w:val="20"/>
          <w:lang w:val="en-US"/>
        </w:rPr>
        <w:t>[35]</w:t>
      </w:r>
      <w:r w:rsidRPr="004831B6">
        <w:rPr>
          <w:rFonts w:ascii="Arial" w:hAnsi="Arial" w:cs="Arial"/>
          <w:sz w:val="20"/>
          <w:szCs w:val="20"/>
          <w:lang w:val="en-US"/>
        </w:rPr>
        <w:tab/>
        <w:t xml:space="preserve">Wang W, Lau R, Yu D, Zhu W, Korman A, Weber J. PD1 blockade reverses the suppression of melanoma antigen-specific CTL by CD4+CD25Hi regulatory T cells. </w:t>
      </w:r>
      <w:r w:rsidRPr="004831B6">
        <w:rPr>
          <w:rFonts w:ascii="Arial" w:hAnsi="Arial" w:cs="Arial"/>
          <w:sz w:val="20"/>
          <w:szCs w:val="20"/>
        </w:rPr>
        <w:t>Int Immunol 2009;21:1065–77. https://doi.org/10.1093/intimm/dxp072.</w:t>
      </w:r>
    </w:p>
    <w:p w14:paraId="28DD3690"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rPr>
        <w:t>[36]</w:t>
      </w:r>
      <w:r w:rsidRPr="004831B6">
        <w:rPr>
          <w:rFonts w:ascii="Arial" w:hAnsi="Arial" w:cs="Arial"/>
          <w:sz w:val="20"/>
          <w:szCs w:val="20"/>
        </w:rPr>
        <w:tab/>
        <w:t xml:space="preserve">Suzuki H, Chikazawa N, Tasaka T, Wada J, Yamasaki A, Kitaura Y, et al. </w:t>
      </w:r>
      <w:r w:rsidRPr="004831B6">
        <w:rPr>
          <w:rFonts w:ascii="Arial" w:hAnsi="Arial" w:cs="Arial"/>
          <w:sz w:val="20"/>
          <w:szCs w:val="20"/>
          <w:lang w:val="en-US"/>
        </w:rPr>
        <w:t>Intratumoral CD8(+) T/FOXP3 (+) cell ratio is a predictive marker for survival in patients with colorectal cancer. Cancer Immunol Immunother CII 2010;59:653–61. https://doi.org/10.1007/s00262-009-0781-9.</w:t>
      </w:r>
    </w:p>
    <w:p w14:paraId="4982EAE2"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7]</w:t>
      </w:r>
      <w:r w:rsidRPr="004831B6">
        <w:rPr>
          <w:rFonts w:ascii="Arial" w:hAnsi="Arial" w:cs="Arial"/>
          <w:sz w:val="20"/>
          <w:szCs w:val="20"/>
          <w:lang w:val="en-US"/>
        </w:rPr>
        <w:tab/>
        <w:t>Cominetti MR, Altei WF, Selistre-de-Araujo HS. Metastasis inhibition in breast cancer by targeting cancer cell extravasation. Breast Cancer Targets Ther 2019;11:165–78. https://doi.org/10.2147/BCTT.S166725.</w:t>
      </w:r>
    </w:p>
    <w:p w14:paraId="3E79BF43"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8]</w:t>
      </w:r>
      <w:r w:rsidRPr="004831B6">
        <w:rPr>
          <w:rFonts w:ascii="Arial" w:hAnsi="Arial" w:cs="Arial"/>
          <w:sz w:val="20"/>
          <w:szCs w:val="20"/>
          <w:lang w:val="en-US"/>
        </w:rPr>
        <w:tab/>
        <w:t>Roarty K, Echeverria GV. Laboratory Models for Investigating Breast Cancer Therapy Resistance and Metastasis. Front Oncol 2021;11:645698. https://doi.org/10.3389/fonc.2021.645698.</w:t>
      </w:r>
    </w:p>
    <w:p w14:paraId="5FAB3B0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39]</w:t>
      </w:r>
      <w:r w:rsidRPr="004831B6">
        <w:rPr>
          <w:rFonts w:ascii="Arial" w:hAnsi="Arial" w:cs="Arial"/>
          <w:sz w:val="20"/>
          <w:szCs w:val="20"/>
          <w:lang w:val="en-US"/>
        </w:rPr>
        <w:tab/>
        <w:t>Wei SC, Anang N-AAS, Sharma R, Andrews MC, Reuben A, Levine JH, et al. Combination anti–CTLA-4 plus anti–PD-1 checkpoint blockade utilizes cellular mechanisms partially distinct from monotherapies. Proc Natl Acad Sci 2019;116:22699–709. https://doi.org/10.1073/pnas.1821218116.</w:t>
      </w:r>
    </w:p>
    <w:p w14:paraId="4704D655"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0]</w:t>
      </w:r>
      <w:r w:rsidRPr="004831B6">
        <w:rPr>
          <w:rFonts w:ascii="Arial" w:hAnsi="Arial" w:cs="Arial"/>
          <w:sz w:val="20"/>
          <w:szCs w:val="20"/>
          <w:lang w:val="en-US"/>
        </w:rPr>
        <w:tab/>
        <w:t>Galon J, Bruni D. Approaches to treat immune hot, altered and cold tumours with combination immunotherapies. Nat Rev Drug Discov 2019;18:197. https://doi.org/10.1038/s41573-018-0007-y.</w:t>
      </w:r>
    </w:p>
    <w:p w14:paraId="1F9F63B5"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1]</w:t>
      </w:r>
      <w:r w:rsidRPr="004831B6">
        <w:rPr>
          <w:rFonts w:ascii="Arial" w:hAnsi="Arial" w:cs="Arial"/>
          <w:sz w:val="20"/>
          <w:szCs w:val="20"/>
          <w:lang w:val="en-US"/>
        </w:rPr>
        <w:tab/>
        <w:t>Yu J, Green MD, Li S, Sun Y, Journey SN, Choi JE, et al. Liver metastasis restrains immunotherapy efficacy via macrophage-mediated T cell elimination. Nat Med 2021;27:152. https://doi.org/10.1038/s41591-020-1131-x.</w:t>
      </w:r>
    </w:p>
    <w:p w14:paraId="40C0CEA7"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2]</w:t>
      </w:r>
      <w:r w:rsidRPr="004831B6">
        <w:rPr>
          <w:rFonts w:ascii="Arial" w:hAnsi="Arial" w:cs="Arial"/>
          <w:sz w:val="20"/>
          <w:szCs w:val="20"/>
          <w:lang w:val="en-US"/>
        </w:rPr>
        <w:tab/>
        <w:t>Sinicrope FA, Rego RL, Ansell SM, Knutson KL, Foster NR, Sargent DJ. A low intraepithelial effector (CD3+):regulatory (FoxP3+) T-cell ratio predicts adverse outcome of human colon carcinoma. Gastroenterology 2009;137:1270–9. https://doi.org/10.1053/j.gastro.2009.06.053.</w:t>
      </w:r>
    </w:p>
    <w:p w14:paraId="3FC4A37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3]</w:t>
      </w:r>
      <w:r w:rsidRPr="004831B6">
        <w:rPr>
          <w:rFonts w:ascii="Arial" w:hAnsi="Arial" w:cs="Arial"/>
          <w:sz w:val="20"/>
          <w:szCs w:val="20"/>
          <w:lang w:val="en-US"/>
        </w:rPr>
        <w:tab/>
        <w:t>Crittenden MR, Zebertavage L, Kramer G, Bambina S, Friedman D, Troesch V, et al. Tumor cure by radiation therapy and checkpoint inhibitors depends on pre-existing immunity. Sci Rep 2018;8. https://doi.org/10.1038/s41598-018-25482-w.</w:t>
      </w:r>
    </w:p>
    <w:p w14:paraId="75C04BB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4]</w:t>
      </w:r>
      <w:r w:rsidRPr="004831B6">
        <w:rPr>
          <w:rFonts w:ascii="Arial" w:hAnsi="Arial" w:cs="Arial"/>
          <w:sz w:val="20"/>
          <w:szCs w:val="20"/>
          <w:lang w:val="en-US"/>
        </w:rPr>
        <w:tab/>
        <w:t>Selby MJ, Engelhardt JJ, Quigley M, Henning KA, Chen T, Srinivasan M, et al. Anti-CTLA-4 Antibodies of IgG2a Isotype Enhance Antitumor Activity through Reduction of Intratumoral Regulatory T Cells. Cancer Immunol Res 2013;1:32–42. https://doi.org/10.1158/2326-6066.CIR-13-0013.</w:t>
      </w:r>
    </w:p>
    <w:p w14:paraId="6D26C2B7"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5]</w:t>
      </w:r>
      <w:r w:rsidRPr="004831B6">
        <w:rPr>
          <w:rFonts w:ascii="Arial" w:hAnsi="Arial" w:cs="Arial"/>
          <w:sz w:val="20"/>
          <w:szCs w:val="20"/>
          <w:lang w:val="en-US"/>
        </w:rPr>
        <w:tab/>
        <w:t>Selby MJ, Engelhardt JJ, Johnston RJ, Lu L-S, Han M, Thudium K, et al. Preclinical Development of Ipilimumab and Nivolumab Combination Immunotherapy: Mouse Tumor Models, In Vitro Functional Studies, and Cynomolgus Macaque Toxicology. PLoS ONE 2016;11. https://doi.org/10.1371/journal.pone.0161779.</w:t>
      </w:r>
    </w:p>
    <w:p w14:paraId="0308C8B7"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6]</w:t>
      </w:r>
      <w:r w:rsidRPr="004831B6">
        <w:rPr>
          <w:rFonts w:ascii="Arial" w:hAnsi="Arial" w:cs="Arial"/>
          <w:sz w:val="20"/>
          <w:szCs w:val="20"/>
          <w:lang w:val="en-US"/>
        </w:rPr>
        <w:tab/>
        <w:t>Duraiswamy J, Kaluza KM, Freeman GJ, Coukos G. Dual Blockade of PD-1 and CTLA-4 Combined with Tumor Vaccine Effectively Restores T Cell Rejection Function in Tumors. Cancer Res 2013;73:3591–603. https://doi.org/10.1158/0008-5472.CAN-12-4100.</w:t>
      </w:r>
    </w:p>
    <w:p w14:paraId="0308CD0E" w14:textId="77777777" w:rsidR="0023141B" w:rsidRPr="004831B6" w:rsidRDefault="0023141B" w:rsidP="004831B6">
      <w:pPr>
        <w:pStyle w:val="Bibliographie"/>
        <w:spacing w:line="360" w:lineRule="auto"/>
        <w:jc w:val="both"/>
        <w:rPr>
          <w:rFonts w:ascii="Arial" w:hAnsi="Arial" w:cs="Arial"/>
          <w:sz w:val="20"/>
          <w:szCs w:val="20"/>
        </w:rPr>
      </w:pPr>
      <w:r w:rsidRPr="004831B6">
        <w:rPr>
          <w:rFonts w:ascii="Arial" w:hAnsi="Arial" w:cs="Arial"/>
          <w:sz w:val="20"/>
          <w:szCs w:val="20"/>
          <w:lang w:val="en-US"/>
        </w:rPr>
        <w:t>[47]</w:t>
      </w:r>
      <w:r w:rsidRPr="004831B6">
        <w:rPr>
          <w:rFonts w:ascii="Arial" w:hAnsi="Arial" w:cs="Arial"/>
          <w:sz w:val="20"/>
          <w:szCs w:val="20"/>
          <w:lang w:val="en-US"/>
        </w:rPr>
        <w:tab/>
        <w:t xml:space="preserve">Lewis KE, Selby MJ, Masters G, Valle J, Dito G, Curtis WR, et al. Interleukin-21 combined with PD-1 or CTLA-4 blockade enhances antitumor immunity in mouse tumor models. </w:t>
      </w:r>
      <w:r w:rsidRPr="004831B6">
        <w:rPr>
          <w:rFonts w:ascii="Arial" w:hAnsi="Arial" w:cs="Arial"/>
          <w:sz w:val="20"/>
          <w:szCs w:val="20"/>
        </w:rPr>
        <w:t>OncoImmunology 2018;7:e1377873. https://doi.org/10.1080/2162402X.2017.1377873.</w:t>
      </w:r>
    </w:p>
    <w:p w14:paraId="03AF4AE3"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rPr>
        <w:t>[48]</w:t>
      </w:r>
      <w:r w:rsidRPr="004831B6">
        <w:rPr>
          <w:rFonts w:ascii="Arial" w:hAnsi="Arial" w:cs="Arial"/>
          <w:sz w:val="20"/>
          <w:szCs w:val="20"/>
        </w:rPr>
        <w:tab/>
        <w:t xml:space="preserve">Du X, Tang F, Liu M, Su J, Zhang Y, Wu W, et al. </w:t>
      </w:r>
      <w:r w:rsidRPr="004831B6">
        <w:rPr>
          <w:rFonts w:ascii="Arial" w:hAnsi="Arial" w:cs="Arial"/>
          <w:sz w:val="20"/>
          <w:szCs w:val="20"/>
          <w:lang w:val="en-US"/>
        </w:rPr>
        <w:t>A reappraisal of CTLA-4 checkpoint blockade in cancer immunotherapy. Cell Res 2018;28:416–32. https://doi.org/10.1038/s41422-018-0011-0.</w:t>
      </w:r>
    </w:p>
    <w:p w14:paraId="76D8A4CC"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49]</w:t>
      </w:r>
      <w:r w:rsidRPr="004831B6">
        <w:rPr>
          <w:rFonts w:ascii="Arial" w:hAnsi="Arial" w:cs="Arial"/>
          <w:sz w:val="20"/>
          <w:szCs w:val="20"/>
          <w:lang w:val="en-US"/>
        </w:rPr>
        <w:tab/>
        <w:t>Zappasodi R, Serganova I, Cohen IJ, Maeda M, Shindo M, Senbabaoglu Y, et al. CTLA-4 blockade drives loss of Treg stability in glycolysis-low tumors. Nature 2021;591:652–8. https://doi.org/10.1038/s41586-021-03326-4.</w:t>
      </w:r>
    </w:p>
    <w:p w14:paraId="7037237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0]</w:t>
      </w:r>
      <w:r w:rsidRPr="004831B6">
        <w:rPr>
          <w:rFonts w:ascii="Arial" w:hAnsi="Arial" w:cs="Arial"/>
          <w:sz w:val="20"/>
          <w:szCs w:val="20"/>
          <w:lang w:val="en-US"/>
        </w:rPr>
        <w:tab/>
        <w:t>Kim K, Skora AD, Li Z, Liu Q, Tam AJ, Blosser RL, et al. Eradication of metastatic mouse cancers resistant to immune checkpoint blockade by suppression of myeloid-derived cells. Proc Natl Acad Sci U S A 2014;111:11774–9. https://doi.org/10.1073/pnas.1410626111.</w:t>
      </w:r>
    </w:p>
    <w:p w14:paraId="0E58EBB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1]</w:t>
      </w:r>
      <w:r w:rsidRPr="004831B6">
        <w:rPr>
          <w:rFonts w:ascii="Arial" w:hAnsi="Arial" w:cs="Arial"/>
          <w:sz w:val="20"/>
          <w:szCs w:val="20"/>
          <w:lang w:val="en-US"/>
        </w:rPr>
        <w:tab/>
        <w:t>Emens LA. Breast Cancer Immunotherapy: Facts and Hopes. Clin Cancer Res Off J Am Assoc Cancer Res 2018;24:511–20. https://doi.org/10.1158/1078-0432.CCR-16-3001.</w:t>
      </w:r>
    </w:p>
    <w:p w14:paraId="0458AB93"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2]</w:t>
      </w:r>
      <w:r w:rsidRPr="004831B6">
        <w:rPr>
          <w:rFonts w:ascii="Arial" w:hAnsi="Arial" w:cs="Arial"/>
          <w:sz w:val="20"/>
          <w:szCs w:val="20"/>
          <w:lang w:val="en-US"/>
        </w:rPr>
        <w:tab/>
        <w:t>Sugie T. Immunotherapy for metastatic breast cancer. Chin Clin Oncol 2018;7:7. https://doi.org/10.21037/cco.v0i0.19854.</w:t>
      </w:r>
    </w:p>
    <w:p w14:paraId="58BAC7D2"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3]</w:t>
      </w:r>
      <w:r w:rsidRPr="004831B6">
        <w:rPr>
          <w:rFonts w:ascii="Arial" w:hAnsi="Arial" w:cs="Arial"/>
          <w:sz w:val="20"/>
          <w:szCs w:val="20"/>
          <w:lang w:val="en-US"/>
        </w:rPr>
        <w:tab/>
        <w:t>Kocak E, Lute K, Chang X, May KF, Exten KR, Zhang H, et al. Combination Therapy with Anti–CTL Antigen-4 and Anti-4-1BB Antibodies Enhances Cancer Immunity and Reduces Autoimmunity. Cancer Res 2006;66:7276–84. https://doi.org/10.1158/0008-5472.CAN-05-2128.</w:t>
      </w:r>
    </w:p>
    <w:p w14:paraId="10909D95"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4]</w:t>
      </w:r>
      <w:r w:rsidRPr="004831B6">
        <w:rPr>
          <w:rFonts w:ascii="Arial" w:hAnsi="Arial" w:cs="Arial"/>
          <w:sz w:val="20"/>
          <w:szCs w:val="20"/>
          <w:lang w:val="en-US"/>
        </w:rPr>
        <w:tab/>
        <w:t>Strickler JH, Hanks BA, Khasraw M. Tumor Mutational Burden as a Predictor of Immunotherapy Response: Is More Always Better? Clin Cancer Res Off J Am Assoc Cancer Res 2021;27:1236–41. https://doi.org/10.1158/1078-0432.CCR-20-3054.</w:t>
      </w:r>
    </w:p>
    <w:p w14:paraId="16FA0BE3"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5]</w:t>
      </w:r>
      <w:r w:rsidRPr="004831B6">
        <w:rPr>
          <w:rFonts w:ascii="Arial" w:hAnsi="Arial" w:cs="Arial"/>
          <w:sz w:val="20"/>
          <w:szCs w:val="20"/>
          <w:lang w:val="en-US"/>
        </w:rPr>
        <w:tab/>
        <w:t>McGrail DJ, Pilié PG, Rashid NU, Voorwerk L, Slagter M, Kok M, et al. High tumor mutation burden fails to predict immune checkpoint blockade response across all cancer types. Ann Oncol 2021;32:661–72. https://doi.org/10.1016/j.annonc.2021.02.006.</w:t>
      </w:r>
    </w:p>
    <w:p w14:paraId="11A6C422"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6]</w:t>
      </w:r>
      <w:r w:rsidRPr="004831B6">
        <w:rPr>
          <w:rFonts w:ascii="Arial" w:hAnsi="Arial" w:cs="Arial"/>
          <w:sz w:val="20"/>
          <w:szCs w:val="20"/>
          <w:lang w:val="en-US"/>
        </w:rPr>
        <w:tab/>
        <w:t>Le DT, Durham JN, Smith KN, Wang H, Bartlett BR, Aulakh LK, et al. Mismatch-repair deficiency predicts response of solid tumors to PD-1 blockade. Science 2017;357:409–13. https://doi.org/10.1126/science.aan6733.</w:t>
      </w:r>
    </w:p>
    <w:p w14:paraId="45BEF67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7]</w:t>
      </w:r>
      <w:r w:rsidRPr="004831B6">
        <w:rPr>
          <w:rFonts w:ascii="Arial" w:hAnsi="Arial" w:cs="Arial"/>
          <w:sz w:val="20"/>
          <w:szCs w:val="20"/>
          <w:lang w:val="en-US"/>
        </w:rPr>
        <w:tab/>
        <w:t>Zhao P, Li L, Jiang X, Li Q. Mismatch repair deficiency/microsatellite instability-high as a predictor for anti-PD-1/PD-L1 immunotherapy efficacy. J Hematol OncolJ Hematol Oncol 2019;12:54. https://doi.org/10.1186/s13045-019-0738-1.</w:t>
      </w:r>
    </w:p>
    <w:p w14:paraId="4A01E9D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8]</w:t>
      </w:r>
      <w:r w:rsidRPr="004831B6">
        <w:rPr>
          <w:rFonts w:ascii="Arial" w:hAnsi="Arial" w:cs="Arial"/>
          <w:sz w:val="20"/>
          <w:szCs w:val="20"/>
          <w:lang w:val="en-US"/>
        </w:rPr>
        <w:tab/>
        <w:t>Overman MJ, McDermott R, Leach JL, Lonardi S, Lenz H-J, Morse MA, et al. Nivolumab in patients with metastatic DNA mismatch repair deficient/microsatellite instability–high colorectal cancer (CheckMate 142): results of an open-label, multicentre, phase 2 study. Lancet Oncol 2017;18:1182–91. https://doi.org/10.1016/S1470-2045(17)30422-9.</w:t>
      </w:r>
    </w:p>
    <w:p w14:paraId="467539FE"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59]</w:t>
      </w:r>
      <w:r w:rsidRPr="004831B6">
        <w:rPr>
          <w:rFonts w:ascii="Arial" w:hAnsi="Arial" w:cs="Arial"/>
          <w:sz w:val="20"/>
          <w:szCs w:val="20"/>
          <w:lang w:val="en-US"/>
        </w:rPr>
        <w:tab/>
        <w:t>Le DT, Uram JN, Wang H, Bartlett BR, Kemberling H, Eyring AD, et al. PD-1 Blockade in Tumors with Mismatch-Repair Deficiency. N Engl J Med 2015;372:2509–20. https://doi.org/10.1056/NEJMoa1500596.</w:t>
      </w:r>
    </w:p>
    <w:p w14:paraId="1A3EB16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0]</w:t>
      </w:r>
      <w:r w:rsidRPr="004831B6">
        <w:rPr>
          <w:rFonts w:ascii="Arial" w:hAnsi="Arial" w:cs="Arial"/>
          <w:sz w:val="20"/>
          <w:szCs w:val="20"/>
          <w:lang w:val="en-US"/>
        </w:rPr>
        <w:tab/>
        <w:t>Overman MJ, Lonardi S, Wong KYM, Lenz H-J, Gelsomino F, Aglietta M, et al. Durable Clinical Benefit With Nivolumab Plus Ipilimumab in DNA Mismatch Repair-Deficient/Microsatellite Instability-High Metastatic Colorectal Cancer. J Clin Oncol Off J Am Soc Clin Oncol 2018;36:773–9. https://doi.org/10.1200/JCO.2017.76.9901.</w:t>
      </w:r>
    </w:p>
    <w:p w14:paraId="72284DA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rPr>
        <w:t>[61]</w:t>
      </w:r>
      <w:r w:rsidRPr="004831B6">
        <w:rPr>
          <w:rFonts w:ascii="Arial" w:hAnsi="Arial" w:cs="Arial"/>
          <w:sz w:val="20"/>
          <w:szCs w:val="20"/>
        </w:rPr>
        <w:tab/>
        <w:t xml:space="preserve">Wang Y, Wei B, Gao J, Cai X, Xu L, Zhong H, et al. </w:t>
      </w:r>
      <w:r w:rsidRPr="004831B6">
        <w:rPr>
          <w:rFonts w:ascii="Arial" w:hAnsi="Arial" w:cs="Arial"/>
          <w:sz w:val="20"/>
          <w:szCs w:val="20"/>
          <w:lang w:val="en-US"/>
        </w:rPr>
        <w:t>Combination of Fruquintinib and Anti–PD-1 for the Treatment of Colorectal Cancer. J Immunol 2020;205:2905–15. https://doi.org/10.4049/jimmunol.2000463.</w:t>
      </w:r>
    </w:p>
    <w:p w14:paraId="0F37D0F8"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2]</w:t>
      </w:r>
      <w:r w:rsidRPr="004831B6">
        <w:rPr>
          <w:rFonts w:ascii="Arial" w:hAnsi="Arial" w:cs="Arial"/>
          <w:sz w:val="20"/>
          <w:szCs w:val="20"/>
          <w:lang w:val="en-US"/>
        </w:rPr>
        <w:tab/>
        <w:t>Song W, Shen L, Wang Y, Liu Q, Goodwin TJ, Li J, et al. Synergistic and low adverse effect cancer immunotherapy by immunogenic chemotherapy and locally expressed PD-L1 trap. Nat Commun 2018;9:2237. https://doi.org/10.1038/s41467-018-04605-x.</w:t>
      </w:r>
    </w:p>
    <w:p w14:paraId="6B5870B7"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3]</w:t>
      </w:r>
      <w:r w:rsidRPr="004831B6">
        <w:rPr>
          <w:rFonts w:ascii="Arial" w:hAnsi="Arial" w:cs="Arial"/>
          <w:sz w:val="20"/>
          <w:szCs w:val="20"/>
          <w:lang w:val="en-US"/>
        </w:rPr>
        <w:tab/>
        <w:t>Vareki SM. High and low mutational burden tumors versus immunologically hot and cold tumors and response to immune checkpoint inhibitors. J Immunother Cancer 2018;6:157. https://doi.org/10.1186/s40425-018-0479-7.</w:t>
      </w:r>
    </w:p>
    <w:p w14:paraId="3AE90648"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4]</w:t>
      </w:r>
      <w:r w:rsidRPr="004831B6">
        <w:rPr>
          <w:rFonts w:ascii="Arial" w:hAnsi="Arial" w:cs="Arial"/>
          <w:sz w:val="20"/>
          <w:szCs w:val="20"/>
          <w:lang w:val="en-US"/>
        </w:rPr>
        <w:tab/>
        <w:t>Althobiti M, Aleskandarany MA, Joseph C, Toss M, Mongan N, Diez-Rodriguez M, et al. Heterogeneity of tumour-infiltrating lymphocytes in breast cancer and its prognostic significance. Histopathology 2018;73:887–96. https://doi.org/10.1111/his.13695.</w:t>
      </w:r>
    </w:p>
    <w:p w14:paraId="18A2BDEB"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5]</w:t>
      </w:r>
      <w:r w:rsidRPr="004831B6">
        <w:rPr>
          <w:rFonts w:ascii="Arial" w:hAnsi="Arial" w:cs="Arial"/>
          <w:sz w:val="20"/>
          <w:szCs w:val="20"/>
          <w:lang w:val="en-US"/>
        </w:rPr>
        <w:tab/>
        <w:t>Fabian KP, Padget MR, Fujii R, Schlom J, Hodge JW. Differential combination immunotherapy requirements for inflamed (warm) tumors versus T cell excluded (cool) tumors: engage, expand, enable, and evolve. J Immunother Cancer 2021;9:e001691. https://doi.org/10.1136/jitc-2020-001691.</w:t>
      </w:r>
    </w:p>
    <w:p w14:paraId="365C97F8" w14:textId="77777777" w:rsidR="0023141B" w:rsidRPr="004831B6" w:rsidRDefault="0023141B" w:rsidP="004831B6">
      <w:pPr>
        <w:pStyle w:val="Bibliographie"/>
        <w:spacing w:line="360" w:lineRule="auto"/>
        <w:jc w:val="both"/>
        <w:rPr>
          <w:rFonts w:ascii="Arial" w:hAnsi="Arial" w:cs="Arial"/>
          <w:sz w:val="20"/>
          <w:szCs w:val="20"/>
        </w:rPr>
      </w:pPr>
      <w:r w:rsidRPr="004831B6">
        <w:rPr>
          <w:rFonts w:ascii="Arial" w:hAnsi="Arial" w:cs="Arial"/>
          <w:sz w:val="20"/>
          <w:szCs w:val="20"/>
          <w:lang w:val="en-US"/>
        </w:rPr>
        <w:t>[66]</w:t>
      </w:r>
      <w:r w:rsidRPr="004831B6">
        <w:rPr>
          <w:rFonts w:ascii="Arial" w:hAnsi="Arial" w:cs="Arial"/>
          <w:sz w:val="20"/>
          <w:szCs w:val="20"/>
          <w:lang w:val="en-US"/>
        </w:rPr>
        <w:tab/>
        <w:t xml:space="preserve">Sato Y, Fu Y, Liu H, Lee MY, Shaw MH. Tumor-immune profiling of CT-26 and Colon 26 syngeneic mouse models reveals mechanism of anti-PD-1 response. </w:t>
      </w:r>
      <w:r w:rsidRPr="004831B6">
        <w:rPr>
          <w:rFonts w:ascii="Arial" w:hAnsi="Arial" w:cs="Arial"/>
          <w:sz w:val="20"/>
          <w:szCs w:val="20"/>
        </w:rPr>
        <w:t>BMC Cancer 2021;21:1222. https://doi.org/10.1186/s12885-021-08974-3.</w:t>
      </w:r>
    </w:p>
    <w:p w14:paraId="193ED665"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rPr>
        <w:t>[67]</w:t>
      </w:r>
      <w:r w:rsidRPr="004831B6">
        <w:rPr>
          <w:rFonts w:ascii="Arial" w:hAnsi="Arial" w:cs="Arial"/>
          <w:sz w:val="20"/>
          <w:szCs w:val="20"/>
        </w:rPr>
        <w:tab/>
        <w:t xml:space="preserve">Du X, Liu M, Su J, Zhang P, Tang F, Ye P, et al. </w:t>
      </w:r>
      <w:r w:rsidRPr="004831B6">
        <w:rPr>
          <w:rFonts w:ascii="Arial" w:hAnsi="Arial" w:cs="Arial"/>
          <w:sz w:val="20"/>
          <w:szCs w:val="20"/>
          <w:lang w:val="en-US"/>
        </w:rPr>
        <w:t>Uncoupling therapeutic from immunotherapy-related adverse effects for safer and effective anti-CTLA-4 antibodies in CTLA4 humanized mice. Cell Res 2018;28:433–47. https://doi.org/10.1038/s41422-018-0012-z.</w:t>
      </w:r>
    </w:p>
    <w:p w14:paraId="1AB3973E"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8]</w:t>
      </w:r>
      <w:r w:rsidRPr="004831B6">
        <w:rPr>
          <w:rFonts w:ascii="Arial" w:hAnsi="Arial" w:cs="Arial"/>
          <w:sz w:val="20"/>
          <w:szCs w:val="20"/>
          <w:lang w:val="en-US"/>
        </w:rPr>
        <w:tab/>
        <w:t>Seidel JA, Otsuka A, Kabashima K. Anti-PD-1 and Anti-CTLA-4 Therapies in Cancer: Mechanisms of Action, Efficacy, and Limitations. Front Oncol 2018;8. https://doi.org/10.3389/fonc.2018.00086.</w:t>
      </w:r>
    </w:p>
    <w:p w14:paraId="76BDE1FD"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69]</w:t>
      </w:r>
      <w:r w:rsidRPr="004831B6">
        <w:rPr>
          <w:rFonts w:ascii="Arial" w:hAnsi="Arial" w:cs="Arial"/>
          <w:sz w:val="20"/>
          <w:szCs w:val="20"/>
          <w:lang w:val="en-US"/>
        </w:rPr>
        <w:tab/>
        <w:t>Gu L, Khadaroo PA, Su H, Kong L, Chen L, Wang X, et al. The safety and tolerability of combined immune checkpoint inhibitors (anti-PD-1/PD-L1 plus anti-CTLA-4): a systematic review and meta-analysis. BMC Cancer 2019;19. https://doi.org/10.1186/s12885-019-5785-z.</w:t>
      </w:r>
    </w:p>
    <w:p w14:paraId="6D939726"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0]</w:t>
      </w:r>
      <w:r w:rsidRPr="004831B6">
        <w:rPr>
          <w:rFonts w:ascii="Arial" w:hAnsi="Arial" w:cs="Arial"/>
          <w:sz w:val="20"/>
          <w:szCs w:val="20"/>
          <w:lang w:val="en-US"/>
        </w:rPr>
        <w:tab/>
        <w:t>Wu K, Yi M, Qin S, Chu Q, Zheng X, Wu K. The efficacy and safety of combination of PD-1 and CTLA-4 inhibitors: a meta-analysis. Exp Hematol Oncol 2019;8. https://doi.org/10.1186/s40164-019-0150-0.</w:t>
      </w:r>
    </w:p>
    <w:p w14:paraId="521A90E7"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1]</w:t>
      </w:r>
      <w:r w:rsidRPr="004831B6">
        <w:rPr>
          <w:rFonts w:ascii="Arial" w:hAnsi="Arial" w:cs="Arial"/>
          <w:sz w:val="20"/>
          <w:szCs w:val="20"/>
          <w:lang w:val="en-US"/>
        </w:rPr>
        <w:tab/>
        <w:t>Spiers L, Coupe N, Payne M. Toxicities associated with checkpoint inhibitors—an overview. Rheumatol Oxf Engl 2019;58:vii7–16. https://doi.org/10.1093/rheumatology/kez418.</w:t>
      </w:r>
    </w:p>
    <w:p w14:paraId="6035D0BF"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2]</w:t>
      </w:r>
      <w:r w:rsidRPr="004831B6">
        <w:rPr>
          <w:rFonts w:ascii="Arial" w:hAnsi="Arial" w:cs="Arial"/>
          <w:sz w:val="20"/>
          <w:szCs w:val="20"/>
          <w:lang w:val="en-US"/>
        </w:rPr>
        <w:tab/>
        <w:t>Haanen JB a. G, Carbonnel F, Robert C, Kerr KM, Peters S, Larkin J, et al. Management of toxicities from immunotherapy: ESMO Clinical Practice Guidelines for diagnosis, treatment and follow-up†. Ann Oncol 2017;28:iv119–42. https://doi.org/10.1093/annonc/mdx225.</w:t>
      </w:r>
    </w:p>
    <w:p w14:paraId="0B961FA2"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3]</w:t>
      </w:r>
      <w:r w:rsidRPr="004831B6">
        <w:rPr>
          <w:rFonts w:ascii="Arial" w:hAnsi="Arial" w:cs="Arial"/>
          <w:sz w:val="20"/>
          <w:szCs w:val="20"/>
          <w:lang w:val="en-US"/>
        </w:rPr>
        <w:tab/>
        <w:t>Arlauckas SP, Garris CS, Kohler RH, Kitaoka M, Cuccarese MF, Yang KS, et al. In vivo imaging reveals a tumor-associated macrophage mediated resistance pathway in anti-PD-1 therapy. Sci Transl Med 2017;9:eaal3604. https://doi.org/10.1126/scitranslmed.aal3604.</w:t>
      </w:r>
    </w:p>
    <w:p w14:paraId="19484114"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4]</w:t>
      </w:r>
      <w:r w:rsidRPr="004831B6">
        <w:rPr>
          <w:rFonts w:ascii="Arial" w:hAnsi="Arial" w:cs="Arial"/>
          <w:sz w:val="20"/>
          <w:szCs w:val="20"/>
          <w:lang w:val="en-US"/>
        </w:rPr>
        <w:tab/>
        <w:t>Zaretsky JM, Garcia-Diaz A, Shin DS, Escuin-Ordinas H, Hugo W, Hu-Lieskovan S, et al. Mutations Associated with Acquired Resistance to PD-1 Blockade in Melanoma. N Engl J Med 2016;375:819–29. https://doi.org/10.1056/nejmoa1604958.</w:t>
      </w:r>
    </w:p>
    <w:p w14:paraId="03F54ABA" w14:textId="77777777" w:rsidR="0023141B" w:rsidRPr="004831B6" w:rsidRDefault="0023141B"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t>[75]</w:t>
      </w:r>
      <w:r w:rsidRPr="004831B6">
        <w:rPr>
          <w:rFonts w:ascii="Arial" w:hAnsi="Arial" w:cs="Arial"/>
          <w:sz w:val="20"/>
          <w:szCs w:val="20"/>
          <w:lang w:val="en-US"/>
        </w:rPr>
        <w:tab/>
        <w:t>Shin DS, Zaretsky JM, Escuin-Ordinas H, Garcia-Diaz A, Hu-Lieskovan S, Kalbasi A, et al. Primary resistance to PD-1 blockade mediated by JAK1/2 mutations. Cancer Discov 2017;7:188–201. https://doi.org/10.1158/2159-8290.CD-16-1223.</w:t>
      </w:r>
    </w:p>
    <w:p w14:paraId="7440665B" w14:textId="77777777" w:rsidR="008A14E4" w:rsidRPr="007B5249" w:rsidRDefault="00DB3852" w:rsidP="004831B6">
      <w:pPr>
        <w:pStyle w:val="Bibliographie"/>
        <w:spacing w:line="360" w:lineRule="auto"/>
        <w:jc w:val="both"/>
        <w:rPr>
          <w:rFonts w:ascii="Arial" w:hAnsi="Arial" w:cs="Arial"/>
          <w:sz w:val="20"/>
          <w:szCs w:val="20"/>
          <w:lang w:val="en-US"/>
        </w:rPr>
      </w:pPr>
      <w:r w:rsidRPr="004831B6">
        <w:rPr>
          <w:rFonts w:ascii="Arial" w:hAnsi="Arial" w:cs="Arial"/>
          <w:sz w:val="20"/>
          <w:szCs w:val="20"/>
          <w:lang w:val="en-US"/>
        </w:rPr>
        <w:fldChar w:fldCharType="end"/>
      </w:r>
      <w:r w:rsidR="008A14E4" w:rsidRPr="007B5249">
        <w:rPr>
          <w:rFonts w:ascii="Arial" w:hAnsi="Arial" w:cs="Arial"/>
          <w:sz w:val="20"/>
          <w:szCs w:val="20"/>
          <w:lang w:val="en-US"/>
        </w:rPr>
        <w:br w:type="page"/>
      </w:r>
    </w:p>
    <w:p w14:paraId="65A3B861" w14:textId="77777777" w:rsidR="008A14E4" w:rsidRDefault="008A14E4" w:rsidP="004831B6">
      <w:pPr>
        <w:spacing w:line="360" w:lineRule="auto"/>
        <w:jc w:val="both"/>
        <w:rPr>
          <w:rFonts w:ascii="Arial" w:hAnsi="Arial" w:cs="Arial"/>
          <w:b/>
          <w:sz w:val="20"/>
          <w:szCs w:val="20"/>
          <w:lang w:val="en-US"/>
        </w:rPr>
      </w:pPr>
      <w:r w:rsidRPr="00570FD6">
        <w:rPr>
          <w:rFonts w:ascii="Arial" w:hAnsi="Arial" w:cs="Arial"/>
          <w:b/>
          <w:sz w:val="20"/>
          <w:szCs w:val="20"/>
          <w:lang w:val="en-US"/>
        </w:rPr>
        <w:t>Figure legends</w:t>
      </w:r>
    </w:p>
    <w:p w14:paraId="54E53CE0" w14:textId="77777777" w:rsidR="00286CA7" w:rsidRPr="00570FD6" w:rsidRDefault="00286CA7" w:rsidP="00570FD6">
      <w:pPr>
        <w:spacing w:line="360" w:lineRule="auto"/>
        <w:jc w:val="both"/>
        <w:rPr>
          <w:rFonts w:ascii="Arial" w:hAnsi="Arial" w:cs="Arial"/>
          <w:b/>
          <w:sz w:val="20"/>
          <w:szCs w:val="20"/>
          <w:lang w:val="en-US"/>
        </w:rPr>
      </w:pPr>
    </w:p>
    <w:p w14:paraId="795D3CD5"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Figure 1</w:t>
      </w:r>
      <w:r w:rsidRPr="00570FD6">
        <w:rPr>
          <w:rFonts w:ascii="Arial" w:hAnsi="Arial" w:cs="Arial"/>
          <w:sz w:val="20"/>
          <w:szCs w:val="20"/>
          <w:lang w:val="en-US"/>
        </w:rPr>
        <w:t>: Effect of anti</w:t>
      </w:r>
      <w:r w:rsidR="00DF21CA" w:rsidRPr="00570FD6">
        <w:rPr>
          <w:rFonts w:ascii="Arial" w:hAnsi="Arial" w:cs="Arial"/>
          <w:sz w:val="20"/>
          <w:szCs w:val="20"/>
          <w:lang w:val="en-US"/>
        </w:rPr>
        <w:t>-</w:t>
      </w:r>
      <w:r w:rsidRPr="00570FD6">
        <w:rPr>
          <w:rFonts w:ascii="Arial" w:hAnsi="Arial" w:cs="Arial"/>
          <w:sz w:val="20"/>
          <w:szCs w:val="20"/>
          <w:lang w:val="en-US"/>
        </w:rPr>
        <w:t>CTLA-4 and anti-PD-1 immunotherapies in subcutaneous based syngeneic CT26 colorectal cancer model.</w:t>
      </w:r>
    </w:p>
    <w:p w14:paraId="08F3A0F5"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A. Impact of anti</w:t>
      </w:r>
      <w:r w:rsidR="00DF21CA" w:rsidRPr="00570FD6">
        <w:rPr>
          <w:rFonts w:ascii="Arial" w:hAnsi="Arial" w:cs="Arial"/>
          <w:sz w:val="20"/>
          <w:szCs w:val="20"/>
          <w:lang w:val="en-US"/>
        </w:rPr>
        <w:t>-</w:t>
      </w:r>
      <w:r w:rsidRPr="00570FD6">
        <w:rPr>
          <w:rFonts w:ascii="Arial" w:hAnsi="Arial" w:cs="Arial"/>
          <w:sz w:val="20"/>
          <w:szCs w:val="20"/>
          <w:lang w:val="en-US"/>
        </w:rPr>
        <w:t xml:space="preserve">CTLA-4 and </w:t>
      </w:r>
      <w:r w:rsidR="00DF21CA" w:rsidRPr="00570FD6">
        <w:rPr>
          <w:rFonts w:ascii="Arial" w:hAnsi="Arial" w:cs="Arial"/>
          <w:sz w:val="20"/>
          <w:szCs w:val="20"/>
          <w:lang w:val="en-US"/>
        </w:rPr>
        <w:t>-</w:t>
      </w:r>
      <w:r w:rsidRPr="00570FD6">
        <w:rPr>
          <w:rFonts w:ascii="Arial" w:hAnsi="Arial" w:cs="Arial"/>
          <w:sz w:val="20"/>
          <w:szCs w:val="20"/>
          <w:lang w:val="en-US"/>
        </w:rPr>
        <w:t>PD-1 immunotherapies in monotherapy or in combination on CT26 tumor growth. B-E Individual growth curve for each mouse treated with control (</w:t>
      </w:r>
      <w:r w:rsidR="00794C14" w:rsidRPr="00570FD6">
        <w:rPr>
          <w:rFonts w:ascii="Arial" w:hAnsi="Arial" w:cs="Arial"/>
          <w:sz w:val="20"/>
          <w:szCs w:val="20"/>
          <w:lang w:val="en-US"/>
        </w:rPr>
        <w:t>B</w:t>
      </w:r>
      <w:r w:rsidRPr="00570FD6">
        <w:rPr>
          <w:rFonts w:ascii="Arial" w:hAnsi="Arial" w:cs="Arial"/>
          <w:sz w:val="20"/>
          <w:szCs w:val="20"/>
          <w:lang w:val="en-US"/>
        </w:rPr>
        <w:t>), anti-CTLA-4 (</w:t>
      </w:r>
      <w:r w:rsidR="00794C14" w:rsidRPr="00570FD6">
        <w:rPr>
          <w:rFonts w:ascii="Arial" w:hAnsi="Arial" w:cs="Arial"/>
          <w:sz w:val="20"/>
          <w:szCs w:val="20"/>
          <w:lang w:val="en-US"/>
        </w:rPr>
        <w:t>C</w:t>
      </w:r>
      <w:r w:rsidRPr="00570FD6">
        <w:rPr>
          <w:rFonts w:ascii="Arial" w:hAnsi="Arial" w:cs="Arial"/>
          <w:sz w:val="20"/>
          <w:szCs w:val="20"/>
          <w:lang w:val="en-US"/>
        </w:rPr>
        <w:t>); anti-PD-1 (</w:t>
      </w:r>
      <w:r w:rsidR="00794C14" w:rsidRPr="00570FD6">
        <w:rPr>
          <w:rFonts w:ascii="Arial" w:hAnsi="Arial" w:cs="Arial"/>
          <w:sz w:val="20"/>
          <w:szCs w:val="20"/>
          <w:lang w:val="en-US"/>
        </w:rPr>
        <w:t>D</w:t>
      </w:r>
      <w:r w:rsidRPr="00570FD6">
        <w:rPr>
          <w:rFonts w:ascii="Arial" w:hAnsi="Arial" w:cs="Arial"/>
          <w:sz w:val="20"/>
          <w:szCs w:val="20"/>
          <w:lang w:val="en-US"/>
        </w:rPr>
        <w:t>), or combination (</w:t>
      </w:r>
      <w:r w:rsidR="00794C14" w:rsidRPr="00570FD6">
        <w:rPr>
          <w:rFonts w:ascii="Arial" w:hAnsi="Arial" w:cs="Arial"/>
          <w:sz w:val="20"/>
          <w:szCs w:val="20"/>
          <w:lang w:val="en-US"/>
        </w:rPr>
        <w:t>E</w:t>
      </w:r>
      <w:r w:rsidRPr="00570FD6">
        <w:rPr>
          <w:rFonts w:ascii="Arial" w:hAnsi="Arial" w:cs="Arial"/>
          <w:sz w:val="20"/>
          <w:szCs w:val="20"/>
          <w:lang w:val="en-US"/>
        </w:rPr>
        <w:t>).</w:t>
      </w:r>
    </w:p>
    <w:p w14:paraId="057287F0"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nti-CTLA-4 and anti-PD-1 </w:t>
      </w:r>
      <w:r w:rsidR="004C2C96" w:rsidRPr="00570FD6">
        <w:rPr>
          <w:rFonts w:ascii="Arial" w:hAnsi="Arial" w:cs="Arial"/>
          <w:sz w:val="20"/>
          <w:szCs w:val="20"/>
          <w:lang w:val="en-US"/>
        </w:rPr>
        <w:t>were</w:t>
      </w:r>
      <w:r w:rsidRPr="00570FD6">
        <w:rPr>
          <w:rFonts w:ascii="Arial" w:hAnsi="Arial" w:cs="Arial"/>
          <w:sz w:val="20"/>
          <w:szCs w:val="20"/>
          <w:lang w:val="en-US"/>
        </w:rPr>
        <w:t xml:space="preserve"> </w:t>
      </w:r>
      <w:r w:rsidR="004C2C96" w:rsidRPr="00570FD6">
        <w:rPr>
          <w:rFonts w:ascii="Arial" w:hAnsi="Arial" w:cs="Arial"/>
          <w:sz w:val="20"/>
          <w:szCs w:val="20"/>
          <w:lang w:val="en-US"/>
        </w:rPr>
        <w:t xml:space="preserve">administered </w:t>
      </w:r>
      <w:r w:rsidRPr="00570FD6">
        <w:rPr>
          <w:rFonts w:ascii="Arial" w:hAnsi="Arial" w:cs="Arial"/>
          <w:sz w:val="20"/>
          <w:szCs w:val="20"/>
          <w:lang w:val="en-US"/>
        </w:rPr>
        <w:t xml:space="preserve">at days 6, 9, and 12 </w:t>
      </w:r>
      <w:r w:rsidR="00794C14" w:rsidRPr="00570FD6">
        <w:rPr>
          <w:rFonts w:ascii="Arial" w:hAnsi="Arial" w:cs="Arial"/>
          <w:sz w:val="20"/>
          <w:szCs w:val="20"/>
          <w:lang w:val="en-US"/>
        </w:rPr>
        <w:t>post-tumor cell inoculation</w:t>
      </w:r>
      <w:r w:rsidRPr="00570FD6">
        <w:rPr>
          <w:rFonts w:ascii="Arial" w:hAnsi="Arial" w:cs="Arial"/>
          <w:sz w:val="20"/>
          <w:szCs w:val="20"/>
          <w:lang w:val="en-US"/>
        </w:rPr>
        <w:t xml:space="preserve"> at respective dose</w:t>
      </w:r>
      <w:r w:rsidR="004C2C96" w:rsidRPr="00570FD6">
        <w:rPr>
          <w:rFonts w:ascii="Arial" w:hAnsi="Arial" w:cs="Arial"/>
          <w:sz w:val="20"/>
          <w:szCs w:val="20"/>
          <w:lang w:val="en-US"/>
        </w:rPr>
        <w:t>s</w:t>
      </w:r>
      <w:r w:rsidRPr="00570FD6">
        <w:rPr>
          <w:rFonts w:ascii="Arial" w:hAnsi="Arial" w:cs="Arial"/>
          <w:sz w:val="20"/>
          <w:szCs w:val="20"/>
          <w:lang w:val="en-US"/>
        </w:rPr>
        <w:t xml:space="preserve"> of 100 and 200 µg </w:t>
      </w:r>
      <w:r w:rsidR="00794C14" w:rsidRPr="00570FD6">
        <w:rPr>
          <w:rFonts w:ascii="Arial" w:hAnsi="Arial" w:cs="Arial"/>
          <w:sz w:val="20"/>
          <w:szCs w:val="20"/>
          <w:lang w:val="en-US"/>
        </w:rPr>
        <w:t xml:space="preserve">i.p. </w:t>
      </w:r>
      <w:r w:rsidRPr="00570FD6">
        <w:rPr>
          <w:rFonts w:ascii="Arial" w:hAnsi="Arial" w:cs="Arial"/>
          <w:sz w:val="20"/>
          <w:szCs w:val="20"/>
          <w:lang w:val="en-US"/>
        </w:rPr>
        <w:t>per animal. Statistical differences between the groups were determined using by two-ways ANOVA with repeated measures followed by Tukey multiple comparisons test (</w:t>
      </w:r>
      <w:r w:rsidR="00DF21CA" w:rsidRPr="00570FD6">
        <w:rPr>
          <w:rFonts w:ascii="Arial" w:hAnsi="Arial" w:cs="Arial"/>
          <w:sz w:val="20"/>
          <w:szCs w:val="20"/>
          <w:lang w:val="en-US"/>
        </w:rPr>
        <w:t xml:space="preserve">control vs. other groups: * p ≤ 0.05, </w:t>
      </w:r>
      <w:r w:rsidRPr="00570FD6">
        <w:rPr>
          <w:rFonts w:ascii="Arial" w:hAnsi="Arial" w:cs="Arial"/>
          <w:sz w:val="20"/>
          <w:szCs w:val="20"/>
          <w:lang w:val="en-US"/>
        </w:rPr>
        <w:t xml:space="preserve">** p ≤ 0.01, </w:t>
      </w:r>
      <w:r w:rsidR="00DF21CA" w:rsidRPr="00570FD6">
        <w:rPr>
          <w:rFonts w:ascii="Arial" w:hAnsi="Arial" w:cs="Arial"/>
          <w:sz w:val="20"/>
          <w:szCs w:val="20"/>
          <w:lang w:val="en-US"/>
        </w:rPr>
        <w:t xml:space="preserve">*** p ≤ 0.001, </w:t>
      </w:r>
      <w:r w:rsidRPr="00570FD6">
        <w:rPr>
          <w:rFonts w:ascii="Arial" w:hAnsi="Arial" w:cs="Arial"/>
          <w:sz w:val="20"/>
          <w:szCs w:val="20"/>
          <w:lang w:val="en-US"/>
        </w:rPr>
        <w:t>**** p &lt; 0.0001</w:t>
      </w:r>
      <w:r w:rsidR="00DF21CA" w:rsidRPr="00570FD6">
        <w:rPr>
          <w:rFonts w:ascii="Arial" w:hAnsi="Arial" w:cs="Arial"/>
          <w:sz w:val="20"/>
          <w:szCs w:val="20"/>
          <w:lang w:val="en-US"/>
        </w:rPr>
        <w:t>; anti-PD-1 vs. anti-CTLA-4 # p ≤ 0.001; anti-PD-1 vs. combination &amp; p ≤ 0.0001</w:t>
      </w:r>
      <w:r w:rsidRPr="00570FD6">
        <w:rPr>
          <w:rFonts w:ascii="Arial" w:hAnsi="Arial" w:cs="Arial"/>
          <w:sz w:val="20"/>
          <w:szCs w:val="20"/>
          <w:lang w:val="en-US"/>
        </w:rPr>
        <w:t>). Pooled data represent mean ± SD. n = 9-10 mice per group.</w:t>
      </w:r>
    </w:p>
    <w:p w14:paraId="15D5A6C1" w14:textId="77777777" w:rsidR="008A14E4" w:rsidRPr="00570FD6" w:rsidRDefault="008A14E4" w:rsidP="00570FD6">
      <w:pPr>
        <w:spacing w:after="0" w:line="360" w:lineRule="auto"/>
        <w:jc w:val="both"/>
        <w:rPr>
          <w:rFonts w:ascii="Arial" w:hAnsi="Arial" w:cs="Arial"/>
          <w:sz w:val="20"/>
          <w:szCs w:val="20"/>
          <w:lang w:val="en-US"/>
        </w:rPr>
      </w:pPr>
    </w:p>
    <w:p w14:paraId="406B062A"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Figure 2</w:t>
      </w:r>
      <w:r w:rsidRPr="00570FD6">
        <w:rPr>
          <w:rFonts w:ascii="Arial" w:hAnsi="Arial" w:cs="Arial"/>
          <w:sz w:val="20"/>
          <w:szCs w:val="20"/>
          <w:lang w:val="en-US"/>
        </w:rPr>
        <w:t>: Effect of anti</w:t>
      </w:r>
      <w:r w:rsidR="00DF21CA" w:rsidRPr="00570FD6">
        <w:rPr>
          <w:rFonts w:ascii="Arial" w:hAnsi="Arial" w:cs="Arial"/>
          <w:sz w:val="20"/>
          <w:szCs w:val="20"/>
          <w:lang w:val="en-US"/>
        </w:rPr>
        <w:t>-</w:t>
      </w:r>
      <w:r w:rsidRPr="00570FD6">
        <w:rPr>
          <w:rFonts w:ascii="Arial" w:hAnsi="Arial" w:cs="Arial"/>
          <w:sz w:val="20"/>
          <w:szCs w:val="20"/>
          <w:lang w:val="en-US"/>
        </w:rPr>
        <w:t xml:space="preserve">CTLA-4 and </w:t>
      </w:r>
      <w:r w:rsidR="00DF21CA" w:rsidRPr="00570FD6">
        <w:rPr>
          <w:rFonts w:ascii="Arial" w:hAnsi="Arial" w:cs="Arial"/>
          <w:sz w:val="20"/>
          <w:szCs w:val="20"/>
          <w:lang w:val="en-US"/>
        </w:rPr>
        <w:t>-</w:t>
      </w:r>
      <w:r w:rsidRPr="00570FD6">
        <w:rPr>
          <w:rFonts w:ascii="Arial" w:hAnsi="Arial" w:cs="Arial"/>
          <w:sz w:val="20"/>
          <w:szCs w:val="20"/>
          <w:lang w:val="en-US"/>
        </w:rPr>
        <w:t>PD-1 immunotherapies in subcutaneous based syngeneic 4T1 triple negative breast cancer model.</w:t>
      </w:r>
    </w:p>
    <w:p w14:paraId="64D8611B"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A. Impact of anti–CTLA-4 and –PD-1 immunotherapies in monotherapy or in combination on 4T1 tumor growth. B-E Individual growth curve for each mouse treated with control (</w:t>
      </w:r>
      <w:r w:rsidR="00794C14" w:rsidRPr="00570FD6">
        <w:rPr>
          <w:rFonts w:ascii="Arial" w:hAnsi="Arial" w:cs="Arial"/>
          <w:sz w:val="20"/>
          <w:szCs w:val="20"/>
          <w:lang w:val="en-US"/>
        </w:rPr>
        <w:t>B</w:t>
      </w:r>
      <w:r w:rsidRPr="00570FD6">
        <w:rPr>
          <w:rFonts w:ascii="Arial" w:hAnsi="Arial" w:cs="Arial"/>
          <w:sz w:val="20"/>
          <w:szCs w:val="20"/>
          <w:lang w:val="en-US"/>
        </w:rPr>
        <w:t>), anti-CTLA-4 (</w:t>
      </w:r>
      <w:r w:rsidR="00794C14" w:rsidRPr="00570FD6">
        <w:rPr>
          <w:rFonts w:ascii="Arial" w:hAnsi="Arial" w:cs="Arial"/>
          <w:sz w:val="20"/>
          <w:szCs w:val="20"/>
          <w:lang w:val="en-US"/>
        </w:rPr>
        <w:t>C</w:t>
      </w:r>
      <w:r w:rsidRPr="00570FD6">
        <w:rPr>
          <w:rFonts w:ascii="Arial" w:hAnsi="Arial" w:cs="Arial"/>
          <w:sz w:val="20"/>
          <w:szCs w:val="20"/>
          <w:lang w:val="en-US"/>
        </w:rPr>
        <w:t>); anti-PD-1 (</w:t>
      </w:r>
      <w:r w:rsidR="00794C14" w:rsidRPr="00570FD6">
        <w:rPr>
          <w:rFonts w:ascii="Arial" w:hAnsi="Arial" w:cs="Arial"/>
          <w:sz w:val="20"/>
          <w:szCs w:val="20"/>
          <w:lang w:val="en-US"/>
        </w:rPr>
        <w:t>D</w:t>
      </w:r>
      <w:r w:rsidRPr="00570FD6">
        <w:rPr>
          <w:rFonts w:ascii="Arial" w:hAnsi="Arial" w:cs="Arial"/>
          <w:sz w:val="20"/>
          <w:szCs w:val="20"/>
          <w:lang w:val="en-US"/>
        </w:rPr>
        <w:t>), or combination (</w:t>
      </w:r>
      <w:r w:rsidR="00794C14" w:rsidRPr="00570FD6">
        <w:rPr>
          <w:rFonts w:ascii="Arial" w:hAnsi="Arial" w:cs="Arial"/>
          <w:sz w:val="20"/>
          <w:szCs w:val="20"/>
          <w:lang w:val="en-US"/>
        </w:rPr>
        <w:t>E</w:t>
      </w:r>
      <w:r w:rsidRPr="00570FD6">
        <w:rPr>
          <w:rFonts w:ascii="Arial" w:hAnsi="Arial" w:cs="Arial"/>
          <w:sz w:val="20"/>
          <w:szCs w:val="20"/>
          <w:lang w:val="en-US"/>
        </w:rPr>
        <w:t>).</w:t>
      </w:r>
    </w:p>
    <w:p w14:paraId="5C123F92"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nti-CTLA-4 and anti-PD-1 </w:t>
      </w:r>
      <w:r w:rsidR="00AB6059" w:rsidRPr="00570FD6">
        <w:rPr>
          <w:rFonts w:ascii="Arial" w:hAnsi="Arial" w:cs="Arial"/>
          <w:sz w:val="20"/>
          <w:szCs w:val="20"/>
          <w:lang w:val="en-US"/>
        </w:rPr>
        <w:t>were</w:t>
      </w:r>
      <w:r w:rsidRPr="00570FD6">
        <w:rPr>
          <w:rFonts w:ascii="Arial" w:hAnsi="Arial" w:cs="Arial"/>
          <w:sz w:val="20"/>
          <w:szCs w:val="20"/>
          <w:lang w:val="en-US"/>
        </w:rPr>
        <w:t xml:space="preserve"> </w:t>
      </w:r>
      <w:r w:rsidR="00AB6059" w:rsidRPr="00570FD6">
        <w:rPr>
          <w:rFonts w:ascii="Arial" w:hAnsi="Arial" w:cs="Arial"/>
          <w:sz w:val="20"/>
          <w:szCs w:val="20"/>
          <w:lang w:val="en-US"/>
        </w:rPr>
        <w:t xml:space="preserve">administered </w:t>
      </w:r>
      <w:r w:rsidRPr="00570FD6">
        <w:rPr>
          <w:rFonts w:ascii="Arial" w:hAnsi="Arial" w:cs="Arial"/>
          <w:sz w:val="20"/>
          <w:szCs w:val="20"/>
          <w:lang w:val="en-US"/>
        </w:rPr>
        <w:t xml:space="preserve">at days 6, 9, and 12 </w:t>
      </w:r>
      <w:r w:rsidR="00794C14" w:rsidRPr="00570FD6">
        <w:rPr>
          <w:rFonts w:ascii="Arial" w:hAnsi="Arial" w:cs="Arial"/>
          <w:sz w:val="20"/>
          <w:szCs w:val="20"/>
          <w:lang w:val="en-US"/>
        </w:rPr>
        <w:t>post-tumor cell inoculation</w:t>
      </w:r>
      <w:r w:rsidRPr="00570FD6">
        <w:rPr>
          <w:rFonts w:ascii="Arial" w:hAnsi="Arial" w:cs="Arial"/>
          <w:sz w:val="20"/>
          <w:szCs w:val="20"/>
          <w:lang w:val="en-US"/>
        </w:rPr>
        <w:t xml:space="preserve"> at respective dose</w:t>
      </w:r>
      <w:r w:rsidR="00AB6059" w:rsidRPr="00570FD6">
        <w:rPr>
          <w:rFonts w:ascii="Arial" w:hAnsi="Arial" w:cs="Arial"/>
          <w:sz w:val="20"/>
          <w:szCs w:val="20"/>
          <w:lang w:val="en-US"/>
        </w:rPr>
        <w:t>s</w:t>
      </w:r>
      <w:r w:rsidRPr="00570FD6">
        <w:rPr>
          <w:rFonts w:ascii="Arial" w:hAnsi="Arial" w:cs="Arial"/>
          <w:sz w:val="20"/>
          <w:szCs w:val="20"/>
          <w:lang w:val="en-US"/>
        </w:rPr>
        <w:t xml:space="preserve"> of 100 and 200 µg </w:t>
      </w:r>
      <w:r w:rsidR="00794C14" w:rsidRPr="00570FD6">
        <w:rPr>
          <w:rFonts w:ascii="Arial" w:hAnsi="Arial" w:cs="Arial"/>
          <w:sz w:val="20"/>
          <w:szCs w:val="20"/>
          <w:lang w:val="en-US"/>
        </w:rPr>
        <w:t xml:space="preserve">i.p. </w:t>
      </w:r>
      <w:r w:rsidRPr="00570FD6">
        <w:rPr>
          <w:rFonts w:ascii="Arial" w:hAnsi="Arial" w:cs="Arial"/>
          <w:sz w:val="20"/>
          <w:szCs w:val="20"/>
          <w:lang w:val="en-US"/>
        </w:rPr>
        <w:t>per animal. Statistical differences between the groups were determined using by two-ways ANOVA with repeated measures followed by Tukey multiple comparisons test (</w:t>
      </w:r>
      <w:r w:rsidR="00DF21CA" w:rsidRPr="00570FD6">
        <w:rPr>
          <w:rFonts w:ascii="Arial" w:hAnsi="Arial" w:cs="Arial"/>
          <w:sz w:val="20"/>
          <w:szCs w:val="20"/>
          <w:lang w:val="en-US"/>
        </w:rPr>
        <w:t>control vs. other groups: * p ≤ 0.05, ** p ≤ 0.01, **** p &lt; 0.0001; anti-CTLA-4 vs. combination # p ≤ 0.05; anti-PD-1 vs. combination &amp; p ≤ 0.05</w:t>
      </w:r>
      <w:r w:rsidRPr="00570FD6">
        <w:rPr>
          <w:rFonts w:ascii="Arial" w:hAnsi="Arial" w:cs="Arial"/>
          <w:sz w:val="20"/>
          <w:szCs w:val="20"/>
          <w:lang w:val="en-US"/>
        </w:rPr>
        <w:t>). Pooled</w:t>
      </w:r>
      <w:r w:rsidR="00DF21CA" w:rsidRPr="00570FD6">
        <w:rPr>
          <w:rFonts w:ascii="Arial" w:hAnsi="Arial" w:cs="Arial"/>
          <w:sz w:val="20"/>
          <w:szCs w:val="20"/>
          <w:lang w:val="en-US"/>
        </w:rPr>
        <w:t xml:space="preserve"> data represent mean ± SD. n = </w:t>
      </w:r>
      <w:r w:rsidRPr="00570FD6">
        <w:rPr>
          <w:rFonts w:ascii="Arial" w:hAnsi="Arial" w:cs="Arial"/>
          <w:sz w:val="20"/>
          <w:szCs w:val="20"/>
          <w:lang w:val="en-US"/>
        </w:rPr>
        <w:t>10 mice per group.</w:t>
      </w:r>
    </w:p>
    <w:p w14:paraId="431D9A0F" w14:textId="77777777" w:rsidR="00AF6BCB" w:rsidRPr="00570FD6" w:rsidRDefault="00AF6BCB" w:rsidP="00570FD6">
      <w:pPr>
        <w:spacing w:after="0" w:line="360" w:lineRule="auto"/>
        <w:jc w:val="both"/>
        <w:rPr>
          <w:rFonts w:ascii="Arial" w:hAnsi="Arial" w:cs="Arial"/>
          <w:sz w:val="20"/>
          <w:szCs w:val="20"/>
          <w:lang w:val="en-US"/>
        </w:rPr>
      </w:pPr>
    </w:p>
    <w:p w14:paraId="61ABF901" w14:textId="77777777" w:rsidR="00AF6BCB" w:rsidRPr="00570FD6" w:rsidRDefault="00AF6BCB" w:rsidP="00570FD6">
      <w:pPr>
        <w:spacing w:after="0" w:line="360" w:lineRule="auto"/>
        <w:jc w:val="both"/>
        <w:rPr>
          <w:rFonts w:ascii="Arial" w:hAnsi="Arial" w:cs="Arial"/>
          <w:sz w:val="20"/>
          <w:szCs w:val="20"/>
          <w:lang w:val="en-US"/>
        </w:rPr>
      </w:pPr>
      <w:r w:rsidRPr="00D741B2">
        <w:rPr>
          <w:rFonts w:ascii="Arial" w:hAnsi="Arial" w:cs="Arial"/>
          <w:b/>
          <w:bCs/>
          <w:sz w:val="20"/>
          <w:szCs w:val="20"/>
          <w:lang w:val="en-US"/>
        </w:rPr>
        <w:t xml:space="preserve">Figure 3: </w:t>
      </w:r>
      <w:r w:rsidRPr="00570FD6">
        <w:rPr>
          <w:rFonts w:ascii="Arial" w:hAnsi="Arial" w:cs="Arial"/>
          <w:sz w:val="20"/>
          <w:szCs w:val="20"/>
          <w:lang w:val="en-US"/>
        </w:rPr>
        <w:t xml:space="preserve">Anti-CTLA-4 and anti-PD-1 </w:t>
      </w:r>
      <w:r w:rsidR="00794C14" w:rsidRPr="00570FD6">
        <w:rPr>
          <w:rFonts w:ascii="Arial" w:hAnsi="Arial" w:cs="Arial"/>
          <w:sz w:val="20"/>
          <w:szCs w:val="20"/>
          <w:lang w:val="en-US"/>
        </w:rPr>
        <w:t xml:space="preserve">involve </w:t>
      </w:r>
      <w:r w:rsidRPr="00570FD6">
        <w:rPr>
          <w:rFonts w:ascii="Arial" w:hAnsi="Arial" w:cs="Arial"/>
          <w:sz w:val="20"/>
          <w:szCs w:val="20"/>
          <w:lang w:val="en-US"/>
        </w:rPr>
        <w:t xml:space="preserve">independent cellular mechanisms </w:t>
      </w:r>
      <w:r w:rsidR="00C628CE" w:rsidRPr="00570FD6">
        <w:rPr>
          <w:rFonts w:ascii="Arial" w:hAnsi="Arial" w:cs="Arial"/>
          <w:sz w:val="20"/>
          <w:szCs w:val="20"/>
          <w:lang w:val="en-US"/>
        </w:rPr>
        <w:t>related</w:t>
      </w:r>
      <w:r w:rsidRPr="00570FD6">
        <w:rPr>
          <w:rFonts w:ascii="Arial" w:hAnsi="Arial" w:cs="Arial"/>
          <w:sz w:val="20"/>
          <w:szCs w:val="20"/>
          <w:lang w:val="en-US"/>
        </w:rPr>
        <w:t xml:space="preserve"> to </w:t>
      </w:r>
      <w:r w:rsidR="00794C14" w:rsidRPr="00570FD6">
        <w:rPr>
          <w:rFonts w:ascii="Arial" w:hAnsi="Arial" w:cs="Arial"/>
          <w:sz w:val="20"/>
          <w:szCs w:val="20"/>
          <w:lang w:val="en-US"/>
        </w:rPr>
        <w:t xml:space="preserve">their </w:t>
      </w:r>
      <w:r w:rsidRPr="00570FD6">
        <w:rPr>
          <w:rFonts w:ascii="Arial" w:hAnsi="Arial" w:cs="Arial"/>
          <w:sz w:val="20"/>
          <w:szCs w:val="20"/>
          <w:lang w:val="en-US"/>
        </w:rPr>
        <w:t>anti-cancer activity</w:t>
      </w:r>
    </w:p>
    <w:p w14:paraId="1D7C871D"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A-B. FACS multicolor analysis (A) and quantification of regulatory T cells population (B) after tissue processing in the CT26 mouse colon cancer model. C, D. FACS multicolor analysis (C) and quantification of cytotoxic T cells population (D). E</w:t>
      </w:r>
      <w:r w:rsidR="00A877C0" w:rsidRPr="00570FD6">
        <w:rPr>
          <w:rFonts w:ascii="Arial" w:hAnsi="Arial" w:cs="Arial"/>
          <w:sz w:val="20"/>
          <w:szCs w:val="20"/>
          <w:lang w:val="en-US"/>
        </w:rPr>
        <w:t>.</w:t>
      </w:r>
      <w:r w:rsidRPr="00570FD6">
        <w:rPr>
          <w:rFonts w:ascii="Arial" w:hAnsi="Arial" w:cs="Arial"/>
          <w:sz w:val="20"/>
          <w:szCs w:val="20"/>
          <w:lang w:val="en-US"/>
        </w:rPr>
        <w:t xml:space="preserve"> Ratio of effector CD8+ T cells to T regs.</w:t>
      </w:r>
    </w:p>
    <w:p w14:paraId="4D581EA7" w14:textId="159C77EC"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nti-CTLA-4 and anti-PD-1 </w:t>
      </w:r>
      <w:r w:rsidR="00AB6059" w:rsidRPr="00570FD6">
        <w:rPr>
          <w:rFonts w:ascii="Arial" w:hAnsi="Arial" w:cs="Arial"/>
          <w:sz w:val="20"/>
          <w:szCs w:val="20"/>
          <w:lang w:val="en-US"/>
        </w:rPr>
        <w:t>were</w:t>
      </w:r>
      <w:r w:rsidRPr="00570FD6">
        <w:rPr>
          <w:rFonts w:ascii="Arial" w:hAnsi="Arial" w:cs="Arial"/>
          <w:sz w:val="20"/>
          <w:szCs w:val="20"/>
          <w:lang w:val="en-US"/>
        </w:rPr>
        <w:t xml:space="preserve"> administered </w:t>
      </w:r>
      <w:r w:rsidR="00AB6059" w:rsidRPr="00570FD6">
        <w:rPr>
          <w:rFonts w:ascii="Arial" w:hAnsi="Arial" w:cs="Arial"/>
          <w:sz w:val="20"/>
          <w:szCs w:val="20"/>
          <w:lang w:val="en-US"/>
        </w:rPr>
        <w:t xml:space="preserve">with </w:t>
      </w:r>
      <w:r w:rsidRPr="00570FD6">
        <w:rPr>
          <w:rFonts w:ascii="Arial" w:hAnsi="Arial" w:cs="Arial"/>
          <w:sz w:val="20"/>
          <w:szCs w:val="20"/>
          <w:lang w:val="en-US"/>
        </w:rPr>
        <w:t xml:space="preserve">different regimens at respective </w:t>
      </w:r>
      <w:r w:rsidR="00AB6059" w:rsidRPr="00570FD6">
        <w:rPr>
          <w:rFonts w:ascii="Arial" w:hAnsi="Arial" w:cs="Arial"/>
          <w:sz w:val="20"/>
          <w:szCs w:val="20"/>
          <w:lang w:val="en-US"/>
        </w:rPr>
        <w:t xml:space="preserve">doses </w:t>
      </w:r>
      <w:r w:rsidRPr="00570FD6">
        <w:rPr>
          <w:rFonts w:ascii="Arial" w:hAnsi="Arial" w:cs="Arial"/>
          <w:sz w:val="20"/>
          <w:szCs w:val="20"/>
          <w:lang w:val="en-US"/>
        </w:rPr>
        <w:t xml:space="preserve">of 100 and 200 µg </w:t>
      </w:r>
      <w:r w:rsidR="00794C14" w:rsidRPr="00570FD6">
        <w:rPr>
          <w:rFonts w:ascii="Arial" w:hAnsi="Arial" w:cs="Arial"/>
          <w:sz w:val="20"/>
          <w:szCs w:val="20"/>
          <w:lang w:val="en-US"/>
        </w:rPr>
        <w:t xml:space="preserve">i.p. </w:t>
      </w:r>
      <w:r w:rsidRPr="00570FD6">
        <w:rPr>
          <w:rFonts w:ascii="Arial" w:hAnsi="Arial" w:cs="Arial"/>
          <w:sz w:val="20"/>
          <w:szCs w:val="20"/>
          <w:lang w:val="en-US"/>
        </w:rPr>
        <w:t>per animal vehicle in saline (control). Statistical differences between the groups were determined using by one-way ANOVA test followed by Tukey’s multiple comparisons test (* p ≤ 0.05, **** p ≤ 0.0001). Data represent mean and SD.</w:t>
      </w:r>
      <w:r w:rsidR="00C628CE" w:rsidRPr="00570FD6">
        <w:rPr>
          <w:rFonts w:ascii="Arial" w:hAnsi="Arial" w:cs="Arial"/>
          <w:sz w:val="20"/>
          <w:szCs w:val="20"/>
          <w:lang w:val="en-US"/>
        </w:rPr>
        <w:t xml:space="preserve"> </w:t>
      </w:r>
      <w:bookmarkStart w:id="5" w:name="OLE_LINK2"/>
      <w:r w:rsidR="00C628CE" w:rsidRPr="00570FD6">
        <w:rPr>
          <w:rFonts w:ascii="Arial" w:hAnsi="Arial" w:cs="Arial"/>
          <w:sz w:val="20"/>
          <w:szCs w:val="20"/>
          <w:lang w:val="en-US"/>
        </w:rPr>
        <w:t>Combined data from different experiments.</w:t>
      </w:r>
      <w:r w:rsidRPr="00570FD6">
        <w:rPr>
          <w:rFonts w:ascii="Arial" w:hAnsi="Arial" w:cs="Arial"/>
          <w:sz w:val="20"/>
          <w:szCs w:val="20"/>
          <w:lang w:val="en-US"/>
        </w:rPr>
        <w:t xml:space="preserve"> </w:t>
      </w:r>
      <w:bookmarkEnd w:id="5"/>
      <w:r w:rsidRPr="00570FD6">
        <w:rPr>
          <w:rFonts w:ascii="Arial" w:hAnsi="Arial" w:cs="Arial"/>
          <w:sz w:val="20"/>
          <w:szCs w:val="20"/>
          <w:lang w:val="en-US"/>
        </w:rPr>
        <w:t xml:space="preserve">n = </w:t>
      </w:r>
      <w:r w:rsidR="00B45337">
        <w:rPr>
          <w:rFonts w:ascii="Arial" w:hAnsi="Arial" w:cs="Arial"/>
          <w:sz w:val="20"/>
          <w:szCs w:val="20"/>
          <w:lang w:val="en-US"/>
        </w:rPr>
        <w:t>14</w:t>
      </w:r>
      <w:r w:rsidRPr="00570FD6">
        <w:rPr>
          <w:rFonts w:ascii="Arial" w:hAnsi="Arial" w:cs="Arial"/>
          <w:sz w:val="20"/>
          <w:szCs w:val="20"/>
          <w:lang w:val="en-US"/>
        </w:rPr>
        <w:t>-23 mice per group.</w:t>
      </w:r>
    </w:p>
    <w:p w14:paraId="489CD292" w14:textId="77777777" w:rsidR="00AF6BCB" w:rsidRPr="00570FD6" w:rsidRDefault="00AF6BCB" w:rsidP="00570FD6">
      <w:pPr>
        <w:spacing w:after="0" w:line="360" w:lineRule="auto"/>
        <w:jc w:val="both"/>
        <w:rPr>
          <w:rFonts w:ascii="Arial" w:hAnsi="Arial" w:cs="Arial"/>
          <w:sz w:val="20"/>
          <w:szCs w:val="20"/>
          <w:lang w:val="en-US"/>
        </w:rPr>
      </w:pPr>
    </w:p>
    <w:p w14:paraId="43470614" w14:textId="77777777" w:rsidR="00AF6BCB" w:rsidRPr="00570FD6" w:rsidRDefault="00AF6BCB" w:rsidP="00570FD6">
      <w:pPr>
        <w:spacing w:after="0" w:line="360" w:lineRule="auto"/>
        <w:jc w:val="both"/>
        <w:rPr>
          <w:rFonts w:ascii="Arial" w:hAnsi="Arial" w:cs="Arial"/>
          <w:sz w:val="20"/>
          <w:szCs w:val="20"/>
          <w:lang w:val="en-US"/>
        </w:rPr>
      </w:pPr>
      <w:r w:rsidRPr="00D741B2">
        <w:rPr>
          <w:rFonts w:ascii="Arial" w:hAnsi="Arial" w:cs="Arial"/>
          <w:b/>
          <w:bCs/>
          <w:sz w:val="20"/>
          <w:szCs w:val="20"/>
          <w:lang w:val="en-US"/>
        </w:rPr>
        <w:t>Figure 4</w:t>
      </w:r>
      <w:r w:rsidRPr="00570FD6">
        <w:rPr>
          <w:rFonts w:ascii="Arial" w:hAnsi="Arial" w:cs="Arial"/>
          <w:b/>
          <w:bCs/>
          <w:sz w:val="20"/>
          <w:szCs w:val="20"/>
          <w:lang w:val="en-US"/>
        </w:rPr>
        <w:t xml:space="preserve">: </w:t>
      </w:r>
      <w:r w:rsidRPr="00570FD6">
        <w:rPr>
          <w:rFonts w:ascii="Arial" w:hAnsi="Arial" w:cs="Arial"/>
          <w:sz w:val="20"/>
          <w:szCs w:val="20"/>
          <w:lang w:val="en-US"/>
        </w:rPr>
        <w:t>Effect of anti-CTLA-4 and anti-PD-1 immunotherapies in syngeneic intravenous based experimental metastasis models</w:t>
      </w:r>
    </w:p>
    <w:p w14:paraId="16C0FB58"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B. </w:t>
      </w:r>
      <w:r w:rsidR="00867DF0" w:rsidRPr="00570FD6">
        <w:rPr>
          <w:rFonts w:ascii="Arial" w:hAnsi="Arial" w:cs="Arial"/>
          <w:sz w:val="20"/>
          <w:szCs w:val="20"/>
          <w:lang w:val="en-US"/>
        </w:rPr>
        <w:t xml:space="preserve">Representative </w:t>
      </w:r>
      <w:r w:rsidRPr="00570FD6">
        <w:rPr>
          <w:rFonts w:ascii="Arial" w:hAnsi="Arial" w:cs="Arial"/>
          <w:sz w:val="20"/>
          <w:szCs w:val="20"/>
          <w:lang w:val="en-US"/>
        </w:rPr>
        <w:t xml:space="preserve">pictures (A) and quantification of lung weight (B) after necropsy in the CT26 mouse colon cancer model. C, D. </w:t>
      </w:r>
      <w:r w:rsidR="00867DF0" w:rsidRPr="00570FD6">
        <w:rPr>
          <w:rFonts w:ascii="Arial" w:hAnsi="Arial" w:cs="Arial"/>
          <w:sz w:val="20"/>
          <w:szCs w:val="20"/>
          <w:lang w:val="en-US"/>
        </w:rPr>
        <w:t xml:space="preserve">Representative </w:t>
      </w:r>
      <w:r w:rsidRPr="00570FD6">
        <w:rPr>
          <w:rFonts w:ascii="Arial" w:hAnsi="Arial" w:cs="Arial"/>
          <w:sz w:val="20"/>
          <w:szCs w:val="20"/>
          <w:lang w:val="en-US"/>
        </w:rPr>
        <w:t>pictures (C) and quantification of lung weight (D) after necropsy in the 4T1</w:t>
      </w:r>
      <w:r w:rsidR="00592A4F" w:rsidRPr="00570FD6">
        <w:rPr>
          <w:rFonts w:ascii="Arial" w:hAnsi="Arial" w:cs="Arial"/>
          <w:sz w:val="20"/>
          <w:szCs w:val="20"/>
          <w:lang w:val="en-US"/>
        </w:rPr>
        <w:t xml:space="preserve"> </w:t>
      </w:r>
      <w:r w:rsidRPr="00570FD6">
        <w:rPr>
          <w:rFonts w:ascii="Arial" w:hAnsi="Arial" w:cs="Arial"/>
          <w:sz w:val="20"/>
          <w:szCs w:val="20"/>
          <w:lang w:val="en-US"/>
        </w:rPr>
        <w:t>mouse breast cancer model.</w:t>
      </w:r>
    </w:p>
    <w:p w14:paraId="04771CCA"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nti-CTLA-4 and anti-PD-1 </w:t>
      </w:r>
      <w:r w:rsidR="00AB6059" w:rsidRPr="00570FD6">
        <w:rPr>
          <w:rFonts w:ascii="Arial" w:hAnsi="Arial" w:cs="Arial"/>
          <w:sz w:val="20"/>
          <w:szCs w:val="20"/>
          <w:lang w:val="en-US"/>
        </w:rPr>
        <w:t xml:space="preserve">were administered </w:t>
      </w:r>
      <w:r w:rsidRPr="00570FD6">
        <w:rPr>
          <w:rFonts w:ascii="Arial" w:hAnsi="Arial" w:cs="Arial"/>
          <w:sz w:val="20"/>
          <w:szCs w:val="20"/>
          <w:lang w:val="en-US"/>
        </w:rPr>
        <w:t>at days 6, 9, and 12 post-cell inoculation at respective dose</w:t>
      </w:r>
      <w:r w:rsidR="00AB6059" w:rsidRPr="00570FD6">
        <w:rPr>
          <w:rFonts w:ascii="Arial" w:hAnsi="Arial" w:cs="Arial"/>
          <w:sz w:val="20"/>
          <w:szCs w:val="20"/>
          <w:lang w:val="en-US"/>
        </w:rPr>
        <w:t>s</w:t>
      </w:r>
      <w:r w:rsidRPr="00570FD6">
        <w:rPr>
          <w:rFonts w:ascii="Arial" w:hAnsi="Arial" w:cs="Arial"/>
          <w:sz w:val="20"/>
          <w:szCs w:val="20"/>
          <w:lang w:val="en-US"/>
        </w:rPr>
        <w:t xml:space="preserve"> of 100 and 200 µg </w:t>
      </w:r>
      <w:r w:rsidR="00794C14" w:rsidRPr="00570FD6">
        <w:rPr>
          <w:rFonts w:ascii="Arial" w:hAnsi="Arial" w:cs="Arial"/>
          <w:sz w:val="20"/>
          <w:szCs w:val="20"/>
          <w:lang w:val="en-US"/>
        </w:rPr>
        <w:t xml:space="preserve">i.p. </w:t>
      </w:r>
      <w:r w:rsidRPr="00570FD6">
        <w:rPr>
          <w:rFonts w:ascii="Arial" w:hAnsi="Arial" w:cs="Arial"/>
          <w:sz w:val="20"/>
          <w:szCs w:val="20"/>
          <w:lang w:val="en-US"/>
        </w:rPr>
        <w:t>per animal or with vehicle (Control). Statistical differences between the groups were determined using Kruskal-Wallis test followed by Dunn’s multiple comparisons test (* p ≤ 0.05). D</w:t>
      </w:r>
      <w:r w:rsidR="00710D1D" w:rsidRPr="00570FD6">
        <w:rPr>
          <w:rFonts w:ascii="Arial" w:hAnsi="Arial" w:cs="Arial"/>
          <w:sz w:val="20"/>
          <w:szCs w:val="20"/>
          <w:lang w:val="en-US"/>
        </w:rPr>
        <w:t xml:space="preserve">ata represent mean and SD. N = </w:t>
      </w:r>
      <w:r w:rsidRPr="00570FD6">
        <w:rPr>
          <w:rFonts w:ascii="Arial" w:hAnsi="Arial" w:cs="Arial"/>
          <w:sz w:val="20"/>
          <w:szCs w:val="20"/>
          <w:lang w:val="en-US"/>
        </w:rPr>
        <w:t>5-8 mice per group.</w:t>
      </w:r>
    </w:p>
    <w:p w14:paraId="68981F3D" w14:textId="77777777" w:rsidR="00AF6BCB" w:rsidRPr="00570FD6" w:rsidRDefault="00AF6BCB" w:rsidP="00570FD6">
      <w:pPr>
        <w:spacing w:after="0" w:line="360" w:lineRule="auto"/>
        <w:jc w:val="both"/>
        <w:rPr>
          <w:rFonts w:ascii="Arial" w:hAnsi="Arial" w:cs="Arial"/>
          <w:sz w:val="20"/>
          <w:szCs w:val="20"/>
          <w:lang w:val="en-US"/>
        </w:rPr>
      </w:pPr>
    </w:p>
    <w:p w14:paraId="2EF3474B"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 xml:space="preserve">Figure 5: </w:t>
      </w:r>
      <w:r w:rsidRPr="00570FD6">
        <w:rPr>
          <w:rFonts w:ascii="Arial" w:hAnsi="Arial" w:cs="Arial"/>
          <w:sz w:val="20"/>
          <w:szCs w:val="20"/>
          <w:lang w:val="en-US"/>
        </w:rPr>
        <w:t xml:space="preserve">Impact of anti–CTLA-4 and anti-PD-1 immunotherapies in monotherapy or in combination on mice body weight </w:t>
      </w:r>
    </w:p>
    <w:p w14:paraId="4602E3CF"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C. Impact of anti–CTLA-4 and –PD-1 immunotherapies in monotherapy or in combination on CT26 (A) and 4T1 (B) mouse body weight. Anti-CTLA-4 and anti-PD-1 have been </w:t>
      </w:r>
      <w:r w:rsidR="00AB6059" w:rsidRPr="00570FD6">
        <w:rPr>
          <w:rFonts w:ascii="Arial" w:hAnsi="Arial" w:cs="Arial"/>
          <w:sz w:val="20"/>
          <w:szCs w:val="20"/>
          <w:lang w:val="en-US"/>
        </w:rPr>
        <w:t xml:space="preserve">administered </w:t>
      </w:r>
      <w:r w:rsidRPr="00570FD6">
        <w:rPr>
          <w:rFonts w:ascii="Arial" w:hAnsi="Arial" w:cs="Arial"/>
          <w:sz w:val="20"/>
          <w:szCs w:val="20"/>
          <w:lang w:val="en-US"/>
        </w:rPr>
        <w:t>at days 6, 9, and 12 at respective dose</w:t>
      </w:r>
      <w:r w:rsidR="00AB6059" w:rsidRPr="00570FD6">
        <w:rPr>
          <w:rFonts w:ascii="Arial" w:hAnsi="Arial" w:cs="Arial"/>
          <w:sz w:val="20"/>
          <w:szCs w:val="20"/>
          <w:lang w:val="en-US"/>
        </w:rPr>
        <w:t>s</w:t>
      </w:r>
      <w:r w:rsidRPr="00570FD6">
        <w:rPr>
          <w:rFonts w:ascii="Arial" w:hAnsi="Arial" w:cs="Arial"/>
          <w:sz w:val="20"/>
          <w:szCs w:val="20"/>
          <w:lang w:val="en-US"/>
        </w:rPr>
        <w:t xml:space="preserve"> of 100 and 200 µg </w:t>
      </w:r>
      <w:r w:rsidR="00867DF0" w:rsidRPr="00570FD6">
        <w:rPr>
          <w:rFonts w:ascii="Arial" w:hAnsi="Arial" w:cs="Arial"/>
          <w:sz w:val="20"/>
          <w:szCs w:val="20"/>
          <w:lang w:val="en-US"/>
        </w:rPr>
        <w:t xml:space="preserve">i.p. </w:t>
      </w:r>
      <w:r w:rsidRPr="00570FD6">
        <w:rPr>
          <w:rFonts w:ascii="Arial" w:hAnsi="Arial" w:cs="Arial"/>
          <w:sz w:val="20"/>
          <w:szCs w:val="20"/>
          <w:lang w:val="en-US"/>
        </w:rPr>
        <w:t>per animal. Statistical differences between the groups were determined using by two-ways ANOVA. Data represent mean and SD. n = 9-10 mice per group.</w:t>
      </w:r>
    </w:p>
    <w:p w14:paraId="77EA54B0" w14:textId="77777777" w:rsidR="00AF6BCB" w:rsidRPr="00570FD6" w:rsidRDefault="00AF6BCB" w:rsidP="00570FD6">
      <w:pPr>
        <w:spacing w:after="0" w:line="360" w:lineRule="auto"/>
        <w:jc w:val="both"/>
        <w:rPr>
          <w:rFonts w:ascii="Arial" w:hAnsi="Arial" w:cs="Arial"/>
          <w:sz w:val="20"/>
          <w:szCs w:val="20"/>
          <w:lang w:val="en-US"/>
        </w:rPr>
      </w:pPr>
    </w:p>
    <w:p w14:paraId="73BFD1A1"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Figure S1</w:t>
      </w:r>
      <w:r w:rsidRPr="00570FD6">
        <w:rPr>
          <w:rFonts w:ascii="Arial" w:hAnsi="Arial" w:cs="Arial"/>
          <w:sz w:val="20"/>
          <w:szCs w:val="20"/>
          <w:lang w:val="en-US"/>
        </w:rPr>
        <w:t xml:space="preserve">: </w:t>
      </w:r>
      <w:r w:rsidR="00867DF0" w:rsidRPr="00570FD6">
        <w:rPr>
          <w:rFonts w:ascii="Arial" w:hAnsi="Arial" w:cs="Arial"/>
          <w:sz w:val="20"/>
          <w:szCs w:val="20"/>
          <w:lang w:val="en-US"/>
        </w:rPr>
        <w:t>Treatment schedule</w:t>
      </w:r>
      <w:r w:rsidRPr="00570FD6">
        <w:rPr>
          <w:rFonts w:ascii="Arial" w:hAnsi="Arial" w:cs="Arial"/>
          <w:sz w:val="20"/>
          <w:szCs w:val="20"/>
          <w:lang w:val="en-US"/>
        </w:rPr>
        <w:t>-related effect of anti–CTLA-4 and anti-PD-1 immunotherapies in subcutaneous based syngeneic CT26 colorectal cancer model. Related to Figure 1.</w:t>
      </w:r>
    </w:p>
    <w:p w14:paraId="20DA0AB2"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 Impact of anti–CTLA-4 immunotherapy on CT26 tumor growth. Anti-CTLA-4 was </w:t>
      </w:r>
      <w:r w:rsidR="00AB6059" w:rsidRPr="00570FD6">
        <w:rPr>
          <w:rFonts w:ascii="Arial" w:hAnsi="Arial" w:cs="Arial"/>
          <w:sz w:val="20"/>
          <w:szCs w:val="20"/>
          <w:lang w:val="en-US"/>
        </w:rPr>
        <w:t xml:space="preserve">administered </w:t>
      </w:r>
      <w:r w:rsidRPr="00570FD6">
        <w:rPr>
          <w:rFonts w:ascii="Arial" w:hAnsi="Arial" w:cs="Arial"/>
          <w:sz w:val="20"/>
          <w:szCs w:val="20"/>
          <w:lang w:val="en-US"/>
        </w:rPr>
        <w:t>following different schedule</w:t>
      </w:r>
      <w:r w:rsidR="00AB6059" w:rsidRPr="00570FD6">
        <w:rPr>
          <w:rFonts w:ascii="Arial" w:hAnsi="Arial" w:cs="Arial"/>
          <w:sz w:val="20"/>
          <w:szCs w:val="20"/>
          <w:lang w:val="en-US"/>
        </w:rPr>
        <w:t>s</w:t>
      </w:r>
      <w:r w:rsidRPr="00570FD6">
        <w:rPr>
          <w:rFonts w:ascii="Arial" w:hAnsi="Arial" w:cs="Arial"/>
          <w:sz w:val="20"/>
          <w:szCs w:val="20"/>
          <w:lang w:val="en-US"/>
        </w:rPr>
        <w:t xml:space="preserve"> at day 3, 6, and 9</w:t>
      </w:r>
      <w:r w:rsidR="00867DF0" w:rsidRPr="00570FD6">
        <w:rPr>
          <w:rFonts w:ascii="Arial" w:hAnsi="Arial" w:cs="Arial"/>
          <w:sz w:val="20"/>
          <w:szCs w:val="20"/>
          <w:lang w:val="en-US"/>
        </w:rPr>
        <w:t xml:space="preserve">; </w:t>
      </w:r>
      <w:r w:rsidRPr="00570FD6">
        <w:rPr>
          <w:rFonts w:ascii="Arial" w:hAnsi="Arial" w:cs="Arial"/>
          <w:sz w:val="20"/>
          <w:szCs w:val="20"/>
          <w:lang w:val="en-US"/>
        </w:rPr>
        <w:t>3, 6, 9, and 12</w:t>
      </w:r>
      <w:r w:rsidR="00867DF0" w:rsidRPr="00570FD6">
        <w:rPr>
          <w:rFonts w:ascii="Arial" w:hAnsi="Arial" w:cs="Arial"/>
          <w:sz w:val="20"/>
          <w:szCs w:val="20"/>
          <w:lang w:val="en-US"/>
        </w:rPr>
        <w:t xml:space="preserve">; </w:t>
      </w:r>
      <w:r w:rsidRPr="00570FD6">
        <w:rPr>
          <w:rFonts w:ascii="Arial" w:hAnsi="Arial" w:cs="Arial"/>
          <w:sz w:val="20"/>
          <w:szCs w:val="20"/>
          <w:lang w:val="en-US"/>
        </w:rPr>
        <w:t>6, 9, and 12</w:t>
      </w:r>
      <w:r w:rsidR="00867DF0" w:rsidRPr="00570FD6">
        <w:rPr>
          <w:rFonts w:ascii="Arial" w:hAnsi="Arial" w:cs="Arial"/>
          <w:sz w:val="20"/>
          <w:szCs w:val="20"/>
          <w:lang w:val="en-US"/>
        </w:rPr>
        <w:t xml:space="preserve">; </w:t>
      </w:r>
      <w:r w:rsidRPr="00570FD6">
        <w:rPr>
          <w:rFonts w:ascii="Arial" w:hAnsi="Arial" w:cs="Arial"/>
          <w:sz w:val="20"/>
          <w:szCs w:val="20"/>
          <w:lang w:val="en-US"/>
        </w:rPr>
        <w:t xml:space="preserve">or 9, 12, 15, 18 post-tumor cell inoculation. B Impact of anti–PD-1 immunotherapy on CT26 tumor growth. Anti-CTLA-4 was administrated following different schedule at day 6, 9, and 12 or 9, 12, 15, 18 post-tumor cell inoculation. </w:t>
      </w:r>
    </w:p>
    <w:p w14:paraId="67D91638"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nti-CTLA-4 and anti-PD-1 </w:t>
      </w:r>
      <w:r w:rsidR="00AB6059" w:rsidRPr="00570FD6">
        <w:rPr>
          <w:rFonts w:ascii="Arial" w:hAnsi="Arial" w:cs="Arial"/>
          <w:sz w:val="20"/>
          <w:szCs w:val="20"/>
          <w:lang w:val="en-US"/>
        </w:rPr>
        <w:t>were</w:t>
      </w:r>
      <w:r w:rsidRPr="00570FD6">
        <w:rPr>
          <w:rFonts w:ascii="Arial" w:hAnsi="Arial" w:cs="Arial"/>
          <w:sz w:val="20"/>
          <w:szCs w:val="20"/>
          <w:lang w:val="en-US"/>
        </w:rPr>
        <w:t xml:space="preserve"> </w:t>
      </w:r>
      <w:r w:rsidR="00AB6059" w:rsidRPr="00570FD6">
        <w:rPr>
          <w:rFonts w:ascii="Arial" w:hAnsi="Arial" w:cs="Arial"/>
          <w:sz w:val="20"/>
          <w:szCs w:val="20"/>
          <w:lang w:val="en-US"/>
        </w:rPr>
        <w:t xml:space="preserve">administered </w:t>
      </w:r>
      <w:r w:rsidRPr="00570FD6">
        <w:rPr>
          <w:rFonts w:ascii="Arial" w:hAnsi="Arial" w:cs="Arial"/>
          <w:sz w:val="20"/>
          <w:szCs w:val="20"/>
          <w:lang w:val="en-US"/>
        </w:rPr>
        <w:t xml:space="preserve">at respective doses of 100 and 200 µg </w:t>
      </w:r>
      <w:r w:rsidR="00867DF0" w:rsidRPr="00570FD6">
        <w:rPr>
          <w:rFonts w:ascii="Arial" w:hAnsi="Arial" w:cs="Arial"/>
          <w:sz w:val="20"/>
          <w:szCs w:val="20"/>
          <w:lang w:val="en-US"/>
        </w:rPr>
        <w:t xml:space="preserve">i.p. </w:t>
      </w:r>
      <w:r w:rsidRPr="00570FD6">
        <w:rPr>
          <w:rFonts w:ascii="Arial" w:hAnsi="Arial" w:cs="Arial"/>
          <w:sz w:val="20"/>
          <w:szCs w:val="20"/>
          <w:lang w:val="en-US"/>
        </w:rPr>
        <w:t>per animal. Statistical differences between the groups were determined using by two-ways ANOVA with repeated measures followed by Bonferroni’s multiple comparisons test (versus control, * p ≤ 0.05, ** p ≤ 0.01, *** p ≤ 0.001, **** p &lt; 0.0001). Data represent mean and SD. n = 5-10 mice per group (A) or n = 8-11 mice per group (B).</w:t>
      </w:r>
    </w:p>
    <w:p w14:paraId="0E364E18" w14:textId="77777777" w:rsidR="00AF6BCB" w:rsidRPr="00570FD6" w:rsidRDefault="00AF6BCB" w:rsidP="00570FD6">
      <w:pPr>
        <w:spacing w:after="0" w:line="360" w:lineRule="auto"/>
        <w:jc w:val="both"/>
        <w:rPr>
          <w:rFonts w:ascii="Arial" w:hAnsi="Arial" w:cs="Arial"/>
          <w:sz w:val="20"/>
          <w:szCs w:val="20"/>
          <w:lang w:val="en-US"/>
        </w:rPr>
      </w:pPr>
    </w:p>
    <w:p w14:paraId="545EA9D6"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Figure S2</w:t>
      </w:r>
      <w:r w:rsidRPr="00570FD6">
        <w:rPr>
          <w:rFonts w:ascii="Arial" w:hAnsi="Arial" w:cs="Arial"/>
          <w:sz w:val="20"/>
          <w:szCs w:val="20"/>
          <w:lang w:val="en-US"/>
        </w:rPr>
        <w:t>: Dose-related effect of anti–CTLA-4 and anti-PD-1 immunotherapies in subcutaneous based syngeneic CT26 colorectal cancer model. Related to Figure 1.</w:t>
      </w:r>
    </w:p>
    <w:p w14:paraId="4EA65CA5"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 Impact of different doses of anti–CTLA-4 immunotherapy on CT26 tumor growth. Anti-CTLA-4 was </w:t>
      </w:r>
      <w:r w:rsidR="00AB6059" w:rsidRPr="00570FD6">
        <w:rPr>
          <w:rFonts w:ascii="Arial" w:hAnsi="Arial" w:cs="Arial"/>
          <w:sz w:val="20"/>
          <w:szCs w:val="20"/>
          <w:lang w:val="en-US"/>
        </w:rPr>
        <w:t xml:space="preserve">administered </w:t>
      </w:r>
      <w:r w:rsidRPr="00570FD6">
        <w:rPr>
          <w:rFonts w:ascii="Arial" w:hAnsi="Arial" w:cs="Arial"/>
          <w:sz w:val="20"/>
          <w:szCs w:val="20"/>
          <w:lang w:val="en-US"/>
        </w:rPr>
        <w:t>at 6, 9, and 12 post-tumor cell inoculation.</w:t>
      </w:r>
      <w:r w:rsidR="00867DF0" w:rsidRPr="00570FD6">
        <w:rPr>
          <w:rFonts w:ascii="Arial" w:hAnsi="Arial" w:cs="Arial"/>
          <w:sz w:val="20"/>
          <w:szCs w:val="20"/>
          <w:lang w:val="en-US"/>
        </w:rPr>
        <w:t xml:space="preserve"> B</w:t>
      </w:r>
      <w:r w:rsidRPr="00570FD6">
        <w:rPr>
          <w:rFonts w:ascii="Arial" w:hAnsi="Arial" w:cs="Arial"/>
          <w:sz w:val="20"/>
          <w:szCs w:val="20"/>
          <w:lang w:val="en-US"/>
        </w:rPr>
        <w:t xml:space="preserve"> Impact of different doses of anti–</w:t>
      </w:r>
      <w:r w:rsidR="00867DF0" w:rsidRPr="00570FD6">
        <w:rPr>
          <w:rFonts w:ascii="Arial" w:hAnsi="Arial" w:cs="Arial"/>
          <w:sz w:val="20"/>
          <w:szCs w:val="20"/>
          <w:lang w:val="en-US"/>
        </w:rPr>
        <w:t>PD-1</w:t>
      </w:r>
      <w:r w:rsidRPr="00570FD6">
        <w:rPr>
          <w:rFonts w:ascii="Arial" w:hAnsi="Arial" w:cs="Arial"/>
          <w:sz w:val="20"/>
          <w:szCs w:val="20"/>
          <w:lang w:val="en-US"/>
        </w:rPr>
        <w:t xml:space="preserve"> immunotherapy on CT26 tumor growth. Anti-PD-1 was administrated at 6, 9, and 12 post-tumor cell inoculation.</w:t>
      </w:r>
    </w:p>
    <w:p w14:paraId="5F3D00FA"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Anti-CTLA-4 ha</w:t>
      </w:r>
      <w:r w:rsidR="00592A4F" w:rsidRPr="00570FD6">
        <w:rPr>
          <w:rFonts w:ascii="Arial" w:hAnsi="Arial" w:cs="Arial"/>
          <w:sz w:val="20"/>
          <w:szCs w:val="20"/>
          <w:lang w:val="en-US"/>
        </w:rPr>
        <w:t>s</w:t>
      </w:r>
      <w:r w:rsidRPr="00570FD6">
        <w:rPr>
          <w:rFonts w:ascii="Arial" w:hAnsi="Arial" w:cs="Arial"/>
          <w:sz w:val="20"/>
          <w:szCs w:val="20"/>
          <w:lang w:val="en-US"/>
        </w:rPr>
        <w:t xml:space="preserve"> been administrated at 10, 50, and 100 µg </w:t>
      </w:r>
      <w:r w:rsidR="00867DF0" w:rsidRPr="00570FD6">
        <w:rPr>
          <w:rFonts w:ascii="Arial" w:hAnsi="Arial" w:cs="Arial"/>
          <w:sz w:val="20"/>
          <w:szCs w:val="20"/>
          <w:lang w:val="en-US"/>
        </w:rPr>
        <w:t xml:space="preserve">i.p. </w:t>
      </w:r>
      <w:r w:rsidRPr="00570FD6">
        <w:rPr>
          <w:rFonts w:ascii="Arial" w:hAnsi="Arial" w:cs="Arial"/>
          <w:sz w:val="20"/>
          <w:szCs w:val="20"/>
          <w:lang w:val="en-US"/>
        </w:rPr>
        <w:t xml:space="preserve">per animal. Anti-PD-1 </w:t>
      </w:r>
      <w:r w:rsidR="00AB6059" w:rsidRPr="00570FD6">
        <w:rPr>
          <w:rFonts w:ascii="Arial" w:hAnsi="Arial" w:cs="Arial"/>
          <w:sz w:val="20"/>
          <w:szCs w:val="20"/>
          <w:lang w:val="en-US"/>
        </w:rPr>
        <w:t>were</w:t>
      </w:r>
      <w:r w:rsidRPr="00570FD6">
        <w:rPr>
          <w:rFonts w:ascii="Arial" w:hAnsi="Arial" w:cs="Arial"/>
          <w:sz w:val="20"/>
          <w:szCs w:val="20"/>
          <w:lang w:val="en-US"/>
        </w:rPr>
        <w:t xml:space="preserve"> </w:t>
      </w:r>
      <w:r w:rsidR="00AB6059" w:rsidRPr="00570FD6">
        <w:rPr>
          <w:rFonts w:ascii="Arial" w:hAnsi="Arial" w:cs="Arial"/>
          <w:sz w:val="20"/>
          <w:szCs w:val="20"/>
          <w:lang w:val="en-US"/>
        </w:rPr>
        <w:t xml:space="preserve">administered </w:t>
      </w:r>
      <w:r w:rsidRPr="00570FD6">
        <w:rPr>
          <w:rFonts w:ascii="Arial" w:hAnsi="Arial" w:cs="Arial"/>
          <w:sz w:val="20"/>
          <w:szCs w:val="20"/>
          <w:lang w:val="en-US"/>
        </w:rPr>
        <w:t xml:space="preserve">at 10, 100, and 200 µg </w:t>
      </w:r>
      <w:r w:rsidR="00867DF0" w:rsidRPr="00570FD6">
        <w:rPr>
          <w:rFonts w:ascii="Arial" w:hAnsi="Arial" w:cs="Arial"/>
          <w:sz w:val="20"/>
          <w:szCs w:val="20"/>
          <w:lang w:val="en-US"/>
        </w:rPr>
        <w:t xml:space="preserve">i.p. </w:t>
      </w:r>
      <w:r w:rsidRPr="00570FD6">
        <w:rPr>
          <w:rFonts w:ascii="Arial" w:hAnsi="Arial" w:cs="Arial"/>
          <w:sz w:val="20"/>
          <w:szCs w:val="20"/>
          <w:lang w:val="en-US"/>
        </w:rPr>
        <w:t>per animal. Control mice have been administrated with 200 µg of IgG antibody. Statistical differences between the groups were determined using by two-way ANOVA with repeated measures followed by Bonferroni’s multiple comparisons test (versus control, * p ≤ 0.05, ** p ≤ 0.01, *** p ≤ 0.001, **** p &lt; 0.0001). Data represent mean and SD. n =10 mice per group.</w:t>
      </w:r>
    </w:p>
    <w:p w14:paraId="425B6B42" w14:textId="77777777" w:rsidR="00AF6BCB" w:rsidRPr="00570FD6" w:rsidRDefault="00AF6BCB" w:rsidP="00570FD6">
      <w:pPr>
        <w:spacing w:after="0" w:line="360" w:lineRule="auto"/>
        <w:jc w:val="both"/>
        <w:rPr>
          <w:rFonts w:ascii="Arial" w:hAnsi="Arial" w:cs="Arial"/>
          <w:sz w:val="20"/>
          <w:szCs w:val="20"/>
          <w:lang w:val="en-US"/>
        </w:rPr>
      </w:pPr>
    </w:p>
    <w:p w14:paraId="482EA728" w14:textId="77777777" w:rsidR="00A877C0" w:rsidRPr="00570FD6" w:rsidRDefault="00A877C0"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Figure S3</w:t>
      </w:r>
      <w:r w:rsidRPr="00570FD6">
        <w:rPr>
          <w:rFonts w:ascii="Arial" w:hAnsi="Arial" w:cs="Arial"/>
          <w:sz w:val="20"/>
          <w:szCs w:val="20"/>
          <w:lang w:val="en-US"/>
        </w:rPr>
        <w:t xml:space="preserve">: Analysis of publicly available clinical data of CD80, CD86, PD-L1, and PD-L2 </w:t>
      </w:r>
      <w:r w:rsidR="00867DF0" w:rsidRPr="00570FD6">
        <w:rPr>
          <w:rFonts w:ascii="Arial" w:hAnsi="Arial" w:cs="Arial"/>
          <w:sz w:val="20"/>
          <w:szCs w:val="20"/>
          <w:lang w:val="en-US"/>
        </w:rPr>
        <w:t xml:space="preserve">expression </w:t>
      </w:r>
      <w:r w:rsidRPr="00570FD6">
        <w:rPr>
          <w:rFonts w:ascii="Arial" w:hAnsi="Arial" w:cs="Arial"/>
          <w:sz w:val="20"/>
          <w:szCs w:val="20"/>
          <w:lang w:val="en-US"/>
        </w:rPr>
        <w:t>in breast cancer.</w:t>
      </w:r>
    </w:p>
    <w:p w14:paraId="40CF7DC0" w14:textId="77777777" w:rsidR="00A877C0" w:rsidRPr="00570FD6" w:rsidRDefault="00A877C0"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Expression of the CD80, CD86, PD-L1 (CD274), and PD-L2 (PDCD1LG2) are correlated with poor relapse-free survival (RFS) of breast cancers without subtype discrimination and triple negative breast cancer patients. Relapse-free survival analysis was done using Kaplan Meier curve of patients from patients with breast cancer. Patients were stratified in low or high-expressing groups according to the expression of the different genes using the best cut-off value. Analysis was </w:t>
      </w:r>
      <w:r w:rsidR="00AB6059" w:rsidRPr="00570FD6">
        <w:rPr>
          <w:rFonts w:ascii="Arial" w:hAnsi="Arial" w:cs="Arial"/>
          <w:sz w:val="20"/>
          <w:szCs w:val="20"/>
          <w:lang w:val="en-US"/>
        </w:rPr>
        <w:t xml:space="preserve">performed </w:t>
      </w:r>
      <w:r w:rsidRPr="00570FD6">
        <w:rPr>
          <w:rFonts w:ascii="Arial" w:hAnsi="Arial" w:cs="Arial"/>
          <w:sz w:val="20"/>
          <w:szCs w:val="20"/>
          <w:lang w:val="en-US"/>
        </w:rPr>
        <w:t>either with all patients or with patients with a triple negative breast cancer subtype. The number of patients in each group is indicated below the graphs, p-values indicate the significance of survival difference between the groups of individuals by log-rank test.</w:t>
      </w:r>
    </w:p>
    <w:p w14:paraId="73180EE1" w14:textId="77777777" w:rsidR="00A877C0" w:rsidRPr="00570FD6" w:rsidRDefault="00A877C0" w:rsidP="00570FD6">
      <w:pPr>
        <w:spacing w:after="0" w:line="360" w:lineRule="auto"/>
        <w:jc w:val="both"/>
        <w:rPr>
          <w:rFonts w:ascii="Arial" w:hAnsi="Arial" w:cs="Arial"/>
          <w:sz w:val="20"/>
          <w:szCs w:val="20"/>
          <w:lang w:val="en-US"/>
        </w:rPr>
      </w:pPr>
    </w:p>
    <w:p w14:paraId="7CFFCFA9"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b/>
          <w:bCs/>
          <w:sz w:val="20"/>
          <w:szCs w:val="20"/>
          <w:lang w:val="en-US"/>
        </w:rPr>
        <w:t>Figure S</w:t>
      </w:r>
      <w:r w:rsidR="00A877C0" w:rsidRPr="00570FD6">
        <w:rPr>
          <w:rFonts w:ascii="Arial" w:hAnsi="Arial" w:cs="Arial"/>
          <w:b/>
          <w:bCs/>
          <w:sz w:val="20"/>
          <w:szCs w:val="20"/>
          <w:lang w:val="en-US"/>
        </w:rPr>
        <w:t>4</w:t>
      </w:r>
      <w:r w:rsidRPr="00570FD6">
        <w:rPr>
          <w:rFonts w:ascii="Arial" w:hAnsi="Arial" w:cs="Arial"/>
          <w:b/>
          <w:bCs/>
          <w:sz w:val="20"/>
          <w:szCs w:val="20"/>
          <w:lang w:val="en-US"/>
        </w:rPr>
        <w:t>:</w:t>
      </w:r>
      <w:r w:rsidR="00D5489D" w:rsidRPr="00D5489D">
        <w:rPr>
          <w:rFonts w:ascii="Arial" w:hAnsi="Arial" w:cs="Arial"/>
          <w:b/>
          <w:bCs/>
          <w:sz w:val="20"/>
          <w:szCs w:val="20"/>
          <w:lang w:val="en-US"/>
        </w:rPr>
        <w:t xml:space="preserve"> </w:t>
      </w:r>
      <w:r w:rsidRPr="00570FD6">
        <w:rPr>
          <w:rFonts w:ascii="Arial" w:hAnsi="Arial" w:cs="Arial"/>
          <w:sz w:val="20"/>
          <w:szCs w:val="20"/>
          <w:lang w:val="en-US"/>
        </w:rPr>
        <w:t>Anti-CTLA-4 and anti-PD-1 exhibit independent cellular mechanisms leading to anti-cancer activity. Related to Figure 3.</w:t>
      </w:r>
    </w:p>
    <w:p w14:paraId="7CCE8565" w14:textId="77777777" w:rsidR="00AF6BCB" w:rsidRPr="00570FD6" w:rsidRDefault="00AF6BCB" w:rsidP="00570FD6">
      <w:pPr>
        <w:spacing w:after="0" w:line="360" w:lineRule="auto"/>
        <w:jc w:val="both"/>
        <w:rPr>
          <w:rFonts w:ascii="Arial" w:hAnsi="Arial" w:cs="Arial"/>
          <w:sz w:val="20"/>
          <w:szCs w:val="20"/>
          <w:lang w:val="en-US"/>
        </w:rPr>
      </w:pPr>
      <w:r w:rsidRPr="00570FD6">
        <w:rPr>
          <w:rFonts w:ascii="Arial" w:hAnsi="Arial" w:cs="Arial"/>
          <w:sz w:val="20"/>
          <w:szCs w:val="20"/>
          <w:lang w:val="en-US"/>
        </w:rPr>
        <w:t>A-</w:t>
      </w:r>
      <w:r w:rsidR="00A877C0" w:rsidRPr="00570FD6">
        <w:rPr>
          <w:rFonts w:ascii="Arial" w:hAnsi="Arial" w:cs="Arial"/>
          <w:sz w:val="20"/>
          <w:szCs w:val="20"/>
          <w:lang w:val="en-US"/>
        </w:rPr>
        <w:t>C</w:t>
      </w:r>
      <w:r w:rsidRPr="00570FD6">
        <w:rPr>
          <w:rFonts w:ascii="Arial" w:hAnsi="Arial" w:cs="Arial"/>
          <w:sz w:val="20"/>
          <w:szCs w:val="20"/>
          <w:lang w:val="en-US"/>
        </w:rPr>
        <w:t>. Quantification by FACS multicolor analysis of regulatory T cells population (A) and</w:t>
      </w:r>
      <w:r w:rsidR="00A877C0" w:rsidRPr="00570FD6">
        <w:rPr>
          <w:rFonts w:ascii="Arial" w:hAnsi="Arial" w:cs="Arial"/>
          <w:sz w:val="20"/>
          <w:szCs w:val="20"/>
          <w:lang w:val="en-US"/>
        </w:rPr>
        <w:t xml:space="preserve"> cytotoxic T cells population (</w:t>
      </w:r>
      <w:r w:rsidRPr="00570FD6">
        <w:rPr>
          <w:rFonts w:ascii="Arial" w:hAnsi="Arial" w:cs="Arial"/>
          <w:sz w:val="20"/>
          <w:szCs w:val="20"/>
          <w:lang w:val="en-US"/>
        </w:rPr>
        <w:t>B) after tissue processing in the 4T1 triple negative breast cancer model.</w:t>
      </w:r>
      <w:r w:rsidR="00A877C0" w:rsidRPr="00570FD6">
        <w:rPr>
          <w:rFonts w:ascii="Arial" w:hAnsi="Arial" w:cs="Arial"/>
          <w:sz w:val="20"/>
          <w:szCs w:val="20"/>
          <w:lang w:val="en-US"/>
        </w:rPr>
        <w:t xml:space="preserve"> C. Ratio of effector CD8+ T cells to T regs.</w:t>
      </w:r>
    </w:p>
    <w:p w14:paraId="521E71B2" w14:textId="3B802705" w:rsidR="00AF6BCB" w:rsidRPr="00570FD6" w:rsidRDefault="00AF6BCB" w:rsidP="00D27D62">
      <w:pPr>
        <w:spacing w:after="0" w:line="360" w:lineRule="auto"/>
        <w:jc w:val="both"/>
        <w:rPr>
          <w:rFonts w:ascii="Arial" w:hAnsi="Arial" w:cs="Arial"/>
          <w:sz w:val="20"/>
          <w:szCs w:val="20"/>
          <w:lang w:val="en-US"/>
        </w:rPr>
      </w:pPr>
      <w:r w:rsidRPr="00570FD6">
        <w:rPr>
          <w:rFonts w:ascii="Arial" w:hAnsi="Arial" w:cs="Arial"/>
          <w:sz w:val="20"/>
          <w:szCs w:val="20"/>
          <w:lang w:val="en-US"/>
        </w:rPr>
        <w:t xml:space="preserve">Anti-CTLA-4 and anti-PD-1 </w:t>
      </w:r>
      <w:r w:rsidR="00AB6059" w:rsidRPr="00570FD6">
        <w:rPr>
          <w:rFonts w:ascii="Arial" w:hAnsi="Arial" w:cs="Arial"/>
          <w:sz w:val="20"/>
          <w:szCs w:val="20"/>
          <w:lang w:val="en-US"/>
        </w:rPr>
        <w:t>were</w:t>
      </w:r>
      <w:r w:rsidRPr="00570FD6">
        <w:rPr>
          <w:rFonts w:ascii="Arial" w:hAnsi="Arial" w:cs="Arial"/>
          <w:sz w:val="20"/>
          <w:szCs w:val="20"/>
          <w:lang w:val="en-US"/>
        </w:rPr>
        <w:t xml:space="preserve"> administered </w:t>
      </w:r>
      <w:r w:rsidR="00AB6059" w:rsidRPr="00570FD6">
        <w:rPr>
          <w:rFonts w:ascii="Arial" w:hAnsi="Arial" w:cs="Arial"/>
          <w:sz w:val="20"/>
          <w:szCs w:val="20"/>
          <w:lang w:val="en-US"/>
        </w:rPr>
        <w:t xml:space="preserve">using </w:t>
      </w:r>
      <w:r w:rsidRPr="00570FD6">
        <w:rPr>
          <w:rFonts w:ascii="Arial" w:hAnsi="Arial" w:cs="Arial"/>
          <w:sz w:val="20"/>
          <w:szCs w:val="20"/>
          <w:lang w:val="en-US"/>
        </w:rPr>
        <w:t>different regimens in i.p. at respective dose</w:t>
      </w:r>
      <w:r w:rsidR="00AB6059" w:rsidRPr="00570FD6">
        <w:rPr>
          <w:rFonts w:ascii="Arial" w:hAnsi="Arial" w:cs="Arial"/>
          <w:sz w:val="20"/>
          <w:szCs w:val="20"/>
          <w:lang w:val="en-US"/>
        </w:rPr>
        <w:t>s</w:t>
      </w:r>
      <w:r w:rsidRPr="00570FD6">
        <w:rPr>
          <w:rFonts w:ascii="Arial" w:hAnsi="Arial" w:cs="Arial"/>
          <w:sz w:val="20"/>
          <w:szCs w:val="20"/>
          <w:lang w:val="en-US"/>
        </w:rPr>
        <w:t xml:space="preserve"> of 100 and 200 µg per animal vehicle in saline (control). Data represent mean and SD. </w:t>
      </w:r>
      <w:r w:rsidR="00FC51BB" w:rsidRPr="00570FD6">
        <w:rPr>
          <w:rFonts w:ascii="Arial" w:hAnsi="Arial" w:cs="Arial"/>
          <w:sz w:val="20"/>
          <w:szCs w:val="20"/>
          <w:lang w:val="en-US"/>
        </w:rPr>
        <w:t xml:space="preserve">Statistical differences between the groups were determined using by </w:t>
      </w:r>
      <w:r w:rsidR="00FC51BB">
        <w:rPr>
          <w:rFonts w:ascii="Arial" w:hAnsi="Arial" w:cs="Arial"/>
          <w:sz w:val="20"/>
          <w:szCs w:val="20"/>
          <w:lang w:val="en-US"/>
        </w:rPr>
        <w:t>Kruskal-Wallis test followed by Dunn</w:t>
      </w:r>
      <w:r w:rsidR="00FC51BB" w:rsidRPr="00570FD6">
        <w:rPr>
          <w:rFonts w:ascii="Arial" w:hAnsi="Arial" w:cs="Arial"/>
          <w:sz w:val="20"/>
          <w:szCs w:val="20"/>
          <w:lang w:val="en-US"/>
        </w:rPr>
        <w:t>’s multip</w:t>
      </w:r>
      <w:r w:rsidR="00FC51BB">
        <w:rPr>
          <w:rFonts w:ascii="Arial" w:hAnsi="Arial" w:cs="Arial"/>
          <w:sz w:val="20"/>
          <w:szCs w:val="20"/>
          <w:lang w:val="en-US"/>
        </w:rPr>
        <w:t>le comparisons test (* p ≤ 0.05</w:t>
      </w:r>
      <w:r w:rsidR="00FC51BB" w:rsidRPr="00570FD6">
        <w:rPr>
          <w:rFonts w:ascii="Arial" w:hAnsi="Arial" w:cs="Arial"/>
          <w:sz w:val="20"/>
          <w:szCs w:val="20"/>
          <w:lang w:val="en-US"/>
        </w:rPr>
        <w:t xml:space="preserve">). Data represent mean and SD. Combined data from </w:t>
      </w:r>
      <w:r w:rsidR="00FC51BB">
        <w:rPr>
          <w:rFonts w:ascii="Arial" w:hAnsi="Arial" w:cs="Arial"/>
          <w:sz w:val="20"/>
          <w:szCs w:val="20"/>
          <w:lang w:val="en-US"/>
        </w:rPr>
        <w:t xml:space="preserve">two </w:t>
      </w:r>
      <w:r w:rsidR="00FC51BB" w:rsidRPr="00570FD6">
        <w:rPr>
          <w:rFonts w:ascii="Arial" w:hAnsi="Arial" w:cs="Arial"/>
          <w:sz w:val="20"/>
          <w:szCs w:val="20"/>
          <w:lang w:val="en-US"/>
        </w:rPr>
        <w:t xml:space="preserve">different experiments. n = </w:t>
      </w:r>
      <w:r w:rsidR="00FC51BB">
        <w:rPr>
          <w:rFonts w:ascii="Arial" w:hAnsi="Arial" w:cs="Arial"/>
          <w:sz w:val="20"/>
          <w:szCs w:val="20"/>
          <w:lang w:val="en-US"/>
        </w:rPr>
        <w:t>5-6</w:t>
      </w:r>
      <w:r w:rsidR="00FC51BB" w:rsidRPr="00570FD6">
        <w:rPr>
          <w:rFonts w:ascii="Arial" w:hAnsi="Arial" w:cs="Arial"/>
          <w:sz w:val="20"/>
          <w:szCs w:val="20"/>
          <w:lang w:val="en-US"/>
        </w:rPr>
        <w:t xml:space="preserve"> mice per group.</w:t>
      </w:r>
    </w:p>
    <w:sectPr w:rsidR="00AF6BCB" w:rsidRPr="00570FD6" w:rsidSect="00D27D6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894FD" w14:textId="77777777" w:rsidR="00DC68EC" w:rsidRDefault="00DC68EC" w:rsidP="00807F81">
      <w:pPr>
        <w:spacing w:after="0" w:line="240" w:lineRule="auto"/>
      </w:pPr>
      <w:r>
        <w:separator/>
      </w:r>
    </w:p>
  </w:endnote>
  <w:endnote w:type="continuationSeparator" w:id="0">
    <w:p w14:paraId="63CD3E02" w14:textId="77777777" w:rsidR="00DC68EC" w:rsidRDefault="00DC68EC" w:rsidP="00807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bwhcfAdvTTb5929f4c">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D67E62" w14:textId="77777777" w:rsidR="00DC68EC" w:rsidRDefault="00DC68EC" w:rsidP="00807F81">
      <w:pPr>
        <w:spacing w:after="0" w:line="240" w:lineRule="auto"/>
      </w:pPr>
      <w:r>
        <w:separator/>
      </w:r>
    </w:p>
  </w:footnote>
  <w:footnote w:type="continuationSeparator" w:id="0">
    <w:p w14:paraId="6152899E" w14:textId="77777777" w:rsidR="00DC68EC" w:rsidRDefault="00DC68EC" w:rsidP="00807F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B32F4"/>
    <w:multiLevelType w:val="hybridMultilevel"/>
    <w:tmpl w:val="00EA8E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72F4D98"/>
    <w:multiLevelType w:val="hybridMultilevel"/>
    <w:tmpl w:val="E084DB0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61C5AC0"/>
    <w:multiLevelType w:val="hybridMultilevel"/>
    <w:tmpl w:val="62249E1A"/>
    <w:lvl w:ilvl="0" w:tplc="040C0001">
      <w:start w:val="1"/>
      <w:numFmt w:val="bullet"/>
      <w:lvlText w:val=""/>
      <w:lvlJc w:val="left"/>
      <w:pPr>
        <w:ind w:left="960" w:hanging="360"/>
      </w:pPr>
      <w:rPr>
        <w:rFonts w:ascii="Symbol" w:hAnsi="Symbol" w:hint="default"/>
      </w:rPr>
    </w:lvl>
    <w:lvl w:ilvl="1" w:tplc="040C0003" w:tentative="1">
      <w:start w:val="1"/>
      <w:numFmt w:val="bullet"/>
      <w:lvlText w:val="o"/>
      <w:lvlJc w:val="left"/>
      <w:pPr>
        <w:ind w:left="1680" w:hanging="360"/>
      </w:pPr>
      <w:rPr>
        <w:rFonts w:ascii="Courier New" w:hAnsi="Courier New" w:cs="Courier New" w:hint="default"/>
      </w:rPr>
    </w:lvl>
    <w:lvl w:ilvl="2" w:tplc="040C0005" w:tentative="1">
      <w:start w:val="1"/>
      <w:numFmt w:val="bullet"/>
      <w:lvlText w:val=""/>
      <w:lvlJc w:val="left"/>
      <w:pPr>
        <w:ind w:left="2400" w:hanging="360"/>
      </w:pPr>
      <w:rPr>
        <w:rFonts w:ascii="Wingdings" w:hAnsi="Wingdings" w:hint="default"/>
      </w:rPr>
    </w:lvl>
    <w:lvl w:ilvl="3" w:tplc="040C0001" w:tentative="1">
      <w:start w:val="1"/>
      <w:numFmt w:val="bullet"/>
      <w:lvlText w:val=""/>
      <w:lvlJc w:val="left"/>
      <w:pPr>
        <w:ind w:left="3120" w:hanging="360"/>
      </w:pPr>
      <w:rPr>
        <w:rFonts w:ascii="Symbol" w:hAnsi="Symbol" w:hint="default"/>
      </w:rPr>
    </w:lvl>
    <w:lvl w:ilvl="4" w:tplc="040C0003" w:tentative="1">
      <w:start w:val="1"/>
      <w:numFmt w:val="bullet"/>
      <w:lvlText w:val="o"/>
      <w:lvlJc w:val="left"/>
      <w:pPr>
        <w:ind w:left="3840" w:hanging="360"/>
      </w:pPr>
      <w:rPr>
        <w:rFonts w:ascii="Courier New" w:hAnsi="Courier New" w:cs="Courier New" w:hint="default"/>
      </w:rPr>
    </w:lvl>
    <w:lvl w:ilvl="5" w:tplc="040C0005" w:tentative="1">
      <w:start w:val="1"/>
      <w:numFmt w:val="bullet"/>
      <w:lvlText w:val=""/>
      <w:lvlJc w:val="left"/>
      <w:pPr>
        <w:ind w:left="4560" w:hanging="360"/>
      </w:pPr>
      <w:rPr>
        <w:rFonts w:ascii="Wingdings" w:hAnsi="Wingdings" w:hint="default"/>
      </w:rPr>
    </w:lvl>
    <w:lvl w:ilvl="6" w:tplc="040C0001" w:tentative="1">
      <w:start w:val="1"/>
      <w:numFmt w:val="bullet"/>
      <w:lvlText w:val=""/>
      <w:lvlJc w:val="left"/>
      <w:pPr>
        <w:ind w:left="5280" w:hanging="360"/>
      </w:pPr>
      <w:rPr>
        <w:rFonts w:ascii="Symbol" w:hAnsi="Symbol" w:hint="default"/>
      </w:rPr>
    </w:lvl>
    <w:lvl w:ilvl="7" w:tplc="040C0003" w:tentative="1">
      <w:start w:val="1"/>
      <w:numFmt w:val="bullet"/>
      <w:lvlText w:val="o"/>
      <w:lvlJc w:val="left"/>
      <w:pPr>
        <w:ind w:left="6000" w:hanging="360"/>
      </w:pPr>
      <w:rPr>
        <w:rFonts w:ascii="Courier New" w:hAnsi="Courier New" w:cs="Courier New" w:hint="default"/>
      </w:rPr>
    </w:lvl>
    <w:lvl w:ilvl="8" w:tplc="040C0005" w:tentative="1">
      <w:start w:val="1"/>
      <w:numFmt w:val="bullet"/>
      <w:lvlText w:val=""/>
      <w:lvlJc w:val="left"/>
      <w:pPr>
        <w:ind w:left="6720" w:hanging="360"/>
      </w:pPr>
      <w:rPr>
        <w:rFonts w:ascii="Wingdings" w:hAnsi="Wingdings" w:hint="default"/>
      </w:rPr>
    </w:lvl>
  </w:abstractNum>
  <w:abstractNum w:abstractNumId="3" w15:restartNumberingAfterBreak="0">
    <w:nsid w:val="5C8E7F81"/>
    <w:multiLevelType w:val="hybridMultilevel"/>
    <w:tmpl w:val="8048E9DC"/>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907CB1"/>
    <w:multiLevelType w:val="hybridMultilevel"/>
    <w:tmpl w:val="E75418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1FF1949"/>
    <w:multiLevelType w:val="hybridMultilevel"/>
    <w:tmpl w:val="7ABCE72A"/>
    <w:lvl w:ilvl="0" w:tplc="040C0001">
      <w:start w:val="1"/>
      <w:numFmt w:val="bullet"/>
      <w:lvlText w:val=""/>
      <w:lvlJc w:val="left"/>
      <w:pPr>
        <w:ind w:left="960" w:hanging="360"/>
      </w:pPr>
      <w:rPr>
        <w:rFonts w:ascii="Symbol" w:hAnsi="Symbol" w:hint="default"/>
      </w:rPr>
    </w:lvl>
    <w:lvl w:ilvl="1" w:tplc="040C0003" w:tentative="1">
      <w:start w:val="1"/>
      <w:numFmt w:val="bullet"/>
      <w:lvlText w:val="o"/>
      <w:lvlJc w:val="left"/>
      <w:pPr>
        <w:ind w:left="1680" w:hanging="360"/>
      </w:pPr>
      <w:rPr>
        <w:rFonts w:ascii="Courier New" w:hAnsi="Courier New" w:cs="Courier New" w:hint="default"/>
      </w:rPr>
    </w:lvl>
    <w:lvl w:ilvl="2" w:tplc="040C0005" w:tentative="1">
      <w:start w:val="1"/>
      <w:numFmt w:val="bullet"/>
      <w:lvlText w:val=""/>
      <w:lvlJc w:val="left"/>
      <w:pPr>
        <w:ind w:left="2400" w:hanging="360"/>
      </w:pPr>
      <w:rPr>
        <w:rFonts w:ascii="Wingdings" w:hAnsi="Wingdings" w:hint="default"/>
      </w:rPr>
    </w:lvl>
    <w:lvl w:ilvl="3" w:tplc="040C0001" w:tentative="1">
      <w:start w:val="1"/>
      <w:numFmt w:val="bullet"/>
      <w:lvlText w:val=""/>
      <w:lvlJc w:val="left"/>
      <w:pPr>
        <w:ind w:left="3120" w:hanging="360"/>
      </w:pPr>
      <w:rPr>
        <w:rFonts w:ascii="Symbol" w:hAnsi="Symbol" w:hint="default"/>
      </w:rPr>
    </w:lvl>
    <w:lvl w:ilvl="4" w:tplc="040C0003" w:tentative="1">
      <w:start w:val="1"/>
      <w:numFmt w:val="bullet"/>
      <w:lvlText w:val="o"/>
      <w:lvlJc w:val="left"/>
      <w:pPr>
        <w:ind w:left="3840" w:hanging="360"/>
      </w:pPr>
      <w:rPr>
        <w:rFonts w:ascii="Courier New" w:hAnsi="Courier New" w:cs="Courier New" w:hint="default"/>
      </w:rPr>
    </w:lvl>
    <w:lvl w:ilvl="5" w:tplc="040C0005" w:tentative="1">
      <w:start w:val="1"/>
      <w:numFmt w:val="bullet"/>
      <w:lvlText w:val=""/>
      <w:lvlJc w:val="left"/>
      <w:pPr>
        <w:ind w:left="4560" w:hanging="360"/>
      </w:pPr>
      <w:rPr>
        <w:rFonts w:ascii="Wingdings" w:hAnsi="Wingdings" w:hint="default"/>
      </w:rPr>
    </w:lvl>
    <w:lvl w:ilvl="6" w:tplc="040C0001" w:tentative="1">
      <w:start w:val="1"/>
      <w:numFmt w:val="bullet"/>
      <w:lvlText w:val=""/>
      <w:lvlJc w:val="left"/>
      <w:pPr>
        <w:ind w:left="5280" w:hanging="360"/>
      </w:pPr>
      <w:rPr>
        <w:rFonts w:ascii="Symbol" w:hAnsi="Symbol" w:hint="default"/>
      </w:rPr>
    </w:lvl>
    <w:lvl w:ilvl="7" w:tplc="040C0003" w:tentative="1">
      <w:start w:val="1"/>
      <w:numFmt w:val="bullet"/>
      <w:lvlText w:val="o"/>
      <w:lvlJc w:val="left"/>
      <w:pPr>
        <w:ind w:left="6000" w:hanging="360"/>
      </w:pPr>
      <w:rPr>
        <w:rFonts w:ascii="Courier New" w:hAnsi="Courier New" w:cs="Courier New" w:hint="default"/>
      </w:rPr>
    </w:lvl>
    <w:lvl w:ilvl="8" w:tplc="040C0005" w:tentative="1">
      <w:start w:val="1"/>
      <w:numFmt w:val="bullet"/>
      <w:lvlText w:val=""/>
      <w:lvlJc w:val="left"/>
      <w:pPr>
        <w:ind w:left="6720" w:hanging="360"/>
      </w:pPr>
      <w:rPr>
        <w:rFonts w:ascii="Wingdings" w:hAnsi="Wingdings" w:hint="default"/>
      </w:rPr>
    </w:lvl>
  </w:abstractNum>
  <w:abstractNum w:abstractNumId="6" w15:restartNumberingAfterBreak="0">
    <w:nsid w:val="7E456182"/>
    <w:multiLevelType w:val="hybridMultilevel"/>
    <w:tmpl w:val="080CFF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3"/>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0"/>
  <w:activeWritingStyle w:appName="MSWord" w:lang="fr-FR" w:vendorID="64" w:dllVersion="6" w:nlCheck="1" w:checkStyle="0"/>
  <w:activeWritingStyle w:appName="MSWord" w:lang="en-US" w:vendorID="64" w:dllVersion="4096" w:nlCheck="1" w:checkStyle="0"/>
  <w:activeWritingStyle w:appName="MSWord" w:lang="en-US" w:vendorID="64" w:dllVersion="131078" w:nlCheck="1" w:checkStyle="0"/>
  <w:activeWritingStyle w:appName="MSWord" w:lang="fr-FR"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335"/>
    <w:rsid w:val="00011BC8"/>
    <w:rsid w:val="00013039"/>
    <w:rsid w:val="00016CFA"/>
    <w:rsid w:val="0002170B"/>
    <w:rsid w:val="00023027"/>
    <w:rsid w:val="00030CCC"/>
    <w:rsid w:val="000546CE"/>
    <w:rsid w:val="00054CD2"/>
    <w:rsid w:val="000654F7"/>
    <w:rsid w:val="00071162"/>
    <w:rsid w:val="00071516"/>
    <w:rsid w:val="00074607"/>
    <w:rsid w:val="00074EB6"/>
    <w:rsid w:val="0008102A"/>
    <w:rsid w:val="00081E3D"/>
    <w:rsid w:val="0008514A"/>
    <w:rsid w:val="000A4743"/>
    <w:rsid w:val="000B3C36"/>
    <w:rsid w:val="000C1BDE"/>
    <w:rsid w:val="000E22D8"/>
    <w:rsid w:val="000E6C46"/>
    <w:rsid w:val="000F2C63"/>
    <w:rsid w:val="000F2FBB"/>
    <w:rsid w:val="000F30A5"/>
    <w:rsid w:val="000F56F1"/>
    <w:rsid w:val="00107855"/>
    <w:rsid w:val="00113511"/>
    <w:rsid w:val="00116790"/>
    <w:rsid w:val="001167AA"/>
    <w:rsid w:val="0012025B"/>
    <w:rsid w:val="001270AE"/>
    <w:rsid w:val="00133686"/>
    <w:rsid w:val="00141D16"/>
    <w:rsid w:val="00142217"/>
    <w:rsid w:val="00143962"/>
    <w:rsid w:val="00144461"/>
    <w:rsid w:val="00151D4A"/>
    <w:rsid w:val="00152946"/>
    <w:rsid w:val="00170691"/>
    <w:rsid w:val="00182B97"/>
    <w:rsid w:val="00183B9A"/>
    <w:rsid w:val="001847F2"/>
    <w:rsid w:val="0018652D"/>
    <w:rsid w:val="00190D59"/>
    <w:rsid w:val="00191ECF"/>
    <w:rsid w:val="001A5E0D"/>
    <w:rsid w:val="001A5F55"/>
    <w:rsid w:val="001A751E"/>
    <w:rsid w:val="001B4953"/>
    <w:rsid w:val="001B67AB"/>
    <w:rsid w:val="001C2374"/>
    <w:rsid w:val="001C3040"/>
    <w:rsid w:val="001E04F5"/>
    <w:rsid w:val="001E2087"/>
    <w:rsid w:val="001E48BC"/>
    <w:rsid w:val="001F46F4"/>
    <w:rsid w:val="001F7C17"/>
    <w:rsid w:val="00201E9C"/>
    <w:rsid w:val="00205DD3"/>
    <w:rsid w:val="002106CE"/>
    <w:rsid w:val="0021077E"/>
    <w:rsid w:val="00212367"/>
    <w:rsid w:val="00213E76"/>
    <w:rsid w:val="0021523A"/>
    <w:rsid w:val="0023141B"/>
    <w:rsid w:val="002706CE"/>
    <w:rsid w:val="00272890"/>
    <w:rsid w:val="00286CA7"/>
    <w:rsid w:val="00290CAD"/>
    <w:rsid w:val="002916A1"/>
    <w:rsid w:val="00294723"/>
    <w:rsid w:val="002A72E6"/>
    <w:rsid w:val="002B0953"/>
    <w:rsid w:val="002B0E33"/>
    <w:rsid w:val="002B451F"/>
    <w:rsid w:val="002B5C86"/>
    <w:rsid w:val="002C2335"/>
    <w:rsid w:val="002C46F4"/>
    <w:rsid w:val="002D1E6E"/>
    <w:rsid w:val="00303D42"/>
    <w:rsid w:val="003061D5"/>
    <w:rsid w:val="00306466"/>
    <w:rsid w:val="00314070"/>
    <w:rsid w:val="0031457C"/>
    <w:rsid w:val="00325CBF"/>
    <w:rsid w:val="00333897"/>
    <w:rsid w:val="00344B2B"/>
    <w:rsid w:val="00357E9D"/>
    <w:rsid w:val="00362442"/>
    <w:rsid w:val="0036365B"/>
    <w:rsid w:val="00371769"/>
    <w:rsid w:val="0037227C"/>
    <w:rsid w:val="00381D11"/>
    <w:rsid w:val="00383C24"/>
    <w:rsid w:val="003924B2"/>
    <w:rsid w:val="0039250A"/>
    <w:rsid w:val="003A5197"/>
    <w:rsid w:val="003B34B9"/>
    <w:rsid w:val="003C32AF"/>
    <w:rsid w:val="003D2C90"/>
    <w:rsid w:val="003E6DB9"/>
    <w:rsid w:val="00401DC8"/>
    <w:rsid w:val="00412EB8"/>
    <w:rsid w:val="00421198"/>
    <w:rsid w:val="0046421E"/>
    <w:rsid w:val="0047031D"/>
    <w:rsid w:val="0047676E"/>
    <w:rsid w:val="004831B6"/>
    <w:rsid w:val="00485D37"/>
    <w:rsid w:val="004968D0"/>
    <w:rsid w:val="004A6820"/>
    <w:rsid w:val="004C2C96"/>
    <w:rsid w:val="004D6689"/>
    <w:rsid w:val="004D677E"/>
    <w:rsid w:val="004E393A"/>
    <w:rsid w:val="004F2D6F"/>
    <w:rsid w:val="00504CC4"/>
    <w:rsid w:val="005205F4"/>
    <w:rsid w:val="00520CE4"/>
    <w:rsid w:val="00520FC1"/>
    <w:rsid w:val="0052767C"/>
    <w:rsid w:val="00546C9C"/>
    <w:rsid w:val="005534E4"/>
    <w:rsid w:val="00557B57"/>
    <w:rsid w:val="00570FD6"/>
    <w:rsid w:val="0057297A"/>
    <w:rsid w:val="00577E81"/>
    <w:rsid w:val="005802CA"/>
    <w:rsid w:val="005920ED"/>
    <w:rsid w:val="00592A4F"/>
    <w:rsid w:val="005A6889"/>
    <w:rsid w:val="005B628D"/>
    <w:rsid w:val="005C3E89"/>
    <w:rsid w:val="005D057B"/>
    <w:rsid w:val="005D2B72"/>
    <w:rsid w:val="005D6F37"/>
    <w:rsid w:val="006366E1"/>
    <w:rsid w:val="0064093E"/>
    <w:rsid w:val="00640E75"/>
    <w:rsid w:val="00672CF1"/>
    <w:rsid w:val="00676983"/>
    <w:rsid w:val="00683781"/>
    <w:rsid w:val="006917A2"/>
    <w:rsid w:val="006918B2"/>
    <w:rsid w:val="0069572C"/>
    <w:rsid w:val="006C3BBC"/>
    <w:rsid w:val="006C5BF7"/>
    <w:rsid w:val="006C6620"/>
    <w:rsid w:val="006C6D8A"/>
    <w:rsid w:val="006D4B60"/>
    <w:rsid w:val="006F4606"/>
    <w:rsid w:val="006F4E9A"/>
    <w:rsid w:val="00710D1D"/>
    <w:rsid w:val="00714BD6"/>
    <w:rsid w:val="00720C4C"/>
    <w:rsid w:val="00743256"/>
    <w:rsid w:val="007459CE"/>
    <w:rsid w:val="00751792"/>
    <w:rsid w:val="00753D38"/>
    <w:rsid w:val="00754C96"/>
    <w:rsid w:val="00783545"/>
    <w:rsid w:val="00785D74"/>
    <w:rsid w:val="0079414E"/>
    <w:rsid w:val="00794C14"/>
    <w:rsid w:val="00795D5D"/>
    <w:rsid w:val="00796C75"/>
    <w:rsid w:val="007A153F"/>
    <w:rsid w:val="007A18DC"/>
    <w:rsid w:val="007A2B81"/>
    <w:rsid w:val="007A37B6"/>
    <w:rsid w:val="007B5249"/>
    <w:rsid w:val="007B7D54"/>
    <w:rsid w:val="007C040A"/>
    <w:rsid w:val="007D0FA6"/>
    <w:rsid w:val="007D7336"/>
    <w:rsid w:val="007F1822"/>
    <w:rsid w:val="007F230C"/>
    <w:rsid w:val="007F2B49"/>
    <w:rsid w:val="00807F81"/>
    <w:rsid w:val="00812FF3"/>
    <w:rsid w:val="00813B67"/>
    <w:rsid w:val="008248F6"/>
    <w:rsid w:val="00830E2A"/>
    <w:rsid w:val="0083574D"/>
    <w:rsid w:val="008609BA"/>
    <w:rsid w:val="00866284"/>
    <w:rsid w:val="00867DF0"/>
    <w:rsid w:val="00873F88"/>
    <w:rsid w:val="00877791"/>
    <w:rsid w:val="00884EE5"/>
    <w:rsid w:val="008938D0"/>
    <w:rsid w:val="008A14E4"/>
    <w:rsid w:val="008A1DD4"/>
    <w:rsid w:val="008A2065"/>
    <w:rsid w:val="008A6896"/>
    <w:rsid w:val="008B18D4"/>
    <w:rsid w:val="008C1486"/>
    <w:rsid w:val="008C1B5D"/>
    <w:rsid w:val="008E0935"/>
    <w:rsid w:val="008E2802"/>
    <w:rsid w:val="008E7625"/>
    <w:rsid w:val="009011B5"/>
    <w:rsid w:val="00903844"/>
    <w:rsid w:val="00917500"/>
    <w:rsid w:val="00924C0B"/>
    <w:rsid w:val="009368D2"/>
    <w:rsid w:val="0095449F"/>
    <w:rsid w:val="0095508B"/>
    <w:rsid w:val="009571B8"/>
    <w:rsid w:val="009575F2"/>
    <w:rsid w:val="00963889"/>
    <w:rsid w:val="00963F92"/>
    <w:rsid w:val="009720BD"/>
    <w:rsid w:val="00975CCE"/>
    <w:rsid w:val="00976898"/>
    <w:rsid w:val="009802B3"/>
    <w:rsid w:val="009A352B"/>
    <w:rsid w:val="009E2E91"/>
    <w:rsid w:val="009F21AB"/>
    <w:rsid w:val="00A0137A"/>
    <w:rsid w:val="00A06CBF"/>
    <w:rsid w:val="00A0706E"/>
    <w:rsid w:val="00A12C45"/>
    <w:rsid w:val="00A20281"/>
    <w:rsid w:val="00A217DC"/>
    <w:rsid w:val="00A24578"/>
    <w:rsid w:val="00A27AB0"/>
    <w:rsid w:val="00A31138"/>
    <w:rsid w:val="00A33E00"/>
    <w:rsid w:val="00A41D63"/>
    <w:rsid w:val="00A47A88"/>
    <w:rsid w:val="00A648E6"/>
    <w:rsid w:val="00A67FAF"/>
    <w:rsid w:val="00A72521"/>
    <w:rsid w:val="00A82F74"/>
    <w:rsid w:val="00A877C0"/>
    <w:rsid w:val="00A9132B"/>
    <w:rsid w:val="00AA6099"/>
    <w:rsid w:val="00AB2045"/>
    <w:rsid w:val="00AB6059"/>
    <w:rsid w:val="00AE15EB"/>
    <w:rsid w:val="00AE614A"/>
    <w:rsid w:val="00AE6E8A"/>
    <w:rsid w:val="00AF3594"/>
    <w:rsid w:val="00AF6BCB"/>
    <w:rsid w:val="00AF7BC4"/>
    <w:rsid w:val="00AF7E8F"/>
    <w:rsid w:val="00B009AD"/>
    <w:rsid w:val="00B01D86"/>
    <w:rsid w:val="00B05A84"/>
    <w:rsid w:val="00B25495"/>
    <w:rsid w:val="00B41683"/>
    <w:rsid w:val="00B43E92"/>
    <w:rsid w:val="00B45337"/>
    <w:rsid w:val="00B47A08"/>
    <w:rsid w:val="00B55058"/>
    <w:rsid w:val="00B60B86"/>
    <w:rsid w:val="00B8181E"/>
    <w:rsid w:val="00BC3CBD"/>
    <w:rsid w:val="00BE3BC6"/>
    <w:rsid w:val="00BF3471"/>
    <w:rsid w:val="00C02498"/>
    <w:rsid w:val="00C10253"/>
    <w:rsid w:val="00C33BB9"/>
    <w:rsid w:val="00C35E84"/>
    <w:rsid w:val="00C41D89"/>
    <w:rsid w:val="00C50155"/>
    <w:rsid w:val="00C628CE"/>
    <w:rsid w:val="00C739EC"/>
    <w:rsid w:val="00C826A9"/>
    <w:rsid w:val="00C916A5"/>
    <w:rsid w:val="00C94021"/>
    <w:rsid w:val="00CA34DF"/>
    <w:rsid w:val="00CB0EC8"/>
    <w:rsid w:val="00CB34FC"/>
    <w:rsid w:val="00CB61CC"/>
    <w:rsid w:val="00CC18A3"/>
    <w:rsid w:val="00CD6C03"/>
    <w:rsid w:val="00CD7C1E"/>
    <w:rsid w:val="00CD7D8D"/>
    <w:rsid w:val="00CE290C"/>
    <w:rsid w:val="00CE2922"/>
    <w:rsid w:val="00CE4519"/>
    <w:rsid w:val="00CE7812"/>
    <w:rsid w:val="00CF37E3"/>
    <w:rsid w:val="00D02DCF"/>
    <w:rsid w:val="00D04A90"/>
    <w:rsid w:val="00D15604"/>
    <w:rsid w:val="00D26343"/>
    <w:rsid w:val="00D27931"/>
    <w:rsid w:val="00D27D62"/>
    <w:rsid w:val="00D406C3"/>
    <w:rsid w:val="00D5489D"/>
    <w:rsid w:val="00D741B2"/>
    <w:rsid w:val="00D86043"/>
    <w:rsid w:val="00D97023"/>
    <w:rsid w:val="00DA1692"/>
    <w:rsid w:val="00DA370D"/>
    <w:rsid w:val="00DA4167"/>
    <w:rsid w:val="00DA61EA"/>
    <w:rsid w:val="00DB3852"/>
    <w:rsid w:val="00DB524E"/>
    <w:rsid w:val="00DB5A36"/>
    <w:rsid w:val="00DB7D12"/>
    <w:rsid w:val="00DC09C4"/>
    <w:rsid w:val="00DC68EC"/>
    <w:rsid w:val="00DE6EF6"/>
    <w:rsid w:val="00DF21CA"/>
    <w:rsid w:val="00E16E87"/>
    <w:rsid w:val="00E17D85"/>
    <w:rsid w:val="00E44CD1"/>
    <w:rsid w:val="00E452BE"/>
    <w:rsid w:val="00E517F2"/>
    <w:rsid w:val="00E56BDD"/>
    <w:rsid w:val="00E57F44"/>
    <w:rsid w:val="00E60B92"/>
    <w:rsid w:val="00E61767"/>
    <w:rsid w:val="00E735CE"/>
    <w:rsid w:val="00E961DB"/>
    <w:rsid w:val="00E97622"/>
    <w:rsid w:val="00EA26F8"/>
    <w:rsid w:val="00EB1159"/>
    <w:rsid w:val="00EB6B9B"/>
    <w:rsid w:val="00ED5AB3"/>
    <w:rsid w:val="00EE176E"/>
    <w:rsid w:val="00EE790F"/>
    <w:rsid w:val="00EF3DA9"/>
    <w:rsid w:val="00F02F93"/>
    <w:rsid w:val="00F05EB4"/>
    <w:rsid w:val="00F22A73"/>
    <w:rsid w:val="00F24D21"/>
    <w:rsid w:val="00F409BA"/>
    <w:rsid w:val="00F44F13"/>
    <w:rsid w:val="00F518D1"/>
    <w:rsid w:val="00F56B33"/>
    <w:rsid w:val="00F64EEA"/>
    <w:rsid w:val="00F67EBE"/>
    <w:rsid w:val="00F83A91"/>
    <w:rsid w:val="00F83B27"/>
    <w:rsid w:val="00F86693"/>
    <w:rsid w:val="00FA0576"/>
    <w:rsid w:val="00FB3699"/>
    <w:rsid w:val="00FB4300"/>
    <w:rsid w:val="00FB4CD4"/>
    <w:rsid w:val="00FB7A24"/>
    <w:rsid w:val="00FC51BB"/>
    <w:rsid w:val="00FD4552"/>
    <w:rsid w:val="00FD711E"/>
    <w:rsid w:val="00FE1720"/>
    <w:rsid w:val="00FF38B7"/>
    <w:rsid w:val="00FF6783"/>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4DF7B"/>
  <w15:docId w15:val="{8371152B-90CE-4B60-ACC5-EDCA5017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C2335"/>
    <w:rPr>
      <w:color w:val="0000FF" w:themeColor="hyperlink"/>
      <w:u w:val="single"/>
    </w:rPr>
  </w:style>
  <w:style w:type="paragraph" w:styleId="Paragraphedeliste">
    <w:name w:val="List Paragraph"/>
    <w:basedOn w:val="Normal"/>
    <w:uiPriority w:val="34"/>
    <w:qFormat/>
    <w:rsid w:val="002C2335"/>
    <w:pPr>
      <w:ind w:left="720"/>
      <w:contextualSpacing/>
    </w:pPr>
  </w:style>
  <w:style w:type="character" w:styleId="Marquedecommentaire">
    <w:name w:val="annotation reference"/>
    <w:basedOn w:val="Policepardfaut"/>
    <w:uiPriority w:val="99"/>
    <w:semiHidden/>
    <w:unhideWhenUsed/>
    <w:rsid w:val="002C2335"/>
    <w:rPr>
      <w:sz w:val="16"/>
      <w:szCs w:val="16"/>
    </w:rPr>
  </w:style>
  <w:style w:type="paragraph" w:styleId="Commentaire">
    <w:name w:val="annotation text"/>
    <w:basedOn w:val="Normal"/>
    <w:link w:val="CommentaireCar"/>
    <w:uiPriority w:val="99"/>
    <w:semiHidden/>
    <w:unhideWhenUsed/>
    <w:rsid w:val="002C2335"/>
    <w:pPr>
      <w:spacing w:line="240" w:lineRule="auto"/>
    </w:pPr>
    <w:rPr>
      <w:sz w:val="20"/>
      <w:szCs w:val="20"/>
    </w:rPr>
  </w:style>
  <w:style w:type="character" w:customStyle="1" w:styleId="CommentaireCar">
    <w:name w:val="Commentaire Car"/>
    <w:basedOn w:val="Policepardfaut"/>
    <w:link w:val="Commentaire"/>
    <w:uiPriority w:val="99"/>
    <w:semiHidden/>
    <w:rsid w:val="002C2335"/>
    <w:rPr>
      <w:sz w:val="20"/>
      <w:szCs w:val="20"/>
    </w:rPr>
  </w:style>
  <w:style w:type="paragraph" w:styleId="Objetducommentaire">
    <w:name w:val="annotation subject"/>
    <w:basedOn w:val="Commentaire"/>
    <w:next w:val="Commentaire"/>
    <w:link w:val="ObjetducommentaireCar"/>
    <w:uiPriority w:val="99"/>
    <w:semiHidden/>
    <w:unhideWhenUsed/>
    <w:rsid w:val="002C2335"/>
    <w:rPr>
      <w:b/>
      <w:bCs/>
    </w:rPr>
  </w:style>
  <w:style w:type="character" w:customStyle="1" w:styleId="ObjetducommentaireCar">
    <w:name w:val="Objet du commentaire Car"/>
    <w:basedOn w:val="CommentaireCar"/>
    <w:link w:val="Objetducommentaire"/>
    <w:uiPriority w:val="99"/>
    <w:semiHidden/>
    <w:rsid w:val="002C2335"/>
    <w:rPr>
      <w:b/>
      <w:bCs/>
      <w:sz w:val="20"/>
      <w:szCs w:val="20"/>
    </w:rPr>
  </w:style>
  <w:style w:type="paragraph" w:styleId="Textedebulles">
    <w:name w:val="Balloon Text"/>
    <w:basedOn w:val="Normal"/>
    <w:link w:val="TextedebullesCar"/>
    <w:uiPriority w:val="99"/>
    <w:semiHidden/>
    <w:unhideWhenUsed/>
    <w:rsid w:val="002C233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C2335"/>
    <w:rPr>
      <w:rFonts w:ascii="Tahoma" w:hAnsi="Tahoma" w:cs="Tahoma"/>
      <w:sz w:val="16"/>
      <w:szCs w:val="16"/>
    </w:rPr>
  </w:style>
  <w:style w:type="paragraph" w:styleId="Bibliographie">
    <w:name w:val="Bibliography"/>
    <w:basedOn w:val="Normal"/>
    <w:next w:val="Normal"/>
    <w:uiPriority w:val="37"/>
    <w:unhideWhenUsed/>
    <w:rsid w:val="00DB3852"/>
    <w:pPr>
      <w:tabs>
        <w:tab w:val="left" w:pos="504"/>
      </w:tabs>
      <w:spacing w:after="0" w:line="240" w:lineRule="auto"/>
      <w:ind w:left="504" w:hanging="504"/>
    </w:pPr>
  </w:style>
  <w:style w:type="character" w:styleId="lev">
    <w:name w:val="Strong"/>
    <w:basedOn w:val="Policepardfaut"/>
    <w:uiPriority w:val="22"/>
    <w:qFormat/>
    <w:rsid w:val="00DB3852"/>
    <w:rPr>
      <w:b/>
      <w:bCs/>
    </w:rPr>
  </w:style>
  <w:style w:type="character" w:customStyle="1" w:styleId="plain">
    <w:name w:val="plain"/>
    <w:basedOn w:val="Policepardfaut"/>
    <w:rsid w:val="00DB3852"/>
  </w:style>
  <w:style w:type="character" w:customStyle="1" w:styleId="xbe">
    <w:name w:val="_xbe"/>
    <w:basedOn w:val="Policepardfaut"/>
    <w:rsid w:val="00DB3852"/>
  </w:style>
  <w:style w:type="paragraph" w:customStyle="1" w:styleId="corpsrapjustifi">
    <w:name w:val="corps rap justifié"/>
    <w:link w:val="corpsrapjustifiChar"/>
    <w:rsid w:val="00807F81"/>
    <w:pPr>
      <w:keepNext/>
      <w:keepLines/>
      <w:spacing w:before="120" w:after="0" w:line="312" w:lineRule="atLeast"/>
      <w:jc w:val="both"/>
    </w:pPr>
    <w:rPr>
      <w:rFonts w:ascii="Arial" w:eastAsia="Times New Roman" w:hAnsi="Arial" w:cs="Times New Roman"/>
      <w:color w:val="000000"/>
      <w:sz w:val="20"/>
      <w:lang w:val="en-US" w:eastAsia="fr-FR"/>
    </w:rPr>
  </w:style>
  <w:style w:type="character" w:customStyle="1" w:styleId="corpsrapjustifiChar">
    <w:name w:val="corps rap justifié Char"/>
    <w:link w:val="corpsrapjustifi"/>
    <w:rsid w:val="00807F81"/>
    <w:rPr>
      <w:rFonts w:ascii="Arial" w:eastAsia="Times New Roman" w:hAnsi="Arial" w:cs="Times New Roman"/>
      <w:color w:val="000000"/>
      <w:sz w:val="20"/>
      <w:lang w:val="en-US" w:eastAsia="fr-FR"/>
    </w:rPr>
  </w:style>
  <w:style w:type="paragraph" w:styleId="En-tte">
    <w:name w:val="header"/>
    <w:basedOn w:val="Normal"/>
    <w:link w:val="En-tteCar"/>
    <w:uiPriority w:val="99"/>
    <w:unhideWhenUsed/>
    <w:rsid w:val="00807F81"/>
    <w:pPr>
      <w:tabs>
        <w:tab w:val="center" w:pos="4703"/>
        <w:tab w:val="right" w:pos="9406"/>
      </w:tabs>
      <w:spacing w:after="0" w:line="240" w:lineRule="auto"/>
    </w:pPr>
  </w:style>
  <w:style w:type="character" w:customStyle="1" w:styleId="En-tteCar">
    <w:name w:val="En-tête Car"/>
    <w:basedOn w:val="Policepardfaut"/>
    <w:link w:val="En-tte"/>
    <w:uiPriority w:val="99"/>
    <w:rsid w:val="00807F81"/>
  </w:style>
  <w:style w:type="paragraph" w:styleId="Pieddepage">
    <w:name w:val="footer"/>
    <w:basedOn w:val="Normal"/>
    <w:link w:val="PieddepageCar"/>
    <w:uiPriority w:val="99"/>
    <w:unhideWhenUsed/>
    <w:rsid w:val="00807F81"/>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807F81"/>
  </w:style>
  <w:style w:type="character" w:customStyle="1" w:styleId="CorpsrapjustifiGRAS">
    <w:name w:val="Corps rap justifié GRAS"/>
    <w:basedOn w:val="Policepardfaut"/>
    <w:rsid w:val="00383C24"/>
    <w:rPr>
      <w:rFonts w:ascii="Arial" w:hAnsi="Arial"/>
      <w:b/>
      <w:sz w:val="20"/>
    </w:rPr>
  </w:style>
  <w:style w:type="character" w:styleId="Numrodeligne">
    <w:name w:val="line number"/>
    <w:basedOn w:val="Policepardfaut"/>
    <w:uiPriority w:val="99"/>
    <w:semiHidden/>
    <w:unhideWhenUsed/>
    <w:rsid w:val="00D27D62"/>
  </w:style>
  <w:style w:type="paragraph" w:styleId="Rvision">
    <w:name w:val="Revision"/>
    <w:hidden/>
    <w:uiPriority w:val="99"/>
    <w:semiHidden/>
    <w:rsid w:val="002D1E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155329">
      <w:bodyDiv w:val="1"/>
      <w:marLeft w:val="0"/>
      <w:marRight w:val="0"/>
      <w:marTop w:val="0"/>
      <w:marBottom w:val="0"/>
      <w:divBdr>
        <w:top w:val="none" w:sz="0" w:space="0" w:color="auto"/>
        <w:left w:val="none" w:sz="0" w:space="0" w:color="auto"/>
        <w:bottom w:val="none" w:sz="0" w:space="0" w:color="auto"/>
        <w:right w:val="none" w:sz="0" w:space="0" w:color="auto"/>
      </w:divBdr>
    </w:div>
    <w:div w:id="97483054">
      <w:bodyDiv w:val="1"/>
      <w:marLeft w:val="0"/>
      <w:marRight w:val="0"/>
      <w:marTop w:val="0"/>
      <w:marBottom w:val="0"/>
      <w:divBdr>
        <w:top w:val="none" w:sz="0" w:space="0" w:color="auto"/>
        <w:left w:val="none" w:sz="0" w:space="0" w:color="auto"/>
        <w:bottom w:val="none" w:sz="0" w:space="0" w:color="auto"/>
        <w:right w:val="none" w:sz="0" w:space="0" w:color="auto"/>
      </w:divBdr>
    </w:div>
    <w:div w:id="226303210">
      <w:bodyDiv w:val="1"/>
      <w:marLeft w:val="0"/>
      <w:marRight w:val="0"/>
      <w:marTop w:val="0"/>
      <w:marBottom w:val="0"/>
      <w:divBdr>
        <w:top w:val="none" w:sz="0" w:space="0" w:color="auto"/>
        <w:left w:val="none" w:sz="0" w:space="0" w:color="auto"/>
        <w:bottom w:val="none" w:sz="0" w:space="0" w:color="auto"/>
        <w:right w:val="none" w:sz="0" w:space="0" w:color="auto"/>
      </w:divBdr>
    </w:div>
    <w:div w:id="502627878">
      <w:bodyDiv w:val="1"/>
      <w:marLeft w:val="0"/>
      <w:marRight w:val="0"/>
      <w:marTop w:val="0"/>
      <w:marBottom w:val="0"/>
      <w:divBdr>
        <w:top w:val="none" w:sz="0" w:space="0" w:color="auto"/>
        <w:left w:val="none" w:sz="0" w:space="0" w:color="auto"/>
        <w:bottom w:val="none" w:sz="0" w:space="0" w:color="auto"/>
        <w:right w:val="none" w:sz="0" w:space="0" w:color="auto"/>
      </w:divBdr>
    </w:div>
    <w:div w:id="774785016">
      <w:bodyDiv w:val="1"/>
      <w:marLeft w:val="0"/>
      <w:marRight w:val="0"/>
      <w:marTop w:val="0"/>
      <w:marBottom w:val="0"/>
      <w:divBdr>
        <w:top w:val="none" w:sz="0" w:space="0" w:color="auto"/>
        <w:left w:val="none" w:sz="0" w:space="0" w:color="auto"/>
        <w:bottom w:val="none" w:sz="0" w:space="0" w:color="auto"/>
        <w:right w:val="none" w:sz="0" w:space="0" w:color="auto"/>
      </w:divBdr>
      <w:divsChild>
        <w:div w:id="49890465">
          <w:marLeft w:val="1973"/>
          <w:marRight w:val="0"/>
          <w:marTop w:val="0"/>
          <w:marBottom w:val="240"/>
          <w:divBdr>
            <w:top w:val="none" w:sz="0" w:space="0" w:color="auto"/>
            <w:left w:val="none" w:sz="0" w:space="0" w:color="auto"/>
            <w:bottom w:val="none" w:sz="0" w:space="0" w:color="auto"/>
            <w:right w:val="none" w:sz="0" w:space="0" w:color="auto"/>
          </w:divBdr>
        </w:div>
        <w:div w:id="1325207890">
          <w:marLeft w:val="1973"/>
          <w:marRight w:val="0"/>
          <w:marTop w:val="0"/>
          <w:marBottom w:val="240"/>
          <w:divBdr>
            <w:top w:val="none" w:sz="0" w:space="0" w:color="auto"/>
            <w:left w:val="none" w:sz="0" w:space="0" w:color="auto"/>
            <w:bottom w:val="none" w:sz="0" w:space="0" w:color="auto"/>
            <w:right w:val="none" w:sz="0" w:space="0" w:color="auto"/>
          </w:divBdr>
        </w:div>
        <w:div w:id="1608581611">
          <w:marLeft w:val="1973"/>
          <w:marRight w:val="0"/>
          <w:marTop w:val="0"/>
          <w:marBottom w:val="240"/>
          <w:divBdr>
            <w:top w:val="none" w:sz="0" w:space="0" w:color="auto"/>
            <w:left w:val="none" w:sz="0" w:space="0" w:color="auto"/>
            <w:bottom w:val="none" w:sz="0" w:space="0" w:color="auto"/>
            <w:right w:val="none" w:sz="0" w:space="0" w:color="auto"/>
          </w:divBdr>
        </w:div>
        <w:div w:id="2116828767">
          <w:marLeft w:val="1973"/>
          <w:marRight w:val="0"/>
          <w:marTop w:val="0"/>
          <w:marBottom w:val="240"/>
          <w:divBdr>
            <w:top w:val="none" w:sz="0" w:space="0" w:color="auto"/>
            <w:left w:val="none" w:sz="0" w:space="0" w:color="auto"/>
            <w:bottom w:val="none" w:sz="0" w:space="0" w:color="auto"/>
            <w:right w:val="none" w:sz="0" w:space="0" w:color="auto"/>
          </w:divBdr>
        </w:div>
      </w:divsChild>
    </w:div>
    <w:div w:id="819032355">
      <w:bodyDiv w:val="1"/>
      <w:marLeft w:val="0"/>
      <w:marRight w:val="0"/>
      <w:marTop w:val="0"/>
      <w:marBottom w:val="0"/>
      <w:divBdr>
        <w:top w:val="none" w:sz="0" w:space="0" w:color="auto"/>
        <w:left w:val="none" w:sz="0" w:space="0" w:color="auto"/>
        <w:bottom w:val="none" w:sz="0" w:space="0" w:color="auto"/>
        <w:right w:val="none" w:sz="0" w:space="0" w:color="auto"/>
      </w:divBdr>
      <w:divsChild>
        <w:div w:id="652025946">
          <w:marLeft w:val="274"/>
          <w:marRight w:val="0"/>
          <w:marTop w:val="120"/>
          <w:marBottom w:val="0"/>
          <w:divBdr>
            <w:top w:val="none" w:sz="0" w:space="0" w:color="auto"/>
            <w:left w:val="none" w:sz="0" w:space="0" w:color="auto"/>
            <w:bottom w:val="none" w:sz="0" w:space="0" w:color="auto"/>
            <w:right w:val="none" w:sz="0" w:space="0" w:color="auto"/>
          </w:divBdr>
        </w:div>
      </w:divsChild>
    </w:div>
    <w:div w:id="823859367">
      <w:bodyDiv w:val="1"/>
      <w:marLeft w:val="0"/>
      <w:marRight w:val="0"/>
      <w:marTop w:val="0"/>
      <w:marBottom w:val="0"/>
      <w:divBdr>
        <w:top w:val="none" w:sz="0" w:space="0" w:color="auto"/>
        <w:left w:val="none" w:sz="0" w:space="0" w:color="auto"/>
        <w:bottom w:val="none" w:sz="0" w:space="0" w:color="auto"/>
        <w:right w:val="none" w:sz="0" w:space="0" w:color="auto"/>
      </w:divBdr>
      <w:divsChild>
        <w:div w:id="194271314">
          <w:marLeft w:val="1973"/>
          <w:marRight w:val="0"/>
          <w:marTop w:val="100"/>
          <w:marBottom w:val="80"/>
          <w:divBdr>
            <w:top w:val="none" w:sz="0" w:space="0" w:color="auto"/>
            <w:left w:val="none" w:sz="0" w:space="0" w:color="auto"/>
            <w:bottom w:val="none" w:sz="0" w:space="0" w:color="auto"/>
            <w:right w:val="none" w:sz="0" w:space="0" w:color="auto"/>
          </w:divBdr>
        </w:div>
        <w:div w:id="1715276290">
          <w:marLeft w:val="1973"/>
          <w:marRight w:val="0"/>
          <w:marTop w:val="100"/>
          <w:marBottom w:val="80"/>
          <w:divBdr>
            <w:top w:val="none" w:sz="0" w:space="0" w:color="auto"/>
            <w:left w:val="none" w:sz="0" w:space="0" w:color="auto"/>
            <w:bottom w:val="none" w:sz="0" w:space="0" w:color="auto"/>
            <w:right w:val="none" w:sz="0" w:space="0" w:color="auto"/>
          </w:divBdr>
        </w:div>
        <w:div w:id="2010331578">
          <w:marLeft w:val="1973"/>
          <w:marRight w:val="0"/>
          <w:marTop w:val="100"/>
          <w:marBottom w:val="80"/>
          <w:divBdr>
            <w:top w:val="none" w:sz="0" w:space="0" w:color="auto"/>
            <w:left w:val="none" w:sz="0" w:space="0" w:color="auto"/>
            <w:bottom w:val="none" w:sz="0" w:space="0" w:color="auto"/>
            <w:right w:val="none" w:sz="0" w:space="0" w:color="auto"/>
          </w:divBdr>
        </w:div>
        <w:div w:id="2123499363">
          <w:marLeft w:val="1973"/>
          <w:marRight w:val="0"/>
          <w:marTop w:val="100"/>
          <w:marBottom w:val="80"/>
          <w:divBdr>
            <w:top w:val="none" w:sz="0" w:space="0" w:color="auto"/>
            <w:left w:val="none" w:sz="0" w:space="0" w:color="auto"/>
            <w:bottom w:val="none" w:sz="0" w:space="0" w:color="auto"/>
            <w:right w:val="none" w:sz="0" w:space="0" w:color="auto"/>
          </w:divBdr>
        </w:div>
      </w:divsChild>
    </w:div>
    <w:div w:id="840699031">
      <w:bodyDiv w:val="1"/>
      <w:marLeft w:val="0"/>
      <w:marRight w:val="0"/>
      <w:marTop w:val="0"/>
      <w:marBottom w:val="0"/>
      <w:divBdr>
        <w:top w:val="none" w:sz="0" w:space="0" w:color="auto"/>
        <w:left w:val="none" w:sz="0" w:space="0" w:color="auto"/>
        <w:bottom w:val="none" w:sz="0" w:space="0" w:color="auto"/>
        <w:right w:val="none" w:sz="0" w:space="0" w:color="auto"/>
      </w:divBdr>
    </w:div>
    <w:div w:id="858156982">
      <w:bodyDiv w:val="1"/>
      <w:marLeft w:val="0"/>
      <w:marRight w:val="0"/>
      <w:marTop w:val="0"/>
      <w:marBottom w:val="0"/>
      <w:divBdr>
        <w:top w:val="none" w:sz="0" w:space="0" w:color="auto"/>
        <w:left w:val="none" w:sz="0" w:space="0" w:color="auto"/>
        <w:bottom w:val="none" w:sz="0" w:space="0" w:color="auto"/>
        <w:right w:val="none" w:sz="0" w:space="0" w:color="auto"/>
      </w:divBdr>
      <w:divsChild>
        <w:div w:id="224292669">
          <w:marLeft w:val="0"/>
          <w:marRight w:val="0"/>
          <w:marTop w:val="0"/>
          <w:marBottom w:val="0"/>
          <w:divBdr>
            <w:top w:val="none" w:sz="0" w:space="0" w:color="auto"/>
            <w:left w:val="none" w:sz="0" w:space="0" w:color="auto"/>
            <w:bottom w:val="none" w:sz="0" w:space="0" w:color="auto"/>
            <w:right w:val="none" w:sz="0" w:space="0" w:color="auto"/>
          </w:divBdr>
        </w:div>
        <w:div w:id="253170610">
          <w:marLeft w:val="0"/>
          <w:marRight w:val="0"/>
          <w:marTop w:val="0"/>
          <w:marBottom w:val="0"/>
          <w:divBdr>
            <w:top w:val="none" w:sz="0" w:space="0" w:color="auto"/>
            <w:left w:val="none" w:sz="0" w:space="0" w:color="auto"/>
            <w:bottom w:val="none" w:sz="0" w:space="0" w:color="auto"/>
            <w:right w:val="none" w:sz="0" w:space="0" w:color="auto"/>
          </w:divBdr>
        </w:div>
        <w:div w:id="275261444">
          <w:marLeft w:val="0"/>
          <w:marRight w:val="0"/>
          <w:marTop w:val="0"/>
          <w:marBottom w:val="0"/>
          <w:divBdr>
            <w:top w:val="none" w:sz="0" w:space="0" w:color="auto"/>
            <w:left w:val="none" w:sz="0" w:space="0" w:color="auto"/>
            <w:bottom w:val="none" w:sz="0" w:space="0" w:color="auto"/>
            <w:right w:val="none" w:sz="0" w:space="0" w:color="auto"/>
          </w:divBdr>
        </w:div>
        <w:div w:id="306512593">
          <w:marLeft w:val="0"/>
          <w:marRight w:val="0"/>
          <w:marTop w:val="0"/>
          <w:marBottom w:val="0"/>
          <w:divBdr>
            <w:top w:val="none" w:sz="0" w:space="0" w:color="auto"/>
            <w:left w:val="none" w:sz="0" w:space="0" w:color="auto"/>
            <w:bottom w:val="none" w:sz="0" w:space="0" w:color="auto"/>
            <w:right w:val="none" w:sz="0" w:space="0" w:color="auto"/>
          </w:divBdr>
        </w:div>
        <w:div w:id="327515806">
          <w:marLeft w:val="0"/>
          <w:marRight w:val="0"/>
          <w:marTop w:val="0"/>
          <w:marBottom w:val="0"/>
          <w:divBdr>
            <w:top w:val="none" w:sz="0" w:space="0" w:color="auto"/>
            <w:left w:val="none" w:sz="0" w:space="0" w:color="auto"/>
            <w:bottom w:val="none" w:sz="0" w:space="0" w:color="auto"/>
            <w:right w:val="none" w:sz="0" w:space="0" w:color="auto"/>
          </w:divBdr>
        </w:div>
        <w:div w:id="393814354">
          <w:marLeft w:val="0"/>
          <w:marRight w:val="0"/>
          <w:marTop w:val="0"/>
          <w:marBottom w:val="0"/>
          <w:divBdr>
            <w:top w:val="none" w:sz="0" w:space="0" w:color="auto"/>
            <w:left w:val="none" w:sz="0" w:space="0" w:color="auto"/>
            <w:bottom w:val="none" w:sz="0" w:space="0" w:color="auto"/>
            <w:right w:val="none" w:sz="0" w:space="0" w:color="auto"/>
          </w:divBdr>
        </w:div>
        <w:div w:id="405156449">
          <w:marLeft w:val="0"/>
          <w:marRight w:val="0"/>
          <w:marTop w:val="0"/>
          <w:marBottom w:val="0"/>
          <w:divBdr>
            <w:top w:val="none" w:sz="0" w:space="0" w:color="auto"/>
            <w:left w:val="none" w:sz="0" w:space="0" w:color="auto"/>
            <w:bottom w:val="none" w:sz="0" w:space="0" w:color="auto"/>
            <w:right w:val="none" w:sz="0" w:space="0" w:color="auto"/>
          </w:divBdr>
        </w:div>
        <w:div w:id="548804757">
          <w:marLeft w:val="0"/>
          <w:marRight w:val="0"/>
          <w:marTop w:val="0"/>
          <w:marBottom w:val="0"/>
          <w:divBdr>
            <w:top w:val="none" w:sz="0" w:space="0" w:color="auto"/>
            <w:left w:val="none" w:sz="0" w:space="0" w:color="auto"/>
            <w:bottom w:val="none" w:sz="0" w:space="0" w:color="auto"/>
            <w:right w:val="none" w:sz="0" w:space="0" w:color="auto"/>
          </w:divBdr>
        </w:div>
        <w:div w:id="601232500">
          <w:marLeft w:val="0"/>
          <w:marRight w:val="0"/>
          <w:marTop w:val="0"/>
          <w:marBottom w:val="0"/>
          <w:divBdr>
            <w:top w:val="none" w:sz="0" w:space="0" w:color="auto"/>
            <w:left w:val="none" w:sz="0" w:space="0" w:color="auto"/>
            <w:bottom w:val="none" w:sz="0" w:space="0" w:color="auto"/>
            <w:right w:val="none" w:sz="0" w:space="0" w:color="auto"/>
          </w:divBdr>
        </w:div>
        <w:div w:id="613370039">
          <w:marLeft w:val="0"/>
          <w:marRight w:val="0"/>
          <w:marTop w:val="0"/>
          <w:marBottom w:val="0"/>
          <w:divBdr>
            <w:top w:val="none" w:sz="0" w:space="0" w:color="auto"/>
            <w:left w:val="none" w:sz="0" w:space="0" w:color="auto"/>
            <w:bottom w:val="none" w:sz="0" w:space="0" w:color="auto"/>
            <w:right w:val="none" w:sz="0" w:space="0" w:color="auto"/>
          </w:divBdr>
        </w:div>
        <w:div w:id="705450469">
          <w:marLeft w:val="0"/>
          <w:marRight w:val="0"/>
          <w:marTop w:val="0"/>
          <w:marBottom w:val="0"/>
          <w:divBdr>
            <w:top w:val="none" w:sz="0" w:space="0" w:color="auto"/>
            <w:left w:val="none" w:sz="0" w:space="0" w:color="auto"/>
            <w:bottom w:val="none" w:sz="0" w:space="0" w:color="auto"/>
            <w:right w:val="none" w:sz="0" w:space="0" w:color="auto"/>
          </w:divBdr>
        </w:div>
        <w:div w:id="740374597">
          <w:marLeft w:val="0"/>
          <w:marRight w:val="0"/>
          <w:marTop w:val="0"/>
          <w:marBottom w:val="0"/>
          <w:divBdr>
            <w:top w:val="none" w:sz="0" w:space="0" w:color="auto"/>
            <w:left w:val="none" w:sz="0" w:space="0" w:color="auto"/>
            <w:bottom w:val="none" w:sz="0" w:space="0" w:color="auto"/>
            <w:right w:val="none" w:sz="0" w:space="0" w:color="auto"/>
          </w:divBdr>
        </w:div>
        <w:div w:id="848256025">
          <w:marLeft w:val="0"/>
          <w:marRight w:val="0"/>
          <w:marTop w:val="0"/>
          <w:marBottom w:val="0"/>
          <w:divBdr>
            <w:top w:val="none" w:sz="0" w:space="0" w:color="auto"/>
            <w:left w:val="none" w:sz="0" w:space="0" w:color="auto"/>
            <w:bottom w:val="none" w:sz="0" w:space="0" w:color="auto"/>
            <w:right w:val="none" w:sz="0" w:space="0" w:color="auto"/>
          </w:divBdr>
        </w:div>
        <w:div w:id="901065122">
          <w:marLeft w:val="0"/>
          <w:marRight w:val="0"/>
          <w:marTop w:val="0"/>
          <w:marBottom w:val="0"/>
          <w:divBdr>
            <w:top w:val="none" w:sz="0" w:space="0" w:color="auto"/>
            <w:left w:val="none" w:sz="0" w:space="0" w:color="auto"/>
            <w:bottom w:val="none" w:sz="0" w:space="0" w:color="auto"/>
            <w:right w:val="none" w:sz="0" w:space="0" w:color="auto"/>
          </w:divBdr>
        </w:div>
        <w:div w:id="901794415">
          <w:marLeft w:val="0"/>
          <w:marRight w:val="0"/>
          <w:marTop w:val="0"/>
          <w:marBottom w:val="0"/>
          <w:divBdr>
            <w:top w:val="none" w:sz="0" w:space="0" w:color="auto"/>
            <w:left w:val="none" w:sz="0" w:space="0" w:color="auto"/>
            <w:bottom w:val="none" w:sz="0" w:space="0" w:color="auto"/>
            <w:right w:val="none" w:sz="0" w:space="0" w:color="auto"/>
          </w:divBdr>
        </w:div>
        <w:div w:id="951397799">
          <w:marLeft w:val="0"/>
          <w:marRight w:val="0"/>
          <w:marTop w:val="0"/>
          <w:marBottom w:val="0"/>
          <w:divBdr>
            <w:top w:val="none" w:sz="0" w:space="0" w:color="auto"/>
            <w:left w:val="none" w:sz="0" w:space="0" w:color="auto"/>
            <w:bottom w:val="none" w:sz="0" w:space="0" w:color="auto"/>
            <w:right w:val="none" w:sz="0" w:space="0" w:color="auto"/>
          </w:divBdr>
        </w:div>
        <w:div w:id="1025248930">
          <w:marLeft w:val="0"/>
          <w:marRight w:val="0"/>
          <w:marTop w:val="0"/>
          <w:marBottom w:val="0"/>
          <w:divBdr>
            <w:top w:val="none" w:sz="0" w:space="0" w:color="auto"/>
            <w:left w:val="none" w:sz="0" w:space="0" w:color="auto"/>
            <w:bottom w:val="none" w:sz="0" w:space="0" w:color="auto"/>
            <w:right w:val="none" w:sz="0" w:space="0" w:color="auto"/>
          </w:divBdr>
        </w:div>
        <w:div w:id="1032878388">
          <w:marLeft w:val="0"/>
          <w:marRight w:val="0"/>
          <w:marTop w:val="0"/>
          <w:marBottom w:val="0"/>
          <w:divBdr>
            <w:top w:val="none" w:sz="0" w:space="0" w:color="auto"/>
            <w:left w:val="none" w:sz="0" w:space="0" w:color="auto"/>
            <w:bottom w:val="none" w:sz="0" w:space="0" w:color="auto"/>
            <w:right w:val="none" w:sz="0" w:space="0" w:color="auto"/>
          </w:divBdr>
        </w:div>
        <w:div w:id="1069772654">
          <w:marLeft w:val="0"/>
          <w:marRight w:val="0"/>
          <w:marTop w:val="0"/>
          <w:marBottom w:val="0"/>
          <w:divBdr>
            <w:top w:val="none" w:sz="0" w:space="0" w:color="auto"/>
            <w:left w:val="none" w:sz="0" w:space="0" w:color="auto"/>
            <w:bottom w:val="none" w:sz="0" w:space="0" w:color="auto"/>
            <w:right w:val="none" w:sz="0" w:space="0" w:color="auto"/>
          </w:divBdr>
        </w:div>
        <w:div w:id="1274165547">
          <w:marLeft w:val="0"/>
          <w:marRight w:val="0"/>
          <w:marTop w:val="0"/>
          <w:marBottom w:val="0"/>
          <w:divBdr>
            <w:top w:val="none" w:sz="0" w:space="0" w:color="auto"/>
            <w:left w:val="none" w:sz="0" w:space="0" w:color="auto"/>
            <w:bottom w:val="none" w:sz="0" w:space="0" w:color="auto"/>
            <w:right w:val="none" w:sz="0" w:space="0" w:color="auto"/>
          </w:divBdr>
        </w:div>
        <w:div w:id="1327978860">
          <w:marLeft w:val="0"/>
          <w:marRight w:val="0"/>
          <w:marTop w:val="0"/>
          <w:marBottom w:val="0"/>
          <w:divBdr>
            <w:top w:val="none" w:sz="0" w:space="0" w:color="auto"/>
            <w:left w:val="none" w:sz="0" w:space="0" w:color="auto"/>
            <w:bottom w:val="none" w:sz="0" w:space="0" w:color="auto"/>
            <w:right w:val="none" w:sz="0" w:space="0" w:color="auto"/>
          </w:divBdr>
        </w:div>
        <w:div w:id="1366253459">
          <w:marLeft w:val="0"/>
          <w:marRight w:val="0"/>
          <w:marTop w:val="0"/>
          <w:marBottom w:val="0"/>
          <w:divBdr>
            <w:top w:val="none" w:sz="0" w:space="0" w:color="auto"/>
            <w:left w:val="none" w:sz="0" w:space="0" w:color="auto"/>
            <w:bottom w:val="none" w:sz="0" w:space="0" w:color="auto"/>
            <w:right w:val="none" w:sz="0" w:space="0" w:color="auto"/>
          </w:divBdr>
        </w:div>
        <w:div w:id="1407074755">
          <w:marLeft w:val="0"/>
          <w:marRight w:val="0"/>
          <w:marTop w:val="0"/>
          <w:marBottom w:val="0"/>
          <w:divBdr>
            <w:top w:val="none" w:sz="0" w:space="0" w:color="auto"/>
            <w:left w:val="none" w:sz="0" w:space="0" w:color="auto"/>
            <w:bottom w:val="none" w:sz="0" w:space="0" w:color="auto"/>
            <w:right w:val="none" w:sz="0" w:space="0" w:color="auto"/>
          </w:divBdr>
        </w:div>
        <w:div w:id="1441948160">
          <w:marLeft w:val="0"/>
          <w:marRight w:val="0"/>
          <w:marTop w:val="0"/>
          <w:marBottom w:val="0"/>
          <w:divBdr>
            <w:top w:val="none" w:sz="0" w:space="0" w:color="auto"/>
            <w:left w:val="none" w:sz="0" w:space="0" w:color="auto"/>
            <w:bottom w:val="none" w:sz="0" w:space="0" w:color="auto"/>
            <w:right w:val="none" w:sz="0" w:space="0" w:color="auto"/>
          </w:divBdr>
        </w:div>
        <w:div w:id="1595433875">
          <w:marLeft w:val="0"/>
          <w:marRight w:val="0"/>
          <w:marTop w:val="0"/>
          <w:marBottom w:val="0"/>
          <w:divBdr>
            <w:top w:val="none" w:sz="0" w:space="0" w:color="auto"/>
            <w:left w:val="none" w:sz="0" w:space="0" w:color="auto"/>
            <w:bottom w:val="none" w:sz="0" w:space="0" w:color="auto"/>
            <w:right w:val="none" w:sz="0" w:space="0" w:color="auto"/>
          </w:divBdr>
        </w:div>
        <w:div w:id="1599291686">
          <w:marLeft w:val="0"/>
          <w:marRight w:val="0"/>
          <w:marTop w:val="0"/>
          <w:marBottom w:val="0"/>
          <w:divBdr>
            <w:top w:val="none" w:sz="0" w:space="0" w:color="auto"/>
            <w:left w:val="none" w:sz="0" w:space="0" w:color="auto"/>
            <w:bottom w:val="none" w:sz="0" w:space="0" w:color="auto"/>
            <w:right w:val="none" w:sz="0" w:space="0" w:color="auto"/>
          </w:divBdr>
        </w:div>
        <w:div w:id="1772511612">
          <w:marLeft w:val="0"/>
          <w:marRight w:val="0"/>
          <w:marTop w:val="0"/>
          <w:marBottom w:val="0"/>
          <w:divBdr>
            <w:top w:val="none" w:sz="0" w:space="0" w:color="auto"/>
            <w:left w:val="none" w:sz="0" w:space="0" w:color="auto"/>
            <w:bottom w:val="none" w:sz="0" w:space="0" w:color="auto"/>
            <w:right w:val="none" w:sz="0" w:space="0" w:color="auto"/>
          </w:divBdr>
        </w:div>
        <w:div w:id="1817985477">
          <w:marLeft w:val="0"/>
          <w:marRight w:val="0"/>
          <w:marTop w:val="0"/>
          <w:marBottom w:val="0"/>
          <w:divBdr>
            <w:top w:val="none" w:sz="0" w:space="0" w:color="auto"/>
            <w:left w:val="none" w:sz="0" w:space="0" w:color="auto"/>
            <w:bottom w:val="none" w:sz="0" w:space="0" w:color="auto"/>
            <w:right w:val="none" w:sz="0" w:space="0" w:color="auto"/>
          </w:divBdr>
        </w:div>
        <w:div w:id="1859926741">
          <w:marLeft w:val="0"/>
          <w:marRight w:val="0"/>
          <w:marTop w:val="0"/>
          <w:marBottom w:val="0"/>
          <w:divBdr>
            <w:top w:val="none" w:sz="0" w:space="0" w:color="auto"/>
            <w:left w:val="none" w:sz="0" w:space="0" w:color="auto"/>
            <w:bottom w:val="none" w:sz="0" w:space="0" w:color="auto"/>
            <w:right w:val="none" w:sz="0" w:space="0" w:color="auto"/>
          </w:divBdr>
        </w:div>
        <w:div w:id="2008708652">
          <w:marLeft w:val="0"/>
          <w:marRight w:val="0"/>
          <w:marTop w:val="0"/>
          <w:marBottom w:val="0"/>
          <w:divBdr>
            <w:top w:val="none" w:sz="0" w:space="0" w:color="auto"/>
            <w:left w:val="none" w:sz="0" w:space="0" w:color="auto"/>
            <w:bottom w:val="none" w:sz="0" w:space="0" w:color="auto"/>
            <w:right w:val="none" w:sz="0" w:space="0" w:color="auto"/>
          </w:divBdr>
        </w:div>
        <w:div w:id="2018383651">
          <w:marLeft w:val="0"/>
          <w:marRight w:val="0"/>
          <w:marTop w:val="0"/>
          <w:marBottom w:val="0"/>
          <w:divBdr>
            <w:top w:val="none" w:sz="0" w:space="0" w:color="auto"/>
            <w:left w:val="none" w:sz="0" w:space="0" w:color="auto"/>
            <w:bottom w:val="none" w:sz="0" w:space="0" w:color="auto"/>
            <w:right w:val="none" w:sz="0" w:space="0" w:color="auto"/>
          </w:divBdr>
        </w:div>
        <w:div w:id="2054693449">
          <w:marLeft w:val="0"/>
          <w:marRight w:val="0"/>
          <w:marTop w:val="0"/>
          <w:marBottom w:val="0"/>
          <w:divBdr>
            <w:top w:val="none" w:sz="0" w:space="0" w:color="auto"/>
            <w:left w:val="none" w:sz="0" w:space="0" w:color="auto"/>
            <w:bottom w:val="none" w:sz="0" w:space="0" w:color="auto"/>
            <w:right w:val="none" w:sz="0" w:space="0" w:color="auto"/>
          </w:divBdr>
        </w:div>
        <w:div w:id="2120248525">
          <w:marLeft w:val="0"/>
          <w:marRight w:val="0"/>
          <w:marTop w:val="0"/>
          <w:marBottom w:val="0"/>
          <w:divBdr>
            <w:top w:val="none" w:sz="0" w:space="0" w:color="auto"/>
            <w:left w:val="none" w:sz="0" w:space="0" w:color="auto"/>
            <w:bottom w:val="none" w:sz="0" w:space="0" w:color="auto"/>
            <w:right w:val="none" w:sz="0" w:space="0" w:color="auto"/>
          </w:divBdr>
        </w:div>
        <w:div w:id="2132891710">
          <w:marLeft w:val="0"/>
          <w:marRight w:val="0"/>
          <w:marTop w:val="0"/>
          <w:marBottom w:val="0"/>
          <w:divBdr>
            <w:top w:val="none" w:sz="0" w:space="0" w:color="auto"/>
            <w:left w:val="none" w:sz="0" w:space="0" w:color="auto"/>
            <w:bottom w:val="none" w:sz="0" w:space="0" w:color="auto"/>
            <w:right w:val="none" w:sz="0" w:space="0" w:color="auto"/>
          </w:divBdr>
        </w:div>
      </w:divsChild>
    </w:div>
    <w:div w:id="863975972">
      <w:bodyDiv w:val="1"/>
      <w:marLeft w:val="0"/>
      <w:marRight w:val="0"/>
      <w:marTop w:val="0"/>
      <w:marBottom w:val="0"/>
      <w:divBdr>
        <w:top w:val="none" w:sz="0" w:space="0" w:color="auto"/>
        <w:left w:val="none" w:sz="0" w:space="0" w:color="auto"/>
        <w:bottom w:val="none" w:sz="0" w:space="0" w:color="auto"/>
        <w:right w:val="none" w:sz="0" w:space="0" w:color="auto"/>
      </w:divBdr>
      <w:divsChild>
        <w:div w:id="415631719">
          <w:marLeft w:val="1973"/>
          <w:marRight w:val="0"/>
          <w:marTop w:val="100"/>
          <w:marBottom w:val="80"/>
          <w:divBdr>
            <w:top w:val="none" w:sz="0" w:space="0" w:color="auto"/>
            <w:left w:val="none" w:sz="0" w:space="0" w:color="auto"/>
            <w:bottom w:val="none" w:sz="0" w:space="0" w:color="auto"/>
            <w:right w:val="none" w:sz="0" w:space="0" w:color="auto"/>
          </w:divBdr>
        </w:div>
        <w:div w:id="2002731288">
          <w:marLeft w:val="1973"/>
          <w:marRight w:val="0"/>
          <w:marTop w:val="0"/>
          <w:marBottom w:val="240"/>
          <w:divBdr>
            <w:top w:val="none" w:sz="0" w:space="0" w:color="auto"/>
            <w:left w:val="none" w:sz="0" w:space="0" w:color="auto"/>
            <w:bottom w:val="none" w:sz="0" w:space="0" w:color="auto"/>
            <w:right w:val="none" w:sz="0" w:space="0" w:color="auto"/>
          </w:divBdr>
        </w:div>
      </w:divsChild>
    </w:div>
    <w:div w:id="975332764">
      <w:bodyDiv w:val="1"/>
      <w:marLeft w:val="0"/>
      <w:marRight w:val="0"/>
      <w:marTop w:val="0"/>
      <w:marBottom w:val="0"/>
      <w:divBdr>
        <w:top w:val="none" w:sz="0" w:space="0" w:color="auto"/>
        <w:left w:val="none" w:sz="0" w:space="0" w:color="auto"/>
        <w:bottom w:val="none" w:sz="0" w:space="0" w:color="auto"/>
        <w:right w:val="none" w:sz="0" w:space="0" w:color="auto"/>
      </w:divBdr>
    </w:div>
    <w:div w:id="1071192324">
      <w:bodyDiv w:val="1"/>
      <w:marLeft w:val="0"/>
      <w:marRight w:val="0"/>
      <w:marTop w:val="0"/>
      <w:marBottom w:val="0"/>
      <w:divBdr>
        <w:top w:val="none" w:sz="0" w:space="0" w:color="auto"/>
        <w:left w:val="none" w:sz="0" w:space="0" w:color="auto"/>
        <w:bottom w:val="none" w:sz="0" w:space="0" w:color="auto"/>
        <w:right w:val="none" w:sz="0" w:space="0" w:color="auto"/>
      </w:divBdr>
      <w:divsChild>
        <w:div w:id="758714742">
          <w:marLeft w:val="1973"/>
          <w:marRight w:val="0"/>
          <w:marTop w:val="100"/>
          <w:marBottom w:val="80"/>
          <w:divBdr>
            <w:top w:val="none" w:sz="0" w:space="0" w:color="auto"/>
            <w:left w:val="none" w:sz="0" w:space="0" w:color="auto"/>
            <w:bottom w:val="none" w:sz="0" w:space="0" w:color="auto"/>
            <w:right w:val="none" w:sz="0" w:space="0" w:color="auto"/>
          </w:divBdr>
        </w:div>
        <w:div w:id="1174497743">
          <w:marLeft w:val="1973"/>
          <w:marRight w:val="0"/>
          <w:marTop w:val="100"/>
          <w:marBottom w:val="80"/>
          <w:divBdr>
            <w:top w:val="none" w:sz="0" w:space="0" w:color="auto"/>
            <w:left w:val="none" w:sz="0" w:space="0" w:color="auto"/>
            <w:bottom w:val="none" w:sz="0" w:space="0" w:color="auto"/>
            <w:right w:val="none" w:sz="0" w:space="0" w:color="auto"/>
          </w:divBdr>
        </w:div>
        <w:div w:id="1622761190">
          <w:marLeft w:val="1973"/>
          <w:marRight w:val="0"/>
          <w:marTop w:val="100"/>
          <w:marBottom w:val="80"/>
          <w:divBdr>
            <w:top w:val="none" w:sz="0" w:space="0" w:color="auto"/>
            <w:left w:val="none" w:sz="0" w:space="0" w:color="auto"/>
            <w:bottom w:val="none" w:sz="0" w:space="0" w:color="auto"/>
            <w:right w:val="none" w:sz="0" w:space="0" w:color="auto"/>
          </w:divBdr>
        </w:div>
        <w:div w:id="1919778503">
          <w:marLeft w:val="1973"/>
          <w:marRight w:val="0"/>
          <w:marTop w:val="100"/>
          <w:marBottom w:val="80"/>
          <w:divBdr>
            <w:top w:val="none" w:sz="0" w:space="0" w:color="auto"/>
            <w:left w:val="none" w:sz="0" w:space="0" w:color="auto"/>
            <w:bottom w:val="none" w:sz="0" w:space="0" w:color="auto"/>
            <w:right w:val="none" w:sz="0" w:space="0" w:color="auto"/>
          </w:divBdr>
        </w:div>
      </w:divsChild>
    </w:div>
    <w:div w:id="1203397741">
      <w:bodyDiv w:val="1"/>
      <w:marLeft w:val="0"/>
      <w:marRight w:val="0"/>
      <w:marTop w:val="0"/>
      <w:marBottom w:val="0"/>
      <w:divBdr>
        <w:top w:val="none" w:sz="0" w:space="0" w:color="auto"/>
        <w:left w:val="none" w:sz="0" w:space="0" w:color="auto"/>
        <w:bottom w:val="none" w:sz="0" w:space="0" w:color="auto"/>
        <w:right w:val="none" w:sz="0" w:space="0" w:color="auto"/>
      </w:divBdr>
      <w:divsChild>
        <w:div w:id="2077236668">
          <w:marLeft w:val="0"/>
          <w:marRight w:val="0"/>
          <w:marTop w:val="0"/>
          <w:marBottom w:val="0"/>
          <w:divBdr>
            <w:top w:val="none" w:sz="0" w:space="0" w:color="auto"/>
            <w:left w:val="none" w:sz="0" w:space="0" w:color="auto"/>
            <w:bottom w:val="none" w:sz="0" w:space="0" w:color="auto"/>
            <w:right w:val="none" w:sz="0" w:space="0" w:color="auto"/>
          </w:divBdr>
          <w:divsChild>
            <w:div w:id="1639214861">
              <w:marLeft w:val="0"/>
              <w:marRight w:val="0"/>
              <w:marTop w:val="0"/>
              <w:marBottom w:val="0"/>
              <w:divBdr>
                <w:top w:val="none" w:sz="0" w:space="0" w:color="auto"/>
                <w:left w:val="none" w:sz="0" w:space="0" w:color="auto"/>
                <w:bottom w:val="none" w:sz="0" w:space="0" w:color="auto"/>
                <w:right w:val="none" w:sz="0" w:space="0" w:color="auto"/>
              </w:divBdr>
            </w:div>
            <w:div w:id="809253634">
              <w:marLeft w:val="0"/>
              <w:marRight w:val="0"/>
              <w:marTop w:val="0"/>
              <w:marBottom w:val="0"/>
              <w:divBdr>
                <w:top w:val="none" w:sz="0" w:space="0" w:color="auto"/>
                <w:left w:val="none" w:sz="0" w:space="0" w:color="auto"/>
                <w:bottom w:val="none" w:sz="0" w:space="0" w:color="auto"/>
                <w:right w:val="none" w:sz="0" w:space="0" w:color="auto"/>
              </w:divBdr>
            </w:div>
            <w:div w:id="105370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888222">
      <w:bodyDiv w:val="1"/>
      <w:marLeft w:val="0"/>
      <w:marRight w:val="0"/>
      <w:marTop w:val="0"/>
      <w:marBottom w:val="0"/>
      <w:divBdr>
        <w:top w:val="none" w:sz="0" w:space="0" w:color="auto"/>
        <w:left w:val="none" w:sz="0" w:space="0" w:color="auto"/>
        <w:bottom w:val="none" w:sz="0" w:space="0" w:color="auto"/>
        <w:right w:val="none" w:sz="0" w:space="0" w:color="auto"/>
      </w:divBdr>
    </w:div>
    <w:div w:id="1296644386">
      <w:bodyDiv w:val="1"/>
      <w:marLeft w:val="0"/>
      <w:marRight w:val="0"/>
      <w:marTop w:val="0"/>
      <w:marBottom w:val="0"/>
      <w:divBdr>
        <w:top w:val="none" w:sz="0" w:space="0" w:color="auto"/>
        <w:left w:val="none" w:sz="0" w:space="0" w:color="auto"/>
        <w:bottom w:val="none" w:sz="0" w:space="0" w:color="auto"/>
        <w:right w:val="none" w:sz="0" w:space="0" w:color="auto"/>
      </w:divBdr>
    </w:div>
    <w:div w:id="1402291803">
      <w:bodyDiv w:val="1"/>
      <w:marLeft w:val="0"/>
      <w:marRight w:val="0"/>
      <w:marTop w:val="0"/>
      <w:marBottom w:val="0"/>
      <w:divBdr>
        <w:top w:val="none" w:sz="0" w:space="0" w:color="auto"/>
        <w:left w:val="none" w:sz="0" w:space="0" w:color="auto"/>
        <w:bottom w:val="none" w:sz="0" w:space="0" w:color="auto"/>
        <w:right w:val="none" w:sz="0" w:space="0" w:color="auto"/>
      </w:divBdr>
      <w:divsChild>
        <w:div w:id="111365361">
          <w:marLeft w:val="1037"/>
          <w:marRight w:val="0"/>
          <w:marTop w:val="0"/>
          <w:marBottom w:val="240"/>
          <w:divBdr>
            <w:top w:val="none" w:sz="0" w:space="0" w:color="auto"/>
            <w:left w:val="none" w:sz="0" w:space="0" w:color="auto"/>
            <w:bottom w:val="none" w:sz="0" w:space="0" w:color="auto"/>
            <w:right w:val="none" w:sz="0" w:space="0" w:color="auto"/>
          </w:divBdr>
        </w:div>
        <w:div w:id="247882301">
          <w:marLeft w:val="1037"/>
          <w:marRight w:val="0"/>
          <w:marTop w:val="0"/>
          <w:marBottom w:val="240"/>
          <w:divBdr>
            <w:top w:val="none" w:sz="0" w:space="0" w:color="auto"/>
            <w:left w:val="none" w:sz="0" w:space="0" w:color="auto"/>
            <w:bottom w:val="none" w:sz="0" w:space="0" w:color="auto"/>
            <w:right w:val="none" w:sz="0" w:space="0" w:color="auto"/>
          </w:divBdr>
        </w:div>
        <w:div w:id="601300029">
          <w:marLeft w:val="1037"/>
          <w:marRight w:val="0"/>
          <w:marTop w:val="0"/>
          <w:marBottom w:val="240"/>
          <w:divBdr>
            <w:top w:val="none" w:sz="0" w:space="0" w:color="auto"/>
            <w:left w:val="none" w:sz="0" w:space="0" w:color="auto"/>
            <w:bottom w:val="none" w:sz="0" w:space="0" w:color="auto"/>
            <w:right w:val="none" w:sz="0" w:space="0" w:color="auto"/>
          </w:divBdr>
        </w:div>
      </w:divsChild>
    </w:div>
    <w:div w:id="1405687277">
      <w:bodyDiv w:val="1"/>
      <w:marLeft w:val="0"/>
      <w:marRight w:val="0"/>
      <w:marTop w:val="0"/>
      <w:marBottom w:val="0"/>
      <w:divBdr>
        <w:top w:val="none" w:sz="0" w:space="0" w:color="auto"/>
        <w:left w:val="none" w:sz="0" w:space="0" w:color="auto"/>
        <w:bottom w:val="none" w:sz="0" w:space="0" w:color="auto"/>
        <w:right w:val="none" w:sz="0" w:space="0" w:color="auto"/>
      </w:divBdr>
    </w:div>
    <w:div w:id="1410228423">
      <w:bodyDiv w:val="1"/>
      <w:marLeft w:val="0"/>
      <w:marRight w:val="0"/>
      <w:marTop w:val="0"/>
      <w:marBottom w:val="0"/>
      <w:divBdr>
        <w:top w:val="none" w:sz="0" w:space="0" w:color="auto"/>
        <w:left w:val="none" w:sz="0" w:space="0" w:color="auto"/>
        <w:bottom w:val="none" w:sz="0" w:space="0" w:color="auto"/>
        <w:right w:val="none" w:sz="0" w:space="0" w:color="auto"/>
      </w:divBdr>
    </w:div>
    <w:div w:id="1497189261">
      <w:bodyDiv w:val="1"/>
      <w:marLeft w:val="0"/>
      <w:marRight w:val="0"/>
      <w:marTop w:val="0"/>
      <w:marBottom w:val="0"/>
      <w:divBdr>
        <w:top w:val="none" w:sz="0" w:space="0" w:color="auto"/>
        <w:left w:val="none" w:sz="0" w:space="0" w:color="auto"/>
        <w:bottom w:val="none" w:sz="0" w:space="0" w:color="auto"/>
        <w:right w:val="none" w:sz="0" w:space="0" w:color="auto"/>
      </w:divBdr>
    </w:div>
    <w:div w:id="1648706244">
      <w:bodyDiv w:val="1"/>
      <w:marLeft w:val="0"/>
      <w:marRight w:val="0"/>
      <w:marTop w:val="0"/>
      <w:marBottom w:val="0"/>
      <w:divBdr>
        <w:top w:val="none" w:sz="0" w:space="0" w:color="auto"/>
        <w:left w:val="none" w:sz="0" w:space="0" w:color="auto"/>
        <w:bottom w:val="none" w:sz="0" w:space="0" w:color="auto"/>
        <w:right w:val="none" w:sz="0" w:space="0" w:color="auto"/>
      </w:divBdr>
    </w:div>
    <w:div w:id="1778716202">
      <w:bodyDiv w:val="1"/>
      <w:marLeft w:val="0"/>
      <w:marRight w:val="0"/>
      <w:marTop w:val="0"/>
      <w:marBottom w:val="0"/>
      <w:divBdr>
        <w:top w:val="none" w:sz="0" w:space="0" w:color="auto"/>
        <w:left w:val="none" w:sz="0" w:space="0" w:color="auto"/>
        <w:bottom w:val="none" w:sz="0" w:space="0" w:color="auto"/>
        <w:right w:val="none" w:sz="0" w:space="0" w:color="auto"/>
      </w:divBdr>
      <w:divsChild>
        <w:div w:id="217396908">
          <w:marLeft w:val="0"/>
          <w:marRight w:val="0"/>
          <w:marTop w:val="0"/>
          <w:marBottom w:val="0"/>
          <w:divBdr>
            <w:top w:val="none" w:sz="0" w:space="0" w:color="auto"/>
            <w:left w:val="none" w:sz="0" w:space="0" w:color="auto"/>
            <w:bottom w:val="none" w:sz="0" w:space="0" w:color="auto"/>
            <w:right w:val="none" w:sz="0" w:space="0" w:color="auto"/>
          </w:divBdr>
        </w:div>
        <w:div w:id="454952774">
          <w:marLeft w:val="0"/>
          <w:marRight w:val="0"/>
          <w:marTop w:val="0"/>
          <w:marBottom w:val="0"/>
          <w:divBdr>
            <w:top w:val="none" w:sz="0" w:space="0" w:color="auto"/>
            <w:left w:val="none" w:sz="0" w:space="0" w:color="auto"/>
            <w:bottom w:val="none" w:sz="0" w:space="0" w:color="auto"/>
            <w:right w:val="none" w:sz="0" w:space="0" w:color="auto"/>
          </w:divBdr>
        </w:div>
      </w:divsChild>
    </w:div>
    <w:div w:id="1913544014">
      <w:bodyDiv w:val="1"/>
      <w:marLeft w:val="0"/>
      <w:marRight w:val="0"/>
      <w:marTop w:val="0"/>
      <w:marBottom w:val="0"/>
      <w:divBdr>
        <w:top w:val="none" w:sz="0" w:space="0" w:color="auto"/>
        <w:left w:val="none" w:sz="0" w:space="0" w:color="auto"/>
        <w:bottom w:val="none" w:sz="0" w:space="0" w:color="auto"/>
        <w:right w:val="none" w:sz="0" w:space="0" w:color="auto"/>
      </w:divBdr>
    </w:div>
    <w:div w:id="2046514563">
      <w:bodyDiv w:val="1"/>
      <w:marLeft w:val="0"/>
      <w:marRight w:val="0"/>
      <w:marTop w:val="0"/>
      <w:marBottom w:val="0"/>
      <w:divBdr>
        <w:top w:val="none" w:sz="0" w:space="0" w:color="auto"/>
        <w:left w:val="none" w:sz="0" w:space="0" w:color="auto"/>
        <w:bottom w:val="none" w:sz="0" w:space="0" w:color="auto"/>
        <w:right w:val="none" w:sz="0" w:space="0" w:color="auto"/>
      </w:divBdr>
    </w:div>
    <w:div w:id="2127656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upp@porsolt.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upptristan@hotmail.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D3E8FB-F9D9-485A-B865-AF4805D03A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57579</Words>
  <Characters>316686</Characters>
  <Application>Microsoft Office Word</Application>
  <DocSecurity>0</DocSecurity>
  <Lines>2639</Lines>
  <Paragraphs>74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Porsolt</Company>
  <LinksUpToDate>false</LinksUpToDate>
  <CharactersWithSpaces>37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tan Rupp</dc:creator>
  <cp:lastModifiedBy>Tristan Rupp</cp:lastModifiedBy>
  <cp:revision>5</cp:revision>
  <dcterms:created xsi:type="dcterms:W3CDTF">2022-03-04T08:16:00Z</dcterms:created>
  <dcterms:modified xsi:type="dcterms:W3CDTF">2022-03-04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ImvP7VF"/&gt;&lt;style id="http://www.zotero.org/styles/european-journal-of-cancer"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